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A5AB7" w14:textId="77777777" w:rsidR="00233316" w:rsidRPr="00233316" w:rsidRDefault="00233316" w:rsidP="00233316">
      <w:pPr>
        <w:spacing w:line="480" w:lineRule="auto"/>
        <w:jc w:val="both"/>
        <w:rPr>
          <w:rFonts w:asciiTheme="majorBidi" w:hAnsiTheme="majorBidi" w:cstheme="majorBidi"/>
          <w:b/>
          <w:bCs/>
          <w:lang w:val="en-US"/>
        </w:rPr>
      </w:pPr>
      <w:bookmarkStart w:id="0" w:name="_Hlk137416632"/>
      <w:r w:rsidRPr="00233316">
        <w:rPr>
          <w:rFonts w:asciiTheme="majorBidi" w:hAnsiTheme="majorBidi" w:cstheme="majorBidi"/>
          <w:b/>
          <w:bCs/>
          <w:lang w:val="en-US"/>
        </w:rPr>
        <w:t>METHODS</w:t>
      </w:r>
    </w:p>
    <w:p w14:paraId="5F86E789"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b/>
          <w:bCs/>
          <w:lang w:val="en-US"/>
        </w:rPr>
        <w:t>Ethics statements</w:t>
      </w:r>
    </w:p>
    <w:p w14:paraId="556D506E" w14:textId="2778AFD2"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The collection of human fetal and adult samples and research conducted in this study</w:t>
      </w:r>
      <w:r w:rsidRPr="00233316">
        <w:rPr>
          <w:rFonts w:asciiTheme="majorBidi" w:hAnsiTheme="majorBidi" w:cstheme="majorBidi"/>
          <w:b/>
          <w:bCs/>
          <w:i/>
          <w:iCs/>
          <w:lang w:val="en-US"/>
        </w:rPr>
        <w:t xml:space="preserve"> </w:t>
      </w:r>
      <w:r w:rsidRPr="00233316">
        <w:rPr>
          <w:rFonts w:asciiTheme="majorBidi" w:hAnsiTheme="majorBidi" w:cstheme="majorBidi"/>
          <w:lang w:val="en-US"/>
        </w:rPr>
        <w:t>were approved by the institutional research ethics review boards of the University Hospital Zurich, the</w:t>
      </w:r>
      <w:r w:rsidRPr="00233316">
        <w:rPr>
          <w:rFonts w:asciiTheme="majorBidi" w:hAnsiTheme="majorBidi" w:cstheme="majorBidi"/>
          <w:b/>
          <w:bCs/>
          <w:i/>
          <w:iCs/>
          <w:lang w:val="en-US"/>
        </w:rPr>
        <w:t xml:space="preserve"> </w:t>
      </w:r>
      <w:r w:rsidRPr="00233316">
        <w:rPr>
          <w:rFonts w:asciiTheme="majorBidi" w:hAnsiTheme="majorBidi" w:cstheme="majorBidi"/>
          <w:lang w:val="en-US"/>
        </w:rPr>
        <w:t xml:space="preserve">University Health Network Toronto and the </w:t>
      </w:r>
      <w:bookmarkEnd w:id="0"/>
      <w:r w:rsidRPr="00233316">
        <w:rPr>
          <w:rFonts w:asciiTheme="majorBidi" w:hAnsiTheme="majorBidi" w:cstheme="majorBidi"/>
          <w:lang w:val="en-US"/>
        </w:rPr>
        <w:t xml:space="preserve">Mount Sinai Hospital, </w:t>
      </w:r>
      <w:r w:rsidRPr="002B10B2">
        <w:rPr>
          <w:rFonts w:asciiTheme="majorBidi" w:hAnsiTheme="majorBidi" w:cstheme="majorBidi"/>
          <w:bCs/>
          <w:lang w:val="en-US"/>
        </w:rPr>
        <w:t>Sinai Health Systems</w:t>
      </w:r>
      <w:r w:rsidRPr="00233316">
        <w:rPr>
          <w:rFonts w:asciiTheme="majorBidi" w:hAnsiTheme="majorBidi" w:cstheme="majorBidi"/>
          <w:lang w:val="en-US"/>
        </w:rPr>
        <w:t xml:space="preserve"> Toronto (approval numbers: BASEC 2016-00167, </w:t>
      </w:r>
      <w:r w:rsidRPr="002B10B2">
        <w:rPr>
          <w:rFonts w:asciiTheme="majorBidi" w:hAnsiTheme="majorBidi" w:cstheme="majorBidi"/>
          <w:bCs/>
          <w:lang w:val="en-US"/>
        </w:rPr>
        <w:t xml:space="preserve">REB </w:t>
      </w:r>
      <w:r w:rsidRPr="00233316">
        <w:rPr>
          <w:rFonts w:asciiTheme="majorBidi" w:hAnsiTheme="majorBidi" w:cstheme="majorBidi"/>
          <w:lang w:val="en-US"/>
        </w:rPr>
        <w:t xml:space="preserve">13-6009, </w:t>
      </w:r>
      <w:r w:rsidRPr="002B10B2">
        <w:rPr>
          <w:rFonts w:asciiTheme="majorBidi" w:hAnsiTheme="majorBidi" w:cstheme="majorBidi"/>
          <w:bCs/>
          <w:lang w:val="en-US"/>
        </w:rPr>
        <w:t xml:space="preserve">REB </w:t>
      </w:r>
      <w:r w:rsidRPr="00233316">
        <w:rPr>
          <w:rFonts w:asciiTheme="majorBidi" w:hAnsiTheme="majorBidi" w:cstheme="majorBidi"/>
          <w:lang w:val="en-US"/>
        </w:rPr>
        <w:t xml:space="preserve">20-0141-E, </w:t>
      </w:r>
      <w:r w:rsidRPr="002B10B2">
        <w:rPr>
          <w:rFonts w:asciiTheme="majorBidi" w:hAnsiTheme="majorBidi" w:cstheme="majorBidi"/>
          <w:bCs/>
          <w:lang w:val="en-US"/>
        </w:rPr>
        <w:t>REB 20-0178-E</w:t>
      </w:r>
      <w:r w:rsidRPr="00233316">
        <w:rPr>
          <w:rFonts w:asciiTheme="majorBidi" w:hAnsiTheme="majorBidi" w:cstheme="majorBidi"/>
          <w:lang w:val="en-US"/>
        </w:rPr>
        <w:t>). Informed consent</w:t>
      </w:r>
      <w:r w:rsidRPr="00233316">
        <w:rPr>
          <w:rFonts w:asciiTheme="majorBidi" w:hAnsiTheme="majorBidi" w:cstheme="majorBidi"/>
          <w:b/>
          <w:bCs/>
          <w:i/>
          <w:iCs/>
          <w:lang w:val="en-US"/>
        </w:rPr>
        <w:t xml:space="preserve"> </w:t>
      </w:r>
      <w:r w:rsidRPr="00233316">
        <w:rPr>
          <w:rFonts w:asciiTheme="majorBidi" w:hAnsiTheme="majorBidi" w:cstheme="majorBidi"/>
          <w:lang w:val="en-US"/>
        </w:rPr>
        <w:t>for fetal tissue collection and research was obtained from each patient</w:t>
      </w:r>
      <w:r w:rsidRPr="00233316">
        <w:rPr>
          <w:rFonts w:asciiTheme="majorBidi" w:hAnsiTheme="majorBidi" w:cstheme="majorBidi"/>
          <w:b/>
          <w:bCs/>
          <w:i/>
          <w:iCs/>
          <w:lang w:val="en-US"/>
        </w:rPr>
        <w:t xml:space="preserve"> </w:t>
      </w:r>
      <w:r w:rsidRPr="00233316">
        <w:rPr>
          <w:rFonts w:asciiTheme="majorBidi" w:hAnsiTheme="majorBidi" w:cstheme="majorBidi"/>
          <w:lang w:val="en-US"/>
        </w:rPr>
        <w:t>after her decision to legally terminate her pregnancy but before the</w:t>
      </w:r>
      <w:r w:rsidRPr="00233316">
        <w:rPr>
          <w:rFonts w:asciiTheme="majorBidi" w:hAnsiTheme="majorBidi" w:cstheme="majorBidi"/>
          <w:b/>
          <w:bCs/>
          <w:i/>
          <w:iCs/>
          <w:lang w:val="en-US"/>
        </w:rPr>
        <w:t xml:space="preserve"> </w:t>
      </w:r>
      <w:r w:rsidRPr="00233316">
        <w:rPr>
          <w:rFonts w:asciiTheme="majorBidi" w:hAnsiTheme="majorBidi" w:cstheme="majorBidi"/>
          <w:lang w:val="en-US"/>
        </w:rPr>
        <w:t>abortive procedure was performed. For adult tissue collection, informed consents for collection</w:t>
      </w:r>
      <w:r w:rsidRPr="00233316">
        <w:rPr>
          <w:rFonts w:asciiTheme="majorBidi" w:hAnsiTheme="majorBidi" w:cstheme="majorBidi"/>
          <w:b/>
          <w:bCs/>
          <w:i/>
          <w:iCs/>
          <w:lang w:val="en-US"/>
        </w:rPr>
        <w:t xml:space="preserve"> </w:t>
      </w:r>
      <w:r w:rsidRPr="00233316">
        <w:rPr>
          <w:rFonts w:asciiTheme="majorBidi" w:hAnsiTheme="majorBidi" w:cstheme="majorBidi"/>
          <w:lang w:val="en-US"/>
        </w:rPr>
        <w:t>and research use of the surgically removed adult brain tissues was obtained</w:t>
      </w:r>
      <w:r w:rsidRPr="00233316">
        <w:rPr>
          <w:rFonts w:asciiTheme="majorBidi" w:hAnsiTheme="majorBidi" w:cstheme="majorBidi"/>
          <w:b/>
          <w:bCs/>
          <w:i/>
          <w:iCs/>
          <w:lang w:val="en-US"/>
        </w:rPr>
        <w:t xml:space="preserve"> </w:t>
      </w:r>
      <w:r w:rsidRPr="00233316">
        <w:rPr>
          <w:rFonts w:asciiTheme="majorBidi" w:hAnsiTheme="majorBidi" w:cstheme="majorBidi"/>
          <w:lang w:val="en-US"/>
        </w:rPr>
        <w:t>from each patient before the operation. Details on patient information and pathology reports are provided in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w:t>
      </w:r>
      <w:r w:rsidRPr="00233316">
        <w:rPr>
          <w:rFonts w:asciiTheme="majorBidi" w:hAnsiTheme="majorBidi" w:cstheme="majorBidi"/>
          <w:b/>
          <w:bCs/>
          <w:i/>
          <w:iCs/>
          <w:lang w:val="en-US"/>
        </w:rPr>
        <w:t xml:space="preserve"> </w:t>
      </w:r>
      <w:r w:rsidRPr="00233316">
        <w:rPr>
          <w:rFonts w:asciiTheme="majorBidi" w:hAnsiTheme="majorBidi" w:cstheme="majorBidi"/>
          <w:lang w:val="en-US"/>
        </w:rPr>
        <w:t>All the protocols used in this study were in strict compliance with the</w:t>
      </w:r>
      <w:r w:rsidRPr="00233316">
        <w:rPr>
          <w:rFonts w:asciiTheme="majorBidi" w:hAnsiTheme="majorBidi" w:cstheme="majorBidi"/>
          <w:b/>
          <w:bCs/>
          <w:i/>
          <w:iCs/>
          <w:lang w:val="en-US"/>
        </w:rPr>
        <w:t xml:space="preserve"> </w:t>
      </w:r>
      <w:r w:rsidRPr="00233316">
        <w:rPr>
          <w:rFonts w:asciiTheme="majorBidi" w:hAnsiTheme="majorBidi" w:cstheme="majorBidi"/>
          <w:lang w:val="en-US"/>
        </w:rPr>
        <w:t>legal and ethical regulations of the University of Zurich, the University of Toronto and affiliated hospitals.</w:t>
      </w:r>
      <w:r w:rsidRPr="00233316" w:rsidDel="00952523">
        <w:rPr>
          <w:rFonts w:asciiTheme="majorBidi" w:hAnsiTheme="majorBidi" w:cstheme="majorBidi"/>
          <w:lang w:val="en-US"/>
        </w:rPr>
        <w:t xml:space="preserve"> </w:t>
      </w:r>
    </w:p>
    <w:p w14:paraId="5DB367BF" w14:textId="77777777" w:rsidR="00233316" w:rsidRPr="00233316" w:rsidRDefault="00233316" w:rsidP="00233316">
      <w:pPr>
        <w:spacing w:line="480" w:lineRule="auto"/>
        <w:jc w:val="both"/>
        <w:rPr>
          <w:rFonts w:asciiTheme="majorBidi" w:hAnsiTheme="majorBidi" w:cstheme="majorBidi"/>
          <w:lang w:val="en-US"/>
        </w:rPr>
      </w:pPr>
    </w:p>
    <w:p w14:paraId="469FF7C8" w14:textId="77777777" w:rsidR="00233316" w:rsidRPr="002B10B2" w:rsidRDefault="00233316" w:rsidP="00233316">
      <w:pPr>
        <w:spacing w:line="480" w:lineRule="auto"/>
        <w:jc w:val="both"/>
        <w:rPr>
          <w:rFonts w:asciiTheme="majorBidi" w:hAnsiTheme="majorBidi" w:cstheme="majorBidi"/>
          <w:b/>
          <w:bCs/>
          <w:lang w:val="en-US"/>
        </w:rPr>
      </w:pPr>
      <w:bookmarkStart w:id="1" w:name="_Hlk104465169"/>
      <w:r w:rsidRPr="00233316">
        <w:rPr>
          <w:rFonts w:asciiTheme="majorBidi" w:hAnsiTheme="majorBidi" w:cstheme="majorBidi"/>
          <w:b/>
          <w:bCs/>
          <w:lang w:val="en-US"/>
        </w:rPr>
        <w:t>A</w:t>
      </w:r>
      <w:r w:rsidRPr="002B10B2">
        <w:rPr>
          <w:rFonts w:asciiTheme="majorBidi" w:hAnsiTheme="majorBidi" w:cstheme="majorBidi"/>
          <w:b/>
          <w:bCs/>
          <w:lang w:val="en-US"/>
        </w:rPr>
        <w:t xml:space="preserve">cquisition </w:t>
      </w:r>
      <w:r w:rsidRPr="00233316">
        <w:rPr>
          <w:rFonts w:asciiTheme="majorBidi" w:hAnsiTheme="majorBidi" w:cstheme="majorBidi"/>
          <w:b/>
          <w:bCs/>
          <w:lang w:val="en-US"/>
        </w:rPr>
        <w:t xml:space="preserve">and processing </w:t>
      </w:r>
      <w:r w:rsidRPr="002B10B2">
        <w:rPr>
          <w:rFonts w:asciiTheme="majorBidi" w:hAnsiTheme="majorBidi" w:cstheme="majorBidi"/>
          <w:b/>
          <w:bCs/>
          <w:lang w:val="en-US"/>
        </w:rPr>
        <w:t xml:space="preserve">of human </w:t>
      </w:r>
      <w:r w:rsidRPr="00233316">
        <w:rPr>
          <w:rFonts w:asciiTheme="majorBidi" w:hAnsiTheme="majorBidi" w:cstheme="majorBidi"/>
          <w:b/>
          <w:bCs/>
          <w:lang w:val="en-US"/>
        </w:rPr>
        <w:t>fetal and adult tissues</w:t>
      </w:r>
    </w:p>
    <w:p w14:paraId="01F194FE" w14:textId="7CDA24E4" w:rsidR="00233316" w:rsidRPr="00233316" w:rsidRDefault="00233316" w:rsidP="00233316">
      <w:pPr>
        <w:spacing w:line="480" w:lineRule="auto"/>
        <w:jc w:val="both"/>
        <w:rPr>
          <w:rFonts w:asciiTheme="majorBidi" w:hAnsiTheme="majorBidi" w:cstheme="majorBidi"/>
          <w:lang w:val="en-US"/>
        </w:rPr>
      </w:pPr>
      <w:bookmarkStart w:id="2" w:name="_Hlk104391685"/>
      <w:bookmarkEnd w:id="1"/>
      <w:r w:rsidRPr="00233316">
        <w:rPr>
          <w:rFonts w:asciiTheme="majorBidi" w:hAnsiTheme="majorBidi" w:cstheme="majorBidi"/>
          <w:lang w:val="en-US"/>
        </w:rPr>
        <w:t>For human fetal brains/CNS and human fetal peripheral organ tissues, fresh fetal tissues were obtained from patients who elected to terminate their pregnancies at fetal age (indicated by gestational weeks) 9 weeks – 21 weeks (</w:t>
      </w:r>
      <w:r w:rsidRPr="002B10B2">
        <w:rPr>
          <w:rFonts w:asciiTheme="majorBidi" w:hAnsiTheme="majorBidi" w:cstheme="majorBidi"/>
          <w:lang w:val="en-US"/>
        </w:rPr>
        <w:t>GW</w:t>
      </w:r>
      <w:r w:rsidRPr="00233316">
        <w:rPr>
          <w:rFonts w:asciiTheme="majorBidi" w:hAnsiTheme="majorBidi" w:cstheme="majorBidi"/>
          <w:lang w:val="en-US"/>
        </w:rPr>
        <w:t xml:space="preserve"> 9 - 21) for reasons that are not genetic or medical conditions. Immediately following the termination of pregnancy procedure, fetal tissue samples were transferred to cold 0.</w:t>
      </w:r>
      <w:r w:rsidRPr="002B10B2">
        <w:rPr>
          <w:rFonts w:asciiTheme="majorBidi" w:hAnsiTheme="majorBidi" w:cstheme="majorBidi"/>
          <w:lang w:val="en-US"/>
        </w:rPr>
        <w:t>0</w:t>
      </w:r>
      <w:r w:rsidRPr="00233316">
        <w:rPr>
          <w:rFonts w:asciiTheme="majorBidi" w:hAnsiTheme="majorBidi" w:cstheme="majorBidi"/>
          <w:lang w:val="en-US"/>
        </w:rPr>
        <w:t>1 M PBS / surgical physiological solution (Tis-U-Sol, Baxter) and transported on ice to the research facility in order to begin tissue processing and sample dissociation within 3 hours of collection.</w:t>
      </w:r>
    </w:p>
    <w:bookmarkEnd w:id="2"/>
    <w:p w14:paraId="2BED85E1" w14:textId="40D36EF4"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For human adult/control brains (temporal lobe, TL), fresh normal cerebral cortex of the temporal lobe was obtained as part of a neurosurgical operation for epilepsy called temporal lobectomy</w:t>
      </w:r>
      <w:r w:rsidRPr="00233316">
        <w:rPr>
          <w:rFonts w:asciiTheme="majorBidi" w:hAnsiTheme="majorBidi" w:cstheme="majorBidi"/>
          <w:lang w:val="en-US"/>
        </w:rPr>
        <w:fldChar w:fldCharType="begin"/>
      </w:r>
      <w:r w:rsidR="00D12752">
        <w:rPr>
          <w:rFonts w:asciiTheme="majorBidi" w:hAnsiTheme="majorBidi" w:cstheme="majorBidi"/>
          <w:lang w:val="en-US"/>
        </w:rPr>
        <w:instrText xml:space="preserve"> ADDIN EN.CITE &lt;EndNote&gt;&lt;Cite&gt;&lt;Author&gt;Schramm&lt;/Author&gt;&lt;Year&gt;2008&lt;/Year&gt;&lt;RecNum&gt;115&lt;/RecNum&gt;&lt;DisplayText&gt;&lt;style face="superscript"&gt;1&lt;/style&gt;&lt;/DisplayText&gt;&lt;record&gt;&lt;rec-number&gt;115&lt;/rec-number&gt;&lt;foreign-keys&gt;&lt;key app="EN" db-id="ff5tedrz4zrwt3ee2pcxezel2x9xza9tt5e0" timestamp="1656962263"&gt;115&lt;/key&gt;&lt;/foreign-keys&gt;&lt;ref-type name="Journal Article"&gt;17&lt;/ref-type&gt;&lt;contributors&gt;&lt;authors&gt;&lt;author&gt;Schramm, J.&lt;/author&gt;&lt;/authors&gt;&lt;/contributors&gt;&lt;auth-address&gt;Department of Neurosurgery, Bonn University Medical Center, University of Bonn, Bonn, Germany. Johannes.Schramm@ukb.uni-bonn.de&lt;/auth-address&gt;&lt;titles&gt;&lt;title&gt;Temporal lobe epilepsy surgery and the quest for optimal extent of resection: a review&lt;/title&gt;&lt;secondary-title&gt;Epilepsia&lt;/secondary-title&gt;&lt;/titles&gt;&lt;periodical&gt;&lt;full-title&gt;Epilepsia&lt;/full-title&gt;&lt;/periodical&gt;&lt;pages&gt;1296-307&lt;/pages&gt;&lt;volume&gt;49&lt;/volume&gt;&lt;number&gt;8&lt;/number&gt;&lt;edition&gt;2008/04/16&lt;/edition&gt;&lt;keywords&gt;&lt;keyword&gt;Amygdala/surgery&lt;/keyword&gt;&lt;keyword&gt;Anterior Temporal Lobectomy&lt;/keyword&gt;&lt;keyword&gt;Cognition Disorders/diagnosis/epidemiology&lt;/keyword&gt;&lt;keyword&gt;Epilepsy, Temporal Lobe/epidemiology/*surgery&lt;/keyword&gt;&lt;keyword&gt;Hippocampus/surgery&lt;/keyword&gt;&lt;keyword&gt;Humans&lt;/keyword&gt;&lt;keyword&gt;Magnetic Resonance Imaging&lt;/keyword&gt;&lt;keyword&gt;Neuropsychological Tests&lt;/keyword&gt;&lt;keyword&gt;Neurosurgical Procedures/*methods&lt;/keyword&gt;&lt;keyword&gt;Prospective Studies&lt;/keyword&gt;&lt;keyword&gt;Temporal Lobe/anatomy &amp;amp; histology/surgery&lt;/keyword&gt;&lt;/keywords&gt;&lt;dates&gt;&lt;year&gt;2008&lt;/year&gt;&lt;pub-dates&gt;&lt;date&gt;Aug&lt;/date&gt;&lt;/pub-dates&gt;&lt;/dates&gt;&lt;isbn&gt;1528-1167 (Electronic)&amp;#xD;0013-9580 (Linking)&lt;/isbn&gt;&lt;accession-num&gt;18410360&lt;/accession-num&gt;&lt;urls&gt;&lt;related-urls&gt;&lt;url&gt;https://www.ncbi.nlm.nih.gov/pubmed/18410360&lt;/url&gt;&lt;/related-urls&gt;&lt;/urls&gt;&lt;electronic-resource-num&gt;10.1111/j.1528-1167.2008.01604.x&lt;/electronic-resource-num&gt;&lt;/record&gt;&lt;/Cite&gt;&lt;/EndNote&gt;</w:instrText>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1</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for patients with pharmacoresistant epilepsy. Brain tissue of the neocortical </w:t>
      </w:r>
      <w:r w:rsidRPr="00233316">
        <w:rPr>
          <w:rFonts w:asciiTheme="majorBidi" w:hAnsiTheme="majorBidi" w:cstheme="majorBidi"/>
          <w:lang w:val="en-US"/>
        </w:rPr>
        <w:lastRenderedPageBreak/>
        <w:t>resection of the temporal lobectomy corresponding to the normal cerebral cortex/neocortex overlying the hippocampus (to reach deep seated lesions</w:t>
      </w:r>
      <w:r w:rsidRPr="002B10B2">
        <w:rPr>
          <w:rFonts w:asciiTheme="majorBidi" w:hAnsiTheme="majorBidi" w:cstheme="majorBidi"/>
          <w:lang w:val="en-US"/>
        </w:rPr>
        <w:t xml:space="preserve"> in the amygdala and hippocampus</w:t>
      </w:r>
      <w:r w:rsidRPr="00233316">
        <w:rPr>
          <w:rFonts w:asciiTheme="majorBidi" w:hAnsiTheme="majorBidi" w:cstheme="majorBidi"/>
          <w:lang w:val="en-US"/>
        </w:rPr>
        <w:t xml:space="preserve"> causing epilepsy and removed during the amygdalohippocampectomy resection of the temporal lobectomy) </w:t>
      </w:r>
      <w:r w:rsidRPr="002B10B2">
        <w:rPr>
          <w:rFonts w:asciiTheme="majorBidi" w:hAnsiTheme="majorBidi" w:cstheme="majorBidi"/>
          <w:lang w:val="en-US"/>
        </w:rPr>
        <w:t>which is thought to be</w:t>
      </w:r>
      <w:r w:rsidRPr="00233316">
        <w:rPr>
          <w:rFonts w:asciiTheme="majorBidi" w:hAnsiTheme="majorBidi" w:cstheme="majorBidi"/>
          <w:lang w:val="en-US"/>
        </w:rPr>
        <w:t xml:space="preserve"> uninvolved in the pathology</w:t>
      </w:r>
      <w:r w:rsidRPr="00233316">
        <w:rPr>
          <w:rFonts w:asciiTheme="majorBidi" w:hAnsiTheme="majorBidi" w:cstheme="majorBidi"/>
          <w:lang w:val="en-US"/>
        </w:rPr>
        <w:fldChar w:fldCharType="begin">
          <w:fldData xml:space="preserve">PEVuZE5vdGU+PENpdGU+PEF1dGhvcj5XaW5rbGVyPC9BdXRob3I+PFllYXI+MjAyMjwvWWVhcj48
UmVjTnVtPjExOTwvUmVjTnVtPjxEaXNwbGF5VGV4dD48c3R5bGUgZmFjZT0ic3VwZXJzY3JpcHQi
PjI8L3N0eWxlPjwvRGlzcGxheVRleHQ+PHJlY29yZD48cmVjLW51bWJlcj4xMTk8L3JlYy1udW1i
ZXI+PGZvcmVpZ24ta2V5cz48a2V5IGFwcD0iRU4iIGRiLWlkPSJ3NTJ4MHp6dzVldHJ2emVwMDVp
NTVmOWhlNWZmcjJ2dDJwMnIiIHRpbWVzdGFtcD0iMTY1NTUzMDA3MyI+MTE5PC9rZXk+PC9mb3Jl
aWduLWtleXM+PHJlZi10eXBlIG5hbWU9IkpvdXJuYWwgQXJ0aWNsZSI+MTc8L3JlZi10eXBlPjxj
b250cmlidXRvcnM+PGF1dGhvcnM+PGF1dGhvcj5XaW5rbGVyLCBFLiBBLjwvYXV0aG9yPjxhdXRo
b3I+S2ltLCBDLiBOLjwvYXV0aG9yPjxhdXRob3I+Um9zcywgSi4gTS48L2F1dGhvcj48YXV0aG9y
PkdhcmNpYSwgSi4gSC48L2F1dGhvcj48YXV0aG9yPkdpbCwgRS48L2F1dGhvcj48YXV0aG9yPk9o
LCBJLjwvYXV0aG9yPjxhdXRob3I+Q2hlbiwgTC4gUS48L2F1dGhvcj48YXV0aG9yPld1LCBELjwv
YXV0aG9yPjxhdXRob3I+Q2F0YXBhbm8sIEouIFMuPC9hdXRob3I+PGF1dGhvcj5SYXlnb3IsIEsu
PC9hdXRob3I+PGF1dGhvcj5OYXJzaW5oLCBLLjwvYXV0aG9yPjxhdXRob3I+S2ltLCBILjwvYXV0
aG9yPjxhdXRob3I+V2VpbnNoZWltZXIsIFMuPC9hdXRob3I+PGF1dGhvcj5Db29rZSwgRC4gTC48
L2F1dGhvcj48YXV0aG9yPldhbGNvdHQsIEIuIFAuPC9hdXRob3I+PGF1dGhvcj5MYXd0b24sIE0u
IFQuPC9hdXRob3I+PGF1dGhvcj5HdXB0YSwgTi48L2F1dGhvcj48YXV0aG9yPlpsb2tvdmljLCBC
LiBWLjwvYXV0aG9yPjxhdXRob3I+Q2hhbmcsIEUuIEYuPC9hdXRob3I+PGF1dGhvcj5BYmxhLCBB
LiBBLjwvYXV0aG9yPjxhdXRob3I+TGltLCBELiBBLjwvYXV0aG9yPjxhdXRob3I+Tm93YWtvd3Nr
aSwgVC4gSi48L2F1dGhvcj48L2F1dGhvcnM+PC9jb250cmlidXRvcnM+PGF1dGgtYWRkcmVzcz5E
ZXBhcnRtZW50IG9mIE5ldXJvbG9naWNhbCBTdXJnZXJ5LCBVbml2ZXJzaXR5IG9mIENhbGlmb3Ju
aWEsIFNhbiBGcmFuY2lzY28sIENBLCBVU0EuJiN4RDtFbGkgYW5kIEVkeXRoZSBCcm9hZCBDZW50
ZXIgZm9yIFJlZ2VuZXJhdGlvbiBNZWRpY2luZSBhbmQgU3RlbSBDZWxsIFJlc2VhcmNoLCBVbml2
ZXJzaXR5IG9mIENhbGlmb3JuaWEsIFNhbiBGcmFuY2lzY28sIENBLCBVU0EuJiN4RDtXZWlsbCBJ
bnN0aXR1dGUgZm9yIE5ldXJvc2NpZW5jZXMsIFVuaXZlcnNpdHkgb2YgQ2FsaWZvcm5pYSwgU2Fu
IEZyYW5jaXNjbywgQ0EsIFVTQS4mI3hEO0RlcGFydG1lbnQgb2YgTmV1cm9zdXJnZXJ5LCBCYXJy
b3cgTmV1cm9sb2dpY2FsIEluc3RpdHV0ZSwgUGhvZW5peCwgQVosIFVTQS4mI3hEO0RlcGFydG1l
bnQgb2YgQW5hdG9teSwgVW5pdmVyc2l0eSBvZiBDYWxpZm9ybmlhLCBTYW4gRnJhbmNpc2NvLCBD
QSwgVVNBLiYjeEQ7RGVwYXJ0bWVudCBvZiBQc3ljaGlhdHJ5IGFuZCBCZWhhdmlvcmFsIFNjaWVu
Y2VzLCBVbml2ZXJzaXR5IG9mIENhbGlmb3JuaWEsIFNhbiBGcmFuY2lzY28sIENBLCBVU0EuJiN4
RDtSZWJ1cyBCaW9zeXN0ZW1zLCBTYW50YSBDbGFyYSwgQ0EsIFVTQS4mI3hEO0RlcGFydG1lbnQg
b2YgUmFkaW9sb2d5IGFuZCBCaW9tZWRpY2FsIEltYWdpbmcsIFVuaXZlcnNpdHkgb2YgQ2FsaWZv
cm5pYSwgU2FuIEZyYW5jaXNjbywgQ0EsIFVTQS4mI3hEO0NlbnRlciBmb3IgQ2VyZWJyb3Zhc2N1
bGFyIFJlc2VhcmNoLCBEZXBhcnRtZW50IG9mIEFuZXN0aGVzaWEgYW5kIFBlcmlvcGVyYXRpdmUg
Q2FyZSwgVW5pdmVyc2l0eSBvZiBDYWxpZm9ybmlhLCBTYW4gRnJhbmNpc2NvLCBDQSwgVVNBLiYj
eEQ7RGVwYXJ0bWVudCBvZiBOZXVyb3N1cmdlcnksIE5vcnRoU2hvcmUgVW5pdmVyc2l0eSBIZWFs
dGhTeXN0ZW0sIEV2YW5zdG9uLCBJTCwgVVNBLiYjeEQ7RGVwYXJ0bWVudCBvZiBQaHlzaW9sb2d5
IGFuZCBOZXVyb3NjaWVuY2UsIEtlY2sgU2Nob29sIG9mIE1lZGljaW5lLCBVbml2ZXJzaXR5IG9m
IFNvdXRoZXJuIENhbGlmb3JuaWEsIExvcyBBbmdlbGVzLCBDQSwgVVNBLiYjeEQ7Wmlsa2hhIE5l
dXJvZ2VuZXRpYyBJbnN0aXR1dGUsIEtlY2sgU2Nob29sIG9mIE1lZGljaW5lLCBVbml2ZXJzaXR5
IG9mIFNvdXRoZXJuIENhbGlmb3JuaWEsIExvcyBBbmdlbGVzLCBDQSwgVVNBLiYjeEQ7U2FuIEZy
YW5jaXNjbyBWZXRlcmFucyBBZmZhaXJzIE1lZGljYWwgQ2VudGVyLCBTYW4gRnJhbmNpc2NvLCBD
QSwgVVNBLiYjeEQ7Q2hhbiBadWNrZXJiZXJnIEJpb2h1YiwgU2FuIEZyYW5jaXNjbywgQ0EsIFVT
QS48L2F1dGgtYWRkcmVzcz48dGl0bGVzPjx0aXRsZT5BIHNpbmdsZS1jZWxsIGF0bGFzIG9mIHRo
ZSBub3JtYWwgYW5kIG1hbGZvcm1lZCBodW1hbiBicmFpbiB2YXNjdWxhdHVyZTwvdGl0bGU+PHNl
Y29uZGFyeS10aXRsZT5TY2llbmNlPC9zZWNvbmRhcnktdGl0bGU+PC90aXRsZXM+PHBlcmlvZGlj
YWw+PGZ1bGwtdGl0bGU+U2NpZW5jZTwvZnVsbC10aXRsZT48L3BlcmlvZGljYWw+PHBhZ2VzPmVh
Ymk3Mzc3PC9wYWdlcz48dm9sdW1lPjM3NTwvdm9sdW1lPjxudW1iZXI+NjU4NDwvbnVtYmVyPjxl
ZGl0aW9uPjIwMjIvMDEvMjg8L2VkaXRpb24+PGtleXdvcmRzPjxrZXl3b3JkPkFkdWx0PC9rZXl3
b3JkPjxrZXl3b3JkPkJsb29kIFZlc3NlbHMvKmN5dG9sb2d5L3BhdGhvbG9neS9waHlzaW9sb2d5
L3BoeXNpb3BhdGhvbG9neTwva2V5d29yZD48a2V5d29yZD5CcmFpbi8qYmxvb2Qgc3VwcGx5PC9r
ZXl3b3JkPjxrZXl3b3JkPkNlbGxzLCBDdWx0dXJlZDwva2V5d29yZD48a2V5d29yZD5DZXJlYnJh
bCBDb3J0ZXgvYmxvb2Qgc3VwcGx5PC9rZXl3b3JkPjxrZXl3b3JkPkNlcmVicmFsIEhlbW9ycmhh
Z2UvcGF0aG9sb2d5L3BoeXNpb3BhdGhvbG9neTwva2V5d29yZD48a2V5d29yZD5DZXJlYnJvdmFz
Y3VsYXIgQ2lyY3VsYXRpb248L2tleXdvcmQ+PGtleXdvcmQ+RW5kb3RoZWxpYWwgQ2VsbHMvY3l0
b2xvZ3kvcGF0aG9sb2d5L3BoeXNpb2xvZ3k8L2tleXdvcmQ+PGtleXdvcmQ+Rmlicm9ibGFzdHMv
Y3l0b2xvZ3kvcGh5c2lvbG9neTwva2V5d29yZD48a2V5d29yZD5IdW1hbnM8L2tleXdvcmQ+PGtl
eXdvcmQ+SW5mbGFtbWF0aW9uPC9rZXl3b3JkPjxrZXl3b3JkPkludHJhY3JhbmlhbCBBcnRlcmlv
dmVub3VzIE1hbGZvcm1hdGlvbnMvbWV0YWJvbGlzbS8qcGF0aG9sb2d5PC9rZXl3b3JkPjxrZXl3
b3JkPk1vbm9jeXRlcy9jeXRvbG9neS9waHlzaW9sb2d5PC9rZXl3b3JkPjxrZXl3b3JkPk11c2Ns
ZSwgU21vb3RoLCBWYXNjdWxhci9jeXRvbG9neS9wYXRob2xvZ3kvcGh5c2lvbG9neTwva2V5d29y
ZD48a2V5d29yZD5QZXJpY3l0ZXMvY3l0b2xvZ3kvcGh5c2lvbG9neTwva2V5d29yZD48a2V5d29y
ZD5STkEtU2VxPC9rZXl3b3JkPjxrZXl3b3JkPlNpbmdsZS1DZWxsIEFuYWx5c2lzPC9rZXl3b3Jk
PjxrZXl3b3JkPipUcmFuc2NyaXB0b21lPC9rZXl3b3JkPjwva2V5d29yZHM+PGRhdGVzPjx5ZWFy
PjIwMjI8L3llYXI+PHB1Yi1kYXRlcz48ZGF0ZT5NYXIgNDwvZGF0ZT48L3B1Yi1kYXRlcz48L2Rh
dGVzPjxpc2JuPjEwOTUtOTIwMyAoRWxlY3Ryb25pYykmI3hEOzAwMzYtODA3NSAoTGlua2luZyk8
L2lzYm4+PGFjY2Vzc2lvbi1udW0+MzUwODQ5Mzk8L2FjY2Vzc2lvbi1udW0+PHVybHM+PHJlbGF0
ZWQtdXJscz48dXJsPmh0dHBzOi8vd3d3Lm5jYmkubmxtLm5paC5nb3YvcHVibWVkLzM1MDg0OTM5
PC91cmw+PC9yZWxhdGVkLXVybHM+PC91cmxzPjxjdXN0b20yPlBNQzg5OTUxNzg8L2N1c3RvbTI+
PGVsZWN0cm9uaWMtcmVzb3VyY2UtbnVtPjEwLjExMjYvc2NpZW5jZS5hYmk3Mzc3PC9lbGVjdHJv
bmljLXJlc291cmNlLW51bT48L3JlY29yZD48L0NpdGU+PC9FbmROb3RlPgB=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XaW5rbGVyPC9BdXRob3I+PFllYXI+MjAyMjwvWWVhcj48
UmVjTnVtPjExOTwvUmVjTnVtPjxEaXNwbGF5VGV4dD48c3R5bGUgZmFjZT0ic3VwZXJzY3JpcHQi
PjI8L3N0eWxlPjwvRGlzcGxheVRleHQ+PHJlY29yZD48cmVjLW51bWJlcj4xMTk8L3JlYy1udW1i
ZXI+PGZvcmVpZ24ta2V5cz48a2V5IGFwcD0iRU4iIGRiLWlkPSJ3NTJ4MHp6dzVldHJ2emVwMDVp
NTVmOWhlNWZmcjJ2dDJwMnIiIHRpbWVzdGFtcD0iMTY1NTUzMDA3MyI+MTE5PC9rZXk+PC9mb3Jl
aWduLWtleXM+PHJlZi10eXBlIG5hbWU9IkpvdXJuYWwgQXJ0aWNsZSI+MTc8L3JlZi10eXBlPjxj
b250cmlidXRvcnM+PGF1dGhvcnM+PGF1dGhvcj5XaW5rbGVyLCBFLiBBLjwvYXV0aG9yPjxhdXRo
b3I+S2ltLCBDLiBOLjwvYXV0aG9yPjxhdXRob3I+Um9zcywgSi4gTS48L2F1dGhvcj48YXV0aG9y
PkdhcmNpYSwgSi4gSC48L2F1dGhvcj48YXV0aG9yPkdpbCwgRS48L2F1dGhvcj48YXV0aG9yPk9o
LCBJLjwvYXV0aG9yPjxhdXRob3I+Q2hlbiwgTC4gUS48L2F1dGhvcj48YXV0aG9yPld1LCBELjwv
YXV0aG9yPjxhdXRob3I+Q2F0YXBhbm8sIEouIFMuPC9hdXRob3I+PGF1dGhvcj5SYXlnb3IsIEsu
PC9hdXRob3I+PGF1dGhvcj5OYXJzaW5oLCBLLjwvYXV0aG9yPjxhdXRob3I+S2ltLCBILjwvYXV0
aG9yPjxhdXRob3I+V2VpbnNoZWltZXIsIFMuPC9hdXRob3I+PGF1dGhvcj5Db29rZSwgRC4gTC48
L2F1dGhvcj48YXV0aG9yPldhbGNvdHQsIEIuIFAuPC9hdXRob3I+PGF1dGhvcj5MYXd0b24sIE0u
IFQuPC9hdXRob3I+PGF1dGhvcj5HdXB0YSwgTi48L2F1dGhvcj48YXV0aG9yPlpsb2tvdmljLCBC
LiBWLjwvYXV0aG9yPjxhdXRob3I+Q2hhbmcsIEUuIEYuPC9hdXRob3I+PGF1dGhvcj5BYmxhLCBB
LiBBLjwvYXV0aG9yPjxhdXRob3I+TGltLCBELiBBLjwvYXV0aG9yPjxhdXRob3I+Tm93YWtvd3Nr
aSwgVC4gSi48L2F1dGhvcj48L2F1dGhvcnM+PC9jb250cmlidXRvcnM+PGF1dGgtYWRkcmVzcz5E
ZXBhcnRtZW50IG9mIE5ldXJvbG9naWNhbCBTdXJnZXJ5LCBVbml2ZXJzaXR5IG9mIENhbGlmb3Ju
aWEsIFNhbiBGcmFuY2lzY28sIENBLCBVU0EuJiN4RDtFbGkgYW5kIEVkeXRoZSBCcm9hZCBDZW50
ZXIgZm9yIFJlZ2VuZXJhdGlvbiBNZWRpY2luZSBhbmQgU3RlbSBDZWxsIFJlc2VhcmNoLCBVbml2
ZXJzaXR5IG9mIENhbGlmb3JuaWEsIFNhbiBGcmFuY2lzY28sIENBLCBVU0EuJiN4RDtXZWlsbCBJ
bnN0aXR1dGUgZm9yIE5ldXJvc2NpZW5jZXMsIFVuaXZlcnNpdHkgb2YgQ2FsaWZvcm5pYSwgU2Fu
IEZyYW5jaXNjbywgQ0EsIFVTQS4mI3hEO0RlcGFydG1lbnQgb2YgTmV1cm9zdXJnZXJ5LCBCYXJy
b3cgTmV1cm9sb2dpY2FsIEluc3RpdHV0ZSwgUGhvZW5peCwgQVosIFVTQS4mI3hEO0RlcGFydG1l
bnQgb2YgQW5hdG9teSwgVW5pdmVyc2l0eSBvZiBDYWxpZm9ybmlhLCBTYW4gRnJhbmNpc2NvLCBD
QSwgVVNBLiYjeEQ7RGVwYXJ0bWVudCBvZiBQc3ljaGlhdHJ5IGFuZCBCZWhhdmlvcmFsIFNjaWVu
Y2VzLCBVbml2ZXJzaXR5IG9mIENhbGlmb3JuaWEsIFNhbiBGcmFuY2lzY28sIENBLCBVU0EuJiN4
RDtSZWJ1cyBCaW9zeXN0ZW1zLCBTYW50YSBDbGFyYSwgQ0EsIFVTQS4mI3hEO0RlcGFydG1lbnQg
b2YgUmFkaW9sb2d5IGFuZCBCaW9tZWRpY2FsIEltYWdpbmcsIFVuaXZlcnNpdHkgb2YgQ2FsaWZv
cm5pYSwgU2FuIEZyYW5jaXNjbywgQ0EsIFVTQS4mI3hEO0NlbnRlciBmb3IgQ2VyZWJyb3Zhc2N1
bGFyIFJlc2VhcmNoLCBEZXBhcnRtZW50IG9mIEFuZXN0aGVzaWEgYW5kIFBlcmlvcGVyYXRpdmUg
Q2FyZSwgVW5pdmVyc2l0eSBvZiBDYWxpZm9ybmlhLCBTYW4gRnJhbmNpc2NvLCBDQSwgVVNBLiYj
eEQ7RGVwYXJ0bWVudCBvZiBOZXVyb3N1cmdlcnksIE5vcnRoU2hvcmUgVW5pdmVyc2l0eSBIZWFs
dGhTeXN0ZW0sIEV2YW5zdG9uLCBJTCwgVVNBLiYjeEQ7RGVwYXJ0bWVudCBvZiBQaHlzaW9sb2d5
IGFuZCBOZXVyb3NjaWVuY2UsIEtlY2sgU2Nob29sIG9mIE1lZGljaW5lLCBVbml2ZXJzaXR5IG9m
IFNvdXRoZXJuIENhbGlmb3JuaWEsIExvcyBBbmdlbGVzLCBDQSwgVVNBLiYjeEQ7Wmlsa2hhIE5l
dXJvZ2VuZXRpYyBJbnN0aXR1dGUsIEtlY2sgU2Nob29sIG9mIE1lZGljaW5lLCBVbml2ZXJzaXR5
IG9mIFNvdXRoZXJuIENhbGlmb3JuaWEsIExvcyBBbmdlbGVzLCBDQSwgVVNBLiYjeEQ7U2FuIEZy
YW5jaXNjbyBWZXRlcmFucyBBZmZhaXJzIE1lZGljYWwgQ2VudGVyLCBTYW4gRnJhbmNpc2NvLCBD
QSwgVVNBLiYjeEQ7Q2hhbiBadWNrZXJiZXJnIEJpb2h1YiwgU2FuIEZyYW5jaXNjbywgQ0EsIFVT
QS48L2F1dGgtYWRkcmVzcz48dGl0bGVzPjx0aXRsZT5BIHNpbmdsZS1jZWxsIGF0bGFzIG9mIHRo
ZSBub3JtYWwgYW5kIG1hbGZvcm1lZCBodW1hbiBicmFpbiB2YXNjdWxhdHVyZTwvdGl0bGU+PHNl
Y29uZGFyeS10aXRsZT5TY2llbmNlPC9zZWNvbmRhcnktdGl0bGU+PC90aXRsZXM+PHBlcmlvZGlj
YWw+PGZ1bGwtdGl0bGU+U2NpZW5jZTwvZnVsbC10aXRsZT48L3BlcmlvZGljYWw+PHBhZ2VzPmVh
Ymk3Mzc3PC9wYWdlcz48dm9sdW1lPjM3NTwvdm9sdW1lPjxudW1iZXI+NjU4NDwvbnVtYmVyPjxl
ZGl0aW9uPjIwMjIvMDEvMjg8L2VkaXRpb24+PGtleXdvcmRzPjxrZXl3b3JkPkFkdWx0PC9rZXl3
b3JkPjxrZXl3b3JkPkJsb29kIFZlc3NlbHMvKmN5dG9sb2d5L3BhdGhvbG9neS9waHlzaW9sb2d5
L3BoeXNpb3BhdGhvbG9neTwva2V5d29yZD48a2V5d29yZD5CcmFpbi8qYmxvb2Qgc3VwcGx5PC9r
ZXl3b3JkPjxrZXl3b3JkPkNlbGxzLCBDdWx0dXJlZDwva2V5d29yZD48a2V5d29yZD5DZXJlYnJh
bCBDb3J0ZXgvYmxvb2Qgc3VwcGx5PC9rZXl3b3JkPjxrZXl3b3JkPkNlcmVicmFsIEhlbW9ycmhh
Z2UvcGF0aG9sb2d5L3BoeXNpb3BhdGhvbG9neTwva2V5d29yZD48a2V5d29yZD5DZXJlYnJvdmFz
Y3VsYXIgQ2lyY3VsYXRpb248L2tleXdvcmQ+PGtleXdvcmQ+RW5kb3RoZWxpYWwgQ2VsbHMvY3l0
b2xvZ3kvcGF0aG9sb2d5L3BoeXNpb2xvZ3k8L2tleXdvcmQ+PGtleXdvcmQ+Rmlicm9ibGFzdHMv
Y3l0b2xvZ3kvcGh5c2lvbG9neTwva2V5d29yZD48a2V5d29yZD5IdW1hbnM8L2tleXdvcmQ+PGtl
eXdvcmQ+SW5mbGFtbWF0aW9uPC9rZXl3b3JkPjxrZXl3b3JkPkludHJhY3JhbmlhbCBBcnRlcmlv
dmVub3VzIE1hbGZvcm1hdGlvbnMvbWV0YWJvbGlzbS8qcGF0aG9sb2d5PC9rZXl3b3JkPjxrZXl3
b3JkPk1vbm9jeXRlcy9jeXRvbG9neS9waHlzaW9sb2d5PC9rZXl3b3JkPjxrZXl3b3JkPk11c2Ns
ZSwgU21vb3RoLCBWYXNjdWxhci9jeXRvbG9neS9wYXRob2xvZ3kvcGh5c2lvbG9neTwva2V5d29y
ZD48a2V5d29yZD5QZXJpY3l0ZXMvY3l0b2xvZ3kvcGh5c2lvbG9neTwva2V5d29yZD48a2V5d29y
ZD5STkEtU2VxPC9rZXl3b3JkPjxrZXl3b3JkPlNpbmdsZS1DZWxsIEFuYWx5c2lzPC9rZXl3b3Jk
PjxrZXl3b3JkPipUcmFuc2NyaXB0b21lPC9rZXl3b3JkPjwva2V5d29yZHM+PGRhdGVzPjx5ZWFy
PjIwMjI8L3llYXI+PHB1Yi1kYXRlcz48ZGF0ZT5NYXIgNDwvZGF0ZT48L3B1Yi1kYXRlcz48L2Rh
dGVzPjxpc2JuPjEwOTUtOTIwMyAoRWxlY3Ryb25pYykmI3hEOzAwMzYtODA3NSAoTGlua2luZyk8
L2lzYm4+PGFjY2Vzc2lvbi1udW0+MzUwODQ5Mzk8L2FjY2Vzc2lvbi1udW0+PHVybHM+PHJlbGF0
ZWQtdXJscz48dXJsPmh0dHBzOi8vd3d3Lm5jYmkubmxtLm5paC5nb3YvcHVibWVkLzM1MDg0OTM5
PC91cmw+PC9yZWxhdGVkLXVybHM+PC91cmxzPjxjdXN0b20yPlBNQzg5OTUxNzg8L2N1c3RvbTI+
PGVsZWN0cm9uaWMtcmVzb3VyY2UtbnVtPjEwLjExMjYvc2NpZW5jZS5hYmk3Mzc3PC9lbGVjdHJv
bmljLXJlc291cmNlLW51bT48L3JlY29yZD48L0NpdGU+PC9FbmROb3RlPgB=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2</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for details about the tissue samples, see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 was harvested. We harvested the maximal safe amount of temporal neocortex after a piece of tissue was sent for histopathology (standard for every neurosurgical operation).</w:t>
      </w:r>
      <w:r w:rsidRPr="002B10B2">
        <w:rPr>
          <w:rFonts w:asciiTheme="majorBidi" w:hAnsiTheme="majorBidi" w:cstheme="majorBidi"/>
          <w:lang w:val="en-US"/>
        </w:rPr>
        <w:t xml:space="preserve"> </w:t>
      </w:r>
      <w:r w:rsidRPr="00233316">
        <w:rPr>
          <w:rFonts w:asciiTheme="majorBidi" w:hAnsiTheme="majorBidi" w:cstheme="majorBidi"/>
          <w:lang w:val="en-US"/>
        </w:rPr>
        <w:t xml:space="preserve">All </w:t>
      </w:r>
      <w:r w:rsidRPr="002B10B2">
        <w:rPr>
          <w:rFonts w:asciiTheme="majorBidi" w:hAnsiTheme="majorBidi" w:cstheme="majorBidi"/>
          <w:lang w:val="en-US"/>
        </w:rPr>
        <w:t xml:space="preserve">harvested brain </w:t>
      </w:r>
      <w:r w:rsidRPr="00233316">
        <w:rPr>
          <w:rFonts w:asciiTheme="majorBidi" w:hAnsiTheme="majorBidi" w:cstheme="majorBidi"/>
          <w:lang w:val="en-US"/>
        </w:rPr>
        <w:t xml:space="preserve">specimens were &gt;2 cm </w:t>
      </w:r>
      <w:r w:rsidRPr="002B10B2">
        <w:rPr>
          <w:rFonts w:asciiTheme="majorBidi" w:hAnsiTheme="majorBidi" w:cstheme="majorBidi"/>
          <w:lang w:val="en-US"/>
        </w:rPr>
        <w:t xml:space="preserve">away </w:t>
      </w:r>
      <w:r w:rsidRPr="00233316">
        <w:rPr>
          <w:rFonts w:asciiTheme="majorBidi" w:hAnsiTheme="majorBidi" w:cstheme="majorBidi"/>
          <w:lang w:val="en-US"/>
        </w:rPr>
        <w:t>from any radiographic abnormality on magnetic resonance imaging</w:t>
      </w:r>
      <w:r w:rsidRPr="002B10B2">
        <w:rPr>
          <w:rFonts w:asciiTheme="majorBidi" w:hAnsiTheme="majorBidi" w:cstheme="majorBidi"/>
          <w:lang w:val="en-US"/>
        </w:rPr>
        <w:t>.</w:t>
      </w:r>
    </w:p>
    <w:p w14:paraId="5235C5A8" w14:textId="1F8CE619"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For human brain pathologies (brain tumors (LGG, GBM, MET, MEN) and brain vascular malformations (AVM), fresh samples were obtained during neurosurgical operations for either brain tumors or brain vascular malformations (for details about the tissue samples, see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 In brief, we harvested the maximal safe amount of brain tumor/brain vascular malformation tissue after a piece of tissue was sent for histopathology (standard for every neurosurgical operation), (for details about the tissue samples, see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w:t>
      </w:r>
    </w:p>
    <w:p w14:paraId="73ECA25B" w14:textId="462E62DB"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 xml:space="preserve">All adult brain tissues (adult/control brain tissue, pathological brain tissues) were acquired by academic neurosurgeons familiar with routine sampling of surgical tissue for research purposes including cell isolations and sequencing experiments as well as tissue stainings. Generally, this involved i) resection “en bloc” (e.g. the entire brain tumor / brain vascular malformation, the entire neocortex overlying the hippocampal lesion) to maintain in situ tissue organization whenever possible ii) minimizing tissue damage/disruption by avoidance of electrocautery as much as possible, iii) washing the brain tumor or perfusing the brain vascular malformation tissue with cold 0.01 M PBS/surgical physiological solution (Tis-U-Sol, Baxter) to reduce intravascular </w:t>
      </w:r>
      <w:r w:rsidRPr="002B10B2">
        <w:rPr>
          <w:rFonts w:asciiTheme="majorBidi" w:hAnsiTheme="majorBidi" w:cstheme="majorBidi"/>
          <w:lang w:val="en-US"/>
        </w:rPr>
        <w:t>blood/</w:t>
      </w:r>
      <w:r w:rsidRPr="00233316">
        <w:rPr>
          <w:rFonts w:asciiTheme="majorBidi" w:hAnsiTheme="majorBidi" w:cstheme="majorBidi"/>
          <w:lang w:val="en-US"/>
        </w:rPr>
        <w:t xml:space="preserve">erythrocytes. In the case of brain arteriovenous malformations 1:9 heparin dilution was added to the physiological solution to perfuse the vessels. Immediately after neurosurgical resection, adult tissue samples were transferred to cold </w:t>
      </w:r>
      <w:r w:rsidRPr="002B10B2">
        <w:rPr>
          <w:rFonts w:asciiTheme="majorBidi" w:hAnsiTheme="majorBidi" w:cstheme="majorBidi"/>
          <w:lang w:val="en-US"/>
        </w:rPr>
        <w:t>0.01 M</w:t>
      </w:r>
      <w:r w:rsidRPr="00233316">
        <w:rPr>
          <w:rFonts w:asciiTheme="majorBidi" w:hAnsiTheme="majorBidi" w:cstheme="majorBidi"/>
          <w:lang w:val="en-US"/>
        </w:rPr>
        <w:t xml:space="preserve"> PBS / surgical </w:t>
      </w:r>
      <w:r w:rsidRPr="00233316">
        <w:rPr>
          <w:rFonts w:asciiTheme="majorBidi" w:hAnsiTheme="majorBidi" w:cstheme="majorBidi"/>
          <w:lang w:val="en-US"/>
        </w:rPr>
        <w:lastRenderedPageBreak/>
        <w:t>physiological solution (Tis-U-Sol, Baxter) and transported on ice to the research facility in order to begin tissue processing and sample dissociation within 2-3 hours of resection. Fetal and adult tissue samples were then processed for either bulk- or sc-RNA sequencing (FACS-sorted or unsorted) or for immunofluorescence (IF), immunohistochemistry (IHC) or Imaging Mass Cytometry (IMC). Patient demographic information and details on brain tissue samples for all fetal brain and peripheral tissues as well as for all resected adult/control brain and pathological brain tissues utilized are summarized in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w:t>
      </w:r>
    </w:p>
    <w:p w14:paraId="581D8594" w14:textId="77777777" w:rsidR="00233316" w:rsidRPr="00233316" w:rsidRDefault="00233316" w:rsidP="00233316">
      <w:pPr>
        <w:spacing w:line="480" w:lineRule="auto"/>
        <w:jc w:val="both"/>
        <w:rPr>
          <w:rFonts w:asciiTheme="majorBidi" w:hAnsiTheme="majorBidi" w:cstheme="majorBidi"/>
          <w:lang w:val="en-US"/>
        </w:rPr>
      </w:pPr>
    </w:p>
    <w:p w14:paraId="7F9A56CE"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eastAsia="Cardo" w:hAnsiTheme="majorBidi" w:cstheme="majorBidi"/>
          <w:b/>
          <w:bCs/>
          <w:lang w:val="en-US"/>
        </w:rPr>
        <w:t>Isolation of FACS-sorted human fetal and adult endothelial cells and of unsorted human fetal and adult endothelial and perivascular cells for single cell RNA-seq</w:t>
      </w:r>
      <w:r w:rsidRPr="00233316">
        <w:rPr>
          <w:rFonts w:asciiTheme="majorBidi" w:hAnsiTheme="majorBidi" w:cstheme="majorBidi"/>
          <w:lang w:val="en-US"/>
        </w:rPr>
        <w:t xml:space="preserve"> </w:t>
      </w:r>
    </w:p>
    <w:p w14:paraId="5F010715"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Endothelial cells were isolated from human fetal and adult tissues using tissue digestion and subsequent CD31</w:t>
      </w:r>
      <w:r w:rsidRPr="002B10B2">
        <w:rPr>
          <w:rFonts w:asciiTheme="majorBidi" w:hAnsiTheme="majorBidi" w:cstheme="majorBidi"/>
          <w:vertAlign w:val="superscript"/>
          <w:lang w:val="en-US"/>
        </w:rPr>
        <w:t>+</w:t>
      </w:r>
      <w:r w:rsidRPr="00233316">
        <w:rPr>
          <w:rFonts w:asciiTheme="majorBidi" w:hAnsiTheme="majorBidi" w:cstheme="majorBidi"/>
          <w:lang w:val="en-US"/>
        </w:rPr>
        <w:t xml:space="preserve"> / CD45</w:t>
      </w:r>
      <w:r w:rsidRPr="002B10B2">
        <w:rPr>
          <w:rFonts w:asciiTheme="majorBidi" w:hAnsiTheme="majorBidi" w:cstheme="majorBidi"/>
          <w:vertAlign w:val="superscript"/>
          <w:lang w:val="en-US"/>
        </w:rPr>
        <w:t>-</w:t>
      </w:r>
      <w:r w:rsidRPr="00233316">
        <w:rPr>
          <w:rFonts w:asciiTheme="majorBidi" w:hAnsiTheme="majorBidi" w:cstheme="majorBidi"/>
          <w:lang w:val="en-US"/>
        </w:rPr>
        <w:t xml:space="preserve"> FACS sorting whereas human endothelial and perivascular cells (all cells) were isolated from the unsorted fraction. Briefly, both fetal and adult tissues were quickly minced in a petri dish on ice, using two surgical blades. For CD31</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 CD45</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FACS sorting, a cell suspension was obtained upon digesting the tissue in 2 mg/ml Dispase II (D4693, Sigma-Aldrich, Steinheim, Germany), 2 mg/ml Collagenase IV (#1710401, Thermo Fisher Scientific, Zurich, Switzerland) and 2 mM CaCl2 PBS solution for 40 min at 37°C with occasional shaking. The suspension was filtered sequentially through 100/70/40 μm cell strainers (#431751, Corning, New York, USA) to remove large cell debris. Cells were then centrifuged 500 RCF for 5 min at 4°C. In case of a visible myelin pellet 5 ml 25% Bovine Serum Albumin (BSA) (ice cold) was overlayed with 5 ml of the sample, centrifuged at 2000 RCF for 20 min (4°C). The supernatant was removed (including the lipid phase) and the pellet was resuspended in 9 ml PBS, followed by another round of centrifugation at 500 RCF for 5 min (4°C). Supernatant was subsequently discarded, while the cell pellets were resuspended in 3 ml of ACK hemolytic buffer at room temperature for 3 minutes. To stop the reaction, 30 ml of ice-cold PBS was added to the mixture and centrifuged at 500 RCF for 5 min at 4⁰C. The cell pellets </w:t>
      </w:r>
      <w:r w:rsidRPr="00233316">
        <w:rPr>
          <w:rFonts w:asciiTheme="majorBidi" w:hAnsiTheme="majorBidi" w:cstheme="majorBidi"/>
          <w:lang w:val="en-US"/>
        </w:rPr>
        <w:lastRenderedPageBreak/>
        <w:t>were resuspended in FACS buffer (PBS + 1% Bovine Serum Albumin), a volume is taken for unsorted scRNA-seq analysis. For CD31</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 CD45</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FACS sorting, the cells were stained with anti-CD31 PE conjugated antibody in a concentration of 1:20 (#566125, clone MBC78.2, BD Pharmingen) and anti-CD45 APC conjugated antibody in a concentration of 1:20 (#17-0459-42, clone HI30, eBiosciences) for 30 min at 4⁰ C, protected from light. Thereafter the cells were washed with 1ml of FACS buffer, centrifuged in a tabletop centrifuge at 500 RCF at 4⁰C for 5 min. Finally, the cell pellets were resuspended in appropriate volumes of FACS buffer (PBS + 1% Bovine Serum Albumin) and the suspension was passed through a 35 μm cell strainer of a FACS sorting tube (#352235, Corning). Immediately before sorting, SYTOX</w:t>
      </w:r>
      <w:r w:rsidRPr="00233316">
        <w:rPr>
          <w:rFonts w:asciiTheme="majorBidi" w:hAnsiTheme="majorBidi" w:cstheme="majorBidi"/>
          <w:vertAlign w:val="superscript"/>
          <w:lang w:val="en-US"/>
        </w:rPr>
        <w:t>TM</w:t>
      </w:r>
      <w:r w:rsidRPr="00233316">
        <w:rPr>
          <w:rFonts w:asciiTheme="majorBidi" w:hAnsiTheme="majorBidi" w:cstheme="majorBidi"/>
          <w:lang w:val="en-US"/>
        </w:rPr>
        <w:t xml:space="preserve"> blue was added in 1:1000 (Thermo Fisher Scientific, #S34857) to exclude dead cells from further analysis. Cell debris were excluded via a forward scatter-area/side scatter-area (FSC-A/SSC-A) gating, while singlets were selected for using a forward scatter-area (FSC-A)/ FSC-height (FSC-H) gating strategy. Viable (SYTOX</w:t>
      </w:r>
      <w:r w:rsidRPr="00233316">
        <w:rPr>
          <w:rFonts w:asciiTheme="majorBidi" w:hAnsiTheme="majorBidi" w:cstheme="majorBidi"/>
          <w:vertAlign w:val="superscript"/>
          <w:lang w:val="en-US"/>
        </w:rPr>
        <w:t>TM</w:t>
      </w:r>
      <w:r w:rsidRPr="00233316">
        <w:rPr>
          <w:rFonts w:asciiTheme="majorBidi" w:hAnsiTheme="majorBidi" w:cstheme="majorBidi"/>
          <w:lang w:val="en-US"/>
        </w:rPr>
        <w:t xml:space="preserve"> blue negative) endothelial cells were FACS-sorted by endothelial marker CD31 positivity and negative selection for the brain microglia and macrophages marker CD45, whereas unsorted endothelial and perivascular cells were obtained from the SYTOX</w:t>
      </w:r>
      <w:r w:rsidRPr="00233316">
        <w:rPr>
          <w:rFonts w:asciiTheme="majorBidi" w:hAnsiTheme="majorBidi" w:cstheme="majorBidi"/>
          <w:vertAlign w:val="superscript"/>
          <w:lang w:val="en-US"/>
        </w:rPr>
        <w:t>TM</w:t>
      </w:r>
      <w:r w:rsidRPr="00233316">
        <w:rPr>
          <w:rFonts w:asciiTheme="majorBidi" w:hAnsiTheme="majorBidi" w:cstheme="majorBidi"/>
          <w:lang w:val="en-US"/>
        </w:rPr>
        <w:t xml:space="preserve"> blue</w:t>
      </w:r>
      <w:r w:rsidRPr="002B10B2">
        <w:rPr>
          <w:rFonts w:asciiTheme="majorBidi" w:hAnsiTheme="majorBidi" w:cstheme="majorBidi"/>
          <w:b/>
          <w:bCs/>
          <w:vertAlign w:val="superscript"/>
          <w:lang w:val="en-US"/>
        </w:rPr>
        <w:t>-</w:t>
      </w:r>
      <w:r w:rsidRPr="00233316">
        <w:rPr>
          <w:rFonts w:asciiTheme="majorBidi" w:hAnsiTheme="majorBidi" w:cstheme="majorBidi"/>
          <w:vertAlign w:val="superscript"/>
          <w:lang w:val="en-US"/>
        </w:rPr>
        <w:t xml:space="preserve"> </w:t>
      </w:r>
      <w:r w:rsidRPr="00233316">
        <w:rPr>
          <w:rFonts w:asciiTheme="majorBidi" w:hAnsiTheme="majorBidi" w:cstheme="majorBidi"/>
          <w:lang w:val="en-US"/>
        </w:rPr>
        <w:t>fraction. Cells were sorted by a FACS Aria III (BD Bioscience) sorter using the four-way purity sorting mode directly in EGM2 medium (#CC-3162, Lonza, Basel, Switzerland).</w:t>
      </w:r>
    </w:p>
    <w:p w14:paraId="4579A059" w14:textId="77777777" w:rsidR="00233316" w:rsidRPr="00233316" w:rsidRDefault="00233316" w:rsidP="00233316">
      <w:pPr>
        <w:spacing w:line="480" w:lineRule="auto"/>
        <w:jc w:val="both"/>
        <w:rPr>
          <w:rFonts w:asciiTheme="majorBidi" w:hAnsiTheme="majorBidi" w:cstheme="majorBidi"/>
          <w:lang w:val="en-US"/>
        </w:rPr>
      </w:pPr>
    </w:p>
    <w:p w14:paraId="66094980" w14:textId="77777777" w:rsidR="00233316" w:rsidRPr="00233316" w:rsidRDefault="00233316" w:rsidP="00233316">
      <w:pPr>
        <w:spacing w:line="480" w:lineRule="auto"/>
        <w:jc w:val="both"/>
        <w:rPr>
          <w:rFonts w:asciiTheme="majorBidi" w:eastAsia="Cardo" w:hAnsiTheme="majorBidi" w:cstheme="majorBidi"/>
          <w:b/>
          <w:bCs/>
          <w:lang w:val="en-US"/>
        </w:rPr>
      </w:pPr>
      <w:r w:rsidRPr="00233316">
        <w:rPr>
          <w:rFonts w:asciiTheme="majorBidi" w:hAnsiTheme="majorBidi" w:cstheme="majorBidi"/>
          <w:b/>
          <w:bCs/>
          <w:lang w:val="en-US"/>
        </w:rPr>
        <w:t>Chromium 10X library preparation,</w:t>
      </w:r>
      <w:r w:rsidRPr="00233316">
        <w:rPr>
          <w:rFonts w:asciiTheme="majorBidi" w:eastAsia="Cardo" w:hAnsiTheme="majorBidi" w:cstheme="majorBidi"/>
          <w:b/>
          <w:bCs/>
          <w:lang w:val="en-US"/>
        </w:rPr>
        <w:t xml:space="preserve"> single cell RNA-sequencing and data analysis</w:t>
      </w:r>
    </w:p>
    <w:p w14:paraId="0D55A52B" w14:textId="2323AE1D" w:rsid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t>CD31</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 CD45</w:t>
      </w:r>
      <w:r w:rsidRPr="00233316">
        <w:rPr>
          <w:rFonts w:asciiTheme="majorBidi" w:hAnsiTheme="majorBidi" w:cstheme="majorBidi"/>
          <w:vertAlign w:val="superscript"/>
          <w:lang w:val="en-US"/>
        </w:rPr>
        <w:t>-</w:t>
      </w:r>
      <w:r w:rsidRPr="00233316">
        <w:rPr>
          <w:rFonts w:asciiTheme="majorBidi" w:hAnsiTheme="majorBidi" w:cstheme="majorBidi"/>
          <w:lang w:val="en-US"/>
        </w:rPr>
        <w:t xml:space="preserve"> </w:t>
      </w:r>
      <w:r w:rsidRPr="00233316">
        <w:rPr>
          <w:rFonts w:asciiTheme="majorBidi" w:hAnsiTheme="majorBidi" w:cstheme="majorBidi"/>
          <w:lang w:val="en-US" w:eastAsia="de-CH"/>
        </w:rPr>
        <w:t xml:space="preserve">FACS sorted </w:t>
      </w:r>
      <w:r w:rsidRPr="00233316">
        <w:rPr>
          <w:rFonts w:asciiTheme="majorBidi" w:hAnsiTheme="majorBidi" w:cstheme="majorBidi"/>
          <w:lang w:val="en-US"/>
        </w:rPr>
        <w:t>endothelial cells</w:t>
      </w:r>
      <w:r w:rsidRPr="00233316">
        <w:rPr>
          <w:rFonts w:asciiTheme="majorBidi" w:hAnsiTheme="majorBidi" w:cstheme="majorBidi"/>
          <w:lang w:val="en-US" w:eastAsia="de-CH"/>
        </w:rPr>
        <w:t xml:space="preserve"> </w:t>
      </w:r>
      <w:r w:rsidRPr="00233316">
        <w:rPr>
          <w:rFonts w:asciiTheme="majorBidi" w:hAnsiTheme="majorBidi" w:cstheme="majorBidi"/>
          <w:lang w:val="en-US"/>
        </w:rPr>
        <w:t xml:space="preserve">and unsorted endothelial and perivascular cells </w:t>
      </w:r>
      <w:r w:rsidRPr="00233316">
        <w:rPr>
          <w:rFonts w:asciiTheme="majorBidi" w:hAnsiTheme="majorBidi" w:cstheme="majorBidi"/>
          <w:lang w:val="en-US" w:eastAsia="de-CH"/>
        </w:rPr>
        <w:t xml:space="preserve">were resuspended in PBS supplemented with </w:t>
      </w:r>
      <w:r w:rsidRPr="00233316">
        <w:rPr>
          <w:rFonts w:asciiTheme="majorBidi" w:hAnsiTheme="majorBidi" w:cstheme="majorBidi"/>
          <w:lang w:val="en-US"/>
        </w:rPr>
        <w:t>Bovine Serum Albumin</w:t>
      </w:r>
      <w:r w:rsidRPr="00233316" w:rsidDel="00ED5F7D">
        <w:rPr>
          <w:rFonts w:asciiTheme="majorBidi" w:hAnsiTheme="majorBidi" w:cstheme="majorBidi"/>
          <w:lang w:val="en-US" w:eastAsia="de-CH"/>
        </w:rPr>
        <w:t xml:space="preserve"> </w:t>
      </w:r>
      <w:r w:rsidRPr="00233316">
        <w:rPr>
          <w:rFonts w:asciiTheme="majorBidi" w:hAnsiTheme="majorBidi" w:cstheme="majorBidi"/>
          <w:lang w:val="en-US" w:eastAsia="de-CH"/>
        </w:rPr>
        <w:t>(BSA) (400 µg/ml, Thermo Fisher Scientific</w:t>
      </w:r>
      <w:r w:rsidRPr="00233316">
        <w:rPr>
          <w:rFonts w:asciiTheme="majorBidi" w:hAnsiTheme="majorBidi" w:cstheme="majorBidi"/>
          <w:lang w:val="en-US"/>
        </w:rPr>
        <w:t>#37525</w:t>
      </w:r>
      <w:r w:rsidRPr="00233316">
        <w:rPr>
          <w:rFonts w:asciiTheme="majorBidi" w:hAnsiTheme="majorBidi" w:cstheme="majorBidi"/>
          <w:lang w:val="en-US" w:eastAsia="de-CH"/>
        </w:rPr>
        <w:t>), targeting the required a 1,000 cells/</w:t>
      </w:r>
      <w:r w:rsidRPr="00233316">
        <w:rPr>
          <w:rFonts w:asciiTheme="majorBidi" w:hAnsiTheme="majorBidi" w:cstheme="majorBidi"/>
          <w:shd w:val="clear" w:color="auto" w:fill="FFFFFF"/>
          <w:lang w:val="en-US"/>
        </w:rPr>
        <w:t>μ</w:t>
      </w:r>
      <w:r w:rsidRPr="00233316">
        <w:rPr>
          <w:rFonts w:asciiTheme="majorBidi" w:hAnsiTheme="majorBidi" w:cstheme="majorBidi"/>
          <w:lang w:val="en-US" w:eastAsia="de-CH"/>
        </w:rPr>
        <w:t>l concentration and loaded on the chromium controller (10X genomics). Single-cell RNA-seq libraries (chromium next GEM single cell 3' gene expression libraries) were obtained following the 10x Genomics recommended protocol, using the reagents included in the Chromium Single Cell</w:t>
      </w:r>
      <w:r w:rsidRPr="00233316">
        <w:rPr>
          <w:rFonts w:asciiTheme="majorBidi" w:hAnsiTheme="majorBidi" w:cstheme="majorBidi"/>
          <w:lang w:val="en-US"/>
        </w:rPr>
        <w:t xml:space="preserve"> </w:t>
      </w:r>
      <w:r w:rsidRPr="00233316">
        <w:rPr>
          <w:rFonts w:asciiTheme="majorBidi" w:hAnsiTheme="majorBidi" w:cstheme="majorBidi"/>
          <w:lang w:val="en-US" w:eastAsia="de-CH"/>
        </w:rPr>
        <w:t>v</w:t>
      </w:r>
      <w:r w:rsidRPr="00233316">
        <w:rPr>
          <w:rFonts w:asciiTheme="majorBidi" w:hAnsiTheme="majorBidi" w:cstheme="majorBidi"/>
          <w:lang w:val="en-US"/>
        </w:rPr>
        <w:t>3</w:t>
      </w:r>
      <w:r w:rsidRPr="00233316">
        <w:rPr>
          <w:rFonts w:asciiTheme="majorBidi" w:hAnsiTheme="majorBidi" w:cstheme="majorBidi"/>
          <w:lang w:val="en-US" w:eastAsia="de-CH"/>
        </w:rPr>
        <w:t xml:space="preserve"> Reagent Kit. Quality control of cDNA and final libraries was done using 4200 TapeStation System </w:t>
      </w:r>
      <w:r w:rsidRPr="00233316">
        <w:rPr>
          <w:rFonts w:asciiTheme="majorBidi" w:hAnsiTheme="majorBidi" w:cstheme="majorBidi"/>
          <w:lang w:val="en-US" w:eastAsia="de-CH"/>
        </w:rPr>
        <w:lastRenderedPageBreak/>
        <w:t>(Agilent) and D5000 ScreenTape &amp; Reagents. Libraries were sequenced on the NextSeq 500 (Illumina) instrument, aiming at 50k reads per cell. The 10x Genomics scRNA-seq data was processed using cellranger-</w:t>
      </w:r>
      <w:r w:rsidRPr="00233316">
        <w:rPr>
          <w:rFonts w:asciiTheme="majorBidi" w:hAnsiTheme="majorBidi" w:cstheme="majorBidi"/>
          <w:lang w:val="en-US"/>
        </w:rPr>
        <w:t>5</w:t>
      </w:r>
      <w:r w:rsidRPr="00233316">
        <w:rPr>
          <w:rFonts w:asciiTheme="majorBidi" w:hAnsiTheme="majorBidi" w:cstheme="majorBidi"/>
          <w:lang w:val="en-US" w:eastAsia="de-CH"/>
        </w:rPr>
        <w:t xml:space="preserve">.0.0 with the </w:t>
      </w:r>
      <w:r w:rsidRPr="00233316">
        <w:rPr>
          <w:rFonts w:asciiTheme="majorBidi" w:hAnsiTheme="majorBidi" w:cstheme="majorBidi"/>
          <w:lang w:val="en-US"/>
        </w:rPr>
        <w:t>Homo sapiens</w:t>
      </w:r>
      <w:r w:rsidRPr="00233316">
        <w:rPr>
          <w:rFonts w:asciiTheme="majorBidi" w:hAnsiTheme="majorBidi" w:cstheme="majorBidi"/>
          <w:lang w:val="en-US" w:eastAsia="de-CH"/>
        </w:rPr>
        <w:t xml:space="preserve"> </w:t>
      </w:r>
      <w:r w:rsidRPr="00233316">
        <w:rPr>
          <w:rFonts w:asciiTheme="majorBidi" w:hAnsiTheme="majorBidi" w:cstheme="majorBidi"/>
          <w:lang w:val="en-US"/>
        </w:rPr>
        <w:t xml:space="preserve">Gencode </w:t>
      </w:r>
      <w:r w:rsidRPr="00233316">
        <w:rPr>
          <w:rFonts w:asciiTheme="majorBidi" w:hAnsiTheme="majorBidi" w:cstheme="majorBidi"/>
          <w:lang w:val="en-US" w:eastAsia="de-CH"/>
        </w:rPr>
        <w:t>GRC</w:t>
      </w:r>
      <w:r w:rsidRPr="00233316">
        <w:rPr>
          <w:rFonts w:asciiTheme="majorBidi" w:hAnsiTheme="majorBidi" w:cstheme="majorBidi"/>
          <w:lang w:val="en-US"/>
        </w:rPr>
        <w:t>h</w:t>
      </w:r>
      <w:r w:rsidRPr="00233316">
        <w:rPr>
          <w:rFonts w:asciiTheme="majorBidi" w:hAnsiTheme="majorBidi" w:cstheme="majorBidi"/>
          <w:lang w:val="en-US" w:eastAsia="de-CH"/>
        </w:rPr>
        <w:t>m38.p</w:t>
      </w:r>
      <w:r w:rsidRPr="00233316">
        <w:rPr>
          <w:rFonts w:asciiTheme="majorBidi" w:hAnsiTheme="majorBidi" w:cstheme="majorBidi"/>
          <w:lang w:val="en-US"/>
        </w:rPr>
        <w:t>13</w:t>
      </w:r>
      <w:r w:rsidRPr="00233316">
        <w:rPr>
          <w:rFonts w:asciiTheme="majorBidi" w:hAnsiTheme="majorBidi" w:cstheme="majorBidi"/>
          <w:lang w:val="en-US" w:eastAsia="de-CH"/>
        </w:rPr>
        <w:t xml:space="preserve"> genome Ensembl release. Based on filtered gene-cell count matrix by CellRanger’s default cell calling algorithm, we performed the </w:t>
      </w:r>
      <w:r w:rsidRPr="00233316">
        <w:rPr>
          <w:rFonts w:asciiTheme="majorBidi" w:hAnsiTheme="majorBidi" w:cstheme="majorBidi"/>
          <w:lang w:val="en-US"/>
        </w:rPr>
        <w:t xml:space="preserve">standard </w:t>
      </w:r>
      <w:r w:rsidRPr="00233316">
        <w:rPr>
          <w:rFonts w:asciiTheme="majorBidi" w:hAnsiTheme="majorBidi" w:cstheme="majorBidi"/>
          <w:lang w:val="en-US" w:eastAsia="de-CH"/>
        </w:rPr>
        <w:t xml:space="preserve">Seurat </w:t>
      </w:r>
      <w:r w:rsidRPr="00233316">
        <w:rPr>
          <w:rFonts w:asciiTheme="majorBidi" w:hAnsiTheme="majorBidi" w:cstheme="majorBidi"/>
          <w:lang w:val="en-US"/>
        </w:rPr>
        <w:t xml:space="preserve">clustering </w:t>
      </w:r>
      <w:r w:rsidRPr="00233316">
        <w:rPr>
          <w:rFonts w:asciiTheme="majorBidi" w:hAnsiTheme="majorBidi" w:cstheme="majorBidi"/>
          <w:lang w:val="en-US" w:eastAsia="de-CH"/>
        </w:rPr>
        <w:t>(version 4.0.0</w:t>
      </w:r>
      <w:r w:rsidR="00240F67">
        <w:rPr>
          <w:rFonts w:asciiTheme="majorBidi" w:hAnsiTheme="majorBidi" w:cstheme="majorBidi"/>
          <w:lang w:val="en-US" w:eastAsia="de-CH"/>
        </w:rPr>
        <w:t xml:space="preserve"> in </w:t>
      </w:r>
      <w:r w:rsidR="00240F67" w:rsidRPr="00240F67">
        <w:rPr>
          <w:rFonts w:asciiTheme="majorBidi" w:hAnsiTheme="majorBidi" w:cstheme="majorBidi"/>
          <w:lang w:val="en-US" w:eastAsia="de-CH"/>
        </w:rPr>
        <w:t>R 4.2.2</w:t>
      </w:r>
      <w:r w:rsidRPr="00233316">
        <w:rPr>
          <w:rFonts w:asciiTheme="majorBidi" w:hAnsiTheme="majorBidi" w:cstheme="majorBidi"/>
          <w:lang w:val="en-US" w:eastAsia="de-CH"/>
        </w:rPr>
        <w:t>) workflow, as described below</w:t>
      </w:r>
      <w:r w:rsidRPr="00233316">
        <w:rPr>
          <w:rFonts w:asciiTheme="majorBidi" w:hAnsiTheme="majorBidi" w:cstheme="majorBidi"/>
          <w:lang w:val="en-US"/>
        </w:rPr>
        <w:t>;</w:t>
      </w:r>
      <w:r w:rsidRPr="00233316">
        <w:rPr>
          <w:rFonts w:asciiTheme="majorBidi" w:hAnsiTheme="majorBidi" w:cstheme="majorBidi"/>
          <w:lang w:val="en-US" w:eastAsia="de-CH"/>
        </w:rPr>
        <w:t xml:space="preserve"> raw expression values were normalized and log transformed (normalization.method = "LogNormalize"). In order to exclude low quality cells and doublets, cells with less than 500 or more than 3000 detected genes were filtered out.</w:t>
      </w:r>
      <w:r w:rsidRPr="00233316">
        <w:rPr>
          <w:rFonts w:asciiTheme="majorBidi" w:hAnsiTheme="majorBidi" w:cstheme="majorBidi"/>
          <w:lang w:val="en-US"/>
        </w:rPr>
        <w:t xml:space="preserve"> </w:t>
      </w:r>
      <w:r w:rsidRPr="00233316">
        <w:rPr>
          <w:rFonts w:asciiTheme="majorBidi" w:hAnsiTheme="majorBidi" w:cstheme="majorBidi"/>
          <w:lang w:val="en-US" w:eastAsia="de-CH"/>
        </w:rPr>
        <w:t xml:space="preserve">scDblFinder (v3.13) was used to validate that doublets were minimal. </w:t>
      </w:r>
      <w:r w:rsidRPr="00233316">
        <w:rPr>
          <w:rFonts w:asciiTheme="majorBidi" w:hAnsiTheme="majorBidi" w:cstheme="majorBidi"/>
          <w:lang w:val="en-US"/>
        </w:rPr>
        <w:t>We also filtered cells with &gt; 25% mitochondrial counts (Supplementary Tables 3</w:t>
      </w:r>
      <w:r w:rsidR="00494CEA">
        <w:rPr>
          <w:rFonts w:asciiTheme="majorBidi" w:hAnsiTheme="majorBidi" w:cstheme="majorBidi"/>
          <w:lang w:val="en-US"/>
        </w:rPr>
        <w:t>,4</w:t>
      </w:r>
      <w:r w:rsidRPr="00233316">
        <w:rPr>
          <w:rFonts w:asciiTheme="majorBidi" w:hAnsiTheme="majorBidi" w:cstheme="majorBidi"/>
          <w:lang w:val="en-US"/>
        </w:rPr>
        <w:t xml:space="preserve">). </w:t>
      </w:r>
      <w:bookmarkStart w:id="3" w:name="_Hlk121591501"/>
    </w:p>
    <w:p w14:paraId="23BB37DF" w14:textId="77777777" w:rsidR="008D71CE" w:rsidRPr="00233316" w:rsidRDefault="008D71CE" w:rsidP="00233316">
      <w:pPr>
        <w:autoSpaceDE w:val="0"/>
        <w:autoSpaceDN w:val="0"/>
        <w:adjustRightInd w:val="0"/>
        <w:spacing w:line="480" w:lineRule="auto"/>
        <w:jc w:val="both"/>
        <w:rPr>
          <w:rFonts w:asciiTheme="majorBidi" w:hAnsiTheme="majorBidi" w:cstheme="majorBidi"/>
          <w:lang w:val="en-US"/>
        </w:rPr>
      </w:pPr>
    </w:p>
    <w:p w14:paraId="29AE2B27" w14:textId="77777777" w:rsidR="00233316" w:rsidRPr="002B10B2" w:rsidRDefault="00233316" w:rsidP="002B10B2">
      <w:pPr>
        <w:spacing w:line="480" w:lineRule="auto"/>
        <w:jc w:val="both"/>
        <w:rPr>
          <w:rFonts w:asciiTheme="majorBidi" w:hAnsiTheme="majorBidi" w:cstheme="majorBidi"/>
          <w:b/>
          <w:bCs/>
          <w:lang w:val="en-US"/>
        </w:rPr>
      </w:pPr>
      <w:r w:rsidRPr="00233316">
        <w:rPr>
          <w:rFonts w:asciiTheme="majorBidi" w:hAnsiTheme="majorBidi" w:cstheme="majorBidi"/>
          <w:b/>
          <w:bCs/>
          <w:lang w:val="en-US"/>
        </w:rPr>
        <w:t>Integration/batch correction at the level of the overall merge of sorted endothelial cells of all entities</w:t>
      </w:r>
    </w:p>
    <w:p w14:paraId="19BA4A6A" w14:textId="3A2180D8" w:rsidR="00233316" w:rsidRPr="00233316" w:rsidRDefault="00233316" w:rsidP="00233316">
      <w:pPr>
        <w:autoSpaceDE w:val="0"/>
        <w:autoSpaceDN w:val="0"/>
        <w:adjustRightInd w:val="0"/>
        <w:spacing w:line="480" w:lineRule="auto"/>
        <w:jc w:val="both"/>
        <w:rPr>
          <w:rFonts w:asciiTheme="majorBidi" w:hAnsiTheme="majorBidi" w:cstheme="majorBidi"/>
          <w:lang w:val="en-US" w:eastAsia="de-CH"/>
        </w:rPr>
      </w:pPr>
      <w:r w:rsidRPr="00233316">
        <w:rPr>
          <w:rFonts w:asciiTheme="majorBidi" w:hAnsiTheme="majorBidi" w:cstheme="majorBidi"/>
          <w:lang w:val="en-US" w:eastAsia="de-CH"/>
        </w:rPr>
        <w:t xml:space="preserve">For integration /batch correction of the overall merge of </w:t>
      </w:r>
      <w:r w:rsidRPr="002B10B2">
        <w:rPr>
          <w:rFonts w:asciiTheme="majorBidi" w:hAnsiTheme="majorBidi" w:cstheme="majorBidi"/>
          <w:lang w:val="en-US" w:eastAsia="de-CH"/>
        </w:rPr>
        <w:t xml:space="preserve">sorted </w:t>
      </w:r>
      <w:r w:rsidRPr="00233316">
        <w:rPr>
          <w:rFonts w:asciiTheme="majorBidi" w:hAnsiTheme="majorBidi" w:cstheme="majorBidi"/>
          <w:lang w:val="en-US" w:eastAsia="de-CH"/>
        </w:rPr>
        <w:t>endothelial cell datasets of all entities, Seurat's reciprocal PCA (RPCA) was applied</w:t>
      </w:r>
      <w:bookmarkEnd w:id="3"/>
      <w:r w:rsidRPr="00233316">
        <w:rPr>
          <w:rFonts w:asciiTheme="majorBidi" w:hAnsiTheme="majorBidi" w:cstheme="majorBidi"/>
          <w:lang w:val="en-US" w:eastAsia="de-CH"/>
        </w:rPr>
        <w:t xml:space="preserve">, consisting of the following computational steps: i) </w:t>
      </w:r>
      <w:r w:rsidRPr="002B10B2">
        <w:rPr>
          <w:rFonts w:asciiTheme="majorBidi" w:hAnsiTheme="majorBidi" w:cstheme="majorBidi"/>
          <w:lang w:val="en-US" w:eastAsia="de-CH"/>
        </w:rPr>
        <w:t>i</w:t>
      </w:r>
      <w:r w:rsidRPr="00233316">
        <w:rPr>
          <w:rFonts w:asciiTheme="majorBidi" w:hAnsiTheme="majorBidi" w:cstheme="majorBidi"/>
          <w:lang w:val="en-US" w:eastAsia="de-CH"/>
        </w:rPr>
        <w:t>n brief</w:t>
      </w:r>
      <w:r w:rsidRPr="002B10B2">
        <w:rPr>
          <w:rFonts w:asciiTheme="majorBidi" w:hAnsiTheme="majorBidi" w:cstheme="majorBidi"/>
          <w:lang w:val="en-US" w:eastAsia="de-CH"/>
        </w:rPr>
        <w:t>,</w:t>
      </w:r>
      <w:r w:rsidRPr="00233316">
        <w:rPr>
          <w:rFonts w:asciiTheme="majorBidi" w:hAnsiTheme="majorBidi" w:cstheme="majorBidi"/>
          <w:lang w:val="en-US" w:eastAsia="de-CH"/>
        </w:rPr>
        <w:t xml:space="preserve"> </w:t>
      </w:r>
      <w:r w:rsidRPr="00233316">
        <w:rPr>
          <w:rFonts w:asciiTheme="majorBidi" w:eastAsia="Cardo" w:hAnsiTheme="majorBidi" w:cstheme="majorBidi"/>
          <w:lang w:val="en-US"/>
        </w:rPr>
        <w:t>the samples</w:t>
      </w:r>
      <w:r w:rsidRPr="002B10B2">
        <w:rPr>
          <w:rFonts w:asciiTheme="majorBidi" w:eastAsia="Cardo" w:hAnsiTheme="majorBidi" w:cstheme="majorBidi"/>
          <w:lang w:val="en-US"/>
        </w:rPr>
        <w:t xml:space="preserve"> (every sample consisting of a "patient")</w:t>
      </w:r>
      <w:r w:rsidRPr="00233316">
        <w:rPr>
          <w:rFonts w:asciiTheme="majorBidi" w:eastAsia="Cardo" w:hAnsiTheme="majorBidi" w:cstheme="majorBidi"/>
          <w:lang w:val="en-US"/>
        </w:rPr>
        <w:t xml:space="preserve"> to be integrated</w:t>
      </w:r>
      <w:r w:rsidRPr="002B10B2">
        <w:rPr>
          <w:rFonts w:asciiTheme="majorBidi" w:eastAsia="Cardo" w:hAnsiTheme="majorBidi" w:cstheme="majorBidi"/>
          <w:lang w:val="en-US"/>
        </w:rPr>
        <w:t>/batch corrected</w:t>
      </w:r>
      <w:r w:rsidRPr="00233316">
        <w:rPr>
          <w:rFonts w:asciiTheme="majorBidi" w:eastAsia="Cardo" w:hAnsiTheme="majorBidi" w:cstheme="majorBidi"/>
          <w:lang w:val="en-US"/>
        </w:rPr>
        <w:t xml:space="preserve"> were merged using the Seurat function "merge". ii) </w:t>
      </w:r>
      <w:r w:rsidRPr="00233316">
        <w:rPr>
          <w:rFonts w:asciiTheme="majorBidi" w:hAnsiTheme="majorBidi" w:cstheme="majorBidi"/>
          <w:lang w:val="en-US" w:eastAsia="de-CH"/>
        </w:rPr>
        <w:t xml:space="preserve">The </w:t>
      </w:r>
      <w:r w:rsidRPr="002B10B2">
        <w:rPr>
          <w:rFonts w:asciiTheme="majorBidi" w:hAnsiTheme="majorBidi" w:cstheme="majorBidi"/>
          <w:lang w:val="en-US" w:eastAsia="de-CH"/>
        </w:rPr>
        <w:t xml:space="preserve">merged </w:t>
      </w:r>
      <w:r w:rsidRPr="00233316">
        <w:rPr>
          <w:rFonts w:asciiTheme="majorBidi" w:hAnsiTheme="majorBidi" w:cstheme="majorBidi"/>
          <w:lang w:val="en-US" w:eastAsia="de-CH"/>
        </w:rPr>
        <w:t>dataset w</w:t>
      </w:r>
      <w:r w:rsidRPr="002B10B2">
        <w:rPr>
          <w:rFonts w:asciiTheme="majorBidi" w:hAnsiTheme="majorBidi" w:cstheme="majorBidi"/>
          <w:lang w:val="en-US" w:eastAsia="de-CH"/>
        </w:rPr>
        <w:t>as</w:t>
      </w:r>
      <w:r w:rsidRPr="00233316">
        <w:rPr>
          <w:rFonts w:asciiTheme="majorBidi" w:hAnsiTheme="majorBidi" w:cstheme="majorBidi"/>
          <w:lang w:val="en-US" w:eastAsia="de-CH"/>
        </w:rPr>
        <w:t xml:space="preserve"> split by </w:t>
      </w:r>
      <w:r w:rsidRPr="002B10B2">
        <w:rPr>
          <w:rFonts w:asciiTheme="majorBidi" w:hAnsiTheme="majorBidi" w:cstheme="majorBidi"/>
          <w:lang w:val="en-US" w:eastAsia="de-CH"/>
        </w:rPr>
        <w:t>"</w:t>
      </w:r>
      <w:r w:rsidRPr="00233316">
        <w:rPr>
          <w:rFonts w:asciiTheme="majorBidi" w:hAnsiTheme="majorBidi" w:cstheme="majorBidi"/>
          <w:lang w:val="en-US" w:eastAsia="de-CH"/>
        </w:rPr>
        <w:t>patient</w:t>
      </w:r>
      <w:r w:rsidRPr="002B10B2">
        <w:rPr>
          <w:rFonts w:asciiTheme="majorBidi" w:hAnsiTheme="majorBidi" w:cstheme="majorBidi"/>
          <w:lang w:val="en-US" w:eastAsia="de-CH"/>
        </w:rPr>
        <w:t>"</w:t>
      </w:r>
      <w:r w:rsidRPr="00233316">
        <w:rPr>
          <w:rFonts w:asciiTheme="majorBidi" w:hAnsiTheme="majorBidi" w:cstheme="majorBidi"/>
          <w:lang w:val="en-US" w:eastAsia="de-CH"/>
        </w:rPr>
        <w:t xml:space="preserve"> using the </w:t>
      </w:r>
      <w:r w:rsidRPr="002B10B2">
        <w:rPr>
          <w:rFonts w:asciiTheme="majorBidi" w:hAnsiTheme="majorBidi" w:cstheme="majorBidi"/>
          <w:lang w:val="en-US" w:eastAsia="de-CH"/>
        </w:rPr>
        <w:t xml:space="preserve">function </w:t>
      </w:r>
      <w:r w:rsidRPr="00233316">
        <w:rPr>
          <w:rFonts w:asciiTheme="majorBidi" w:hAnsiTheme="majorBidi" w:cstheme="majorBidi"/>
          <w:lang w:val="en-US" w:eastAsia="de-CH"/>
        </w:rPr>
        <w:t xml:space="preserve">"SplitObject". </w:t>
      </w:r>
      <w:r w:rsidRPr="002B10B2">
        <w:rPr>
          <w:rFonts w:asciiTheme="majorBidi" w:hAnsiTheme="majorBidi" w:cstheme="majorBidi"/>
          <w:lang w:val="en-US" w:eastAsia="de-CH"/>
        </w:rPr>
        <w:t xml:space="preserve">iii) </w:t>
      </w:r>
      <w:r w:rsidRPr="00233316">
        <w:rPr>
          <w:rFonts w:asciiTheme="majorBidi" w:hAnsiTheme="majorBidi" w:cstheme="majorBidi"/>
          <w:lang w:val="en-US" w:eastAsia="de-CH"/>
        </w:rPr>
        <w:t xml:space="preserve">For each </w:t>
      </w:r>
      <w:r w:rsidRPr="002B10B2">
        <w:rPr>
          <w:rFonts w:asciiTheme="majorBidi" w:hAnsiTheme="majorBidi" w:cstheme="majorBidi"/>
          <w:lang w:val="en-US" w:eastAsia="de-CH"/>
        </w:rPr>
        <w:t>"</w:t>
      </w:r>
      <w:r w:rsidRPr="00233316">
        <w:rPr>
          <w:rFonts w:asciiTheme="majorBidi" w:hAnsiTheme="majorBidi" w:cstheme="majorBidi"/>
          <w:lang w:val="en-US" w:eastAsia="de-CH"/>
        </w:rPr>
        <w:t>patient</w:t>
      </w:r>
      <w:r w:rsidRPr="002B10B2">
        <w:rPr>
          <w:rFonts w:asciiTheme="majorBidi" w:hAnsiTheme="majorBidi" w:cstheme="majorBidi"/>
          <w:lang w:val="en-US" w:eastAsia="de-CH"/>
        </w:rPr>
        <w:t>"</w:t>
      </w:r>
      <w:r w:rsidRPr="00233316">
        <w:rPr>
          <w:rFonts w:asciiTheme="majorBidi" w:hAnsiTheme="majorBidi" w:cstheme="majorBidi"/>
          <w:lang w:val="en-US" w:eastAsia="de-CH"/>
        </w:rPr>
        <w:t xml:space="preserve"> independently, the normalization was done using </w:t>
      </w:r>
      <w:r w:rsidRPr="002B10B2">
        <w:rPr>
          <w:rFonts w:asciiTheme="majorBidi" w:hAnsiTheme="majorBidi" w:cstheme="majorBidi"/>
          <w:lang w:val="en-US" w:eastAsia="de-CH"/>
        </w:rPr>
        <w:t xml:space="preserve">the function </w:t>
      </w:r>
      <w:r w:rsidRPr="00233316">
        <w:rPr>
          <w:rFonts w:asciiTheme="majorBidi" w:hAnsiTheme="majorBidi" w:cstheme="majorBidi"/>
          <w:lang w:val="en-US" w:eastAsia="de-CH"/>
        </w:rPr>
        <w:t>"NormalizeData", then highly variable features (= genes) were computed using the Seurat function "FindVariableFeatures", returning 3000 features by patient, which were then used for the downstream PCA analysis. iv) The features that were repeatedly variable across the different patients were selected using the "SelectIntegrationFeatures"</w:t>
      </w:r>
      <w:r w:rsidRPr="002B10B2">
        <w:rPr>
          <w:rFonts w:asciiTheme="majorBidi" w:hAnsiTheme="majorBidi" w:cstheme="majorBidi"/>
          <w:lang w:val="en-US" w:eastAsia="de-CH"/>
        </w:rPr>
        <w:t xml:space="preserve"> function</w:t>
      </w:r>
      <w:r w:rsidRPr="00233316">
        <w:rPr>
          <w:rFonts w:asciiTheme="majorBidi" w:hAnsiTheme="majorBidi" w:cstheme="majorBidi"/>
          <w:lang w:val="en-US" w:eastAsia="de-CH"/>
        </w:rPr>
        <w:t xml:space="preserve">. </w:t>
      </w:r>
      <w:r w:rsidRPr="002B10B2">
        <w:rPr>
          <w:rFonts w:asciiTheme="majorBidi" w:hAnsiTheme="majorBidi" w:cstheme="majorBidi"/>
          <w:lang w:val="en-US" w:eastAsia="de-CH"/>
        </w:rPr>
        <w:t xml:space="preserve">v) </w:t>
      </w:r>
      <w:r w:rsidRPr="00233316">
        <w:rPr>
          <w:rFonts w:asciiTheme="majorBidi" w:hAnsiTheme="majorBidi" w:cstheme="majorBidi"/>
          <w:lang w:val="en-US" w:eastAsia="de-CH"/>
        </w:rPr>
        <w:t>Integration anchors were then identified using</w:t>
      </w:r>
      <w:r w:rsidRPr="002B10B2">
        <w:rPr>
          <w:rFonts w:asciiTheme="majorBidi" w:hAnsiTheme="majorBidi" w:cstheme="majorBidi"/>
          <w:lang w:val="en-US" w:eastAsia="de-CH"/>
        </w:rPr>
        <w:t xml:space="preserve"> the</w:t>
      </w:r>
      <w:r w:rsidRPr="00233316">
        <w:rPr>
          <w:rFonts w:asciiTheme="majorBidi" w:hAnsiTheme="majorBidi" w:cstheme="majorBidi"/>
          <w:lang w:val="en-US" w:eastAsia="de-CH"/>
        </w:rPr>
        <w:t xml:space="preserve"> "FindIntegrationAnchors" function, which takes the list of Seurat objects of the different patients to integrate as input, reduction was set to "rpca", and then used these anchors to integrate the data together using "IntegrateData". After this step, the integration of the dataset </w:t>
      </w:r>
      <w:r w:rsidRPr="00233316">
        <w:rPr>
          <w:rFonts w:asciiTheme="majorBidi" w:hAnsiTheme="majorBidi" w:cstheme="majorBidi"/>
          <w:lang w:val="en-US" w:eastAsia="de-CH"/>
        </w:rPr>
        <w:lastRenderedPageBreak/>
        <w:t xml:space="preserve">is achieved. Next, to perform downstream analyses on this integrated dataset including clustering and UMAP </w:t>
      </w:r>
      <w:r w:rsidRPr="002B10B2">
        <w:rPr>
          <w:rFonts w:asciiTheme="majorBidi" w:hAnsiTheme="majorBidi" w:cstheme="majorBidi"/>
          <w:lang w:val="en-US" w:eastAsia="de-CH"/>
        </w:rPr>
        <w:t>visualization</w:t>
      </w:r>
      <w:r w:rsidRPr="00233316">
        <w:rPr>
          <w:rFonts w:asciiTheme="majorBidi" w:hAnsiTheme="majorBidi" w:cstheme="majorBidi"/>
          <w:lang w:val="en-US" w:eastAsia="de-CH"/>
        </w:rPr>
        <w:t xml:space="preserve">, the following steps were performed: i) The resulting integrated data was scaled using the "ScaleData" function. ii) next, PCA (using "RunPCA" function) was performed on the scaled data. iii) The principal components (PC) were ranked based on the percentage of variance (using "ElbowPlot" function). iv) To define the endothelial clusters and perform UMAP visualization – provided that the 'elbow' was observed around PC30 - the top 30 PCs were used as inputs for the Seurat functions "FindNeighbors", "FindClusters" (resolution 2) and "RunUMAP". This resulted in 44 endothelial Seurat clusters. For endothelial cell cluster annotation, please see </w:t>
      </w:r>
      <w:r w:rsidRPr="002B10B2">
        <w:rPr>
          <w:rFonts w:asciiTheme="majorBidi" w:hAnsiTheme="majorBidi" w:cstheme="majorBidi"/>
          <w:lang w:val="en-US" w:eastAsia="de-CH"/>
        </w:rPr>
        <w:t>section</w:t>
      </w:r>
      <w:r w:rsidRPr="00233316">
        <w:rPr>
          <w:rFonts w:asciiTheme="majorBidi" w:hAnsiTheme="majorBidi" w:cstheme="majorBidi"/>
          <w:lang w:val="en-US" w:eastAsia="de-CH"/>
        </w:rPr>
        <w:t xml:space="preserve"> "Cell cluster annotation".</w:t>
      </w:r>
    </w:p>
    <w:p w14:paraId="1AC596C8" w14:textId="77777777" w:rsidR="00233316" w:rsidRPr="00233316" w:rsidRDefault="00233316" w:rsidP="00233316">
      <w:pPr>
        <w:autoSpaceDE w:val="0"/>
        <w:autoSpaceDN w:val="0"/>
        <w:adjustRightInd w:val="0"/>
        <w:spacing w:line="480" w:lineRule="auto"/>
        <w:jc w:val="both"/>
        <w:rPr>
          <w:rFonts w:asciiTheme="majorBidi" w:hAnsiTheme="majorBidi" w:cstheme="majorBidi"/>
          <w:lang w:val="en-US" w:eastAsia="de-CH"/>
        </w:rPr>
      </w:pPr>
    </w:p>
    <w:p w14:paraId="29363B11" w14:textId="77777777" w:rsidR="00233316" w:rsidRPr="002B10B2" w:rsidRDefault="00233316" w:rsidP="00233316">
      <w:pPr>
        <w:spacing w:line="480" w:lineRule="auto"/>
        <w:jc w:val="both"/>
        <w:rPr>
          <w:rFonts w:asciiTheme="majorBidi" w:hAnsiTheme="majorBidi" w:cstheme="majorBidi"/>
          <w:b/>
          <w:bCs/>
          <w:lang w:val="en-US"/>
        </w:rPr>
      </w:pPr>
      <w:r w:rsidRPr="002B10B2">
        <w:rPr>
          <w:rFonts w:asciiTheme="majorBidi" w:hAnsiTheme="majorBidi" w:cstheme="majorBidi"/>
          <w:b/>
          <w:bCs/>
          <w:lang w:val="en-US"/>
        </w:rPr>
        <w:t>Integration/batch correction of sorted endothelial cells at the level of individual entities separately for every entity</w:t>
      </w:r>
    </w:p>
    <w:p w14:paraId="2084CECC" w14:textId="30DD422F" w:rsidR="00233316" w:rsidRPr="002B10B2" w:rsidRDefault="00233316" w:rsidP="00233316">
      <w:pPr>
        <w:spacing w:line="480" w:lineRule="auto"/>
        <w:jc w:val="both"/>
        <w:rPr>
          <w:rFonts w:asciiTheme="majorBidi" w:hAnsiTheme="majorBidi" w:cstheme="majorBidi"/>
          <w:lang w:val="en-US"/>
        </w:rPr>
      </w:pPr>
      <w:r w:rsidRPr="002B10B2">
        <w:rPr>
          <w:rFonts w:asciiTheme="majorBidi" w:hAnsiTheme="majorBidi" w:cstheme="majorBidi"/>
          <w:lang w:val="en-US"/>
        </w:rPr>
        <w:t>To visualize the UMAPs of endothelial cells for every individual entity separately – notably fetal brains, adult/control brains (TLs), arteriovenous malformations (AVMs), low</w:t>
      </w:r>
      <w:r w:rsidRPr="00233316">
        <w:rPr>
          <w:rFonts w:asciiTheme="majorBidi" w:hAnsiTheme="majorBidi" w:cstheme="majorBidi"/>
          <w:lang w:val="en-US"/>
        </w:rPr>
        <w:t>er</w:t>
      </w:r>
      <w:r w:rsidRPr="002B10B2">
        <w:rPr>
          <w:rFonts w:asciiTheme="majorBidi" w:hAnsiTheme="majorBidi" w:cstheme="majorBidi"/>
          <w:lang w:val="en-US"/>
        </w:rPr>
        <w:t xml:space="preserve"> grade gliomas (LGGs), high grade gliomas</w:t>
      </w:r>
      <w:r w:rsidRPr="00233316">
        <w:rPr>
          <w:rFonts w:asciiTheme="majorBidi" w:hAnsiTheme="majorBidi" w:cstheme="majorBidi"/>
          <w:lang w:val="en-US"/>
        </w:rPr>
        <w:t>/glioblastomas</w:t>
      </w:r>
      <w:r w:rsidRPr="002B10B2">
        <w:rPr>
          <w:rFonts w:asciiTheme="majorBidi" w:hAnsiTheme="majorBidi" w:cstheme="majorBidi"/>
          <w:lang w:val="en-US"/>
        </w:rPr>
        <w:t xml:space="preserve"> (GBMs), brain metastases (METs) and meningiomas (MENs) – integration of endothelial cells of patients per individual entity was performed. T</w:t>
      </w:r>
      <w:r w:rsidRPr="00233316">
        <w:rPr>
          <w:rFonts w:asciiTheme="majorBidi" w:hAnsiTheme="majorBidi" w:cstheme="majorBidi"/>
          <w:lang w:val="en-US"/>
        </w:rPr>
        <w:t xml:space="preserve">he integration/batch correction </w:t>
      </w:r>
      <w:r w:rsidRPr="002B10B2">
        <w:rPr>
          <w:rFonts w:asciiTheme="majorBidi" w:hAnsiTheme="majorBidi" w:cstheme="majorBidi"/>
          <w:lang w:val="en-US"/>
        </w:rPr>
        <w:t>was performed using</w:t>
      </w:r>
      <w:r w:rsidRPr="00233316">
        <w:rPr>
          <w:rFonts w:asciiTheme="majorBidi" w:hAnsiTheme="majorBidi" w:cstheme="majorBidi"/>
          <w:lang w:val="en-US"/>
        </w:rPr>
        <w:t xml:space="preserve"> </w:t>
      </w:r>
      <w:r w:rsidRPr="002B10B2">
        <w:rPr>
          <w:rFonts w:asciiTheme="majorBidi" w:hAnsiTheme="majorBidi" w:cstheme="majorBidi"/>
          <w:lang w:val="en-US" w:eastAsia="de-CH"/>
        </w:rPr>
        <w:t>Seurat's</w:t>
      </w:r>
      <w:r w:rsidRPr="00233316">
        <w:rPr>
          <w:rFonts w:asciiTheme="majorBidi" w:hAnsiTheme="majorBidi" w:cstheme="majorBidi"/>
          <w:lang w:val="en-US"/>
        </w:rPr>
        <w:t xml:space="preserve"> reciprocal PCA (RPCA) </w:t>
      </w:r>
      <w:r w:rsidRPr="002B10B2">
        <w:rPr>
          <w:rFonts w:asciiTheme="majorBidi" w:hAnsiTheme="majorBidi" w:cstheme="majorBidi"/>
          <w:lang w:val="en-US"/>
        </w:rPr>
        <w:t>and</w:t>
      </w:r>
      <w:r w:rsidRPr="00233316">
        <w:rPr>
          <w:rFonts w:asciiTheme="majorBidi" w:hAnsiTheme="majorBidi" w:cstheme="majorBidi"/>
          <w:lang w:val="en-US"/>
        </w:rPr>
        <w:t xml:space="preserve"> applied </w:t>
      </w:r>
      <w:r w:rsidRPr="002B10B2">
        <w:rPr>
          <w:rFonts w:asciiTheme="majorBidi" w:hAnsiTheme="majorBidi" w:cstheme="majorBidi"/>
          <w:lang w:val="en-US"/>
        </w:rPr>
        <w:t xml:space="preserve">exactly the same way </w:t>
      </w:r>
      <w:r w:rsidRPr="00233316">
        <w:rPr>
          <w:rFonts w:asciiTheme="majorBidi" w:hAnsiTheme="majorBidi" w:cstheme="majorBidi"/>
          <w:lang w:val="en-US"/>
        </w:rPr>
        <w:t>as described in the section</w:t>
      </w:r>
      <w:r w:rsidRPr="002B10B2">
        <w:rPr>
          <w:rFonts w:asciiTheme="majorBidi" w:hAnsiTheme="majorBidi" w:cstheme="majorBidi"/>
          <w:lang w:val="en-US"/>
        </w:rPr>
        <w:t>:</w:t>
      </w:r>
      <w:r w:rsidRPr="00233316">
        <w:rPr>
          <w:rFonts w:asciiTheme="majorBidi" w:hAnsiTheme="majorBidi" w:cstheme="majorBidi"/>
          <w:lang w:val="en-US"/>
        </w:rPr>
        <w:t xml:space="preserve"> "</w:t>
      </w:r>
      <w:r w:rsidRPr="002B10B2">
        <w:rPr>
          <w:rFonts w:asciiTheme="majorBidi" w:hAnsiTheme="majorBidi" w:cstheme="majorBidi"/>
          <w:i/>
          <w:iCs/>
          <w:lang w:val="en-US"/>
        </w:rPr>
        <w:t>Integration/batch correction at the level of the overall merge of sorted endothelial cells of all entities</w:t>
      </w:r>
      <w:r w:rsidRPr="00233316">
        <w:rPr>
          <w:rFonts w:asciiTheme="majorBidi" w:hAnsiTheme="majorBidi" w:cstheme="majorBidi"/>
          <w:lang w:val="en-US"/>
        </w:rPr>
        <w:t>"</w:t>
      </w:r>
      <w:r w:rsidRPr="002B10B2">
        <w:rPr>
          <w:rFonts w:asciiTheme="majorBidi" w:hAnsiTheme="majorBidi" w:cstheme="majorBidi"/>
          <w:lang w:val="en-US"/>
        </w:rPr>
        <w:t>.</w:t>
      </w:r>
    </w:p>
    <w:p w14:paraId="308B6C17" w14:textId="77777777" w:rsidR="00233316" w:rsidRPr="002B10B2" w:rsidRDefault="00233316" w:rsidP="00233316">
      <w:pPr>
        <w:spacing w:line="480" w:lineRule="auto"/>
        <w:jc w:val="both"/>
        <w:rPr>
          <w:rFonts w:asciiTheme="majorBidi" w:hAnsiTheme="majorBidi" w:cstheme="majorBidi"/>
          <w:b/>
          <w:bCs/>
          <w:lang w:val="en-US"/>
        </w:rPr>
      </w:pPr>
    </w:p>
    <w:p w14:paraId="6FBE83D9" w14:textId="77777777" w:rsidR="00233316" w:rsidRPr="002B10B2" w:rsidRDefault="00233316" w:rsidP="00233316">
      <w:pPr>
        <w:spacing w:line="480" w:lineRule="auto"/>
        <w:jc w:val="both"/>
        <w:rPr>
          <w:rFonts w:asciiTheme="majorBidi" w:hAnsiTheme="majorBidi" w:cstheme="majorBidi"/>
          <w:b/>
          <w:bCs/>
          <w:lang w:val="en-US"/>
        </w:rPr>
      </w:pPr>
      <w:r w:rsidRPr="002B10B2">
        <w:rPr>
          <w:rFonts w:asciiTheme="majorBidi" w:hAnsiTheme="majorBidi" w:cstheme="majorBidi"/>
          <w:b/>
          <w:bCs/>
          <w:lang w:val="en-US"/>
        </w:rPr>
        <w:t>Integration/batch correction of unsorted cells at the level of individual entities separately for every entity</w:t>
      </w:r>
    </w:p>
    <w:p w14:paraId="58546879" w14:textId="53A5B151" w:rsidR="00233316" w:rsidRPr="002B10B2" w:rsidRDefault="00233316" w:rsidP="00233316">
      <w:pPr>
        <w:spacing w:line="480" w:lineRule="auto"/>
        <w:jc w:val="both"/>
        <w:rPr>
          <w:rFonts w:asciiTheme="majorBidi" w:hAnsiTheme="majorBidi" w:cstheme="majorBidi"/>
          <w:lang w:val="en-US"/>
        </w:rPr>
      </w:pPr>
      <w:r w:rsidRPr="002B10B2">
        <w:rPr>
          <w:rFonts w:asciiTheme="majorBidi" w:hAnsiTheme="majorBidi" w:cstheme="majorBidi"/>
          <w:lang w:val="en-US"/>
        </w:rPr>
        <w:t>For cell annotation as well as UMAP visualization of unsorted cells for every individual entity separately – notably fetal brains, adult/control brains (TLs), arteriovenous malformations (AVMs), low</w:t>
      </w:r>
      <w:r w:rsidRPr="00233316">
        <w:rPr>
          <w:rFonts w:asciiTheme="majorBidi" w:hAnsiTheme="majorBidi" w:cstheme="majorBidi"/>
          <w:lang w:val="en-US"/>
        </w:rPr>
        <w:t>er</w:t>
      </w:r>
      <w:r w:rsidRPr="002B10B2">
        <w:rPr>
          <w:rFonts w:asciiTheme="majorBidi" w:hAnsiTheme="majorBidi" w:cstheme="majorBidi"/>
          <w:lang w:val="en-US"/>
        </w:rPr>
        <w:t xml:space="preserve"> grade gliomas (LGGs), high grade gliomas</w:t>
      </w:r>
      <w:r w:rsidRPr="00233316">
        <w:rPr>
          <w:rFonts w:asciiTheme="majorBidi" w:hAnsiTheme="majorBidi" w:cstheme="majorBidi"/>
          <w:lang w:val="en-US"/>
        </w:rPr>
        <w:t>/glioblastomas</w:t>
      </w:r>
      <w:r w:rsidRPr="002B10B2">
        <w:rPr>
          <w:rFonts w:asciiTheme="majorBidi" w:hAnsiTheme="majorBidi" w:cstheme="majorBidi"/>
          <w:lang w:val="en-US"/>
        </w:rPr>
        <w:t xml:space="preserve"> (GBMs), brain metastases (METs) and meningiomas (MENs) – integration of unsorted cells of patients per </w:t>
      </w:r>
      <w:r w:rsidRPr="002B10B2">
        <w:rPr>
          <w:rFonts w:asciiTheme="majorBidi" w:hAnsiTheme="majorBidi" w:cstheme="majorBidi"/>
          <w:lang w:val="en-US"/>
        </w:rPr>
        <w:lastRenderedPageBreak/>
        <w:t>individual entity was performed. The integration</w:t>
      </w:r>
      <w:r w:rsidRPr="00233316">
        <w:rPr>
          <w:rFonts w:asciiTheme="majorBidi" w:hAnsiTheme="majorBidi" w:cstheme="majorBidi"/>
          <w:lang w:val="en-US"/>
        </w:rPr>
        <w:t>/</w:t>
      </w:r>
      <w:r w:rsidRPr="002B10B2">
        <w:rPr>
          <w:rFonts w:asciiTheme="majorBidi" w:hAnsiTheme="majorBidi" w:cstheme="majorBidi"/>
          <w:lang w:val="en-US"/>
        </w:rPr>
        <w:t xml:space="preserve">batch correction was performed using </w:t>
      </w:r>
      <w:r w:rsidRPr="002B10B2">
        <w:rPr>
          <w:rFonts w:asciiTheme="majorBidi" w:hAnsiTheme="majorBidi" w:cstheme="majorBidi"/>
          <w:lang w:val="en-US" w:eastAsia="de-CH"/>
        </w:rPr>
        <w:t>Seurat's</w:t>
      </w:r>
      <w:r w:rsidRPr="002B10B2">
        <w:rPr>
          <w:rFonts w:asciiTheme="majorBidi" w:hAnsiTheme="majorBidi" w:cstheme="majorBidi"/>
          <w:lang w:val="en-US"/>
        </w:rPr>
        <w:t xml:space="preserve"> reciprocal PCA (RPCA) and applied exactly the same way as described in the section: "</w:t>
      </w:r>
      <w:r w:rsidRPr="002B10B2">
        <w:rPr>
          <w:rFonts w:asciiTheme="majorBidi" w:hAnsiTheme="majorBidi" w:cstheme="majorBidi"/>
          <w:i/>
          <w:iCs/>
          <w:lang w:val="en-US"/>
        </w:rPr>
        <w:t>Integration/batch correction at the level of the overall merge of sorted endothelial cells of all entities</w:t>
      </w:r>
      <w:r w:rsidRPr="002B10B2">
        <w:rPr>
          <w:rFonts w:asciiTheme="majorBidi" w:hAnsiTheme="majorBidi" w:cstheme="majorBidi"/>
          <w:lang w:val="en-US"/>
        </w:rPr>
        <w:t>".</w:t>
      </w:r>
    </w:p>
    <w:p w14:paraId="3938C8E4" w14:textId="77777777" w:rsidR="00233316" w:rsidRPr="002B10B2" w:rsidRDefault="00233316" w:rsidP="00233316">
      <w:pPr>
        <w:spacing w:line="480" w:lineRule="auto"/>
        <w:jc w:val="both"/>
        <w:rPr>
          <w:rFonts w:asciiTheme="majorBidi" w:hAnsiTheme="majorBidi" w:cstheme="majorBidi"/>
          <w:lang w:val="en-US"/>
        </w:rPr>
      </w:pPr>
    </w:p>
    <w:p w14:paraId="527FB1FC" w14:textId="77777777" w:rsidR="00233316" w:rsidRPr="002B10B2" w:rsidRDefault="00233316" w:rsidP="00233316">
      <w:pPr>
        <w:spacing w:line="480" w:lineRule="auto"/>
        <w:jc w:val="both"/>
        <w:rPr>
          <w:rFonts w:asciiTheme="majorBidi" w:hAnsiTheme="majorBidi" w:cstheme="majorBidi"/>
          <w:b/>
          <w:bCs/>
          <w:lang w:val="en-US"/>
        </w:rPr>
      </w:pPr>
      <w:r w:rsidRPr="00233316">
        <w:rPr>
          <w:rFonts w:asciiTheme="majorBidi" w:hAnsiTheme="majorBidi" w:cstheme="majorBidi"/>
          <w:b/>
          <w:bCs/>
          <w:lang w:val="en-US"/>
        </w:rPr>
        <w:t>Integration/batch correction at the level of the overall merge of unsorted cells of all entities</w:t>
      </w:r>
    </w:p>
    <w:p w14:paraId="07DC049D" w14:textId="3719746A" w:rsidR="00233316" w:rsidRPr="002B10B2"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The</w:t>
      </w:r>
      <w:r w:rsidRPr="002B10B2">
        <w:rPr>
          <w:rFonts w:asciiTheme="majorBidi" w:hAnsiTheme="majorBidi" w:cstheme="majorBidi"/>
          <w:lang w:val="en-US"/>
        </w:rPr>
        <w:t xml:space="preserve"> i</w:t>
      </w:r>
      <w:r w:rsidRPr="00233316">
        <w:rPr>
          <w:rFonts w:asciiTheme="majorBidi" w:hAnsiTheme="majorBidi" w:cstheme="majorBidi"/>
          <w:lang w:val="en-US"/>
        </w:rPr>
        <w:t>ntegration</w:t>
      </w:r>
      <w:r w:rsidRPr="002B10B2">
        <w:rPr>
          <w:rFonts w:asciiTheme="majorBidi" w:hAnsiTheme="majorBidi" w:cstheme="majorBidi"/>
          <w:lang w:val="en-US"/>
        </w:rPr>
        <w:t>/batch correction</w:t>
      </w:r>
      <w:r w:rsidRPr="00233316">
        <w:rPr>
          <w:rFonts w:asciiTheme="majorBidi" w:hAnsiTheme="majorBidi" w:cstheme="majorBidi"/>
          <w:lang w:val="en-US"/>
        </w:rPr>
        <w:t xml:space="preserve"> </w:t>
      </w:r>
      <w:r w:rsidRPr="002B10B2">
        <w:rPr>
          <w:rFonts w:asciiTheme="majorBidi" w:hAnsiTheme="majorBidi" w:cstheme="majorBidi"/>
          <w:lang w:val="en-US"/>
        </w:rPr>
        <w:t xml:space="preserve">was not performed </w:t>
      </w:r>
      <w:r w:rsidRPr="00233316">
        <w:rPr>
          <w:rFonts w:asciiTheme="majorBidi" w:hAnsiTheme="majorBidi" w:cstheme="majorBidi"/>
          <w:lang w:val="en-US"/>
        </w:rPr>
        <w:t xml:space="preserve">at the level of the overall merge of unsorted cells across all entities because we did not have biological questions that would </w:t>
      </w:r>
      <w:r w:rsidR="009F48FE" w:rsidRPr="00233316">
        <w:rPr>
          <w:rFonts w:asciiTheme="majorBidi" w:hAnsiTheme="majorBidi" w:cstheme="majorBidi"/>
          <w:lang w:val="en-US"/>
        </w:rPr>
        <w:t>require</w:t>
      </w:r>
      <w:r w:rsidRPr="00233316">
        <w:rPr>
          <w:rFonts w:asciiTheme="majorBidi" w:hAnsiTheme="majorBidi" w:cstheme="majorBidi"/>
          <w:lang w:val="en-US"/>
        </w:rPr>
        <w:t xml:space="preserve"> to do so. However, in order to respond to the reviewer's comments, we preformed the overall merge of unsorted cells across all entities using different methods of integration/batch correction, notably RPCA, CCA, Harmony, and scANVI (Reviewer Figure 5).</w:t>
      </w:r>
    </w:p>
    <w:p w14:paraId="1EA9BC60" w14:textId="77777777" w:rsidR="00233316" w:rsidRPr="00233316" w:rsidRDefault="00233316" w:rsidP="00233316">
      <w:pPr>
        <w:spacing w:line="480" w:lineRule="auto"/>
        <w:jc w:val="both"/>
        <w:rPr>
          <w:rFonts w:asciiTheme="majorBidi" w:hAnsiTheme="majorBidi" w:cstheme="majorBidi"/>
          <w:lang w:val="en-US"/>
        </w:rPr>
      </w:pPr>
    </w:p>
    <w:p w14:paraId="70AC7155" w14:textId="77777777" w:rsidR="00233316" w:rsidRPr="00233316" w:rsidRDefault="00233316" w:rsidP="00233316">
      <w:pPr>
        <w:spacing w:line="480" w:lineRule="auto"/>
        <w:jc w:val="both"/>
        <w:rPr>
          <w:rFonts w:asciiTheme="majorBidi" w:eastAsia="Cardo" w:hAnsiTheme="majorBidi" w:cstheme="majorBidi"/>
          <w:b/>
          <w:bCs/>
          <w:lang w:val="en-US"/>
        </w:rPr>
      </w:pPr>
      <w:r w:rsidRPr="00233316">
        <w:rPr>
          <w:rFonts w:asciiTheme="majorBidi" w:eastAsia="Cardo" w:hAnsiTheme="majorBidi" w:cstheme="majorBidi"/>
          <w:b/>
          <w:bCs/>
          <w:lang w:val="en-US"/>
        </w:rPr>
        <w:t>Comparison to other integration/batch correction methods</w:t>
      </w:r>
    </w:p>
    <w:p w14:paraId="2284CE81" w14:textId="77777777" w:rsidR="00233316" w:rsidRPr="00233316" w:rsidRDefault="00233316" w:rsidP="00233316">
      <w:pPr>
        <w:spacing w:line="480" w:lineRule="auto"/>
        <w:jc w:val="both"/>
        <w:rPr>
          <w:rFonts w:asciiTheme="majorBidi" w:hAnsiTheme="majorBidi" w:cstheme="majorBidi"/>
          <w:lang w:val="en-US" w:eastAsia="de-CH"/>
        </w:rPr>
      </w:pPr>
      <w:r w:rsidRPr="00233316">
        <w:rPr>
          <w:rFonts w:asciiTheme="majorBidi" w:eastAsia="Cardo" w:hAnsiTheme="majorBidi" w:cstheme="majorBidi"/>
          <w:lang w:val="en-US"/>
        </w:rPr>
        <w:t>In o</w:t>
      </w:r>
      <w:r w:rsidRPr="002B10B2">
        <w:rPr>
          <w:rFonts w:asciiTheme="majorBidi" w:eastAsia="Cardo" w:hAnsiTheme="majorBidi" w:cstheme="majorBidi"/>
          <w:lang w:val="en-US"/>
        </w:rPr>
        <w:t>rder t</w:t>
      </w:r>
      <w:r w:rsidRPr="00233316">
        <w:rPr>
          <w:rFonts w:asciiTheme="majorBidi" w:eastAsia="Cardo" w:hAnsiTheme="majorBidi" w:cstheme="majorBidi"/>
          <w:lang w:val="en-US"/>
        </w:rPr>
        <w:t xml:space="preserve">o validate the integration results obtained by Seurat </w:t>
      </w:r>
      <w:r w:rsidRPr="00233316">
        <w:rPr>
          <w:rFonts w:asciiTheme="majorBidi" w:hAnsiTheme="majorBidi" w:cstheme="majorBidi"/>
          <w:lang w:val="en-US" w:eastAsia="de-CH"/>
        </w:rPr>
        <w:t xml:space="preserve">reciprocal PCA (RPCA), integration/batch correction was also performed with: </w:t>
      </w:r>
    </w:p>
    <w:p w14:paraId="5BF2F1D2" w14:textId="77777777" w:rsidR="00233316" w:rsidRPr="002B10B2" w:rsidRDefault="00233316" w:rsidP="00233316">
      <w:pPr>
        <w:spacing w:line="480" w:lineRule="auto"/>
        <w:jc w:val="both"/>
        <w:rPr>
          <w:rFonts w:asciiTheme="majorBidi" w:eastAsia="Cardo" w:hAnsiTheme="majorBidi" w:cstheme="majorBidi"/>
          <w:lang w:val="en-US"/>
        </w:rPr>
      </w:pPr>
      <w:r w:rsidRPr="00233316">
        <w:rPr>
          <w:rFonts w:asciiTheme="majorBidi" w:eastAsia="Cardo" w:hAnsiTheme="majorBidi" w:cstheme="majorBidi"/>
          <w:lang w:val="en-US"/>
        </w:rPr>
        <w:t xml:space="preserve">1) </w:t>
      </w:r>
      <w:r w:rsidRPr="002B10B2">
        <w:rPr>
          <w:rFonts w:asciiTheme="majorBidi" w:eastAsia="Cardo" w:hAnsiTheme="majorBidi" w:cstheme="majorBidi"/>
          <w:lang w:val="en-US"/>
        </w:rPr>
        <w:t>H</w:t>
      </w:r>
      <w:r w:rsidRPr="00233316">
        <w:rPr>
          <w:rFonts w:asciiTheme="majorBidi" w:eastAsia="Cardo" w:hAnsiTheme="majorBidi" w:cstheme="majorBidi"/>
          <w:lang w:val="en-US"/>
        </w:rPr>
        <w:t>armony</w:t>
      </w:r>
      <w:r w:rsidRPr="002B10B2">
        <w:rPr>
          <w:rFonts w:asciiTheme="majorBidi" w:eastAsia="Cardo" w:hAnsiTheme="majorBidi" w:cstheme="majorBidi"/>
          <w:lang w:val="en-US"/>
        </w:rPr>
        <w:t xml:space="preserve"> integration</w:t>
      </w:r>
      <w:r w:rsidRPr="00233316">
        <w:rPr>
          <w:rFonts w:asciiTheme="majorBidi" w:eastAsia="Cardo" w:hAnsiTheme="majorBidi" w:cstheme="majorBidi"/>
          <w:lang w:val="en-US"/>
        </w:rPr>
        <w:t>/batch correction(</w:t>
      </w:r>
      <w:hyperlink r:id="rId7" w:history="1">
        <w:r w:rsidRPr="002B10B2">
          <w:rPr>
            <w:rStyle w:val="Hyperlink"/>
            <w:rFonts w:asciiTheme="majorBidi" w:hAnsiTheme="majorBidi" w:cstheme="majorBidi"/>
            <w:color w:val="006699"/>
            <w:shd w:val="clear" w:color="auto" w:fill="FFFFFF"/>
            <w:lang w:val="en-US"/>
          </w:rPr>
          <w:t>https://github.com/immunogenomics/harmony</w:t>
        </w:r>
      </w:hyperlink>
      <w:r w:rsidRPr="00233316">
        <w:rPr>
          <w:rFonts w:asciiTheme="majorBidi" w:eastAsia="Cardo" w:hAnsiTheme="majorBidi" w:cstheme="majorBidi"/>
          <w:lang w:val="en-US"/>
        </w:rPr>
        <w:t xml:space="preserve">) (REF: </w:t>
      </w:r>
      <w:hyperlink r:id="rId8" w:history="1">
        <w:r w:rsidRPr="002B10B2">
          <w:rPr>
            <w:rStyle w:val="Hyperlink"/>
            <w:rFonts w:asciiTheme="majorBidi" w:eastAsia="Cardo" w:hAnsiTheme="majorBidi" w:cstheme="majorBidi"/>
          </w:rPr>
          <w:t>https://www.nature.com/articles/s41592-019-0619-0</w:t>
        </w:r>
      </w:hyperlink>
      <w:r w:rsidRPr="00233316">
        <w:rPr>
          <w:rFonts w:asciiTheme="majorBidi" w:eastAsia="Cardo" w:hAnsiTheme="majorBidi" w:cstheme="majorBidi"/>
          <w:lang w:val="en-US"/>
        </w:rPr>
        <w:t>) was applied consisting of the following computational steps: i) in brief the samples to be integrated were merged using the Seurat function "merge", thereafter the data were normalized using "NormalizeData", and the highly variable features were computed using "FindVariableFeatures" function. ii)</w:t>
      </w:r>
      <w:r w:rsidRPr="002B10B2">
        <w:rPr>
          <w:rFonts w:asciiTheme="majorBidi" w:hAnsiTheme="majorBidi" w:cstheme="majorBidi"/>
          <w:lang w:val="en-US"/>
        </w:rPr>
        <w:t xml:space="preserve"> </w:t>
      </w:r>
      <w:r w:rsidRPr="00233316">
        <w:rPr>
          <w:rFonts w:asciiTheme="majorBidi" w:eastAsia="Cardo" w:hAnsiTheme="majorBidi" w:cstheme="majorBidi"/>
          <w:lang w:val="en-US"/>
        </w:rPr>
        <w:t xml:space="preserve"> downstream PCA analysis done using </w:t>
      </w:r>
      <w:r w:rsidRPr="00233316">
        <w:rPr>
          <w:rFonts w:asciiTheme="majorBidi" w:hAnsiTheme="majorBidi" w:cstheme="majorBidi"/>
          <w:lang w:val="en-US"/>
        </w:rPr>
        <w:t>"</w:t>
      </w:r>
      <w:r w:rsidRPr="00233316">
        <w:rPr>
          <w:rFonts w:asciiTheme="majorBidi" w:eastAsia="Cardo" w:hAnsiTheme="majorBidi" w:cstheme="majorBidi"/>
          <w:lang w:val="en-US"/>
        </w:rPr>
        <w:t xml:space="preserve">RunPCA", iii) data was scaled using the "ScaleData" function. iv) harmony integration was performed using "RunHarmony" function, "group.by.vars"  was set to include "patient","sex","age". v) Harmony embeddings were used for the downstream "RunUMAP" and "FindNeighbors" functions. vi) Finally the clusters were identified using the "FindClusters" function. </w:t>
      </w:r>
      <w:r w:rsidRPr="00233316">
        <w:rPr>
          <w:rFonts w:asciiTheme="majorBidi" w:hAnsiTheme="majorBidi" w:cstheme="majorBidi"/>
          <w:lang w:val="en-US" w:eastAsia="de-CH"/>
        </w:rPr>
        <w:t>For endothelial cell cluster annotation, please see section "Cell cluster annotation".</w:t>
      </w:r>
    </w:p>
    <w:p w14:paraId="1233DFA8" w14:textId="77777777" w:rsidR="00233316" w:rsidRPr="00233316" w:rsidRDefault="00233316" w:rsidP="00233316">
      <w:pPr>
        <w:spacing w:line="480" w:lineRule="auto"/>
        <w:jc w:val="both"/>
        <w:rPr>
          <w:rFonts w:asciiTheme="majorBidi" w:eastAsia="Cardo" w:hAnsiTheme="majorBidi" w:cstheme="majorBidi"/>
          <w:lang w:val="en-US"/>
        </w:rPr>
      </w:pPr>
      <w:r w:rsidRPr="00233316">
        <w:rPr>
          <w:rFonts w:asciiTheme="majorBidi" w:eastAsia="Cardo" w:hAnsiTheme="majorBidi" w:cstheme="majorBidi"/>
          <w:lang w:val="en-US"/>
        </w:rPr>
        <w:lastRenderedPageBreak/>
        <w:t xml:space="preserve">2) Seurat’s </w:t>
      </w:r>
      <w:r w:rsidRPr="00233316">
        <w:rPr>
          <w:rFonts w:asciiTheme="majorBidi" w:hAnsiTheme="majorBidi" w:cstheme="majorBidi"/>
          <w:lang w:val="en-US" w:eastAsia="de-CH"/>
        </w:rPr>
        <w:t>canonical correlation analysis (CCA)</w:t>
      </w:r>
      <w:r w:rsidRPr="002B10B2">
        <w:rPr>
          <w:rFonts w:asciiTheme="majorBidi" w:eastAsia="Cardo" w:hAnsiTheme="majorBidi" w:cstheme="majorBidi"/>
          <w:lang w:val="en-US"/>
        </w:rPr>
        <w:t xml:space="preserve"> integration</w:t>
      </w:r>
      <w:r w:rsidRPr="00233316">
        <w:rPr>
          <w:rFonts w:asciiTheme="majorBidi" w:eastAsia="Cardo" w:hAnsiTheme="majorBidi" w:cstheme="majorBidi"/>
          <w:lang w:val="en-US"/>
        </w:rPr>
        <w:t>/batch correction</w:t>
      </w:r>
    </w:p>
    <w:p w14:paraId="6B17E5C1" w14:textId="77777777" w:rsidR="00233316" w:rsidRPr="00233316" w:rsidRDefault="00233316" w:rsidP="00233316">
      <w:pPr>
        <w:autoSpaceDE w:val="0"/>
        <w:autoSpaceDN w:val="0"/>
        <w:adjustRightInd w:val="0"/>
        <w:spacing w:line="480" w:lineRule="auto"/>
        <w:jc w:val="both"/>
        <w:rPr>
          <w:rFonts w:asciiTheme="majorBidi" w:hAnsiTheme="majorBidi" w:cstheme="majorBidi"/>
          <w:lang w:val="en-US" w:eastAsia="de-CH"/>
        </w:rPr>
      </w:pPr>
      <w:r w:rsidRPr="00233316">
        <w:rPr>
          <w:rFonts w:asciiTheme="majorBidi" w:hAnsiTheme="majorBidi" w:cstheme="majorBidi"/>
          <w:lang w:val="en-US" w:eastAsia="de-CH"/>
        </w:rPr>
        <w:t xml:space="preserve">CC integration was applied consisting of the following computational steps: i) in brief </w:t>
      </w:r>
      <w:r w:rsidRPr="00233316">
        <w:rPr>
          <w:rFonts w:asciiTheme="majorBidi" w:eastAsia="Cardo" w:hAnsiTheme="majorBidi" w:cstheme="majorBidi"/>
          <w:lang w:val="en-US"/>
        </w:rPr>
        <w:t>the samples (every sample consisting of a "patient") to be integrated/batch corrected were merged using the Seurat function "merge"</w:t>
      </w:r>
      <w:r w:rsidRPr="00233316">
        <w:rPr>
          <w:rFonts w:asciiTheme="majorBidi" w:hAnsiTheme="majorBidi" w:cstheme="majorBidi"/>
          <w:lang w:val="en-US" w:eastAsia="de-CH"/>
        </w:rPr>
        <w:t>. ii) The merged dataset was split by "patient" using the "</w:t>
      </w:r>
      <w:r w:rsidRPr="00233316">
        <w:rPr>
          <w:rFonts w:asciiTheme="majorBidi" w:hAnsiTheme="majorBidi" w:cstheme="majorBidi"/>
          <w:lang w:val="en-US"/>
        </w:rPr>
        <w:t xml:space="preserve"> </w:t>
      </w:r>
      <w:r w:rsidRPr="00233316">
        <w:rPr>
          <w:rFonts w:asciiTheme="majorBidi" w:hAnsiTheme="majorBidi" w:cstheme="majorBidi"/>
          <w:lang w:val="en-US" w:eastAsia="de-CH"/>
        </w:rPr>
        <w:t xml:space="preserve">SplitObject" function. iii) For each patient independently, the normalization was done using "NormalizeData" function, then highly variable features (=genes) were computed using Seurat's "FindVariableFeatures" function, returning 3000 features, which were used for the downstream PCA analysis. iv) The features that were repeatedly variable across the different patients were selected using the "SelectIntegrationFeatures" function. v) Integration anchors were then identified using "FindIntegrationAnchors" function, which takes the list of Seurat objects of the different patients to integrate as input and then used these anchors to integrate the data together using "IntegrateData".  After this step, the integration of the dataset is achieved. Next, to perform downstream analyses on this integrated dataset including clustering and UMAP visualization, the following steps were performed: i) The resulting integrated data was scaled using the "ScaleData" function. ii) next, PCA was performed (using "RunPCA" function) on the scaled data. iii) The principal components (PC) were ranked based on the percentage of variance (using "ElbowPlot" function). </w:t>
      </w:r>
    </w:p>
    <w:p w14:paraId="0ED60006" w14:textId="6693C5D2" w:rsidR="00233316" w:rsidRPr="002B10B2" w:rsidRDefault="00233316" w:rsidP="002B10B2">
      <w:pPr>
        <w:autoSpaceDE w:val="0"/>
        <w:autoSpaceDN w:val="0"/>
        <w:adjustRightInd w:val="0"/>
        <w:spacing w:line="480" w:lineRule="auto"/>
        <w:jc w:val="both"/>
        <w:rPr>
          <w:rFonts w:asciiTheme="majorBidi" w:hAnsiTheme="majorBidi" w:cstheme="majorBidi"/>
          <w:lang w:val="en-US" w:eastAsia="de-CH"/>
        </w:rPr>
      </w:pPr>
      <w:r w:rsidRPr="00233316">
        <w:rPr>
          <w:rFonts w:asciiTheme="majorBidi" w:hAnsiTheme="majorBidi" w:cstheme="majorBidi"/>
          <w:lang w:val="en-US" w:eastAsia="de-CH"/>
        </w:rPr>
        <w:t>iv) To define the endothelial clusters and perform UMAP visualization – provided that the 'elbow' was observed around PC30 - the top 30 PCs were used as inputs for the Seurat functions "FindNeighbors", "FindClusters" and "RunUMAP". For endothelial cell cluster annotation, please see section "Cell cluster annotation".</w:t>
      </w:r>
    </w:p>
    <w:p w14:paraId="42CB90AA" w14:textId="77777777" w:rsidR="00233316" w:rsidRPr="00233316" w:rsidRDefault="00233316" w:rsidP="00233316">
      <w:pPr>
        <w:spacing w:line="480" w:lineRule="auto"/>
        <w:jc w:val="both"/>
        <w:rPr>
          <w:rFonts w:asciiTheme="majorBidi" w:eastAsia="Cardo" w:hAnsiTheme="majorBidi" w:cstheme="majorBidi"/>
          <w:lang w:val="en-US"/>
        </w:rPr>
      </w:pPr>
      <w:r w:rsidRPr="002B10B2">
        <w:rPr>
          <w:rFonts w:asciiTheme="majorBidi" w:eastAsia="Cardo" w:hAnsiTheme="majorBidi" w:cstheme="majorBidi"/>
          <w:lang w:val="en-US"/>
        </w:rPr>
        <w:t>3) scANVI</w:t>
      </w:r>
    </w:p>
    <w:p w14:paraId="1679A33A" w14:textId="77777777" w:rsidR="00233316" w:rsidRPr="00233316" w:rsidRDefault="00233316" w:rsidP="00233316">
      <w:pPr>
        <w:spacing w:line="480" w:lineRule="auto"/>
        <w:jc w:val="both"/>
        <w:rPr>
          <w:rFonts w:asciiTheme="majorBidi" w:eastAsia="Cardo" w:hAnsiTheme="majorBidi" w:cstheme="majorBidi"/>
          <w:lang w:val="en-US"/>
        </w:rPr>
      </w:pPr>
      <w:r w:rsidRPr="00233316">
        <w:rPr>
          <w:rFonts w:asciiTheme="majorBidi" w:eastAsia="Cardo" w:hAnsiTheme="majorBidi" w:cstheme="majorBidi"/>
          <w:lang w:val="en-US"/>
        </w:rPr>
        <w:t>scANVI (https://github.com/scverse/scvi-tools) integration incorporates cell t</w:t>
      </w:r>
      <w:r w:rsidRPr="002B10B2">
        <w:rPr>
          <w:rFonts w:asciiTheme="majorBidi" w:eastAsia="Cardo" w:hAnsiTheme="majorBidi" w:cstheme="majorBidi"/>
          <w:lang w:val="en-US"/>
        </w:rPr>
        <w:t xml:space="preserve">ype annotation information (obtained </w:t>
      </w:r>
      <w:r w:rsidRPr="00233316">
        <w:rPr>
          <w:rFonts w:asciiTheme="majorBidi" w:eastAsia="Cardo" w:hAnsiTheme="majorBidi" w:cstheme="majorBidi"/>
          <w:lang w:val="en-US"/>
        </w:rPr>
        <w:t xml:space="preserve">from RPCA integration). In brief, the integration was performed as follows: i) the highly variable genes were obtained for each patient and their intersection was taken via "sc.pp.highly_variable_genes" function. ii) Then an SCVI model object (which aims </w:t>
      </w:r>
      <w:r w:rsidRPr="00233316">
        <w:rPr>
          <w:rFonts w:asciiTheme="majorBidi" w:eastAsia="Cardo" w:hAnsiTheme="majorBidi" w:cstheme="majorBidi"/>
          <w:lang w:val="en-US"/>
        </w:rPr>
        <w:lastRenderedPageBreak/>
        <w:t>to finds common axes of variation in the different patient samples) is created via the "scvi.model.SCVI.setup_anndata", "scvi.model.SCVI" and "vae.train()" functions. iii) Once the training is done, the latent representation of each cell in the dataset is evaluated and added to the dataset via "adata.obsm["X_scVI"] = vae.get_latent_representation()". iv) Finally, the dataset was clustered by running the functions: "sc.pp.neighbors", "sc.tl.leiden" and "sc.tl.umap". v) scANVI was then initialized from the scVI model pre-trained on the dataset via running the functions "lvae = scvi.model.SCANVI.from_scvi_model" and "lvae.train". vi) The latent representation of each cell in the dataset was then retrieved and added to the dataset via "adata.obsm["X_scANVI"] = lvae.get_latent_representation(adata)".</w:t>
      </w:r>
    </w:p>
    <w:p w14:paraId="537796E6" w14:textId="4E18F5C9" w:rsidR="00233316" w:rsidRPr="00233316" w:rsidRDefault="00233316" w:rsidP="00233316">
      <w:pPr>
        <w:spacing w:line="480" w:lineRule="auto"/>
        <w:jc w:val="both"/>
        <w:rPr>
          <w:rFonts w:asciiTheme="majorBidi" w:eastAsia="Cardo" w:hAnsiTheme="majorBidi" w:cstheme="majorBidi"/>
          <w:lang w:val="en-US"/>
        </w:rPr>
      </w:pPr>
      <w:r w:rsidRPr="00233316">
        <w:rPr>
          <w:rFonts w:asciiTheme="majorBidi" w:hAnsiTheme="majorBidi" w:cstheme="majorBidi"/>
          <w:lang w:val="en-US"/>
        </w:rPr>
        <w:t>Heatmap of the pairwise Jaccard distance between the ECs annotated via the different integration methods was computed using scclusteval package (Extended Data Figure 5)</w:t>
      </w:r>
      <w:r w:rsidRPr="00233316">
        <w:rPr>
          <w:rFonts w:asciiTheme="majorBidi" w:hAnsiTheme="majorBidi" w:cstheme="majorBidi"/>
          <w:lang w:val="en-US"/>
        </w:rPr>
        <w:fldChar w:fldCharType="begin"/>
      </w:r>
      <w:r w:rsidR="00D12752">
        <w:rPr>
          <w:rFonts w:asciiTheme="majorBidi" w:hAnsiTheme="majorBidi" w:cstheme="majorBidi"/>
          <w:lang w:val="en-US"/>
        </w:rPr>
        <w:instrText xml:space="preserve"> ADDIN EN.CITE &lt;EndNote&gt;&lt;Cite&gt;&lt;Author&gt;Tang&lt;/Author&gt;&lt;Year&gt;2021&lt;/Year&gt;&lt;RecNum&gt;124&lt;/RecNum&gt;&lt;DisplayText&gt;&lt;style face="superscript"&gt;3&lt;/style&gt;&lt;/DisplayText&gt;&lt;record&gt;&lt;rec-number&gt;124&lt;/rec-number&gt;&lt;foreign-keys&gt;&lt;key app="EN" db-id="w52x0zzw5etrvzep05i55f9he5ffr2vt2p2r" timestamp="1655533113"&gt;124&lt;/key&gt;&lt;/foreign-keys&gt;&lt;ref-type name="Journal Article"&gt;17&lt;/ref-type&gt;&lt;contributors&gt;&lt;authors&gt;&lt;author&gt;Tang, M.&lt;/author&gt;&lt;author&gt;Kaymaz, Y.&lt;/author&gt;&lt;author&gt;Logeman, B. L.&lt;/author&gt;&lt;author&gt;Eichhorn, S.&lt;/author&gt;&lt;author&gt;Liang, Z. S.&lt;/author&gt;&lt;author&gt;Dulac, C.&lt;/author&gt;&lt;author&gt;Sackton, T. B.&lt;/author&gt;&lt;/authors&gt;&lt;/contributors&gt;&lt;auth-address&gt;FAS Informatics Group, Harvard University, Cambridge, MA, USA.&amp;#xD;Department of Molecular and Cellular Biology, Center for Brain Science, Harvard University, Cambridge, MA, USA.&amp;#xD;Howard Hughes Medical Institute, Cambridge, MA, USA.&amp;#xD;Department of Chemistry, Harvard University, Cambridge, MA, USA.&lt;/auth-address&gt;&lt;titles&gt;&lt;title&gt;Evaluating single-cell cluster stability using the Jaccard similarity index&lt;/title&gt;&lt;secondary-title&gt;Bioinformatics&lt;/secondary-title&gt;&lt;/titles&gt;&lt;periodical&gt;&lt;full-title&gt;Bioinformatics&lt;/full-title&gt;&lt;/periodical&gt;&lt;pages&gt;2212-2214&lt;/pages&gt;&lt;volume&gt;37&lt;/volume&gt;&lt;number&gt;15&lt;/number&gt;&lt;edition&gt;2020/11/10&lt;/edition&gt;&lt;keywords&gt;&lt;keyword&gt;*Algorithms&lt;/keyword&gt;&lt;keyword&gt;Base Sequence&lt;/keyword&gt;&lt;keyword&gt;Cluster Analysis&lt;/keyword&gt;&lt;keyword&gt;Sequence Analysis, RNA&lt;/keyword&gt;&lt;keyword&gt;*Single-Cell Analysis&lt;/keyword&gt;&lt;keyword&gt;Whole Exome Sequencing&lt;/keyword&gt;&lt;/keywords&gt;&lt;dates&gt;&lt;year&gt;2021&lt;/year&gt;&lt;pub-dates&gt;&lt;date&gt;Aug 9&lt;/date&gt;&lt;/pub-dates&gt;&lt;/dates&gt;&lt;isbn&gt;1367-4811 (Electronic)&amp;#xD;1367-4803 (Linking)&lt;/isbn&gt;&lt;accession-num&gt;33165513&lt;/accession-num&gt;&lt;urls&gt;&lt;related-urls&gt;&lt;url&gt;https://www.ncbi.nlm.nih.gov/pubmed/33165513&lt;/url&gt;&lt;/related-urls&gt;&lt;/urls&gt;&lt;custom2&gt;PMC8352506&lt;/custom2&gt;&lt;electronic-resource-num&gt;10.1093/bioinformatics/btaa956&lt;/electronic-resource-num&gt;&lt;/record&gt;&lt;/Cite&gt;&lt;/EndNote&gt;</w:instrText>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3</w:t>
      </w:r>
      <w:r w:rsidRPr="00233316">
        <w:rPr>
          <w:rFonts w:asciiTheme="majorBidi" w:hAnsiTheme="majorBidi" w:cstheme="majorBidi"/>
          <w:lang w:val="en-US"/>
        </w:rPr>
        <w:fldChar w:fldCharType="end"/>
      </w:r>
      <w:r w:rsidRPr="00233316">
        <w:rPr>
          <w:rFonts w:asciiTheme="majorBidi" w:hAnsiTheme="majorBidi" w:cstheme="majorBidi"/>
          <w:lang w:val="en-US"/>
        </w:rPr>
        <w:t>, Quality control metrics (Modified average silhouette width (ASW)) to compare the different methods of integration/batch correction were performed using scIB package (Supplementary Table 2</w:t>
      </w:r>
      <w:r w:rsidR="00E66F45">
        <w:rPr>
          <w:rFonts w:asciiTheme="majorBidi" w:hAnsiTheme="majorBidi" w:cstheme="majorBidi"/>
          <w:lang w:val="en-US"/>
        </w:rPr>
        <w:t>7</w:t>
      </w:r>
      <w:r w:rsidRPr="00233316">
        <w:rPr>
          <w:rFonts w:asciiTheme="majorBidi" w:hAnsiTheme="majorBidi" w:cstheme="majorBidi"/>
          <w:lang w:val="en-US"/>
        </w:rPr>
        <w:t>)</w:t>
      </w:r>
      <w:r w:rsidRPr="00233316">
        <w:rPr>
          <w:rFonts w:asciiTheme="majorBidi" w:hAnsiTheme="majorBidi" w:cstheme="majorBidi"/>
          <w:lang w:val="en-US"/>
        </w:rPr>
        <w:fldChar w:fldCharType="begin">
          <w:fldData xml:space="preserve">PEVuZE5vdGU+PENpdGU+PEF1dGhvcj5MdWVja2VuPC9BdXRob3I+PFllYXI+MjAyMjwvWWVhcj48
UmVjTnVtPjE4MDwvUmVjTnVtPjxEaXNwbGF5VGV4dD48c3R5bGUgZmFjZT0ic3VwZXJzY3JpcHQi
PjQ8L3N0eWxlPjwvRGlzcGxheVRleHQ+PHJlY29yZD48cmVjLW51bWJlcj4xODA8L3JlYy1udW1i
ZXI+PGZvcmVpZ24ta2V5cz48a2V5IGFwcD0iRU4iIGRiLWlkPSJ3NTJ4MHp6dzVldHJ2emVwMDVp
NTVmOWhlNWZmcjJ2dDJwMnIiIHRpbWVzdGFtcD0iMTY4MDYzNDU1MSI+MTgwPC9rZXk+PC9mb3Jl
aWduLWtleXM+PHJlZi10eXBlIG5hbWU9IkpvdXJuYWwgQXJ0aWNsZSI+MTc8L3JlZi10eXBlPjxj
b250cmlidXRvcnM+PGF1dGhvcnM+PGF1dGhvcj5MdWVja2VuLCBNLiBELjwvYXV0aG9yPjxhdXRo
b3I+QnV0dG5lciwgTS48L2F1dGhvcj48YXV0aG9yPkNoYWljaG9vbXB1LCBLLjwvYXV0aG9yPjxh
dXRob3I+RGFuZXNlLCBBLjwvYXV0aG9yPjxhdXRob3I+SW50ZXJsYW5kaSwgTS48L2F1dGhvcj48
YXV0aG9yPk11ZWxsZXIsIE0uIEYuPC9hdXRob3I+PGF1dGhvcj5TdHJvYmwsIEQuIEMuPC9hdXRo
b3I+PGF1dGhvcj5aYXBwaWEsIEwuPC9hdXRob3I+PGF1dGhvcj5EdWdhcywgTS48L2F1dGhvcj48
YXV0aG9yPkNvbG9tZS1UYXRjaGUsIE0uPC9hdXRob3I+PGF1dGhvcj5UaGVpcywgRi4gSi48L2F1
dGhvcj48L2F1dGhvcnM+PC9jb250cmlidXRvcnM+PGF1dGgtYWRkcmVzcz5JbnN0aXR1dGUgb2Yg
Q29tcHV0YXRpb25hbCBCaW9sb2d5LCBIZWxtaG9sdHogWmVudHJ1bSBNdW5jaGVuLCBHZXJtYW4g
UmVzZWFyY2ggQ2VudGVyIGZvciBFbnZpcm9ubWVudGFsIEhlYWx0aCwgTmV1aGVyYmVyZywgR2Vy
bWFueS4mI3hEO0luc3RpdHV0ZSBvZiBNZWRpY2FsIEluZm9ybWF0aWNzLCBVbml2ZXJzaXR5IG9m
IE11bnN0ZXIsIE11bnN0ZXIsIEdlcm1hbnkuJiN4RDtEZXBhcnRtZW50IG9mIE1hdGhlbWF0aWNz
LCBUZWNobmlzY2hlIFVuaXZlcnNpdGF0IE11bmNoZW4sIEdhcmNoaW5nIGJlaSBNdW5jaGVuLCBN
dW5jaGVuLCBHZXJtYW55LiYjeEQ7SW5zdGl0dXRlIG9mIE1lZGljYWwgSW5mb3JtYXRpY3MsIEhl
aWRlbGJlcmcgVW5pdmVyc2l0eSBIb3NwaXRhbCwgSGVpZGVsYmVyZywgR2VybWFueS4mI3hEO0lu
c3RpdHV0ZSBvZiBDb21wdXRhdGlvbmFsIEJpb2xvZ3ksIEhlbG1ob2x0eiBaZW50cnVtIE11bmNo
ZW4sIEdlcm1hbiBSZXNlYXJjaCBDZW50ZXIgZm9yIEVudmlyb25tZW50YWwgSGVhbHRoLCBOZXVo
ZXJiZXJnLCBHZXJtYW55LiBtYXJpYS5jb2xvbWVAYm1jLm1lZC5sbXUuZGUuJiN4RDtUVU0gU2No
b29sIG9mIExpZmUgU2NpZW5jZXMgV2VpaGVuc3RlcGhhbiwgVGVjaG5pY2FsIFVuaXZlcnNpdHkg
b2YgTXVuaWNoLCBGcmVpc2luZywgR2VybWFueS4gbWFyaWEuY29sb21lQGJtYy5tZWQubG11LmRl
LiYjeEQ7QmlvbWVkaWNhbCBDZW50ZXIgKEJNQyksIFBoeXNpb2xvZ2ljYWwgQ2hlbWlzdHJ5LCBG
YWN1bHR5IG9mIE1lZGljaW5lLCBMdWR3aWcgTWF4aW1pbGlhbiBVbml2ZXJzaXR5IG9mIE11bmlj
aCwgUGxhbmVnZy1NYXJ0aW5zcmllZCwgR2VybWFueS4gbWFyaWEuY29sb21lQGJtYy5tZWQubG11
LmRlLiYjeEQ7SW5zdGl0dXRlIG9mIENvbXB1dGF0aW9uYWwgQmlvbG9neSwgSGVsbWhvbHR6IFpl
bnRydW0gTXVuY2hlbiwgR2VybWFuIFJlc2VhcmNoIENlbnRlciBmb3IgRW52aXJvbm1lbnRhbCBI
ZWFsdGgsIE5ldWhlcmJlcmcsIEdlcm1hbnkuIGZhYmlhbi50aGVpc0BoZWxtaG9sdHotbXVlbmNo
ZW4uZGUuJiN4RDtEZXBhcnRtZW50IG9mIE1hdGhlbWF0aWNzLCBUZWNobmlzY2hlIFVuaXZlcnNp
dGF0IE11bmNoZW4sIEdhcmNoaW5nIGJlaSBNdW5jaGVuLCBNdW5jaGVuLCBHZXJtYW55LiBmYWJp
YW4udGhlaXNAaGVsbWhvbHR6LW11ZW5jaGVuLmRlLiYjeEQ7VFVNIFNjaG9vbCBvZiBMaWZlIFNj
aWVuY2VzIFdlaWhlbnN0ZXBoYW4sIFRlY2huaWNhbCBVbml2ZXJzaXR5IG9mIE11bmljaCwgRnJl
aXNpbmcsIEdlcm1hbnkuIGZhYmlhbi50aGVpc0BoZWxtaG9sdHotbXVlbmNoZW4uZGUuPC9hdXRo
LWFkZHJlc3M+PHRpdGxlcz48dGl0bGU+QmVuY2htYXJraW5nIGF0bGFzLWxldmVsIGRhdGEgaW50
ZWdyYXRpb24gaW4gc2luZ2xlLWNlbGwgZ2Vub21pY3M8L3RpdGxlPjxzZWNvbmRhcnktdGl0bGU+
TmF0IE1ldGhvZHM8L3NlY29uZGFyeS10aXRsZT48L3RpdGxlcz48cGVyaW9kaWNhbD48ZnVsbC10
aXRsZT5OYXQgTWV0aG9kczwvZnVsbC10aXRsZT48L3BlcmlvZGljYWw+PHBhZ2VzPjQxLTUwPC9w
YWdlcz48dm9sdW1lPjE5PC92b2x1bWU+PG51bWJlcj4xPC9udW1iZXI+PGVkaXRpb24+MjAyMS8x
Mi8yNTwvZWRpdGlvbj48a2V5d29yZHM+PGtleXdvcmQ+QW5pbWFsczwva2V5d29yZD48a2V5d29y
ZD5CZW5jaG1hcmtpbmc8L2tleXdvcmQ+PGtleXdvcmQ+Q29tcHV0YXRpb25hbCBCaW9sb2d5Lypt
ZXRob2RzPC9rZXl3b3JkPjxrZXl3b3JkPkRhdGFiYXNlcywgR2VuZXRpYzwva2V5d29yZD48a2V5
d29yZD5HZW5vbWljcy8qbWV0aG9kczwva2V5d29yZD48a2V5d29yZD5IdW1hbnM8L2tleXdvcmQ+
PGtleXdvcmQ+SW1tdW5lIFN5c3RlbS9jeXRvbG9neTwva2V5d29yZD48a2V5d29yZD5NaWNlPC9r
ZXl3b3JkPjxrZXl3b3JkPlNlcXVlbmNlIEFuYWx5c2lzLCBSTkEvbWV0aG9kczwva2V5d29yZD48
a2V5d29yZD5TaW5nbGUtQ2VsbCBBbmFseXNpcy8qbWV0aG9kczwva2V5d29yZD48a2V5d29yZD4q
U29mdHdhcmU8L2tleXdvcmQ+PC9rZXl3b3Jkcz48ZGF0ZXM+PHllYXI+MjAyMjwveWVhcj48cHVi
LWRhdGVzPjxkYXRlPkphbjwvZGF0ZT48L3B1Yi1kYXRlcz48L2RhdGVzPjxpc2JuPjE1NDgtNzEw
NSAoRWxlY3Ryb25pYykmI3hEOzE1NDgtNzA5MSAoUHJpbnQpJiN4RDsxNTQ4LTcwOTEgKExpbmtp
bmcpPC9pc2JuPjxhY2Nlc3Npb24tbnVtPjM0OTQ5ODEyPC9hY2Nlc3Npb24tbnVtPjx1cmxzPjxy
ZWxhdGVkLXVybHM+PHVybD5odHRwczovL3d3dy5uY2JpLm5sbS5uaWguZ292L3B1Ym1lZC8zNDk0
OTgxMjwvdXJsPjwvcmVsYXRlZC11cmxzPjwvdXJscz48Y3VzdG9tMj5QTUM4NzQ4MTk2IERlcm1h
Z25vc3RpeCBHbWJIIGFuZCBDZWxsYXJpdHkuIFRoZSByZW1haW5pbmcgYXV0aG9ycyBkZWNsYXJl
IG5vIGNvbXBldGluZyBpbnRlcmVzdHMuPC9jdXN0b20yPjxlbGVjdHJvbmljLXJlc291cmNlLW51
bT4xMC4xMDM4L3M0MTU5Mi0wMjEtMDEzMzYtODwvZWxlY3Ryb25pYy1yZXNvdXJjZS1udW0+PC9y
ZWNvcmQ+PC9DaXRlPjwvRW5kTm90ZT5=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MdWVja2VuPC9BdXRob3I+PFllYXI+MjAyMjwvWWVhcj48
UmVjTnVtPjE4MDwvUmVjTnVtPjxEaXNwbGF5VGV4dD48c3R5bGUgZmFjZT0ic3VwZXJzY3JpcHQi
PjQ8L3N0eWxlPjwvRGlzcGxheVRleHQ+PHJlY29yZD48cmVjLW51bWJlcj4xODA8L3JlYy1udW1i
ZXI+PGZvcmVpZ24ta2V5cz48a2V5IGFwcD0iRU4iIGRiLWlkPSJ3NTJ4MHp6dzVldHJ2emVwMDVp
NTVmOWhlNWZmcjJ2dDJwMnIiIHRpbWVzdGFtcD0iMTY4MDYzNDU1MSI+MTgwPC9rZXk+PC9mb3Jl
aWduLWtleXM+PHJlZi10eXBlIG5hbWU9IkpvdXJuYWwgQXJ0aWNsZSI+MTc8L3JlZi10eXBlPjxj
b250cmlidXRvcnM+PGF1dGhvcnM+PGF1dGhvcj5MdWVja2VuLCBNLiBELjwvYXV0aG9yPjxhdXRo
b3I+QnV0dG5lciwgTS48L2F1dGhvcj48YXV0aG9yPkNoYWljaG9vbXB1LCBLLjwvYXV0aG9yPjxh
dXRob3I+RGFuZXNlLCBBLjwvYXV0aG9yPjxhdXRob3I+SW50ZXJsYW5kaSwgTS48L2F1dGhvcj48
YXV0aG9yPk11ZWxsZXIsIE0uIEYuPC9hdXRob3I+PGF1dGhvcj5TdHJvYmwsIEQuIEMuPC9hdXRo
b3I+PGF1dGhvcj5aYXBwaWEsIEwuPC9hdXRob3I+PGF1dGhvcj5EdWdhcywgTS48L2F1dGhvcj48
YXV0aG9yPkNvbG9tZS1UYXRjaGUsIE0uPC9hdXRob3I+PGF1dGhvcj5UaGVpcywgRi4gSi48L2F1
dGhvcj48L2F1dGhvcnM+PC9jb250cmlidXRvcnM+PGF1dGgtYWRkcmVzcz5JbnN0aXR1dGUgb2Yg
Q29tcHV0YXRpb25hbCBCaW9sb2d5LCBIZWxtaG9sdHogWmVudHJ1bSBNdW5jaGVuLCBHZXJtYW4g
UmVzZWFyY2ggQ2VudGVyIGZvciBFbnZpcm9ubWVudGFsIEhlYWx0aCwgTmV1aGVyYmVyZywgR2Vy
bWFueS4mI3hEO0luc3RpdHV0ZSBvZiBNZWRpY2FsIEluZm9ybWF0aWNzLCBVbml2ZXJzaXR5IG9m
IE11bnN0ZXIsIE11bnN0ZXIsIEdlcm1hbnkuJiN4RDtEZXBhcnRtZW50IG9mIE1hdGhlbWF0aWNz
LCBUZWNobmlzY2hlIFVuaXZlcnNpdGF0IE11bmNoZW4sIEdhcmNoaW5nIGJlaSBNdW5jaGVuLCBN
dW5jaGVuLCBHZXJtYW55LiYjeEQ7SW5zdGl0dXRlIG9mIE1lZGljYWwgSW5mb3JtYXRpY3MsIEhl
aWRlbGJlcmcgVW5pdmVyc2l0eSBIb3NwaXRhbCwgSGVpZGVsYmVyZywgR2VybWFueS4mI3hEO0lu
c3RpdHV0ZSBvZiBDb21wdXRhdGlvbmFsIEJpb2xvZ3ksIEhlbG1ob2x0eiBaZW50cnVtIE11bmNo
ZW4sIEdlcm1hbiBSZXNlYXJjaCBDZW50ZXIgZm9yIEVudmlyb25tZW50YWwgSGVhbHRoLCBOZXVo
ZXJiZXJnLCBHZXJtYW55LiBtYXJpYS5jb2xvbWVAYm1jLm1lZC5sbXUuZGUuJiN4RDtUVU0gU2No
b29sIG9mIExpZmUgU2NpZW5jZXMgV2VpaGVuc3RlcGhhbiwgVGVjaG5pY2FsIFVuaXZlcnNpdHkg
b2YgTXVuaWNoLCBGcmVpc2luZywgR2VybWFueS4gbWFyaWEuY29sb21lQGJtYy5tZWQubG11LmRl
LiYjeEQ7QmlvbWVkaWNhbCBDZW50ZXIgKEJNQyksIFBoeXNpb2xvZ2ljYWwgQ2hlbWlzdHJ5LCBG
YWN1bHR5IG9mIE1lZGljaW5lLCBMdWR3aWcgTWF4aW1pbGlhbiBVbml2ZXJzaXR5IG9mIE11bmlj
aCwgUGxhbmVnZy1NYXJ0aW5zcmllZCwgR2VybWFueS4gbWFyaWEuY29sb21lQGJtYy5tZWQubG11
LmRlLiYjeEQ7SW5zdGl0dXRlIG9mIENvbXB1dGF0aW9uYWwgQmlvbG9neSwgSGVsbWhvbHR6IFpl
bnRydW0gTXVuY2hlbiwgR2VybWFuIFJlc2VhcmNoIENlbnRlciBmb3IgRW52aXJvbm1lbnRhbCBI
ZWFsdGgsIE5ldWhlcmJlcmcsIEdlcm1hbnkuIGZhYmlhbi50aGVpc0BoZWxtaG9sdHotbXVlbmNo
ZW4uZGUuJiN4RDtEZXBhcnRtZW50IG9mIE1hdGhlbWF0aWNzLCBUZWNobmlzY2hlIFVuaXZlcnNp
dGF0IE11bmNoZW4sIEdhcmNoaW5nIGJlaSBNdW5jaGVuLCBNdW5jaGVuLCBHZXJtYW55LiBmYWJp
YW4udGhlaXNAaGVsbWhvbHR6LW11ZW5jaGVuLmRlLiYjeEQ7VFVNIFNjaG9vbCBvZiBMaWZlIFNj
aWVuY2VzIFdlaWhlbnN0ZXBoYW4sIFRlY2huaWNhbCBVbml2ZXJzaXR5IG9mIE11bmljaCwgRnJl
aXNpbmcsIEdlcm1hbnkuIGZhYmlhbi50aGVpc0BoZWxtaG9sdHotbXVlbmNoZW4uZGUuPC9hdXRo
LWFkZHJlc3M+PHRpdGxlcz48dGl0bGU+QmVuY2htYXJraW5nIGF0bGFzLWxldmVsIGRhdGEgaW50
ZWdyYXRpb24gaW4gc2luZ2xlLWNlbGwgZ2Vub21pY3M8L3RpdGxlPjxzZWNvbmRhcnktdGl0bGU+
TmF0IE1ldGhvZHM8L3NlY29uZGFyeS10aXRsZT48L3RpdGxlcz48cGVyaW9kaWNhbD48ZnVsbC10
aXRsZT5OYXQgTWV0aG9kczwvZnVsbC10aXRsZT48L3BlcmlvZGljYWw+PHBhZ2VzPjQxLTUwPC9w
YWdlcz48dm9sdW1lPjE5PC92b2x1bWU+PG51bWJlcj4xPC9udW1iZXI+PGVkaXRpb24+MjAyMS8x
Mi8yNTwvZWRpdGlvbj48a2V5d29yZHM+PGtleXdvcmQ+QW5pbWFsczwva2V5d29yZD48a2V5d29y
ZD5CZW5jaG1hcmtpbmc8L2tleXdvcmQ+PGtleXdvcmQ+Q29tcHV0YXRpb25hbCBCaW9sb2d5Lypt
ZXRob2RzPC9rZXl3b3JkPjxrZXl3b3JkPkRhdGFiYXNlcywgR2VuZXRpYzwva2V5d29yZD48a2V5
d29yZD5HZW5vbWljcy8qbWV0aG9kczwva2V5d29yZD48a2V5d29yZD5IdW1hbnM8L2tleXdvcmQ+
PGtleXdvcmQ+SW1tdW5lIFN5c3RlbS9jeXRvbG9neTwva2V5d29yZD48a2V5d29yZD5NaWNlPC9r
ZXl3b3JkPjxrZXl3b3JkPlNlcXVlbmNlIEFuYWx5c2lzLCBSTkEvbWV0aG9kczwva2V5d29yZD48
a2V5d29yZD5TaW5nbGUtQ2VsbCBBbmFseXNpcy8qbWV0aG9kczwva2V5d29yZD48a2V5d29yZD4q
U29mdHdhcmU8L2tleXdvcmQ+PC9rZXl3b3Jkcz48ZGF0ZXM+PHllYXI+MjAyMjwveWVhcj48cHVi
LWRhdGVzPjxkYXRlPkphbjwvZGF0ZT48L3B1Yi1kYXRlcz48L2RhdGVzPjxpc2JuPjE1NDgtNzEw
NSAoRWxlY3Ryb25pYykmI3hEOzE1NDgtNzA5MSAoUHJpbnQpJiN4RDsxNTQ4LTcwOTEgKExpbmtp
bmcpPC9pc2JuPjxhY2Nlc3Npb24tbnVtPjM0OTQ5ODEyPC9hY2Nlc3Npb24tbnVtPjx1cmxzPjxy
ZWxhdGVkLXVybHM+PHVybD5odHRwczovL3d3dy5uY2JpLm5sbS5uaWguZ292L3B1Ym1lZC8zNDk0
OTgxMjwvdXJsPjwvcmVsYXRlZC11cmxzPjwvdXJscz48Y3VzdG9tMj5QTUM4NzQ4MTk2IERlcm1h
Z25vc3RpeCBHbWJIIGFuZCBDZWxsYXJpdHkuIFRoZSByZW1haW5pbmcgYXV0aG9ycyBkZWNsYXJl
IG5vIGNvbXBldGluZyBpbnRlcmVzdHMuPC9jdXN0b20yPjxlbGVjdHJvbmljLXJlc291cmNlLW51
bT4xMC4xMDM4L3M0MTU5Mi0wMjEtMDEzMzYtODwvZWxlY3Ryb25pYy1yZXNvdXJjZS1udW0+PC9y
ZWNvcmQ+PC9DaXRlPjwvRW5kTm90ZT5=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4</w:t>
      </w:r>
      <w:r w:rsidRPr="00233316">
        <w:rPr>
          <w:rFonts w:asciiTheme="majorBidi" w:hAnsiTheme="majorBidi" w:cstheme="majorBidi"/>
          <w:lang w:val="en-US"/>
        </w:rPr>
        <w:fldChar w:fldCharType="end"/>
      </w:r>
      <w:r w:rsidRPr="00233316">
        <w:rPr>
          <w:rFonts w:asciiTheme="majorBidi" w:hAnsiTheme="majorBidi" w:cstheme="majorBidi"/>
          <w:lang w:val="en-US"/>
        </w:rPr>
        <w:t>.</w:t>
      </w:r>
    </w:p>
    <w:p w14:paraId="2DE4E38D" w14:textId="77777777" w:rsidR="00233316" w:rsidRPr="00233316" w:rsidRDefault="00233316" w:rsidP="00233316">
      <w:pPr>
        <w:autoSpaceDE w:val="0"/>
        <w:autoSpaceDN w:val="0"/>
        <w:adjustRightInd w:val="0"/>
        <w:spacing w:line="480" w:lineRule="auto"/>
        <w:jc w:val="both"/>
        <w:rPr>
          <w:rFonts w:asciiTheme="majorBidi" w:hAnsiTheme="majorBidi" w:cstheme="majorBidi"/>
          <w:lang w:val="en-US" w:eastAsia="de-CH"/>
        </w:rPr>
      </w:pPr>
    </w:p>
    <w:p w14:paraId="40FA6493" w14:textId="77777777" w:rsidR="00233316" w:rsidRPr="002B10B2" w:rsidRDefault="00233316" w:rsidP="00233316">
      <w:pPr>
        <w:autoSpaceDE w:val="0"/>
        <w:autoSpaceDN w:val="0"/>
        <w:adjustRightInd w:val="0"/>
        <w:spacing w:line="480" w:lineRule="auto"/>
        <w:jc w:val="both"/>
        <w:rPr>
          <w:rFonts w:asciiTheme="majorBidi" w:hAnsiTheme="majorBidi" w:cstheme="majorBidi"/>
          <w:b/>
          <w:bCs/>
          <w:lang w:val="en-US" w:eastAsia="de-CH"/>
        </w:rPr>
      </w:pPr>
      <w:r w:rsidRPr="002B10B2">
        <w:rPr>
          <w:rFonts w:asciiTheme="majorBidi" w:hAnsiTheme="majorBidi" w:cstheme="majorBidi"/>
          <w:b/>
          <w:bCs/>
          <w:lang w:val="en-US" w:eastAsia="de-CH"/>
        </w:rPr>
        <w:t>Cell cluster annotation</w:t>
      </w:r>
    </w:p>
    <w:p w14:paraId="60F138C3" w14:textId="642A3D8F"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eastAsia="de-CH"/>
        </w:rPr>
        <w:t xml:space="preserve">For cluster annotation, differential expression analysis for each cluster against all other clusters was computed using </w:t>
      </w:r>
      <w:r w:rsidRPr="00233316">
        <w:rPr>
          <w:rFonts w:asciiTheme="majorBidi" w:hAnsiTheme="majorBidi" w:cstheme="majorBidi"/>
          <w:lang w:val="en-US"/>
        </w:rPr>
        <w:t xml:space="preserve">wilcoxauc function implemented in the github package presto </w:t>
      </w:r>
      <w:r w:rsidR="009E67A3" w:rsidRPr="009E67A3">
        <w:rPr>
          <w:rFonts w:asciiTheme="majorBidi" w:hAnsiTheme="majorBidi" w:cstheme="majorBidi"/>
          <w:lang w:val="en-US"/>
        </w:rPr>
        <w:t xml:space="preserve">(v1.0.0) </w:t>
      </w:r>
      <w:r w:rsidRPr="00233316">
        <w:rPr>
          <w:rFonts w:asciiTheme="majorBidi" w:hAnsiTheme="majorBidi" w:cstheme="majorBidi"/>
          <w:lang w:val="en-US"/>
        </w:rPr>
        <w:t>(https://github.com/immunogenomics/presto) (FDR values were calculated using the Benjamini–Hochberg method). The resulting positive markers (that passed the threshold of p value &lt; 0.05, and log2FC &gt; 0.25) were used as the top cluster markers for annotation. For the unsorted and sorted samples, EC and PVC cell types (unsorted samples) and EC clusters (sorted samples) were annotated referring to different published papers as well as to canonical PVC and EC markers</w:t>
      </w:r>
      <w:r w:rsidRPr="00233316">
        <w:rPr>
          <w:rFonts w:asciiTheme="majorBidi" w:hAnsiTheme="majorBidi" w:cstheme="majorBidi"/>
          <w:lang w:val="en-US"/>
        </w:rPr>
        <w:fldChar w:fldCharType="begin">
          <w:fldData xml:space="preserve">PEVuZE5vdGU+PENpdGU+PEF1dGhvcj5WYW5sYW5kZXdpamNrPC9BdXRob3I+PFllYXI+MjAxODwv
WWVhcj48UmVjTnVtPjEyNzwvUmVjTnVtPjxEaXNwbGF5VGV4dD48c3R5bGUgZmFjZT0ic3VwZXJz
Y3JpcHQiPjUtOTwvc3R5bGU+PC9EaXNwbGF5VGV4dD48cmVjb3JkPjxyZWMtbnVtYmVyPjEyNzwv
cmVjLW51bWJlcj48Zm9yZWlnbi1rZXlzPjxrZXkgYXBwPSJFTiIgZGItaWQ9Inc1Mngwenp3NWV0
cnZ6ZXAwNWk1NWY5aGU1ZmZyMnZ0MnAyciIgdGltZXN0YW1wPSIxNjU1NTQyMjE4Ij4xMjc8L2tl
eT48L2ZvcmVpZ24ta2V5cz48cmVmLXR5cGUgbmFtZT0iSm91cm5hbCBBcnRpY2xlIj4xNzwvcmVm
LXR5cGU+PGNvbnRyaWJ1dG9ycz48YXV0aG9ycz48YXV0aG9yPlZhbmxhbmRld2lqY2ssIE0uPC9h
dXRob3I+PGF1dGhvcj5IZSwgTC48L2F1dGhvcj48YXV0aG9yPk1hZSwgTS4gQS48L2F1dGhvcj48
YXV0aG9yPkFuZHJhZSwgSi48L2F1dGhvcj48YXV0aG9yPkFuZG8sIEsuPC9hdXRob3I+PGF1dGhv
cj5EZWwgR2F1ZGlvLCBGLjwvYXV0aG9yPjxhdXRob3I+TmFoYXIsIEsuPC9hdXRob3I+PGF1dGhv
cj5MZWJvdXZpZXIsIFQuPC9hdXRob3I+PGF1dGhvcj5MYXZpbmEsIEIuPC9hdXRob3I+PGF1dGhv
cj5Hb3V2ZWlhLCBMLjwvYXV0aG9yPjxhdXRob3I+U3VuLCBZLjwvYXV0aG9yPjxhdXRob3I+UmFz
Y2hwZXJnZXIsIEUuPC9hdXRob3I+PGF1dGhvcj5SYXNhbmVuLCBNLjwvYXV0aG9yPjxhdXRob3I+
WmFyYiwgWS48L2F1dGhvcj48YXV0aG9yPk1vY2hpenVraSwgTi48L2F1dGhvcj48YXV0aG9yPktl
bGxlciwgQS48L2F1dGhvcj48YXV0aG9yPkxlbmRhaGwsIFUuPC9hdXRob3I+PGF1dGhvcj5CZXRz
aG9sdHosIEMuPC9hdXRob3I+PC9hdXRob3JzPjwvY29udHJpYnV0b3JzPjxhdXRoLWFkZHJlc3M+
S2Fyb2xpbnNrYSBJbnN0aXR1dGV0L0FzdHJhWmVuZWNhIEludGVncmF0ZWQgQ2FyZGlvIE1ldGFi
b2xpYyBDZW50cmUgKEtJL0FaIElDTUMpLCBCbGlja2FnYW5nZW4gNiwgU0UtMTQxIDU3IEh1ZGRp
bmdlLCBTd2VkZW4uJiN4RDtEZXBhcnRtZW50IG9mIEltbXVub2xvZ3ksIEdlbmV0aWNzIGFuZCBQ
YXRob2xvZ3ksIFJ1ZGJlY2sgTGFib3JhdG9yeSwgVXBwc2FsYSBVbml2ZXJzaXR5LCBEYWcgSGFt
bWFyc2tqb2xkcyB2YWcgMjAsIFNFLTc1MSA4NSBVcHBzYWxhLCBTd2VkZW4uJiN4RDtEZXBhcnRt
ZW50IG9mIE5ldXJvc3VyZ2VyeSwgVGlhbmppbiBNZWRpY2FsIFVuaXZlcnNpdHkgR2VuZXJhbCBI
b3NwaXRhbCwgVGlhbmppbiBOZXVyb2xvZ2ljYWwgSW5zdGl0dXRlLCBLZXkgTGFib3JhdG9yeSBv
ZiBQb3N0LU5ldXJvaW5qdXJ5IE5ldXJvLVJlcGFpciBhbmQgUmVnZW5lcmF0aW9uIGluIENlbnRy
YWwgTmVydm91cyBTeXN0ZW0sIE1pbmlzdHJ5IG9mIEVkdWNhdGlvbiBhbmQgVGlhbmppbiBDaXR5
LCBUaWFuamluIDMwMDA1MiwgQ2hpbmEuJiN4RDtEZXBhcnRtZW50IG9mIENlbGwgYW5kIE1vbGVj
dWxhciBCaW9sb2d5LCBLYXJvbGluc2thIEluc3RpdHV0ZXQsIFZvbiBFdWxlcnMgdmFnIDMsIFNF
LTE3MSA3NyBTdG9ja2hvbG0sIFN3ZWRlbi4mI3hEO0luc2VybSBVMTE3MSwgVW5pdmVyc2l0eSBv
ZiBMaWxsZSwgQ0hVLCBNZW1vcnkgQ2VudGVyLCBEaXN0YWx6LCBGLTU5MDAwIExpbGxlLCBGcmFu
Y2UuJiN4RDtEZXBhcnRtZW50IG9mIEJpb2luZm9ybWF0aWNzLCBaaG9uZ3l1YW4gVW5pb24gR2Vu
ZXRpYyBUZWNobm9sb2d5IENvLiwgTHRkLiwgTm8uNDUsIHRoZSA5dGggRWFzdCBSb2FkLCBUaWFu
amluIEFpcnBvcnQgRWNvbm9taWMgQXJlYSwgVGlhbmppbiAzMDAzMDQsIENoaW5hLiYjeEQ7V2lo
dXJpIFJlc2VhcmNoIEluc3RpdHV0ZSBhbmQgVHJhbnNsYXRpb25hbCBDYW5jZXIgQmlvbG9neSBQ
cm9ncmFtLCBCaW9tZWRpY3VtIEhlbHNpbmtpLCBVbml2ZXJzaXR5IG9mIEhlbHNpbmtpLCBIYWFy
dG1hbmlua2F0dSA4LCBQLk8uIEJveCA2MywgRkktMDAwMTQgSGVsc2lua2ksIEZpbmxhbmQuJiN4
RDtEaXZpc2lvbiBvZiBOZXVyb3N1cmdlcnksIFp1cmljaCBVbml2ZXJzaXR5IEhvc3BpdGFsLCBa
dXJpY2ggVW5pdmVyc2l0eSwgWnVyaWNoLCBDSC04MDkxLCBTd2l0emVybGFuZC4mI3hEO0RlcGFy
dG1lbnQgb2YgQ2VsbCBCaW9sb2d5LCBOYXRpb25hbCBDZXJlYnJhbCBhbmQgQ2FyZGlvdmFzY3Vs
YXIgQ2VudGVyIFJlc2VhcmNoIEluc3RpdHV0ZSwgU3VpdGEsIE9zYWthLCBKYXBhbi4mI3hEO0FN
RUQtQ1JFU1QsIE5hdGlvbmFsIENlcmVicmFsIGFuZCBDYXJkaW92YXNjdWxhciBDZW50ZXIsIFN1
aXRhLCBPc2FrYSwgSmFwYW4uPC9hdXRoLWFkZHJlc3M+PHRpdGxlcz48dGl0bGU+QSBtb2xlY3Vs
YXIgYXRsYXMgb2YgY2VsbCB0eXBlcyBhbmQgem9uYXRpb24gaW4gdGhlIGJyYWluIHZhc2N1bGF0
dXJlPC90aXRsZT48c2Vjb25kYXJ5LXRpdGxlPk5hdHVyZTwvc2Vjb25kYXJ5LXRpdGxlPjwvdGl0
bGVzPjxwZXJpb2RpY2FsPjxmdWxsLXRpdGxlPk5hdHVyZTwvZnVsbC10aXRsZT48L3BlcmlvZGlj
YWw+PHBhZ2VzPjQ3NS00ODA8L3BhZ2VzPjx2b2x1bWU+NTU0PC92b2x1bWU+PG51bWJlcj43Njkz
PC9udW1iZXI+PGVkaXRpb24+MjAxOC8wMi8xNTwvZWRpdGlvbj48a2V5d29yZHM+PGtleXdvcmQ+
QW5pbWFsczwva2V5d29yZD48a2V5d29yZD5BcnRlcmllcy9jeXRvbG9neTwva2V5d29yZD48a2V5
d29yZD5BcnRlcmlvbGVzL2N5dG9sb2d5PC9rZXl3b3JkPjxrZXl3b3JkPkJsb29kIFZlc3NlbHMv
KmN5dG9sb2d5PC9rZXl3b3JkPjxrZXl3b3JkPkJyYWluLypibG9vZCBzdXBwbHkvKmN5dG9sb2d5
PC9rZXl3b3JkPjxrZXl3b3JkPkNhcGlsbGFyaWVzL2N5dG9sb2d5PC9rZXl3b3JkPjxrZXl3b3Jk
PkVuZG90aGVsaWFsIENlbGxzLypjbGFzc2lmaWNhdGlvbjwva2V5d29yZD48a2V5d29yZD5GZW1h
bGU8L2tleXdvcmQ+PGtleXdvcmQ+Rmlicm9ibGFzdHMvY2xhc3NpZmljYXRpb248L2tleXdvcmQ+
PGtleXdvcmQ+TWFsZTwva2V5d29yZD48a2V5d29yZD5NaWNlPC9rZXl3b3JkPjxrZXl3b3JkPk15
b2N5dGVzLCBTbW9vdGggTXVzY2xlL2NsYXNzaWZpY2F0aW9uPC9rZXl3b3JkPjxrZXl3b3JkPk9y
Z2FuIFNwZWNpZmljaXR5PC9rZXl3b3JkPjxrZXl3b3JkPlBlcmljeXRlcy9jbGFzc2lmaWNhdGlv
bjwva2V5d29yZD48a2V5d29yZD5TaW5nbGUtQ2VsbCBBbmFseXNpczwva2V5d29yZD48a2V5d29y
ZD5UcmFuc2NyaXB0b21lPC9rZXl3b3JkPjxrZXl3b3JkPlZlaW5zL2N5dG9sb2d5PC9rZXl3b3Jk
Pjwva2V5d29yZHM+PGRhdGVzPjx5ZWFyPjIwMTg8L3llYXI+PHB1Yi1kYXRlcz48ZGF0ZT5GZWIg
MjI8L2RhdGU+PC9wdWItZGF0ZXM+PC9kYXRlcz48aXNibj4xNDc2LTQ2ODcgKEVsZWN0cm9uaWMp
JiN4RDswMDI4LTA4MzYgKExpbmtpbmcpPC9pc2JuPjxhY2Nlc3Npb24tbnVtPjI5NDQzOTY1PC9h
Y2Nlc3Npb24tbnVtPjx1cmxzPjxyZWxhdGVkLXVybHM+PHVybD5odHRwczovL3d3dy5uY2JpLm5s
bS5uaWguZ292L3B1Ym1lZC8yOTQ0Mzk2NTwvdXJsPjwvcmVsYXRlZC11cmxzPjwvdXJscz48ZWxl
Y3Ryb25pYy1yZXNvdXJjZS1udW0+MTAuMTAzOC9uYXR1cmUyNTczOTwvZWxlY3Ryb25pYy1yZXNv
dXJjZS1udW0+PC9yZWNvcmQ+PC9DaXRlPjxDaXRlPjxBdXRob3I+R292ZWlhPC9BdXRob3I+PFll
YXI+MjAyMDwvWWVhcj48UmVjTnVtPjQxPC9SZWNOdW0+PHJlY29yZD48cmVjLW51bWJlcj40MTwv
cmVjLW51bWJlcj48Zm9yZWlnbi1rZXlzPjxrZXkgYXBwPSJFTiIgZGItaWQ9Inc1Mngwenp3NWV0
cnZ6ZXAwNWk1NWY5aGU1ZmZyMnZ0MnAyciIgdGltZXN0YW1wPSIxNjI5ODkxNDMxIj40MTwva2V5
PjwvZm9yZWlnbi1rZXlzPjxyZWYtdHlwZSBuYW1lPSJKb3VybmFsIEFydGljbGUiPjE3PC9yZWYt
dHlwZT48Y29udHJpYnV0b3JzPjxhdXRob3JzPjxhdXRob3I+R292ZWlhLCBKLjwvYXV0aG9yPjxh
dXRob3I+Um9obGVub3ZhLCBLLjwvYXV0aG9yPjxhdXRob3I+VGF2ZXJuYSwgRi48L2F1dGhvcj48
YXV0aG9yPlRyZXBzLCBMLjwvYXV0aG9yPjxhdXRob3I+Q29ucmFkaSwgTC4gQy48L2F1dGhvcj48
YXV0aG9yPlBpcmNoZXIsIEEuPC9hdXRob3I+PGF1dGhvcj5HZWxkaG9mLCBWLjwvYXV0aG9yPjxh
dXRob3I+ZGUgUm9vaWosIExwbWg8L2F1dGhvcj48YXV0aG9yPkthbHVja2EsIEouPC9hdXRob3I+
PGF1dGhvcj5Tb2tvbCwgTC48L2F1dGhvcj48YXV0aG9yPkdhcmPDrWEtQ2FiYWxsZXJvLCBNLjwv
YXV0aG9yPjxhdXRob3I+WmhlbmcsIFkuPC9hdXRob3I+PGF1dGhvcj5RaWFuLCBKLjwvYXV0aG9y
PjxhdXRob3I+VGV1d2VuLCBMLiBBLjwvYXV0aG9yPjxhdXRob3I+S2hhbiwgUy48L2F1dGhvcj48
YXV0aG9yPkJvZWNreCwgQi48L2F1dGhvcj48YXV0aG9yPldhdXRlcnMsIEUuPC9hdXRob3I+PGF1
dGhvcj5EZWNhbHV3w6ksIEguPC9hdXRob3I+PGF1dGhvcj5EZSBMZXluLCBQLjwvYXV0aG9yPjxh
dXRob3I+VmFuc3RlZW5raXN0ZSwgSi48L2F1dGhvcj48YXV0aG9yPldleW5hbmQsIEIuPC9hdXRo
b3I+PGF1dGhvcj5TYWdhZXJ0LCBYLjwvYXV0aG9yPjxhdXRob3I+VmVyYmVrZW4sIEUuPC9hdXRo
b3I+PGF1dGhvcj5Xb2x0aHVpcywgQS48L2F1dGhvcj48YXV0aG9yPlRvcGFsLCBCLjwvYXV0aG9y
PjxhdXRob3I+RXZlcmFlcnRzLCBXLjwvYXV0aG9yPjxhdXRob3I+Qm9obmVuYmVyZ2VyLCBILjwv
YXV0aG9yPjxhdXRob3I+RW1tZXJ0LCBBLjwvYXV0aG9yPjxhdXRob3I+UGFub3Zza2EsIEQuPC9h
dXRob3I+PGF1dGhvcj5EZSBTbWV0LCBGLjwvYXV0aG9yPjxhdXRob3I+U3RhYWwsIEYuIEouIFQu
PC9hdXRob3I+PGF1dGhvcj5NY0xhdWdobGluLCBSLiBKLjwvYXV0aG9yPjxhdXRob3I+SW1wZW5z
LCBGLjwvYXV0aG9yPjxhdXRob3I+TGFnYW5pLCBWLjwvYXV0aG9yPjxhdXRob3I+VmluY2tpZXIs
IFMuPC9hdXRob3I+PGF1dGhvcj5NYXp6b25lLCBNLjwvYXV0aG9yPjxhdXRob3I+U2Nob29uamFu
cywgTC48L2F1dGhvcj48YXV0aG9yPkRld2VyY2hpbiwgTS48L2F1dGhvcj48YXV0aG9yPkVlbGVu
LCBHLjwvYXV0aG9yPjxhdXRob3I+S2FyYWthY2gsIFQuIEsuPC9hdXRob3I+PGF1dGhvcj5ZYW5n
LCBILjwvYXV0aG9yPjxhdXRob3I+V2FuZywgSi48L2F1dGhvcj48YXV0aG9yPkJvbHVuZCwgTC48
L2F1dGhvcj48YXV0aG9yPkxpbiwgTC48L2F1dGhvcj48YXV0aG9yPlRoaWVucG9udCwgQi48L2F1
dGhvcj48YXV0aG9yPkxpLCBYLjwvYXV0aG9yPjxhdXRob3I+TGFtYnJlY2h0cywgRC48L2F1dGhv
cj48YXV0aG9yPkx1bywgWS48L2F1dGhvcj48YXV0aG9yPkNhcm1lbGlldCwgUC48L2F1dGhvcj48
L2F1dGhvcnM+PC9jb250cmlidXRvcnM+PGF1dGgtYWRkcmVzcz5MYWJvcmF0b3J5IG9mIEFuZ2lv
Z2VuZXNpcyBhbmQgVmFzY3VsYXIgTWV0YWJvbGlzbSwgRGVwYXJ0bWVudCBvZiBPbmNvbG9neSBh
bmQgTGV1dmVuIENhbmNlciBJbnN0aXR1dGUgKExLSSksIEtVIExldXZlbiwgVklCIENlbnRlciBm
b3IgQ2FuY2VyIEJpb2xvZ3ksIExldXZlbiAzMDAwLCBCZWxnaXVtLiYjeEQ7U3RhdGUgS2V5IExh
Ym9yYXRvcnkgb2YgT3BodGhhbG1vbG9neSwgWmhvbmdzaGFuIE9waHRoYWxtaWMgQ2VudGVyLCBT
dW4gWWF0LVNlbiBVbml2ZXJzaXR5LCBHdWFuZ3pob3UgNTEwMDYwLCBHdWFuZ2RvbmcsIENoaW5h
LiYjeEQ7TGFib3JhdG9yeSBvZiBUcmFuc2xhdGlvbmFsIEdlbmV0aWNzLCBEZXBhcnRtZW50IG9m
IE9uY29sb2d5IGFuZCBMZXV2ZW4gQ2FuY2VyIEluc3RpdHV0ZSAoTEtJKSwgS1UgTGV1dmVuLCBW
SUIgQ2VudGVyIGZvciBDYW5jZXIgQmlvbG9neSwgTGV1dmVuIDMwMDAsIEJlbGdpdW0uJiN4RDtS
ZXNwaXJhdG9yeSBPbmNvbG9neSBVbml0IChSZXNwaXJhdG9yeSBNZWRpY2luZSkgYW5kIExldXZl
biBMdW5nIENhbmNlciBHcm91cCwgVW5pdmVyc2l0eSBIb3NwaXRhbHMgTGV1dmVuLCBMZXV2ZW4g
MzAwMCwgQmVsZ2l1bS4mI3hEO1Jlc3BpcmF0b3J5IE9uY29sb2d5IFVuaXQgKFJlc3BpcmF0b3J5
IE1lZGljaW5lKSBhbmQgTGV1dmVuIEx1bmcgQ2FuY2VyIEdyb3VwLCBVbml2ZXJzaXR5IEhvc3Bp
dGFscyBMZXV2ZW4sIExldXZlbiAzMDAwLCBCZWxnaXVtOyBEZXBhcnRtZW50IG9mIFRob3JhY2lj
IFN1cmdlcnksIFVuaXZlcnNpdHkgSG9zcGl0YWxzIExldXZlbiwgTGV1dmVuIDMwMDAsIEJlbGdp
dW0uJiN4RDtUcmFuc2xhdGlvbmFsIENlbGwgJmFtcDsgVGlzc3VlIFJlc2VhcmNoLCBEZXBhcnRt
ZW50IG9mIEltYWdpbmcgJmFtcDsgUGF0aG9sb2d5LCBLVSBMZXV2ZW4sIExldXZlbiAzMDAwLCBC
ZWxnaXVtLiYjeEQ7RGVwYXJ0bWVudCBvZiBBYmRvbWluYWwgU3VyZ2VyeSwgVW5pdmVyc2l0eSBI
b3NwaXRhbHMgTGV1dmVuLCBMZXV2ZW4gMzAwMCwgQmVsZ2l1bS4mI3hEO0xhYm9yYXRvcnkgZm9y
IEV4cGVyaW1lbnRhbCBVcm9sb2d5LCBEZXBhcnRtZW50IG9mIERldmVsb3BtZW50IGFuZCBSZWdl
bmVyYXRpb24sIEtVIExldXZlbiwgTGV1dmVuIDMwMDAsIEJlbGdpdW07IERlcGFydG1lbnQgb2Yg
VXJvbG9neSwgVW5pdmVyc2l0eSBIb3NwaXRhbHMgTGV1dmVuLCBMZXV2ZW4gMzAwMCwgQmVsZ2l1
bS4mI3hEO0luc3RpdHV0ZSBvZiBQYXRob2xvZ3ksIFVuaXZlcnNpdHkgTWVkaWNhbCBDZW50ZXIs
IEfDtnR0aW5nZW4gMzcwNzUsIEdlcm1hbnkuJiN4RDtEZXBhcnRtZW50IG9mIFRob3JhY2ljIGFu
ZCBDYXJkaW92YXNjdWxhciBTdXJnZXJ5LCBVbml2ZXJzaXR5IE1lZGljYWwgQ2VudGVyLCBHw7Z0
dGluZ2VuIDM3MDc1LCBHZXJtYW55LiYjeEQ7TGFib3JhdG9yeSBmb3IgUHJlY2lzaW9uIENhbmNl
ciBNZWRpY2luZSwgVHJhbnNsYXRpb25hbCBDZWxsICZhbXA7IFRpc3N1ZSBSZXNlYXJjaCwgRGVw
YXJ0bWVudCBvZiBJbWFnaW5nICZhbXA7IFBhdGhvbG9neSwgS1UgTGV1dmVuLCBMZXV2ZW4gMzAw
MCwgQmVsZ2l1bS4mI3hEO0RlcGFydG1lbnQgb2YgSW1tdW5vbG9neSBhbmQgQmxvb2QgVHJhbnNm
dXNpb24sIExlaWRlbiBVbml2ZXJzaXR5IE1lZGljYWwgQ2VudGVyLCBMZWlkZW4gMjMwMCBSQywg
dGhlIE5ldGhlcmxhbmRzLiYjeEQ7VklCIFByb3Rlb21pY3MgQ29yZSBhbmQgVklCIENlbnRlciBm
b3IgTWVkaWNhbCBCaW90ZWNobm9sb2d5LCBHaGVudCA5MDAwLCBCZWxnaXVtOyBEZXBhcnRtZW50
IG9mIEJpb21vbGVjdWxhciBNZWRpY2luZSwgR2hlbnQgVW5pdmVyc2l0eSwgR2hlbnQgOTAwMCwg
QmVsZ2l1bS4mI3hEO0luc3RpdHV0ZSBvZiBDaGVtaWNhbCBCaW9sb2d5LCBJbGlhIFN0YXRlIFVu
aXZlcnNpdHksIFRiaWxpc2kgMDE2MiwgR2VvcmdpYTsgR25vc2lzIERhdGEgQW5hbHlzaXMgUEMs
IEhlcmFrbGlvbiBHUi03MDAgMTMsIEdyZWVjZS4mI3hEO0xhYm9yYXRvcnkgb2YgVHVtb3IgSW5m
bGFtbWF0aW9uIGFuZCBBbmdpb2dlbmVzaXMsIERlcGFydG1lbnQgb2YgT25jb2xvZ3kgYW5kIExl
dXZlbiBDYW5jZXIgSW5zdGl0dXRlIChMS0kpLCBLVSBMZXV2ZW4sIFZJQiBDZW50ZXIgZm9yIENh
bmNlciBCaW9sb2d5LCBMZXV2ZW4gMzAwMCwgQmVsZ2l1bS4mI3hEO0JHSS1TaGVuemhlbiwgU2hl
bnpoZW4gNTE4MDgzLCBDaGluYTsgQ2hpbmEgTmF0aW9uYWwgR2VuZUJhbmssIEJHSS1TaGVuemhl
biwgU2hlbnpoZW4gNTE4MTIwLCBDaGluYS4mI3hEO0RlcGFydG1lbnQgb2YgQmlvbWVkaWNpbmUs
IEFhcmh1cyBVbml2ZXJzaXR5LCBBYXJodXMgODAwMCwgRGVubWFyazsgTGFycyBCb2x1bmQgSW5z
dGl0dXRlIG9mIFJlZ2VuZXJhdGl2ZSBNZWRpY2luZSwgQkdJLVFpbmdkYW8sIFFpbmdkYW8gMjY2
NTU1LCBDaGluYS4mI3hEO0xhYm9yYXRvcnkgZm9yIEZ1bmN0aW9uYWwgRXBpZ2VuZXRpY3MsIERl
cGFydG1lbnQgb2YgSHVtYW4gR2VuZXRpY3MsIEtVIExldXZlbiwgTGV1dmVuIDMwMDAsIEJlbGdp
dW0uJiN4RDtTdGF0ZSBLZXkgTGFib3JhdG9yeSBvZiBPcGh0aGFsbW9sb2d5LCBaaG9uZ3NoYW4g
T3BodGhhbG1pYyBDZW50ZXIsIFN1biBZYXQtU2VuIFVuaXZlcnNpdHksIEd1YW5nemhvdSA1MTAw
NjAsIEd1YW5nZG9uZywgQ2hpbmEuIEVsZWN0cm9uaWMgYWRkcmVzczogbGl4cjZAbWFpbC5zeXN1
LmVkdS5jbi4mI3hEO0JHSS1TaGVuemhlbiwgU2hlbnpoZW4gNTE4MDgzLCBDaGluYTsgQ2hpbmEg
TmF0aW9uYWwgR2VuZUJhbmssIEJHSS1TaGVuemhlbiwgU2hlbnpoZW4gNTE4MTIwLCBDaGluYTsg
RGVwYXJ0bWVudCBvZiBCaW9tZWRpY2luZSwgQWFyaHVzIFVuaXZlcnNpdHksIEFhcmh1cyA4MDAw
LCBEZW5tYXJrOyBMYXJzIEJvbHVuZCBJbnN0aXR1dGUgb2YgUmVnZW5lcmF0aXZlIE1lZGljaW5l
LCBCR0ktUWluZ2RhbywgUWluZ2RhbyAyNjY1NTUsIENoaW5hLiBFbGVjdHJvbmljIGFkZHJlc3M6
IGFsdW5AYmlvbWVkLmF1LmRrLiYjeEQ7TGFib3JhdG9yeSBvZiBBbmdpb2dlbmVzaXMgYW5kIFZh
c2N1bGFyIE1ldGFib2xpc20sIERlcGFydG1lbnQgb2YgT25jb2xvZ3kgYW5kIExldXZlbiBDYW5j
ZXIgSW5zdGl0dXRlIChMS0kpLCBLVSBMZXV2ZW4sIFZJQiBDZW50ZXIgZm9yIENhbmNlciBCaW9s
b2d5LCBMZXV2ZW4gMzAwMCwgQmVsZ2l1bTsgU3RhdGUgS2V5IExhYm9yYXRvcnkgb2YgT3BodGhh
bG1vbG9neSwgWmhvbmdzaGFuIE9waHRoYWxtaWMgQ2VudGVyLCBTdW4gWWF0LVNlbiBVbml2ZXJz
aXR5LCBHdWFuZ3pob3UgNTEwMDYwLCBHdWFuZ2RvbmcsIENoaW5hLiBFbGVjdHJvbmljIGFkZHJl
c3M6IHBldGVyLmNhcm1lbGlldEBrdWxldXZlbi52aWIuYmUuPC9hdXRoLWFkZHJlc3M+PHRpdGxl
cz48dGl0bGU+QW4gSW50ZWdyYXRlZCBHZW5lIEV4cHJlc3Npb24gTGFuZHNjYXBlIFByb2ZpbGlu
ZyBBcHByb2FjaCB0byBJZGVudGlmeSBMdW5nIFR1bW9yIEVuZG90aGVsaWFsIENlbGwgSGV0ZXJv
Z2VuZWl0eSBhbmQgQW5naW9nZW5pYyBDYW5kaWRhdGVzPC90aXRsZT48c2Vjb25kYXJ5LXRpdGxl
PkNhbmNlciBDZWxsPC9zZWNvbmRhcnktdGl0bGU+PC90aXRsZXM+PHBhZ2VzPjIxLTM2LmUxMzwv
cGFnZXM+PHZvbHVtZT4zNzwvdm9sdW1lPjxudW1iZXI+MTwvbnVtYmVyPjxlZGl0aW9uPjIwMjAv
MDEvMTU8L2VkaXRpb24+PGtleXdvcmRzPjxrZXl3b3JkPkFuZ2lvZ2VuZXNpcyBJbmhpYml0b3Jz
L3BoYXJtYWNvbG9neTwva2V5d29yZD48a2V5d29yZD5BbmltYWxzPC9rZXl3b3JkPjxrZXl3b3Jk
PkJhc2VtZW50IE1lbWJyYW5lL21ldGFib2xpc208L2tleXdvcmQ+PGtleXdvcmQ+Q2FyY2lub21h
LCBOb24tU21hbGwtQ2VsbCBMdW5nL2RydWcgdGhlcmFweS9wYXRob2xvZ3k8L2tleXdvcmQ+PGtl
eXdvcmQ+Q2VsbCBMaW5lLCBUdW1vcjwva2V5d29yZD48a2V5d29yZD5DZWxsIE1vdmVtZW50PC9r
ZXl3b3JkPjxrZXl3b3JkPkNsdXN0ZXIgQW5hbHlzaXM8L2tleXdvcmQ+PGtleXdvcmQ+Q29sbGFn
ZW4vY2hlbWlzdHJ5PC9rZXl3b3JkPjxrZXl3b3JkPkVuZG90aGVsaWFsIENlbGxzLypjeXRvbG9n
eTwva2V5d29yZD48a2V5d29yZD5FbmRvdGhlbGl1bSwgVmFzY3VsYXIvbWV0YWJvbGlzbTwva2V5
d29yZD48a2V5d29yZD5GZW1hbGU8L2tleXdvcmQ+PGtleXdvcmQ+KkdlbmUgRXhwcmVzc2lvbiBQ
cm9maWxpbmc8L2tleXdvcmQ+PGtleXdvcmQ+KkdlbmUgRXhwcmVzc2lvbiBSZWd1bGF0aW9uLCBO
ZW9wbGFzdGljPC9rZXl3b3JkPjxrZXl3b3JkPkh1bWFuczwva2V5d29yZD48a2V5d29yZD5MdW5n
IE5lb3BsYXNtcy9kcnVnIHRoZXJhcHkvKnBhdGhvbG9neTwva2V5d29yZD48a2V5d29yZD5NYWxl
PC9rZXl3b3JkPjxrZXl3b3JkPk1pY2U8L2tleXdvcmQ+PGtleXdvcmQ+Kk5lb3Zhc2N1bGFyaXph
dGlvbiwgUGF0aG9sb2dpYzwva2V5d29yZD48a2V5d29yZD5QaGVub3R5cGU8L2tleXdvcmQ+PGtl
eXdvcmQ+U2luZ2xlLUNlbGwgQW5hbHlzaXM8L2tleXdvcmQ+PGtleXdvcmQ+VmFzY3VsYXIgRW5k
b3RoZWxpYWwgR3Jvd3RoIEZhY3RvciBBL21ldGFib2xpc208L2tleXdvcmQ+PGtleXdvcmQ+KmFu
Z2lvZ2VuZXNpczwva2V5d29yZD48a2V5d29yZD4qYW50aS1hbmdpb2dlbmljIHRoZXJhcHk8L2tl
eXdvcmQ+PGtleXdvcmQ+KmNhbmNlcjwva2V5d29yZD48a2V5d29yZD4qZW5kb3RoZWxpYWwgY2Vs
bHM8L2tleXdvcmQ+PGtleXdvcmQ+KmVuZG90aGVsaWFsIGhldGVyb2dlbmVpdHk8L2tleXdvcmQ+
PGtleXdvcmQ+Km11bHRpLW9taWNzPC9rZXl3b3JkPjxrZXl3b3JkPipzaW5nbGUtY2VsbCBSTkEg
c2VxdWVuY2luZzwva2V5d29yZD48L2tleXdvcmRzPjxkYXRlcz48eWVhcj4yMDIwPC95ZWFyPjxw
dWItZGF0ZXM+PGRhdGU+SmFuIDEzPC9kYXRlPjwvcHViLWRhdGVzPjwvZGF0ZXM+PGlzYm4+MTUz
NS02MTA4PC9pc2JuPjxhY2Nlc3Npb24tbnVtPjMxOTM1MzcxPC9hY2Nlc3Npb24tbnVtPjx1cmxz
PjwvdXJscz48ZWxlY3Ryb25pYy1yZXNvdXJjZS1udW0+MTAuMTAxNi9qLmNjZWxsLjIwMTkuMTIu
MDAxPC9lbGVjdHJvbmljLXJlc291cmNlLW51bT48cmVtb3RlLWRhdGFiYXNlLXByb3ZpZGVyPk5M
TTwvcmVtb3RlLWRhdGFiYXNlLXByb3ZpZGVyPjxsYW5ndWFnZT5lbmc8L2xhbmd1YWdlPjwvcmVj
b3JkPjwvQ2l0ZT48Q2l0ZT48QXV0aG9yPkthbHVja2E8L0F1dGhvcj48WWVhcj4yMDIwPC9ZZWFy
PjxSZWNOdW0+NDA8L1JlY051bT48cmVjb3JkPjxyZWMtbnVtYmVyPjQwPC9yZWMtbnVtYmVyPjxm
b3JlaWduLWtleXM+PGtleSBhcHA9IkVOIiBkYi1pZD0idzUyeDB6enc1ZXRydnplcDA1aTU1Zjlo
ZTVmZnIydnQycDJyIiB0aW1lc3RhbXA9IjE2Mjk4OTEzODIiPjQwPC9rZXk+PC9mb3JlaWduLWtl
eXM+PHJlZi10eXBlIG5hbWU9IkpvdXJuYWwgQXJ0aWNsZSI+MTc8L3JlZi10eXBlPjxjb250cmli
dXRvcnM+PGF1dGhvcnM+PGF1dGhvcj5LYWx1Y2thLCBKLjwvYXV0aG9yPjxhdXRob3I+ZGUgUm9v
aWosIExwbWg8L2F1dGhvcj48YXV0aG9yPkdvdmVpYSwgSi48L2F1dGhvcj48YXV0aG9yPlJvaGxl
bm92YSwgSy48L2F1dGhvcj48YXV0aG9yPkR1bWFzLCBTLiBKLjwvYXV0aG9yPjxhdXRob3I+TWV0
YSwgRS48L2F1dGhvcj48YXV0aG9yPkNvbmNoaW5oYSwgTi4gVi48L2F1dGhvcj48YXV0aG9yPlRh
dmVybmEsIEYuPC9hdXRob3I+PGF1dGhvcj5UZXV3ZW4sIEwuIEEuPC9hdXRob3I+PGF1dGhvcj5W
ZXlzLCBLLjwvYXV0aG9yPjxhdXRob3I+R2FyY8OtYS1DYWJhbGxlcm8sIE0uPC9hdXRob3I+PGF1
dGhvcj5LaGFuLCBTLjwvYXV0aG9yPjxhdXRob3I+R2VsZGhvZiwgVi48L2F1dGhvcj48YXV0aG9y
PlNva29sLCBMLjwvYXV0aG9yPjxhdXRob3I+Q2hlbiwgUi48L2F1dGhvcj48YXV0aG9yPlRyZXBz
LCBMLjwvYXV0aG9yPjxhdXRob3I+Qm9ycmksIE0uPC9hdXRob3I+PGF1dGhvcj5kZSBaZWV1dywg
UC48L2F1dGhvcj48YXV0aG9yPkR1Ym9pcywgQy48L2F1dGhvcj48YXV0aG9yPkthcmFrYWNoLCBU
LiBLLjwvYXV0aG9yPjxhdXRob3I+RmFsa2VuYmVyZywgSy4gRC48L2F1dGhvcj48YXV0aG9yPlBh
cnlzLCBNLjwvYXV0aG9yPjxhdXRob3I+WWluLCBYLjwvYXV0aG9yPjxhdXRob3I+VmluY2tpZXIs
IFMuPC9hdXRob3I+PGF1dGhvcj5EdSwgWS48L2F1dGhvcj48YXV0aG9yPkZlbnRvbiwgUi4gQS48
L2F1dGhvcj48YXV0aG9yPlNjaG9vbmphbnMsIEwuPC9hdXRob3I+PGF1dGhvcj5EZXdlcmNoaW4s
IE0uPC9hdXRob3I+PGF1dGhvcj5FZWxlbiwgRy48L2F1dGhvcj48YXV0aG9yPlRoaWVucG9udCwg
Qi48L2F1dGhvcj48YXV0aG9yPkxpbiwgTC48L2F1dGhvcj48YXV0aG9yPkJvbHVuZCwgTC48L2F1
dGhvcj48YXV0aG9yPkxpLCBYLjwvYXV0aG9yPjxhdXRob3I+THVvLCBZLjwvYXV0aG9yPjxhdXRo
b3I+Q2FybWVsaWV0LCBQLjwvYXV0aG9yPjwvYXV0aG9ycz48L2NvbnRyaWJ1dG9ycz48YXV0aC1h
ZGRyZXNzPkxhYm9yYXRvcnkgb2YgQW5naW9nZW5lc2lzIGFuZCBWYXNjdWxhciBNZXRhYm9saXNt
LCBDZW50ZXIgZm9yIENhbmNlciBCaW9sb2d5LCBhbmQgRGVwYXJ0bWVudCBvZiBPbmNvbG9neSBh
bmQgTGV1dmVuIENhbmNlciBJbnN0aXR1dGUgKExLSSksIFZJQiBhbmQgS1UgTGV1dmVuLCAzMDAw
IExldXZlbiwgQmVsZ2l1bS4mI3hEO1N0YXRlIEtleSBMYWJvcmF0b3J5IG9mIE9waHRoYWxtb2xv
Z3ksIFpob25nc2hhbiBPcGh0aGFsbWljIENlbnRlciwgU3VuIFlhdC1TZW4gVW5pdmVyc2l0eSwg
R3Vhbmd6aG91IDUxMDA2MCwgR3Vhbmdkb25nLCBQLlIuIENoaW5hLiYjeEQ7RGVwYXJ0bWVudCBv
ZiBCaW9tZWRpY2luZSwgQWFyaHVzIFVuaXZlcnNpdHksIEFhcmh1cyA4MDAwLCBEZW5tYXJrLiYj
eEQ7TGFib3JhdG9yeSBvZiBBbmdpb2dlbmVzaXMgYW5kIFZhc2N1bGFyIE1ldGFib2xpc20sIENl
bnRlciBmb3IgQ2FuY2VyIEJpb2xvZ3ksIGFuZCBEZXBhcnRtZW50IG9mIE9uY29sb2d5IGFuZCBM
ZXV2ZW4gQ2FuY2VyIEluc3RpdHV0ZSAoTEtJKSwgVklCIGFuZCBLVSBMZXV2ZW4sIDMwMDAgTGV1
dmVuLCBCZWxnaXVtOyBTdGF0ZSBLZXkgTGFib3JhdG9yeSBvZiBPcGh0aGFsbW9sb2d5LCBaaG9u
Z3NoYW4gT3BodGhhbG1pYyBDZW50ZXIsIFN1biBZYXQtU2VuIFVuaXZlcnNpdHksIEd1YW5nemhv
dSA1MTAwNjAsIEd1YW5nZG9uZywgUC5SLiBDaGluYS4mI3hEO0xhYm9yYXRvcnkgZm9yIEZ1bmN0
aW9uYWwgRXBpZ2VuZXRpY3MsIERlcGFydG1lbnQgb2YgSHVtYW4gR2VuZXRpY3MsIEtVIExldXZl
biwgMzAwMCBMZXV2ZW4sIEJlbGdpdW0uJiN4RDtEZXBhcnRtZW50IG9mIEJpb21lZGljaW5lLCBB
YXJodXMgVW5pdmVyc2l0eSwgQWFyaHVzIDgwMDAsIERlbm1hcms7IExhcnMgQm9sdW5kIEluc3Rp
dHV0ZSBvZiBSZWdlbmVyYXRpdmUgTWVkaWNpbmUsIEJHSS1RaW5nZGFvLCBRaW5nZGFvLCBTaGFu
ZG9uZyAyNjY1NTUsIFAuUi4gQ2hpbmEuJiN4RDtTdGF0ZSBLZXkgTGFib3JhdG9yeSBvZiBPcGh0
aGFsbW9sb2d5LCBaaG9uZ3NoYW4gT3BodGhhbG1pYyBDZW50ZXIsIFN1biBZYXQtU2VuIFVuaXZl
cnNpdHksIEd1YW5nemhvdSA1MTAwNjAsIEd1YW5nZG9uZywgUC5SLiBDaGluYS4gRWxlY3Ryb25p
YyBhZGRyZXNzOiBsaXhyNkBtYWlsLnN5c3UuZWR1LmNuLiYjeEQ7RGVwYXJ0bWVudCBvZiBCaW9t
ZWRpY2luZSwgQWFyaHVzIFVuaXZlcnNpdHksIEFhcmh1cyA4MDAwLCBEZW5tYXJrOyBMYXJzIEJv
bHVuZCBJbnN0aXR1dGUgb2YgUmVnZW5lcmF0aXZlIE1lZGljaW5lLCBCR0ktUWluZ2RhbywgUWlu
Z2RhbywgU2hhbmRvbmcgMjY2NTU1LCBQLlIuIENoaW5hOyBCR0ktU2hlbnpoZW4sIFNoZW56aGVu
LCBHdWFuZ2RvbmcgNTE4MDgzLCBQLlIuIENoaW5hOyBDaGluYSBOYXRpb25hbCBHZW5lQmFuaywg
QkdJLVNoZW56aGVuLCBTaGVuemhlbiwgR3Vhbmdkb25nIDUxODEyMCwgUC5SLiBDaGluYS4gRWxl
Y3Ryb25pYyBhZGRyZXNzOiBhbHVuQGJpb21lZC5hdS5kay4mI3hEO0xhYm9yYXRvcnkgb2YgQW5n
aW9nZW5lc2lzIGFuZCBWYXNjdWxhciBNZXRhYm9saXNtLCBDZW50ZXIgZm9yIENhbmNlciBCaW9s
b2d5LCBhbmQgRGVwYXJ0bWVudCBvZiBPbmNvbG9neSBhbmQgTGV1dmVuIENhbmNlciBJbnN0aXR1
dGUgKExLSSksIFZJQiBhbmQgS1UgTGV1dmVuLCAzMDAwIExldXZlbiwgQmVsZ2l1bTsgU3RhdGUg
S2V5IExhYm9yYXRvcnkgb2YgT3BodGhhbG1vbG9neSwgWmhvbmdzaGFuIE9waHRoYWxtaWMgQ2Vu
dGVyLCBTdW4gWWF0LVNlbiBVbml2ZXJzaXR5LCBHdWFuZ3pob3UgNTEwMDYwLCBHdWFuZ2Rvbmcs
IFAuUi4gQ2hpbmEuIEVsZWN0cm9uaWMgYWRkcmVzczogcGV0ZXIuY2FybWVsaWV0QGt1bGV1dmVu
LnZpYi5iZS48L2F1dGgtYWRkcmVzcz48dGl0bGVzPjx0aXRsZT5TaW5nbGUtQ2VsbCBUcmFuc2Ny
aXB0b21lIEF0bGFzIG9mIE11cmluZSBFbmRvdGhlbGlhbCBDZWxsczwvdGl0bGU+PHNlY29uZGFy
eS10aXRsZT5DZWxsPC9zZWNvbmRhcnktdGl0bGU+PC90aXRsZXM+PHBlcmlvZGljYWw+PGZ1bGwt
dGl0bGU+Q2VsbDwvZnVsbC10aXRsZT48L3BlcmlvZGljYWw+PHBhZ2VzPjc2NC03NzkuZTIwPC9w
YWdlcz48dm9sdW1lPjE4MDwvdm9sdW1lPjxudW1iZXI+NDwvbnVtYmVyPjxlZGl0aW9uPjIwMjAv
MDIvMTY8L2VkaXRpb24+PGtleXdvcmRzPjxrZXl3b3JkPkFuaW1hbHM8L2tleXdvcmQ+PGtleXdv
cmQ+QnJhaW4vY3l0b2xvZ3k8L2tleXdvcmQ+PGtleXdvcmQ+Q2FyZGlvdmFzY3VsYXIgU3lzdGVt
L2N5dG9sb2d5PC9rZXl3b3JkPjxrZXl3b3JkPkVuZG90aGVsaWFsIENlbGxzL2NsYXNzaWZpY2F0
aW9uL2N5dG9sb2d5LyptZXRhYm9saXNtPC9rZXl3b3JkPjxrZXl3b3JkPkdhc3Ryb2ludGVzdGlu
YWwgVHJhY3QvY3l0b2xvZ3k8L2tleXdvcmQ+PGtleXdvcmQ+TWFsZTwva2V5d29yZD48a2V5d29y
ZD5NaWNlPC9rZXl3b3JkPjxrZXl3b3JkPk1pY2UsIEluYnJlZCBDNTdCTDwva2V5d29yZD48a2V5
d29yZD5NdXNjbGVzL2N5dG9sb2d5PC9rZXl3b3JkPjxrZXl3b3JkPk9yZ2FuIFNwZWNpZmljaXR5
PC9rZXl3b3JkPjxrZXl3b3JkPlJOQS1TZXE8L2tleXdvcmQ+PGtleXdvcmQ+KlNpbmdsZS1DZWxs
IEFuYWx5c2lzPC9rZXl3b3JkPjxrZXl3b3JkPlRlc3Rpcy9jeXRvbG9neTwva2V5d29yZD48a2V5
d29yZD4qVHJhbnNjcmlwdG9tZTwva2V5d29yZD48a2V5d29yZD4qZW5kb3RoZWxpYWwgbWV0YWJv
bGlzbTwva2V5d29yZD48a2V5d29yZD4qZW5kb3RoZWxpYWwtY2VsbCBoZXRlcm9nZW5laXR5PC9r
ZXl3b3JkPjxrZXl3b3JkPiptb3VzZSBlbmRvdGhlbGlhbCBhdGxhczwva2V5d29yZD48a2V5d29y
ZD4qc2luZ2xlLWNlbGwgUk5BLXNlcTwva2V5d29yZD48a2V5d29yZD5kZWNsYXJlLjwva2V5d29y
ZD48L2tleXdvcmRzPjxkYXRlcz48eWVhcj4yMDIwPC95ZWFyPjxwdWItZGF0ZXM+PGRhdGU+RmVi
IDIwPC9kYXRlPjwvcHViLWRhdGVzPjwvZGF0ZXM+PGlzYm4+MDA5Mi04Njc0PC9pc2JuPjxhY2Nl
c3Npb24tbnVtPjMyMDU5Nzc5PC9hY2Nlc3Npb24tbnVtPjx1cmxzPjwvdXJscz48ZWxlY3Ryb25p
Yy1yZXNvdXJjZS1udW0+MTAuMTAxNi9qLmNlbGwuMjAyMC4wMS4wMTU8L2VsZWN0cm9uaWMtcmVz
b3VyY2UtbnVtPjxyZW1vdGUtZGF0YWJhc2UtcHJvdmlkZXI+TkxNPC9yZW1vdGUtZGF0YWJhc2Ut
cHJvdmlkZXI+PGxhbmd1YWdlPmVuZzwvbGFuZ3VhZ2U+PC9yZWNvcmQ+PC9DaXRlPjxDaXRlPjxB
dXRob3I+SGFuPC9BdXRob3I+PFllYXI+MjAyMDwvWWVhcj48UmVjTnVtPjM3PC9SZWNOdW0+PHJl
Y29yZD48cmVjLW51bWJlcj4zNzwvcmVjLW51bWJlcj48Zm9yZWlnbi1rZXlzPjxrZXkgYXBwPSJF
TiIgZGItaWQ9Inc1Mngwenp3NWV0cnZ6ZXAwNWk1NWY5aGU1ZmZyMnZ0MnAyciIgdGltZXN0YW1w
PSIxNjI5ODkxMjc5Ij4zNzwva2V5PjwvZm9yZWlnbi1rZXlzPjxyZWYtdHlwZSBuYW1lPSJKb3Vy
bmFsIEFydGljbGUiPjE3PC9yZWYtdHlwZT48Y29udHJpYnV0b3JzPjxhdXRob3JzPjxhdXRob3I+
SGFuLCBYaWFvcGluZzwvYXV0aG9yPjxhdXRob3I+WmhvdSwgWmltaW5nPC9hdXRob3I+PGF1dGhv
cj5GZWksIExpamlhbmc8L2F1dGhvcj48YXV0aG9yPlN1biwgSHVpeXU8L2F1dGhvcj48YXV0aG9y
PldhbmcsIFJlbnlpbmc8L2F1dGhvcj48YXV0aG9yPkNoZW4sIFlhbzwvYXV0aG9yPjxhdXRob3I+
Q2hlbiwgSGFpZGU8L2F1dGhvcj48YXV0aG9yPldhbmcsIEppbmdqaW5nPC9hdXRob3I+PGF1dGhv
cj5UYW5nLCBIdWFubmE8L2F1dGhvcj48YXV0aG9yPkdlLCBXZW5oYW88L2F1dGhvcj48YXV0aG9y
Plpob3UsIFlpbmNvbmc8L2F1dGhvcj48YXV0aG9yPlllLCBGYW5nPC9hdXRob3I+PGF1dGhvcj5K
aWFuZywgTWVuZ21lbmc8L2F1dGhvcj48YXV0aG9yPld1LCBKdW5xaW5nPC9hdXRob3I+PGF1dGhv
cj5YaWFvLCBZYW55dTwvYXV0aG9yPjxhdXRob3I+SmlhLCBYaWFvbmluZzwvYXV0aG9yPjxhdXRo
b3I+WmhhbmcsIFRpbmd5dWU8L2F1dGhvcj48YXV0aG9yPk1hLCBYaWFvamllPC9hdXRob3I+PGF1
dGhvcj5aaGFuZywgUWk8L2F1dGhvcj48YXV0aG9yPkJhaSwgWHVlbGk8L2F1dGhvcj48YXV0aG9y
PkxhaSwgU2h1amluZzwvYXV0aG9yPjxhdXRob3I+WXUsIENoZW5neHVhbjwvYXV0aG9yPjxhdXRo
b3I+Wmh1LCBMaWp1bjwvYXV0aG9yPjxhdXRob3I+TGluLCBSdWk8L2F1dGhvcj48YXV0aG9yPkdh
bywgWXVjaGk8L2F1dGhvcj48YXV0aG9yPldhbmcsIE1pbjwvYXV0aG9yPjxhdXRob3I+V3UsIFlp
cWluZzwvYXV0aG9yPjxhdXRob3I+WmhhbmcsIEppYW5taW5nPC9hdXRob3I+PGF1dGhvcj5aaGFu
LCBSZW55YTwvYXV0aG9yPjxhdXRob3I+Wmh1LCBTYWl5b25nPC9hdXRob3I+PGF1dGhvcj5IdSwg
SGFpbGFuPC9hdXRob3I+PGF1dGhvcj5XYW5nLCBDaGFuZ2NodW48L2F1dGhvcj48YXV0aG9yPkNo
ZW4sIE1pbmc8L2F1dGhvcj48YXV0aG9yPkh1YW5nLCBIZTwvYXV0aG9yPjxhdXRob3I+TGlhbmcs
IFRpbmdibzwvYXV0aG9yPjxhdXRob3I+Q2hlbiwgSmlhbmdodWE8L2F1dGhvcj48YXV0aG9yPldh
bmcsIFdlaWxpbjwvYXV0aG9yPjxhdXRob3I+WmhhbmcsIERhbjwvYXV0aG9yPjxhdXRob3I+R3Vv
LCBHdW9qaTwvYXV0aG9yPjwvYXV0aG9ycz48L2NvbnRyaWJ1dG9ycz48dGl0bGVzPjx0aXRsZT5D
b25zdHJ1Y3Rpb24gb2YgYSBodW1hbiBjZWxsIGxhbmRzY2FwZSBhdCBzaW5nbGUtY2VsbCBsZXZl
bDwvdGl0bGU+PHNlY29uZGFyeS10aXRsZT5OYXR1cmU8L3NlY29uZGFyeS10aXRsZT48L3RpdGxl
cz48cGVyaW9kaWNhbD48ZnVsbC10aXRsZT5OYXR1cmU8L2Z1bGwtdGl0bGU+PC9wZXJpb2RpY2Fs
PjxwYWdlcz4zMDMtMzA5PC9wYWdlcz48dm9sdW1lPjU4MTwvdm9sdW1lPjxudW1iZXI+NzgwODwv
bnVtYmVyPjxkYXRlcz48eWVhcj4yMDIwPC95ZWFyPjxwdWItZGF0ZXM+PGRhdGU+MjAyMC8wNS8w
MTwvZGF0ZT48L3B1Yi1kYXRlcz48L2RhdGVzPjxpc2JuPjE0NzYtNDY4NzwvaXNibj48dXJscz48
cmVsYXRlZC11cmxzPjx1cmw+aHR0cHM6Ly9kb2kub3JnLzEwLjEwMzgvczQxNTg2LTAyMC0yMTU3
LTQ8L3VybD48L3JlbGF0ZWQtdXJscz48L3VybHM+PGVsZWN0cm9uaWMtcmVzb3VyY2UtbnVtPjEw
LjEwMzgvczQxNTg2LTAyMC0yMTU3LTQ8L2VsZWN0cm9uaWMtcmVzb3VyY2UtbnVtPjwvcmVjb3Jk
PjwvQ2l0ZT48Q2l0ZT48QXV0aG9yPkhvZGdlPC9BdXRob3I+PFllYXI+MjAxOTwvWWVhcj48UmVj
TnVtPjE1OTwvUmVjTnVtPjxyZWNvcmQ+PHJlYy1udW1iZXI+MTU5PC9yZWMtbnVtYmVyPjxmb3Jl
aWduLWtleXM+PGtleSBhcHA9IkVOIiBkYi1pZD0idzUyeDB6enc1ZXRydnplcDA1aTU1ZjloZTVm
ZnIydnQycDJyIiB0aW1lc3RhbXA9IjE2NTU4MjMzMDgiPjE1OTwva2V5PjwvZm9yZWlnbi1rZXlz
PjxyZWYtdHlwZSBuYW1lPSJKb3VybmFsIEFydGljbGUiPjE3PC9yZWYtdHlwZT48Y29udHJpYnV0
b3JzPjxhdXRob3JzPjxhdXRob3I+SG9kZ2UsIFIuIEQuPC9hdXRob3I+PGF1dGhvcj5CYWtrZW4s
IFQuIEUuPC9hdXRob3I+PGF1dGhvcj5NaWxsZXIsIEouIEEuPC9hdXRob3I+PGF1dGhvcj5TbWl0
aCwgSy4gQS48L2F1dGhvcj48YXV0aG9yPkJhcmthbiwgRS4gUi48L2F1dGhvcj48YXV0aG9yPkdy
YXlidWNrLCBMLiBULjwvYXV0aG9yPjxhdXRob3I+Q2xvc2UsIEouIEwuPC9hdXRob3I+PGF1dGhv
cj5Mb25nLCBCLjwvYXV0aG9yPjxhdXRob3I+Sm9oYW5zZW4sIE4uPC9hdXRob3I+PGF1dGhvcj5Q
ZW5uLCBPLjwvYXV0aG9yPjxhdXRob3I+WWFvLCBaLjwvYXV0aG9yPjxhdXRob3I+RWdnZXJtb250
LCBKLjwvYXV0aG9yPjxhdXRob3I+SG9sbHQsIFQuPC9hdXRob3I+PGF1dGhvcj5MZXZpLCBCLiBQ
LjwvYXV0aG9yPjxhdXRob3I+U2hlaGF0YSwgUy4gSS48L2F1dGhvcj48YXV0aG9yPkFldmVybWFu
biwgQi48L2F1dGhvcj48YXV0aG9yPkJlbGxlciwgQS48L2F1dGhvcj48YXV0aG9yPkJlcnRhZ25v
bGxpLCBELjwvYXV0aG9yPjxhdXRob3I+QnJvdW5lciwgSy48L2F1dGhvcj48YXV0aG9yPkNhc3Bl
ciwgVC48L2F1dGhvcj48YXV0aG9yPkNvYmJzLCBDLjwvYXV0aG9yPjxhdXRob3I+RGFsbGV5LCBS
LjwvYXV0aG9yPjxhdXRob3I+RGVlLCBOLjwvYXV0aG9yPjxhdXRob3I+RGluZywgUy4gTC48L2F1
dGhvcj48YXV0aG9yPkVsbGVuYm9nZW4sIFIuIEcuPC9hdXRob3I+PGF1dGhvcj5Gb25nLCBPLjwv
YXV0aG9yPjxhdXRob3I+R2FycmVuLCBFLjwvYXV0aG9yPjxhdXRob3I+R29sZHksIEouPC9hdXRo
b3I+PGF1dGhvcj5Hd2lubiwgUi4gUC48L2F1dGhvcj48YXV0aG9yPkhpcnNjaHN0ZWluLCBELjwv
YXV0aG9yPjxhdXRob3I+S2VlbmUsIEMuIEQuPC9hdXRob3I+PGF1dGhvcj5LZXNoaywgTS48L2F1
dGhvcj48YXV0aG9yPktvLCBBLiBMLjwvYXV0aG9yPjxhdXRob3I+TGF0aGlhLCBLLjwvYXV0aG9y
PjxhdXRob3I+TWFoZm91eiwgQS48L2F1dGhvcj48YXV0aG9yPk1hbHR6ZXIsIFouPC9hdXRob3I+
PGF1dGhvcj5NY0dyYXcsIE0uPC9hdXRob3I+PGF1dGhvcj5OZ3V5ZW4sIFQuIE4uPC9hdXRob3I+
PGF1dGhvcj5OeWh1cywgSi48L2F1dGhvcj48YXV0aG9yPk9qZW1hbm4sIEouIEcuPC9hdXRob3I+
PGF1dGhvcj5PbGRyZSwgQS48L2F1dGhvcj48YXV0aG9yPlBhcnJ5LCBTLjwvYXV0aG9yPjxhdXRo
b3I+UmV5bm9sZHMsIFMuPC9hdXRob3I+PGF1dGhvcj5SaW1vcmluLCBDLjwvYXV0aG9yPjxhdXRo
b3I+U2hhcG92YWxvdmEsIE4uIFYuPC9hdXRob3I+PGF1dGhvcj5Tb21hc3VuZGFyYW0sIFMuPC9h
dXRob3I+PGF1dGhvcj5TemFmZXIsIEEuPC9hdXRob3I+PGF1dGhvcj5UaG9tc2VuLCBFLiBSLjwv
YXV0aG9yPjxhdXRob3I+VGlldSwgTS48L2F1dGhvcj48YXV0aG9yPlF1b24sIEcuPC9hdXRob3I+
PGF1dGhvcj5TY2hldWVybWFubiwgUi4gSC48L2F1dGhvcj48YXV0aG9yPll1c3RlLCBSLjwvYXV0
aG9yPjxhdXRob3I+U3Vua2luLCBTLiBNLjwvYXV0aG9yPjxhdXRob3I+TGVsaWV2ZWxkdCwgQi48
L2F1dGhvcj48YXV0aG9yPkZlbmcsIEQuPC9hdXRob3I+PGF1dGhvcj5OZywgTC48L2F1dGhvcj48
YXV0aG9yPkJlcm5hcmQsIEEuPC9hdXRob3I+PGF1dGhvcj5IYXdyeWx5Y3osIE0uPC9hdXRob3I+
PGF1dGhvcj5QaGlsbGlwcywgSi4gVy48L2F1dGhvcj48YXV0aG9yPlRhc2ljLCBCLjwvYXV0aG9y
PjxhdXRob3I+WmVuZywgSC48L2F1dGhvcj48YXV0aG9yPkpvbmVzLCBBLiBSLjwvYXV0aG9yPjxh
dXRob3I+S29jaCwgQy48L2F1dGhvcj48YXV0aG9yPkxlaW4sIEUuIFMuPC9hdXRob3I+PC9hdXRo
b3JzPjwvY29udHJpYnV0b3JzPjxhdXRoLWFkZHJlc3M+QWxsZW4gSW5zdGl0dXRlIGZvciBCcmFp
biBTY2llbmNlLCBTZWF0dGxlLCBXQSwgVVNBLiYjeEQ7RGVwYXJ0bWVudCBvZiBNb2xlY3VsYXIg
YW5kIENlbGx1bGFyIEJpb2xvZ3ksIFVuaXZlcnNpdHkgb2YgQ2FsaWZvcm5pYSwgRGF2aXMsIERh
dmlzLCBDQSwgVVNBLiYjeEQ7RGVwYXJ0bWVudCBvZiBSYWRpb2xvZ3ksIExlaWRlbiBVbml2ZXJz
aXR5IE1lZGljYWwgQ2VudGVyLCBMZWlkZW4sIFRoZSBOZXRoZXJsYW5kcy4mI3hEO0RlcGFydG1l
bnQgb2YgSW50ZWxsaWdlbnQgU3lzdGVtcywgRGVsZnQgVW5pdmVyc2l0eSBvZiBUZWNobm9sb2d5
LCBEZWxmdCwgVGhlIE5ldGhlcmxhbmRzLiYjeEQ7Si4gQ3JhaWcgVmVudGVyIEluc3RpdHV0ZSwg
TGEgSm9sbGEsIENBLCBVU0EuJiN4RDtEZXBhcnRtZW50IG9mIFBhdGhvbG9neSwgVW5pdmVyc2l0
eSBvZiBXYXNoaW5ndG9uLCBTZWF0dGxlLCBXQSwgVVNBLiYjeEQ7VGhlIEJlbiBhbmQgQ2F0aGVy
aW5lIEl2eSBDZW50ZXIgZm9yIEFkdmFuY2VkIEJyYWluIFR1bW9yIFRyZWF0bWVudCwgU3dlZGlz
aCBOZXVyb3NjaWVuY2UgSW5zdGl0dXRlLCBTZWF0dGxlLCBXQSwgVVNBLiYjeEQ7RGVwYXJ0bWVu
dCBvZiBOZXVyb2xvZ2ljYWwgU3VyZ2VyeSwgVW5pdmVyc2l0eSBvZiBXYXNoaW5ndG9uIFNjaG9v
bCBvZiBNZWRpY2luZSwgU2VhdHRsZSwgV0EsIFVTQS4mI3hEO0VwaWxlcHN5IFN1cmdlcnkgYW5k
IEZ1bmN0aW9uYWwgTmV1cm9zdXJnZXJ5LCBTd2VkaXNoIE5ldXJvc2NpZW5jZSBJbnN0aXR1dGUs
IFNlYXR0bGUsIFdBLCBVU0EuJiN4RDtSZWdpb25hbCBFcGlsZXBzeSBDZW50ZXIgYXQgSGFyYm9y
dmlldyBNZWRpY2FsIENlbnRlciwgU2VhdHRsZSwgV0EsIFVTQS4mI3hEO0RlcGFydG1lbnQgb2Yg
UGF0aG9sb2d5LCBVbml2ZXJzaXR5IG9mIENhbGlmb3JuaWEsIFNhbiBEaWVnbywgU2FuIERpZWdv
LCBDQSwgVVNBLiYjeEQ7TmV1cm90ZWNobm9sb2d5IENlbnRlciwgRGVwYXJ0bWVudCBvZiBCaW9s
b2dpY2FsIFNjaWVuY2VzLCBDb2x1bWJpYSBVbml2ZXJzaXR5LCBOZXcgWW9yaywgTlksIFVTQS4m
I3hEO0FsbGVuIEluc3RpdHV0ZSBmb3IgQnJhaW4gU2NpZW5jZSwgU2VhdHRsZSwgV0EsIFVTQS4g
ZWRsQGFsbGVuaW5zdGl0dXRlLm9yZy48L2F1dGgtYWRkcmVzcz48dGl0bGVzPjx0aXRsZT5Db25z
ZXJ2ZWQgY2VsbCB0eXBlcyB3aXRoIGRpdmVyZ2VudCBmZWF0dXJlcyBpbiBodW1hbiB2ZXJzdXMg
bW91c2UgY29ydGV4PC90aXRsZT48c2Vjb25kYXJ5LXRpdGxlPk5hdHVyZTwvc2Vjb25kYXJ5LXRp
dGxlPjwvdGl0bGVzPjxwZXJpb2RpY2FsPjxmdWxsLXRpdGxlPk5hdHVyZTwvZnVsbC10aXRsZT48
L3BlcmlvZGljYWw+PHBhZ2VzPjYxLTY4PC9wYWdlcz48dm9sdW1lPjU3Mzwvdm9sdW1lPjxudW1i
ZXI+Nzc3MjwvbnVtYmVyPjxlZGl0aW9uPjIwMTkvMDgvMjM8L2VkaXRpb24+PGtleXdvcmRzPjxr
ZXl3b3JkPkFkb2xlc2NlbnQ8L2tleXdvcmQ+PGtleXdvcmQ+QWR1bHQ8L2tleXdvcmQ+PGtleXdv
cmQ+QWdlZDwva2V5d29yZD48a2V5d29yZD5BbmltYWxzPC9rZXl3b3JkPjxrZXl3b3JkPkFzdHJv
Y3l0ZXMvKmNsYXNzaWZpY2F0aW9uL2N5dG9sb2d5PC9rZXl3b3JkPjxrZXl3b3JkPipCaW9sb2dp
Y2FsIEV2b2x1dGlvbjwva2V5d29yZD48a2V5d29yZD5DZXJlYnJhbCBDb3J0ZXgvKmN5dG9sb2d5
LyptZXRhYm9saXNtPC9rZXl3b3JkPjxrZXl3b3JkPkZlbWFsZTwva2V5d29yZD48a2V5d29yZD5I
dW1hbnM8L2tleXdvcmQ+PGtleXdvcmQ+TWFsZTwva2V5d29yZD48a2V5d29yZD5NaWNlPC9rZXl3
b3JkPjxrZXl3b3JkPk1pZGRsZSBBZ2VkPC9rZXl3b3JkPjxrZXl3b3JkPk5ldXJhbCBJbmhpYml0
aW9uPC9rZXl3b3JkPjxrZXl3b3JkPk5ldXJvbnMvKmNsYXNzaWZpY2F0aW9uL2N5dG9sb2d5PC9r
ZXl3b3JkPjxrZXl3b3JkPlByaW5jaXBhbCBDb21wb25lbnQgQW5hbHlzaXM8L2tleXdvcmQ+PGtl
eXdvcmQ+Uk5BLVNlcTwva2V5d29yZD48a2V5d29yZD5TaW5nbGUtQ2VsbCBBbmFseXNpczwva2V5
d29yZD48a2V5d29yZD5TcGVjaWVzIFNwZWNpZmljaXR5PC9rZXl3b3JkPjxrZXl3b3JkPlRyYW5z
Y3JpcHRvbWUvZ2VuZXRpY3M8L2tleXdvcmQ+PGtleXdvcmQ+WW91bmcgQWR1bHQ8L2tleXdvcmQ+
PC9rZXl3b3Jkcz48ZGF0ZXM+PHllYXI+MjAxOTwveWVhcj48cHViLWRhdGVzPjxkYXRlPlNlcDwv
ZGF0ZT48L3B1Yi1kYXRlcz48L2RhdGVzPjxpc2JuPjE0NzYtNDY4NyAoRWxlY3Ryb25pYykmI3hE
OzAwMjgtMDgzNiAoTGlua2luZyk8L2lzYm4+PGFjY2Vzc2lvbi1udW0+MzE0MzUwMTk8L2FjY2Vz
c2lvbi1udW0+PHVybHM+PHJlbGF0ZWQtdXJscz48dXJsPmh0dHBzOi8vd3d3Lm5jYmkubmxtLm5p
aC5nb3YvcHVibWVkLzMxNDM1MDE5PC91cmw+PC9yZWxhdGVkLXVybHM+PC91cmxzPjxjdXN0b20y
PlBNQzY5MTk1NzE8L2N1c3RvbTI+PGVsZWN0cm9uaWMtcmVzb3VyY2UtbnVtPjEwLjEwMzgvczQx
NTg2LTAxOS0xNTA2LTc8L2VsZWN0cm9uaWMtcmVzb3VyY2UtbnVtPjwvcmVjb3JkPjwvQ2l0ZT48
Q2l0ZT48QXV0aG9yPkdvdmVpYTwvQXV0aG9yPjxZZWFyPjIwMjA8L1llYXI+PFJlY051bT40MTwv
UmVjTnVtPjxyZWNvcmQ+PHJlYy1udW1iZXI+NDE8L3JlYy1udW1iZXI+PGZvcmVpZ24ta2V5cz48
a2V5IGFwcD0iRU4iIGRiLWlkPSJ3NTJ4MHp6dzVldHJ2emVwMDVpNTVmOWhlNWZmcjJ2dDJwMnIi
IHRpbWVzdGFtcD0iMTYyOTg5MTQzMSI+NDE8L2tleT48L2ZvcmVpZ24ta2V5cz48cmVmLXR5cGUg
bmFtZT0iSm91cm5hbCBBcnRpY2xlIj4xNzwvcmVmLXR5cGU+PGNvbnRyaWJ1dG9ycz48YXV0aG9y
cz48YXV0aG9yPkdvdmVpYSwgSi48L2F1dGhvcj48YXV0aG9yPlJvaGxlbm92YSwgSy48L2F1dGhv
cj48YXV0aG9yPlRhdmVybmEsIEYuPC9hdXRob3I+PGF1dGhvcj5UcmVwcywgTC48L2F1dGhvcj48
YXV0aG9yPkNvbnJhZGksIEwuIEMuPC9hdXRob3I+PGF1dGhvcj5QaXJjaGVyLCBBLjwvYXV0aG9y
PjxhdXRob3I+R2VsZGhvZiwgVi48L2F1dGhvcj48YXV0aG9yPmRlIFJvb2lqLCBMcG1oPC9hdXRo
b3I+PGF1dGhvcj5LYWx1Y2thLCBKLjwvYXV0aG9yPjxhdXRob3I+U29rb2wsIEwuPC9hdXRob3I+
PGF1dGhvcj5HYXJjw61hLUNhYmFsbGVybywgTS48L2F1dGhvcj48YXV0aG9yPlpoZW5nLCBZLjwv
YXV0aG9yPjxhdXRob3I+UWlhbiwgSi48L2F1dGhvcj48YXV0aG9yPlRldXdlbiwgTC4gQS48L2F1
dGhvcj48YXV0aG9yPktoYW4sIFMuPC9hdXRob3I+PGF1dGhvcj5Cb2Vja3gsIEIuPC9hdXRob3I+
PGF1dGhvcj5XYXV0ZXJzLCBFLjwvYXV0aG9yPjxhdXRob3I+RGVjYWx1d8OpLCBILjwvYXV0aG9y
PjxhdXRob3I+RGUgTGV5biwgUC48L2F1dGhvcj48YXV0aG9yPlZhbnN0ZWVua2lzdGUsIEouPC9h
dXRob3I+PGF1dGhvcj5XZXluYW5kLCBCLjwvYXV0aG9yPjxhdXRob3I+U2FnYWVydCwgWC48L2F1
dGhvcj48YXV0aG9yPlZlcmJla2VuLCBFLjwvYXV0aG9yPjxhdXRob3I+V29sdGh1aXMsIEEuPC9h
dXRob3I+PGF1dGhvcj5Ub3BhbCwgQi48L2F1dGhvcj48YXV0aG9yPkV2ZXJhZXJ0cywgVy48L2F1
dGhvcj48YXV0aG9yPkJvaG5lbmJlcmdlciwgSC48L2F1dGhvcj48YXV0aG9yPkVtbWVydCwgQS48
L2F1dGhvcj48YXV0aG9yPlBhbm92c2thLCBELjwvYXV0aG9yPjxhdXRob3I+RGUgU21ldCwgRi48
L2F1dGhvcj48YXV0aG9yPlN0YWFsLCBGLiBKLiBULjwvYXV0aG9yPjxhdXRob3I+TWNMYXVnaGxp
biwgUi4gSi48L2F1dGhvcj48YXV0aG9yPkltcGVucywgRi48L2F1dGhvcj48YXV0aG9yPkxhZ2Fu
aSwgVi48L2F1dGhvcj48YXV0aG9yPlZpbmNraWVyLCBTLjwvYXV0aG9yPjxhdXRob3I+TWF6em9u
ZSwgTS48L2F1dGhvcj48YXV0aG9yPlNjaG9vbmphbnMsIEwuPC9hdXRob3I+PGF1dGhvcj5EZXdl
cmNoaW4sIE0uPC9hdXRob3I+PGF1dGhvcj5FZWxlbiwgRy48L2F1dGhvcj48YXV0aG9yPkthcmFr
YWNoLCBULiBLLjwvYXV0aG9yPjxhdXRob3I+WWFuZywgSC48L2F1dGhvcj48YXV0aG9yPldhbmcs
IEouPC9hdXRob3I+PGF1dGhvcj5Cb2x1bmQsIEwuPC9hdXRob3I+PGF1dGhvcj5MaW4sIEwuPC9h
dXRob3I+PGF1dGhvcj5UaGllbnBvbnQsIEIuPC9hdXRob3I+PGF1dGhvcj5MaSwgWC48L2F1dGhv
cj48YXV0aG9yPkxhbWJyZWNodHMsIEQuPC9hdXRob3I+PGF1dGhvcj5MdW8sIFkuPC9hdXRob3I+
PGF1dGhvcj5DYXJtZWxpZXQsIFAuPC9hdXRob3I+PC9hdXRob3JzPjwvY29udHJpYnV0b3JzPjxh
dXRoLWFkZHJlc3M+TGFib3JhdG9yeSBvZiBBbmdpb2dlbmVzaXMgYW5kIFZhc2N1bGFyIE1ldGFi
b2xpc20sIERlcGFydG1lbnQgb2YgT25jb2xvZ3kgYW5kIExldXZlbiBDYW5jZXIgSW5zdGl0dXRl
IChMS0kpLCBLVSBMZXV2ZW4sIFZJQiBDZW50ZXIgZm9yIENhbmNlciBCaW9sb2d5LCBMZXV2ZW4g
MzAwMCwgQmVsZ2l1bS4mI3hEO1N0YXRlIEtleSBMYWJvcmF0b3J5IG9mIE9waHRoYWxtb2xvZ3ks
IFpob25nc2hhbiBPcGh0aGFsbWljIENlbnRlciwgU3VuIFlhdC1TZW4gVW5pdmVyc2l0eSwgR3Vh
bmd6aG91IDUxMDA2MCwgR3Vhbmdkb25nLCBDaGluYS4mI3hEO0xhYm9yYXRvcnkgb2YgVHJhbnNs
YXRpb25hbCBHZW5ldGljcywgRGVwYXJ0bWVudCBvZiBPbmNvbG9neSBhbmQgTGV1dmVuIENhbmNl
ciBJbnN0aXR1dGUgKExLSSksIEtVIExldXZlbiwgVklCIENlbnRlciBmb3IgQ2FuY2VyIEJpb2xv
Z3ksIExldXZlbiAzMDAwLCBCZWxnaXVtLiYjeEQ7UmVzcGlyYXRvcnkgT25jb2xvZ3kgVW5pdCAo
UmVzcGlyYXRvcnkgTWVkaWNpbmUpIGFuZCBMZXV2ZW4gTHVuZyBDYW5jZXIgR3JvdXAsIFVuaXZl
cnNpdHkgSG9zcGl0YWxzIExldXZlbiwgTGV1dmVuIDMwMDAsIEJlbGdpdW0uJiN4RDtSZXNwaXJh
dG9yeSBPbmNvbG9neSBVbml0IChSZXNwaXJhdG9yeSBNZWRpY2luZSkgYW5kIExldXZlbiBMdW5n
IENhbmNlciBHcm91cCwgVW5pdmVyc2l0eSBIb3NwaXRhbHMgTGV1dmVuLCBMZXV2ZW4gMzAwMCwg
QmVsZ2l1bTsgRGVwYXJ0bWVudCBvZiBUaG9yYWNpYyBTdXJnZXJ5LCBVbml2ZXJzaXR5IEhvc3Bp
dGFscyBMZXV2ZW4sIExldXZlbiAzMDAwLCBCZWxnaXVtLiYjeEQ7VHJhbnNsYXRpb25hbCBDZWxs
ICZhbXA7IFRpc3N1ZSBSZXNlYXJjaCwgRGVwYXJ0bWVudCBvZiBJbWFnaW5nICZhbXA7IFBhdGhv
bG9neSwgS1UgTGV1dmVuLCBMZXV2ZW4gMzAwMCwgQmVsZ2l1bS4mI3hEO0RlcGFydG1lbnQgb2Yg
QWJkb21pbmFsIFN1cmdlcnksIFVuaXZlcnNpdHkgSG9zcGl0YWxzIExldXZlbiwgTGV1dmVuIDMw
MDAsIEJlbGdpdW0uJiN4RDtMYWJvcmF0b3J5IGZvciBFeHBlcmltZW50YWwgVXJvbG9neSwgRGVw
YXJ0bWVudCBvZiBEZXZlbG9wbWVudCBhbmQgUmVnZW5lcmF0aW9uLCBLVSBMZXV2ZW4sIExldXZl
biAzMDAwLCBCZWxnaXVtOyBEZXBhcnRtZW50IG9mIFVyb2xvZ3ksIFVuaXZlcnNpdHkgSG9zcGl0
YWxzIExldXZlbiwgTGV1dmVuIDMwMDAsIEJlbGdpdW0uJiN4RDtJbnN0aXR1dGUgb2YgUGF0aG9s
b2d5LCBVbml2ZXJzaXR5IE1lZGljYWwgQ2VudGVyLCBHw7Z0dGluZ2VuIDM3MDc1LCBHZXJtYW55
LiYjeEQ7RGVwYXJ0bWVudCBvZiBUaG9yYWNpYyBhbmQgQ2FyZGlvdmFzY3VsYXIgU3VyZ2VyeSwg
VW5pdmVyc2l0eSBNZWRpY2FsIENlbnRlciwgR8O2dHRpbmdlbiAzNzA3NSwgR2VybWFueS4mI3hE
O0xhYm9yYXRvcnkgZm9yIFByZWNpc2lvbiBDYW5jZXIgTWVkaWNpbmUsIFRyYW5zbGF0aW9uYWwg
Q2VsbCAmYW1wOyBUaXNzdWUgUmVzZWFyY2gsIERlcGFydG1lbnQgb2YgSW1hZ2luZyAmYW1wOyBQ
YXRob2xvZ3ksIEtVIExldXZlbiwgTGV1dmVuIDMwMDAsIEJlbGdpdW0uJiN4RDtEZXBhcnRtZW50
IG9mIEltbXVub2xvZ3kgYW5kIEJsb29kIFRyYW5zZnVzaW9uLCBMZWlkZW4gVW5pdmVyc2l0eSBN
ZWRpY2FsIENlbnRlciwgTGVpZGVuIDIzMDAgUkMsIHRoZSBOZXRoZXJsYW5kcy4mI3hEO1ZJQiBQ
cm90ZW9taWNzIENvcmUgYW5kIFZJQiBDZW50ZXIgZm9yIE1lZGljYWwgQmlvdGVjaG5vbG9neSwg
R2hlbnQgOTAwMCwgQmVsZ2l1bTsgRGVwYXJ0bWVudCBvZiBCaW9tb2xlY3VsYXIgTWVkaWNpbmUs
IEdoZW50IFVuaXZlcnNpdHksIEdoZW50IDkwMDAsIEJlbGdpdW0uJiN4RDtJbnN0aXR1dGUgb2Yg
Q2hlbWljYWwgQmlvbG9neSwgSWxpYSBTdGF0ZSBVbml2ZXJzaXR5LCBUYmlsaXNpIDAxNjIsIEdl
b3JnaWE7IEdub3NpcyBEYXRhIEFuYWx5c2lzIFBDLCBIZXJha2xpb24gR1ItNzAwIDEzLCBHcmVl
Y2UuJiN4RDtMYWJvcmF0b3J5IG9mIFR1bW9yIEluZmxhbW1hdGlvbiBhbmQgQW5naW9nZW5lc2lz
LCBEZXBhcnRtZW50IG9mIE9uY29sb2d5IGFuZCBMZXV2ZW4gQ2FuY2VyIEluc3RpdHV0ZSAoTEtJ
KSwgS1UgTGV1dmVuLCBWSUIgQ2VudGVyIGZvciBDYW5jZXIgQmlvbG9neSwgTGV1dmVuIDMwMDAs
IEJlbGdpdW0uJiN4RDtCR0ktU2hlbnpoZW4sIFNoZW56aGVuIDUxODA4MywgQ2hpbmE7IENoaW5h
IE5hdGlvbmFsIEdlbmVCYW5rLCBCR0ktU2hlbnpoZW4sIFNoZW56aGVuIDUxODEyMCwgQ2hpbmEu
JiN4RDtEZXBhcnRtZW50IG9mIEJpb21lZGljaW5lLCBBYXJodXMgVW5pdmVyc2l0eSwgQWFyaHVz
IDgwMDAsIERlbm1hcms7IExhcnMgQm9sdW5kIEluc3RpdHV0ZSBvZiBSZWdlbmVyYXRpdmUgTWVk
aWNpbmUsIEJHSS1RaW5nZGFvLCBRaW5nZGFvIDI2NjU1NSwgQ2hpbmEuJiN4RDtMYWJvcmF0b3J5
IGZvciBGdW5jdGlvbmFsIEVwaWdlbmV0aWNzLCBEZXBhcnRtZW50IG9mIEh1bWFuIEdlbmV0aWNz
LCBLVSBMZXV2ZW4sIExldXZlbiAzMDAwLCBCZWxnaXVtLiYjeEQ7U3RhdGUgS2V5IExhYm9yYXRv
cnkgb2YgT3BodGhhbG1vbG9neSwgWmhvbmdzaGFuIE9waHRoYWxtaWMgQ2VudGVyLCBTdW4gWWF0
LVNlbiBVbml2ZXJzaXR5LCBHdWFuZ3pob3UgNTEwMDYwLCBHdWFuZ2RvbmcsIENoaW5hLiBFbGVj
dHJvbmljIGFkZHJlc3M6IGxpeHI2QG1haWwuc3lzdS5lZHUuY24uJiN4RDtCR0ktU2hlbnpoZW4s
IFNoZW56aGVuIDUxODA4MywgQ2hpbmE7IENoaW5hIE5hdGlvbmFsIEdlbmVCYW5rLCBCR0ktU2hl
bnpoZW4sIFNoZW56aGVuIDUxODEyMCwgQ2hpbmE7IERlcGFydG1lbnQgb2YgQmlvbWVkaWNpbmUs
IEFhcmh1cyBVbml2ZXJzaXR5LCBBYXJodXMgODAwMCwgRGVubWFyazsgTGFycyBCb2x1bmQgSW5z
dGl0dXRlIG9mIFJlZ2VuZXJhdGl2ZSBNZWRpY2luZSwgQkdJLVFpbmdkYW8sIFFpbmdkYW8gMjY2
NTU1LCBDaGluYS4gRWxlY3Ryb25pYyBhZGRyZXNzOiBhbHVuQGJpb21lZC5hdS5kay4mI3hEO0xh
Ym9yYXRvcnkgb2YgQW5naW9nZW5lc2lzIGFuZCBWYXNjdWxhciBNZXRhYm9saXNtLCBEZXBhcnRt
ZW50IG9mIE9uY29sb2d5IGFuZCBMZXV2ZW4gQ2FuY2VyIEluc3RpdHV0ZSAoTEtJKSwgS1UgTGV1
dmVuLCBWSUIgQ2VudGVyIGZvciBDYW5jZXIgQmlvbG9neSwgTGV1dmVuIDMwMDAsIEJlbGdpdW07
IFN0YXRlIEtleSBMYWJvcmF0b3J5IG9mIE9waHRoYWxtb2xvZ3ksIFpob25nc2hhbiBPcGh0aGFs
bWljIENlbnRlciwgU3VuIFlhdC1TZW4gVW5pdmVyc2l0eSwgR3Vhbmd6aG91IDUxMDA2MCwgR3Vh
bmdkb25nLCBDaGluYS4gRWxlY3Ryb25pYyBhZGRyZXNzOiBwZXRlci5jYXJtZWxpZXRAa3VsZXV2
ZW4udmliLmJlLjwvYXV0aC1hZGRyZXNzPjx0aXRsZXM+PHRpdGxlPkFuIEludGVncmF0ZWQgR2Vu
ZSBFeHByZXNzaW9uIExhbmRzY2FwZSBQcm9maWxpbmcgQXBwcm9hY2ggdG8gSWRlbnRpZnkgTHVu
ZyBUdW1vciBFbmRvdGhlbGlhbCBDZWxsIEhldGVyb2dlbmVpdHkgYW5kIEFuZ2lvZ2VuaWMgQ2Fu
ZGlkYXRlczwvdGl0bGU+PHNlY29uZGFyeS10aXRsZT5DYW5jZXIgQ2VsbDwvc2Vjb25kYXJ5LXRp
dGxlPjwvdGl0bGVzPjxwYWdlcz4yMS0zNi5lMTM8L3BhZ2VzPjx2b2x1bWU+Mzc8L3ZvbHVtZT48
bnVtYmVyPjE8L251bWJlcj48ZWRpdGlvbj4yMDIwLzAxLzE1PC9lZGl0aW9uPjxrZXl3b3Jkcz48
a2V5d29yZD5Bbmdpb2dlbmVzaXMgSW5oaWJpdG9ycy9waGFybWFjb2xvZ3k8L2tleXdvcmQ+PGtl
eXdvcmQ+QW5pbWFsczwva2V5d29yZD48a2V5d29yZD5CYXNlbWVudCBNZW1icmFuZS9tZXRhYm9s
aXNtPC9rZXl3b3JkPjxrZXl3b3JkPkNhcmNpbm9tYSwgTm9uLVNtYWxsLUNlbGwgTHVuZy9kcnVn
IHRoZXJhcHkvcGF0aG9sb2d5PC9rZXl3b3JkPjxrZXl3b3JkPkNlbGwgTGluZSwgVHVtb3I8L2tl
eXdvcmQ+PGtleXdvcmQ+Q2VsbCBNb3ZlbWVudDwva2V5d29yZD48a2V5d29yZD5DbHVzdGVyIEFu
YWx5c2lzPC9rZXl3b3JkPjxrZXl3b3JkPkNvbGxhZ2VuL2NoZW1pc3RyeTwva2V5d29yZD48a2V5
d29yZD5FbmRvdGhlbGlhbCBDZWxscy8qY3l0b2xvZ3k8L2tleXdvcmQ+PGtleXdvcmQ+RW5kb3Ro
ZWxpdW0sIFZhc2N1bGFyL21ldGFib2xpc208L2tleXdvcmQ+PGtleXdvcmQ+RmVtYWxlPC9rZXl3
b3JkPjxrZXl3b3JkPipHZW5lIEV4cHJlc3Npb24gUHJvZmlsaW5nPC9rZXl3b3JkPjxrZXl3b3Jk
PipHZW5lIEV4cHJlc3Npb24gUmVndWxhdGlvbiwgTmVvcGxhc3RpYzwva2V5d29yZD48a2V5d29y
ZD5IdW1hbnM8L2tleXdvcmQ+PGtleXdvcmQ+THVuZyBOZW9wbGFzbXMvZHJ1ZyB0aGVyYXB5Lypw
YXRob2xvZ3k8L2tleXdvcmQ+PGtleXdvcmQ+TWFsZTwva2V5d29yZD48a2V5d29yZD5NaWNlPC9r
ZXl3b3JkPjxrZXl3b3JkPipOZW92YXNjdWxhcml6YXRpb24sIFBhdGhvbG9naWM8L2tleXdvcmQ+
PGtleXdvcmQ+UGhlbm90eXBlPC9rZXl3b3JkPjxrZXl3b3JkPlNpbmdsZS1DZWxsIEFuYWx5c2lz
PC9rZXl3b3JkPjxrZXl3b3JkPlZhc2N1bGFyIEVuZG90aGVsaWFsIEdyb3d0aCBGYWN0b3IgQS9t
ZXRhYm9saXNtPC9rZXl3b3JkPjxrZXl3b3JkPiphbmdpb2dlbmVzaXM8L2tleXdvcmQ+PGtleXdv
cmQ+KmFudGktYW5naW9nZW5pYyB0aGVyYXB5PC9rZXl3b3JkPjxrZXl3b3JkPipjYW5jZXI8L2tl
eXdvcmQ+PGtleXdvcmQ+KmVuZG90aGVsaWFsIGNlbGxzPC9rZXl3b3JkPjxrZXl3b3JkPiplbmRv
dGhlbGlhbCBoZXRlcm9nZW5laXR5PC9rZXl3b3JkPjxrZXl3b3JkPiptdWx0aS1vbWljczwva2V5
d29yZD48a2V5d29yZD4qc2luZ2xlLWNlbGwgUk5BIHNlcXVlbmNpbmc8L2tleXdvcmQ+PC9rZXl3
b3Jkcz48ZGF0ZXM+PHllYXI+MjAyMDwveWVhcj48cHViLWRhdGVzPjxkYXRlPkphbiAxMzwvZGF0
ZT48L3B1Yi1kYXRlcz48L2RhdGVzPjxpc2JuPjE1MzUtNjEwODwvaXNibj48YWNjZXNzaW9uLW51
bT4zMTkzNTM3MTwvYWNjZXNzaW9uLW51bT48dXJscz48L3VybHM+PGVsZWN0cm9uaWMtcmVzb3Vy
Y2UtbnVtPjEwLjEwMTYvai5jY2VsbC4yMDE5LjEyLjAwMTwvZWxlY3Ryb25pYy1yZXNvdXJjZS1u
dW0+PHJlbW90ZS1kYXRhYmFzZS1wcm92aWRlcj5OTE08L3JlbW90ZS1kYXRhYmFzZS1wcm92aWRl
cj48bGFuZ3VhZ2U+ZW5nPC9sYW5ndWFnZT48L3JlY29yZD48L0NpdGU+PC9FbmROb3RlPn==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WYW5sYW5kZXdpamNrPC9BdXRob3I+PFllYXI+MjAxODwv
WWVhcj48UmVjTnVtPjEyNzwvUmVjTnVtPjxEaXNwbGF5VGV4dD48c3R5bGUgZmFjZT0ic3VwZXJz
Y3JpcHQiPjUtOTwvc3R5bGU+PC9EaXNwbGF5VGV4dD48cmVjb3JkPjxyZWMtbnVtYmVyPjEyNzwv
cmVjLW51bWJlcj48Zm9yZWlnbi1rZXlzPjxrZXkgYXBwPSJFTiIgZGItaWQ9Inc1Mngwenp3NWV0
cnZ6ZXAwNWk1NWY5aGU1ZmZyMnZ0MnAyciIgdGltZXN0YW1wPSIxNjU1NTQyMjE4Ij4xMjc8L2tl
eT48L2ZvcmVpZ24ta2V5cz48cmVmLXR5cGUgbmFtZT0iSm91cm5hbCBBcnRpY2xlIj4xNzwvcmVm
LXR5cGU+PGNvbnRyaWJ1dG9ycz48YXV0aG9ycz48YXV0aG9yPlZhbmxhbmRld2lqY2ssIE0uPC9h
dXRob3I+PGF1dGhvcj5IZSwgTC48L2F1dGhvcj48YXV0aG9yPk1hZSwgTS4gQS48L2F1dGhvcj48
YXV0aG9yPkFuZHJhZSwgSi48L2F1dGhvcj48YXV0aG9yPkFuZG8sIEsuPC9hdXRob3I+PGF1dGhv
cj5EZWwgR2F1ZGlvLCBGLjwvYXV0aG9yPjxhdXRob3I+TmFoYXIsIEsuPC9hdXRob3I+PGF1dGhv
cj5MZWJvdXZpZXIsIFQuPC9hdXRob3I+PGF1dGhvcj5MYXZpbmEsIEIuPC9hdXRob3I+PGF1dGhv
cj5Hb3V2ZWlhLCBMLjwvYXV0aG9yPjxhdXRob3I+U3VuLCBZLjwvYXV0aG9yPjxhdXRob3I+UmFz
Y2hwZXJnZXIsIEUuPC9hdXRob3I+PGF1dGhvcj5SYXNhbmVuLCBNLjwvYXV0aG9yPjxhdXRob3I+
WmFyYiwgWS48L2F1dGhvcj48YXV0aG9yPk1vY2hpenVraSwgTi48L2F1dGhvcj48YXV0aG9yPktl
bGxlciwgQS48L2F1dGhvcj48YXV0aG9yPkxlbmRhaGwsIFUuPC9hdXRob3I+PGF1dGhvcj5CZXRz
aG9sdHosIEMuPC9hdXRob3I+PC9hdXRob3JzPjwvY29udHJpYnV0b3JzPjxhdXRoLWFkZHJlc3M+
S2Fyb2xpbnNrYSBJbnN0aXR1dGV0L0FzdHJhWmVuZWNhIEludGVncmF0ZWQgQ2FyZGlvIE1ldGFi
b2xpYyBDZW50cmUgKEtJL0FaIElDTUMpLCBCbGlja2FnYW5nZW4gNiwgU0UtMTQxIDU3IEh1ZGRp
bmdlLCBTd2VkZW4uJiN4RDtEZXBhcnRtZW50IG9mIEltbXVub2xvZ3ksIEdlbmV0aWNzIGFuZCBQ
YXRob2xvZ3ksIFJ1ZGJlY2sgTGFib3JhdG9yeSwgVXBwc2FsYSBVbml2ZXJzaXR5LCBEYWcgSGFt
bWFyc2tqb2xkcyB2YWcgMjAsIFNFLTc1MSA4NSBVcHBzYWxhLCBTd2VkZW4uJiN4RDtEZXBhcnRt
ZW50IG9mIE5ldXJvc3VyZ2VyeSwgVGlhbmppbiBNZWRpY2FsIFVuaXZlcnNpdHkgR2VuZXJhbCBI
b3NwaXRhbCwgVGlhbmppbiBOZXVyb2xvZ2ljYWwgSW5zdGl0dXRlLCBLZXkgTGFib3JhdG9yeSBv
ZiBQb3N0LU5ldXJvaW5qdXJ5IE5ldXJvLVJlcGFpciBhbmQgUmVnZW5lcmF0aW9uIGluIENlbnRy
YWwgTmVydm91cyBTeXN0ZW0sIE1pbmlzdHJ5IG9mIEVkdWNhdGlvbiBhbmQgVGlhbmppbiBDaXR5
LCBUaWFuamluIDMwMDA1MiwgQ2hpbmEuJiN4RDtEZXBhcnRtZW50IG9mIENlbGwgYW5kIE1vbGVj
dWxhciBCaW9sb2d5LCBLYXJvbGluc2thIEluc3RpdHV0ZXQsIFZvbiBFdWxlcnMgdmFnIDMsIFNF
LTE3MSA3NyBTdG9ja2hvbG0sIFN3ZWRlbi4mI3hEO0luc2VybSBVMTE3MSwgVW5pdmVyc2l0eSBv
ZiBMaWxsZSwgQ0hVLCBNZW1vcnkgQ2VudGVyLCBEaXN0YWx6LCBGLTU5MDAwIExpbGxlLCBGcmFu
Y2UuJiN4RDtEZXBhcnRtZW50IG9mIEJpb2luZm9ybWF0aWNzLCBaaG9uZ3l1YW4gVW5pb24gR2Vu
ZXRpYyBUZWNobm9sb2d5IENvLiwgTHRkLiwgTm8uNDUsIHRoZSA5dGggRWFzdCBSb2FkLCBUaWFu
amluIEFpcnBvcnQgRWNvbm9taWMgQXJlYSwgVGlhbmppbiAzMDAzMDQsIENoaW5hLiYjeEQ7V2lo
dXJpIFJlc2VhcmNoIEluc3RpdHV0ZSBhbmQgVHJhbnNsYXRpb25hbCBDYW5jZXIgQmlvbG9neSBQ
cm9ncmFtLCBCaW9tZWRpY3VtIEhlbHNpbmtpLCBVbml2ZXJzaXR5IG9mIEhlbHNpbmtpLCBIYWFy
dG1hbmlua2F0dSA4LCBQLk8uIEJveCA2MywgRkktMDAwMTQgSGVsc2lua2ksIEZpbmxhbmQuJiN4
RDtEaXZpc2lvbiBvZiBOZXVyb3N1cmdlcnksIFp1cmljaCBVbml2ZXJzaXR5IEhvc3BpdGFsLCBa
dXJpY2ggVW5pdmVyc2l0eSwgWnVyaWNoLCBDSC04MDkxLCBTd2l0emVybGFuZC4mI3hEO0RlcGFy
dG1lbnQgb2YgQ2VsbCBCaW9sb2d5LCBOYXRpb25hbCBDZXJlYnJhbCBhbmQgQ2FyZGlvdmFzY3Vs
YXIgQ2VudGVyIFJlc2VhcmNoIEluc3RpdHV0ZSwgU3VpdGEsIE9zYWthLCBKYXBhbi4mI3hEO0FN
RUQtQ1JFU1QsIE5hdGlvbmFsIENlcmVicmFsIGFuZCBDYXJkaW92YXNjdWxhciBDZW50ZXIsIFN1
aXRhLCBPc2FrYSwgSmFwYW4uPC9hdXRoLWFkZHJlc3M+PHRpdGxlcz48dGl0bGU+QSBtb2xlY3Vs
YXIgYXRsYXMgb2YgY2VsbCB0eXBlcyBhbmQgem9uYXRpb24gaW4gdGhlIGJyYWluIHZhc2N1bGF0
dXJlPC90aXRsZT48c2Vjb25kYXJ5LXRpdGxlPk5hdHVyZTwvc2Vjb25kYXJ5LXRpdGxlPjwvdGl0
bGVzPjxwZXJpb2RpY2FsPjxmdWxsLXRpdGxlPk5hdHVyZTwvZnVsbC10aXRsZT48L3BlcmlvZGlj
YWw+PHBhZ2VzPjQ3NS00ODA8L3BhZ2VzPjx2b2x1bWU+NTU0PC92b2x1bWU+PG51bWJlcj43Njkz
PC9udW1iZXI+PGVkaXRpb24+MjAxOC8wMi8xNTwvZWRpdGlvbj48a2V5d29yZHM+PGtleXdvcmQ+
QW5pbWFsczwva2V5d29yZD48a2V5d29yZD5BcnRlcmllcy9jeXRvbG9neTwva2V5d29yZD48a2V5
d29yZD5BcnRlcmlvbGVzL2N5dG9sb2d5PC9rZXl3b3JkPjxrZXl3b3JkPkJsb29kIFZlc3NlbHMv
KmN5dG9sb2d5PC9rZXl3b3JkPjxrZXl3b3JkPkJyYWluLypibG9vZCBzdXBwbHkvKmN5dG9sb2d5
PC9rZXl3b3JkPjxrZXl3b3JkPkNhcGlsbGFyaWVzL2N5dG9sb2d5PC9rZXl3b3JkPjxrZXl3b3Jk
PkVuZG90aGVsaWFsIENlbGxzLypjbGFzc2lmaWNhdGlvbjwva2V5d29yZD48a2V5d29yZD5GZW1h
bGU8L2tleXdvcmQ+PGtleXdvcmQ+Rmlicm9ibGFzdHMvY2xhc3NpZmljYXRpb248L2tleXdvcmQ+
PGtleXdvcmQ+TWFsZTwva2V5d29yZD48a2V5d29yZD5NaWNlPC9rZXl3b3JkPjxrZXl3b3JkPk15
b2N5dGVzLCBTbW9vdGggTXVzY2xlL2NsYXNzaWZpY2F0aW9uPC9rZXl3b3JkPjxrZXl3b3JkPk9y
Z2FuIFNwZWNpZmljaXR5PC9rZXl3b3JkPjxrZXl3b3JkPlBlcmljeXRlcy9jbGFzc2lmaWNhdGlv
bjwva2V5d29yZD48a2V5d29yZD5TaW5nbGUtQ2VsbCBBbmFseXNpczwva2V5d29yZD48a2V5d29y
ZD5UcmFuc2NyaXB0b21lPC9rZXl3b3JkPjxrZXl3b3JkPlZlaW5zL2N5dG9sb2d5PC9rZXl3b3Jk
Pjwva2V5d29yZHM+PGRhdGVzPjx5ZWFyPjIwMTg8L3llYXI+PHB1Yi1kYXRlcz48ZGF0ZT5GZWIg
MjI8L2RhdGU+PC9wdWItZGF0ZXM+PC9kYXRlcz48aXNibj4xNDc2LTQ2ODcgKEVsZWN0cm9uaWMp
JiN4RDswMDI4LTA4MzYgKExpbmtpbmcpPC9pc2JuPjxhY2Nlc3Npb24tbnVtPjI5NDQzOTY1PC9h
Y2Nlc3Npb24tbnVtPjx1cmxzPjxyZWxhdGVkLXVybHM+PHVybD5odHRwczovL3d3dy5uY2JpLm5s
bS5uaWguZ292L3B1Ym1lZC8yOTQ0Mzk2NTwvdXJsPjwvcmVsYXRlZC11cmxzPjwvdXJscz48ZWxl
Y3Ryb25pYy1yZXNvdXJjZS1udW0+MTAuMTAzOC9uYXR1cmUyNTczOTwvZWxlY3Ryb25pYy1yZXNv
dXJjZS1udW0+PC9yZWNvcmQ+PC9DaXRlPjxDaXRlPjxBdXRob3I+R292ZWlhPC9BdXRob3I+PFll
YXI+MjAyMDwvWWVhcj48UmVjTnVtPjQxPC9SZWNOdW0+PHJlY29yZD48cmVjLW51bWJlcj40MTwv
cmVjLW51bWJlcj48Zm9yZWlnbi1rZXlzPjxrZXkgYXBwPSJFTiIgZGItaWQ9Inc1Mngwenp3NWV0
cnZ6ZXAwNWk1NWY5aGU1ZmZyMnZ0MnAyciIgdGltZXN0YW1wPSIxNjI5ODkxNDMxIj40MTwva2V5
PjwvZm9yZWlnbi1rZXlzPjxyZWYtdHlwZSBuYW1lPSJKb3VybmFsIEFydGljbGUiPjE3PC9yZWYt
dHlwZT48Y29udHJpYnV0b3JzPjxhdXRob3JzPjxhdXRob3I+R292ZWlhLCBKLjwvYXV0aG9yPjxh
dXRob3I+Um9obGVub3ZhLCBLLjwvYXV0aG9yPjxhdXRob3I+VGF2ZXJuYSwgRi48L2F1dGhvcj48
YXV0aG9yPlRyZXBzLCBMLjwvYXV0aG9yPjxhdXRob3I+Q29ucmFkaSwgTC4gQy48L2F1dGhvcj48
YXV0aG9yPlBpcmNoZXIsIEEuPC9hdXRob3I+PGF1dGhvcj5HZWxkaG9mLCBWLjwvYXV0aG9yPjxh
dXRob3I+ZGUgUm9vaWosIExwbWg8L2F1dGhvcj48YXV0aG9yPkthbHVja2EsIEouPC9hdXRob3I+
PGF1dGhvcj5Tb2tvbCwgTC48L2F1dGhvcj48YXV0aG9yPkdhcmPDrWEtQ2FiYWxsZXJvLCBNLjwv
YXV0aG9yPjxhdXRob3I+WmhlbmcsIFkuPC9hdXRob3I+PGF1dGhvcj5RaWFuLCBKLjwvYXV0aG9y
PjxhdXRob3I+VGV1d2VuLCBMLiBBLjwvYXV0aG9yPjxhdXRob3I+S2hhbiwgUy48L2F1dGhvcj48
YXV0aG9yPkJvZWNreCwgQi48L2F1dGhvcj48YXV0aG9yPldhdXRlcnMsIEUuPC9hdXRob3I+PGF1
dGhvcj5EZWNhbHV3w6ksIEguPC9hdXRob3I+PGF1dGhvcj5EZSBMZXluLCBQLjwvYXV0aG9yPjxh
dXRob3I+VmFuc3RlZW5raXN0ZSwgSi48L2F1dGhvcj48YXV0aG9yPldleW5hbmQsIEIuPC9hdXRo
b3I+PGF1dGhvcj5TYWdhZXJ0LCBYLjwvYXV0aG9yPjxhdXRob3I+VmVyYmVrZW4sIEUuPC9hdXRo
b3I+PGF1dGhvcj5Xb2x0aHVpcywgQS48L2F1dGhvcj48YXV0aG9yPlRvcGFsLCBCLjwvYXV0aG9y
PjxhdXRob3I+RXZlcmFlcnRzLCBXLjwvYXV0aG9yPjxhdXRob3I+Qm9obmVuYmVyZ2VyLCBILjwv
YXV0aG9yPjxhdXRob3I+RW1tZXJ0LCBBLjwvYXV0aG9yPjxhdXRob3I+UGFub3Zza2EsIEQuPC9h
dXRob3I+PGF1dGhvcj5EZSBTbWV0LCBGLjwvYXV0aG9yPjxhdXRob3I+U3RhYWwsIEYuIEouIFQu
PC9hdXRob3I+PGF1dGhvcj5NY0xhdWdobGluLCBSLiBKLjwvYXV0aG9yPjxhdXRob3I+SW1wZW5z
LCBGLjwvYXV0aG9yPjxhdXRob3I+TGFnYW5pLCBWLjwvYXV0aG9yPjxhdXRob3I+VmluY2tpZXIs
IFMuPC9hdXRob3I+PGF1dGhvcj5NYXp6b25lLCBNLjwvYXV0aG9yPjxhdXRob3I+U2Nob29uamFu
cywgTC48L2F1dGhvcj48YXV0aG9yPkRld2VyY2hpbiwgTS48L2F1dGhvcj48YXV0aG9yPkVlbGVu
LCBHLjwvYXV0aG9yPjxhdXRob3I+S2FyYWthY2gsIFQuIEsuPC9hdXRob3I+PGF1dGhvcj5ZYW5n
LCBILjwvYXV0aG9yPjxhdXRob3I+V2FuZywgSi48L2F1dGhvcj48YXV0aG9yPkJvbHVuZCwgTC48
L2F1dGhvcj48YXV0aG9yPkxpbiwgTC48L2F1dGhvcj48YXV0aG9yPlRoaWVucG9udCwgQi48L2F1
dGhvcj48YXV0aG9yPkxpLCBYLjwvYXV0aG9yPjxhdXRob3I+TGFtYnJlY2h0cywgRC48L2F1dGhv
cj48YXV0aG9yPkx1bywgWS48L2F1dGhvcj48YXV0aG9yPkNhcm1lbGlldCwgUC48L2F1dGhvcj48
L2F1dGhvcnM+PC9jb250cmlidXRvcnM+PGF1dGgtYWRkcmVzcz5MYWJvcmF0b3J5IG9mIEFuZ2lv
Z2VuZXNpcyBhbmQgVmFzY3VsYXIgTWV0YWJvbGlzbSwgRGVwYXJ0bWVudCBvZiBPbmNvbG9neSBh
bmQgTGV1dmVuIENhbmNlciBJbnN0aXR1dGUgKExLSSksIEtVIExldXZlbiwgVklCIENlbnRlciBm
b3IgQ2FuY2VyIEJpb2xvZ3ksIExldXZlbiAzMDAwLCBCZWxnaXVtLiYjeEQ7U3RhdGUgS2V5IExh
Ym9yYXRvcnkgb2YgT3BodGhhbG1vbG9neSwgWmhvbmdzaGFuIE9waHRoYWxtaWMgQ2VudGVyLCBT
dW4gWWF0LVNlbiBVbml2ZXJzaXR5LCBHdWFuZ3pob3UgNTEwMDYwLCBHdWFuZ2RvbmcsIENoaW5h
LiYjeEQ7TGFib3JhdG9yeSBvZiBUcmFuc2xhdGlvbmFsIEdlbmV0aWNzLCBEZXBhcnRtZW50IG9m
IE9uY29sb2d5IGFuZCBMZXV2ZW4gQ2FuY2VyIEluc3RpdHV0ZSAoTEtJKSwgS1UgTGV1dmVuLCBW
SUIgQ2VudGVyIGZvciBDYW5jZXIgQmlvbG9neSwgTGV1dmVuIDMwMDAsIEJlbGdpdW0uJiN4RDtS
ZXNwaXJhdG9yeSBPbmNvbG9neSBVbml0IChSZXNwaXJhdG9yeSBNZWRpY2luZSkgYW5kIExldXZl
biBMdW5nIENhbmNlciBHcm91cCwgVW5pdmVyc2l0eSBIb3NwaXRhbHMgTGV1dmVuLCBMZXV2ZW4g
MzAwMCwgQmVsZ2l1bS4mI3hEO1Jlc3BpcmF0b3J5IE9uY29sb2d5IFVuaXQgKFJlc3BpcmF0b3J5
IE1lZGljaW5lKSBhbmQgTGV1dmVuIEx1bmcgQ2FuY2VyIEdyb3VwLCBVbml2ZXJzaXR5IEhvc3Bp
dGFscyBMZXV2ZW4sIExldXZlbiAzMDAwLCBCZWxnaXVtOyBEZXBhcnRtZW50IG9mIFRob3JhY2lj
IFN1cmdlcnksIFVuaXZlcnNpdHkgSG9zcGl0YWxzIExldXZlbiwgTGV1dmVuIDMwMDAsIEJlbGdp
dW0uJiN4RDtUcmFuc2xhdGlvbmFsIENlbGwgJmFtcDsgVGlzc3VlIFJlc2VhcmNoLCBEZXBhcnRt
ZW50IG9mIEltYWdpbmcgJmFtcDsgUGF0aG9sb2d5LCBLVSBMZXV2ZW4sIExldXZlbiAzMDAwLCBC
ZWxnaXVtLiYjeEQ7RGVwYXJ0bWVudCBvZiBBYmRvbWluYWwgU3VyZ2VyeSwgVW5pdmVyc2l0eSBI
b3NwaXRhbHMgTGV1dmVuLCBMZXV2ZW4gMzAwMCwgQmVsZ2l1bS4mI3hEO0xhYm9yYXRvcnkgZm9y
IEV4cGVyaW1lbnRhbCBVcm9sb2d5LCBEZXBhcnRtZW50IG9mIERldmVsb3BtZW50IGFuZCBSZWdl
bmVyYXRpb24sIEtVIExldXZlbiwgTGV1dmVuIDMwMDAsIEJlbGdpdW07IERlcGFydG1lbnQgb2Yg
VXJvbG9neSwgVW5pdmVyc2l0eSBIb3NwaXRhbHMgTGV1dmVuLCBMZXV2ZW4gMzAwMCwgQmVsZ2l1
bS4mI3hEO0luc3RpdHV0ZSBvZiBQYXRob2xvZ3ksIFVuaXZlcnNpdHkgTWVkaWNhbCBDZW50ZXIs
IEfDtnR0aW5nZW4gMzcwNzUsIEdlcm1hbnkuJiN4RDtEZXBhcnRtZW50IG9mIFRob3JhY2ljIGFu
ZCBDYXJkaW92YXNjdWxhciBTdXJnZXJ5LCBVbml2ZXJzaXR5IE1lZGljYWwgQ2VudGVyLCBHw7Z0
dGluZ2VuIDM3MDc1LCBHZXJtYW55LiYjeEQ7TGFib3JhdG9yeSBmb3IgUHJlY2lzaW9uIENhbmNl
ciBNZWRpY2luZSwgVHJhbnNsYXRpb25hbCBDZWxsICZhbXA7IFRpc3N1ZSBSZXNlYXJjaCwgRGVw
YXJ0bWVudCBvZiBJbWFnaW5nICZhbXA7IFBhdGhvbG9neSwgS1UgTGV1dmVuLCBMZXV2ZW4gMzAw
MCwgQmVsZ2l1bS4mI3hEO0RlcGFydG1lbnQgb2YgSW1tdW5vbG9neSBhbmQgQmxvb2QgVHJhbnNm
dXNpb24sIExlaWRlbiBVbml2ZXJzaXR5IE1lZGljYWwgQ2VudGVyLCBMZWlkZW4gMjMwMCBSQywg
dGhlIE5ldGhlcmxhbmRzLiYjeEQ7VklCIFByb3Rlb21pY3MgQ29yZSBhbmQgVklCIENlbnRlciBm
b3IgTWVkaWNhbCBCaW90ZWNobm9sb2d5LCBHaGVudCA5MDAwLCBCZWxnaXVtOyBEZXBhcnRtZW50
IG9mIEJpb21vbGVjdWxhciBNZWRpY2luZSwgR2hlbnQgVW5pdmVyc2l0eSwgR2hlbnQgOTAwMCwg
QmVsZ2l1bS4mI3hEO0luc3RpdHV0ZSBvZiBDaGVtaWNhbCBCaW9sb2d5LCBJbGlhIFN0YXRlIFVu
aXZlcnNpdHksIFRiaWxpc2kgMDE2MiwgR2VvcmdpYTsgR25vc2lzIERhdGEgQW5hbHlzaXMgUEMs
IEhlcmFrbGlvbiBHUi03MDAgMTMsIEdyZWVjZS4mI3hEO0xhYm9yYXRvcnkgb2YgVHVtb3IgSW5m
bGFtbWF0aW9uIGFuZCBBbmdpb2dlbmVzaXMsIERlcGFydG1lbnQgb2YgT25jb2xvZ3kgYW5kIExl
dXZlbiBDYW5jZXIgSW5zdGl0dXRlIChMS0kpLCBLVSBMZXV2ZW4sIFZJQiBDZW50ZXIgZm9yIENh
bmNlciBCaW9sb2d5LCBMZXV2ZW4gMzAwMCwgQmVsZ2l1bS4mI3hEO0JHSS1TaGVuemhlbiwgU2hl
bnpoZW4gNTE4MDgzLCBDaGluYTsgQ2hpbmEgTmF0aW9uYWwgR2VuZUJhbmssIEJHSS1TaGVuemhl
biwgU2hlbnpoZW4gNTE4MTIwLCBDaGluYS4mI3hEO0RlcGFydG1lbnQgb2YgQmlvbWVkaWNpbmUs
IEFhcmh1cyBVbml2ZXJzaXR5LCBBYXJodXMgODAwMCwgRGVubWFyazsgTGFycyBCb2x1bmQgSW5z
dGl0dXRlIG9mIFJlZ2VuZXJhdGl2ZSBNZWRpY2luZSwgQkdJLVFpbmdkYW8sIFFpbmdkYW8gMjY2
NTU1LCBDaGluYS4mI3hEO0xhYm9yYXRvcnkgZm9yIEZ1bmN0aW9uYWwgRXBpZ2VuZXRpY3MsIERl
cGFydG1lbnQgb2YgSHVtYW4gR2VuZXRpY3MsIEtVIExldXZlbiwgTGV1dmVuIDMwMDAsIEJlbGdp
dW0uJiN4RDtTdGF0ZSBLZXkgTGFib3JhdG9yeSBvZiBPcGh0aGFsbW9sb2d5LCBaaG9uZ3NoYW4g
T3BodGhhbG1pYyBDZW50ZXIsIFN1biBZYXQtU2VuIFVuaXZlcnNpdHksIEd1YW5nemhvdSA1MTAw
NjAsIEd1YW5nZG9uZywgQ2hpbmEuIEVsZWN0cm9uaWMgYWRkcmVzczogbGl4cjZAbWFpbC5zeXN1
LmVkdS5jbi4mI3hEO0JHSS1TaGVuemhlbiwgU2hlbnpoZW4gNTE4MDgzLCBDaGluYTsgQ2hpbmEg
TmF0aW9uYWwgR2VuZUJhbmssIEJHSS1TaGVuemhlbiwgU2hlbnpoZW4gNTE4MTIwLCBDaGluYTsg
RGVwYXJ0bWVudCBvZiBCaW9tZWRpY2luZSwgQWFyaHVzIFVuaXZlcnNpdHksIEFhcmh1cyA4MDAw
LCBEZW5tYXJrOyBMYXJzIEJvbHVuZCBJbnN0aXR1dGUgb2YgUmVnZW5lcmF0aXZlIE1lZGljaW5l
LCBCR0ktUWluZ2RhbywgUWluZ2RhbyAyNjY1NTUsIENoaW5hLiBFbGVjdHJvbmljIGFkZHJlc3M6
IGFsdW5AYmlvbWVkLmF1LmRrLiYjeEQ7TGFib3JhdG9yeSBvZiBBbmdpb2dlbmVzaXMgYW5kIFZh
c2N1bGFyIE1ldGFib2xpc20sIERlcGFydG1lbnQgb2YgT25jb2xvZ3kgYW5kIExldXZlbiBDYW5j
ZXIgSW5zdGl0dXRlIChMS0kpLCBLVSBMZXV2ZW4sIFZJQiBDZW50ZXIgZm9yIENhbmNlciBCaW9s
b2d5LCBMZXV2ZW4gMzAwMCwgQmVsZ2l1bTsgU3RhdGUgS2V5IExhYm9yYXRvcnkgb2YgT3BodGhh
bG1vbG9neSwgWmhvbmdzaGFuIE9waHRoYWxtaWMgQ2VudGVyLCBTdW4gWWF0LVNlbiBVbml2ZXJz
aXR5LCBHdWFuZ3pob3UgNTEwMDYwLCBHdWFuZ2RvbmcsIENoaW5hLiBFbGVjdHJvbmljIGFkZHJl
c3M6IHBldGVyLmNhcm1lbGlldEBrdWxldXZlbi52aWIuYmUuPC9hdXRoLWFkZHJlc3M+PHRpdGxl
cz48dGl0bGU+QW4gSW50ZWdyYXRlZCBHZW5lIEV4cHJlc3Npb24gTGFuZHNjYXBlIFByb2ZpbGlu
ZyBBcHByb2FjaCB0byBJZGVudGlmeSBMdW5nIFR1bW9yIEVuZG90aGVsaWFsIENlbGwgSGV0ZXJv
Z2VuZWl0eSBhbmQgQW5naW9nZW5pYyBDYW5kaWRhdGVzPC90aXRsZT48c2Vjb25kYXJ5LXRpdGxl
PkNhbmNlciBDZWxsPC9zZWNvbmRhcnktdGl0bGU+PC90aXRsZXM+PHBhZ2VzPjIxLTM2LmUxMzwv
cGFnZXM+PHZvbHVtZT4zNzwvdm9sdW1lPjxudW1iZXI+MTwvbnVtYmVyPjxlZGl0aW9uPjIwMjAv
MDEvMTU8L2VkaXRpb24+PGtleXdvcmRzPjxrZXl3b3JkPkFuZ2lvZ2VuZXNpcyBJbmhpYml0b3Jz
L3BoYXJtYWNvbG9neTwva2V5d29yZD48a2V5d29yZD5BbmltYWxzPC9rZXl3b3JkPjxrZXl3b3Jk
PkJhc2VtZW50IE1lbWJyYW5lL21ldGFib2xpc208L2tleXdvcmQ+PGtleXdvcmQ+Q2FyY2lub21h
LCBOb24tU21hbGwtQ2VsbCBMdW5nL2RydWcgdGhlcmFweS9wYXRob2xvZ3k8L2tleXdvcmQ+PGtl
eXdvcmQ+Q2VsbCBMaW5lLCBUdW1vcjwva2V5d29yZD48a2V5d29yZD5DZWxsIE1vdmVtZW50PC9r
ZXl3b3JkPjxrZXl3b3JkPkNsdXN0ZXIgQW5hbHlzaXM8L2tleXdvcmQ+PGtleXdvcmQ+Q29sbGFn
ZW4vY2hlbWlzdHJ5PC9rZXl3b3JkPjxrZXl3b3JkPkVuZG90aGVsaWFsIENlbGxzLypjeXRvbG9n
eTwva2V5d29yZD48a2V5d29yZD5FbmRvdGhlbGl1bSwgVmFzY3VsYXIvbWV0YWJvbGlzbTwva2V5
d29yZD48a2V5d29yZD5GZW1hbGU8L2tleXdvcmQ+PGtleXdvcmQ+KkdlbmUgRXhwcmVzc2lvbiBQ
cm9maWxpbmc8L2tleXdvcmQ+PGtleXdvcmQ+KkdlbmUgRXhwcmVzc2lvbiBSZWd1bGF0aW9uLCBO
ZW9wbGFzdGljPC9rZXl3b3JkPjxrZXl3b3JkPkh1bWFuczwva2V5d29yZD48a2V5d29yZD5MdW5n
IE5lb3BsYXNtcy9kcnVnIHRoZXJhcHkvKnBhdGhvbG9neTwva2V5d29yZD48a2V5d29yZD5NYWxl
PC9rZXl3b3JkPjxrZXl3b3JkPk1pY2U8L2tleXdvcmQ+PGtleXdvcmQ+Kk5lb3Zhc2N1bGFyaXph
dGlvbiwgUGF0aG9sb2dpYzwva2V5d29yZD48a2V5d29yZD5QaGVub3R5cGU8L2tleXdvcmQ+PGtl
eXdvcmQ+U2luZ2xlLUNlbGwgQW5hbHlzaXM8L2tleXdvcmQ+PGtleXdvcmQ+VmFzY3VsYXIgRW5k
b3RoZWxpYWwgR3Jvd3RoIEZhY3RvciBBL21ldGFib2xpc208L2tleXdvcmQ+PGtleXdvcmQ+KmFu
Z2lvZ2VuZXNpczwva2V5d29yZD48a2V5d29yZD4qYW50aS1hbmdpb2dlbmljIHRoZXJhcHk8L2tl
eXdvcmQ+PGtleXdvcmQ+KmNhbmNlcjwva2V5d29yZD48a2V5d29yZD4qZW5kb3RoZWxpYWwgY2Vs
bHM8L2tleXdvcmQ+PGtleXdvcmQ+KmVuZG90aGVsaWFsIGhldGVyb2dlbmVpdHk8L2tleXdvcmQ+
PGtleXdvcmQ+Km11bHRpLW9taWNzPC9rZXl3b3JkPjxrZXl3b3JkPipzaW5nbGUtY2VsbCBSTkEg
c2VxdWVuY2luZzwva2V5d29yZD48L2tleXdvcmRzPjxkYXRlcz48eWVhcj4yMDIwPC95ZWFyPjxw
dWItZGF0ZXM+PGRhdGU+SmFuIDEzPC9kYXRlPjwvcHViLWRhdGVzPjwvZGF0ZXM+PGlzYm4+MTUz
NS02MTA4PC9pc2JuPjxhY2Nlc3Npb24tbnVtPjMxOTM1MzcxPC9hY2Nlc3Npb24tbnVtPjx1cmxz
PjwvdXJscz48ZWxlY3Ryb25pYy1yZXNvdXJjZS1udW0+MTAuMTAxNi9qLmNjZWxsLjIwMTkuMTIu
MDAxPC9lbGVjdHJvbmljLXJlc291cmNlLW51bT48cmVtb3RlLWRhdGFiYXNlLXByb3ZpZGVyPk5M
TTwvcmVtb3RlLWRhdGFiYXNlLXByb3ZpZGVyPjxsYW5ndWFnZT5lbmc8L2xhbmd1YWdlPjwvcmVj
b3JkPjwvQ2l0ZT48Q2l0ZT48QXV0aG9yPkthbHVja2E8L0F1dGhvcj48WWVhcj4yMDIwPC9ZZWFy
PjxSZWNOdW0+NDA8L1JlY051bT48cmVjb3JkPjxyZWMtbnVtYmVyPjQwPC9yZWMtbnVtYmVyPjxm
b3JlaWduLWtleXM+PGtleSBhcHA9IkVOIiBkYi1pZD0idzUyeDB6enc1ZXRydnplcDA1aTU1Zjlo
ZTVmZnIydnQycDJyIiB0aW1lc3RhbXA9IjE2Mjk4OTEzODIiPjQwPC9rZXk+PC9mb3JlaWduLWtl
eXM+PHJlZi10eXBlIG5hbWU9IkpvdXJuYWwgQXJ0aWNsZSI+MTc8L3JlZi10eXBlPjxjb250cmli
dXRvcnM+PGF1dGhvcnM+PGF1dGhvcj5LYWx1Y2thLCBKLjwvYXV0aG9yPjxhdXRob3I+ZGUgUm9v
aWosIExwbWg8L2F1dGhvcj48YXV0aG9yPkdvdmVpYSwgSi48L2F1dGhvcj48YXV0aG9yPlJvaGxl
bm92YSwgSy48L2F1dGhvcj48YXV0aG9yPkR1bWFzLCBTLiBKLjwvYXV0aG9yPjxhdXRob3I+TWV0
YSwgRS48L2F1dGhvcj48YXV0aG9yPkNvbmNoaW5oYSwgTi4gVi48L2F1dGhvcj48YXV0aG9yPlRh
dmVybmEsIEYuPC9hdXRob3I+PGF1dGhvcj5UZXV3ZW4sIEwuIEEuPC9hdXRob3I+PGF1dGhvcj5W
ZXlzLCBLLjwvYXV0aG9yPjxhdXRob3I+R2FyY8OtYS1DYWJhbGxlcm8sIE0uPC9hdXRob3I+PGF1
dGhvcj5LaGFuLCBTLjwvYXV0aG9yPjxhdXRob3I+R2VsZGhvZiwgVi48L2F1dGhvcj48YXV0aG9y
PlNva29sLCBMLjwvYXV0aG9yPjxhdXRob3I+Q2hlbiwgUi48L2F1dGhvcj48YXV0aG9yPlRyZXBz
LCBMLjwvYXV0aG9yPjxhdXRob3I+Qm9ycmksIE0uPC9hdXRob3I+PGF1dGhvcj5kZSBaZWV1dywg
UC48L2F1dGhvcj48YXV0aG9yPkR1Ym9pcywgQy48L2F1dGhvcj48YXV0aG9yPkthcmFrYWNoLCBU
LiBLLjwvYXV0aG9yPjxhdXRob3I+RmFsa2VuYmVyZywgSy4gRC48L2F1dGhvcj48YXV0aG9yPlBh
cnlzLCBNLjwvYXV0aG9yPjxhdXRob3I+WWluLCBYLjwvYXV0aG9yPjxhdXRob3I+VmluY2tpZXIs
IFMuPC9hdXRob3I+PGF1dGhvcj5EdSwgWS48L2F1dGhvcj48YXV0aG9yPkZlbnRvbiwgUi4gQS48
L2F1dGhvcj48YXV0aG9yPlNjaG9vbmphbnMsIEwuPC9hdXRob3I+PGF1dGhvcj5EZXdlcmNoaW4s
IE0uPC9hdXRob3I+PGF1dGhvcj5FZWxlbiwgRy48L2F1dGhvcj48YXV0aG9yPlRoaWVucG9udCwg
Qi48L2F1dGhvcj48YXV0aG9yPkxpbiwgTC48L2F1dGhvcj48YXV0aG9yPkJvbHVuZCwgTC48L2F1
dGhvcj48YXV0aG9yPkxpLCBYLjwvYXV0aG9yPjxhdXRob3I+THVvLCBZLjwvYXV0aG9yPjxhdXRo
b3I+Q2FybWVsaWV0LCBQLjwvYXV0aG9yPjwvYXV0aG9ycz48L2NvbnRyaWJ1dG9ycz48YXV0aC1h
ZGRyZXNzPkxhYm9yYXRvcnkgb2YgQW5naW9nZW5lc2lzIGFuZCBWYXNjdWxhciBNZXRhYm9saXNt
LCBDZW50ZXIgZm9yIENhbmNlciBCaW9sb2d5LCBhbmQgRGVwYXJ0bWVudCBvZiBPbmNvbG9neSBh
bmQgTGV1dmVuIENhbmNlciBJbnN0aXR1dGUgKExLSSksIFZJQiBhbmQgS1UgTGV1dmVuLCAzMDAw
IExldXZlbiwgQmVsZ2l1bS4mI3hEO1N0YXRlIEtleSBMYWJvcmF0b3J5IG9mIE9waHRoYWxtb2xv
Z3ksIFpob25nc2hhbiBPcGh0aGFsbWljIENlbnRlciwgU3VuIFlhdC1TZW4gVW5pdmVyc2l0eSwg
R3Vhbmd6aG91IDUxMDA2MCwgR3Vhbmdkb25nLCBQLlIuIENoaW5hLiYjeEQ7RGVwYXJ0bWVudCBv
ZiBCaW9tZWRpY2luZSwgQWFyaHVzIFVuaXZlcnNpdHksIEFhcmh1cyA4MDAwLCBEZW5tYXJrLiYj
eEQ7TGFib3JhdG9yeSBvZiBBbmdpb2dlbmVzaXMgYW5kIFZhc2N1bGFyIE1ldGFib2xpc20sIENl
bnRlciBmb3IgQ2FuY2VyIEJpb2xvZ3ksIGFuZCBEZXBhcnRtZW50IG9mIE9uY29sb2d5IGFuZCBM
ZXV2ZW4gQ2FuY2VyIEluc3RpdHV0ZSAoTEtJKSwgVklCIGFuZCBLVSBMZXV2ZW4sIDMwMDAgTGV1
dmVuLCBCZWxnaXVtOyBTdGF0ZSBLZXkgTGFib3JhdG9yeSBvZiBPcGh0aGFsbW9sb2d5LCBaaG9u
Z3NoYW4gT3BodGhhbG1pYyBDZW50ZXIsIFN1biBZYXQtU2VuIFVuaXZlcnNpdHksIEd1YW5nemhv
dSA1MTAwNjAsIEd1YW5nZG9uZywgUC5SLiBDaGluYS4mI3hEO0xhYm9yYXRvcnkgZm9yIEZ1bmN0
aW9uYWwgRXBpZ2VuZXRpY3MsIERlcGFydG1lbnQgb2YgSHVtYW4gR2VuZXRpY3MsIEtVIExldXZl
biwgMzAwMCBMZXV2ZW4sIEJlbGdpdW0uJiN4RDtEZXBhcnRtZW50IG9mIEJpb21lZGljaW5lLCBB
YXJodXMgVW5pdmVyc2l0eSwgQWFyaHVzIDgwMDAsIERlbm1hcms7IExhcnMgQm9sdW5kIEluc3Rp
dHV0ZSBvZiBSZWdlbmVyYXRpdmUgTWVkaWNpbmUsIEJHSS1RaW5nZGFvLCBRaW5nZGFvLCBTaGFu
ZG9uZyAyNjY1NTUsIFAuUi4gQ2hpbmEuJiN4RDtTdGF0ZSBLZXkgTGFib3JhdG9yeSBvZiBPcGh0
aGFsbW9sb2d5LCBaaG9uZ3NoYW4gT3BodGhhbG1pYyBDZW50ZXIsIFN1biBZYXQtU2VuIFVuaXZl
cnNpdHksIEd1YW5nemhvdSA1MTAwNjAsIEd1YW5nZG9uZywgUC5SLiBDaGluYS4gRWxlY3Ryb25p
YyBhZGRyZXNzOiBsaXhyNkBtYWlsLnN5c3UuZWR1LmNuLiYjeEQ7RGVwYXJ0bWVudCBvZiBCaW9t
ZWRpY2luZSwgQWFyaHVzIFVuaXZlcnNpdHksIEFhcmh1cyA4MDAwLCBEZW5tYXJrOyBMYXJzIEJv
bHVuZCBJbnN0aXR1dGUgb2YgUmVnZW5lcmF0aXZlIE1lZGljaW5lLCBCR0ktUWluZ2RhbywgUWlu
Z2RhbywgU2hhbmRvbmcgMjY2NTU1LCBQLlIuIENoaW5hOyBCR0ktU2hlbnpoZW4sIFNoZW56aGVu
LCBHdWFuZ2RvbmcgNTE4MDgzLCBQLlIuIENoaW5hOyBDaGluYSBOYXRpb25hbCBHZW5lQmFuaywg
QkdJLVNoZW56aGVuLCBTaGVuemhlbiwgR3Vhbmdkb25nIDUxODEyMCwgUC5SLiBDaGluYS4gRWxl
Y3Ryb25pYyBhZGRyZXNzOiBhbHVuQGJpb21lZC5hdS5kay4mI3hEO0xhYm9yYXRvcnkgb2YgQW5n
aW9nZW5lc2lzIGFuZCBWYXNjdWxhciBNZXRhYm9saXNtLCBDZW50ZXIgZm9yIENhbmNlciBCaW9s
b2d5LCBhbmQgRGVwYXJ0bWVudCBvZiBPbmNvbG9neSBhbmQgTGV1dmVuIENhbmNlciBJbnN0aXR1
dGUgKExLSSksIFZJQiBhbmQgS1UgTGV1dmVuLCAzMDAwIExldXZlbiwgQmVsZ2l1bTsgU3RhdGUg
S2V5IExhYm9yYXRvcnkgb2YgT3BodGhhbG1vbG9neSwgWmhvbmdzaGFuIE9waHRoYWxtaWMgQ2Vu
dGVyLCBTdW4gWWF0LVNlbiBVbml2ZXJzaXR5LCBHdWFuZ3pob3UgNTEwMDYwLCBHdWFuZ2Rvbmcs
IFAuUi4gQ2hpbmEuIEVsZWN0cm9uaWMgYWRkcmVzczogcGV0ZXIuY2FybWVsaWV0QGt1bGV1dmVu
LnZpYi5iZS48L2F1dGgtYWRkcmVzcz48dGl0bGVzPjx0aXRsZT5TaW5nbGUtQ2VsbCBUcmFuc2Ny
aXB0b21lIEF0bGFzIG9mIE11cmluZSBFbmRvdGhlbGlhbCBDZWxsczwvdGl0bGU+PHNlY29uZGFy
eS10aXRsZT5DZWxsPC9zZWNvbmRhcnktdGl0bGU+PC90aXRsZXM+PHBlcmlvZGljYWw+PGZ1bGwt
dGl0bGU+Q2VsbDwvZnVsbC10aXRsZT48L3BlcmlvZGljYWw+PHBhZ2VzPjc2NC03NzkuZTIwPC9w
YWdlcz48dm9sdW1lPjE4MDwvdm9sdW1lPjxudW1iZXI+NDwvbnVtYmVyPjxlZGl0aW9uPjIwMjAv
MDIvMTY8L2VkaXRpb24+PGtleXdvcmRzPjxrZXl3b3JkPkFuaW1hbHM8L2tleXdvcmQ+PGtleXdv
cmQ+QnJhaW4vY3l0b2xvZ3k8L2tleXdvcmQ+PGtleXdvcmQ+Q2FyZGlvdmFzY3VsYXIgU3lzdGVt
L2N5dG9sb2d5PC9rZXl3b3JkPjxrZXl3b3JkPkVuZG90aGVsaWFsIENlbGxzL2NsYXNzaWZpY2F0
aW9uL2N5dG9sb2d5LyptZXRhYm9saXNtPC9rZXl3b3JkPjxrZXl3b3JkPkdhc3Ryb2ludGVzdGlu
YWwgVHJhY3QvY3l0b2xvZ3k8L2tleXdvcmQ+PGtleXdvcmQ+TWFsZTwva2V5d29yZD48a2V5d29y
ZD5NaWNlPC9rZXl3b3JkPjxrZXl3b3JkPk1pY2UsIEluYnJlZCBDNTdCTDwva2V5d29yZD48a2V5
d29yZD5NdXNjbGVzL2N5dG9sb2d5PC9rZXl3b3JkPjxrZXl3b3JkPk9yZ2FuIFNwZWNpZmljaXR5
PC9rZXl3b3JkPjxrZXl3b3JkPlJOQS1TZXE8L2tleXdvcmQ+PGtleXdvcmQ+KlNpbmdsZS1DZWxs
IEFuYWx5c2lzPC9rZXl3b3JkPjxrZXl3b3JkPlRlc3Rpcy9jeXRvbG9neTwva2V5d29yZD48a2V5
d29yZD4qVHJhbnNjcmlwdG9tZTwva2V5d29yZD48a2V5d29yZD4qZW5kb3RoZWxpYWwgbWV0YWJv
bGlzbTwva2V5d29yZD48a2V5d29yZD4qZW5kb3RoZWxpYWwtY2VsbCBoZXRlcm9nZW5laXR5PC9r
ZXl3b3JkPjxrZXl3b3JkPiptb3VzZSBlbmRvdGhlbGlhbCBhdGxhczwva2V5d29yZD48a2V5d29y
ZD4qc2luZ2xlLWNlbGwgUk5BLXNlcTwva2V5d29yZD48a2V5d29yZD5kZWNsYXJlLjwva2V5d29y
ZD48L2tleXdvcmRzPjxkYXRlcz48eWVhcj4yMDIwPC95ZWFyPjxwdWItZGF0ZXM+PGRhdGU+RmVi
IDIwPC9kYXRlPjwvcHViLWRhdGVzPjwvZGF0ZXM+PGlzYm4+MDA5Mi04Njc0PC9pc2JuPjxhY2Nl
c3Npb24tbnVtPjMyMDU5Nzc5PC9hY2Nlc3Npb24tbnVtPjx1cmxzPjwvdXJscz48ZWxlY3Ryb25p
Yy1yZXNvdXJjZS1udW0+MTAuMTAxNi9qLmNlbGwuMjAyMC4wMS4wMTU8L2VsZWN0cm9uaWMtcmVz
b3VyY2UtbnVtPjxyZW1vdGUtZGF0YWJhc2UtcHJvdmlkZXI+TkxNPC9yZW1vdGUtZGF0YWJhc2Ut
cHJvdmlkZXI+PGxhbmd1YWdlPmVuZzwvbGFuZ3VhZ2U+PC9yZWNvcmQ+PC9DaXRlPjxDaXRlPjxB
dXRob3I+SGFuPC9BdXRob3I+PFllYXI+MjAyMDwvWWVhcj48UmVjTnVtPjM3PC9SZWNOdW0+PHJl
Y29yZD48cmVjLW51bWJlcj4zNzwvcmVjLW51bWJlcj48Zm9yZWlnbi1rZXlzPjxrZXkgYXBwPSJF
TiIgZGItaWQ9Inc1Mngwenp3NWV0cnZ6ZXAwNWk1NWY5aGU1ZmZyMnZ0MnAyciIgdGltZXN0YW1w
PSIxNjI5ODkxMjc5Ij4zNzwva2V5PjwvZm9yZWlnbi1rZXlzPjxyZWYtdHlwZSBuYW1lPSJKb3Vy
bmFsIEFydGljbGUiPjE3PC9yZWYtdHlwZT48Y29udHJpYnV0b3JzPjxhdXRob3JzPjxhdXRob3I+
SGFuLCBYaWFvcGluZzwvYXV0aG9yPjxhdXRob3I+WmhvdSwgWmltaW5nPC9hdXRob3I+PGF1dGhv
cj5GZWksIExpamlhbmc8L2F1dGhvcj48YXV0aG9yPlN1biwgSHVpeXU8L2F1dGhvcj48YXV0aG9y
PldhbmcsIFJlbnlpbmc8L2F1dGhvcj48YXV0aG9yPkNoZW4sIFlhbzwvYXV0aG9yPjxhdXRob3I+
Q2hlbiwgSGFpZGU8L2F1dGhvcj48YXV0aG9yPldhbmcsIEppbmdqaW5nPC9hdXRob3I+PGF1dGhv
cj5UYW5nLCBIdWFubmE8L2F1dGhvcj48YXV0aG9yPkdlLCBXZW5oYW88L2F1dGhvcj48YXV0aG9y
Plpob3UsIFlpbmNvbmc8L2F1dGhvcj48YXV0aG9yPlllLCBGYW5nPC9hdXRob3I+PGF1dGhvcj5K
aWFuZywgTWVuZ21lbmc8L2F1dGhvcj48YXV0aG9yPld1LCBKdW5xaW5nPC9hdXRob3I+PGF1dGhv
cj5YaWFvLCBZYW55dTwvYXV0aG9yPjxhdXRob3I+SmlhLCBYaWFvbmluZzwvYXV0aG9yPjxhdXRo
b3I+WmhhbmcsIFRpbmd5dWU8L2F1dGhvcj48YXV0aG9yPk1hLCBYaWFvamllPC9hdXRob3I+PGF1
dGhvcj5aaGFuZywgUWk8L2F1dGhvcj48YXV0aG9yPkJhaSwgWHVlbGk8L2F1dGhvcj48YXV0aG9y
PkxhaSwgU2h1amluZzwvYXV0aG9yPjxhdXRob3I+WXUsIENoZW5neHVhbjwvYXV0aG9yPjxhdXRo
b3I+Wmh1LCBMaWp1bjwvYXV0aG9yPjxhdXRob3I+TGluLCBSdWk8L2F1dGhvcj48YXV0aG9yPkdh
bywgWXVjaGk8L2F1dGhvcj48YXV0aG9yPldhbmcsIE1pbjwvYXV0aG9yPjxhdXRob3I+V3UsIFlp
cWluZzwvYXV0aG9yPjxhdXRob3I+WmhhbmcsIEppYW5taW5nPC9hdXRob3I+PGF1dGhvcj5aaGFu
LCBSZW55YTwvYXV0aG9yPjxhdXRob3I+Wmh1LCBTYWl5b25nPC9hdXRob3I+PGF1dGhvcj5IdSwg
SGFpbGFuPC9hdXRob3I+PGF1dGhvcj5XYW5nLCBDaGFuZ2NodW48L2F1dGhvcj48YXV0aG9yPkNo
ZW4sIE1pbmc8L2F1dGhvcj48YXV0aG9yPkh1YW5nLCBIZTwvYXV0aG9yPjxhdXRob3I+TGlhbmcs
IFRpbmdibzwvYXV0aG9yPjxhdXRob3I+Q2hlbiwgSmlhbmdodWE8L2F1dGhvcj48YXV0aG9yPldh
bmcsIFdlaWxpbjwvYXV0aG9yPjxhdXRob3I+WmhhbmcsIERhbjwvYXV0aG9yPjxhdXRob3I+R3Vv
LCBHdW9qaTwvYXV0aG9yPjwvYXV0aG9ycz48L2NvbnRyaWJ1dG9ycz48dGl0bGVzPjx0aXRsZT5D
b25zdHJ1Y3Rpb24gb2YgYSBodW1hbiBjZWxsIGxhbmRzY2FwZSBhdCBzaW5nbGUtY2VsbCBsZXZl
bDwvdGl0bGU+PHNlY29uZGFyeS10aXRsZT5OYXR1cmU8L3NlY29uZGFyeS10aXRsZT48L3RpdGxl
cz48cGVyaW9kaWNhbD48ZnVsbC10aXRsZT5OYXR1cmU8L2Z1bGwtdGl0bGU+PC9wZXJpb2RpY2Fs
PjxwYWdlcz4zMDMtMzA5PC9wYWdlcz48dm9sdW1lPjU4MTwvdm9sdW1lPjxudW1iZXI+NzgwODwv
bnVtYmVyPjxkYXRlcz48eWVhcj4yMDIwPC95ZWFyPjxwdWItZGF0ZXM+PGRhdGU+MjAyMC8wNS8w
MTwvZGF0ZT48L3B1Yi1kYXRlcz48L2RhdGVzPjxpc2JuPjE0NzYtNDY4NzwvaXNibj48dXJscz48
cmVsYXRlZC11cmxzPjx1cmw+aHR0cHM6Ly9kb2kub3JnLzEwLjEwMzgvczQxNTg2LTAyMC0yMTU3
LTQ8L3VybD48L3JlbGF0ZWQtdXJscz48L3VybHM+PGVsZWN0cm9uaWMtcmVzb3VyY2UtbnVtPjEw
LjEwMzgvczQxNTg2LTAyMC0yMTU3LTQ8L2VsZWN0cm9uaWMtcmVzb3VyY2UtbnVtPjwvcmVjb3Jk
PjwvQ2l0ZT48Q2l0ZT48QXV0aG9yPkhvZGdlPC9BdXRob3I+PFllYXI+MjAxOTwvWWVhcj48UmVj
TnVtPjE1OTwvUmVjTnVtPjxyZWNvcmQ+PHJlYy1udW1iZXI+MTU5PC9yZWMtbnVtYmVyPjxmb3Jl
aWduLWtleXM+PGtleSBhcHA9IkVOIiBkYi1pZD0idzUyeDB6enc1ZXRydnplcDA1aTU1ZjloZTVm
ZnIydnQycDJyIiB0aW1lc3RhbXA9IjE2NTU4MjMzMDgiPjE1OTwva2V5PjwvZm9yZWlnbi1rZXlz
PjxyZWYtdHlwZSBuYW1lPSJKb3VybmFsIEFydGljbGUiPjE3PC9yZWYtdHlwZT48Y29udHJpYnV0
b3JzPjxhdXRob3JzPjxhdXRob3I+SG9kZ2UsIFIuIEQuPC9hdXRob3I+PGF1dGhvcj5CYWtrZW4s
IFQuIEUuPC9hdXRob3I+PGF1dGhvcj5NaWxsZXIsIEouIEEuPC9hdXRob3I+PGF1dGhvcj5TbWl0
aCwgSy4gQS48L2F1dGhvcj48YXV0aG9yPkJhcmthbiwgRS4gUi48L2F1dGhvcj48YXV0aG9yPkdy
YXlidWNrLCBMLiBULjwvYXV0aG9yPjxhdXRob3I+Q2xvc2UsIEouIEwuPC9hdXRob3I+PGF1dGhv
cj5Mb25nLCBCLjwvYXV0aG9yPjxhdXRob3I+Sm9oYW5zZW4sIE4uPC9hdXRob3I+PGF1dGhvcj5Q
ZW5uLCBPLjwvYXV0aG9yPjxhdXRob3I+WWFvLCBaLjwvYXV0aG9yPjxhdXRob3I+RWdnZXJtb250
LCBKLjwvYXV0aG9yPjxhdXRob3I+SG9sbHQsIFQuPC9hdXRob3I+PGF1dGhvcj5MZXZpLCBCLiBQ
LjwvYXV0aG9yPjxhdXRob3I+U2hlaGF0YSwgUy4gSS48L2F1dGhvcj48YXV0aG9yPkFldmVybWFu
biwgQi48L2F1dGhvcj48YXV0aG9yPkJlbGxlciwgQS48L2F1dGhvcj48YXV0aG9yPkJlcnRhZ25v
bGxpLCBELjwvYXV0aG9yPjxhdXRob3I+QnJvdW5lciwgSy48L2F1dGhvcj48YXV0aG9yPkNhc3Bl
ciwgVC48L2F1dGhvcj48YXV0aG9yPkNvYmJzLCBDLjwvYXV0aG9yPjxhdXRob3I+RGFsbGV5LCBS
LjwvYXV0aG9yPjxhdXRob3I+RGVlLCBOLjwvYXV0aG9yPjxhdXRob3I+RGluZywgUy4gTC48L2F1
dGhvcj48YXV0aG9yPkVsbGVuYm9nZW4sIFIuIEcuPC9hdXRob3I+PGF1dGhvcj5Gb25nLCBPLjwv
YXV0aG9yPjxhdXRob3I+R2FycmVuLCBFLjwvYXV0aG9yPjxhdXRob3I+R29sZHksIEouPC9hdXRo
b3I+PGF1dGhvcj5Hd2lubiwgUi4gUC48L2F1dGhvcj48YXV0aG9yPkhpcnNjaHN0ZWluLCBELjwv
YXV0aG9yPjxhdXRob3I+S2VlbmUsIEMuIEQuPC9hdXRob3I+PGF1dGhvcj5LZXNoaywgTS48L2F1
dGhvcj48YXV0aG9yPktvLCBBLiBMLjwvYXV0aG9yPjxhdXRob3I+TGF0aGlhLCBLLjwvYXV0aG9y
PjxhdXRob3I+TWFoZm91eiwgQS48L2F1dGhvcj48YXV0aG9yPk1hbHR6ZXIsIFouPC9hdXRob3I+
PGF1dGhvcj5NY0dyYXcsIE0uPC9hdXRob3I+PGF1dGhvcj5OZ3V5ZW4sIFQuIE4uPC9hdXRob3I+
PGF1dGhvcj5OeWh1cywgSi48L2F1dGhvcj48YXV0aG9yPk9qZW1hbm4sIEouIEcuPC9hdXRob3I+
PGF1dGhvcj5PbGRyZSwgQS48L2F1dGhvcj48YXV0aG9yPlBhcnJ5LCBTLjwvYXV0aG9yPjxhdXRo
b3I+UmV5bm9sZHMsIFMuPC9hdXRob3I+PGF1dGhvcj5SaW1vcmluLCBDLjwvYXV0aG9yPjxhdXRo
b3I+U2hhcG92YWxvdmEsIE4uIFYuPC9hdXRob3I+PGF1dGhvcj5Tb21hc3VuZGFyYW0sIFMuPC9h
dXRob3I+PGF1dGhvcj5TemFmZXIsIEEuPC9hdXRob3I+PGF1dGhvcj5UaG9tc2VuLCBFLiBSLjwv
YXV0aG9yPjxhdXRob3I+VGlldSwgTS48L2F1dGhvcj48YXV0aG9yPlF1b24sIEcuPC9hdXRob3I+
PGF1dGhvcj5TY2hldWVybWFubiwgUi4gSC48L2F1dGhvcj48YXV0aG9yPll1c3RlLCBSLjwvYXV0
aG9yPjxhdXRob3I+U3Vua2luLCBTLiBNLjwvYXV0aG9yPjxhdXRob3I+TGVsaWV2ZWxkdCwgQi48
L2F1dGhvcj48YXV0aG9yPkZlbmcsIEQuPC9hdXRob3I+PGF1dGhvcj5OZywgTC48L2F1dGhvcj48
YXV0aG9yPkJlcm5hcmQsIEEuPC9hdXRob3I+PGF1dGhvcj5IYXdyeWx5Y3osIE0uPC9hdXRob3I+
PGF1dGhvcj5QaGlsbGlwcywgSi4gVy48L2F1dGhvcj48YXV0aG9yPlRhc2ljLCBCLjwvYXV0aG9y
PjxhdXRob3I+WmVuZywgSC48L2F1dGhvcj48YXV0aG9yPkpvbmVzLCBBLiBSLjwvYXV0aG9yPjxh
dXRob3I+S29jaCwgQy48L2F1dGhvcj48YXV0aG9yPkxlaW4sIEUuIFMuPC9hdXRob3I+PC9hdXRo
b3JzPjwvY29udHJpYnV0b3JzPjxhdXRoLWFkZHJlc3M+QWxsZW4gSW5zdGl0dXRlIGZvciBCcmFp
biBTY2llbmNlLCBTZWF0dGxlLCBXQSwgVVNBLiYjeEQ7RGVwYXJ0bWVudCBvZiBNb2xlY3VsYXIg
YW5kIENlbGx1bGFyIEJpb2xvZ3ksIFVuaXZlcnNpdHkgb2YgQ2FsaWZvcm5pYSwgRGF2aXMsIERh
dmlzLCBDQSwgVVNBLiYjeEQ7RGVwYXJ0bWVudCBvZiBSYWRpb2xvZ3ksIExlaWRlbiBVbml2ZXJz
aXR5IE1lZGljYWwgQ2VudGVyLCBMZWlkZW4sIFRoZSBOZXRoZXJsYW5kcy4mI3hEO0RlcGFydG1l
bnQgb2YgSW50ZWxsaWdlbnQgU3lzdGVtcywgRGVsZnQgVW5pdmVyc2l0eSBvZiBUZWNobm9sb2d5
LCBEZWxmdCwgVGhlIE5ldGhlcmxhbmRzLiYjeEQ7Si4gQ3JhaWcgVmVudGVyIEluc3RpdHV0ZSwg
TGEgSm9sbGEsIENBLCBVU0EuJiN4RDtEZXBhcnRtZW50IG9mIFBhdGhvbG9neSwgVW5pdmVyc2l0
eSBvZiBXYXNoaW5ndG9uLCBTZWF0dGxlLCBXQSwgVVNBLiYjeEQ7VGhlIEJlbiBhbmQgQ2F0aGVy
aW5lIEl2eSBDZW50ZXIgZm9yIEFkdmFuY2VkIEJyYWluIFR1bW9yIFRyZWF0bWVudCwgU3dlZGlz
aCBOZXVyb3NjaWVuY2UgSW5zdGl0dXRlLCBTZWF0dGxlLCBXQSwgVVNBLiYjeEQ7RGVwYXJ0bWVu
dCBvZiBOZXVyb2xvZ2ljYWwgU3VyZ2VyeSwgVW5pdmVyc2l0eSBvZiBXYXNoaW5ndG9uIFNjaG9v
bCBvZiBNZWRpY2luZSwgU2VhdHRsZSwgV0EsIFVTQS4mI3hEO0VwaWxlcHN5IFN1cmdlcnkgYW5k
IEZ1bmN0aW9uYWwgTmV1cm9zdXJnZXJ5LCBTd2VkaXNoIE5ldXJvc2NpZW5jZSBJbnN0aXR1dGUs
IFNlYXR0bGUsIFdBLCBVU0EuJiN4RDtSZWdpb25hbCBFcGlsZXBzeSBDZW50ZXIgYXQgSGFyYm9y
dmlldyBNZWRpY2FsIENlbnRlciwgU2VhdHRsZSwgV0EsIFVTQS4mI3hEO0RlcGFydG1lbnQgb2Yg
UGF0aG9sb2d5LCBVbml2ZXJzaXR5IG9mIENhbGlmb3JuaWEsIFNhbiBEaWVnbywgU2FuIERpZWdv
LCBDQSwgVVNBLiYjeEQ7TmV1cm90ZWNobm9sb2d5IENlbnRlciwgRGVwYXJ0bWVudCBvZiBCaW9s
b2dpY2FsIFNjaWVuY2VzLCBDb2x1bWJpYSBVbml2ZXJzaXR5LCBOZXcgWW9yaywgTlksIFVTQS4m
I3hEO0FsbGVuIEluc3RpdHV0ZSBmb3IgQnJhaW4gU2NpZW5jZSwgU2VhdHRsZSwgV0EsIFVTQS4g
ZWRsQGFsbGVuaW5zdGl0dXRlLm9yZy48L2F1dGgtYWRkcmVzcz48dGl0bGVzPjx0aXRsZT5Db25z
ZXJ2ZWQgY2VsbCB0eXBlcyB3aXRoIGRpdmVyZ2VudCBmZWF0dXJlcyBpbiBodW1hbiB2ZXJzdXMg
bW91c2UgY29ydGV4PC90aXRsZT48c2Vjb25kYXJ5LXRpdGxlPk5hdHVyZTwvc2Vjb25kYXJ5LXRp
dGxlPjwvdGl0bGVzPjxwZXJpb2RpY2FsPjxmdWxsLXRpdGxlPk5hdHVyZTwvZnVsbC10aXRsZT48
L3BlcmlvZGljYWw+PHBhZ2VzPjYxLTY4PC9wYWdlcz48dm9sdW1lPjU3Mzwvdm9sdW1lPjxudW1i
ZXI+Nzc3MjwvbnVtYmVyPjxlZGl0aW9uPjIwMTkvMDgvMjM8L2VkaXRpb24+PGtleXdvcmRzPjxr
ZXl3b3JkPkFkb2xlc2NlbnQ8L2tleXdvcmQ+PGtleXdvcmQ+QWR1bHQ8L2tleXdvcmQ+PGtleXdv
cmQ+QWdlZDwva2V5d29yZD48a2V5d29yZD5BbmltYWxzPC9rZXl3b3JkPjxrZXl3b3JkPkFzdHJv
Y3l0ZXMvKmNsYXNzaWZpY2F0aW9uL2N5dG9sb2d5PC9rZXl3b3JkPjxrZXl3b3JkPipCaW9sb2dp
Y2FsIEV2b2x1dGlvbjwva2V5d29yZD48a2V5d29yZD5DZXJlYnJhbCBDb3J0ZXgvKmN5dG9sb2d5
LyptZXRhYm9saXNtPC9rZXl3b3JkPjxrZXl3b3JkPkZlbWFsZTwva2V5d29yZD48a2V5d29yZD5I
dW1hbnM8L2tleXdvcmQ+PGtleXdvcmQ+TWFsZTwva2V5d29yZD48a2V5d29yZD5NaWNlPC9rZXl3
b3JkPjxrZXl3b3JkPk1pZGRsZSBBZ2VkPC9rZXl3b3JkPjxrZXl3b3JkPk5ldXJhbCBJbmhpYml0
aW9uPC9rZXl3b3JkPjxrZXl3b3JkPk5ldXJvbnMvKmNsYXNzaWZpY2F0aW9uL2N5dG9sb2d5PC9r
ZXl3b3JkPjxrZXl3b3JkPlByaW5jaXBhbCBDb21wb25lbnQgQW5hbHlzaXM8L2tleXdvcmQ+PGtl
eXdvcmQ+Uk5BLVNlcTwva2V5d29yZD48a2V5d29yZD5TaW5nbGUtQ2VsbCBBbmFseXNpczwva2V5
d29yZD48a2V5d29yZD5TcGVjaWVzIFNwZWNpZmljaXR5PC9rZXl3b3JkPjxrZXl3b3JkPlRyYW5z
Y3JpcHRvbWUvZ2VuZXRpY3M8L2tleXdvcmQ+PGtleXdvcmQ+WW91bmcgQWR1bHQ8L2tleXdvcmQ+
PC9rZXl3b3Jkcz48ZGF0ZXM+PHllYXI+MjAxOTwveWVhcj48cHViLWRhdGVzPjxkYXRlPlNlcDwv
ZGF0ZT48L3B1Yi1kYXRlcz48L2RhdGVzPjxpc2JuPjE0NzYtNDY4NyAoRWxlY3Ryb25pYykmI3hE
OzAwMjgtMDgzNiAoTGlua2luZyk8L2lzYm4+PGFjY2Vzc2lvbi1udW0+MzE0MzUwMTk8L2FjY2Vz
c2lvbi1udW0+PHVybHM+PHJlbGF0ZWQtdXJscz48dXJsPmh0dHBzOi8vd3d3Lm5jYmkubmxtLm5p
aC5nb3YvcHVibWVkLzMxNDM1MDE5PC91cmw+PC9yZWxhdGVkLXVybHM+PC91cmxzPjxjdXN0b20y
PlBNQzY5MTk1NzE8L2N1c3RvbTI+PGVsZWN0cm9uaWMtcmVzb3VyY2UtbnVtPjEwLjEwMzgvczQx
NTg2LTAxOS0xNTA2LTc8L2VsZWN0cm9uaWMtcmVzb3VyY2UtbnVtPjwvcmVjb3JkPjwvQ2l0ZT48
Q2l0ZT48QXV0aG9yPkdvdmVpYTwvQXV0aG9yPjxZZWFyPjIwMjA8L1llYXI+PFJlY051bT40MTwv
UmVjTnVtPjxyZWNvcmQ+PHJlYy1udW1iZXI+NDE8L3JlYy1udW1iZXI+PGZvcmVpZ24ta2V5cz48
a2V5IGFwcD0iRU4iIGRiLWlkPSJ3NTJ4MHp6dzVldHJ2emVwMDVpNTVmOWhlNWZmcjJ2dDJwMnIi
IHRpbWVzdGFtcD0iMTYyOTg5MTQzMSI+NDE8L2tleT48L2ZvcmVpZ24ta2V5cz48cmVmLXR5cGUg
bmFtZT0iSm91cm5hbCBBcnRpY2xlIj4xNzwvcmVmLXR5cGU+PGNvbnRyaWJ1dG9ycz48YXV0aG9y
cz48YXV0aG9yPkdvdmVpYSwgSi48L2F1dGhvcj48YXV0aG9yPlJvaGxlbm92YSwgSy48L2F1dGhv
cj48YXV0aG9yPlRhdmVybmEsIEYuPC9hdXRob3I+PGF1dGhvcj5UcmVwcywgTC48L2F1dGhvcj48
YXV0aG9yPkNvbnJhZGksIEwuIEMuPC9hdXRob3I+PGF1dGhvcj5QaXJjaGVyLCBBLjwvYXV0aG9y
PjxhdXRob3I+R2VsZGhvZiwgVi48L2F1dGhvcj48YXV0aG9yPmRlIFJvb2lqLCBMcG1oPC9hdXRo
b3I+PGF1dGhvcj5LYWx1Y2thLCBKLjwvYXV0aG9yPjxhdXRob3I+U29rb2wsIEwuPC9hdXRob3I+
PGF1dGhvcj5HYXJjw61hLUNhYmFsbGVybywgTS48L2F1dGhvcj48YXV0aG9yPlpoZW5nLCBZLjwv
YXV0aG9yPjxhdXRob3I+UWlhbiwgSi48L2F1dGhvcj48YXV0aG9yPlRldXdlbiwgTC4gQS48L2F1
dGhvcj48YXV0aG9yPktoYW4sIFMuPC9hdXRob3I+PGF1dGhvcj5Cb2Vja3gsIEIuPC9hdXRob3I+
PGF1dGhvcj5XYXV0ZXJzLCBFLjwvYXV0aG9yPjxhdXRob3I+RGVjYWx1d8OpLCBILjwvYXV0aG9y
PjxhdXRob3I+RGUgTGV5biwgUC48L2F1dGhvcj48YXV0aG9yPlZhbnN0ZWVua2lzdGUsIEouPC9h
dXRob3I+PGF1dGhvcj5XZXluYW5kLCBCLjwvYXV0aG9yPjxhdXRob3I+U2FnYWVydCwgWC48L2F1
dGhvcj48YXV0aG9yPlZlcmJla2VuLCBFLjwvYXV0aG9yPjxhdXRob3I+V29sdGh1aXMsIEEuPC9h
dXRob3I+PGF1dGhvcj5Ub3BhbCwgQi48L2F1dGhvcj48YXV0aG9yPkV2ZXJhZXJ0cywgVy48L2F1
dGhvcj48YXV0aG9yPkJvaG5lbmJlcmdlciwgSC48L2F1dGhvcj48YXV0aG9yPkVtbWVydCwgQS48
L2F1dGhvcj48YXV0aG9yPlBhbm92c2thLCBELjwvYXV0aG9yPjxhdXRob3I+RGUgU21ldCwgRi48
L2F1dGhvcj48YXV0aG9yPlN0YWFsLCBGLiBKLiBULjwvYXV0aG9yPjxhdXRob3I+TWNMYXVnaGxp
biwgUi4gSi48L2F1dGhvcj48YXV0aG9yPkltcGVucywgRi48L2F1dGhvcj48YXV0aG9yPkxhZ2Fu
aSwgVi48L2F1dGhvcj48YXV0aG9yPlZpbmNraWVyLCBTLjwvYXV0aG9yPjxhdXRob3I+TWF6em9u
ZSwgTS48L2F1dGhvcj48YXV0aG9yPlNjaG9vbmphbnMsIEwuPC9hdXRob3I+PGF1dGhvcj5EZXdl
cmNoaW4sIE0uPC9hdXRob3I+PGF1dGhvcj5FZWxlbiwgRy48L2F1dGhvcj48YXV0aG9yPkthcmFr
YWNoLCBULiBLLjwvYXV0aG9yPjxhdXRob3I+WWFuZywgSC48L2F1dGhvcj48YXV0aG9yPldhbmcs
IEouPC9hdXRob3I+PGF1dGhvcj5Cb2x1bmQsIEwuPC9hdXRob3I+PGF1dGhvcj5MaW4sIEwuPC9h
dXRob3I+PGF1dGhvcj5UaGllbnBvbnQsIEIuPC9hdXRob3I+PGF1dGhvcj5MaSwgWC48L2F1dGhv
cj48YXV0aG9yPkxhbWJyZWNodHMsIEQuPC9hdXRob3I+PGF1dGhvcj5MdW8sIFkuPC9hdXRob3I+
PGF1dGhvcj5DYXJtZWxpZXQsIFAuPC9hdXRob3I+PC9hdXRob3JzPjwvY29udHJpYnV0b3JzPjxh
dXRoLWFkZHJlc3M+TGFib3JhdG9yeSBvZiBBbmdpb2dlbmVzaXMgYW5kIFZhc2N1bGFyIE1ldGFi
b2xpc20sIERlcGFydG1lbnQgb2YgT25jb2xvZ3kgYW5kIExldXZlbiBDYW5jZXIgSW5zdGl0dXRl
IChMS0kpLCBLVSBMZXV2ZW4sIFZJQiBDZW50ZXIgZm9yIENhbmNlciBCaW9sb2d5LCBMZXV2ZW4g
MzAwMCwgQmVsZ2l1bS4mI3hEO1N0YXRlIEtleSBMYWJvcmF0b3J5IG9mIE9waHRoYWxtb2xvZ3ks
IFpob25nc2hhbiBPcGh0aGFsbWljIENlbnRlciwgU3VuIFlhdC1TZW4gVW5pdmVyc2l0eSwgR3Vh
bmd6aG91IDUxMDA2MCwgR3Vhbmdkb25nLCBDaGluYS4mI3hEO0xhYm9yYXRvcnkgb2YgVHJhbnNs
YXRpb25hbCBHZW5ldGljcywgRGVwYXJ0bWVudCBvZiBPbmNvbG9neSBhbmQgTGV1dmVuIENhbmNl
ciBJbnN0aXR1dGUgKExLSSksIEtVIExldXZlbiwgVklCIENlbnRlciBmb3IgQ2FuY2VyIEJpb2xv
Z3ksIExldXZlbiAzMDAwLCBCZWxnaXVtLiYjeEQ7UmVzcGlyYXRvcnkgT25jb2xvZ3kgVW5pdCAo
UmVzcGlyYXRvcnkgTWVkaWNpbmUpIGFuZCBMZXV2ZW4gTHVuZyBDYW5jZXIgR3JvdXAsIFVuaXZl
cnNpdHkgSG9zcGl0YWxzIExldXZlbiwgTGV1dmVuIDMwMDAsIEJlbGdpdW0uJiN4RDtSZXNwaXJh
dG9yeSBPbmNvbG9neSBVbml0IChSZXNwaXJhdG9yeSBNZWRpY2luZSkgYW5kIExldXZlbiBMdW5n
IENhbmNlciBHcm91cCwgVW5pdmVyc2l0eSBIb3NwaXRhbHMgTGV1dmVuLCBMZXV2ZW4gMzAwMCwg
QmVsZ2l1bTsgRGVwYXJ0bWVudCBvZiBUaG9yYWNpYyBTdXJnZXJ5LCBVbml2ZXJzaXR5IEhvc3Bp
dGFscyBMZXV2ZW4sIExldXZlbiAzMDAwLCBCZWxnaXVtLiYjeEQ7VHJhbnNsYXRpb25hbCBDZWxs
ICZhbXA7IFRpc3N1ZSBSZXNlYXJjaCwgRGVwYXJ0bWVudCBvZiBJbWFnaW5nICZhbXA7IFBhdGhv
bG9neSwgS1UgTGV1dmVuLCBMZXV2ZW4gMzAwMCwgQmVsZ2l1bS4mI3hEO0RlcGFydG1lbnQgb2Yg
QWJkb21pbmFsIFN1cmdlcnksIFVuaXZlcnNpdHkgSG9zcGl0YWxzIExldXZlbiwgTGV1dmVuIDMw
MDAsIEJlbGdpdW0uJiN4RDtMYWJvcmF0b3J5IGZvciBFeHBlcmltZW50YWwgVXJvbG9neSwgRGVw
YXJ0bWVudCBvZiBEZXZlbG9wbWVudCBhbmQgUmVnZW5lcmF0aW9uLCBLVSBMZXV2ZW4sIExldXZl
biAzMDAwLCBCZWxnaXVtOyBEZXBhcnRtZW50IG9mIFVyb2xvZ3ksIFVuaXZlcnNpdHkgSG9zcGl0
YWxzIExldXZlbiwgTGV1dmVuIDMwMDAsIEJlbGdpdW0uJiN4RDtJbnN0aXR1dGUgb2YgUGF0aG9s
b2d5LCBVbml2ZXJzaXR5IE1lZGljYWwgQ2VudGVyLCBHw7Z0dGluZ2VuIDM3MDc1LCBHZXJtYW55
LiYjeEQ7RGVwYXJ0bWVudCBvZiBUaG9yYWNpYyBhbmQgQ2FyZGlvdmFzY3VsYXIgU3VyZ2VyeSwg
VW5pdmVyc2l0eSBNZWRpY2FsIENlbnRlciwgR8O2dHRpbmdlbiAzNzA3NSwgR2VybWFueS4mI3hE
O0xhYm9yYXRvcnkgZm9yIFByZWNpc2lvbiBDYW5jZXIgTWVkaWNpbmUsIFRyYW5zbGF0aW9uYWwg
Q2VsbCAmYW1wOyBUaXNzdWUgUmVzZWFyY2gsIERlcGFydG1lbnQgb2YgSW1hZ2luZyAmYW1wOyBQ
YXRob2xvZ3ksIEtVIExldXZlbiwgTGV1dmVuIDMwMDAsIEJlbGdpdW0uJiN4RDtEZXBhcnRtZW50
IG9mIEltbXVub2xvZ3kgYW5kIEJsb29kIFRyYW5zZnVzaW9uLCBMZWlkZW4gVW5pdmVyc2l0eSBN
ZWRpY2FsIENlbnRlciwgTGVpZGVuIDIzMDAgUkMsIHRoZSBOZXRoZXJsYW5kcy4mI3hEO1ZJQiBQ
cm90ZW9taWNzIENvcmUgYW5kIFZJQiBDZW50ZXIgZm9yIE1lZGljYWwgQmlvdGVjaG5vbG9neSwg
R2hlbnQgOTAwMCwgQmVsZ2l1bTsgRGVwYXJ0bWVudCBvZiBCaW9tb2xlY3VsYXIgTWVkaWNpbmUs
IEdoZW50IFVuaXZlcnNpdHksIEdoZW50IDkwMDAsIEJlbGdpdW0uJiN4RDtJbnN0aXR1dGUgb2Yg
Q2hlbWljYWwgQmlvbG9neSwgSWxpYSBTdGF0ZSBVbml2ZXJzaXR5LCBUYmlsaXNpIDAxNjIsIEdl
b3JnaWE7IEdub3NpcyBEYXRhIEFuYWx5c2lzIFBDLCBIZXJha2xpb24gR1ItNzAwIDEzLCBHcmVl
Y2UuJiN4RDtMYWJvcmF0b3J5IG9mIFR1bW9yIEluZmxhbW1hdGlvbiBhbmQgQW5naW9nZW5lc2lz
LCBEZXBhcnRtZW50IG9mIE9uY29sb2d5IGFuZCBMZXV2ZW4gQ2FuY2VyIEluc3RpdHV0ZSAoTEtJ
KSwgS1UgTGV1dmVuLCBWSUIgQ2VudGVyIGZvciBDYW5jZXIgQmlvbG9neSwgTGV1dmVuIDMwMDAs
IEJlbGdpdW0uJiN4RDtCR0ktU2hlbnpoZW4sIFNoZW56aGVuIDUxODA4MywgQ2hpbmE7IENoaW5h
IE5hdGlvbmFsIEdlbmVCYW5rLCBCR0ktU2hlbnpoZW4sIFNoZW56aGVuIDUxODEyMCwgQ2hpbmEu
JiN4RDtEZXBhcnRtZW50IG9mIEJpb21lZGljaW5lLCBBYXJodXMgVW5pdmVyc2l0eSwgQWFyaHVz
IDgwMDAsIERlbm1hcms7IExhcnMgQm9sdW5kIEluc3RpdHV0ZSBvZiBSZWdlbmVyYXRpdmUgTWVk
aWNpbmUsIEJHSS1RaW5nZGFvLCBRaW5nZGFvIDI2NjU1NSwgQ2hpbmEuJiN4RDtMYWJvcmF0b3J5
IGZvciBGdW5jdGlvbmFsIEVwaWdlbmV0aWNzLCBEZXBhcnRtZW50IG9mIEh1bWFuIEdlbmV0aWNz
LCBLVSBMZXV2ZW4sIExldXZlbiAzMDAwLCBCZWxnaXVtLiYjeEQ7U3RhdGUgS2V5IExhYm9yYXRv
cnkgb2YgT3BodGhhbG1vbG9neSwgWmhvbmdzaGFuIE9waHRoYWxtaWMgQ2VudGVyLCBTdW4gWWF0
LVNlbiBVbml2ZXJzaXR5LCBHdWFuZ3pob3UgNTEwMDYwLCBHdWFuZ2RvbmcsIENoaW5hLiBFbGVj
dHJvbmljIGFkZHJlc3M6IGxpeHI2QG1haWwuc3lzdS5lZHUuY24uJiN4RDtCR0ktU2hlbnpoZW4s
IFNoZW56aGVuIDUxODA4MywgQ2hpbmE7IENoaW5hIE5hdGlvbmFsIEdlbmVCYW5rLCBCR0ktU2hl
bnpoZW4sIFNoZW56aGVuIDUxODEyMCwgQ2hpbmE7IERlcGFydG1lbnQgb2YgQmlvbWVkaWNpbmUs
IEFhcmh1cyBVbml2ZXJzaXR5LCBBYXJodXMgODAwMCwgRGVubWFyazsgTGFycyBCb2x1bmQgSW5z
dGl0dXRlIG9mIFJlZ2VuZXJhdGl2ZSBNZWRpY2luZSwgQkdJLVFpbmdkYW8sIFFpbmdkYW8gMjY2
NTU1LCBDaGluYS4gRWxlY3Ryb25pYyBhZGRyZXNzOiBhbHVuQGJpb21lZC5hdS5kay4mI3hEO0xh
Ym9yYXRvcnkgb2YgQW5naW9nZW5lc2lzIGFuZCBWYXNjdWxhciBNZXRhYm9saXNtLCBEZXBhcnRt
ZW50IG9mIE9uY29sb2d5IGFuZCBMZXV2ZW4gQ2FuY2VyIEluc3RpdHV0ZSAoTEtJKSwgS1UgTGV1
dmVuLCBWSUIgQ2VudGVyIGZvciBDYW5jZXIgQmlvbG9neSwgTGV1dmVuIDMwMDAsIEJlbGdpdW07
IFN0YXRlIEtleSBMYWJvcmF0b3J5IG9mIE9waHRoYWxtb2xvZ3ksIFpob25nc2hhbiBPcGh0aGFs
bWljIENlbnRlciwgU3VuIFlhdC1TZW4gVW5pdmVyc2l0eSwgR3Vhbmd6aG91IDUxMDA2MCwgR3Vh
bmdkb25nLCBDaGluYS4gRWxlY3Ryb25pYyBhZGRyZXNzOiBwZXRlci5jYXJtZWxpZXRAa3VsZXV2
ZW4udmliLmJlLjwvYXV0aC1hZGRyZXNzPjx0aXRsZXM+PHRpdGxlPkFuIEludGVncmF0ZWQgR2Vu
ZSBFeHByZXNzaW9uIExhbmRzY2FwZSBQcm9maWxpbmcgQXBwcm9hY2ggdG8gSWRlbnRpZnkgTHVu
ZyBUdW1vciBFbmRvdGhlbGlhbCBDZWxsIEhldGVyb2dlbmVpdHkgYW5kIEFuZ2lvZ2VuaWMgQ2Fu
ZGlkYXRlczwvdGl0bGU+PHNlY29uZGFyeS10aXRsZT5DYW5jZXIgQ2VsbDwvc2Vjb25kYXJ5LXRp
dGxlPjwvdGl0bGVzPjxwYWdlcz4yMS0zNi5lMTM8L3BhZ2VzPjx2b2x1bWU+Mzc8L3ZvbHVtZT48
bnVtYmVyPjE8L251bWJlcj48ZWRpdGlvbj4yMDIwLzAxLzE1PC9lZGl0aW9uPjxrZXl3b3Jkcz48
a2V5d29yZD5Bbmdpb2dlbmVzaXMgSW5oaWJpdG9ycy9waGFybWFjb2xvZ3k8L2tleXdvcmQ+PGtl
eXdvcmQ+QW5pbWFsczwva2V5d29yZD48a2V5d29yZD5CYXNlbWVudCBNZW1icmFuZS9tZXRhYm9s
aXNtPC9rZXl3b3JkPjxrZXl3b3JkPkNhcmNpbm9tYSwgTm9uLVNtYWxsLUNlbGwgTHVuZy9kcnVn
IHRoZXJhcHkvcGF0aG9sb2d5PC9rZXl3b3JkPjxrZXl3b3JkPkNlbGwgTGluZSwgVHVtb3I8L2tl
eXdvcmQ+PGtleXdvcmQ+Q2VsbCBNb3ZlbWVudDwva2V5d29yZD48a2V5d29yZD5DbHVzdGVyIEFu
YWx5c2lzPC9rZXl3b3JkPjxrZXl3b3JkPkNvbGxhZ2VuL2NoZW1pc3RyeTwva2V5d29yZD48a2V5
d29yZD5FbmRvdGhlbGlhbCBDZWxscy8qY3l0b2xvZ3k8L2tleXdvcmQ+PGtleXdvcmQ+RW5kb3Ro
ZWxpdW0sIFZhc2N1bGFyL21ldGFib2xpc208L2tleXdvcmQ+PGtleXdvcmQ+RmVtYWxlPC9rZXl3
b3JkPjxrZXl3b3JkPipHZW5lIEV4cHJlc3Npb24gUHJvZmlsaW5nPC9rZXl3b3JkPjxrZXl3b3Jk
PipHZW5lIEV4cHJlc3Npb24gUmVndWxhdGlvbiwgTmVvcGxhc3RpYzwva2V5d29yZD48a2V5d29y
ZD5IdW1hbnM8L2tleXdvcmQ+PGtleXdvcmQ+THVuZyBOZW9wbGFzbXMvZHJ1ZyB0aGVyYXB5Lypw
YXRob2xvZ3k8L2tleXdvcmQ+PGtleXdvcmQ+TWFsZTwva2V5d29yZD48a2V5d29yZD5NaWNlPC9r
ZXl3b3JkPjxrZXl3b3JkPipOZW92YXNjdWxhcml6YXRpb24sIFBhdGhvbG9naWM8L2tleXdvcmQ+
PGtleXdvcmQ+UGhlbm90eXBlPC9rZXl3b3JkPjxrZXl3b3JkPlNpbmdsZS1DZWxsIEFuYWx5c2lz
PC9rZXl3b3JkPjxrZXl3b3JkPlZhc2N1bGFyIEVuZG90aGVsaWFsIEdyb3d0aCBGYWN0b3IgQS9t
ZXRhYm9saXNtPC9rZXl3b3JkPjxrZXl3b3JkPiphbmdpb2dlbmVzaXM8L2tleXdvcmQ+PGtleXdv
cmQ+KmFudGktYW5naW9nZW5pYyB0aGVyYXB5PC9rZXl3b3JkPjxrZXl3b3JkPipjYW5jZXI8L2tl
eXdvcmQ+PGtleXdvcmQ+KmVuZG90aGVsaWFsIGNlbGxzPC9rZXl3b3JkPjxrZXl3b3JkPiplbmRv
dGhlbGlhbCBoZXRlcm9nZW5laXR5PC9rZXl3b3JkPjxrZXl3b3JkPiptdWx0aS1vbWljczwva2V5
d29yZD48a2V5d29yZD4qc2luZ2xlLWNlbGwgUk5BIHNlcXVlbmNpbmc8L2tleXdvcmQ+PC9rZXl3
b3Jkcz48ZGF0ZXM+PHllYXI+MjAyMDwveWVhcj48cHViLWRhdGVzPjxkYXRlPkphbiAxMzwvZGF0
ZT48L3B1Yi1kYXRlcz48L2RhdGVzPjxpc2JuPjE1MzUtNjEwODwvaXNibj48YWNjZXNzaW9uLW51
bT4zMTkzNTM3MTwvYWNjZXNzaW9uLW51bT48dXJscz48L3VybHM+PGVsZWN0cm9uaWMtcmVzb3Vy
Y2UtbnVtPjEwLjEwMTYvai5jY2VsbC4yMDE5LjEyLjAwMTwvZWxlY3Ryb25pYy1yZXNvdXJjZS1u
dW0+PHJlbW90ZS1kYXRhYmFzZS1wcm92aWRlcj5OTE08L3JlbW90ZS1kYXRhYmFzZS1wcm92aWRl
cj48bGFuZ3VhZ2U+ZW5nPC9sYW5ndWFnZT48L3JlY29yZD48L0NpdGU+PC9FbmROb3RlPn==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5-9</w:t>
      </w:r>
      <w:r w:rsidRPr="00233316">
        <w:rPr>
          <w:rFonts w:asciiTheme="majorBidi" w:hAnsiTheme="majorBidi" w:cstheme="majorBidi"/>
          <w:lang w:val="en-US"/>
        </w:rPr>
        <w:fldChar w:fldCharType="end"/>
      </w:r>
      <w:r w:rsidRPr="00233316">
        <w:rPr>
          <w:rFonts w:asciiTheme="majorBidi" w:hAnsiTheme="majorBidi" w:cstheme="majorBidi"/>
          <w:lang w:val="en-US"/>
        </w:rPr>
        <w:t>. To find human-specific, mouse-specific and species</w:t>
      </w:r>
      <w:r w:rsidR="007240F4">
        <w:rPr>
          <w:rFonts w:asciiTheme="majorBidi" w:hAnsiTheme="majorBidi" w:cstheme="majorBidi"/>
          <w:lang w:val="en-US"/>
        </w:rPr>
        <w:t xml:space="preserve"> </w:t>
      </w:r>
      <w:r w:rsidRPr="00233316">
        <w:rPr>
          <w:rFonts w:asciiTheme="majorBidi" w:hAnsiTheme="majorBidi" w:cstheme="majorBidi"/>
          <w:lang w:val="en-US"/>
        </w:rPr>
        <w:t>conserved EC and PVC markers as well as EC subtype markers, we compared our cell type/AV cluster markers to the corresponding ones derived from</w:t>
      </w:r>
      <w:r w:rsidRPr="00233316">
        <w:rPr>
          <w:rFonts w:asciiTheme="majorBidi" w:hAnsiTheme="majorBidi" w:cstheme="majorBidi"/>
          <w:lang w:val="en-US"/>
        </w:rPr>
        <w:fldChar w:fldCharType="begin">
          <w:fldData xml:space="preserve">PEVuZE5vdGU+PENpdGU+PEF1dGhvcj5TY2hhdW08L0F1dGhvcj48WWVhcj4yMDE4PC9ZZWFyPjxS
ZWNOdW0+OTY8L1JlY051bT48RGlzcGxheVRleHQ+PHN0eWxlIGZhY2U9InN1cGVyc2NyaXB0Ij41
LDcsMTA8L3N0eWxlPjwvRGlzcGxheVRleHQ+PHJlY29yZD48cmVjLW51bWJlcj45NjwvcmVjLW51
bWJlcj48Zm9yZWlnbi1rZXlzPjxrZXkgYXBwPSJFTiIgZGItaWQ9Inc1Mngwenp3NWV0cnZ6ZXAw
NWk1NWY5aGU1ZmZyMnZ0MnAyciIgdGltZXN0YW1wPSIxNjI5OTcwODE1Ij45Njwva2V5PjwvZm9y
ZWlnbi1rZXlzPjxyZWYtdHlwZSBuYW1lPSJKb3VybmFsIEFydGljbGUiPjE3PC9yZWYtdHlwZT48
Y29udHJpYnV0b3JzPjxhdXRob3JzPjxhdXRob3I+U2NoYXVtLCBOaWNob2xhczwvYXV0aG9yPjxh
dXRob3I+S2Fya2FuaWFzLCBKaW08L2F1dGhvcj48YXV0aG9yPk5lZmYsIE5vcm1hIEYuPC9hdXRo
b3I+PGF1dGhvcj5NYXksIEFuZHJldyBQLjwvYXV0aG9yPjxhdXRob3I+UXVha2UsIFN0ZXBoZW4g
Ui48L2F1dGhvcj48YXV0aG9yPld5c3MtQ29yYXksIFRvbnk8L2F1dGhvcj48YXV0aG9yPkRhcm1h
bmlzLCBTcHlyb3M8L2F1dGhvcj48YXV0aG9yPkJhdHNvbiwgSm9zaHVhPC9hdXRob3I+PGF1dGhv
cj5Cb3R2aW5uaWssIE9sZ2E8L2F1dGhvcj48YXV0aG9yPkNoZW4sIE1pY2hlbGxlIEIuPC9hdXRo
b3I+PGF1dGhvcj5DaGVuLCBTdGV2ZW48L2F1dGhvcj48YXV0aG9yPkdyZWVuLCBGb2FkPC9hdXRo
b3I+PGF1dGhvcj5Kb25lcywgUm9iZXJ0IEMuPC9hdXRob3I+PGF1dGhvcj5NYXluYXJkLCBBc2hs
ZXk8L2F1dGhvcj48YXV0aG9yPlBlbmxhbmQsIExvbGl0YTwvYXV0aG9yPjxhdXRob3I+UGlzY28s
IEFuZ2VsYSBPbGl2ZWlyYTwvYXV0aG9yPjxhdXRob3I+U2l0LCBSZW5lIFYuPC9hdXRob3I+PGF1
dGhvcj5TdGFubGV5LCBHZW9mZnJleSBNLjwvYXV0aG9yPjxhdXRob3I+V2ViYmVyLCBKYW1lcyBU
LjwvYXV0aG9yPjxhdXRob3I+WmFuaW5pLCBGYWJpbzwvYXV0aG9yPjxhdXRob3I+QmFnaGVsLCBB
bmtpdCBTLjwvYXV0aG9yPjxhdXRob3I+QmFrZXJtYW4sIElzYWFjPC9hdXRob3I+PGF1dGhvcj5C
YW5zYWwsIElzaGl0YTwvYXV0aG9yPjxhdXRob3I+QmVyZG5paywgRGFuaWVsYTwvYXV0aG9yPjxh
dXRob3I+QmlsZW4sIEJpdGVyPC9hdXRob3I+PGF1dGhvcj5Ccm93bmZpZWxkLCBEb3VnbGFzPC9h
dXRob3I+PGF1dGhvcj5DYWluLCBDb3JleTwvYXV0aG9yPjxhdXRob3I+Q2hlbiwgTWljaGVsbGUg
Qi48L2F1dGhvcj48YXV0aG9yPkNoZW4sIFN0ZXZlbjwvYXV0aG9yPjxhdXRob3I+Q2hvLCBNaW48
L2F1dGhvcj48YXV0aG9yPkNpcm9saWEsIEdpYW5hPC9hdXRob3I+PGF1dGhvcj5Db25sZXksIFN0
ZXBoYW5pZSBELjwvYXV0aG9yPjxhdXRob3I+RGFybWFuaXMsIFNweXJvczwvYXV0aG9yPjxhdXRo
b3I+RGVtZXJzLCBBYXJvbjwvYXV0aG9yPjxhdXRob3I+RGVtaXIsIEt1YmlsYXk8L2F1dGhvcj48
YXV0aG9yPmRlIE1vcnJlZSwgQW50b2luZTwvYXV0aG9yPjxhdXRob3I+RGl2aXRhLCBUZXNzYTwv
YXV0aG9yPjxhdXRob3I+ZHUgQm9pcywgSGFsZXk8L2F1dGhvcj48YXV0aG9yPkR1bGdlcm9mZiwg
TGF1Z2hpbmcgQmVhciBUb3JyZXo8L2F1dGhvcj48YXV0aG9yPkViYWRpLCBIYW1pZDwvYXV0aG9y
PjxhdXRob3I+RXNwaW5vemEsIEYuIEhlcm7DoW48L2F1dGhvcj48YXV0aG9yPkZpc2gsIE1hdHQ8
L2F1dGhvcj48YXV0aG9yPkdhbiwgUWlhbmc8L2F1dGhvcj48YXV0aG9yPkdlb3JnZSwgQmVuc29u
IE0uPC9hdXRob3I+PGF1dGhvcj5HaWxsaWNoLCBBc3RyaWQ8L2F1dGhvcj48YXV0aG9yPkdyZWVu
LCBGb2FkPC9hdXRob3I+PGF1dGhvcj5HZW5ldGlhbm8sIEdlcmFsZGluZTwvYXV0aG9yPjxhdXRo
b3I+R3UsIFh1ZXlpbmc8L2F1dGhvcj48YXV0aG9yPkd1bGF0aSwgR3Vuc2FnYXIgUy48L2F1dGhv
cj48YXV0aG9yPkhhbmcsIFlhbjwvYXV0aG9yPjxhdXRob3I+SG9zc2VpbnphZGVoLCBTaGF5YW48
L2F1dGhvcj48YXV0aG9yPkh1YW5nLCBBbGJpbjwvYXV0aG9yPjxhdXRob3I+SXJhbSwgVGFsPC9h
dXRob3I+PGF1dGhvcj5Jc29iZSwgVGFpY2hpPC9hdXRob3I+PGF1dGhvcj5JdmVzLCBGZWF0aGVy
PC9hdXRob3I+PGF1dGhvcj5Kb25lcywgUm9iZXJ0IEMuPC9hdXRob3I+PGF1dGhvcj5LYW8sIEtl
dmluIFMuPC9hdXRob3I+PGF1dGhvcj5LYXJuYW0sIEd1cnVzd2FteTwvYXV0aG9yPjxhdXRob3I+
S2Vyc2huZXIsIEFhcm9uIE0uPC9hdXRob3I+PGF1dGhvcj5LaXNzLCBCZXJuaGFyZCBNLjwvYXV0
aG9yPjxhdXRob3I+S29uZywgV2lsbGlhbTwvYXV0aG9yPjxhdXRob3I+S3VtYXIsIE1heWEgRS48
L2F1dGhvcj48YXV0aG9yPkxhbSwgSm9uYXRoYW4gWS48L2F1dGhvcj48YXV0aG9yPkxlZSwgRGF2
aXMgUC48L2F1dGhvcj48YXV0aG9yPkxlZSwgU29uZyBFLjwvYXV0aG9yPjxhdXRob3I+TGksIEd1
YW5nPC9hdXRob3I+PGF1dGhvcj5MaSwgUWluZ3l1bjwvYXV0aG9yPjxhdXRob3I+TGl1LCBMaW5n
PC9hdXRob3I+PGF1dGhvcj5MbywgQW5uaWU8L2F1dGhvcj48YXV0aG9yPkx1LCBXYW4tSmluPC9h
dXRob3I+PGF1dGhvcj5NYW5qdW5hdGgsIEFub29wPC9hdXRob3I+PGF1dGhvcj5NYXksIEFuZHJl
dyBQLjwvYXV0aG9yPjxhdXRob3I+TWF5LCBLYWlhIEwuPC9hdXRob3I+PGF1dGhvcj5NYXksIE9s
aXZlciBMLjwvYXV0aG9yPjxhdXRob3I+TWF5bmFyZCwgQXNobGV5PC9hdXRob3I+PGF1dGhvcj5N
Y0theSwgTWFyaW5hPC9hdXRob3I+PGF1dGhvcj5NZXR6Z2VyLCBSb3NzIEouPC9hdXRob3I+PGF1
dGhvcj5NaWduYXJkaSwgTWFyY288L2F1dGhvcj48YXV0aG9yPk1pbiwgRHVsbGVpPC9hdXRob3I+
PGF1dGhvcj5OYWJoYW4sIEFobWFkIE4uPC9hdXRob3I+PGF1dGhvcj5OZWZmLCBOb3JtYSBGLjwv
YXV0aG9yPjxhdXRob3I+TmcsIEthdGhhcmluZSBNLjwvYXV0aG9yPjxhdXRob3I+Tm9oLCBKb3Nl
cGg8L2F1dGhvcj48YXV0aG9yPlBhdGthciwgUmFzaWthPC9hdXRob3I+PGF1dGhvcj5QZW5nLCBX
ZW5nIENodWFuPC9hdXRob3I+PGF1dGhvcj5QZW5sYW5kLCBMb2xpdGE8L2F1dGhvcj48YXV0aG9y
PlB1Y2NpbmVsbGksIFJvYmVydDwvYXV0aG9yPjxhdXRob3I+UnVsaWZzb24sIEVyaWMgSi48L2F1
dGhvcj48YXV0aG9yPlNjaGF1bSwgTmljaG9sYXM8L2F1dGhvcj48YXV0aG9yPlNpa2FuZGFyLCBT
aGFoZWVuIFMuPC9hdXRob3I+PGF1dGhvcj5TaW5oYSwgUmFodWw8L2F1dGhvcj48YXV0aG9yPlNp
dCwgUmVuZSBWLjwvYXV0aG9yPjxhdXRob3I+U3phZGUsIEtyenlzenRvZjwvYXV0aG9yPjxhdXRo
b3I+VGFuLCBXZWlsdW48L2F1dGhvcj48YXV0aG9yPlRhdG8sIENyaXN0aW5hPC9hdXRob3I+PGF1
dGhvcj5UZWxsZXosIEtyaXNzaWU8L2F1dGhvcj48YXV0aG9yPlRyYXZhZ2xpbmksIEt5bGUgSi48
L2F1dGhvcj48YXV0aG9yPlRyb3BpbmksIENhcm9saW5hPC9hdXRob3I+PGF1dGhvcj5XYWxkYnVy
Z2VyLCBMdWNhczwvYXV0aG9yPjxhdXRob3I+dmFuIFdlZWxlLCBMaW5kYSBKLjwvYXV0aG9yPjxh
dXRob3I+V29zY3p5bmEsIE1pY2hhZWwgTi48L2F1dGhvcj48YXV0aG9yPlhpYW5nLCBKaW55aTwv
YXV0aG9yPjxhdXRob3I+WHVlLCBTb3NvPC9hdXRob3I+PGF1dGhvcj5Zb3VuZ3l1bnBpcGF0a3Vs
LCBKdXN0aW48L2F1dGhvcj48YXV0aG9yPlphbmluaSwgRmFiaW88L2F1dGhvcj48YXV0aG9yPlph
cmRlbmV0YSwgTWFjeSBFLjwvYXV0aG9yPjxhdXRob3I+WmhhbmcsIEZhbjwvYXV0aG9yPjxhdXRo
b3I+WmhvdSwgTHU8L2F1dGhvcj48YXV0aG9yPkJhbnNhbCwgSXNoaXRhPC9hdXRob3I+PGF1dGhv
cj5DaGVuLCBTdGV2ZW48L2F1dGhvcj48YXV0aG9yPkNobywgTWluPC9hdXRob3I+PGF1dGhvcj5D
aXJvbGlhLCBHaWFuYTwvYXV0aG9yPjxhdXRob3I+RGFybWFuaXMsIFNweXJvczwvYXV0aG9yPjxh
dXRob3I+RGVtZXJzLCBBYXJvbjwvYXV0aG9yPjxhdXRob3I+RGl2aXRhLCBUZXNzYTwvYXV0aG9y
PjxhdXRob3I+RWJhZGksIEhhbWlkPC9hdXRob3I+PGF1dGhvcj5HZW5ldGlhbm8sIEdlcmFsZGlu
ZTwvYXV0aG9yPjxhdXRob3I+R3JlZW4sIEZvYWQ8L2F1dGhvcj48YXV0aG9yPkhvc3NlaW56YWRl
aCwgU2hheWFuPC9hdXRob3I+PGF1dGhvcj5JdmVzLCBGZWF0aGVyPC9hdXRob3I+PGF1dGhvcj5M
bywgQW5uaWU8L2F1dGhvcj48YXV0aG9yPk1heSwgQW5kcmV3IFAuPC9hdXRob3I+PGF1dGhvcj5N
YXluYXJkLCBBc2hsZXk8L2F1dGhvcj48YXV0aG9yPk1jS2F5LCBNYXJpbmE8L2F1dGhvcj48YXV0
aG9yPk5lZmYsIE5vcm1hIEYuPC9hdXRob3I+PGF1dGhvcj5QZW5sYW5kLCBMb2xpdGE8L2F1dGhv
cj48YXV0aG9yPlNpdCwgUmVuZSBWLjwvYXV0aG9yPjxhdXRob3I+VGFuLCBXZWlsdW48L2F1dGhv
cj48YXV0aG9yPldhbGRidXJnZXIsIEx1Y2FzPC9hdXRob3I+PGF1dGhvcj5Zb3VuZ3l1bnBpcGF0
a3VsLCBKdXN0aW48L2F1dGhvcj48YXV0aG9yPkJhdHNvbiwgSm9zaHVhPC9hdXRob3I+PGF1dGhv
cj5Cb3R2aW5uaWssIE9sZ2E8L2F1dGhvcj48YXV0aG9yPkNhc3RybywgUGFvbGE8L2F1dGhvcj48
YXV0aG9yPkNyb290ZSwgRGVyZWs8L2F1dGhvcj48YXV0aG9yPkRhcm1hbmlzLCBTcHlyb3M8L2F1
dGhvcj48YXV0aG9yPkRlUmlzaSwgSm9zZXBoIEwuPC9hdXRob3I+PGF1dGhvcj5LYXJrYW5pYXMs
IEppbTwvYXV0aG9yPjxhdXRob3I+UGlzY28sIEFuZ2VsYSBPbGl2ZWlyYTwvYXV0aG9yPjxhdXRo
b3I+U3RhbmxleSwgR2VvZmZyZXkgTS48L2F1dGhvcj48YXV0aG9yPldlYmJlciwgSmFtZXMgVC48
L2F1dGhvcj48YXV0aG9yPlphbmluaSwgRmFiaW88L2F1dGhvcj48YXV0aG9yPkJhZ2hlbCwgQW5r
aXQgUy48L2F1dGhvcj48YXV0aG9yPkJha2VybWFuLCBJc2FhYzwvYXV0aG9yPjxhdXRob3I+QmF0
c29uLCBKb3NodWE8L2F1dGhvcj48YXV0aG9yPkJpbGVuLCBCaXRlcjwvYXV0aG9yPjxhdXRob3I+
Qm90dmlubmlrLCBPbGdhPC9hdXRob3I+PGF1dGhvcj5Ccm93bmZpZWxkLCBEb3VnbGFzPC9hdXRo
b3I+PGF1dGhvcj5DaGVuLCBNaWNoZWxsZSBCLjwvYXV0aG9yPjxhdXRob3I+RGFybWFuaXMsIFNw
eXJvczwvYXV0aG9yPjxhdXRob3I+RGVtaXIsIEt1YmlsYXk8L2F1dGhvcj48YXV0aG9yPmRlIE1v
cnJlZSwgQW50b2luZTwvYXV0aG9yPjxhdXRob3I+RWJhZGksIEhhbWlkPC9hdXRob3I+PGF1dGhv
cj5Fc3Bpbm96YSwgRi4gSGVybsOhbjwvYXV0aG9yPjxhdXRob3I+RmlzaCwgTWF0dDwvYXV0aG9y
PjxhdXRob3I+R2FuLCBRaWFuZzwvYXV0aG9yPjxhdXRob3I+R2VvcmdlLCBCZW5zb24gTS48L2F1
dGhvcj48YXV0aG9yPkdpbGxpY2gsIEFzdHJpZDwvYXV0aG9yPjxhdXRob3I+R3UsIFh1ZXlpbmc8
L2F1dGhvcj48YXV0aG9yPkd1bGF0aSwgR3Vuc2FnYXIgUy48L2F1dGhvcj48YXV0aG9yPkhhbmcs
IFlhbjwvYXV0aG9yPjxhdXRob3I+SHVhbmcsIEFsYmluPC9hdXRob3I+PGF1dGhvcj5JcmFtLCBU
YWw8L2F1dGhvcj48YXV0aG9yPklzb2JlLCBUYWljaGk8L2F1dGhvcj48YXV0aG9yPkthcm5hbSwg
R3VydXN3YW15PC9hdXRob3I+PGF1dGhvcj5LZXJzaG5lciwgQWFyb24gTS48L2F1dGhvcj48YXV0
aG9yPktpc3MsIEJlcm5oYXJkIE0uPC9hdXRob3I+PGF1dGhvcj5Lb25nLCBXaWxsaWFtPC9hdXRo
b3I+PGF1dGhvcj5LdW8sIENocmlzdGluIFMuPC9hdXRob3I+PGF1dGhvcj5MYW0sIEpvbmF0aGFu
IFkuPC9hdXRob3I+PGF1dGhvcj5MZWhhbGxpZXIsIEJlbm9pdDwvYXV0aG9yPjxhdXRob3I+TGks
IEd1YW5nPC9hdXRob3I+PGF1dGhvcj5MaSwgUWluZ3l1bjwvYXV0aG9yPjxhdXRob3I+TGl1LCBM
aW5nPC9hdXRob3I+PGF1dGhvcj5MdSwgV2FuLUppbjwvYXV0aG9yPjxhdXRob3I+TWluLCBEdWxs
ZWk8L2F1dGhvcj48YXV0aG9yPk5hYmhhbiwgQWhtYWQgTi48L2F1dGhvcj48YXV0aG9yPk5nLCBL
YXRoYXJpbmUgTS48L2F1dGhvcj48YXV0aG9yPk5ndXllbiwgUGF0cmljaWEgSy48L2F1dGhvcj48
YXV0aG9yPlBhdGthciwgUmFzaWthPC9hdXRob3I+PGF1dGhvcj5QZW5nLCBXZW5nIENodWFuPC9h
dXRob3I+PGF1dGhvcj5QZW5sYW5kLCBMb2xpdGE8L2F1dGhvcj48YXV0aG9yPlJ1bGlmc29uLCBF
cmljIEouPC9hdXRob3I+PGF1dGhvcj5TY2hhdW0sIE5pY2hvbGFzPC9hdXRob3I+PGF1dGhvcj5T
aWthbmRhciwgU2hhaGVlbiBTLjwvYXV0aG9yPjxhdXRob3I+U2luaGEsIFJhaHVsPC9hdXRob3I+
PGF1dGhvcj5TemFkZSwgS3J6eXN6dG9mPC9hdXRob3I+PGF1dGhvcj5UYW4sIFNlcmVuYSBZLjwv
YXV0aG9yPjxhdXRob3I+VGVsbGV6LCBLcmlzc2llPC9hdXRob3I+PGF1dGhvcj5UcmF2YWdsaW5p
LCBLeWxlIEouPC9hdXRob3I+PGF1dGhvcj5Ucm9waW5pLCBDYXJvbGluYTwvYXV0aG9yPjxhdXRo
b3I+dmFuIFdlZWxlLCBMaW5kYSBKLjwvYXV0aG9yPjxhdXRob3I+V2FuZywgQnJ1Y2UgTS48L2F1
dGhvcj48YXV0aG9yPldvc2N6eW5hLCBNaWNoYWVsIE4uPC9hdXRob3I+PGF1dGhvcj5YaWFuZywg
SmlueWk8L2F1dGhvcj48YXV0aG9yPllvdXNlZiwgSGFuYWRpZTwvYXV0aG9yPjxhdXRob3I+Wmhv
dSwgTHU8L2F1dGhvcj48YXV0aG9yPkJhdHNvbiwgSm9zaHVhPC9hdXRob3I+PGF1dGhvcj5Cb3R2
aW5uaWssIE9sZ2E8L2F1dGhvcj48YXV0aG9yPkNoZW4sIFN0ZXZlbjwvYXV0aG9yPjxhdXRob3I+
RGFybWFuaXMsIFNweXJvczwvYXV0aG9yPjxhdXRob3I+R3JlZW4sIEZvYWQ8L2F1dGhvcj48YXV0
aG9yPk1heSwgQW5kcmV3IFAuPC9hdXRob3I+PGF1dGhvcj5NYXluYXJkLCBBc2hsZXk8L2F1dGhv
cj48YXV0aG9yPlBpc2NvLCBBbmdlbGEgT2xpdmVpcmE8L2F1dGhvcj48YXV0aG9yPlF1YWtlLCBT
dGVwaGVuIFIuPC9hdXRob3I+PGF1dGhvcj5TY2hhdW0sIE5pY2hvbGFzPC9hdXRob3I+PGF1dGhv
cj5TdGFubGV5LCBHZW9mZnJleSBNLjwvYXV0aG9yPjxhdXRob3I+V2ViYmVyLCBKYW1lcyBULjwv
YXV0aG9yPjxhdXRob3I+V3lzcy1Db3JheSwgVG9ueTwvYXV0aG9yPjxhdXRob3I+WmFuaW5pLCBG
YWJpbzwvYXV0aG9yPjxhdXRob3I+QmVhY2h5LCBQaGlsaXAgQS48L2F1dGhvcj48YXV0aG9yPkNo
YW4sIENoYXJsZXMgSy4gRi48L2F1dGhvcj48YXV0aG9yPmRlIE1vcnJlZSwgQW50b2luZTwvYXV0
aG9yPjxhdXRob3I+R2VvcmdlLCBCZW5zb24gTS48L2F1dGhvcj48YXV0aG9yPkd1bGF0aSwgR3Vu
c2FnYXIgUy48L2F1dGhvcj48YXV0aG9yPkhhbmcsIFlhbjwvYXV0aG9yPjxhdXRob3I+SHVhbmcs
IEtlcnd5biBDYXNleTwvYXV0aG9yPjxhdXRob3I+SXJhbSwgVGFsPC9hdXRob3I+PGF1dGhvcj5J
c29iZSwgVGFpY2hpPC9hdXRob3I+PGF1dGhvcj5LZXJzaG5lciwgQWFyb24gTS48L2F1dGhvcj48
YXV0aG9yPktpc3MsIEJlcm5oYXJkIE0uPC9hdXRob3I+PGF1dGhvcj5Lb25nLCBXaWxsaWFtPC9h
dXRob3I+PGF1dGhvcj5MaSwgR3Vhbmc8L2F1dGhvcj48YXV0aG9yPkxpLCBRaW5neXVuPC9hdXRo
b3I+PGF1dGhvcj5MaXUsIExpbmc8L2F1dGhvcj48YXV0aG9yPkx1LCBXYW4tSmluPC9hdXRob3I+
PGF1dGhvcj5OYWJoYW4sIEFobWFkIE4uPC9hdXRob3I+PGF1dGhvcj5OZywgS2F0aGFyaW5lIE0u
PC9hdXRob3I+PGF1dGhvcj5OZ3V5ZW4sIFBhdHJpY2lhIEsuPC9hdXRob3I+PGF1dGhvcj5QZW5n
LCBXZW5nIENodWFuPC9hdXRob3I+PGF1dGhvcj5SdWxpZnNvbiwgRXJpYyBKLjwvYXV0aG9yPjxh
dXRob3I+U2NoYXVtLCBOaWNob2xhczwvYXV0aG9yPjxhdXRob3I+U2lrYW5kYXIsIFNoYWhlZW4g
Uy48L2F1dGhvcj48YXV0aG9yPlNpbmhhLCBSYWh1bDwvYXV0aG9yPjxhdXRob3I+U3phZGUsIEty
enlzenRvZjwvYXV0aG9yPjxhdXRob3I+VHJhdmFnbGluaSwgS3lsZSBKLjwvYXV0aG9yPjxhdXRo
b3I+VHJvcGluaSwgQ2Fyb2xpbmE8L2F1dGhvcj48YXV0aG9yPldhbmcsIEJydWNlIE0uPC9hdXRo
b3I+PGF1dGhvcj5XZWluYmVyZywgS2VubmV0aDwvYXV0aG9yPjxhdXRob3I+V29zY3p5bmEsIE1p
Y2hhZWwgTi48L2F1dGhvcj48YXV0aG9yPld1LCBTZWFuIE0uPC9hdXRob3I+PGF1dGhvcj5Zb3Vz
ZWYsIEhhbmFkaWU8L2F1dGhvcj48YXV0aG9yPkJhcnJlcywgQmVuIEEuPC9hdXRob3I+PGF1dGhv
cj5CZWFjaHksIFBoaWxpcCBBLjwvYXV0aG9yPjxhdXRob3I+Q2hhbiwgQ2hhcmxlcyBLLiBGLjwv
YXV0aG9yPjxhdXRob3I+Q2xhcmtlLCBNaWNoYWVsIEYuPC9hdXRob3I+PGF1dGhvcj5EYXJtYW5p
cywgU3B5cm9zPC9hdXRob3I+PGF1dGhvcj5IdWFuZywgS2Vyd3luIENhc2V5PC9hdXRob3I+PGF1
dGhvcj5LYXJrYW5pYXMsIEppbTwvYXV0aG9yPjxhdXRob3I+S2ltLCBTZXVuZyBLLjwvYXV0aG9y
PjxhdXRob3I+S3Jhc25vdywgTWFyayBBLjwvYXV0aG9yPjxhdXRob3I+S3VtYXIsIE1heWEgRS48
L2F1dGhvcj48YXV0aG9yPkt1bywgQ2hyaXN0aW4gUy48L2F1dGhvcj48YXV0aG9yPk1heSwgQW5k
cmV3IFAuPC9hdXRob3I+PGF1dGhvcj5NZXR6Z2VyLCBSb3NzIEouPC9hdXRob3I+PGF1dGhvcj5O
ZWZmLCBOb3JtYSBGLjwvYXV0aG9yPjxhdXRob3I+TnVzc2UsIFJvZWw8L2F1dGhvcj48YXV0aG9y
Pk5ndXllbiwgUGF0cmljaWEgSy48L2F1dGhvcj48YXV0aG9yPlJhbmRvLCBUaG9tYXMgQS48L2F1
dGhvcj48YXV0aG9yPlNvbm5lbmJ1cmcsIEp1c3RpbjwvYXV0aG9yPjxhdXRob3I+V2FuZywgQnJ1
Y2UgTS48L2F1dGhvcj48YXV0aG9yPldlaW5iZXJnLCBLZW5uZXRoPC9hdXRob3I+PGF1dGhvcj5X
ZWlzc21hbiwgSXJ2aW5nIEwuPC9hdXRob3I+PGF1dGhvcj5XdSwgU2VhbiBNLjwvYXV0aG9yPjxh
dXRob3I+UXVha2UsIFN0ZXBoZW4gUi48L2F1dGhvcj48YXV0aG9yPld5c3MtQ29yYXksIFRvbnk8
L2F1dGhvcj48YXV0aG9yPlRoZSBUYWJ1bGEgTXVyaXMsIENvbnNvcnRpdW08L2F1dGhvcj48YXV0
aG9yPk92ZXJhbGwsIGNvb3JkaW5hdGlvbjwvYXV0aG9yPjxhdXRob3I+TG9naXN0aWNhbCwgY29v
cmRpbmF0aW9uPC9hdXRob3I+PGF1dGhvcj5PcmdhbiwgY29sbGVjdGlvbjwvYXV0aG9yPjxhdXRo
b3I+cHJvY2Vzc2luZyw8L2F1dGhvcj48YXV0aG9yPkxpYnJhcnksIHByZXBhcmF0aW9uPC9hdXRo
b3I+PGF1dGhvcj5zZXF1ZW5jaW5nLDwvYXV0aG9yPjxhdXRob3I+Q29tcHV0YXRpb25hbCBkYXRh
LCBhbmFseXNpczwvYXV0aG9yPjxhdXRob3I+Q2VsbCB0eXBlLCBhbm5vdGF0aW9uPC9hdXRob3I+
PGF1dGhvcj5Xcml0aW5nLCBncm91cDwvYXV0aG9yPjxhdXRob3I+U3VwcGxlbWVudGFsIHRleHQg
d3JpdGluZywgZ3JvdXA8L2F1dGhvcj48YXV0aG9yPlByaW5jaXBhbCwgaW52ZXN0aWdhdG9yczwv
YXV0aG9yPjwvYXV0aG9ycz48L2NvbnRyaWJ1dG9ycz48dGl0bGVzPjx0aXRsZT5TaW5nbGUtY2Vs
bCB0cmFuc2NyaXB0b21pY3Mgb2YgMjAgbW91c2Ugb3JnYW5zIGNyZWF0ZXMgYSBUYWJ1bGEgTXVy
aXM8L3RpdGxlPjxzZWNvbmRhcnktdGl0bGU+TmF0dXJlPC9zZWNvbmRhcnktdGl0bGU+PC90aXRs
ZXM+PHBlcmlvZGljYWw+PGZ1bGwtdGl0bGU+TmF0dXJlPC9mdWxsLXRpdGxlPjwvcGVyaW9kaWNh
bD48cGFnZXM+MzY3LTM3MjwvcGFnZXM+PHZvbHVtZT41NjI8L3ZvbHVtZT48bnVtYmVyPjc3Mjc8
L251bWJlcj48ZGF0ZXM+PHllYXI+MjAxODwveWVhcj48cHViLWRhdGVzPjxkYXRlPjIwMTgvMTAv
MDE8L2RhdGU+PC9wdWItZGF0ZXM+PC9kYXRlcz48aXNibj4xNDc2LTQ2ODc8L2lzYm4+PHVybHM+
PHJlbGF0ZWQtdXJscz48dXJsPmh0dHBzOi8vZG9pLm9yZy8xMC4xMDM4L3M0MTU4Ni0wMTgtMDU5
MC00PC91cmw+PC9yZWxhdGVkLXVybHM+PC91cmxzPjxlbGVjdHJvbmljLXJlc291cmNlLW51bT4x
MC4xMDM4L3M0MTU4Ni0wMTgtMDU5MC00PC9lbGVjdHJvbmljLXJlc291cmNlLW51bT48L3JlY29y
ZD48L0NpdGU+PENpdGU+PEF1dGhvcj5LYWx1Y2thPC9BdXRob3I+PFllYXI+MjAyMDwvWWVhcj48
UmVjTnVtPjQwPC9SZWNOdW0+PHJlY29yZD48cmVjLW51bWJlcj40MDwvcmVjLW51bWJlcj48Zm9y
ZWlnbi1rZXlzPjxrZXkgYXBwPSJFTiIgZGItaWQ9Inc1Mngwenp3NWV0cnZ6ZXAwNWk1NWY5aGU1
ZmZyMnZ0MnAyciIgdGltZXN0YW1wPSIxNjI5ODkxMzgyIj40MDwva2V5PjwvZm9yZWlnbi1rZXlz
PjxyZWYtdHlwZSBuYW1lPSJKb3VybmFsIEFydGljbGUiPjE3PC9yZWYtdHlwZT48Y29udHJpYnV0
b3JzPjxhdXRob3JzPjxhdXRob3I+S2FsdWNrYSwgSi48L2F1dGhvcj48YXV0aG9yPmRlIFJvb2lq
LCBMcG1oPC9hdXRob3I+PGF1dGhvcj5Hb3ZlaWEsIEouPC9hdXRob3I+PGF1dGhvcj5Sb2hsZW5v
dmEsIEsuPC9hdXRob3I+PGF1dGhvcj5EdW1hcywgUy4gSi48L2F1dGhvcj48YXV0aG9yPk1ldGEs
IEUuPC9hdXRob3I+PGF1dGhvcj5Db25jaGluaGEsIE4uIFYuPC9hdXRob3I+PGF1dGhvcj5UYXZl
cm5hLCBGLjwvYXV0aG9yPjxhdXRob3I+VGV1d2VuLCBMLiBBLjwvYXV0aG9yPjxhdXRob3I+VmV5
cywgSy48L2F1dGhvcj48YXV0aG9yPkdhcmPDrWEtQ2FiYWxsZXJvLCBNLjwvYXV0aG9yPjxhdXRo
b3I+S2hhbiwgUy48L2F1dGhvcj48YXV0aG9yPkdlbGRob2YsIFYuPC9hdXRob3I+PGF1dGhvcj5T
b2tvbCwgTC48L2F1dGhvcj48YXV0aG9yPkNoZW4sIFIuPC9hdXRob3I+PGF1dGhvcj5UcmVwcywg
TC48L2F1dGhvcj48YXV0aG9yPkJvcnJpLCBNLjwvYXV0aG9yPjxhdXRob3I+ZGUgWmVldXcsIFAu
PC9hdXRob3I+PGF1dGhvcj5EdWJvaXMsIEMuPC9hdXRob3I+PGF1dGhvcj5LYXJha2FjaCwgVC4g
Sy48L2F1dGhvcj48YXV0aG9yPkZhbGtlbmJlcmcsIEsuIEQuPC9hdXRob3I+PGF1dGhvcj5QYXJ5
cywgTS48L2F1dGhvcj48YXV0aG9yPllpbiwgWC48L2F1dGhvcj48YXV0aG9yPlZpbmNraWVyLCBT
LjwvYXV0aG9yPjxhdXRob3I+RHUsIFkuPC9hdXRob3I+PGF1dGhvcj5GZW50b24sIFIuIEEuPC9h
dXRob3I+PGF1dGhvcj5TY2hvb25qYW5zLCBMLjwvYXV0aG9yPjxhdXRob3I+RGV3ZXJjaGluLCBN
LjwvYXV0aG9yPjxhdXRob3I+RWVsZW4sIEcuPC9hdXRob3I+PGF1dGhvcj5UaGllbnBvbnQsIEIu
PC9hdXRob3I+PGF1dGhvcj5MaW4sIEwuPC9hdXRob3I+PGF1dGhvcj5Cb2x1bmQsIEwuPC9hdXRo
b3I+PGF1dGhvcj5MaSwgWC48L2F1dGhvcj48YXV0aG9yPkx1bywgWS48L2F1dGhvcj48YXV0aG9y
PkNhcm1lbGlldCwgUC48L2F1dGhvcj48L2F1dGhvcnM+PC9jb250cmlidXRvcnM+PGF1dGgtYWRk
cmVzcz5MYWJvcmF0b3J5IG9mIEFuZ2lvZ2VuZXNpcyBhbmQgVmFzY3VsYXIgTWV0YWJvbGlzbSwg
Q2VudGVyIGZvciBDYW5jZXIgQmlvbG9neSwgYW5kIERlcGFydG1lbnQgb2YgT25jb2xvZ3kgYW5k
IExldXZlbiBDYW5jZXIgSW5zdGl0dXRlIChMS0kpLCBWSUIgYW5kIEtVIExldXZlbiwgMzAwMCBM
ZXV2ZW4sIEJlbGdpdW0uJiN4RDtTdGF0ZSBLZXkgTGFib3JhdG9yeSBvZiBPcGh0aGFsbW9sb2d5
LCBaaG9uZ3NoYW4gT3BodGhhbG1pYyBDZW50ZXIsIFN1biBZYXQtU2VuIFVuaXZlcnNpdHksIEd1
YW5nemhvdSA1MTAwNjAsIEd1YW5nZG9uZywgUC5SLiBDaGluYS4mI3hEO0RlcGFydG1lbnQgb2Yg
QmlvbWVkaWNpbmUsIEFhcmh1cyBVbml2ZXJzaXR5LCBBYXJodXMgODAwMCwgRGVubWFyay4mI3hE
O0xhYm9yYXRvcnkgb2YgQW5naW9nZW5lc2lzIGFuZCBWYXNjdWxhciBNZXRhYm9saXNtLCBDZW50
ZXIgZm9yIENhbmNlciBCaW9sb2d5LCBhbmQgRGVwYXJ0bWVudCBvZiBPbmNvbG9neSBhbmQgTGV1
dmVuIENhbmNlciBJbnN0aXR1dGUgKExLSSksIFZJQiBhbmQgS1UgTGV1dmVuLCAzMDAwIExldXZl
biwgQmVsZ2l1bTsgU3RhdGUgS2V5IExhYm9yYXRvcnkgb2YgT3BodGhhbG1vbG9neSwgWmhvbmdz
aGFuIE9waHRoYWxtaWMgQ2VudGVyLCBTdW4gWWF0LVNlbiBVbml2ZXJzaXR5LCBHdWFuZ3pob3Ug
NTEwMDYwLCBHdWFuZ2RvbmcsIFAuUi4gQ2hpbmEuJiN4RDtMYWJvcmF0b3J5IGZvciBGdW5jdGlv
bmFsIEVwaWdlbmV0aWNzLCBEZXBhcnRtZW50IG9mIEh1bWFuIEdlbmV0aWNzLCBLVSBMZXV2ZW4s
IDMwMDAgTGV1dmVuLCBCZWxnaXVtLiYjeEQ7RGVwYXJ0bWVudCBvZiBCaW9tZWRpY2luZSwgQWFy
aHVzIFVuaXZlcnNpdHksIEFhcmh1cyA4MDAwLCBEZW5tYXJrOyBMYXJzIEJvbHVuZCBJbnN0aXR1
dGUgb2YgUmVnZW5lcmF0aXZlIE1lZGljaW5lLCBCR0ktUWluZ2RhbywgUWluZ2RhbywgU2hhbmRv
bmcgMjY2NTU1LCBQLlIuIENoaW5hLiYjeEQ7U3RhdGUgS2V5IExhYm9yYXRvcnkgb2YgT3BodGhh
bG1vbG9neSwgWmhvbmdzaGFuIE9waHRoYWxtaWMgQ2VudGVyLCBTdW4gWWF0LVNlbiBVbml2ZXJz
aXR5LCBHdWFuZ3pob3UgNTEwMDYwLCBHdWFuZ2RvbmcsIFAuUi4gQ2hpbmEuIEVsZWN0cm9uaWMg
YWRkcmVzczogbGl4cjZAbWFpbC5zeXN1LmVkdS5jbi4mI3hEO0RlcGFydG1lbnQgb2YgQmlvbWVk
aWNpbmUsIEFhcmh1cyBVbml2ZXJzaXR5LCBBYXJodXMgODAwMCwgRGVubWFyazsgTGFycyBCb2x1
bmQgSW5zdGl0dXRlIG9mIFJlZ2VuZXJhdGl2ZSBNZWRpY2luZSwgQkdJLVFpbmdkYW8sIFFpbmdk
YW8sIFNoYW5kb25nIDI2NjU1NSwgUC5SLiBDaGluYTsgQkdJLVNoZW56aGVuLCBTaGVuemhlbiwg
R3Vhbmdkb25nIDUxODA4MywgUC5SLiBDaGluYTsgQ2hpbmEgTmF0aW9uYWwgR2VuZUJhbmssIEJH
SS1TaGVuemhlbiwgU2hlbnpoZW4sIEd1YW5nZG9uZyA1MTgxMjAsIFAuUi4gQ2hpbmEuIEVsZWN0
cm9uaWMgYWRkcmVzczogYWx1bkBiaW9tZWQuYXUuZGsuJiN4RDtMYWJvcmF0b3J5IG9mIEFuZ2lv
Z2VuZXNpcyBhbmQgVmFzY3VsYXIgTWV0YWJvbGlzbSwgQ2VudGVyIGZvciBDYW5jZXIgQmlvbG9n
eSwgYW5kIERlcGFydG1lbnQgb2YgT25jb2xvZ3kgYW5kIExldXZlbiBDYW5jZXIgSW5zdGl0dXRl
IChMS0kpLCBWSUIgYW5kIEtVIExldXZlbiwgMzAwMCBMZXV2ZW4sIEJlbGdpdW07IFN0YXRlIEtl
eSBMYWJvcmF0b3J5IG9mIE9waHRoYWxtb2xvZ3ksIFpob25nc2hhbiBPcGh0aGFsbWljIENlbnRl
ciwgU3VuIFlhdC1TZW4gVW5pdmVyc2l0eSwgR3Vhbmd6aG91IDUxMDA2MCwgR3Vhbmdkb25nLCBQ
LlIuIENoaW5hLiBFbGVjdHJvbmljIGFkZHJlc3M6IHBldGVyLmNhcm1lbGlldEBrdWxldXZlbi52
aWIuYmUuPC9hdXRoLWFkZHJlc3M+PHRpdGxlcz48dGl0bGU+U2luZ2xlLUNlbGwgVHJhbnNjcmlw
dG9tZSBBdGxhcyBvZiBNdXJpbmUgRW5kb3RoZWxpYWwgQ2VsbHM8L3RpdGxlPjxzZWNvbmRhcnkt
dGl0bGU+Q2VsbDwvc2Vjb25kYXJ5LXRpdGxlPjwvdGl0bGVzPjxwZXJpb2RpY2FsPjxmdWxsLXRp
dGxlPkNlbGw8L2Z1bGwtdGl0bGU+PC9wZXJpb2RpY2FsPjxwYWdlcz43NjQtNzc5LmUyMDwvcGFn
ZXM+PHZvbHVtZT4xODA8L3ZvbHVtZT48bnVtYmVyPjQ8L251bWJlcj48ZWRpdGlvbj4yMDIwLzAy
LzE2PC9lZGl0aW9uPjxrZXl3b3Jkcz48a2V5d29yZD5BbmltYWxzPC9rZXl3b3JkPjxrZXl3b3Jk
PkJyYWluL2N5dG9sb2d5PC9rZXl3b3JkPjxrZXl3b3JkPkNhcmRpb3Zhc2N1bGFyIFN5c3RlbS9j
eXRvbG9neTwva2V5d29yZD48a2V5d29yZD5FbmRvdGhlbGlhbCBDZWxscy9jbGFzc2lmaWNhdGlv
bi9jeXRvbG9neS8qbWV0YWJvbGlzbTwva2V5d29yZD48a2V5d29yZD5HYXN0cm9pbnRlc3RpbmFs
IFRyYWN0L2N5dG9sb2d5PC9rZXl3b3JkPjxrZXl3b3JkPk1hbGU8L2tleXdvcmQ+PGtleXdvcmQ+
TWljZTwva2V5d29yZD48a2V5d29yZD5NaWNlLCBJbmJyZWQgQzU3Qkw8L2tleXdvcmQ+PGtleXdv
cmQ+TXVzY2xlcy9jeXRvbG9neTwva2V5d29yZD48a2V5d29yZD5PcmdhbiBTcGVjaWZpY2l0eTwv
a2V5d29yZD48a2V5d29yZD5STkEtU2VxPC9rZXl3b3JkPjxrZXl3b3JkPipTaW5nbGUtQ2VsbCBB
bmFseXNpczwva2V5d29yZD48a2V5d29yZD5UZXN0aXMvY3l0b2xvZ3k8L2tleXdvcmQ+PGtleXdv
cmQ+KlRyYW5zY3JpcHRvbWU8L2tleXdvcmQ+PGtleXdvcmQ+KmVuZG90aGVsaWFsIG1ldGFib2xp
c208L2tleXdvcmQ+PGtleXdvcmQ+KmVuZG90aGVsaWFsLWNlbGwgaGV0ZXJvZ2VuZWl0eTwva2V5
d29yZD48a2V5d29yZD4qbW91c2UgZW5kb3RoZWxpYWwgYXRsYXM8L2tleXdvcmQ+PGtleXdvcmQ+
KnNpbmdsZS1jZWxsIFJOQS1zZXE8L2tleXdvcmQ+PGtleXdvcmQ+ZGVjbGFyZS48L2tleXdvcmQ+
PC9rZXl3b3Jkcz48ZGF0ZXM+PHllYXI+MjAyMDwveWVhcj48cHViLWRhdGVzPjxkYXRlPkZlYiAy
MDwvZGF0ZT48L3B1Yi1kYXRlcz48L2RhdGVzPjxpc2JuPjAwOTItODY3NDwvaXNibj48YWNjZXNz
aW9uLW51bT4zMjA1OTc3OTwvYWNjZXNzaW9uLW51bT48dXJscz48L3VybHM+PGVsZWN0cm9uaWMt
cmVzb3VyY2UtbnVtPjEwLjEwMTYvai5jZWxsLjIwMjAuMDEuMDE1PC9lbGVjdHJvbmljLXJlc291
cmNlLW51bT48cmVtb3RlLWRhdGFiYXNlLXByb3ZpZGVyPk5MTTwvcmVtb3RlLWRhdGFiYXNlLXBy
b3ZpZGVyPjxsYW5ndWFnZT5lbmc8L2xhbmd1YWdlPjwvcmVjb3JkPjwvQ2l0ZT48Q2l0ZT48QXV0
aG9yPlZhbmxhbmRld2lqY2s8L0F1dGhvcj48WWVhcj4yMDE4PC9ZZWFyPjxSZWNOdW0+MTI3PC9S
ZWNOdW0+PHJlY29yZD48cmVjLW51bWJlcj4xMjc8L3JlYy1udW1iZXI+PGZvcmVpZ24ta2V5cz48
a2V5IGFwcD0iRU4iIGRiLWlkPSJ3NTJ4MHp6dzVldHJ2emVwMDVpNTVmOWhlNWZmcjJ2dDJwMnIi
IHRpbWVzdGFtcD0iMTY1NTU0MjIxOCI+MTI3PC9rZXk+PC9mb3JlaWduLWtleXM+PHJlZi10eXBl
IG5hbWU9IkpvdXJuYWwgQXJ0aWNsZSI+MTc8L3JlZi10eXBlPjxjb250cmlidXRvcnM+PGF1dGhv
cnM+PGF1dGhvcj5WYW5sYW5kZXdpamNrLCBNLjwvYXV0aG9yPjxhdXRob3I+SGUsIEwuPC9hdXRo
b3I+PGF1dGhvcj5NYWUsIE0uIEEuPC9hdXRob3I+PGF1dGhvcj5BbmRyYWUsIEouPC9hdXRob3I+
PGF1dGhvcj5BbmRvLCBLLjwvYXV0aG9yPjxhdXRob3I+RGVsIEdhdWRpbywgRi48L2F1dGhvcj48
YXV0aG9yPk5haGFyLCBLLjwvYXV0aG9yPjxhdXRob3I+TGVib3V2aWVyLCBULjwvYXV0aG9yPjxh
dXRob3I+TGF2aW5hLCBCLjwvYXV0aG9yPjxhdXRob3I+R291dmVpYSwgTC48L2F1dGhvcj48YXV0
aG9yPlN1biwgWS48L2F1dGhvcj48YXV0aG9yPlJhc2NocGVyZ2VyLCBFLjwvYXV0aG9yPjxhdXRo
b3I+UmFzYW5lbiwgTS48L2F1dGhvcj48YXV0aG9yPlphcmIsIFkuPC9hdXRob3I+PGF1dGhvcj5N
b2NoaXp1a2ksIE4uPC9hdXRob3I+PGF1dGhvcj5LZWxsZXIsIEEuPC9hdXRob3I+PGF1dGhvcj5M
ZW5kYWhsLCBVLjwvYXV0aG9yPjxhdXRob3I+QmV0c2hvbHR6LCBDLjwvYXV0aG9yPjwvYXV0aG9y
cz48L2NvbnRyaWJ1dG9ycz48YXV0aC1hZGRyZXNzPkthcm9saW5za2EgSW5zdGl0dXRldC9Bc3Ry
YVplbmVjYSBJbnRlZ3JhdGVkIENhcmRpbyBNZXRhYm9saWMgQ2VudHJlIChLSS9BWiBJQ01DKSwg
QmxpY2thZ2FuZ2VuIDYsIFNFLTE0MSA1NyBIdWRkaW5nZSwgU3dlZGVuLiYjeEQ7RGVwYXJ0bWVu
dCBvZiBJbW11bm9sb2d5LCBHZW5ldGljcyBhbmQgUGF0aG9sb2d5LCBSdWRiZWNrIExhYm9yYXRv
cnksIFVwcHNhbGEgVW5pdmVyc2l0eSwgRGFnIEhhbW1hcnNram9sZHMgdmFnIDIwLCBTRS03NTEg
ODUgVXBwc2FsYSwgU3dlZGVuLiYjeEQ7RGVwYXJ0bWVudCBvZiBOZXVyb3N1cmdlcnksIFRpYW5q
aW4gTWVkaWNhbCBVbml2ZXJzaXR5IEdlbmVyYWwgSG9zcGl0YWwsIFRpYW5qaW4gTmV1cm9sb2dp
Y2FsIEluc3RpdHV0ZSwgS2V5IExhYm9yYXRvcnkgb2YgUG9zdC1OZXVyb2luanVyeSBOZXVyby1S
ZXBhaXIgYW5kIFJlZ2VuZXJhdGlvbiBpbiBDZW50cmFsIE5lcnZvdXMgU3lzdGVtLCBNaW5pc3Ry
eSBvZiBFZHVjYXRpb24gYW5kIFRpYW5qaW4gQ2l0eSwgVGlhbmppbiAzMDAwNTIsIENoaW5hLiYj
eEQ7RGVwYXJ0bWVudCBvZiBDZWxsIGFuZCBNb2xlY3VsYXIgQmlvbG9neSwgS2Fyb2xpbnNrYSBJ
bnN0aXR1dGV0LCBWb24gRXVsZXJzIHZhZyAzLCBTRS0xNzEgNzcgU3RvY2tob2xtLCBTd2VkZW4u
JiN4RDtJbnNlcm0gVTExNzEsIFVuaXZlcnNpdHkgb2YgTGlsbGUsIENIVSwgTWVtb3J5IENlbnRl
ciwgRGlzdGFseiwgRi01OTAwMCBMaWxsZSwgRnJhbmNlLiYjeEQ7RGVwYXJ0bWVudCBvZiBCaW9p
bmZvcm1hdGljcywgWmhvbmd5dWFuIFVuaW9uIEdlbmV0aWMgVGVjaG5vbG9neSBDby4sIEx0ZC4s
IE5vLjQ1LCB0aGUgOXRoIEVhc3QgUm9hZCwgVGlhbmppbiBBaXJwb3J0IEVjb25vbWljIEFyZWEs
IFRpYW5qaW4gMzAwMzA0LCBDaGluYS4mI3hEO1dpaHVyaSBSZXNlYXJjaCBJbnN0aXR1dGUgYW5k
IFRyYW5zbGF0aW9uYWwgQ2FuY2VyIEJpb2xvZ3kgUHJvZ3JhbSwgQmlvbWVkaWN1bSBIZWxzaW5r
aSwgVW5pdmVyc2l0eSBvZiBIZWxzaW5raSwgSGFhcnRtYW5pbmthdHUgOCwgUC5PLiBCb3ggNjMs
IEZJLTAwMDE0IEhlbHNpbmtpLCBGaW5sYW5kLiYjeEQ7RGl2aXNpb24gb2YgTmV1cm9zdXJnZXJ5
LCBadXJpY2ggVW5pdmVyc2l0eSBIb3NwaXRhbCwgWnVyaWNoIFVuaXZlcnNpdHksIFp1cmljaCwg
Q0gtODA5MSwgU3dpdHplcmxhbmQuJiN4RDtEZXBhcnRtZW50IG9mIENlbGwgQmlvbG9neSwgTmF0
aW9uYWwgQ2VyZWJyYWwgYW5kIENhcmRpb3Zhc2N1bGFyIENlbnRlciBSZXNlYXJjaCBJbnN0aXR1
dGUsIFN1aXRhLCBPc2FrYSwgSmFwYW4uJiN4RDtBTUVELUNSRVNULCBOYXRpb25hbCBDZXJlYnJh
bCBhbmQgQ2FyZGlvdmFzY3VsYXIgQ2VudGVyLCBTdWl0YSwgT3Nha2EsIEphcGFuLjwvYXV0aC1h
ZGRyZXNzPjx0aXRsZXM+PHRpdGxlPkEgbW9sZWN1bGFyIGF0bGFzIG9mIGNlbGwgdHlwZXMgYW5k
IHpvbmF0aW9uIGluIHRoZSBicmFpbiB2YXNjdWxhdHVyZTwvdGl0bGU+PHNlY29uZGFyeS10aXRs
ZT5OYXR1cmU8L3NlY29uZGFyeS10aXRsZT48L3RpdGxlcz48cGVyaW9kaWNhbD48ZnVsbC10aXRs
ZT5OYXR1cmU8L2Z1bGwtdGl0bGU+PC9wZXJpb2RpY2FsPjxwYWdlcz40NzUtNDgwPC9wYWdlcz48
dm9sdW1lPjU1NDwvdm9sdW1lPjxudW1iZXI+NzY5MzwvbnVtYmVyPjxlZGl0aW9uPjIwMTgvMDIv
MTU8L2VkaXRpb24+PGtleXdvcmRzPjxrZXl3b3JkPkFuaW1hbHM8L2tleXdvcmQ+PGtleXdvcmQ+
QXJ0ZXJpZXMvY3l0b2xvZ3k8L2tleXdvcmQ+PGtleXdvcmQ+QXJ0ZXJpb2xlcy9jeXRvbG9neTwv
a2V5d29yZD48a2V5d29yZD5CbG9vZCBWZXNzZWxzLypjeXRvbG9neTwva2V5d29yZD48a2V5d29y
ZD5CcmFpbi8qYmxvb2Qgc3VwcGx5LypjeXRvbG9neTwva2V5d29yZD48a2V5d29yZD5DYXBpbGxh
cmllcy9jeXRvbG9neTwva2V5d29yZD48a2V5d29yZD5FbmRvdGhlbGlhbCBDZWxscy8qY2xhc3Np
ZmljYXRpb248L2tleXdvcmQ+PGtleXdvcmQ+RmVtYWxlPC9rZXl3b3JkPjxrZXl3b3JkPkZpYnJv
Ymxhc3RzL2NsYXNzaWZpY2F0aW9uPC9rZXl3b3JkPjxrZXl3b3JkPk1hbGU8L2tleXdvcmQ+PGtl
eXdvcmQ+TWljZTwva2V5d29yZD48a2V5d29yZD5NeW9jeXRlcywgU21vb3RoIE11c2NsZS9jbGFz
c2lmaWNhdGlvbjwva2V5d29yZD48a2V5d29yZD5PcmdhbiBTcGVjaWZpY2l0eTwva2V5d29yZD48
a2V5d29yZD5QZXJpY3l0ZXMvY2xhc3NpZmljYXRpb248L2tleXdvcmQ+PGtleXdvcmQ+U2luZ2xl
LUNlbGwgQW5hbHlzaXM8L2tleXdvcmQ+PGtleXdvcmQ+VHJhbnNjcmlwdG9tZTwva2V5d29yZD48
a2V5d29yZD5WZWlucy9jeXRvbG9neTwva2V5d29yZD48L2tleXdvcmRzPjxkYXRlcz48eWVhcj4y
MDE4PC95ZWFyPjxwdWItZGF0ZXM+PGRhdGU+RmViIDIyPC9kYXRlPjwvcHViLWRhdGVzPjwvZGF0
ZXM+PGlzYm4+MTQ3Ni00Njg3IChFbGVjdHJvbmljKSYjeEQ7MDAyOC0wODM2IChMaW5raW5nKTwv
aXNibj48YWNjZXNzaW9uLW51bT4yOTQ0Mzk2NTwvYWNjZXNzaW9uLW51bT48dXJscz48cmVsYXRl
ZC11cmxzPjx1cmw+aHR0cHM6Ly93d3cubmNiaS5ubG0ubmloLmdvdi9wdWJtZWQvMjk0NDM5NjU8
L3VybD48L3JlbGF0ZWQtdXJscz48L3VybHM+PGVsZWN0cm9uaWMtcmVzb3VyY2UtbnVtPjEwLjEw
MzgvbmF0dXJlMjU3Mzk8L2VsZWN0cm9uaWMtcmVzb3VyY2UtbnVtPjwvcmVjb3JkPjwvQ2l0ZT48
L0VuZE5vdGU+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TY2hhdW08L0F1dGhvcj48WWVhcj4yMDE4PC9ZZWFyPjxS
ZWNOdW0+OTY8L1JlY051bT48RGlzcGxheVRleHQ+PHN0eWxlIGZhY2U9InN1cGVyc2NyaXB0Ij41
LDcsMTA8L3N0eWxlPjwvRGlzcGxheVRleHQ+PHJlY29yZD48cmVjLW51bWJlcj45NjwvcmVjLW51
bWJlcj48Zm9yZWlnbi1rZXlzPjxrZXkgYXBwPSJFTiIgZGItaWQ9Inc1Mngwenp3NWV0cnZ6ZXAw
NWk1NWY5aGU1ZmZyMnZ0MnAyciIgdGltZXN0YW1wPSIxNjI5OTcwODE1Ij45Njwva2V5PjwvZm9y
ZWlnbi1rZXlzPjxyZWYtdHlwZSBuYW1lPSJKb3VybmFsIEFydGljbGUiPjE3PC9yZWYtdHlwZT48
Y29udHJpYnV0b3JzPjxhdXRob3JzPjxhdXRob3I+U2NoYXVtLCBOaWNob2xhczwvYXV0aG9yPjxh
dXRob3I+S2Fya2FuaWFzLCBKaW08L2F1dGhvcj48YXV0aG9yPk5lZmYsIE5vcm1hIEYuPC9hdXRo
b3I+PGF1dGhvcj5NYXksIEFuZHJldyBQLjwvYXV0aG9yPjxhdXRob3I+UXVha2UsIFN0ZXBoZW4g
Ui48L2F1dGhvcj48YXV0aG9yPld5c3MtQ29yYXksIFRvbnk8L2F1dGhvcj48YXV0aG9yPkRhcm1h
bmlzLCBTcHlyb3M8L2F1dGhvcj48YXV0aG9yPkJhdHNvbiwgSm9zaHVhPC9hdXRob3I+PGF1dGhv
cj5Cb3R2aW5uaWssIE9sZ2E8L2F1dGhvcj48YXV0aG9yPkNoZW4sIE1pY2hlbGxlIEIuPC9hdXRo
b3I+PGF1dGhvcj5DaGVuLCBTdGV2ZW48L2F1dGhvcj48YXV0aG9yPkdyZWVuLCBGb2FkPC9hdXRo
b3I+PGF1dGhvcj5Kb25lcywgUm9iZXJ0IEMuPC9hdXRob3I+PGF1dGhvcj5NYXluYXJkLCBBc2hs
ZXk8L2F1dGhvcj48YXV0aG9yPlBlbmxhbmQsIExvbGl0YTwvYXV0aG9yPjxhdXRob3I+UGlzY28s
IEFuZ2VsYSBPbGl2ZWlyYTwvYXV0aG9yPjxhdXRob3I+U2l0LCBSZW5lIFYuPC9hdXRob3I+PGF1
dGhvcj5TdGFubGV5LCBHZW9mZnJleSBNLjwvYXV0aG9yPjxhdXRob3I+V2ViYmVyLCBKYW1lcyBU
LjwvYXV0aG9yPjxhdXRob3I+WmFuaW5pLCBGYWJpbzwvYXV0aG9yPjxhdXRob3I+QmFnaGVsLCBB
bmtpdCBTLjwvYXV0aG9yPjxhdXRob3I+QmFrZXJtYW4sIElzYWFjPC9hdXRob3I+PGF1dGhvcj5C
YW5zYWwsIElzaGl0YTwvYXV0aG9yPjxhdXRob3I+QmVyZG5paywgRGFuaWVsYTwvYXV0aG9yPjxh
dXRob3I+QmlsZW4sIEJpdGVyPC9hdXRob3I+PGF1dGhvcj5Ccm93bmZpZWxkLCBEb3VnbGFzPC9h
dXRob3I+PGF1dGhvcj5DYWluLCBDb3JleTwvYXV0aG9yPjxhdXRob3I+Q2hlbiwgTWljaGVsbGUg
Qi48L2F1dGhvcj48YXV0aG9yPkNoZW4sIFN0ZXZlbjwvYXV0aG9yPjxhdXRob3I+Q2hvLCBNaW48
L2F1dGhvcj48YXV0aG9yPkNpcm9saWEsIEdpYW5hPC9hdXRob3I+PGF1dGhvcj5Db25sZXksIFN0
ZXBoYW5pZSBELjwvYXV0aG9yPjxhdXRob3I+RGFybWFuaXMsIFNweXJvczwvYXV0aG9yPjxhdXRo
b3I+RGVtZXJzLCBBYXJvbjwvYXV0aG9yPjxhdXRob3I+RGVtaXIsIEt1YmlsYXk8L2F1dGhvcj48
YXV0aG9yPmRlIE1vcnJlZSwgQW50b2luZTwvYXV0aG9yPjxhdXRob3I+RGl2aXRhLCBUZXNzYTwv
YXV0aG9yPjxhdXRob3I+ZHUgQm9pcywgSGFsZXk8L2F1dGhvcj48YXV0aG9yPkR1bGdlcm9mZiwg
TGF1Z2hpbmcgQmVhciBUb3JyZXo8L2F1dGhvcj48YXV0aG9yPkViYWRpLCBIYW1pZDwvYXV0aG9y
PjxhdXRob3I+RXNwaW5vemEsIEYuIEhlcm7DoW48L2F1dGhvcj48YXV0aG9yPkZpc2gsIE1hdHQ8
L2F1dGhvcj48YXV0aG9yPkdhbiwgUWlhbmc8L2F1dGhvcj48YXV0aG9yPkdlb3JnZSwgQmVuc29u
IE0uPC9hdXRob3I+PGF1dGhvcj5HaWxsaWNoLCBBc3RyaWQ8L2F1dGhvcj48YXV0aG9yPkdyZWVu
LCBGb2FkPC9hdXRob3I+PGF1dGhvcj5HZW5ldGlhbm8sIEdlcmFsZGluZTwvYXV0aG9yPjxhdXRo
b3I+R3UsIFh1ZXlpbmc8L2F1dGhvcj48YXV0aG9yPkd1bGF0aSwgR3Vuc2FnYXIgUy48L2F1dGhv
cj48YXV0aG9yPkhhbmcsIFlhbjwvYXV0aG9yPjxhdXRob3I+SG9zc2VpbnphZGVoLCBTaGF5YW48
L2F1dGhvcj48YXV0aG9yPkh1YW5nLCBBbGJpbjwvYXV0aG9yPjxhdXRob3I+SXJhbSwgVGFsPC9h
dXRob3I+PGF1dGhvcj5Jc29iZSwgVGFpY2hpPC9hdXRob3I+PGF1dGhvcj5JdmVzLCBGZWF0aGVy
PC9hdXRob3I+PGF1dGhvcj5Kb25lcywgUm9iZXJ0IEMuPC9hdXRob3I+PGF1dGhvcj5LYW8sIEtl
dmluIFMuPC9hdXRob3I+PGF1dGhvcj5LYXJuYW0sIEd1cnVzd2FteTwvYXV0aG9yPjxhdXRob3I+
S2Vyc2huZXIsIEFhcm9uIE0uPC9hdXRob3I+PGF1dGhvcj5LaXNzLCBCZXJuaGFyZCBNLjwvYXV0
aG9yPjxhdXRob3I+S29uZywgV2lsbGlhbTwvYXV0aG9yPjxhdXRob3I+S3VtYXIsIE1heWEgRS48
L2F1dGhvcj48YXV0aG9yPkxhbSwgSm9uYXRoYW4gWS48L2F1dGhvcj48YXV0aG9yPkxlZSwgRGF2
aXMgUC48L2F1dGhvcj48YXV0aG9yPkxlZSwgU29uZyBFLjwvYXV0aG9yPjxhdXRob3I+TGksIEd1
YW5nPC9hdXRob3I+PGF1dGhvcj5MaSwgUWluZ3l1bjwvYXV0aG9yPjxhdXRob3I+TGl1LCBMaW5n
PC9hdXRob3I+PGF1dGhvcj5MbywgQW5uaWU8L2F1dGhvcj48YXV0aG9yPkx1LCBXYW4tSmluPC9h
dXRob3I+PGF1dGhvcj5NYW5qdW5hdGgsIEFub29wPC9hdXRob3I+PGF1dGhvcj5NYXksIEFuZHJl
dyBQLjwvYXV0aG9yPjxhdXRob3I+TWF5LCBLYWlhIEwuPC9hdXRob3I+PGF1dGhvcj5NYXksIE9s
aXZlciBMLjwvYXV0aG9yPjxhdXRob3I+TWF5bmFyZCwgQXNobGV5PC9hdXRob3I+PGF1dGhvcj5N
Y0theSwgTWFyaW5hPC9hdXRob3I+PGF1dGhvcj5NZXR6Z2VyLCBSb3NzIEouPC9hdXRob3I+PGF1
dGhvcj5NaWduYXJkaSwgTWFyY288L2F1dGhvcj48YXV0aG9yPk1pbiwgRHVsbGVpPC9hdXRob3I+
PGF1dGhvcj5OYWJoYW4sIEFobWFkIE4uPC9hdXRob3I+PGF1dGhvcj5OZWZmLCBOb3JtYSBGLjwv
YXV0aG9yPjxhdXRob3I+TmcsIEthdGhhcmluZSBNLjwvYXV0aG9yPjxhdXRob3I+Tm9oLCBKb3Nl
cGg8L2F1dGhvcj48YXV0aG9yPlBhdGthciwgUmFzaWthPC9hdXRob3I+PGF1dGhvcj5QZW5nLCBX
ZW5nIENodWFuPC9hdXRob3I+PGF1dGhvcj5QZW5sYW5kLCBMb2xpdGE8L2F1dGhvcj48YXV0aG9y
PlB1Y2NpbmVsbGksIFJvYmVydDwvYXV0aG9yPjxhdXRob3I+UnVsaWZzb24sIEVyaWMgSi48L2F1
dGhvcj48YXV0aG9yPlNjaGF1bSwgTmljaG9sYXM8L2F1dGhvcj48YXV0aG9yPlNpa2FuZGFyLCBT
aGFoZWVuIFMuPC9hdXRob3I+PGF1dGhvcj5TaW5oYSwgUmFodWw8L2F1dGhvcj48YXV0aG9yPlNp
dCwgUmVuZSBWLjwvYXV0aG9yPjxhdXRob3I+U3phZGUsIEtyenlzenRvZjwvYXV0aG9yPjxhdXRo
b3I+VGFuLCBXZWlsdW48L2F1dGhvcj48YXV0aG9yPlRhdG8sIENyaXN0aW5hPC9hdXRob3I+PGF1
dGhvcj5UZWxsZXosIEtyaXNzaWU8L2F1dGhvcj48YXV0aG9yPlRyYXZhZ2xpbmksIEt5bGUgSi48
L2F1dGhvcj48YXV0aG9yPlRyb3BpbmksIENhcm9saW5hPC9hdXRob3I+PGF1dGhvcj5XYWxkYnVy
Z2VyLCBMdWNhczwvYXV0aG9yPjxhdXRob3I+dmFuIFdlZWxlLCBMaW5kYSBKLjwvYXV0aG9yPjxh
dXRob3I+V29zY3p5bmEsIE1pY2hhZWwgTi48L2F1dGhvcj48YXV0aG9yPlhpYW5nLCBKaW55aTwv
YXV0aG9yPjxhdXRob3I+WHVlLCBTb3NvPC9hdXRob3I+PGF1dGhvcj5Zb3VuZ3l1bnBpcGF0a3Vs
LCBKdXN0aW48L2F1dGhvcj48YXV0aG9yPlphbmluaSwgRmFiaW88L2F1dGhvcj48YXV0aG9yPlph
cmRlbmV0YSwgTWFjeSBFLjwvYXV0aG9yPjxhdXRob3I+WmhhbmcsIEZhbjwvYXV0aG9yPjxhdXRo
b3I+WmhvdSwgTHU8L2F1dGhvcj48YXV0aG9yPkJhbnNhbCwgSXNoaXRhPC9hdXRob3I+PGF1dGhv
cj5DaGVuLCBTdGV2ZW48L2F1dGhvcj48YXV0aG9yPkNobywgTWluPC9hdXRob3I+PGF1dGhvcj5D
aXJvbGlhLCBHaWFuYTwvYXV0aG9yPjxhdXRob3I+RGFybWFuaXMsIFNweXJvczwvYXV0aG9yPjxh
dXRob3I+RGVtZXJzLCBBYXJvbjwvYXV0aG9yPjxhdXRob3I+RGl2aXRhLCBUZXNzYTwvYXV0aG9y
PjxhdXRob3I+RWJhZGksIEhhbWlkPC9hdXRob3I+PGF1dGhvcj5HZW5ldGlhbm8sIEdlcmFsZGlu
ZTwvYXV0aG9yPjxhdXRob3I+R3JlZW4sIEZvYWQ8L2F1dGhvcj48YXV0aG9yPkhvc3NlaW56YWRl
aCwgU2hheWFuPC9hdXRob3I+PGF1dGhvcj5JdmVzLCBGZWF0aGVyPC9hdXRob3I+PGF1dGhvcj5M
bywgQW5uaWU8L2F1dGhvcj48YXV0aG9yPk1heSwgQW5kcmV3IFAuPC9hdXRob3I+PGF1dGhvcj5N
YXluYXJkLCBBc2hsZXk8L2F1dGhvcj48YXV0aG9yPk1jS2F5LCBNYXJpbmE8L2F1dGhvcj48YXV0
aG9yPk5lZmYsIE5vcm1hIEYuPC9hdXRob3I+PGF1dGhvcj5QZW5sYW5kLCBMb2xpdGE8L2F1dGhv
cj48YXV0aG9yPlNpdCwgUmVuZSBWLjwvYXV0aG9yPjxhdXRob3I+VGFuLCBXZWlsdW48L2F1dGhv
cj48YXV0aG9yPldhbGRidXJnZXIsIEx1Y2FzPC9hdXRob3I+PGF1dGhvcj5Zb3VuZ3l1bnBpcGF0
a3VsLCBKdXN0aW48L2F1dGhvcj48YXV0aG9yPkJhdHNvbiwgSm9zaHVhPC9hdXRob3I+PGF1dGhv
cj5Cb3R2aW5uaWssIE9sZ2E8L2F1dGhvcj48YXV0aG9yPkNhc3RybywgUGFvbGE8L2F1dGhvcj48
YXV0aG9yPkNyb290ZSwgRGVyZWs8L2F1dGhvcj48YXV0aG9yPkRhcm1hbmlzLCBTcHlyb3M8L2F1
dGhvcj48YXV0aG9yPkRlUmlzaSwgSm9zZXBoIEwuPC9hdXRob3I+PGF1dGhvcj5LYXJrYW5pYXMs
IEppbTwvYXV0aG9yPjxhdXRob3I+UGlzY28sIEFuZ2VsYSBPbGl2ZWlyYTwvYXV0aG9yPjxhdXRo
b3I+U3RhbmxleSwgR2VvZmZyZXkgTS48L2F1dGhvcj48YXV0aG9yPldlYmJlciwgSmFtZXMgVC48
L2F1dGhvcj48YXV0aG9yPlphbmluaSwgRmFiaW88L2F1dGhvcj48YXV0aG9yPkJhZ2hlbCwgQW5r
aXQgUy48L2F1dGhvcj48YXV0aG9yPkJha2VybWFuLCBJc2FhYzwvYXV0aG9yPjxhdXRob3I+QmF0
c29uLCBKb3NodWE8L2F1dGhvcj48YXV0aG9yPkJpbGVuLCBCaXRlcjwvYXV0aG9yPjxhdXRob3I+
Qm90dmlubmlrLCBPbGdhPC9hdXRob3I+PGF1dGhvcj5Ccm93bmZpZWxkLCBEb3VnbGFzPC9hdXRo
b3I+PGF1dGhvcj5DaGVuLCBNaWNoZWxsZSBCLjwvYXV0aG9yPjxhdXRob3I+RGFybWFuaXMsIFNw
eXJvczwvYXV0aG9yPjxhdXRob3I+RGVtaXIsIEt1YmlsYXk8L2F1dGhvcj48YXV0aG9yPmRlIE1v
cnJlZSwgQW50b2luZTwvYXV0aG9yPjxhdXRob3I+RWJhZGksIEhhbWlkPC9hdXRob3I+PGF1dGhv
cj5Fc3Bpbm96YSwgRi4gSGVybsOhbjwvYXV0aG9yPjxhdXRob3I+RmlzaCwgTWF0dDwvYXV0aG9y
PjxhdXRob3I+R2FuLCBRaWFuZzwvYXV0aG9yPjxhdXRob3I+R2VvcmdlLCBCZW5zb24gTS48L2F1
dGhvcj48YXV0aG9yPkdpbGxpY2gsIEFzdHJpZDwvYXV0aG9yPjxhdXRob3I+R3UsIFh1ZXlpbmc8
L2F1dGhvcj48YXV0aG9yPkd1bGF0aSwgR3Vuc2FnYXIgUy48L2F1dGhvcj48YXV0aG9yPkhhbmcs
IFlhbjwvYXV0aG9yPjxhdXRob3I+SHVhbmcsIEFsYmluPC9hdXRob3I+PGF1dGhvcj5JcmFtLCBU
YWw8L2F1dGhvcj48YXV0aG9yPklzb2JlLCBUYWljaGk8L2F1dGhvcj48YXV0aG9yPkthcm5hbSwg
R3VydXN3YW15PC9hdXRob3I+PGF1dGhvcj5LZXJzaG5lciwgQWFyb24gTS48L2F1dGhvcj48YXV0
aG9yPktpc3MsIEJlcm5oYXJkIE0uPC9hdXRob3I+PGF1dGhvcj5Lb25nLCBXaWxsaWFtPC9hdXRo
b3I+PGF1dGhvcj5LdW8sIENocmlzdGluIFMuPC9hdXRob3I+PGF1dGhvcj5MYW0sIEpvbmF0aGFu
IFkuPC9hdXRob3I+PGF1dGhvcj5MZWhhbGxpZXIsIEJlbm9pdDwvYXV0aG9yPjxhdXRob3I+TGks
IEd1YW5nPC9hdXRob3I+PGF1dGhvcj5MaSwgUWluZ3l1bjwvYXV0aG9yPjxhdXRob3I+TGl1LCBM
aW5nPC9hdXRob3I+PGF1dGhvcj5MdSwgV2FuLUppbjwvYXV0aG9yPjxhdXRob3I+TWluLCBEdWxs
ZWk8L2F1dGhvcj48YXV0aG9yPk5hYmhhbiwgQWhtYWQgTi48L2F1dGhvcj48YXV0aG9yPk5nLCBL
YXRoYXJpbmUgTS48L2F1dGhvcj48YXV0aG9yPk5ndXllbiwgUGF0cmljaWEgSy48L2F1dGhvcj48
YXV0aG9yPlBhdGthciwgUmFzaWthPC9hdXRob3I+PGF1dGhvcj5QZW5nLCBXZW5nIENodWFuPC9h
dXRob3I+PGF1dGhvcj5QZW5sYW5kLCBMb2xpdGE8L2F1dGhvcj48YXV0aG9yPlJ1bGlmc29uLCBF
cmljIEouPC9hdXRob3I+PGF1dGhvcj5TY2hhdW0sIE5pY2hvbGFzPC9hdXRob3I+PGF1dGhvcj5T
aWthbmRhciwgU2hhaGVlbiBTLjwvYXV0aG9yPjxhdXRob3I+U2luaGEsIFJhaHVsPC9hdXRob3I+
PGF1dGhvcj5TemFkZSwgS3J6eXN6dG9mPC9hdXRob3I+PGF1dGhvcj5UYW4sIFNlcmVuYSBZLjwv
YXV0aG9yPjxhdXRob3I+VGVsbGV6LCBLcmlzc2llPC9hdXRob3I+PGF1dGhvcj5UcmF2YWdsaW5p
LCBLeWxlIEouPC9hdXRob3I+PGF1dGhvcj5Ucm9waW5pLCBDYXJvbGluYTwvYXV0aG9yPjxhdXRo
b3I+dmFuIFdlZWxlLCBMaW5kYSBKLjwvYXV0aG9yPjxhdXRob3I+V2FuZywgQnJ1Y2UgTS48L2F1
dGhvcj48YXV0aG9yPldvc2N6eW5hLCBNaWNoYWVsIE4uPC9hdXRob3I+PGF1dGhvcj5YaWFuZywg
SmlueWk8L2F1dGhvcj48YXV0aG9yPllvdXNlZiwgSGFuYWRpZTwvYXV0aG9yPjxhdXRob3I+Wmhv
dSwgTHU8L2F1dGhvcj48YXV0aG9yPkJhdHNvbiwgSm9zaHVhPC9hdXRob3I+PGF1dGhvcj5Cb3R2
aW5uaWssIE9sZ2E8L2F1dGhvcj48YXV0aG9yPkNoZW4sIFN0ZXZlbjwvYXV0aG9yPjxhdXRob3I+
RGFybWFuaXMsIFNweXJvczwvYXV0aG9yPjxhdXRob3I+R3JlZW4sIEZvYWQ8L2F1dGhvcj48YXV0
aG9yPk1heSwgQW5kcmV3IFAuPC9hdXRob3I+PGF1dGhvcj5NYXluYXJkLCBBc2hsZXk8L2F1dGhv
cj48YXV0aG9yPlBpc2NvLCBBbmdlbGEgT2xpdmVpcmE8L2F1dGhvcj48YXV0aG9yPlF1YWtlLCBT
dGVwaGVuIFIuPC9hdXRob3I+PGF1dGhvcj5TY2hhdW0sIE5pY2hvbGFzPC9hdXRob3I+PGF1dGhv
cj5TdGFubGV5LCBHZW9mZnJleSBNLjwvYXV0aG9yPjxhdXRob3I+V2ViYmVyLCBKYW1lcyBULjwv
YXV0aG9yPjxhdXRob3I+V3lzcy1Db3JheSwgVG9ueTwvYXV0aG9yPjxhdXRob3I+WmFuaW5pLCBG
YWJpbzwvYXV0aG9yPjxhdXRob3I+QmVhY2h5LCBQaGlsaXAgQS48L2F1dGhvcj48YXV0aG9yPkNo
YW4sIENoYXJsZXMgSy4gRi48L2F1dGhvcj48YXV0aG9yPmRlIE1vcnJlZSwgQW50b2luZTwvYXV0
aG9yPjxhdXRob3I+R2VvcmdlLCBCZW5zb24gTS48L2F1dGhvcj48YXV0aG9yPkd1bGF0aSwgR3Vu
c2FnYXIgUy48L2F1dGhvcj48YXV0aG9yPkhhbmcsIFlhbjwvYXV0aG9yPjxhdXRob3I+SHVhbmcs
IEtlcnd5biBDYXNleTwvYXV0aG9yPjxhdXRob3I+SXJhbSwgVGFsPC9hdXRob3I+PGF1dGhvcj5J
c29iZSwgVGFpY2hpPC9hdXRob3I+PGF1dGhvcj5LZXJzaG5lciwgQWFyb24gTS48L2F1dGhvcj48
YXV0aG9yPktpc3MsIEJlcm5oYXJkIE0uPC9hdXRob3I+PGF1dGhvcj5Lb25nLCBXaWxsaWFtPC9h
dXRob3I+PGF1dGhvcj5MaSwgR3Vhbmc8L2F1dGhvcj48YXV0aG9yPkxpLCBRaW5neXVuPC9hdXRo
b3I+PGF1dGhvcj5MaXUsIExpbmc8L2F1dGhvcj48YXV0aG9yPkx1LCBXYW4tSmluPC9hdXRob3I+
PGF1dGhvcj5OYWJoYW4sIEFobWFkIE4uPC9hdXRob3I+PGF1dGhvcj5OZywgS2F0aGFyaW5lIE0u
PC9hdXRob3I+PGF1dGhvcj5OZ3V5ZW4sIFBhdHJpY2lhIEsuPC9hdXRob3I+PGF1dGhvcj5QZW5n
LCBXZW5nIENodWFuPC9hdXRob3I+PGF1dGhvcj5SdWxpZnNvbiwgRXJpYyBKLjwvYXV0aG9yPjxh
dXRob3I+U2NoYXVtLCBOaWNob2xhczwvYXV0aG9yPjxhdXRob3I+U2lrYW5kYXIsIFNoYWhlZW4g
Uy48L2F1dGhvcj48YXV0aG9yPlNpbmhhLCBSYWh1bDwvYXV0aG9yPjxhdXRob3I+U3phZGUsIEty
enlzenRvZjwvYXV0aG9yPjxhdXRob3I+VHJhdmFnbGluaSwgS3lsZSBKLjwvYXV0aG9yPjxhdXRo
b3I+VHJvcGluaSwgQ2Fyb2xpbmE8L2F1dGhvcj48YXV0aG9yPldhbmcsIEJydWNlIE0uPC9hdXRo
b3I+PGF1dGhvcj5XZWluYmVyZywgS2VubmV0aDwvYXV0aG9yPjxhdXRob3I+V29zY3p5bmEsIE1p
Y2hhZWwgTi48L2F1dGhvcj48YXV0aG9yPld1LCBTZWFuIE0uPC9hdXRob3I+PGF1dGhvcj5Zb3Vz
ZWYsIEhhbmFkaWU8L2F1dGhvcj48YXV0aG9yPkJhcnJlcywgQmVuIEEuPC9hdXRob3I+PGF1dGhv
cj5CZWFjaHksIFBoaWxpcCBBLjwvYXV0aG9yPjxhdXRob3I+Q2hhbiwgQ2hhcmxlcyBLLiBGLjwv
YXV0aG9yPjxhdXRob3I+Q2xhcmtlLCBNaWNoYWVsIEYuPC9hdXRob3I+PGF1dGhvcj5EYXJtYW5p
cywgU3B5cm9zPC9hdXRob3I+PGF1dGhvcj5IdWFuZywgS2Vyd3luIENhc2V5PC9hdXRob3I+PGF1
dGhvcj5LYXJrYW5pYXMsIEppbTwvYXV0aG9yPjxhdXRob3I+S2ltLCBTZXVuZyBLLjwvYXV0aG9y
PjxhdXRob3I+S3Jhc25vdywgTWFyayBBLjwvYXV0aG9yPjxhdXRob3I+S3VtYXIsIE1heWEgRS48
L2F1dGhvcj48YXV0aG9yPkt1bywgQ2hyaXN0aW4gUy48L2F1dGhvcj48YXV0aG9yPk1heSwgQW5k
cmV3IFAuPC9hdXRob3I+PGF1dGhvcj5NZXR6Z2VyLCBSb3NzIEouPC9hdXRob3I+PGF1dGhvcj5O
ZWZmLCBOb3JtYSBGLjwvYXV0aG9yPjxhdXRob3I+TnVzc2UsIFJvZWw8L2F1dGhvcj48YXV0aG9y
Pk5ndXllbiwgUGF0cmljaWEgSy48L2F1dGhvcj48YXV0aG9yPlJhbmRvLCBUaG9tYXMgQS48L2F1
dGhvcj48YXV0aG9yPlNvbm5lbmJ1cmcsIEp1c3RpbjwvYXV0aG9yPjxhdXRob3I+V2FuZywgQnJ1
Y2UgTS48L2F1dGhvcj48YXV0aG9yPldlaW5iZXJnLCBLZW5uZXRoPC9hdXRob3I+PGF1dGhvcj5X
ZWlzc21hbiwgSXJ2aW5nIEwuPC9hdXRob3I+PGF1dGhvcj5XdSwgU2VhbiBNLjwvYXV0aG9yPjxh
dXRob3I+UXVha2UsIFN0ZXBoZW4gUi48L2F1dGhvcj48YXV0aG9yPld5c3MtQ29yYXksIFRvbnk8
L2F1dGhvcj48YXV0aG9yPlRoZSBUYWJ1bGEgTXVyaXMsIENvbnNvcnRpdW08L2F1dGhvcj48YXV0
aG9yPk92ZXJhbGwsIGNvb3JkaW5hdGlvbjwvYXV0aG9yPjxhdXRob3I+TG9naXN0aWNhbCwgY29v
cmRpbmF0aW9uPC9hdXRob3I+PGF1dGhvcj5PcmdhbiwgY29sbGVjdGlvbjwvYXV0aG9yPjxhdXRo
b3I+cHJvY2Vzc2luZyw8L2F1dGhvcj48YXV0aG9yPkxpYnJhcnksIHByZXBhcmF0aW9uPC9hdXRo
b3I+PGF1dGhvcj5zZXF1ZW5jaW5nLDwvYXV0aG9yPjxhdXRob3I+Q29tcHV0YXRpb25hbCBkYXRh
LCBhbmFseXNpczwvYXV0aG9yPjxhdXRob3I+Q2VsbCB0eXBlLCBhbm5vdGF0aW9uPC9hdXRob3I+
PGF1dGhvcj5Xcml0aW5nLCBncm91cDwvYXV0aG9yPjxhdXRob3I+U3VwcGxlbWVudGFsIHRleHQg
d3JpdGluZywgZ3JvdXA8L2F1dGhvcj48YXV0aG9yPlByaW5jaXBhbCwgaW52ZXN0aWdhdG9yczwv
YXV0aG9yPjwvYXV0aG9ycz48L2NvbnRyaWJ1dG9ycz48dGl0bGVzPjx0aXRsZT5TaW5nbGUtY2Vs
bCB0cmFuc2NyaXB0b21pY3Mgb2YgMjAgbW91c2Ugb3JnYW5zIGNyZWF0ZXMgYSBUYWJ1bGEgTXVy
aXM8L3RpdGxlPjxzZWNvbmRhcnktdGl0bGU+TmF0dXJlPC9zZWNvbmRhcnktdGl0bGU+PC90aXRs
ZXM+PHBlcmlvZGljYWw+PGZ1bGwtdGl0bGU+TmF0dXJlPC9mdWxsLXRpdGxlPjwvcGVyaW9kaWNh
bD48cGFnZXM+MzY3LTM3MjwvcGFnZXM+PHZvbHVtZT41NjI8L3ZvbHVtZT48bnVtYmVyPjc3Mjc8
L251bWJlcj48ZGF0ZXM+PHllYXI+MjAxODwveWVhcj48cHViLWRhdGVzPjxkYXRlPjIwMTgvMTAv
MDE8L2RhdGU+PC9wdWItZGF0ZXM+PC9kYXRlcz48aXNibj4xNDc2LTQ2ODc8L2lzYm4+PHVybHM+
PHJlbGF0ZWQtdXJscz48dXJsPmh0dHBzOi8vZG9pLm9yZy8xMC4xMDM4L3M0MTU4Ni0wMTgtMDU5
MC00PC91cmw+PC9yZWxhdGVkLXVybHM+PC91cmxzPjxlbGVjdHJvbmljLXJlc291cmNlLW51bT4x
MC4xMDM4L3M0MTU4Ni0wMTgtMDU5MC00PC9lbGVjdHJvbmljLXJlc291cmNlLW51bT48L3JlY29y
ZD48L0NpdGU+PENpdGU+PEF1dGhvcj5LYWx1Y2thPC9BdXRob3I+PFllYXI+MjAyMDwvWWVhcj48
UmVjTnVtPjQwPC9SZWNOdW0+PHJlY29yZD48cmVjLW51bWJlcj40MDwvcmVjLW51bWJlcj48Zm9y
ZWlnbi1rZXlzPjxrZXkgYXBwPSJFTiIgZGItaWQ9Inc1Mngwenp3NWV0cnZ6ZXAwNWk1NWY5aGU1
ZmZyMnZ0MnAyciIgdGltZXN0YW1wPSIxNjI5ODkxMzgyIj40MDwva2V5PjwvZm9yZWlnbi1rZXlz
PjxyZWYtdHlwZSBuYW1lPSJKb3VybmFsIEFydGljbGUiPjE3PC9yZWYtdHlwZT48Y29udHJpYnV0
b3JzPjxhdXRob3JzPjxhdXRob3I+S2FsdWNrYSwgSi48L2F1dGhvcj48YXV0aG9yPmRlIFJvb2lq
LCBMcG1oPC9hdXRob3I+PGF1dGhvcj5Hb3ZlaWEsIEouPC9hdXRob3I+PGF1dGhvcj5Sb2hsZW5v
dmEsIEsuPC9hdXRob3I+PGF1dGhvcj5EdW1hcywgUy4gSi48L2F1dGhvcj48YXV0aG9yPk1ldGEs
IEUuPC9hdXRob3I+PGF1dGhvcj5Db25jaGluaGEsIE4uIFYuPC9hdXRob3I+PGF1dGhvcj5UYXZl
cm5hLCBGLjwvYXV0aG9yPjxhdXRob3I+VGV1d2VuLCBMLiBBLjwvYXV0aG9yPjxhdXRob3I+VmV5
cywgSy48L2F1dGhvcj48YXV0aG9yPkdhcmPDrWEtQ2FiYWxsZXJvLCBNLjwvYXV0aG9yPjxhdXRo
b3I+S2hhbiwgUy48L2F1dGhvcj48YXV0aG9yPkdlbGRob2YsIFYuPC9hdXRob3I+PGF1dGhvcj5T
b2tvbCwgTC48L2F1dGhvcj48YXV0aG9yPkNoZW4sIFIuPC9hdXRob3I+PGF1dGhvcj5UcmVwcywg
TC48L2F1dGhvcj48YXV0aG9yPkJvcnJpLCBNLjwvYXV0aG9yPjxhdXRob3I+ZGUgWmVldXcsIFAu
PC9hdXRob3I+PGF1dGhvcj5EdWJvaXMsIEMuPC9hdXRob3I+PGF1dGhvcj5LYXJha2FjaCwgVC4g
Sy48L2F1dGhvcj48YXV0aG9yPkZhbGtlbmJlcmcsIEsuIEQuPC9hdXRob3I+PGF1dGhvcj5QYXJ5
cywgTS48L2F1dGhvcj48YXV0aG9yPllpbiwgWC48L2F1dGhvcj48YXV0aG9yPlZpbmNraWVyLCBT
LjwvYXV0aG9yPjxhdXRob3I+RHUsIFkuPC9hdXRob3I+PGF1dGhvcj5GZW50b24sIFIuIEEuPC9h
dXRob3I+PGF1dGhvcj5TY2hvb25qYW5zLCBMLjwvYXV0aG9yPjxhdXRob3I+RGV3ZXJjaGluLCBN
LjwvYXV0aG9yPjxhdXRob3I+RWVsZW4sIEcuPC9hdXRob3I+PGF1dGhvcj5UaGllbnBvbnQsIEIu
PC9hdXRob3I+PGF1dGhvcj5MaW4sIEwuPC9hdXRob3I+PGF1dGhvcj5Cb2x1bmQsIEwuPC9hdXRo
b3I+PGF1dGhvcj5MaSwgWC48L2F1dGhvcj48YXV0aG9yPkx1bywgWS48L2F1dGhvcj48YXV0aG9y
PkNhcm1lbGlldCwgUC48L2F1dGhvcj48L2F1dGhvcnM+PC9jb250cmlidXRvcnM+PGF1dGgtYWRk
cmVzcz5MYWJvcmF0b3J5IG9mIEFuZ2lvZ2VuZXNpcyBhbmQgVmFzY3VsYXIgTWV0YWJvbGlzbSwg
Q2VudGVyIGZvciBDYW5jZXIgQmlvbG9neSwgYW5kIERlcGFydG1lbnQgb2YgT25jb2xvZ3kgYW5k
IExldXZlbiBDYW5jZXIgSW5zdGl0dXRlIChMS0kpLCBWSUIgYW5kIEtVIExldXZlbiwgMzAwMCBM
ZXV2ZW4sIEJlbGdpdW0uJiN4RDtTdGF0ZSBLZXkgTGFib3JhdG9yeSBvZiBPcGh0aGFsbW9sb2d5
LCBaaG9uZ3NoYW4gT3BodGhhbG1pYyBDZW50ZXIsIFN1biBZYXQtU2VuIFVuaXZlcnNpdHksIEd1
YW5nemhvdSA1MTAwNjAsIEd1YW5nZG9uZywgUC5SLiBDaGluYS4mI3hEO0RlcGFydG1lbnQgb2Yg
QmlvbWVkaWNpbmUsIEFhcmh1cyBVbml2ZXJzaXR5LCBBYXJodXMgODAwMCwgRGVubWFyay4mI3hE
O0xhYm9yYXRvcnkgb2YgQW5naW9nZW5lc2lzIGFuZCBWYXNjdWxhciBNZXRhYm9saXNtLCBDZW50
ZXIgZm9yIENhbmNlciBCaW9sb2d5LCBhbmQgRGVwYXJ0bWVudCBvZiBPbmNvbG9neSBhbmQgTGV1
dmVuIENhbmNlciBJbnN0aXR1dGUgKExLSSksIFZJQiBhbmQgS1UgTGV1dmVuLCAzMDAwIExldXZl
biwgQmVsZ2l1bTsgU3RhdGUgS2V5IExhYm9yYXRvcnkgb2YgT3BodGhhbG1vbG9neSwgWmhvbmdz
aGFuIE9waHRoYWxtaWMgQ2VudGVyLCBTdW4gWWF0LVNlbiBVbml2ZXJzaXR5LCBHdWFuZ3pob3Ug
NTEwMDYwLCBHdWFuZ2RvbmcsIFAuUi4gQ2hpbmEuJiN4RDtMYWJvcmF0b3J5IGZvciBGdW5jdGlv
bmFsIEVwaWdlbmV0aWNzLCBEZXBhcnRtZW50IG9mIEh1bWFuIEdlbmV0aWNzLCBLVSBMZXV2ZW4s
IDMwMDAgTGV1dmVuLCBCZWxnaXVtLiYjeEQ7RGVwYXJ0bWVudCBvZiBCaW9tZWRpY2luZSwgQWFy
aHVzIFVuaXZlcnNpdHksIEFhcmh1cyA4MDAwLCBEZW5tYXJrOyBMYXJzIEJvbHVuZCBJbnN0aXR1
dGUgb2YgUmVnZW5lcmF0aXZlIE1lZGljaW5lLCBCR0ktUWluZ2RhbywgUWluZ2RhbywgU2hhbmRv
bmcgMjY2NTU1LCBQLlIuIENoaW5hLiYjeEQ7U3RhdGUgS2V5IExhYm9yYXRvcnkgb2YgT3BodGhh
bG1vbG9neSwgWmhvbmdzaGFuIE9waHRoYWxtaWMgQ2VudGVyLCBTdW4gWWF0LVNlbiBVbml2ZXJz
aXR5LCBHdWFuZ3pob3UgNTEwMDYwLCBHdWFuZ2RvbmcsIFAuUi4gQ2hpbmEuIEVsZWN0cm9uaWMg
YWRkcmVzczogbGl4cjZAbWFpbC5zeXN1LmVkdS5jbi4mI3hEO0RlcGFydG1lbnQgb2YgQmlvbWVk
aWNpbmUsIEFhcmh1cyBVbml2ZXJzaXR5LCBBYXJodXMgODAwMCwgRGVubWFyazsgTGFycyBCb2x1
bmQgSW5zdGl0dXRlIG9mIFJlZ2VuZXJhdGl2ZSBNZWRpY2luZSwgQkdJLVFpbmdkYW8sIFFpbmdk
YW8sIFNoYW5kb25nIDI2NjU1NSwgUC5SLiBDaGluYTsgQkdJLVNoZW56aGVuLCBTaGVuemhlbiwg
R3Vhbmdkb25nIDUxODA4MywgUC5SLiBDaGluYTsgQ2hpbmEgTmF0aW9uYWwgR2VuZUJhbmssIEJH
SS1TaGVuemhlbiwgU2hlbnpoZW4sIEd1YW5nZG9uZyA1MTgxMjAsIFAuUi4gQ2hpbmEuIEVsZWN0
cm9uaWMgYWRkcmVzczogYWx1bkBiaW9tZWQuYXUuZGsuJiN4RDtMYWJvcmF0b3J5IG9mIEFuZ2lv
Z2VuZXNpcyBhbmQgVmFzY3VsYXIgTWV0YWJvbGlzbSwgQ2VudGVyIGZvciBDYW5jZXIgQmlvbG9n
eSwgYW5kIERlcGFydG1lbnQgb2YgT25jb2xvZ3kgYW5kIExldXZlbiBDYW5jZXIgSW5zdGl0dXRl
IChMS0kpLCBWSUIgYW5kIEtVIExldXZlbiwgMzAwMCBMZXV2ZW4sIEJlbGdpdW07IFN0YXRlIEtl
eSBMYWJvcmF0b3J5IG9mIE9waHRoYWxtb2xvZ3ksIFpob25nc2hhbiBPcGh0aGFsbWljIENlbnRl
ciwgU3VuIFlhdC1TZW4gVW5pdmVyc2l0eSwgR3Vhbmd6aG91IDUxMDA2MCwgR3Vhbmdkb25nLCBQ
LlIuIENoaW5hLiBFbGVjdHJvbmljIGFkZHJlc3M6IHBldGVyLmNhcm1lbGlldEBrdWxldXZlbi52
aWIuYmUuPC9hdXRoLWFkZHJlc3M+PHRpdGxlcz48dGl0bGU+U2luZ2xlLUNlbGwgVHJhbnNjcmlw
dG9tZSBBdGxhcyBvZiBNdXJpbmUgRW5kb3RoZWxpYWwgQ2VsbHM8L3RpdGxlPjxzZWNvbmRhcnkt
dGl0bGU+Q2VsbDwvc2Vjb25kYXJ5LXRpdGxlPjwvdGl0bGVzPjxwZXJpb2RpY2FsPjxmdWxsLXRp
dGxlPkNlbGw8L2Z1bGwtdGl0bGU+PC9wZXJpb2RpY2FsPjxwYWdlcz43NjQtNzc5LmUyMDwvcGFn
ZXM+PHZvbHVtZT4xODA8L3ZvbHVtZT48bnVtYmVyPjQ8L251bWJlcj48ZWRpdGlvbj4yMDIwLzAy
LzE2PC9lZGl0aW9uPjxrZXl3b3Jkcz48a2V5d29yZD5BbmltYWxzPC9rZXl3b3JkPjxrZXl3b3Jk
PkJyYWluL2N5dG9sb2d5PC9rZXl3b3JkPjxrZXl3b3JkPkNhcmRpb3Zhc2N1bGFyIFN5c3RlbS9j
eXRvbG9neTwva2V5d29yZD48a2V5d29yZD5FbmRvdGhlbGlhbCBDZWxscy9jbGFzc2lmaWNhdGlv
bi9jeXRvbG9neS8qbWV0YWJvbGlzbTwva2V5d29yZD48a2V5d29yZD5HYXN0cm9pbnRlc3RpbmFs
IFRyYWN0L2N5dG9sb2d5PC9rZXl3b3JkPjxrZXl3b3JkPk1hbGU8L2tleXdvcmQ+PGtleXdvcmQ+
TWljZTwva2V5d29yZD48a2V5d29yZD5NaWNlLCBJbmJyZWQgQzU3Qkw8L2tleXdvcmQ+PGtleXdv
cmQ+TXVzY2xlcy9jeXRvbG9neTwva2V5d29yZD48a2V5d29yZD5PcmdhbiBTcGVjaWZpY2l0eTwv
a2V5d29yZD48a2V5d29yZD5STkEtU2VxPC9rZXl3b3JkPjxrZXl3b3JkPipTaW5nbGUtQ2VsbCBB
bmFseXNpczwva2V5d29yZD48a2V5d29yZD5UZXN0aXMvY3l0b2xvZ3k8L2tleXdvcmQ+PGtleXdv
cmQ+KlRyYW5zY3JpcHRvbWU8L2tleXdvcmQ+PGtleXdvcmQ+KmVuZG90aGVsaWFsIG1ldGFib2xp
c208L2tleXdvcmQ+PGtleXdvcmQ+KmVuZG90aGVsaWFsLWNlbGwgaGV0ZXJvZ2VuZWl0eTwva2V5
d29yZD48a2V5d29yZD4qbW91c2UgZW5kb3RoZWxpYWwgYXRsYXM8L2tleXdvcmQ+PGtleXdvcmQ+
KnNpbmdsZS1jZWxsIFJOQS1zZXE8L2tleXdvcmQ+PGtleXdvcmQ+ZGVjbGFyZS48L2tleXdvcmQ+
PC9rZXl3b3Jkcz48ZGF0ZXM+PHllYXI+MjAyMDwveWVhcj48cHViLWRhdGVzPjxkYXRlPkZlYiAy
MDwvZGF0ZT48L3B1Yi1kYXRlcz48L2RhdGVzPjxpc2JuPjAwOTItODY3NDwvaXNibj48YWNjZXNz
aW9uLW51bT4zMjA1OTc3OTwvYWNjZXNzaW9uLW51bT48dXJscz48L3VybHM+PGVsZWN0cm9uaWMt
cmVzb3VyY2UtbnVtPjEwLjEwMTYvai5jZWxsLjIwMjAuMDEuMDE1PC9lbGVjdHJvbmljLXJlc291
cmNlLW51bT48cmVtb3RlLWRhdGFiYXNlLXByb3ZpZGVyPk5MTTwvcmVtb3RlLWRhdGFiYXNlLXBy
b3ZpZGVyPjxsYW5ndWFnZT5lbmc8L2xhbmd1YWdlPjwvcmVjb3JkPjwvQ2l0ZT48Q2l0ZT48QXV0
aG9yPlZhbmxhbmRld2lqY2s8L0F1dGhvcj48WWVhcj4yMDE4PC9ZZWFyPjxSZWNOdW0+MTI3PC9S
ZWNOdW0+PHJlY29yZD48cmVjLW51bWJlcj4xMjc8L3JlYy1udW1iZXI+PGZvcmVpZ24ta2V5cz48
a2V5IGFwcD0iRU4iIGRiLWlkPSJ3NTJ4MHp6dzVldHJ2emVwMDVpNTVmOWhlNWZmcjJ2dDJwMnIi
IHRpbWVzdGFtcD0iMTY1NTU0MjIxOCI+MTI3PC9rZXk+PC9mb3JlaWduLWtleXM+PHJlZi10eXBl
IG5hbWU9IkpvdXJuYWwgQXJ0aWNsZSI+MTc8L3JlZi10eXBlPjxjb250cmlidXRvcnM+PGF1dGhv
cnM+PGF1dGhvcj5WYW5sYW5kZXdpamNrLCBNLjwvYXV0aG9yPjxhdXRob3I+SGUsIEwuPC9hdXRo
b3I+PGF1dGhvcj5NYWUsIE0uIEEuPC9hdXRob3I+PGF1dGhvcj5BbmRyYWUsIEouPC9hdXRob3I+
PGF1dGhvcj5BbmRvLCBLLjwvYXV0aG9yPjxhdXRob3I+RGVsIEdhdWRpbywgRi48L2F1dGhvcj48
YXV0aG9yPk5haGFyLCBLLjwvYXV0aG9yPjxhdXRob3I+TGVib3V2aWVyLCBULjwvYXV0aG9yPjxh
dXRob3I+TGF2aW5hLCBCLjwvYXV0aG9yPjxhdXRob3I+R291dmVpYSwgTC48L2F1dGhvcj48YXV0
aG9yPlN1biwgWS48L2F1dGhvcj48YXV0aG9yPlJhc2NocGVyZ2VyLCBFLjwvYXV0aG9yPjxhdXRo
b3I+UmFzYW5lbiwgTS48L2F1dGhvcj48YXV0aG9yPlphcmIsIFkuPC9hdXRob3I+PGF1dGhvcj5N
b2NoaXp1a2ksIE4uPC9hdXRob3I+PGF1dGhvcj5LZWxsZXIsIEEuPC9hdXRob3I+PGF1dGhvcj5M
ZW5kYWhsLCBVLjwvYXV0aG9yPjxhdXRob3I+QmV0c2hvbHR6LCBDLjwvYXV0aG9yPjwvYXV0aG9y
cz48L2NvbnRyaWJ1dG9ycz48YXV0aC1hZGRyZXNzPkthcm9saW5za2EgSW5zdGl0dXRldC9Bc3Ry
YVplbmVjYSBJbnRlZ3JhdGVkIENhcmRpbyBNZXRhYm9saWMgQ2VudHJlIChLSS9BWiBJQ01DKSwg
QmxpY2thZ2FuZ2VuIDYsIFNFLTE0MSA1NyBIdWRkaW5nZSwgU3dlZGVuLiYjeEQ7RGVwYXJ0bWVu
dCBvZiBJbW11bm9sb2d5LCBHZW5ldGljcyBhbmQgUGF0aG9sb2d5LCBSdWRiZWNrIExhYm9yYXRv
cnksIFVwcHNhbGEgVW5pdmVyc2l0eSwgRGFnIEhhbW1hcnNram9sZHMgdmFnIDIwLCBTRS03NTEg
ODUgVXBwc2FsYSwgU3dlZGVuLiYjeEQ7RGVwYXJ0bWVudCBvZiBOZXVyb3N1cmdlcnksIFRpYW5q
aW4gTWVkaWNhbCBVbml2ZXJzaXR5IEdlbmVyYWwgSG9zcGl0YWwsIFRpYW5qaW4gTmV1cm9sb2dp
Y2FsIEluc3RpdHV0ZSwgS2V5IExhYm9yYXRvcnkgb2YgUG9zdC1OZXVyb2luanVyeSBOZXVyby1S
ZXBhaXIgYW5kIFJlZ2VuZXJhdGlvbiBpbiBDZW50cmFsIE5lcnZvdXMgU3lzdGVtLCBNaW5pc3Ry
eSBvZiBFZHVjYXRpb24gYW5kIFRpYW5qaW4gQ2l0eSwgVGlhbmppbiAzMDAwNTIsIENoaW5hLiYj
eEQ7RGVwYXJ0bWVudCBvZiBDZWxsIGFuZCBNb2xlY3VsYXIgQmlvbG9neSwgS2Fyb2xpbnNrYSBJ
bnN0aXR1dGV0LCBWb24gRXVsZXJzIHZhZyAzLCBTRS0xNzEgNzcgU3RvY2tob2xtLCBTd2VkZW4u
JiN4RDtJbnNlcm0gVTExNzEsIFVuaXZlcnNpdHkgb2YgTGlsbGUsIENIVSwgTWVtb3J5IENlbnRl
ciwgRGlzdGFseiwgRi01OTAwMCBMaWxsZSwgRnJhbmNlLiYjeEQ7RGVwYXJ0bWVudCBvZiBCaW9p
bmZvcm1hdGljcywgWmhvbmd5dWFuIFVuaW9uIEdlbmV0aWMgVGVjaG5vbG9neSBDby4sIEx0ZC4s
IE5vLjQ1LCB0aGUgOXRoIEVhc3QgUm9hZCwgVGlhbmppbiBBaXJwb3J0IEVjb25vbWljIEFyZWEs
IFRpYW5qaW4gMzAwMzA0LCBDaGluYS4mI3hEO1dpaHVyaSBSZXNlYXJjaCBJbnN0aXR1dGUgYW5k
IFRyYW5zbGF0aW9uYWwgQ2FuY2VyIEJpb2xvZ3kgUHJvZ3JhbSwgQmlvbWVkaWN1bSBIZWxzaW5r
aSwgVW5pdmVyc2l0eSBvZiBIZWxzaW5raSwgSGFhcnRtYW5pbmthdHUgOCwgUC5PLiBCb3ggNjMs
IEZJLTAwMDE0IEhlbHNpbmtpLCBGaW5sYW5kLiYjeEQ7RGl2aXNpb24gb2YgTmV1cm9zdXJnZXJ5
LCBadXJpY2ggVW5pdmVyc2l0eSBIb3NwaXRhbCwgWnVyaWNoIFVuaXZlcnNpdHksIFp1cmljaCwg
Q0gtODA5MSwgU3dpdHplcmxhbmQuJiN4RDtEZXBhcnRtZW50IG9mIENlbGwgQmlvbG9neSwgTmF0
aW9uYWwgQ2VyZWJyYWwgYW5kIENhcmRpb3Zhc2N1bGFyIENlbnRlciBSZXNlYXJjaCBJbnN0aXR1
dGUsIFN1aXRhLCBPc2FrYSwgSmFwYW4uJiN4RDtBTUVELUNSRVNULCBOYXRpb25hbCBDZXJlYnJh
bCBhbmQgQ2FyZGlvdmFzY3VsYXIgQ2VudGVyLCBTdWl0YSwgT3Nha2EsIEphcGFuLjwvYXV0aC1h
ZGRyZXNzPjx0aXRsZXM+PHRpdGxlPkEgbW9sZWN1bGFyIGF0bGFzIG9mIGNlbGwgdHlwZXMgYW5k
IHpvbmF0aW9uIGluIHRoZSBicmFpbiB2YXNjdWxhdHVyZTwvdGl0bGU+PHNlY29uZGFyeS10aXRs
ZT5OYXR1cmU8L3NlY29uZGFyeS10aXRsZT48L3RpdGxlcz48cGVyaW9kaWNhbD48ZnVsbC10aXRs
ZT5OYXR1cmU8L2Z1bGwtdGl0bGU+PC9wZXJpb2RpY2FsPjxwYWdlcz40NzUtNDgwPC9wYWdlcz48
dm9sdW1lPjU1NDwvdm9sdW1lPjxudW1iZXI+NzY5MzwvbnVtYmVyPjxlZGl0aW9uPjIwMTgvMDIv
MTU8L2VkaXRpb24+PGtleXdvcmRzPjxrZXl3b3JkPkFuaW1hbHM8L2tleXdvcmQ+PGtleXdvcmQ+
QXJ0ZXJpZXMvY3l0b2xvZ3k8L2tleXdvcmQ+PGtleXdvcmQ+QXJ0ZXJpb2xlcy9jeXRvbG9neTwv
a2V5d29yZD48a2V5d29yZD5CbG9vZCBWZXNzZWxzLypjeXRvbG9neTwva2V5d29yZD48a2V5d29y
ZD5CcmFpbi8qYmxvb2Qgc3VwcGx5LypjeXRvbG9neTwva2V5d29yZD48a2V5d29yZD5DYXBpbGxh
cmllcy9jeXRvbG9neTwva2V5d29yZD48a2V5d29yZD5FbmRvdGhlbGlhbCBDZWxscy8qY2xhc3Np
ZmljYXRpb248L2tleXdvcmQ+PGtleXdvcmQ+RmVtYWxlPC9rZXl3b3JkPjxrZXl3b3JkPkZpYnJv
Ymxhc3RzL2NsYXNzaWZpY2F0aW9uPC9rZXl3b3JkPjxrZXl3b3JkPk1hbGU8L2tleXdvcmQ+PGtl
eXdvcmQ+TWljZTwva2V5d29yZD48a2V5d29yZD5NeW9jeXRlcywgU21vb3RoIE11c2NsZS9jbGFz
c2lmaWNhdGlvbjwva2V5d29yZD48a2V5d29yZD5PcmdhbiBTcGVjaWZpY2l0eTwva2V5d29yZD48
a2V5d29yZD5QZXJpY3l0ZXMvY2xhc3NpZmljYXRpb248L2tleXdvcmQ+PGtleXdvcmQ+U2luZ2xl
LUNlbGwgQW5hbHlzaXM8L2tleXdvcmQ+PGtleXdvcmQ+VHJhbnNjcmlwdG9tZTwva2V5d29yZD48
a2V5d29yZD5WZWlucy9jeXRvbG9neTwva2V5d29yZD48L2tleXdvcmRzPjxkYXRlcz48eWVhcj4y
MDE4PC95ZWFyPjxwdWItZGF0ZXM+PGRhdGU+RmViIDIyPC9kYXRlPjwvcHViLWRhdGVzPjwvZGF0
ZXM+PGlzYm4+MTQ3Ni00Njg3IChFbGVjdHJvbmljKSYjeEQ7MDAyOC0wODM2IChMaW5raW5nKTwv
aXNibj48YWNjZXNzaW9uLW51bT4yOTQ0Mzk2NTwvYWNjZXNzaW9uLW51bT48dXJscz48cmVsYXRl
ZC11cmxzPjx1cmw+aHR0cHM6Ly93d3cubmNiaS5ubG0ubmloLmdvdi9wdWJtZWQvMjk0NDM5NjU8
L3VybD48L3JlbGF0ZWQtdXJscz48L3VybHM+PGVsZWN0cm9uaWMtcmVzb3VyY2UtbnVtPjEwLjEw
MzgvbmF0dXJlMjU3Mzk8L2VsZWN0cm9uaWMtcmVzb3VyY2UtbnVtPjwvcmVjb3JkPjwvQ2l0ZT48
L0VuZE5vdGU+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5,7,10</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w:t>
      </w:r>
    </w:p>
    <w:p w14:paraId="211B771F" w14:textId="438875BC"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lastRenderedPageBreak/>
        <w:t>Heatmap of the pairwise Jaccard distance between the 14 main EC clusters and 44 EC subclusters was computed using scclusteval package</w:t>
      </w:r>
      <w:r w:rsidRPr="00233316">
        <w:rPr>
          <w:rFonts w:asciiTheme="majorBidi" w:hAnsiTheme="majorBidi" w:cstheme="majorBidi"/>
          <w:lang w:val="en-US"/>
        </w:rPr>
        <w:fldChar w:fldCharType="begin"/>
      </w:r>
      <w:r w:rsidR="00D12752">
        <w:rPr>
          <w:rFonts w:asciiTheme="majorBidi" w:hAnsiTheme="majorBidi" w:cstheme="majorBidi"/>
          <w:lang w:val="en-US"/>
        </w:rPr>
        <w:instrText xml:space="preserve"> ADDIN EN.CITE &lt;EndNote&gt;&lt;Cite&gt;&lt;Author&gt;Tang&lt;/Author&gt;&lt;Year&gt;2021&lt;/Year&gt;&lt;RecNum&gt;124&lt;/RecNum&gt;&lt;DisplayText&gt;&lt;style face="superscript"&gt;3&lt;/style&gt;&lt;/DisplayText&gt;&lt;record&gt;&lt;rec-number&gt;124&lt;/rec-number&gt;&lt;foreign-keys&gt;&lt;key app="EN" db-id="w52x0zzw5etrvzep05i55f9he5ffr2vt2p2r" timestamp="1655533113"&gt;124&lt;/key&gt;&lt;/foreign-keys&gt;&lt;ref-type name="Journal Article"&gt;17&lt;/ref-type&gt;&lt;contributors&gt;&lt;authors&gt;&lt;author&gt;Tang, M.&lt;/author&gt;&lt;author&gt;Kaymaz, Y.&lt;/author&gt;&lt;author&gt;Logeman, B. L.&lt;/author&gt;&lt;author&gt;Eichhorn, S.&lt;/author&gt;&lt;author&gt;Liang, Z. S.&lt;/author&gt;&lt;author&gt;Dulac, C.&lt;/author&gt;&lt;author&gt;Sackton, T. B.&lt;/author&gt;&lt;/authors&gt;&lt;/contributors&gt;&lt;auth-address&gt;FAS Informatics Group, Harvard University, Cambridge, MA, USA.&amp;#xD;Department of Molecular and Cellular Biology, Center for Brain Science, Harvard University, Cambridge, MA, USA.&amp;#xD;Howard Hughes Medical Institute, Cambridge, MA, USA.&amp;#xD;Department of Chemistry, Harvard University, Cambridge, MA, USA.&lt;/auth-address&gt;&lt;titles&gt;&lt;title&gt;Evaluating single-cell cluster stability using the Jaccard similarity index&lt;/title&gt;&lt;secondary-title&gt;Bioinformatics&lt;/secondary-title&gt;&lt;/titles&gt;&lt;periodical&gt;&lt;full-title&gt;Bioinformatics&lt;/full-title&gt;&lt;/periodical&gt;&lt;pages&gt;2212-2214&lt;/pages&gt;&lt;volume&gt;37&lt;/volume&gt;&lt;number&gt;15&lt;/number&gt;&lt;edition&gt;2020/11/10&lt;/edition&gt;&lt;keywords&gt;&lt;keyword&gt;*Algorithms&lt;/keyword&gt;&lt;keyword&gt;Base Sequence&lt;/keyword&gt;&lt;keyword&gt;Cluster Analysis&lt;/keyword&gt;&lt;keyword&gt;Sequence Analysis, RNA&lt;/keyword&gt;&lt;keyword&gt;*Single-Cell Analysis&lt;/keyword&gt;&lt;keyword&gt;Whole Exome Sequencing&lt;/keyword&gt;&lt;/keywords&gt;&lt;dates&gt;&lt;year&gt;2021&lt;/year&gt;&lt;pub-dates&gt;&lt;date&gt;Aug 9&lt;/date&gt;&lt;/pub-dates&gt;&lt;/dates&gt;&lt;isbn&gt;1367-4811 (Electronic)&amp;#xD;1367-4803 (Linking)&lt;/isbn&gt;&lt;accession-num&gt;33165513&lt;/accession-num&gt;&lt;urls&gt;&lt;related-urls&gt;&lt;url&gt;https://www.ncbi.nlm.nih.gov/pubmed/33165513&lt;/url&gt;&lt;/related-urls&gt;&lt;/urls&gt;&lt;custom2&gt;PMC8352506&lt;/custom2&gt;&lt;electronic-resource-num&gt;10.1093/bioinformatics/btaa956&lt;/electronic-resource-num&gt;&lt;/record&gt;&lt;/Cite&gt;&lt;/EndNote&gt;</w:instrText>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3</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w:t>
      </w:r>
      <w:r w:rsidRPr="002B10B2">
        <w:rPr>
          <w:rFonts w:asciiTheme="majorBidi" w:hAnsiTheme="majorBidi" w:cstheme="majorBidi"/>
          <w:lang w:val="en-US"/>
        </w:rPr>
        <w:t xml:space="preserve">BIOMEX </w:t>
      </w:r>
      <w:r w:rsidR="00726594" w:rsidRPr="00726594">
        <w:rPr>
          <w:rFonts w:asciiTheme="majorBidi" w:hAnsiTheme="majorBidi" w:cstheme="majorBidi"/>
          <w:lang w:val="en-US"/>
        </w:rPr>
        <w:t>(version 1.0</w:t>
      </w:r>
      <w:r w:rsidR="00CC2B2E">
        <w:rPr>
          <w:rFonts w:asciiTheme="majorBidi" w:hAnsiTheme="majorBidi" w:cstheme="majorBidi"/>
          <w:lang w:val="en-US"/>
        </w:rPr>
        <w:t>-4</w:t>
      </w:r>
      <w:r w:rsidR="00726594" w:rsidRPr="00726594">
        <w:rPr>
          <w:rFonts w:asciiTheme="majorBidi" w:hAnsiTheme="majorBidi" w:cstheme="majorBidi"/>
          <w:lang w:val="en-US"/>
        </w:rPr>
        <w:t xml:space="preserve">) </w:t>
      </w:r>
      <w:r w:rsidRPr="002B10B2">
        <w:rPr>
          <w:rFonts w:asciiTheme="majorBidi" w:hAnsiTheme="majorBidi" w:cstheme="majorBidi"/>
          <w:lang w:val="en-US"/>
        </w:rPr>
        <w:t>(</w:t>
      </w:r>
      <w:hyperlink r:id="rId9" w:history="1">
        <w:r w:rsidRPr="002B10B2">
          <w:rPr>
            <w:rStyle w:val="Hyperlink"/>
            <w:rFonts w:asciiTheme="majorBidi" w:hAnsiTheme="majorBidi" w:cstheme="majorBidi"/>
            <w:lang w:val="en-US"/>
          </w:rPr>
          <w:t>https://carmelietlab.sites.vib.be/en/biomex</w:t>
        </w:r>
      </w:hyperlink>
      <w:r w:rsidRPr="002B10B2">
        <w:rPr>
          <w:rFonts w:asciiTheme="majorBidi" w:hAnsiTheme="majorBidi" w:cstheme="majorBidi"/>
          <w:lang w:val="en-US"/>
        </w:rPr>
        <w:t>) was using t</w:t>
      </w:r>
      <w:r w:rsidRPr="00233316">
        <w:rPr>
          <w:rFonts w:asciiTheme="majorBidi" w:hAnsiTheme="majorBidi" w:cstheme="majorBidi"/>
          <w:lang w:val="en-US"/>
        </w:rPr>
        <w:t xml:space="preserve">o perform the cluster similarity analysis (Figure 3m-p) as described in sections 33 and 37 of the package manual. </w:t>
      </w:r>
    </w:p>
    <w:p w14:paraId="35B5916A" w14:textId="77777777" w:rsidR="00233316" w:rsidRPr="00233316" w:rsidRDefault="00233316" w:rsidP="00233316">
      <w:pPr>
        <w:spacing w:line="480" w:lineRule="auto"/>
        <w:jc w:val="both"/>
        <w:rPr>
          <w:rFonts w:asciiTheme="majorBidi" w:hAnsiTheme="majorBidi" w:cstheme="majorBidi"/>
          <w:lang w:val="en-US" w:eastAsia="de-CH"/>
        </w:rPr>
      </w:pPr>
      <w:r w:rsidRPr="00233316">
        <w:rPr>
          <w:rFonts w:asciiTheme="majorBidi" w:hAnsiTheme="majorBidi" w:cstheme="majorBidi"/>
          <w:lang w:val="en-US" w:eastAsia="de-CH"/>
        </w:rPr>
        <w:t xml:space="preserve">To predict the cell identity of the pathological brain endothelial cell clusters of the adult and fetal datasets as compared to the adult/control brain endothelial cells, the cell identity classification and label transfer was done using the standard Seurat workflow using the temporal lobe endothelial cells. as the reference dataset. Illustration of the results was generated using Seurat (v.4.0.0), Sankey plots were done using networkD3 (v.0.4). </w:t>
      </w:r>
    </w:p>
    <w:p w14:paraId="11986F58"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eastAsia="de-CH"/>
        </w:rPr>
        <w:t xml:space="preserve">For patient level analysis, </w:t>
      </w:r>
      <w:r w:rsidRPr="00233316">
        <w:rPr>
          <w:rFonts w:asciiTheme="majorBidi" w:hAnsiTheme="majorBidi" w:cstheme="majorBidi"/>
          <w:lang w:val="en-US"/>
        </w:rPr>
        <w:t xml:space="preserve">DESeq2 package (v1.30.1) was used to perform pseudobulk differential expression analysis, volcano plots were done using EnhancedVolcano (v1.8.0) package and heatmaps were plotted using pheatmap (v1.0.12). </w:t>
      </w:r>
    </w:p>
    <w:p w14:paraId="1FF442A9" w14:textId="77777777" w:rsidR="00233316" w:rsidRPr="00233316" w:rsidRDefault="00233316" w:rsidP="00233316">
      <w:pPr>
        <w:autoSpaceDE w:val="0"/>
        <w:autoSpaceDN w:val="0"/>
        <w:adjustRightInd w:val="0"/>
        <w:spacing w:line="480" w:lineRule="auto"/>
        <w:jc w:val="both"/>
        <w:rPr>
          <w:rFonts w:asciiTheme="majorBidi" w:hAnsiTheme="majorBidi" w:cstheme="majorBidi"/>
          <w:lang w:val="en-US"/>
        </w:rPr>
      </w:pPr>
    </w:p>
    <w:p w14:paraId="78AE1001" w14:textId="77777777" w:rsidR="00233316" w:rsidRPr="002B10B2" w:rsidRDefault="00233316" w:rsidP="00233316">
      <w:pPr>
        <w:autoSpaceDE w:val="0"/>
        <w:autoSpaceDN w:val="0"/>
        <w:adjustRightInd w:val="0"/>
        <w:spacing w:line="480" w:lineRule="auto"/>
        <w:jc w:val="both"/>
        <w:rPr>
          <w:rFonts w:asciiTheme="majorBidi" w:hAnsiTheme="majorBidi" w:cstheme="majorBidi"/>
          <w:b/>
          <w:bCs/>
          <w:lang w:val="en-US"/>
        </w:rPr>
      </w:pPr>
      <w:r w:rsidRPr="002B10B2">
        <w:rPr>
          <w:rFonts w:asciiTheme="majorBidi" w:hAnsiTheme="majorBidi" w:cstheme="majorBidi"/>
          <w:b/>
          <w:bCs/>
          <w:lang w:val="en-US"/>
        </w:rPr>
        <w:t>Compositional analysis</w:t>
      </w:r>
    </w:p>
    <w:p w14:paraId="48A8E28F" w14:textId="33CC7DCA"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t>To statistically quantify the compositional changes between fetal, adult/control and pathological brain datasets, we used single-cell differential composition analysis (scCODA) package</w:t>
      </w:r>
      <w:r w:rsidR="00085007">
        <w:rPr>
          <w:rFonts w:asciiTheme="majorBidi" w:hAnsiTheme="majorBidi" w:cstheme="majorBidi"/>
          <w:lang w:val="en-US"/>
        </w:rPr>
        <w:t xml:space="preserve"> (version 0.1.7) </w:t>
      </w:r>
      <w:r w:rsidRPr="00233316">
        <w:rPr>
          <w:rFonts w:asciiTheme="majorBidi" w:hAnsiTheme="majorBidi" w:cstheme="majorBidi"/>
          <w:lang w:val="en-US"/>
        </w:rPr>
        <w:fldChar w:fldCharType="begin">
          <w:fldData xml:space="preserve">PEVuZE5vdGU+PENpdGU+PEF1dGhvcj5CdXR0bmVyPC9BdXRob3I+PFllYXI+MjAyMTwvWWVhcj48
UmVjTnVtPjEyNTwvUmVjTnVtPjxEaXNwbGF5VGV4dD48c3R5bGUgZmFjZT0ic3VwZXJzY3JpcHQi
PjExPC9zdHlsZT48L0Rpc3BsYXlUZXh0PjxyZWNvcmQ+PHJlYy1udW1iZXI+MTI1PC9yZWMtbnVt
YmVyPjxmb3JlaWduLWtleXM+PGtleSBhcHA9IkVOIiBkYi1pZD0idzUyeDB6enc1ZXRydnplcDA1
aTU1ZjloZTVmZnIydnQycDJyIiB0aW1lc3RhbXA9IjE2NTU1MzgyMDgiPjEyNTwva2V5PjwvZm9y
ZWlnbi1rZXlzPjxyZWYtdHlwZSBuYW1lPSJKb3VybmFsIEFydGljbGUiPjE3PC9yZWYtdHlwZT48
Y29udHJpYnV0b3JzPjxhdXRob3JzPjxhdXRob3I+QnV0dG5lciwgTS48L2F1dGhvcj48YXV0aG9y
Pk9zdG5lciwgSi48L2F1dGhvcj48YXV0aG9yPk11bGxlciwgQy4gTC48L2F1dGhvcj48YXV0aG9y
PlRoZWlzLCBGLiBKLjwvYXV0aG9yPjxhdXRob3I+U2NodWJlcnQsIEIuPC9hdXRob3I+PC9hdXRo
b3JzPjwvY29udHJpYnV0b3JzPjxhdXRoLWFkZHJlc3M+SW5zdGl0dXRlIG9mIENvbXB1dGF0aW9u
YWwgQmlvbG9neSwgSGVsbWhvbHR6IFplbnRydW0gTXVuY2hlbiwgR2VybWFuIFJlc2VhcmNoIENl
bnRlciBmb3IgRW52aXJvbm1lbnRhbCBIZWFsdGgsIE5ldWhlcmJlcmcsIEdlcm1hbnkuJiN4RDtE
ZXBhcnRtZW50IG9mIFN0YXRpc3RpY3MsIEx1ZHdpZy1NYXhpbWlsaWFucy1Vbml2ZXJzaXRhdCBN
dW5jaGVuLCBNdW5jaGVuLCBHZXJtYW55LiYjeEQ7SW5zdGl0dXRlIG9mIENvbXB1dGF0aW9uYWwg
QmlvbG9neSwgSGVsbWhvbHR6IFplbnRydW0gTXVuY2hlbiwgR2VybWFuIFJlc2VhcmNoIENlbnRl
ciBmb3IgRW52aXJvbm1lbnRhbCBIZWFsdGgsIE5ldWhlcmJlcmcsIEdlcm1hbnkuIGNocmlzdGlh
bi5tdWVsbGVyQHN0YXQudW5pLW11ZW5jaGVuLmRlLiYjeEQ7RGVwYXJ0bWVudCBvZiBTdGF0aXN0
aWNzLCBMdWR3aWctTWF4aW1pbGlhbnMtVW5pdmVyc2l0YXQgTXVuY2hlbiwgTXVuY2hlbiwgR2Vy
bWFueS4gY2hyaXN0aWFuLm11ZWxsZXJAc3RhdC51bmktbXVlbmNoZW4uZGUuJiN4RDtDZW50ZXIg
Zm9yIENvbXB1dGF0aW9uYWwgTWF0aGVtYXRpY3MsIEZsYXRpcm9uIEluc3RpdHV0ZSwgTmV3IFlv
cmssIE5ZLCBVU0EuIGNocmlzdGlhbi5tdWVsbGVyQHN0YXQudW5pLW11ZW5jaGVuLmRlLiYjeEQ7
RGVwYXJ0bWVudCBvZiBNYXRoZW1hdGljcywgVGVjaG5pc2NoZSBVbml2ZXJzaXRhdCBNdW5jaGVu
LCBHYXJjaGluZyBiZWkgTXVuY2hlbiwgR2VybWFueS4mI3hEO1RVTSBTY2hvb2wgb2YgTGlmZSBT
Y2llbmNlcyBXZWloZW5zdGVwaGFuLCBUZWNobmljYWwgVW5pdmVyc2l0eSBvZiBNdW5pY2gsIEZy
ZWlzaW5nLCBHZXJtYW55LiYjeEQ7SW5zdGl0dXRlIG9mIENvbXB1dGF0aW9uYWwgQmlvbG9neSwg
SGVsbWhvbHR6IFplbnRydW0gTXVuY2hlbiwgR2VybWFuIFJlc2VhcmNoIENlbnRlciBmb3IgRW52
aXJvbm1lbnRhbCBIZWFsdGgsIE5ldWhlcmJlcmcsIEdlcm1hbnkuIGJlbmphbWluLnNjaHViZXJ0
QGhlbG1ob2x0ei1tdWVuY2hlbi5kZS4mI3hEO0RlcGFydG1lbnQgb2YgTWF0aGVtYXRpY3MsIFRl
Y2huaXNjaGUgVW5pdmVyc2l0YXQgTXVuY2hlbiwgR2FyY2hpbmcgYmVpIE11bmNoZW4sIEdlcm1h
bnkuIGJlbmphbWluLnNjaHViZXJ0QGhlbG1ob2x0ei1tdWVuY2hlbi5kZS48L2F1dGgtYWRkcmVz
cz48dGl0bGVzPjx0aXRsZT5zY0NPREEgaXMgYSBCYXllc2lhbiBtb2RlbCBmb3IgY29tcG9zaXRp
b25hbCBzaW5nbGUtY2VsbCBkYXRhIGFuYWx5c2lzPC90aXRsZT48c2Vjb25kYXJ5LXRpdGxlPk5h
dCBDb21tdW48L3NlY29uZGFyeS10aXRsZT48L3RpdGxlcz48cGVyaW9kaWNhbD48ZnVsbC10aXRs
ZT5OYXQgQ29tbXVuPC9mdWxsLXRpdGxlPjwvcGVyaW9kaWNhbD48cGFnZXM+Njg3NjwvcGFnZXM+
PHZvbHVtZT4xMjwvdm9sdW1lPjxudW1iZXI+MTwvbnVtYmVyPjxlZGl0aW9uPjIwMjEvMTEvMjc8
L2VkaXRpb24+PGtleXdvcmRzPjxrZXl3b3JkPkJheWVzIFRoZW9yZW08L2tleXdvcmQ+PGtleXdv
cmQ+QmVuY2htYXJraW5nPC9rZXl3b3JkPjxrZXl3b3JkPkdlbmUgRXhwcmVzc2lvbiBQcm9maWxp
bmc8L2tleXdvcmQ+PGtleXdvcmQ+SHVtYW5zPC9rZXl3b3JkPjxrZXl3b3JkPk1vZGVscywgU3Rh
dGlzdGljYWw8L2tleXdvcmQ+PGtleXdvcmQ+U2FtcGxlIFNpemU8L2tleXdvcmQ+PGtleXdvcmQ+
U2luZ2xlLUNlbGwgQW5hbHlzaXMvKm1ldGhvZHMvc3RhbmRhcmRzPC9rZXl3b3JkPjwva2V5d29y
ZHM+PGRhdGVzPjx5ZWFyPjIwMjE8L3llYXI+PHB1Yi1kYXRlcz48ZGF0ZT5Ob3YgMjU8L2RhdGU+
PC9wdWItZGF0ZXM+PC9kYXRlcz48aXNibj4yMDQxLTE3MjMgKEVsZWN0cm9uaWMpJiN4RDsyMDQx
LTE3MjMgKExpbmtpbmcpPC9pc2JuPjxhY2Nlc3Npb24tbnVtPjM0ODI0MjM2PC9hY2Nlc3Npb24t
bnVtPjx1cmxzPjxyZWxhdGVkLXVybHM+PHVybD5odHRwczovL3d3dy5uY2JpLm5sbS5uaWguZ292
L3B1Ym1lZC8zNDgyNDIzNjwvdXJsPjwvcmVsYXRlZC11cmxzPjwvdXJscz48Y3VzdG9tMj5QTUM4
NjE2OTI5PC9jdXN0b20yPjxlbGVjdHJvbmljLXJlc291cmNlLW51bT4xMC4xMDM4L3M0MTQ2Ny0w
MjEtMjcxNTAtNjwvZWxlY3Ryb25pYy1yZXNvdXJjZS1udW0+PC9yZWNvcmQ+PC9DaXRlPjwvRW5k
Tm90ZT5=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CdXR0bmVyPC9BdXRob3I+PFllYXI+MjAyMTwvWWVhcj48
UmVjTnVtPjEyNTwvUmVjTnVtPjxEaXNwbGF5VGV4dD48c3R5bGUgZmFjZT0ic3VwZXJzY3JpcHQi
PjExPC9zdHlsZT48L0Rpc3BsYXlUZXh0PjxyZWNvcmQ+PHJlYy1udW1iZXI+MTI1PC9yZWMtbnVt
YmVyPjxmb3JlaWduLWtleXM+PGtleSBhcHA9IkVOIiBkYi1pZD0idzUyeDB6enc1ZXRydnplcDA1
aTU1ZjloZTVmZnIydnQycDJyIiB0aW1lc3RhbXA9IjE2NTU1MzgyMDgiPjEyNTwva2V5PjwvZm9y
ZWlnbi1rZXlzPjxyZWYtdHlwZSBuYW1lPSJKb3VybmFsIEFydGljbGUiPjE3PC9yZWYtdHlwZT48
Y29udHJpYnV0b3JzPjxhdXRob3JzPjxhdXRob3I+QnV0dG5lciwgTS48L2F1dGhvcj48YXV0aG9y
Pk9zdG5lciwgSi48L2F1dGhvcj48YXV0aG9yPk11bGxlciwgQy4gTC48L2F1dGhvcj48YXV0aG9y
PlRoZWlzLCBGLiBKLjwvYXV0aG9yPjxhdXRob3I+U2NodWJlcnQsIEIuPC9hdXRob3I+PC9hdXRo
b3JzPjwvY29udHJpYnV0b3JzPjxhdXRoLWFkZHJlc3M+SW5zdGl0dXRlIG9mIENvbXB1dGF0aW9u
YWwgQmlvbG9neSwgSGVsbWhvbHR6IFplbnRydW0gTXVuY2hlbiwgR2VybWFuIFJlc2VhcmNoIENl
bnRlciBmb3IgRW52aXJvbm1lbnRhbCBIZWFsdGgsIE5ldWhlcmJlcmcsIEdlcm1hbnkuJiN4RDtE
ZXBhcnRtZW50IG9mIFN0YXRpc3RpY3MsIEx1ZHdpZy1NYXhpbWlsaWFucy1Vbml2ZXJzaXRhdCBN
dW5jaGVuLCBNdW5jaGVuLCBHZXJtYW55LiYjeEQ7SW5zdGl0dXRlIG9mIENvbXB1dGF0aW9uYWwg
QmlvbG9neSwgSGVsbWhvbHR6IFplbnRydW0gTXVuY2hlbiwgR2VybWFuIFJlc2VhcmNoIENlbnRl
ciBmb3IgRW52aXJvbm1lbnRhbCBIZWFsdGgsIE5ldWhlcmJlcmcsIEdlcm1hbnkuIGNocmlzdGlh
bi5tdWVsbGVyQHN0YXQudW5pLW11ZW5jaGVuLmRlLiYjeEQ7RGVwYXJ0bWVudCBvZiBTdGF0aXN0
aWNzLCBMdWR3aWctTWF4aW1pbGlhbnMtVW5pdmVyc2l0YXQgTXVuY2hlbiwgTXVuY2hlbiwgR2Vy
bWFueS4gY2hyaXN0aWFuLm11ZWxsZXJAc3RhdC51bmktbXVlbmNoZW4uZGUuJiN4RDtDZW50ZXIg
Zm9yIENvbXB1dGF0aW9uYWwgTWF0aGVtYXRpY3MsIEZsYXRpcm9uIEluc3RpdHV0ZSwgTmV3IFlv
cmssIE5ZLCBVU0EuIGNocmlzdGlhbi5tdWVsbGVyQHN0YXQudW5pLW11ZW5jaGVuLmRlLiYjeEQ7
RGVwYXJ0bWVudCBvZiBNYXRoZW1hdGljcywgVGVjaG5pc2NoZSBVbml2ZXJzaXRhdCBNdW5jaGVu
LCBHYXJjaGluZyBiZWkgTXVuY2hlbiwgR2VybWFueS4mI3hEO1RVTSBTY2hvb2wgb2YgTGlmZSBT
Y2llbmNlcyBXZWloZW5zdGVwaGFuLCBUZWNobmljYWwgVW5pdmVyc2l0eSBvZiBNdW5pY2gsIEZy
ZWlzaW5nLCBHZXJtYW55LiYjeEQ7SW5zdGl0dXRlIG9mIENvbXB1dGF0aW9uYWwgQmlvbG9neSwg
SGVsbWhvbHR6IFplbnRydW0gTXVuY2hlbiwgR2VybWFuIFJlc2VhcmNoIENlbnRlciBmb3IgRW52
aXJvbm1lbnRhbCBIZWFsdGgsIE5ldWhlcmJlcmcsIEdlcm1hbnkuIGJlbmphbWluLnNjaHViZXJ0
QGhlbG1ob2x0ei1tdWVuY2hlbi5kZS4mI3hEO0RlcGFydG1lbnQgb2YgTWF0aGVtYXRpY3MsIFRl
Y2huaXNjaGUgVW5pdmVyc2l0YXQgTXVuY2hlbiwgR2FyY2hpbmcgYmVpIE11bmNoZW4sIEdlcm1h
bnkuIGJlbmphbWluLnNjaHViZXJ0QGhlbG1ob2x0ei1tdWVuY2hlbi5kZS48L2F1dGgtYWRkcmVz
cz48dGl0bGVzPjx0aXRsZT5zY0NPREEgaXMgYSBCYXllc2lhbiBtb2RlbCBmb3IgY29tcG9zaXRp
b25hbCBzaW5nbGUtY2VsbCBkYXRhIGFuYWx5c2lzPC90aXRsZT48c2Vjb25kYXJ5LXRpdGxlPk5h
dCBDb21tdW48L3NlY29uZGFyeS10aXRsZT48L3RpdGxlcz48cGVyaW9kaWNhbD48ZnVsbC10aXRs
ZT5OYXQgQ29tbXVuPC9mdWxsLXRpdGxlPjwvcGVyaW9kaWNhbD48cGFnZXM+Njg3NjwvcGFnZXM+
PHZvbHVtZT4xMjwvdm9sdW1lPjxudW1iZXI+MTwvbnVtYmVyPjxlZGl0aW9uPjIwMjEvMTEvMjc8
L2VkaXRpb24+PGtleXdvcmRzPjxrZXl3b3JkPkJheWVzIFRoZW9yZW08L2tleXdvcmQ+PGtleXdv
cmQ+QmVuY2htYXJraW5nPC9rZXl3b3JkPjxrZXl3b3JkPkdlbmUgRXhwcmVzc2lvbiBQcm9maWxp
bmc8L2tleXdvcmQ+PGtleXdvcmQ+SHVtYW5zPC9rZXl3b3JkPjxrZXl3b3JkPk1vZGVscywgU3Rh
dGlzdGljYWw8L2tleXdvcmQ+PGtleXdvcmQ+U2FtcGxlIFNpemU8L2tleXdvcmQ+PGtleXdvcmQ+
U2luZ2xlLUNlbGwgQW5hbHlzaXMvKm1ldGhvZHMvc3RhbmRhcmRzPC9rZXl3b3JkPjwva2V5d29y
ZHM+PGRhdGVzPjx5ZWFyPjIwMjE8L3llYXI+PHB1Yi1kYXRlcz48ZGF0ZT5Ob3YgMjU8L2RhdGU+
PC9wdWItZGF0ZXM+PC9kYXRlcz48aXNibj4yMDQxLTE3MjMgKEVsZWN0cm9uaWMpJiN4RDsyMDQx
LTE3MjMgKExpbmtpbmcpPC9pc2JuPjxhY2Nlc3Npb24tbnVtPjM0ODI0MjM2PC9hY2Nlc3Npb24t
bnVtPjx1cmxzPjxyZWxhdGVkLXVybHM+PHVybD5odHRwczovL3d3dy5uY2JpLm5sbS5uaWguZ292
L3B1Ym1lZC8zNDgyNDIzNjwvdXJsPjwvcmVsYXRlZC11cmxzPjwvdXJscz48Y3VzdG9tMj5QTUM4
NjE2OTI5PC9jdXN0b20yPjxlbGVjdHJvbmljLXJlc291cmNlLW51bT4xMC4xMDM4L3M0MTQ2Ny0w
MjEtMjcxNTAtNjwvZWxlY3Ryb25pYy1yZXNvdXJjZS1udW0+PC9yZWNvcmQ+PC9DaXRlPjwvRW5k
Tm90ZT5=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11</w:t>
      </w:r>
      <w:r w:rsidRPr="00233316">
        <w:rPr>
          <w:rFonts w:asciiTheme="majorBidi" w:hAnsiTheme="majorBidi" w:cstheme="majorBidi"/>
          <w:lang w:val="en-US"/>
        </w:rPr>
        <w:fldChar w:fldCharType="end"/>
      </w:r>
      <w:r w:rsidR="0061272E">
        <w:rPr>
          <w:rFonts w:asciiTheme="majorBidi" w:hAnsiTheme="majorBidi" w:cstheme="majorBidi"/>
          <w:lang w:val="en-US"/>
        </w:rPr>
        <w:t xml:space="preserve"> (python 3.7)</w:t>
      </w:r>
      <w:r w:rsidRPr="00233316">
        <w:rPr>
          <w:rFonts w:asciiTheme="majorBidi" w:hAnsiTheme="majorBidi" w:cstheme="majorBidi"/>
          <w:lang w:val="en-US"/>
        </w:rPr>
        <w:t xml:space="preserve">. </w:t>
      </w:r>
    </w:p>
    <w:p w14:paraId="12086CE1" w14:textId="3329F7D7"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t xml:space="preserve">Moreover, to validate scCODA findings while adjusting for covariates age and sex, we used: 1) tree-aggregated amplicon and single-cell compositional data analysis (tascCODA) </w:t>
      </w:r>
      <w:r w:rsidR="00F55073">
        <w:rPr>
          <w:rFonts w:asciiTheme="majorBidi" w:hAnsiTheme="majorBidi" w:cstheme="majorBidi"/>
          <w:lang w:val="en-US"/>
        </w:rPr>
        <w:t xml:space="preserve">(version 0.1.3) </w:t>
      </w:r>
      <w:r w:rsidRPr="00233316">
        <w:rPr>
          <w:rFonts w:asciiTheme="majorBidi" w:hAnsiTheme="majorBidi" w:cstheme="majorBidi"/>
          <w:lang w:val="en-US"/>
        </w:rPr>
        <w:t>(https://github.com/bio-datascience/tascCODA)</w:t>
      </w:r>
      <w:r w:rsidR="00E12397">
        <w:rPr>
          <w:rFonts w:asciiTheme="majorBidi" w:hAnsiTheme="majorBidi" w:cstheme="majorBidi"/>
          <w:lang w:val="en-US"/>
        </w:rPr>
        <w:fldChar w:fldCharType="begin"/>
      </w:r>
      <w:r w:rsidR="00E12397">
        <w:rPr>
          <w:rFonts w:asciiTheme="majorBidi" w:hAnsiTheme="majorBidi" w:cstheme="majorBidi"/>
          <w:lang w:val="en-US"/>
        </w:rPr>
        <w:instrText xml:space="preserve"> ADDIN EN.CITE &lt;EndNote&gt;&lt;Cite&gt;&lt;Author&gt;Ostner&lt;/Author&gt;&lt;Year&gt;2021&lt;/Year&gt;&lt;RecNum&gt;164&lt;/RecNum&gt;&lt;DisplayText&gt;&lt;style face="superscript"&gt;12&lt;/style&gt;&lt;/DisplayText&gt;&lt;record&gt;&lt;rec-number&gt;164&lt;/rec-number&gt;&lt;foreign-keys&gt;&lt;key app="EN" db-id="w52x0zzw5etrvzep05i55f9he5ffr2vt2p2r" timestamp="1680596087"&gt;164&lt;/key&gt;&lt;/foreign-keys&gt;&lt;ref-type name="Journal Article"&gt;17&lt;/ref-type&gt;&lt;contributors&gt;&lt;authors&gt;&lt;author&gt;Ostner, J.&lt;/author&gt;&lt;author&gt;Carcy, S.&lt;/author&gt;&lt;author&gt;Muller, C. L.&lt;/author&gt;&lt;/authors&gt;&lt;/contributors&gt;&lt;auth-address&gt;Department of Statistics, Ludwig-Maximilians-Universitat Munchen, Munich, Germany.&amp;#xD;Institute of Computational Biology, Helmholtz Zentrum Munchen, Munich, Germany.&amp;#xD;Department of Biology, Ecole Normale Superieure, PSL University, Paris, France.&amp;#xD;Center for Computational Mathematics, Flatiron Institute, New York, NY, United States.&lt;/auth-address&gt;&lt;titles&gt;&lt;title&gt;tascCODA: Bayesian Tree-Aggregated Analysis of Compositional Amplicon and Single-Cell Data&lt;/title&gt;&lt;secondary-title&gt;Front Genet&lt;/secondary-title&gt;&lt;/titles&gt;&lt;periodical&gt;&lt;full-title&gt;Front Genet&lt;/full-title&gt;&lt;/periodical&gt;&lt;pages&gt;766405&lt;/pages&gt;&lt;volume&gt;12&lt;/volume&gt;&lt;edition&gt;2021/12/25&lt;/edition&gt;&lt;keywords&gt;&lt;keyword&gt;bayesian modeling&lt;/keyword&gt;&lt;keyword&gt;differential abundance testing&lt;/keyword&gt;&lt;keyword&gt;dirichlet multinomial&lt;/keyword&gt;&lt;keyword&gt;microbiome data&lt;/keyword&gt;&lt;keyword&gt;single-cell data&lt;/keyword&gt;&lt;keyword&gt;spike-and-slab lasso&lt;/keyword&gt;&lt;keyword&gt;tree aggregation&lt;/keyword&gt;&lt;keyword&gt;commercial or financial relationships that could be construed as a potential&lt;/keyword&gt;&lt;keyword&gt;conflict of interest.&lt;/keyword&gt;&lt;/keywords&gt;&lt;dates&gt;&lt;year&gt;2021&lt;/year&gt;&lt;/dates&gt;&lt;isbn&gt;1664-8021 (Print)&amp;#xD;1664-8021 (Electronic)&amp;#xD;1664-8021 (Linking)&lt;/isbn&gt;&lt;accession-num&gt;34950190&lt;/accession-num&gt;&lt;urls&gt;&lt;related-urls&gt;&lt;url&gt;https://www.ncbi.nlm.nih.gov/pubmed/34950190&lt;/url&gt;&lt;/related-urls&gt;&lt;/urls&gt;&lt;custom2&gt;PMC8689185&lt;/custom2&gt;&lt;electronic-resource-num&gt;10.3389/fgene.2021.766405&lt;/electronic-resource-num&gt;&lt;/record&gt;&lt;/Cite&gt;&lt;/EndNote&gt;</w:instrText>
      </w:r>
      <w:r w:rsidR="00E12397">
        <w:rPr>
          <w:rFonts w:asciiTheme="majorBidi" w:hAnsiTheme="majorBidi" w:cstheme="majorBidi"/>
          <w:lang w:val="en-US"/>
        </w:rPr>
        <w:fldChar w:fldCharType="separate"/>
      </w:r>
      <w:r w:rsidR="00E12397" w:rsidRPr="00E12397">
        <w:rPr>
          <w:rFonts w:asciiTheme="majorBidi" w:hAnsiTheme="majorBidi" w:cstheme="majorBidi"/>
          <w:noProof/>
          <w:vertAlign w:val="superscript"/>
          <w:lang w:val="en-US"/>
        </w:rPr>
        <w:t>12</w:t>
      </w:r>
      <w:r w:rsidR="00E12397">
        <w:rPr>
          <w:rFonts w:asciiTheme="majorBidi" w:hAnsiTheme="majorBidi" w:cstheme="majorBidi"/>
          <w:lang w:val="en-US"/>
        </w:rPr>
        <w:fldChar w:fldCharType="end"/>
      </w:r>
      <w:r w:rsidRPr="00233316">
        <w:rPr>
          <w:rFonts w:asciiTheme="majorBidi" w:hAnsiTheme="majorBidi" w:cstheme="majorBidi"/>
          <w:lang w:val="en-US"/>
        </w:rPr>
        <w:t xml:space="preserve"> which is a fully Bayesian model for tree-aggregated modeling of count data and is a natural extension of the scCODA model. tascCODA enables to determine how disease status, host covariates such as age, sex, jointly influence the compositional counts. For endothelial cell subtype analysis, the formula "proportions ~ Pathology + sex + age" was used in the "ana.CompositionalAnalysisTree" function, the adult/control brain (temporal lobe) was used as a reference.</w:t>
      </w:r>
    </w:p>
    <w:p w14:paraId="6845C0EA" w14:textId="5393CE6D"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lastRenderedPageBreak/>
        <w:t xml:space="preserve">2) Dirichlet regression was used via DirichletReg R package </w:t>
      </w:r>
      <w:r w:rsidR="00F55073">
        <w:rPr>
          <w:rFonts w:asciiTheme="majorBidi" w:hAnsiTheme="majorBidi" w:cstheme="majorBidi"/>
          <w:lang w:val="en-US"/>
        </w:rPr>
        <w:t>(</w:t>
      </w:r>
      <w:r w:rsidRPr="00233316">
        <w:rPr>
          <w:rFonts w:asciiTheme="majorBidi" w:hAnsiTheme="majorBidi" w:cstheme="majorBidi"/>
          <w:lang w:val="en-US"/>
        </w:rPr>
        <w:t>version 0.7.0</w:t>
      </w:r>
      <w:r w:rsidR="00F55073">
        <w:rPr>
          <w:rFonts w:asciiTheme="majorBidi" w:hAnsiTheme="majorBidi" w:cstheme="majorBidi"/>
          <w:lang w:val="en-US"/>
        </w:rPr>
        <w:t>)</w:t>
      </w:r>
      <w:r w:rsidRPr="00233316">
        <w:rPr>
          <w:rFonts w:asciiTheme="majorBidi" w:hAnsiTheme="majorBidi" w:cstheme="majorBidi"/>
          <w:lang w:val="en-US"/>
        </w:rPr>
        <w:t xml:space="preserve"> (https://github.com/maiermarco/DirichletReg)</w:t>
      </w:r>
      <w:r w:rsidR="00DF2104">
        <w:rPr>
          <w:rFonts w:asciiTheme="majorBidi" w:hAnsiTheme="majorBidi" w:cstheme="majorBidi"/>
          <w:lang w:val="en-US"/>
        </w:rPr>
        <w:fldChar w:fldCharType="begin"/>
      </w:r>
      <w:r w:rsidR="00DF2104">
        <w:rPr>
          <w:rFonts w:asciiTheme="majorBidi" w:hAnsiTheme="majorBidi" w:cstheme="majorBidi"/>
          <w:lang w:val="en-US"/>
        </w:rPr>
        <w:instrText xml:space="preserve"> ADDIN EN.CITE &lt;EndNote&gt;&lt;Cite&gt;&lt;Author&gt;Maier&lt;/Author&gt;&lt;Year&gt;2014&lt;/Year&gt;&lt;RecNum&gt;165&lt;/RecNum&gt;&lt;DisplayText&gt;&lt;style face="superscript"&gt;13&lt;/style&gt;&lt;/DisplayText&gt;&lt;record&gt;&lt;rec-number&gt;165&lt;/rec-number&gt;&lt;foreign-keys&gt;&lt;key app="EN" db-id="w52x0zzw5etrvzep05i55f9he5ffr2vt2p2r" timestamp="1680596811"&gt;165&lt;/key&gt;&lt;/foreign-keys&gt;&lt;ref-type name="Journal Article"&gt;17&lt;/ref-type&gt;&lt;contributors&gt;&lt;authors&gt;&lt;author&gt;Marco J. Maier&lt;/author&gt;&lt;/authors&gt;&lt;/contributors&gt;&lt;titles&gt;&lt;title&gt;DirichletReg: Dirichlet Regression for Compositional Data in R&lt;/title&gt;&lt;secondary-title&gt;Research Report Series &lt;/secondary-title&gt;&lt;/titles&gt;&lt;dates&gt;&lt;year&gt;2014&lt;/year&gt;&lt;/dates&gt;&lt;urls&gt;&lt;/urls&gt;&lt;/record&gt;&lt;/Cite&gt;&lt;/EndNote&gt;</w:instrText>
      </w:r>
      <w:r w:rsidR="00DF2104">
        <w:rPr>
          <w:rFonts w:asciiTheme="majorBidi" w:hAnsiTheme="majorBidi" w:cstheme="majorBidi"/>
          <w:lang w:val="en-US"/>
        </w:rPr>
        <w:fldChar w:fldCharType="separate"/>
      </w:r>
      <w:r w:rsidR="00DF2104" w:rsidRPr="00DF2104">
        <w:rPr>
          <w:rFonts w:asciiTheme="majorBidi" w:hAnsiTheme="majorBidi" w:cstheme="majorBidi"/>
          <w:noProof/>
          <w:vertAlign w:val="superscript"/>
          <w:lang w:val="en-US"/>
        </w:rPr>
        <w:t>13</w:t>
      </w:r>
      <w:r w:rsidR="00DF2104">
        <w:rPr>
          <w:rFonts w:asciiTheme="majorBidi" w:hAnsiTheme="majorBidi" w:cstheme="majorBidi"/>
          <w:lang w:val="en-US"/>
        </w:rPr>
        <w:fldChar w:fldCharType="end"/>
      </w:r>
      <w:r w:rsidRPr="00233316">
        <w:rPr>
          <w:rFonts w:asciiTheme="majorBidi" w:hAnsiTheme="majorBidi" w:cstheme="majorBidi"/>
          <w:lang w:val="en-US"/>
        </w:rPr>
        <w:t>. For endothelial cell subtype analysis, the formula "proportions ~ Pathology + sex + age" was used with alternative parametrization in the "DirichReg" function, where the adult/control brain (temporal lobe) was used as a reference.</w:t>
      </w:r>
    </w:p>
    <w:p w14:paraId="5706AE4B" w14:textId="6FE92520"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t xml:space="preserve">3) The propeller method was used via speckle R package </w:t>
      </w:r>
      <w:r w:rsidR="00F55073" w:rsidRPr="00F55073">
        <w:rPr>
          <w:rFonts w:asciiTheme="majorBidi" w:hAnsiTheme="majorBidi" w:cstheme="majorBidi"/>
          <w:lang w:val="en-US"/>
        </w:rPr>
        <w:t xml:space="preserve">(0.99.1) </w:t>
      </w:r>
      <w:r w:rsidRPr="00233316">
        <w:rPr>
          <w:rFonts w:asciiTheme="majorBidi" w:hAnsiTheme="majorBidi" w:cstheme="majorBidi"/>
          <w:lang w:val="en-US"/>
        </w:rPr>
        <w:t>(</w:t>
      </w:r>
      <w:hyperlink r:id="rId10" w:history="1">
        <w:r w:rsidRPr="00233316">
          <w:rPr>
            <w:rStyle w:val="Hyperlink"/>
            <w:rFonts w:asciiTheme="majorBidi" w:hAnsiTheme="majorBidi" w:cstheme="majorBidi"/>
            <w:lang w:val="en-US"/>
          </w:rPr>
          <w:t>https://github.com/phipsonlab/speckle</w:t>
        </w:r>
      </w:hyperlink>
      <w:r w:rsidRPr="00233316">
        <w:rPr>
          <w:rFonts w:asciiTheme="majorBidi" w:hAnsiTheme="majorBidi" w:cstheme="majorBidi"/>
          <w:lang w:val="en-US"/>
        </w:rPr>
        <w:t>)</w:t>
      </w:r>
      <w:r w:rsidR="00DF2104">
        <w:rPr>
          <w:rFonts w:asciiTheme="majorBidi" w:hAnsiTheme="majorBidi" w:cstheme="majorBidi"/>
          <w:lang w:val="en-US"/>
        </w:rPr>
        <w:fldChar w:fldCharType="begin">
          <w:fldData xml:space="preserve">PEVuZE5vdGU+PENpdGU+PEF1dGhvcj5QaGlwc29uPC9BdXRob3I+PFllYXI+MjAyMjwvWWVhcj48
UmVjTnVtPjE2NjwvUmVjTnVtPjxEaXNwbGF5VGV4dD48c3R5bGUgZmFjZT0ic3VwZXJzY3JpcHQi
PjE0PC9zdHlsZT48L0Rpc3BsYXlUZXh0PjxyZWNvcmQ+PHJlYy1udW1iZXI+MTY2PC9yZWMtbnVt
YmVyPjxmb3JlaWduLWtleXM+PGtleSBhcHA9IkVOIiBkYi1pZD0idzUyeDB6enc1ZXRydnplcDA1
aTU1ZjloZTVmZnIydnQycDJyIiB0aW1lc3RhbXA9IjE2ODA1OTcxNTMiPjE2Njwva2V5PjwvZm9y
ZWlnbi1rZXlzPjxyZWYtdHlwZSBuYW1lPSJKb3VybmFsIEFydGljbGUiPjE3PC9yZWYtdHlwZT48
Y29udHJpYnV0b3JzPjxhdXRob3JzPjxhdXRob3I+UGhpcHNvbiwgQi48L2F1dGhvcj48YXV0aG9y
PlNpbSwgQy4gQi48L2F1dGhvcj48YXV0aG9yPlBvcnJlbGxvLCBFLiBSLjwvYXV0aG9yPjxhdXRo
b3I+SGV3aXR0LCBBLiBXLjwvYXV0aG9yPjxhdXRob3I+UG93ZWxsLCBKLjwvYXV0aG9yPjxhdXRo
b3I+T3NobGFjaywgQS48L2F1dGhvcj48L2F1dGhvcnM+PC9jb250cmlidXRvcnM+PGF1dGgtYWRk
cmVzcz5CaW9pbmZvcm1hdGljcyBEaXZpc2lvbiwgV2FsdGVyIGFuZCBFbGl6YSBIYWxsIEluc3Rp
dHV0ZSBvZiBNZWRpY2FsIFJlc2VhcmNoLCBNZWxib3VybmUsIFZJQyAzMDUyLCBBdXN0cmFsaWEu
JiN4RDtEZXBhcnRtZW50IG9mIFBlZGlhdHJpY3MsIFVuaXZlcnNpdHkgb2YgTWVsYm91cm5lLCBN
ZWxib3VybmUsIFZJQyAzMDEwLCBBdXN0cmFsaWEuJiN4RDtEZXBhcnRtZW50IG9mIE1lZGljYWwg
QmlvbG9neSwgVW5pdmVyc2l0eSBvZiBNZWxib3VybmUsIE1lbGJvdXJuZSwgVklDIDMwMTAsIEF1
c3RyYWxpYS4mI3hEO0hlYXJ0IFJlZ2VuZXJhdGlvbiBHcm91cCwgTXVyZG9jaCBDaGlsZHJlbiZh
cG9zO3MgUmVzZWFyY2ggSW5zdGl0dXRlLCBSb3lhbCBDaGlsZHJlbiZhcG9zO3MgSG9zcGl0YWws
IE1lbGJvdXJuZSwgVklDIDMwNTIsIEF1c3RyYWxpYS4mI3hEO01lbGJvdXJuZSBDZW50cmUgZm9y
IENhcmRpb3Zhc2N1bGFyIEdlbm9taWNzIGFuZCBSZWdlbmVyYXRpdmUgTWVkaWNpbmUsIFRoZSBS
b3lhbCBDaGlsZHJlbiZhcG9zO3MgSG9zcGl0YWwsIE1lbGJvdXJuZSwgVklDIDMwNTIsIEF1c3Ry
YWxpYS4mI3hEO0RlcGFydG1lbnQgb2YgQW5hdG9teSBhbmQgUGh5c2lvbG9neSwgU2Nob29sIG9m
IEJpb21lZGljYWwgU2NpZW5jZXMsIFRoZSBVbml2ZXJzaXR5IG9mIE1lbGJvdXJuZSwgTWVsYm91
cm5lLCBWSUMgMzAxMCwgQXVzdHJhbGlhLiYjeEQ7Tm92byBOb3JkaXNrIEZvdW5kYXRpb24gQ2Vu
dGVyIGZvciBTdGVtIENlbGwgTWVkaWNpbmUsIE11cmRvY2ggQ2hpbGRyZW4mYXBvcztzIFJlc2Vh
cmNoIEluc3RpdHV0ZSwgUm95YWwgQ2hpbGRyZW4mYXBvcztzIEhvc3BpdGFsLCBNZWxib3VybmUs
IFZJQyAzMDUyLCBBdXN0cmFsaWEuJiN4RDtNZW56aWVzIEluc3RpdHV0ZSBmb3IgTWVkaWNhbCBS
ZXNlYXJjaCwgU2Nob29sIG9mIE1lZGljaW5lLCBVbml2ZXJzaXR5IG9mIFRhc21hbmlhLCBIb2Jh
cnQsIFRBUywgQXVzdHJhbGlhLiYjeEQ7Q2VudHJlIGZvciBFeWUgUmVzZWFyY2ggQXVzdHJhbGlh
LCBUaGUgVW5pdmVyc2l0eSBvZiBNZWxib3VybmUsIE1lbGJvdXJuZSwgVklDLCBBdXN0cmFsaWEu
JiN4RDtHYXJ2YW4tV2Vpem1hbm4gQ2VudHJlIGZvciBDZWxsdWxhciBHZW5vbWljcywgR2FydmFu
IEluc3RpdHV0ZSBvZiBNZWRpY2FsIFJlc2VhcmNoLCBEYXJsaW5naHVyc3QsIE5TVyAyMDEwLCBB
dXN0cmFsaWEuJiN4RDtVTlNXIENlbGx1bGFyIEdlbm9taWNzIEZ1dHVyZXMgSW5zdGl0dXRlLCBV
bml2ZXJzaXR5IG9mIE5ldyBTb3VpdGggV2FsZXMsIEtpbmdzdG9uLCBOU1cgMjA1MiwgQXVzdHJh
bGlhLiYjeEQ7QmlvaW5mb3JtYXRpY3MgYW5kIENvbXB1dGF0aW9uYWwgQmlvbG9neSwgUGV0ZXIg
TWFjQ2FsbHVtIENhbmNlciBDZW50cmUsIE1lbGJvdXJuZSwgVklDIDMwMDAsIEF1c3RyYWxpYS4m
I3hEO1NpciBQZXRlciBNYWNDYWxsdW0gRGVwYXJ0bWVudCBvZiBPbmNvbG9neSwgVW5pdmVyc2l0
eSBvZiBNZWxib3VybmUsIE1lbGJvdXJuZSwgVklDIDMwMTAsIEF1c3RyYWxpYS4mI3hEO1NjaG9v
bCBvZiBCaW9zY2llbmNlcywgVW5pdmVyc2l0eSBvZiBNZWxib3VybmUsIE1lbGJvdXJuZSwgVklD
IDMwMTAsIEF1c3RyYWxpYS48L2F1dGgtYWRkcmVzcz48dGl0bGVzPjx0aXRsZT5wcm9wZWxsZXI6
IHRlc3RpbmcgZm9yIGRpZmZlcmVuY2VzIGluIGNlbGwgdHlwZSBwcm9wb3J0aW9ucyBpbiBzaW5n
bGUgY2VsbCBkYXRhPC90aXRsZT48c2Vjb25kYXJ5LXRpdGxlPkJpb2luZm9ybWF0aWNzPC9zZWNv
bmRhcnktdGl0bGU+PC90aXRsZXM+PHBlcmlvZGljYWw+PGZ1bGwtdGl0bGU+QmlvaW5mb3JtYXRp
Y3M8L2Z1bGwtdGl0bGU+PC9wZXJpb2RpY2FsPjxwYWdlcz40NzIwLTQ3MjY8L3BhZ2VzPjx2b2x1
bWU+Mzg8L3ZvbHVtZT48bnVtYmVyPjIwPC9udW1iZXI+PGVkaXRpb24+MjAyMi8wOC8yNjwvZWRp
dGlvbj48a2V5d29yZHM+PGtleXdvcmQ+KmNvdmlkLTE5PC9rZXl3b3JkPjxrZXl3b3JkPkdlbmUg
RXhwcmVzc2lvbiBQcm9maWxpbmc8L2tleXdvcmQ+PGtleXdvcmQ+SHVtYW5zPC9rZXl3b3JkPjxr
ZXl3b3JkPlJuYTwva2V5d29yZD48a2V5d29yZD5TZXF1ZW5jZSBBbmFseXNpcywgUk5BPC9rZXl3
b3JkPjxrZXl3b3JkPipTaW5nbGUtQ2VsbCBBbmFseXNpczwva2V5d29yZD48a2V5d29yZD5Tb2Z0
d2FyZTwva2V5d29yZD48L2tleXdvcmRzPjxkYXRlcz48eWVhcj4yMDIyPC95ZWFyPjxwdWItZGF0
ZXM+PGRhdGU+T2N0IDE0PC9kYXRlPjwvcHViLWRhdGVzPjwvZGF0ZXM+PGlzYm4+MTM2Ny00ODEx
IChFbGVjdHJvbmljKSYjeEQ7MTM2Ny00ODAzIChQcmludCkmI3hEOzEzNjctNDgwMyAoTGlua2lu
Zyk8L2lzYm4+PGFjY2Vzc2lvbi1udW0+MzYwMDU4ODc8L2FjY2Vzc2lvbi1udW0+PHVybHM+PHJl
bGF0ZWQtdXJscz48dXJsPmh0dHBzOi8vd3d3Lm5jYmkubmxtLm5paC5nb3YvcHVibWVkLzM2MDA1
ODg3PC91cmw+PC9yZWxhdGVkLXVybHM+PC91cmxzPjxjdXN0b20yPlBNQzk1NjM2Nzg8L2N1c3Rv
bTI+PGVsZWN0cm9uaWMtcmVzb3VyY2UtbnVtPjEwLjEwOTMvYmlvaW5mb3JtYXRpY3MvYnRhYzU4
MjwvZWxlY3Ryb25pYy1yZXNvdXJjZS1udW0+PC9yZWNvcmQ+PC9DaXRlPjwvRW5kTm90ZT5=
</w:fldData>
        </w:fldChar>
      </w:r>
      <w:r w:rsidR="00DF2104">
        <w:rPr>
          <w:rFonts w:asciiTheme="majorBidi" w:hAnsiTheme="majorBidi" w:cstheme="majorBidi"/>
          <w:lang w:val="en-US"/>
        </w:rPr>
        <w:instrText xml:space="preserve"> ADDIN EN.CITE </w:instrText>
      </w:r>
      <w:r w:rsidR="00DF2104">
        <w:rPr>
          <w:rFonts w:asciiTheme="majorBidi" w:hAnsiTheme="majorBidi" w:cstheme="majorBidi"/>
          <w:lang w:val="en-US"/>
        </w:rPr>
        <w:fldChar w:fldCharType="begin">
          <w:fldData xml:space="preserve">PEVuZE5vdGU+PENpdGU+PEF1dGhvcj5QaGlwc29uPC9BdXRob3I+PFllYXI+MjAyMjwvWWVhcj48
UmVjTnVtPjE2NjwvUmVjTnVtPjxEaXNwbGF5VGV4dD48c3R5bGUgZmFjZT0ic3VwZXJzY3JpcHQi
PjE0PC9zdHlsZT48L0Rpc3BsYXlUZXh0PjxyZWNvcmQ+PHJlYy1udW1iZXI+MTY2PC9yZWMtbnVt
YmVyPjxmb3JlaWduLWtleXM+PGtleSBhcHA9IkVOIiBkYi1pZD0idzUyeDB6enc1ZXRydnplcDA1
aTU1ZjloZTVmZnIydnQycDJyIiB0aW1lc3RhbXA9IjE2ODA1OTcxNTMiPjE2Njwva2V5PjwvZm9y
ZWlnbi1rZXlzPjxyZWYtdHlwZSBuYW1lPSJKb3VybmFsIEFydGljbGUiPjE3PC9yZWYtdHlwZT48
Y29udHJpYnV0b3JzPjxhdXRob3JzPjxhdXRob3I+UGhpcHNvbiwgQi48L2F1dGhvcj48YXV0aG9y
PlNpbSwgQy4gQi48L2F1dGhvcj48YXV0aG9yPlBvcnJlbGxvLCBFLiBSLjwvYXV0aG9yPjxhdXRo
b3I+SGV3aXR0LCBBLiBXLjwvYXV0aG9yPjxhdXRob3I+UG93ZWxsLCBKLjwvYXV0aG9yPjxhdXRo
b3I+T3NobGFjaywgQS48L2F1dGhvcj48L2F1dGhvcnM+PC9jb250cmlidXRvcnM+PGF1dGgtYWRk
cmVzcz5CaW9pbmZvcm1hdGljcyBEaXZpc2lvbiwgV2FsdGVyIGFuZCBFbGl6YSBIYWxsIEluc3Rp
dHV0ZSBvZiBNZWRpY2FsIFJlc2VhcmNoLCBNZWxib3VybmUsIFZJQyAzMDUyLCBBdXN0cmFsaWEu
JiN4RDtEZXBhcnRtZW50IG9mIFBlZGlhdHJpY3MsIFVuaXZlcnNpdHkgb2YgTWVsYm91cm5lLCBN
ZWxib3VybmUsIFZJQyAzMDEwLCBBdXN0cmFsaWEuJiN4RDtEZXBhcnRtZW50IG9mIE1lZGljYWwg
QmlvbG9neSwgVW5pdmVyc2l0eSBvZiBNZWxib3VybmUsIE1lbGJvdXJuZSwgVklDIDMwMTAsIEF1
c3RyYWxpYS4mI3hEO0hlYXJ0IFJlZ2VuZXJhdGlvbiBHcm91cCwgTXVyZG9jaCBDaGlsZHJlbiZh
cG9zO3MgUmVzZWFyY2ggSW5zdGl0dXRlLCBSb3lhbCBDaGlsZHJlbiZhcG9zO3MgSG9zcGl0YWws
IE1lbGJvdXJuZSwgVklDIDMwNTIsIEF1c3RyYWxpYS4mI3hEO01lbGJvdXJuZSBDZW50cmUgZm9y
IENhcmRpb3Zhc2N1bGFyIEdlbm9taWNzIGFuZCBSZWdlbmVyYXRpdmUgTWVkaWNpbmUsIFRoZSBS
b3lhbCBDaGlsZHJlbiZhcG9zO3MgSG9zcGl0YWwsIE1lbGJvdXJuZSwgVklDIDMwNTIsIEF1c3Ry
YWxpYS4mI3hEO0RlcGFydG1lbnQgb2YgQW5hdG9teSBhbmQgUGh5c2lvbG9neSwgU2Nob29sIG9m
IEJpb21lZGljYWwgU2NpZW5jZXMsIFRoZSBVbml2ZXJzaXR5IG9mIE1lbGJvdXJuZSwgTWVsYm91
cm5lLCBWSUMgMzAxMCwgQXVzdHJhbGlhLiYjeEQ7Tm92byBOb3JkaXNrIEZvdW5kYXRpb24gQ2Vu
dGVyIGZvciBTdGVtIENlbGwgTWVkaWNpbmUsIE11cmRvY2ggQ2hpbGRyZW4mYXBvcztzIFJlc2Vh
cmNoIEluc3RpdHV0ZSwgUm95YWwgQ2hpbGRyZW4mYXBvcztzIEhvc3BpdGFsLCBNZWxib3VybmUs
IFZJQyAzMDUyLCBBdXN0cmFsaWEuJiN4RDtNZW56aWVzIEluc3RpdHV0ZSBmb3IgTWVkaWNhbCBS
ZXNlYXJjaCwgU2Nob29sIG9mIE1lZGljaW5lLCBVbml2ZXJzaXR5IG9mIFRhc21hbmlhLCBIb2Jh
cnQsIFRBUywgQXVzdHJhbGlhLiYjeEQ7Q2VudHJlIGZvciBFeWUgUmVzZWFyY2ggQXVzdHJhbGlh
LCBUaGUgVW5pdmVyc2l0eSBvZiBNZWxib3VybmUsIE1lbGJvdXJuZSwgVklDLCBBdXN0cmFsaWEu
JiN4RDtHYXJ2YW4tV2Vpem1hbm4gQ2VudHJlIGZvciBDZWxsdWxhciBHZW5vbWljcywgR2FydmFu
IEluc3RpdHV0ZSBvZiBNZWRpY2FsIFJlc2VhcmNoLCBEYXJsaW5naHVyc3QsIE5TVyAyMDEwLCBB
dXN0cmFsaWEuJiN4RDtVTlNXIENlbGx1bGFyIEdlbm9taWNzIEZ1dHVyZXMgSW5zdGl0dXRlLCBV
bml2ZXJzaXR5IG9mIE5ldyBTb3VpdGggV2FsZXMsIEtpbmdzdG9uLCBOU1cgMjA1MiwgQXVzdHJh
bGlhLiYjeEQ7QmlvaW5mb3JtYXRpY3MgYW5kIENvbXB1dGF0aW9uYWwgQmlvbG9neSwgUGV0ZXIg
TWFjQ2FsbHVtIENhbmNlciBDZW50cmUsIE1lbGJvdXJuZSwgVklDIDMwMDAsIEF1c3RyYWxpYS4m
I3hEO1NpciBQZXRlciBNYWNDYWxsdW0gRGVwYXJ0bWVudCBvZiBPbmNvbG9neSwgVW5pdmVyc2l0
eSBvZiBNZWxib3VybmUsIE1lbGJvdXJuZSwgVklDIDMwMTAsIEF1c3RyYWxpYS4mI3hEO1NjaG9v
bCBvZiBCaW9zY2llbmNlcywgVW5pdmVyc2l0eSBvZiBNZWxib3VybmUsIE1lbGJvdXJuZSwgVklD
IDMwMTAsIEF1c3RyYWxpYS48L2F1dGgtYWRkcmVzcz48dGl0bGVzPjx0aXRsZT5wcm9wZWxsZXI6
IHRlc3RpbmcgZm9yIGRpZmZlcmVuY2VzIGluIGNlbGwgdHlwZSBwcm9wb3J0aW9ucyBpbiBzaW5n
bGUgY2VsbCBkYXRhPC90aXRsZT48c2Vjb25kYXJ5LXRpdGxlPkJpb2luZm9ybWF0aWNzPC9zZWNv
bmRhcnktdGl0bGU+PC90aXRsZXM+PHBlcmlvZGljYWw+PGZ1bGwtdGl0bGU+QmlvaW5mb3JtYXRp
Y3M8L2Z1bGwtdGl0bGU+PC9wZXJpb2RpY2FsPjxwYWdlcz40NzIwLTQ3MjY8L3BhZ2VzPjx2b2x1
bWU+Mzg8L3ZvbHVtZT48bnVtYmVyPjIwPC9udW1iZXI+PGVkaXRpb24+MjAyMi8wOC8yNjwvZWRp
dGlvbj48a2V5d29yZHM+PGtleXdvcmQ+KmNvdmlkLTE5PC9rZXl3b3JkPjxrZXl3b3JkPkdlbmUg
RXhwcmVzc2lvbiBQcm9maWxpbmc8L2tleXdvcmQ+PGtleXdvcmQ+SHVtYW5zPC9rZXl3b3JkPjxr
ZXl3b3JkPlJuYTwva2V5d29yZD48a2V5d29yZD5TZXF1ZW5jZSBBbmFseXNpcywgUk5BPC9rZXl3
b3JkPjxrZXl3b3JkPipTaW5nbGUtQ2VsbCBBbmFseXNpczwva2V5d29yZD48a2V5d29yZD5Tb2Z0
d2FyZTwva2V5d29yZD48L2tleXdvcmRzPjxkYXRlcz48eWVhcj4yMDIyPC95ZWFyPjxwdWItZGF0
ZXM+PGRhdGU+T2N0IDE0PC9kYXRlPjwvcHViLWRhdGVzPjwvZGF0ZXM+PGlzYm4+MTM2Ny00ODEx
IChFbGVjdHJvbmljKSYjeEQ7MTM2Ny00ODAzIChQcmludCkmI3hEOzEzNjctNDgwMyAoTGlua2lu
Zyk8L2lzYm4+PGFjY2Vzc2lvbi1udW0+MzYwMDU4ODc8L2FjY2Vzc2lvbi1udW0+PHVybHM+PHJl
bGF0ZWQtdXJscz48dXJsPmh0dHBzOi8vd3d3Lm5jYmkubmxtLm5paC5nb3YvcHVibWVkLzM2MDA1
ODg3PC91cmw+PC9yZWxhdGVkLXVybHM+PC91cmxzPjxjdXN0b20yPlBNQzk1NjM2Nzg8L2N1c3Rv
bTI+PGVsZWN0cm9uaWMtcmVzb3VyY2UtbnVtPjEwLjEwOTMvYmlvaW5mb3JtYXRpY3MvYnRhYzU4
MjwvZWxlY3Ryb25pYy1yZXNvdXJjZS1udW0+PC9yZWNvcmQ+PC9DaXRlPjwvRW5kTm90ZT5=
</w:fldData>
        </w:fldChar>
      </w:r>
      <w:r w:rsidR="00DF2104">
        <w:rPr>
          <w:rFonts w:asciiTheme="majorBidi" w:hAnsiTheme="majorBidi" w:cstheme="majorBidi"/>
          <w:lang w:val="en-US"/>
        </w:rPr>
        <w:instrText xml:space="preserve"> ADDIN EN.CITE.DATA </w:instrText>
      </w:r>
      <w:r w:rsidR="00DF2104">
        <w:rPr>
          <w:rFonts w:asciiTheme="majorBidi" w:hAnsiTheme="majorBidi" w:cstheme="majorBidi"/>
          <w:lang w:val="en-US"/>
        </w:rPr>
      </w:r>
      <w:r w:rsidR="00DF2104">
        <w:rPr>
          <w:rFonts w:asciiTheme="majorBidi" w:hAnsiTheme="majorBidi" w:cstheme="majorBidi"/>
          <w:lang w:val="en-US"/>
        </w:rPr>
        <w:fldChar w:fldCharType="end"/>
      </w:r>
      <w:r w:rsidR="00DF2104">
        <w:rPr>
          <w:rFonts w:asciiTheme="majorBidi" w:hAnsiTheme="majorBidi" w:cstheme="majorBidi"/>
          <w:lang w:val="en-US"/>
        </w:rPr>
      </w:r>
      <w:r w:rsidR="00DF2104">
        <w:rPr>
          <w:rFonts w:asciiTheme="majorBidi" w:hAnsiTheme="majorBidi" w:cstheme="majorBidi"/>
          <w:lang w:val="en-US"/>
        </w:rPr>
        <w:fldChar w:fldCharType="separate"/>
      </w:r>
      <w:r w:rsidR="00DF2104" w:rsidRPr="00DF2104">
        <w:rPr>
          <w:rFonts w:asciiTheme="majorBidi" w:hAnsiTheme="majorBidi" w:cstheme="majorBidi"/>
          <w:noProof/>
          <w:vertAlign w:val="superscript"/>
          <w:lang w:val="en-US"/>
        </w:rPr>
        <w:t>14</w:t>
      </w:r>
      <w:r w:rsidR="00DF2104">
        <w:rPr>
          <w:rFonts w:asciiTheme="majorBidi" w:hAnsiTheme="majorBidi" w:cstheme="majorBidi"/>
          <w:lang w:val="en-US"/>
        </w:rPr>
        <w:fldChar w:fldCharType="end"/>
      </w:r>
      <w:r w:rsidRPr="00233316">
        <w:rPr>
          <w:rFonts w:asciiTheme="majorBidi" w:hAnsiTheme="majorBidi" w:cstheme="majorBidi"/>
          <w:lang w:val="en-US"/>
        </w:rPr>
        <w:t>, which accommodates complex experimental designs enabling modeling of covariates age and sex. Th design matrix was set to "</w:t>
      </w:r>
      <w:r w:rsidRPr="00233316">
        <w:rPr>
          <w:rStyle w:val="pl-s1"/>
          <w:rFonts w:asciiTheme="majorBidi" w:hAnsiTheme="majorBidi" w:cstheme="majorBidi"/>
          <w:lang w:val="en-US"/>
        </w:rPr>
        <w:t>model.matrix(</w:t>
      </w:r>
      <w:r w:rsidRPr="00233316">
        <w:rPr>
          <w:rStyle w:val="pl-k"/>
          <w:rFonts w:asciiTheme="majorBidi" w:hAnsiTheme="majorBidi" w:cstheme="majorBidi"/>
          <w:lang w:val="en-US"/>
        </w:rPr>
        <w:t>~</w:t>
      </w:r>
      <w:r w:rsidRPr="00233316">
        <w:rPr>
          <w:rStyle w:val="pl-s1"/>
          <w:rFonts w:asciiTheme="majorBidi" w:hAnsiTheme="majorBidi" w:cstheme="majorBidi"/>
          <w:lang w:val="en-US"/>
        </w:rPr>
        <w:t xml:space="preserve"> </w:t>
      </w:r>
      <w:r w:rsidRPr="00233316">
        <w:rPr>
          <w:rStyle w:val="pl-c1"/>
          <w:rFonts w:asciiTheme="majorBidi" w:hAnsiTheme="majorBidi" w:cstheme="majorBidi"/>
          <w:lang w:val="en-US"/>
        </w:rPr>
        <w:t>0</w:t>
      </w:r>
      <w:r w:rsidRPr="00233316">
        <w:rPr>
          <w:rStyle w:val="pl-s1"/>
          <w:rFonts w:asciiTheme="majorBidi" w:hAnsiTheme="majorBidi" w:cstheme="majorBidi"/>
          <w:lang w:val="en-US"/>
        </w:rPr>
        <w:t xml:space="preserve"> </w:t>
      </w:r>
      <w:r w:rsidRPr="00233316">
        <w:rPr>
          <w:rStyle w:val="pl-k"/>
          <w:rFonts w:asciiTheme="majorBidi" w:hAnsiTheme="majorBidi" w:cstheme="majorBidi"/>
          <w:lang w:val="en-US"/>
        </w:rPr>
        <w:t>+</w:t>
      </w:r>
      <w:r w:rsidRPr="00233316">
        <w:rPr>
          <w:rStyle w:val="pl-s1"/>
          <w:rFonts w:asciiTheme="majorBidi" w:hAnsiTheme="majorBidi" w:cstheme="majorBidi"/>
          <w:lang w:val="en-US"/>
        </w:rPr>
        <w:t xml:space="preserve"> </w:t>
      </w:r>
      <w:r w:rsidRPr="00233316">
        <w:rPr>
          <w:rStyle w:val="pl-smi"/>
          <w:rFonts w:asciiTheme="majorBidi" w:hAnsiTheme="majorBidi" w:cstheme="majorBidi"/>
          <w:lang w:val="en-US"/>
        </w:rPr>
        <w:t>Pathology</w:t>
      </w:r>
      <w:r w:rsidRPr="00233316">
        <w:rPr>
          <w:rStyle w:val="pl-s1"/>
          <w:rFonts w:asciiTheme="majorBidi" w:hAnsiTheme="majorBidi" w:cstheme="majorBidi"/>
          <w:lang w:val="en-US"/>
        </w:rPr>
        <w:t xml:space="preserve"> </w:t>
      </w:r>
      <w:r w:rsidRPr="00233316">
        <w:rPr>
          <w:rStyle w:val="pl-k"/>
          <w:rFonts w:asciiTheme="majorBidi" w:hAnsiTheme="majorBidi" w:cstheme="majorBidi"/>
          <w:lang w:val="en-US"/>
        </w:rPr>
        <w:t>+</w:t>
      </w:r>
      <w:r w:rsidRPr="00233316">
        <w:rPr>
          <w:rStyle w:val="pl-s1"/>
          <w:rFonts w:asciiTheme="majorBidi" w:hAnsiTheme="majorBidi" w:cstheme="majorBidi"/>
          <w:lang w:val="en-US"/>
        </w:rPr>
        <w:t xml:space="preserve"> </w:t>
      </w:r>
      <w:r w:rsidRPr="00233316">
        <w:rPr>
          <w:rStyle w:val="pl-smi"/>
          <w:rFonts w:asciiTheme="majorBidi" w:hAnsiTheme="majorBidi" w:cstheme="majorBidi"/>
          <w:lang w:val="en-US"/>
        </w:rPr>
        <w:t>pair + sex +age</w:t>
      </w:r>
      <w:r w:rsidRPr="00233316">
        <w:rPr>
          <w:rStyle w:val="pl-s1"/>
          <w:rFonts w:asciiTheme="majorBidi" w:hAnsiTheme="majorBidi" w:cstheme="majorBidi"/>
          <w:lang w:val="en-US"/>
        </w:rPr>
        <w:t>)"</w:t>
      </w:r>
      <w:r w:rsidRPr="00233316">
        <w:rPr>
          <w:rFonts w:asciiTheme="majorBidi" w:hAnsiTheme="majorBidi" w:cstheme="majorBidi"/>
          <w:lang w:val="en-US"/>
        </w:rPr>
        <w:t xml:space="preserve"> in the "propeller.ttest" function.</w:t>
      </w:r>
    </w:p>
    <w:p w14:paraId="3659528E" w14:textId="085D68EB" w:rsidR="00233316" w:rsidRPr="00233316" w:rsidRDefault="00233316" w:rsidP="00233316">
      <w:pPr>
        <w:autoSpaceDE w:val="0"/>
        <w:autoSpaceDN w:val="0"/>
        <w:adjustRightInd w:val="0"/>
        <w:spacing w:line="480" w:lineRule="auto"/>
        <w:jc w:val="both"/>
        <w:rPr>
          <w:rFonts w:asciiTheme="majorBidi" w:hAnsiTheme="majorBidi" w:cstheme="majorBidi"/>
          <w:lang w:val="en-US"/>
        </w:rPr>
      </w:pPr>
      <w:r w:rsidRPr="00233316">
        <w:rPr>
          <w:rFonts w:asciiTheme="majorBidi" w:hAnsiTheme="majorBidi" w:cstheme="majorBidi"/>
          <w:lang w:val="en-US"/>
        </w:rPr>
        <w:t xml:space="preserve">4) Single-Cell Interpretable Tensor Decomposition (scITD) </w:t>
      </w:r>
      <w:r w:rsidR="00FE5889">
        <w:rPr>
          <w:rFonts w:asciiTheme="majorBidi" w:hAnsiTheme="majorBidi" w:cstheme="majorBidi"/>
          <w:lang w:val="en-US"/>
        </w:rPr>
        <w:t xml:space="preserve">(version 1.0.2) </w:t>
      </w:r>
      <w:r w:rsidRPr="00233316">
        <w:rPr>
          <w:rFonts w:asciiTheme="majorBidi" w:hAnsiTheme="majorBidi" w:cstheme="majorBidi"/>
          <w:lang w:val="en-US"/>
        </w:rPr>
        <w:t>(</w:t>
      </w:r>
      <w:hyperlink r:id="rId11" w:history="1">
        <w:r w:rsidRPr="00233316">
          <w:rPr>
            <w:rStyle w:val="Hyperlink"/>
            <w:rFonts w:asciiTheme="majorBidi" w:hAnsiTheme="majorBidi" w:cstheme="majorBidi"/>
            <w:lang w:val="en-US"/>
          </w:rPr>
          <w:t>https://github.com/kharchenkolab/scITD#walkthrough</w:t>
        </w:r>
      </w:hyperlink>
      <w:r w:rsidRPr="00233316">
        <w:rPr>
          <w:rFonts w:asciiTheme="majorBidi" w:hAnsiTheme="majorBidi" w:cstheme="majorBidi"/>
          <w:lang w:val="en-US"/>
        </w:rPr>
        <w:t>)</w:t>
      </w:r>
      <w:r w:rsidR="005C041E">
        <w:rPr>
          <w:rFonts w:asciiTheme="majorBidi" w:hAnsiTheme="majorBidi" w:cstheme="majorBidi"/>
          <w:lang w:val="en-US"/>
        </w:rPr>
        <w:fldChar w:fldCharType="begin"/>
      </w:r>
      <w:r w:rsidR="005C041E">
        <w:rPr>
          <w:rFonts w:asciiTheme="majorBidi" w:hAnsiTheme="majorBidi" w:cstheme="majorBidi"/>
          <w:lang w:val="en-US"/>
        </w:rPr>
        <w:instrText xml:space="preserve"> ADDIN EN.CITE &lt;EndNote&gt;&lt;Cite&gt;&lt;Author&gt;Jonathan Mitchel&lt;/Author&gt;&lt;Year&gt;2022&lt;/Year&gt;&lt;RecNum&gt;168&lt;/RecNum&gt;&lt;DisplayText&gt;&lt;style face="superscript"&gt;15&lt;/style&gt;&lt;/DisplayText&gt;&lt;record&gt;&lt;rec-number&gt;168&lt;/rec-number&gt;&lt;foreign-keys&gt;&lt;key app="EN" db-id="w52x0zzw5etrvzep05i55f9he5ffr2vt2p2r" timestamp="1680599278"&gt;168&lt;/key&gt;&lt;/foreign-keys&gt;&lt;ref-type name="Journal Article"&gt;17&lt;/ref-type&gt;&lt;contributors&gt;&lt;authors&gt;&lt;author&gt;Jonathan Mitchel, M. Grace Gordon, Richard K. Perez, Evan Biederstedt, Raymund Bueno,  View ORCID ProfileChun Jimmie Ye,  View ORCID ProfilePeter V. Kharchenko&lt;/author&gt;&lt;/authors&gt;&lt;/contributors&gt;&lt;titles&gt;&lt;title&gt;Tensor decomposition reveals coordinated multicellular patterns of transcriptional variation that distinguish and stratify disease individuals&lt;/title&gt;&lt;secondary-title&gt;biorxiv&lt;/secondary-title&gt;&lt;/titles&gt;&lt;periodical&gt;&lt;full-title&gt;biorxiv&lt;/full-title&gt;&lt;/periodical&gt;&lt;dates&gt;&lt;year&gt;2022&lt;/year&gt;&lt;/dates&gt;&lt;urls&gt;&lt;/urls&gt;&lt;/record&gt;&lt;/Cite&gt;&lt;/EndNote&gt;</w:instrText>
      </w:r>
      <w:r w:rsidR="005C041E">
        <w:rPr>
          <w:rFonts w:asciiTheme="majorBidi" w:hAnsiTheme="majorBidi" w:cstheme="majorBidi"/>
          <w:lang w:val="en-US"/>
        </w:rPr>
        <w:fldChar w:fldCharType="separate"/>
      </w:r>
      <w:r w:rsidR="005C041E" w:rsidRPr="005C041E">
        <w:rPr>
          <w:rFonts w:asciiTheme="majorBidi" w:hAnsiTheme="majorBidi" w:cstheme="majorBidi"/>
          <w:noProof/>
          <w:vertAlign w:val="superscript"/>
          <w:lang w:val="en-US"/>
        </w:rPr>
        <w:t>15</w:t>
      </w:r>
      <w:r w:rsidR="005C041E">
        <w:rPr>
          <w:rFonts w:asciiTheme="majorBidi" w:hAnsiTheme="majorBidi" w:cstheme="majorBidi"/>
          <w:lang w:val="en-US"/>
        </w:rPr>
        <w:fldChar w:fldCharType="end"/>
      </w:r>
      <w:r w:rsidRPr="00233316">
        <w:rPr>
          <w:rFonts w:asciiTheme="majorBidi" w:hAnsiTheme="majorBidi" w:cstheme="majorBidi"/>
          <w:lang w:val="en-US"/>
        </w:rPr>
        <w:t xml:space="preserve">, was used to assess if there are interpatient factors are significantly associated with covariates: age, sex, age, MGMT methylation status (for GBMs) and lung brain metastasis subtype. In brief, a project container containing the metadata and counts matrix is set-up using the function "make_new_container". Next the data is formed into a tensor with dimensions donors x genes x cell-types via the "from_tensor" function. Thereafter the Tucker decomposition was run using "run_tucker_ica". Finally the donor score matrix is plotted by running the functions: "get_meta_associations", "plot_donor_matrix" and "container$plots$donor_matrix". </w:t>
      </w:r>
    </w:p>
    <w:p w14:paraId="4162AF66" w14:textId="77777777" w:rsidR="006B1972" w:rsidRPr="00233316" w:rsidRDefault="006B1972" w:rsidP="00233316">
      <w:pPr>
        <w:spacing w:line="480" w:lineRule="auto"/>
        <w:jc w:val="both"/>
        <w:rPr>
          <w:rFonts w:asciiTheme="majorBidi" w:eastAsia="Cardo" w:hAnsiTheme="majorBidi" w:cstheme="majorBidi"/>
          <w:b/>
          <w:bCs/>
          <w:lang w:val="en-US"/>
        </w:rPr>
      </w:pPr>
    </w:p>
    <w:p w14:paraId="2C09CBD5" w14:textId="77777777" w:rsidR="00233316" w:rsidRPr="00233316" w:rsidRDefault="00233316" w:rsidP="00233316">
      <w:pPr>
        <w:spacing w:line="480" w:lineRule="auto"/>
        <w:jc w:val="both"/>
        <w:rPr>
          <w:rFonts w:asciiTheme="majorBidi" w:hAnsiTheme="majorBidi" w:cstheme="majorBidi"/>
          <w:lang w:val="en-US" w:eastAsia="de-CH"/>
        </w:rPr>
      </w:pPr>
      <w:r w:rsidRPr="00233316">
        <w:rPr>
          <w:rFonts w:asciiTheme="majorBidi" w:eastAsia="Cardo" w:hAnsiTheme="majorBidi" w:cstheme="majorBidi"/>
          <w:b/>
          <w:bCs/>
          <w:lang w:val="en-US"/>
        </w:rPr>
        <w:t xml:space="preserve">Bulk RNA-sequencing and analysis  </w:t>
      </w:r>
    </w:p>
    <w:p w14:paraId="7D9D571F" w14:textId="2970C61D" w:rsid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bCs/>
          <w:lang w:val="en-US"/>
        </w:rPr>
        <w:t xml:space="preserve">For bulk RNA-seq analysis the cells were sorted directly into RLT Plus lysis buffer and RNA was extracted using RNeasy Plus Micro Kit (Cat No. 74034, Qiagen, Hilden, Germany). RNA sequencing of endothelial cells was performed by the Functional Genomics Center Zurich. The libraries were prepared following Illumina TruSeq stranded mRNA protocol. The quality of the RNA and final libraries was determined using an Agilent 4200 TapeStation System. The libraries were pooled equimolarly and sequenced in an Illumina NovaSeq sequencer (single-end 100 bp) with a depth of around 20 Mio reads per sample. For mapping and trimming of </w:t>
      </w:r>
      <w:r w:rsidRPr="00233316">
        <w:rPr>
          <w:rFonts w:asciiTheme="majorBidi" w:hAnsiTheme="majorBidi" w:cstheme="majorBidi"/>
          <w:bCs/>
          <w:lang w:val="en-US"/>
        </w:rPr>
        <w:lastRenderedPageBreak/>
        <w:t>FASTQ format sequences was performed using Trimmomatic v0.3.3, and sequence quality control was assessed using FastQC. Alignment to the Ensembl Homo_sapiens GRCh38.p10 reference genome (Release_91-2018-02-26) was performed using the STAR aligner. Gene expression values were computed with the function featureCounts from the R package Rsubread. Differential expression was computed using the generalized linear model implemented in the Bioconductor package DESeq2. FDR values were calculated using the Benjamini–Hochberg method. Sorted endothelial cells bulk RNA-seq deconvolution was performed using BayesPrism</w:t>
      </w:r>
      <w:r w:rsidR="00B05983">
        <w:rPr>
          <w:rFonts w:asciiTheme="majorBidi" w:hAnsiTheme="majorBidi" w:cstheme="majorBidi"/>
          <w:bCs/>
          <w:lang w:val="en-US"/>
        </w:rPr>
        <w:t xml:space="preserve"> </w:t>
      </w:r>
      <w:r w:rsidR="00CC2B2E">
        <w:rPr>
          <w:rFonts w:asciiTheme="majorBidi" w:hAnsiTheme="majorBidi" w:cstheme="majorBidi"/>
          <w:bCs/>
          <w:lang w:val="en-US"/>
        </w:rPr>
        <w:t xml:space="preserve">(version 2.0) </w:t>
      </w:r>
      <w:r w:rsidR="00B05983">
        <w:rPr>
          <w:rFonts w:asciiTheme="majorBidi" w:hAnsiTheme="majorBidi" w:cstheme="majorBidi"/>
          <w:bCs/>
          <w:lang w:val="en-US"/>
        </w:rPr>
        <w:t>(</w:t>
      </w:r>
      <w:r w:rsidR="00B05983" w:rsidRPr="00B05983">
        <w:rPr>
          <w:rFonts w:asciiTheme="majorBidi" w:hAnsiTheme="majorBidi" w:cstheme="majorBidi"/>
          <w:bCs/>
          <w:lang w:val="en-US"/>
        </w:rPr>
        <w:t>https://github.com/Danko-Lab/BayesPrism</w:t>
      </w:r>
      <w:r w:rsidR="00B05983">
        <w:rPr>
          <w:rFonts w:asciiTheme="majorBidi" w:hAnsiTheme="majorBidi" w:cstheme="majorBidi"/>
          <w:bCs/>
          <w:lang w:val="en-US"/>
        </w:rPr>
        <w:t>)</w:t>
      </w:r>
      <w:r w:rsidRPr="00233316">
        <w:rPr>
          <w:rFonts w:asciiTheme="majorBidi" w:hAnsiTheme="majorBidi" w:cstheme="majorBidi"/>
          <w:bCs/>
          <w:lang w:val="en-US"/>
        </w:rPr>
        <w:fldChar w:fldCharType="begin">
          <w:fldData xml:space="preserve">PEVuZE5vdGU+PENpdGU+PEF1dGhvcj5DaHU8L0F1dGhvcj48WWVhcj4yMDIyPC9ZZWFyPjxSZWNO
dW0+MTg0PC9SZWNOdW0+PERpc3BsYXlUZXh0PjxzdHlsZSBmYWNlPSJzdXBlcnNjcmlwdCI+MTY8
L3N0eWxlPjwvRGlzcGxheVRleHQ+PHJlY29yZD48cmVjLW51bWJlcj4xODQ8L3JlYy1udW1iZXI+
PGZvcmVpZ24ta2V5cz48a2V5IGFwcD0iRU4iIGRiLWlkPSJ3NTJ4MHp6dzVldHJ2emVwMDVpNTVm
OWhlNWZmcjJ2dDJwMnIiIHRpbWVzdGFtcD0iMTY4MTIzMDEzNCI+MTg0PC9rZXk+PC9mb3JlaWdu
LWtleXM+PHJlZi10eXBlIG5hbWU9IkpvdXJuYWwgQXJ0aWNsZSI+MTc8L3JlZi10eXBlPjxjb250
cmlidXRvcnM+PGF1dGhvcnM+PGF1dGhvcj5DaHUsIFQuPC9hdXRob3I+PGF1dGhvcj5XYW5nLCBa
LjwvYXV0aG9yPjxhdXRob3I+UGUmYXBvcztlciwgRC48L2F1dGhvcj48YXV0aG9yPkRhbmtvLCBD
LiBHLjwvYXV0aG9yPjwvYXV0aG9ycz48L2NvbnRyaWJ1dG9ycz48YXV0aC1hZGRyZXNzPjFCYWtl
ciBJbnN0aXR1dGUgZm9yIEFuaW1hbCBIZWFsdGgsIENvbGxlZ2Ugb2YgVmV0ZXJpbmFyeSBNZWRp
Y2luZSwgQ29ybmVsbCBVbml2ZXJzaXR5LCBJdGhhY2EsIE5ZLCBVU0EuIHRjNTMyQGNvcm5lbGwu
ZWR1LiYjeEQ7R3JhZHVhdGUgZmllbGQgb2YgQ29tcHV0YXRpb25hbCBCaW9sb2d5LCBDb3JuZWxs
IFVuaXZlcnNpdHksIEl0aGFjYSwgTlksIFVTQS4gdGM1MzJAY29ybmVsbC5lZHUuJiN4RDtDb21w
dXRhdGlvbmFsIGFuZCBTeXN0ZW1zIEJpb2xvZ3kgUHJvZ3JhbSwgU2xvYW4gS2V0dGVyaW5nIElu
c3RpdHV0ZSwgTWVtb3JpYWwgU2xvYW4gS2V0dGVyaW5nIENhbmNlciBDZW50ZXIsIE5ldyBZb3Jr
LCBOWSwgVVNBLiB0YzUzMkBjb3JuZWxsLmVkdS4mI3hEO1NjaG9vbCBvZiBTb2Z0d2FyZSBUZWNo
bm9sb2d5LCBEYWxpYW4gVW5pdmVyc2l0eSBvZiBUZWNobm9sb2d5LCBEYWxpYW4sIENoaW5hLiYj
eEQ7Q29tcHV0YXRpb25hbCBhbmQgU3lzdGVtcyBCaW9sb2d5IFByb2dyYW0sIFNsb2FuIEtldHRl
cmluZyBJbnN0aXR1dGUsIE1lbW9yaWFsIFNsb2FuIEtldHRlcmluZyBDYW5jZXIgQ2VudGVyLCBO
ZXcgWW9yaywgTlksIFVTQS4mI3hEOzFCYWtlciBJbnN0aXR1dGUgZm9yIEFuaW1hbCBIZWFsdGgs
IENvbGxlZ2Ugb2YgVmV0ZXJpbmFyeSBNZWRpY2luZSwgQ29ybmVsbCBVbml2ZXJzaXR5LCBJdGhh
Y2EsIE5ZLCBVU0EuIGRhbmtvY0BnbWFpbC5jb20uJiN4RDtEZXBhcnRtZW50IG9mIEJpb21lZGlj
YWwgU2NpZW5jZXMsIENvbGxlZ2Ugb2YgVmV0ZXJpbmFyeSBNZWRpY2luZSwgQ29ybmVsbCBVbml2
ZXJzaXR5LCBJdGhhY2EsIE5ZLCBVU0EuIGRhbmtvY0BnbWFpbC5jb20uPC9hdXRoLWFkZHJlc3M+
PHRpdGxlcz48dGl0bGU+Q2VsbCB0eXBlIGFuZCBnZW5lIGV4cHJlc3Npb24gZGVjb252b2x1dGlv
biB3aXRoIEJheWVzUHJpc20gZW5hYmxlcyBCYXllc2lhbiBpbnRlZ3JhdGl2ZSBhbmFseXNpcyBh
Y3Jvc3MgYnVsayBhbmQgc2luZ2xlLWNlbGwgUk5BIHNlcXVlbmNpbmcgaW4gb25jb2xvZ3k8L3Rp
dGxlPjxzZWNvbmRhcnktdGl0bGU+TmF0IENhbmNlcjwvc2Vjb25kYXJ5LXRpdGxlPjwvdGl0bGVz
PjxwZXJpb2RpY2FsPjxmdWxsLXRpdGxlPk5hdCBDYW5jZXI8L2Z1bGwtdGl0bGU+PC9wZXJpb2Rp
Y2FsPjxwYWdlcz41MDUtNTE3PC9wYWdlcz48dm9sdW1lPjM8L3ZvbHVtZT48bnVtYmVyPjQ8L251
bWJlcj48ZWRpdGlvbj4yMDIyLzA0LzI3PC9lZGl0aW9uPjxrZXl3b3Jkcz48a2V5d29yZD5CYXll
cyBUaGVvcmVtPC9rZXl3b3JkPjxrZXl3b3JkPkVuZG90aGVsaWFsIENlbGxzPC9rZXl3b3JkPjxr
ZXl3b3JkPkdlbmUgRXhwcmVzc2lvbjwva2V5d29yZD48a2V5d29yZD4qSGVhZCBhbmQgTmVjayBO
ZW9wbGFzbXM8L2tleXdvcmQ+PGtleXdvcmQ+SHVtYW5zPC9rZXl3b3JkPjxrZXl3b3JkPipNZWxh
bm9tYS9nZW5ldGljczwva2V5d29yZD48a2V5d29yZD5TZXF1ZW5jZSBBbmFseXNpcywgUk5BL21l
dGhvZHM8L2tleXdvcmQ+PGtleXdvcmQ+U2luZ2xlLUNlbGwgQW5hbHlzaXMvbWV0aG9kczwva2V5
d29yZD48a2V5d29yZD4qU2tpbiBOZW9wbGFzbXM8L2tleXdvcmQ+PC9rZXl3b3Jkcz48ZGF0ZXM+
PHllYXI+MjAyMjwveWVhcj48cHViLWRhdGVzPjxkYXRlPkFwcjwvZGF0ZT48L3B1Yi1kYXRlcz48
L2RhdGVzPjxpc2JuPjI2NjItMTM0NyAoRWxlY3Ryb25pYykmI3hEOzI2NjItMTM0NyAoTGlua2lu
Zyk8L2lzYm4+PGFjY2Vzc2lvbi1udW0+MzU0NjkwMTM8L2FjY2Vzc2lvbi1udW0+PHVybHM+PHJl
bGF0ZWQtdXJscz48dXJsPmh0dHBzOi8vd3d3Lm5jYmkubmxtLm5paC5nb3YvcHVibWVkLzM1NDY5
MDEzPC91cmw+PC9yZWxhdGVkLXVybHM+PC91cmxzPjxjdXN0b20yPlBNQzkwNDYwODQ8L2N1c3Rv
bTI+PGVsZWN0cm9uaWMtcmVzb3VyY2UtbnVtPjEwLjEwMzgvczQzMDE4LTAyMi0wMDM1Ni0zPC9l
bGVjdHJvbmljLXJlc291cmNlLW51bT48L3JlY29yZD48L0NpdGU+PC9FbmROb3RlPn==
</w:fldData>
        </w:fldChar>
      </w:r>
      <w:r w:rsidR="005C041E">
        <w:rPr>
          <w:rFonts w:asciiTheme="majorBidi" w:hAnsiTheme="majorBidi" w:cstheme="majorBidi"/>
          <w:bCs/>
          <w:lang w:val="en-US"/>
        </w:rPr>
        <w:instrText xml:space="preserve"> ADDIN EN.CITE </w:instrText>
      </w:r>
      <w:r w:rsidR="005C041E">
        <w:rPr>
          <w:rFonts w:asciiTheme="majorBidi" w:hAnsiTheme="majorBidi" w:cstheme="majorBidi"/>
          <w:bCs/>
          <w:lang w:val="en-US"/>
        </w:rPr>
        <w:fldChar w:fldCharType="begin">
          <w:fldData xml:space="preserve">PEVuZE5vdGU+PENpdGU+PEF1dGhvcj5DaHU8L0F1dGhvcj48WWVhcj4yMDIyPC9ZZWFyPjxSZWNO
dW0+MTg0PC9SZWNOdW0+PERpc3BsYXlUZXh0PjxzdHlsZSBmYWNlPSJzdXBlcnNjcmlwdCI+MTY8
L3N0eWxlPjwvRGlzcGxheVRleHQ+PHJlY29yZD48cmVjLW51bWJlcj4xODQ8L3JlYy1udW1iZXI+
PGZvcmVpZ24ta2V5cz48a2V5IGFwcD0iRU4iIGRiLWlkPSJ3NTJ4MHp6dzVldHJ2emVwMDVpNTVm
OWhlNWZmcjJ2dDJwMnIiIHRpbWVzdGFtcD0iMTY4MTIzMDEzNCI+MTg0PC9rZXk+PC9mb3JlaWdu
LWtleXM+PHJlZi10eXBlIG5hbWU9IkpvdXJuYWwgQXJ0aWNsZSI+MTc8L3JlZi10eXBlPjxjb250
cmlidXRvcnM+PGF1dGhvcnM+PGF1dGhvcj5DaHUsIFQuPC9hdXRob3I+PGF1dGhvcj5XYW5nLCBa
LjwvYXV0aG9yPjxhdXRob3I+UGUmYXBvcztlciwgRC48L2F1dGhvcj48YXV0aG9yPkRhbmtvLCBD
LiBHLjwvYXV0aG9yPjwvYXV0aG9ycz48L2NvbnRyaWJ1dG9ycz48YXV0aC1hZGRyZXNzPjFCYWtl
ciBJbnN0aXR1dGUgZm9yIEFuaW1hbCBIZWFsdGgsIENvbGxlZ2Ugb2YgVmV0ZXJpbmFyeSBNZWRp
Y2luZSwgQ29ybmVsbCBVbml2ZXJzaXR5LCBJdGhhY2EsIE5ZLCBVU0EuIHRjNTMyQGNvcm5lbGwu
ZWR1LiYjeEQ7R3JhZHVhdGUgZmllbGQgb2YgQ29tcHV0YXRpb25hbCBCaW9sb2d5LCBDb3JuZWxs
IFVuaXZlcnNpdHksIEl0aGFjYSwgTlksIFVTQS4gdGM1MzJAY29ybmVsbC5lZHUuJiN4RDtDb21w
dXRhdGlvbmFsIGFuZCBTeXN0ZW1zIEJpb2xvZ3kgUHJvZ3JhbSwgU2xvYW4gS2V0dGVyaW5nIElu
c3RpdHV0ZSwgTWVtb3JpYWwgU2xvYW4gS2V0dGVyaW5nIENhbmNlciBDZW50ZXIsIE5ldyBZb3Jr
LCBOWSwgVVNBLiB0YzUzMkBjb3JuZWxsLmVkdS4mI3hEO1NjaG9vbCBvZiBTb2Z0d2FyZSBUZWNo
bm9sb2d5LCBEYWxpYW4gVW5pdmVyc2l0eSBvZiBUZWNobm9sb2d5LCBEYWxpYW4sIENoaW5hLiYj
eEQ7Q29tcHV0YXRpb25hbCBhbmQgU3lzdGVtcyBCaW9sb2d5IFByb2dyYW0sIFNsb2FuIEtldHRl
cmluZyBJbnN0aXR1dGUsIE1lbW9yaWFsIFNsb2FuIEtldHRlcmluZyBDYW5jZXIgQ2VudGVyLCBO
ZXcgWW9yaywgTlksIFVTQS4mI3hEOzFCYWtlciBJbnN0aXR1dGUgZm9yIEFuaW1hbCBIZWFsdGgs
IENvbGxlZ2Ugb2YgVmV0ZXJpbmFyeSBNZWRpY2luZSwgQ29ybmVsbCBVbml2ZXJzaXR5LCBJdGhh
Y2EsIE5ZLCBVU0EuIGRhbmtvY0BnbWFpbC5jb20uJiN4RDtEZXBhcnRtZW50IG9mIEJpb21lZGlj
YWwgU2NpZW5jZXMsIENvbGxlZ2Ugb2YgVmV0ZXJpbmFyeSBNZWRpY2luZSwgQ29ybmVsbCBVbml2
ZXJzaXR5LCBJdGhhY2EsIE5ZLCBVU0EuIGRhbmtvY0BnbWFpbC5jb20uPC9hdXRoLWFkZHJlc3M+
PHRpdGxlcz48dGl0bGU+Q2VsbCB0eXBlIGFuZCBnZW5lIGV4cHJlc3Npb24gZGVjb252b2x1dGlv
biB3aXRoIEJheWVzUHJpc20gZW5hYmxlcyBCYXllc2lhbiBpbnRlZ3JhdGl2ZSBhbmFseXNpcyBh
Y3Jvc3MgYnVsayBhbmQgc2luZ2xlLWNlbGwgUk5BIHNlcXVlbmNpbmcgaW4gb25jb2xvZ3k8L3Rp
dGxlPjxzZWNvbmRhcnktdGl0bGU+TmF0IENhbmNlcjwvc2Vjb25kYXJ5LXRpdGxlPjwvdGl0bGVz
PjxwZXJpb2RpY2FsPjxmdWxsLXRpdGxlPk5hdCBDYW5jZXI8L2Z1bGwtdGl0bGU+PC9wZXJpb2Rp
Y2FsPjxwYWdlcz41MDUtNTE3PC9wYWdlcz48dm9sdW1lPjM8L3ZvbHVtZT48bnVtYmVyPjQ8L251
bWJlcj48ZWRpdGlvbj4yMDIyLzA0LzI3PC9lZGl0aW9uPjxrZXl3b3Jkcz48a2V5d29yZD5CYXll
cyBUaGVvcmVtPC9rZXl3b3JkPjxrZXl3b3JkPkVuZG90aGVsaWFsIENlbGxzPC9rZXl3b3JkPjxr
ZXl3b3JkPkdlbmUgRXhwcmVzc2lvbjwva2V5d29yZD48a2V5d29yZD4qSGVhZCBhbmQgTmVjayBO
ZW9wbGFzbXM8L2tleXdvcmQ+PGtleXdvcmQ+SHVtYW5zPC9rZXl3b3JkPjxrZXl3b3JkPipNZWxh
bm9tYS9nZW5ldGljczwva2V5d29yZD48a2V5d29yZD5TZXF1ZW5jZSBBbmFseXNpcywgUk5BL21l
dGhvZHM8L2tleXdvcmQ+PGtleXdvcmQ+U2luZ2xlLUNlbGwgQW5hbHlzaXMvbWV0aG9kczwva2V5
d29yZD48a2V5d29yZD4qU2tpbiBOZW9wbGFzbXM8L2tleXdvcmQ+PC9rZXl3b3Jkcz48ZGF0ZXM+
PHllYXI+MjAyMjwveWVhcj48cHViLWRhdGVzPjxkYXRlPkFwcjwvZGF0ZT48L3B1Yi1kYXRlcz48
L2RhdGVzPjxpc2JuPjI2NjItMTM0NyAoRWxlY3Ryb25pYykmI3hEOzI2NjItMTM0NyAoTGlua2lu
Zyk8L2lzYm4+PGFjY2Vzc2lvbi1udW0+MzU0NjkwMTM8L2FjY2Vzc2lvbi1udW0+PHVybHM+PHJl
bGF0ZWQtdXJscz48dXJsPmh0dHBzOi8vd3d3Lm5jYmkubmxtLm5paC5nb3YvcHVibWVkLzM1NDY5
MDEzPC91cmw+PC9yZWxhdGVkLXVybHM+PC91cmxzPjxjdXN0b20yPlBNQzkwNDYwODQ8L2N1c3Rv
bTI+PGVsZWN0cm9uaWMtcmVzb3VyY2UtbnVtPjEwLjEwMzgvczQzMDE4LTAyMi0wMDM1Ni0zPC9l
bGVjdHJvbmljLXJlc291cmNlLW51bT48L3JlY29yZD48L0NpdGU+PC9FbmROb3RlPn==
</w:fldData>
        </w:fldChar>
      </w:r>
      <w:r w:rsidR="005C041E">
        <w:rPr>
          <w:rFonts w:asciiTheme="majorBidi" w:hAnsiTheme="majorBidi" w:cstheme="majorBidi"/>
          <w:bCs/>
          <w:lang w:val="en-US"/>
        </w:rPr>
        <w:instrText xml:space="preserve"> ADDIN EN.CITE.DATA </w:instrText>
      </w:r>
      <w:r w:rsidR="005C041E">
        <w:rPr>
          <w:rFonts w:asciiTheme="majorBidi" w:hAnsiTheme="majorBidi" w:cstheme="majorBidi"/>
          <w:bCs/>
          <w:lang w:val="en-US"/>
        </w:rPr>
      </w:r>
      <w:r w:rsidR="005C041E">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5C041E" w:rsidRPr="005C041E">
        <w:rPr>
          <w:rFonts w:asciiTheme="majorBidi" w:hAnsiTheme="majorBidi" w:cstheme="majorBidi"/>
          <w:bCs/>
          <w:noProof/>
          <w:vertAlign w:val="superscript"/>
          <w:lang w:val="en-US"/>
        </w:rPr>
        <w:t>16</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and EPIC</w:t>
      </w:r>
      <w:r w:rsidR="00CC2B2E">
        <w:rPr>
          <w:rFonts w:asciiTheme="majorBidi" w:hAnsiTheme="majorBidi" w:cstheme="majorBidi"/>
          <w:bCs/>
          <w:lang w:val="en-US"/>
        </w:rPr>
        <w:t xml:space="preserve"> </w:t>
      </w:r>
      <w:r w:rsidR="00CC2B2E" w:rsidRPr="00CC2B2E">
        <w:rPr>
          <w:rFonts w:asciiTheme="majorBidi" w:hAnsiTheme="majorBidi" w:cstheme="majorBidi"/>
          <w:bCs/>
          <w:lang w:val="en-US"/>
        </w:rPr>
        <w:t>(version 1.1.5)</w:t>
      </w:r>
      <w:r w:rsidR="00B05983">
        <w:rPr>
          <w:rFonts w:asciiTheme="majorBidi" w:hAnsiTheme="majorBidi" w:cstheme="majorBidi"/>
          <w:bCs/>
          <w:lang w:val="en-US"/>
        </w:rPr>
        <w:t xml:space="preserve"> (</w:t>
      </w:r>
      <w:r w:rsidR="00B05983" w:rsidRPr="00B05983">
        <w:rPr>
          <w:rFonts w:asciiTheme="majorBidi" w:hAnsiTheme="majorBidi" w:cstheme="majorBidi"/>
          <w:bCs/>
          <w:lang w:val="en-US"/>
        </w:rPr>
        <w:t>https://github.com/GfellerLab/EPIC</w:t>
      </w:r>
      <w:r w:rsidR="00B05983">
        <w:rPr>
          <w:rFonts w:asciiTheme="majorBidi" w:hAnsiTheme="majorBidi" w:cstheme="majorBidi"/>
          <w:bCs/>
          <w:lang w:val="en-US"/>
        </w:rPr>
        <w:t>)</w:t>
      </w:r>
      <w:r w:rsidRPr="00233316">
        <w:rPr>
          <w:rFonts w:asciiTheme="majorBidi" w:hAnsiTheme="majorBidi" w:cstheme="majorBidi"/>
          <w:bCs/>
          <w:lang w:val="en-US"/>
        </w:rPr>
        <w:fldChar w:fldCharType="begin">
          <w:fldData xml:space="preserve">PEVuZE5vdGU+PENpdGU+PEF1dGhvcj5SYWNsZTwvQXV0aG9yPjxZZWFyPjIwMjA8L1llYXI+PFJl
Y051bT4xODQ8L1JlY051bT48RGlzcGxheVRleHQ+PHN0eWxlIGZhY2U9InN1cGVyc2NyaXB0Ij4x
Nzwvc3R5bGU+PC9EaXNwbGF5VGV4dD48cmVjb3JkPjxyZWMtbnVtYmVyPjE4NDwvcmVjLW51bWJl
cj48Zm9yZWlnbi1rZXlzPjxrZXkgYXBwPSJFTiIgZGItaWQ9Inc1Mngwenp3NWV0cnZ6ZXAwNWk1
NWY5aGU1ZmZyMnZ0MnAyciIgdGltZXN0YW1wPSIxNjgxMjI1Nzg2Ij4xODQ8L2tleT48L2ZvcmVp
Z24ta2V5cz48cmVmLXR5cGUgbmFtZT0iSm91cm5hbCBBcnRpY2xlIj4xNzwvcmVmLXR5cGU+PGNv
bnRyaWJ1dG9ycz48YXV0aG9ycz48YXV0aG9yPlJhY2xlLCBKLjwvYXV0aG9yPjxhdXRob3I+R2Zl
bGxlciwgRC48L2F1dGhvcj48L2F1dGhvcnM+PC9jb250cmlidXRvcnM+PGF1dGgtYWRkcmVzcz5E
ZXBhcnRtZW50IG9mIE9uY29sb2d5IFVOSUwgQ0hVViwgTHVkd2lnIEluc3RpdHV0ZSBmb3IgQ2Fu
Y2VyIFJlc2VhcmNoLCBVbml2ZXJzaXR5IG9mIExhdXNhbm5lLCBMYXVzYW5uZSwgU3dpdHplcmxh
bmQuJiN4RDtTd2lzcyBJbnN0aXR1dGUgb2YgQmlvaW5mb3JtYXRpY3MgKFNJQiksIExhdXNhbm5l
LCBTd2l0emVybGFuZC4mI3hEO0RlcGFydG1lbnQgb2YgT25jb2xvZ3kgVU5JTCBDSFVWLCBMdWR3
aWcgSW5zdGl0dXRlIGZvciBDYW5jZXIgUmVzZWFyY2gsIFVuaXZlcnNpdHkgb2YgTGF1c2FubmUs
IExhdXNhbm5lLCBTd2l0emVybGFuZC4gZGF2aWQuZ2ZlbGxlckB1bmlsLmNoLiYjeEQ7U3dpc3Mg
SW5zdGl0dXRlIG9mIEJpb2luZm9ybWF0aWNzIChTSUIpLCBMYXVzYW5uZSwgU3dpdHplcmxhbmQu
IGRhdmlkLmdmZWxsZXJAdW5pbC5jaC48L2F1dGgtYWRkcmVzcz48dGl0bGVzPjx0aXRsZT5FUElD
OiBBIFRvb2wgdG8gRXN0aW1hdGUgdGhlIFByb3BvcnRpb25zIG9mIERpZmZlcmVudCBDZWxsIFR5
cGVzIGZyb20gQnVsayBHZW5lIEV4cHJlc3Npb24gRGF0YTwvdGl0bGU+PHNlY29uZGFyeS10aXRs
ZT5NZXRob2RzIE1vbCBCaW9sPC9zZWNvbmRhcnktdGl0bGU+PC90aXRsZXM+PHBlcmlvZGljYWw+
PGZ1bGwtdGl0bGU+TWV0aG9kcyBNb2wgQmlvbDwvZnVsbC10aXRsZT48L3BlcmlvZGljYWw+PHBh
Z2VzPjIzMy0yNDg8L3BhZ2VzPjx2b2x1bWU+MjEyMDwvdm9sdW1lPjxlZGl0aW9uPjIwMjAvMDMv
MDQ8L2VkaXRpb24+PGtleXdvcmRzPjxrZXl3b3JkPkdlbmUgRXhwcmVzc2lvbiBQcm9maWxpbmcv
Km1ldGhvZHM8L2tleXdvcmQ+PGtleXdvcmQ+R2Vub21pY3MvbWV0aG9kczwva2V5d29yZD48a2V5
d29yZD5IdW1hbnM8L2tleXdvcmQ+PGtleXdvcmQ+TmVvcGxhc21zL2dlbmV0aWNzPC9rZXl3b3Jk
PjxrZXl3b3JkPlJOQSwgTWVzc2VuZ2VyL2dlbmV0aWNzPC9rZXl3b3JkPjxrZXl3b3JkPlNlcXVl
bmNlIEFuYWx5c2lzLCBSTkEvbWV0aG9kczwva2V5d29yZD48a2V5d29yZD5TaW5nbGUtQ2VsbCBB
bmFseXNpcy9tZXRob2RzPC9rZXl3b3JkPjxrZXl3b3JkPipTb2Z0d2FyZTwva2V5d29yZD48a2V5
d29yZD4qVHJhbnNjcmlwdG9tZTwva2V5d29yZD48a2V5d29yZD5DZWxsIGZyYWN0aW9uIHByZWRp
Y3Rpb25zPC9rZXl3b3JkPjxrZXl3b3JkPkNvbXB1dGF0aW9uYWwgYmlvbG9neTwva2V5d29yZD48
a2V5d29yZD5HZW5lIGV4cHJlc3Npb24gYW5hbHlzaXM8L2tleXdvcmQ+PGtleXdvcmQ+SW1tdW5v
aW5mb3JtYXRpY3M8L2tleXdvcmQ+PGtleXdvcmQ+Uk5BLXNlcSBkZWNvbnZvbHV0aW9uPC9rZXl3
b3JkPjxrZXl3b3JkPlR1bW9yIGltbXVuZSBtaWNyb2Vudmlyb25tZW50PC9rZXl3b3JkPjwva2V5
d29yZHM+PGRhdGVzPjx5ZWFyPjIwMjA8L3llYXI+PC9kYXRlcz48aXNibj4xOTQwLTYwMjkgKEVs
ZWN0cm9uaWMpJiN4RDsxMDY0LTM3NDUgKExpbmtpbmcpPC9pc2JuPjxhY2Nlc3Npb24tbnVtPjMy
MTI0MzI0PC9hY2Nlc3Npb24tbnVtPjx1cmxzPjxyZWxhdGVkLXVybHM+PHVybD5odHRwczovL3d3
dy5uY2JpLm5sbS5uaWguZ292L3B1Ym1lZC8zMjEyNDMyNDwvdXJsPjwvcmVsYXRlZC11cmxzPjwv
dXJscz48ZWxlY3Ryb25pYy1yZXNvdXJjZS1udW0+MTAuMTAwNy85NzgtMS0wNzE2LTAzMjctN18x
NzwvZWxlY3Ryb25pYy1yZXNvdXJjZS1udW0+PC9yZWNvcmQ+PC9DaXRlPjwvRW5kTm90ZT5=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SYWNsZTwvQXV0aG9yPjxZZWFyPjIwMjA8L1llYXI+PFJl
Y051bT4xODQ8L1JlY051bT48RGlzcGxheVRleHQ+PHN0eWxlIGZhY2U9InN1cGVyc2NyaXB0Ij4x
Nzwvc3R5bGU+PC9EaXNwbGF5VGV4dD48cmVjb3JkPjxyZWMtbnVtYmVyPjE4NDwvcmVjLW51bWJl
cj48Zm9yZWlnbi1rZXlzPjxrZXkgYXBwPSJFTiIgZGItaWQ9Inc1Mngwenp3NWV0cnZ6ZXAwNWk1
NWY5aGU1ZmZyMnZ0MnAyciIgdGltZXN0YW1wPSIxNjgxMjI1Nzg2Ij4xODQ8L2tleT48L2ZvcmVp
Z24ta2V5cz48cmVmLXR5cGUgbmFtZT0iSm91cm5hbCBBcnRpY2xlIj4xNzwvcmVmLXR5cGU+PGNv
bnRyaWJ1dG9ycz48YXV0aG9ycz48YXV0aG9yPlJhY2xlLCBKLjwvYXV0aG9yPjxhdXRob3I+R2Zl
bGxlciwgRC48L2F1dGhvcj48L2F1dGhvcnM+PC9jb250cmlidXRvcnM+PGF1dGgtYWRkcmVzcz5E
ZXBhcnRtZW50IG9mIE9uY29sb2d5IFVOSUwgQ0hVViwgTHVkd2lnIEluc3RpdHV0ZSBmb3IgQ2Fu
Y2VyIFJlc2VhcmNoLCBVbml2ZXJzaXR5IG9mIExhdXNhbm5lLCBMYXVzYW5uZSwgU3dpdHplcmxh
bmQuJiN4RDtTd2lzcyBJbnN0aXR1dGUgb2YgQmlvaW5mb3JtYXRpY3MgKFNJQiksIExhdXNhbm5l
LCBTd2l0emVybGFuZC4mI3hEO0RlcGFydG1lbnQgb2YgT25jb2xvZ3kgVU5JTCBDSFVWLCBMdWR3
aWcgSW5zdGl0dXRlIGZvciBDYW5jZXIgUmVzZWFyY2gsIFVuaXZlcnNpdHkgb2YgTGF1c2FubmUs
IExhdXNhbm5lLCBTd2l0emVybGFuZC4gZGF2aWQuZ2ZlbGxlckB1bmlsLmNoLiYjeEQ7U3dpc3Mg
SW5zdGl0dXRlIG9mIEJpb2luZm9ybWF0aWNzIChTSUIpLCBMYXVzYW5uZSwgU3dpdHplcmxhbmQu
IGRhdmlkLmdmZWxsZXJAdW5pbC5jaC48L2F1dGgtYWRkcmVzcz48dGl0bGVzPjx0aXRsZT5FUElD
OiBBIFRvb2wgdG8gRXN0aW1hdGUgdGhlIFByb3BvcnRpb25zIG9mIERpZmZlcmVudCBDZWxsIFR5
cGVzIGZyb20gQnVsayBHZW5lIEV4cHJlc3Npb24gRGF0YTwvdGl0bGU+PHNlY29uZGFyeS10aXRs
ZT5NZXRob2RzIE1vbCBCaW9sPC9zZWNvbmRhcnktdGl0bGU+PC90aXRsZXM+PHBlcmlvZGljYWw+
PGZ1bGwtdGl0bGU+TWV0aG9kcyBNb2wgQmlvbDwvZnVsbC10aXRsZT48L3BlcmlvZGljYWw+PHBh
Z2VzPjIzMy0yNDg8L3BhZ2VzPjx2b2x1bWU+MjEyMDwvdm9sdW1lPjxlZGl0aW9uPjIwMjAvMDMv
MDQ8L2VkaXRpb24+PGtleXdvcmRzPjxrZXl3b3JkPkdlbmUgRXhwcmVzc2lvbiBQcm9maWxpbmcv
Km1ldGhvZHM8L2tleXdvcmQ+PGtleXdvcmQ+R2Vub21pY3MvbWV0aG9kczwva2V5d29yZD48a2V5
d29yZD5IdW1hbnM8L2tleXdvcmQ+PGtleXdvcmQ+TmVvcGxhc21zL2dlbmV0aWNzPC9rZXl3b3Jk
PjxrZXl3b3JkPlJOQSwgTWVzc2VuZ2VyL2dlbmV0aWNzPC9rZXl3b3JkPjxrZXl3b3JkPlNlcXVl
bmNlIEFuYWx5c2lzLCBSTkEvbWV0aG9kczwva2V5d29yZD48a2V5d29yZD5TaW5nbGUtQ2VsbCBB
bmFseXNpcy9tZXRob2RzPC9rZXl3b3JkPjxrZXl3b3JkPipTb2Z0d2FyZTwva2V5d29yZD48a2V5
d29yZD4qVHJhbnNjcmlwdG9tZTwva2V5d29yZD48a2V5d29yZD5DZWxsIGZyYWN0aW9uIHByZWRp
Y3Rpb25zPC9rZXl3b3JkPjxrZXl3b3JkPkNvbXB1dGF0aW9uYWwgYmlvbG9neTwva2V5d29yZD48
a2V5d29yZD5HZW5lIGV4cHJlc3Npb24gYW5hbHlzaXM8L2tleXdvcmQ+PGtleXdvcmQ+SW1tdW5v
aW5mb3JtYXRpY3M8L2tleXdvcmQ+PGtleXdvcmQ+Uk5BLXNlcSBkZWNvbnZvbHV0aW9uPC9rZXl3
b3JkPjxrZXl3b3JkPlR1bW9yIGltbXVuZSBtaWNyb2Vudmlyb25tZW50PC9rZXl3b3JkPjwva2V5
d29yZHM+PGRhdGVzPjx5ZWFyPjIwMjA8L3llYXI+PC9kYXRlcz48aXNibj4xOTQwLTYwMjkgKEVs
ZWN0cm9uaWMpJiN4RDsxMDY0LTM3NDUgKExpbmtpbmcpPC9pc2JuPjxhY2Nlc3Npb24tbnVtPjMy
MTI0MzI0PC9hY2Nlc3Npb24tbnVtPjx1cmxzPjxyZWxhdGVkLXVybHM+PHVybD5odHRwczovL3d3
dy5uY2JpLm5sbS5uaWguZ292L3B1Ym1lZC8zMjEyNDMyNDwvdXJsPjwvcmVsYXRlZC11cmxzPjwv
dXJscz48ZWxlY3Ryb25pYy1yZXNvdXJjZS1udW0+MTAuMTAwNy85NzgtMS0wNzE2LTAzMjctN18x
NzwvZWxlY3Ryb25pYy1yZXNvdXJjZS1udW0+PC9yZWNvcmQ+PC9DaXRlPjwvRW5kTm90ZT5=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5C041E" w:rsidRPr="005C041E">
        <w:rPr>
          <w:rFonts w:asciiTheme="majorBidi" w:hAnsiTheme="majorBidi" w:cstheme="majorBidi"/>
          <w:bCs/>
          <w:noProof/>
          <w:vertAlign w:val="superscript"/>
          <w:lang w:val="en-US"/>
        </w:rPr>
        <w:t>17</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R packages (Supplementary Table 2</w:t>
      </w:r>
      <w:r w:rsidR="00E66F45">
        <w:rPr>
          <w:rFonts w:asciiTheme="majorBidi" w:hAnsiTheme="majorBidi" w:cstheme="majorBidi"/>
          <w:bCs/>
          <w:lang w:val="en-US"/>
        </w:rPr>
        <w:t>6</w:t>
      </w:r>
      <w:r w:rsidRPr="00233316">
        <w:rPr>
          <w:rFonts w:asciiTheme="majorBidi" w:hAnsiTheme="majorBidi" w:cstheme="majorBidi"/>
          <w:bCs/>
          <w:lang w:val="en-US"/>
        </w:rPr>
        <w:t>).</w:t>
      </w:r>
    </w:p>
    <w:p w14:paraId="5F768B90" w14:textId="77777777" w:rsidR="006B1972" w:rsidRPr="002B10B2" w:rsidRDefault="006B1972" w:rsidP="00233316">
      <w:pPr>
        <w:spacing w:line="480" w:lineRule="auto"/>
        <w:jc w:val="both"/>
        <w:rPr>
          <w:rFonts w:asciiTheme="majorBidi" w:hAnsiTheme="majorBidi" w:cstheme="majorBidi"/>
          <w:lang w:val="en-US"/>
        </w:rPr>
      </w:pPr>
    </w:p>
    <w:p w14:paraId="18242C50" w14:textId="77777777" w:rsidR="00233316" w:rsidRPr="002B10B2" w:rsidRDefault="00233316" w:rsidP="00233316">
      <w:pPr>
        <w:spacing w:line="480" w:lineRule="auto"/>
        <w:jc w:val="both"/>
        <w:rPr>
          <w:rFonts w:asciiTheme="majorBidi" w:hAnsiTheme="majorBidi" w:cstheme="majorBidi"/>
          <w:b/>
          <w:bCs/>
          <w:lang w:val="en-US"/>
        </w:rPr>
      </w:pPr>
      <w:r w:rsidRPr="002B10B2">
        <w:rPr>
          <w:rFonts w:asciiTheme="majorBidi" w:hAnsiTheme="majorBidi" w:cstheme="majorBidi"/>
          <w:b/>
          <w:bCs/>
          <w:lang w:val="en-US"/>
        </w:rPr>
        <w:t>Pathway analysis using GSEA and cytoscape</w:t>
      </w:r>
    </w:p>
    <w:p w14:paraId="3EC4A9D7" w14:textId="5F19E458"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Differential expression was computed using the wilcoxauc function implemented in the github package presto</w:t>
      </w:r>
      <w:r w:rsidR="006065B3">
        <w:rPr>
          <w:rFonts w:asciiTheme="majorBidi" w:hAnsiTheme="majorBidi" w:cstheme="majorBidi"/>
          <w:lang w:val="en-US"/>
        </w:rPr>
        <w:t xml:space="preserve"> (</w:t>
      </w:r>
      <w:r w:rsidR="006065B3" w:rsidRPr="006065B3">
        <w:rPr>
          <w:rFonts w:asciiTheme="majorBidi" w:hAnsiTheme="majorBidi" w:cstheme="majorBidi"/>
          <w:lang w:val="en-US"/>
        </w:rPr>
        <w:t>https://github.com/immunogenomics/presto</w:t>
      </w:r>
      <w:r w:rsidR="006065B3">
        <w:rPr>
          <w:rFonts w:asciiTheme="majorBidi" w:hAnsiTheme="majorBidi" w:cstheme="majorBidi"/>
          <w:lang w:val="en-US"/>
        </w:rPr>
        <w:t>)</w:t>
      </w:r>
      <w:r w:rsidRPr="00233316">
        <w:rPr>
          <w:rFonts w:asciiTheme="majorBidi" w:hAnsiTheme="majorBidi" w:cstheme="majorBidi"/>
          <w:lang w:val="en-US"/>
        </w:rPr>
        <w:t>. FDR values were calculated using the Benjamini–Hochberg method.</w:t>
      </w:r>
      <w:r w:rsidRPr="00233316">
        <w:rPr>
          <w:rFonts w:asciiTheme="majorBidi" w:hAnsiTheme="majorBidi" w:cstheme="majorBidi"/>
          <w:lang w:val="en-US"/>
        </w:rPr>
        <w:br/>
        <w:t>Pathway analysis was performed on the ranked differential expression gene list (ranked by the formula:"</w:t>
      </w:r>
      <w:r w:rsidRPr="002B10B2">
        <w:rPr>
          <w:rFonts w:asciiTheme="majorBidi" w:hAnsiTheme="majorBidi" w:cstheme="majorBidi"/>
          <w:i/>
          <w:iCs/>
          <w:lang w:val="en-US"/>
        </w:rPr>
        <w:t>-LOG10(pvalue)*SIGN(logFC)</w:t>
      </w:r>
      <w:r w:rsidRPr="00233316">
        <w:rPr>
          <w:rFonts w:asciiTheme="majorBidi" w:hAnsiTheme="majorBidi" w:cstheme="majorBidi"/>
          <w:lang w:val="en-US"/>
        </w:rPr>
        <w:t xml:space="preserve">") using the Gene Set Enrichment Analysis (GSEA) </w:t>
      </w:r>
      <w:r w:rsidR="00E66F45">
        <w:rPr>
          <w:rFonts w:asciiTheme="majorBidi" w:hAnsiTheme="majorBidi" w:cstheme="majorBidi"/>
          <w:lang w:val="en-US"/>
        </w:rPr>
        <w:t>(</w:t>
      </w:r>
      <w:r w:rsidR="00E66F45" w:rsidRPr="00E66F45">
        <w:rPr>
          <w:rFonts w:asciiTheme="majorBidi" w:hAnsiTheme="majorBidi" w:cstheme="majorBidi"/>
          <w:lang w:val="en-US"/>
        </w:rPr>
        <w:t>classic enrichment statistic</w:t>
      </w:r>
      <w:r w:rsidR="00E66F45">
        <w:rPr>
          <w:rFonts w:asciiTheme="majorBidi" w:hAnsiTheme="majorBidi" w:cstheme="majorBidi"/>
          <w:lang w:val="en-US"/>
        </w:rPr>
        <w:t xml:space="preserve">) </w:t>
      </w:r>
      <w:r w:rsidRPr="00233316">
        <w:rPr>
          <w:rFonts w:asciiTheme="majorBidi" w:hAnsiTheme="majorBidi" w:cstheme="majorBidi"/>
          <w:lang w:val="en-US"/>
        </w:rPr>
        <w:t>software from the Broad Institute (software.broadinstitute.org/GSEA) (version 4.0.1)</w:t>
      </w:r>
      <w:r w:rsidRPr="00233316">
        <w:rPr>
          <w:rFonts w:asciiTheme="majorBidi" w:hAnsiTheme="majorBidi" w:cstheme="majorBidi"/>
          <w:lang w:val="en-US"/>
        </w:rPr>
        <w:fldChar w:fldCharType="begin">
          <w:fldData xml:space="preserve">PEVuZE5vdGU+PENpdGU+PEF1dGhvcj5TdWJyYW1hbmlhbjwvQXV0aG9yPjxZZWFyPjIwMDU8L1ll
YXI+PFJlY051bT4xMDU8L1JlY051bT48RGlzcGxheVRleHQ+PHN0eWxlIGZhY2U9InN1cGVyc2Ny
aXB0Ij4xOCwxOTwvc3R5bGU+PC9EaXNwbGF5VGV4dD48cmVjb3JkPjxyZWMtbnVtYmVyPjEwNTwv
cmVjLW51bWJlcj48Zm9yZWlnbi1rZXlzPjxrZXkgYXBwPSJFTiIgZGItaWQ9Inc1Mngwenp3NWV0
cnZ6ZXAwNWk1NWY5aGU1ZmZyMnZ0MnAyciIgdGltZXN0YW1wPSIxNjMwMzI0MDgyIj4xMDU8L2tl
eT48L2ZvcmVpZ24ta2V5cz48cmVmLXR5cGUgbmFtZT0iSm91cm5hbCBBcnRpY2xlIj4xNzwvcmVm
LXR5cGU+PGNvbnRyaWJ1dG9ycz48YXV0aG9ycz48YXV0aG9yPlN1YnJhbWFuaWFuLCBBcmF2aW5k
PC9hdXRob3I+PGF1dGhvcj5UYW1heW8sIFBhYmxvPC9hdXRob3I+PGF1dGhvcj5Nb290aGEsIFZh
bXNpIEsuPC9hdXRob3I+PGF1dGhvcj5NdWtoZXJqZWUsIFNheWFuPC9hdXRob3I+PGF1dGhvcj5F
YmVydCwgQmVuamFtaW4gTC48L2F1dGhvcj48YXV0aG9yPkdpbGxldHRlLCBNaWNoYWVsIEEuPC9h
dXRob3I+PGF1dGhvcj5QYXVsb3ZpY2gsIEFtYW5kYTwvYXV0aG9yPjxhdXRob3I+UG9tZXJveSwg
U2NvdHQgTC48L2F1dGhvcj48YXV0aG9yPkdvbHViLCBUb2RkIFIuPC9hdXRob3I+PGF1dGhvcj5M
YW5kZXIsIEVyaWMgUy48L2F1dGhvcj48YXV0aG9yPk1lc2lyb3YsIEppbGwgUC48L2F1dGhvcj48
L2F1dGhvcnM+PC9jb250cmlidXRvcnM+PHRpdGxlcz48dGl0bGU+R2VuZSBzZXQgZW5yaWNobWVu
dCBhbmFseXNpczogQSBrbm93bGVkZ2UtYmFzZWQgYXBwcm9hY2ggZm9yIGludGVycHJldGluZyBn
ZW5vbWUtd2lkZSBleHByZXNzaW9uIHByb2ZpbGVzPC90aXRsZT48c2Vjb25kYXJ5LXRpdGxlPlBy
b2NlZWRpbmdzIG9mIHRoZSBOYXRpb25hbCBBY2FkZW15IG9mIFNjaWVuY2VzPC9zZWNvbmRhcnkt
dGl0bGU+PC90aXRsZXM+PHBhZ2VzPjE1NTQ1PC9wYWdlcz48dm9sdW1lPjEwMjwvdm9sdW1lPjxu
dW1iZXI+NDM8L251bWJlcj48ZGF0ZXM+PHllYXI+MjAwNTwveWVhcj48L2RhdGVzPjx1cmxzPjxy
ZWxhdGVkLXVybHM+PHVybD5odHRwOi8vd3d3LnBuYXMub3JnL2NvbnRlbnQvMTAyLzQzLzE1NTQ1
LmFic3RyYWN0PC91cmw+PC9yZWxhdGVkLXVybHM+PC91cmxzPjxlbGVjdHJvbmljLXJlc291cmNl
LW51bT4xMC4xMDczL3BuYXMuMDUwNjU4MDEwMjwvZWxlY3Ryb25pYy1yZXNvdXJjZS1udW0+PC9y
ZWNvcmQ+PC9DaXRlPjxDaXRlPjxBdXRob3I+UmVpbWFuZDwvQXV0aG9yPjxZZWFyPjIwMTk8L1ll
YXI+PFJlY051bT4xMDY8L1JlY051bT48cmVjb3JkPjxyZWMtbnVtYmVyPjEwNjwvcmVjLW51bWJl
cj48Zm9yZWlnbi1rZXlzPjxrZXkgYXBwPSJFTiIgZGItaWQ9Inc1Mngwenp3NWV0cnZ6ZXAwNWk1
NWY5aGU1ZmZyMnZ0MnAyciIgdGltZXN0YW1wPSIxNjMwMzI0MTQxIj4xMDY8L2tleT48L2ZvcmVp
Z24ta2V5cz48cmVmLXR5cGUgbmFtZT0iSm91cm5hbCBBcnRpY2xlIj4xNzwvcmVmLXR5cGU+PGNv
bnRyaWJ1dG9ycz48YXV0aG9ycz48YXV0aG9yPlJlaW1hbmQsIErDvHJpPC9hdXRob3I+PGF1dGhv
cj5Jc3NlcmxpbiwgUnV0aDwvYXV0aG9yPjxhdXRob3I+Vm9pc2luLCBWZXJvbmlxdWU8L2F1dGhv
cj48YXV0aG9yPkt1Y2VyYSwgTWlrZTwvYXV0aG9yPjxhdXRob3I+VGFubnVzLUxvcGVzLCBDaHJp
c3RpYW48L2F1dGhvcj48YXV0aG9yPlJvc3RhbWlhbmZhciwgQXNoYTwvYXV0aG9yPjxhdXRob3I+
V2FkaSwgTGluYTwvYXV0aG9yPjxhdXRob3I+TWV5ZXIsIE1vbmE8L2F1dGhvcj48YXV0aG9yPldv
bmcsIEplZmY8L2F1dGhvcj48YXV0aG9yPlh1LCBDaGFuZ2ppYW5nPC9hdXRob3I+PGF1dGhvcj5N
ZXJpY28sIERhbmllbGU8L2F1dGhvcj48YXV0aG9yPkJhZGVyLCBHYXJ5IEQuPC9hdXRob3I+PC9h
dXRob3JzPjwvY29udHJpYnV0b3JzPjx0aXRsZXM+PHRpdGxlPlBhdGh3YXkgZW5yaWNobWVudCBh
bmFseXNpcyBhbmQgdmlzdWFsaXphdGlvbiBvZiBvbWljcyBkYXRhIHVzaW5nIGc6UHJvZmlsZXIs
IEdTRUEsIEN5dG9zY2FwZSBhbmQgRW5yaWNobWVudE1hcDwvdGl0bGU+PHNlY29uZGFyeS10aXRs
ZT5OYXR1cmUgUHJvdG9jb2xzPC9zZWNvbmRhcnktdGl0bGU+PC90aXRsZXM+PHBhZ2VzPjQ4Mi01
MTc8L3BhZ2VzPjx2b2x1bWU+MTQ8L3ZvbHVtZT48bnVtYmVyPjI8L251bWJlcj48ZGF0ZXM+PHll
YXI+MjAxOTwveWVhcj48cHViLWRhdGVzPjxkYXRlPjIwMTkvMDIvMDE8L2RhdGU+PC9wdWItZGF0
ZXM+PC9kYXRlcz48aXNibj4xNzUwLTI3OTk8L2lzYm4+PHVybHM+PHJlbGF0ZWQtdXJscz48dXJs
Pmh0dHBzOi8vZG9pLm9yZy8xMC4xMDM4L3M0MTU5Ni0wMTgtMDEwMy05PC91cmw+PC9yZWxhdGVk
LXVybHM+PC91cmxzPjxlbGVjdHJvbmljLXJlc291cmNlLW51bT4xMC4xMDM4L3M0MTU5Ni0wMTgt
MDEwMy05PC9lbGVjdHJvbmljLXJlc291cmNlLW51bT48L3JlY29yZD48L0NpdGU+PC9FbmROb3Rl
PgB=
</w:fldData>
        </w:fldChar>
      </w:r>
      <w:r w:rsidR="009326C2">
        <w:rPr>
          <w:rFonts w:asciiTheme="majorBidi" w:hAnsiTheme="majorBidi" w:cstheme="majorBidi"/>
          <w:lang w:val="en-US"/>
        </w:rPr>
        <w:instrText xml:space="preserve"> ADDIN EN.CITE </w:instrText>
      </w:r>
      <w:r w:rsidR="009326C2">
        <w:rPr>
          <w:rFonts w:asciiTheme="majorBidi" w:hAnsiTheme="majorBidi" w:cstheme="majorBidi"/>
          <w:lang w:val="en-US"/>
        </w:rPr>
        <w:fldChar w:fldCharType="begin">
          <w:fldData xml:space="preserve">PEVuZE5vdGU+PENpdGU+PEF1dGhvcj5TdWJyYW1hbmlhbjwvQXV0aG9yPjxZZWFyPjIwMDU8L1ll
YXI+PFJlY051bT4xMDU8L1JlY051bT48RGlzcGxheVRleHQ+PHN0eWxlIGZhY2U9InN1cGVyc2Ny
aXB0Ij4xOCwxOTwvc3R5bGU+PC9EaXNwbGF5VGV4dD48cmVjb3JkPjxyZWMtbnVtYmVyPjEwNTwv
cmVjLW51bWJlcj48Zm9yZWlnbi1rZXlzPjxrZXkgYXBwPSJFTiIgZGItaWQ9Inc1Mngwenp3NWV0
cnZ6ZXAwNWk1NWY5aGU1ZmZyMnZ0MnAyciIgdGltZXN0YW1wPSIxNjMwMzI0MDgyIj4xMDU8L2tl
eT48L2ZvcmVpZ24ta2V5cz48cmVmLXR5cGUgbmFtZT0iSm91cm5hbCBBcnRpY2xlIj4xNzwvcmVm
LXR5cGU+PGNvbnRyaWJ1dG9ycz48YXV0aG9ycz48YXV0aG9yPlN1YnJhbWFuaWFuLCBBcmF2aW5k
PC9hdXRob3I+PGF1dGhvcj5UYW1heW8sIFBhYmxvPC9hdXRob3I+PGF1dGhvcj5Nb290aGEsIFZh
bXNpIEsuPC9hdXRob3I+PGF1dGhvcj5NdWtoZXJqZWUsIFNheWFuPC9hdXRob3I+PGF1dGhvcj5F
YmVydCwgQmVuamFtaW4gTC48L2F1dGhvcj48YXV0aG9yPkdpbGxldHRlLCBNaWNoYWVsIEEuPC9h
dXRob3I+PGF1dGhvcj5QYXVsb3ZpY2gsIEFtYW5kYTwvYXV0aG9yPjxhdXRob3I+UG9tZXJveSwg
U2NvdHQgTC48L2F1dGhvcj48YXV0aG9yPkdvbHViLCBUb2RkIFIuPC9hdXRob3I+PGF1dGhvcj5M
YW5kZXIsIEVyaWMgUy48L2F1dGhvcj48YXV0aG9yPk1lc2lyb3YsIEppbGwgUC48L2F1dGhvcj48
L2F1dGhvcnM+PC9jb250cmlidXRvcnM+PHRpdGxlcz48dGl0bGU+R2VuZSBzZXQgZW5yaWNobWVu
dCBhbmFseXNpczogQSBrbm93bGVkZ2UtYmFzZWQgYXBwcm9hY2ggZm9yIGludGVycHJldGluZyBn
ZW5vbWUtd2lkZSBleHByZXNzaW9uIHByb2ZpbGVzPC90aXRsZT48c2Vjb25kYXJ5LXRpdGxlPlBy
b2NlZWRpbmdzIG9mIHRoZSBOYXRpb25hbCBBY2FkZW15IG9mIFNjaWVuY2VzPC9zZWNvbmRhcnkt
dGl0bGU+PC90aXRsZXM+PHBhZ2VzPjE1NTQ1PC9wYWdlcz48dm9sdW1lPjEwMjwvdm9sdW1lPjxu
dW1iZXI+NDM8L251bWJlcj48ZGF0ZXM+PHllYXI+MjAwNTwveWVhcj48L2RhdGVzPjx1cmxzPjxy
ZWxhdGVkLXVybHM+PHVybD5odHRwOi8vd3d3LnBuYXMub3JnL2NvbnRlbnQvMTAyLzQzLzE1NTQ1
LmFic3RyYWN0PC91cmw+PC9yZWxhdGVkLXVybHM+PC91cmxzPjxlbGVjdHJvbmljLXJlc291cmNl
LW51bT4xMC4xMDczL3BuYXMuMDUwNjU4MDEwMjwvZWxlY3Ryb25pYy1yZXNvdXJjZS1udW0+PC9y
ZWNvcmQ+PC9DaXRlPjxDaXRlPjxBdXRob3I+UmVpbWFuZDwvQXV0aG9yPjxZZWFyPjIwMTk8L1ll
YXI+PFJlY051bT4xMDY8L1JlY051bT48cmVjb3JkPjxyZWMtbnVtYmVyPjEwNjwvcmVjLW51bWJl
cj48Zm9yZWlnbi1rZXlzPjxrZXkgYXBwPSJFTiIgZGItaWQ9Inc1Mngwenp3NWV0cnZ6ZXAwNWk1
NWY5aGU1ZmZyMnZ0MnAyciIgdGltZXN0YW1wPSIxNjMwMzI0MTQxIj4xMDY8L2tleT48L2ZvcmVp
Z24ta2V5cz48cmVmLXR5cGUgbmFtZT0iSm91cm5hbCBBcnRpY2xlIj4xNzwvcmVmLXR5cGU+PGNv
bnRyaWJ1dG9ycz48YXV0aG9ycz48YXV0aG9yPlJlaW1hbmQsIErDvHJpPC9hdXRob3I+PGF1dGhv
cj5Jc3NlcmxpbiwgUnV0aDwvYXV0aG9yPjxhdXRob3I+Vm9pc2luLCBWZXJvbmlxdWU8L2F1dGhv
cj48YXV0aG9yPkt1Y2VyYSwgTWlrZTwvYXV0aG9yPjxhdXRob3I+VGFubnVzLUxvcGVzLCBDaHJp
c3RpYW48L2F1dGhvcj48YXV0aG9yPlJvc3RhbWlhbmZhciwgQXNoYTwvYXV0aG9yPjxhdXRob3I+
V2FkaSwgTGluYTwvYXV0aG9yPjxhdXRob3I+TWV5ZXIsIE1vbmE8L2F1dGhvcj48YXV0aG9yPldv
bmcsIEplZmY8L2F1dGhvcj48YXV0aG9yPlh1LCBDaGFuZ2ppYW5nPC9hdXRob3I+PGF1dGhvcj5N
ZXJpY28sIERhbmllbGU8L2F1dGhvcj48YXV0aG9yPkJhZGVyLCBHYXJ5IEQuPC9hdXRob3I+PC9h
dXRob3JzPjwvY29udHJpYnV0b3JzPjx0aXRsZXM+PHRpdGxlPlBhdGh3YXkgZW5yaWNobWVudCBh
bmFseXNpcyBhbmQgdmlzdWFsaXphdGlvbiBvZiBvbWljcyBkYXRhIHVzaW5nIGc6UHJvZmlsZXIs
IEdTRUEsIEN5dG9zY2FwZSBhbmQgRW5yaWNobWVudE1hcDwvdGl0bGU+PHNlY29uZGFyeS10aXRs
ZT5OYXR1cmUgUHJvdG9jb2xzPC9zZWNvbmRhcnktdGl0bGU+PC90aXRsZXM+PHBhZ2VzPjQ4Mi01
MTc8L3BhZ2VzPjx2b2x1bWU+MTQ8L3ZvbHVtZT48bnVtYmVyPjI8L251bWJlcj48ZGF0ZXM+PHll
YXI+MjAxOTwveWVhcj48cHViLWRhdGVzPjxkYXRlPjIwMTkvMDIvMDE8L2RhdGU+PC9wdWItZGF0
ZXM+PC9kYXRlcz48aXNibj4xNzUwLTI3OTk8L2lzYm4+PHVybHM+PHJlbGF0ZWQtdXJscz48dXJs
Pmh0dHBzOi8vZG9pLm9yZy8xMC4xMDM4L3M0MTU5Ni0wMTgtMDEwMy05PC91cmw+PC9yZWxhdGVk
LXVybHM+PC91cmxzPjxlbGVjdHJvbmljLXJlc291cmNlLW51bT4xMC4xMDM4L3M0MTU5Ni0wMTgt
MDEwMy05PC9lbGVjdHJvbmljLXJlc291cmNlLW51bT48L3JlY29yZD48L0NpdGU+PC9FbmROb3Rl
PgB=
</w:fldData>
        </w:fldChar>
      </w:r>
      <w:r w:rsidR="009326C2">
        <w:rPr>
          <w:rFonts w:asciiTheme="majorBidi" w:hAnsiTheme="majorBidi" w:cstheme="majorBidi"/>
          <w:lang w:val="en-US"/>
        </w:rPr>
        <w:instrText xml:space="preserve"> ADDIN EN.CITE.DATA </w:instrText>
      </w:r>
      <w:r w:rsidR="009326C2">
        <w:rPr>
          <w:rFonts w:asciiTheme="majorBidi" w:hAnsiTheme="majorBidi" w:cstheme="majorBidi"/>
          <w:lang w:val="en-US"/>
        </w:rPr>
      </w:r>
      <w:r w:rsidR="009326C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18,19</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A permutation-based </w:t>
      </w:r>
      <w:r w:rsidRPr="00233316">
        <w:rPr>
          <w:rFonts w:asciiTheme="majorBidi" w:hAnsiTheme="majorBidi" w:cstheme="majorBidi"/>
          <w:i/>
          <w:iCs/>
          <w:lang w:val="en-US"/>
        </w:rPr>
        <w:t>P</w:t>
      </w:r>
      <w:r w:rsidRPr="00233316">
        <w:rPr>
          <w:rFonts w:asciiTheme="majorBidi" w:hAnsiTheme="majorBidi" w:cstheme="majorBidi"/>
          <w:lang w:val="en-US"/>
        </w:rPr>
        <w:t xml:space="preserve">-value is computed and corrected for multiple testing to produce a permutation based Benjamini – Hochberg correction false-discovery rate q-value that ranges from 1 (not significant) to 0 (highly significant). The resulting pathways were ranked using NES and FDR q-value, </w:t>
      </w:r>
      <w:r w:rsidRPr="00233316">
        <w:rPr>
          <w:rFonts w:asciiTheme="majorBidi" w:hAnsiTheme="majorBidi" w:cstheme="majorBidi"/>
          <w:i/>
          <w:iCs/>
          <w:lang w:val="en-US"/>
        </w:rPr>
        <w:t>P</w:t>
      </w:r>
      <w:r w:rsidRPr="00233316">
        <w:rPr>
          <w:rFonts w:asciiTheme="majorBidi" w:hAnsiTheme="majorBidi" w:cstheme="majorBidi"/>
          <w:lang w:val="en-US"/>
        </w:rPr>
        <w:t xml:space="preserve">-values were reported in the GSEA output reports. </w:t>
      </w:r>
    </w:p>
    <w:p w14:paraId="19B48077" w14:textId="7E38D154"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 xml:space="preserve">"Human_GOBP_AllPathways_no_GO_iea_March_01_2021_symbol.gmt" from [http://baderlab.org/GeneSets] was used to identify enriched pathways in GSEA analysis (inclusion criteria are pathways with a minimum size of </w:t>
      </w:r>
      <w:r w:rsidRPr="002B10B2">
        <w:rPr>
          <w:rFonts w:asciiTheme="majorBidi" w:hAnsiTheme="majorBidi" w:cstheme="majorBidi"/>
          <w:lang w:val="en-US"/>
        </w:rPr>
        <w:t>15</w:t>
      </w:r>
      <w:r w:rsidRPr="00233316">
        <w:rPr>
          <w:rFonts w:asciiTheme="majorBidi" w:hAnsiTheme="majorBidi" w:cstheme="majorBidi"/>
          <w:lang w:val="en-US"/>
        </w:rPr>
        <w:t xml:space="preserve"> and a maximum size of </w:t>
      </w:r>
      <w:r w:rsidRPr="002B10B2">
        <w:rPr>
          <w:rFonts w:asciiTheme="majorBidi" w:hAnsiTheme="majorBidi" w:cstheme="majorBidi"/>
          <w:lang w:val="en-US"/>
        </w:rPr>
        <w:t>300</w:t>
      </w:r>
      <w:r w:rsidRPr="00233316">
        <w:rPr>
          <w:rFonts w:asciiTheme="majorBidi" w:hAnsiTheme="majorBidi" w:cstheme="majorBidi"/>
          <w:lang w:val="en-US"/>
        </w:rPr>
        <w:t xml:space="preserve"> genes). </w:t>
      </w:r>
      <w:r w:rsidRPr="00233316">
        <w:rPr>
          <w:rFonts w:asciiTheme="majorBidi" w:hAnsiTheme="majorBidi" w:cstheme="majorBidi"/>
          <w:lang w:val="en-US"/>
        </w:rPr>
        <w:lastRenderedPageBreak/>
        <w:t>The resulting pathways were filtered based on passing the threshold of FDR&lt;0.</w:t>
      </w:r>
      <w:r w:rsidR="00E66F45">
        <w:rPr>
          <w:rFonts w:asciiTheme="majorBidi" w:hAnsiTheme="majorBidi" w:cstheme="majorBidi"/>
          <w:lang w:val="en-US"/>
        </w:rPr>
        <w:t>001</w:t>
      </w:r>
      <w:r w:rsidRPr="00233316">
        <w:rPr>
          <w:rFonts w:asciiTheme="majorBidi" w:hAnsiTheme="majorBidi" w:cstheme="majorBidi"/>
          <w:lang w:val="en-US"/>
        </w:rPr>
        <w:t xml:space="preserve"> and pvalue&lt;0.05. The resulting highly related pathways were grouped into a themes, labeled by AutoAnnotate (version 1.3) and plotted using Cytoscape (Version 3.7.0) and EnrichmentMap (version 3.3)</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Shannon&lt;/Author&gt;&lt;Year&gt;2003&lt;/Year&gt;&lt;RecNum&gt;108&lt;/RecNum&gt;&lt;DisplayText&gt;&lt;style face="superscript"&gt;20&lt;/style&gt;&lt;/DisplayText&gt;&lt;record&gt;&lt;rec-number&gt;108&lt;/rec-number&gt;&lt;foreign-keys&gt;&lt;key app="EN" db-id="w52x0zzw5etrvzep05i55f9he5ffr2vt2p2r" timestamp="1630324476"&gt;10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0</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w:t>
      </w:r>
    </w:p>
    <w:p w14:paraId="3CB10329" w14:textId="77777777" w:rsidR="00233316" w:rsidRPr="00233316" w:rsidRDefault="0074436E" w:rsidP="00233316">
      <w:pPr>
        <w:spacing w:line="480" w:lineRule="auto"/>
        <w:jc w:val="both"/>
        <w:rPr>
          <w:rFonts w:asciiTheme="majorBidi" w:hAnsiTheme="majorBidi" w:cstheme="majorBidi"/>
          <w:lang w:val="en-US"/>
        </w:rPr>
      </w:pPr>
      <w:hyperlink w:anchor="_ENREF_117" w:tooltip="Subramanian, 2005 #105" w:history="1"/>
      <w:hyperlink w:anchor="_ENREF_120" w:tooltip="Kucera, 2016 #144" w:history="1"/>
      <w:hyperlink w:anchor="_ENREF_121" w:tooltip="Merico, 2010 #146" w:history="1"/>
      <w:hyperlink w:anchor="_ENREF_122" w:tooltip="Otasek, 2019 #147" w:history="1"/>
    </w:p>
    <w:p w14:paraId="6DD322FE" w14:textId="77777777" w:rsidR="00233316" w:rsidRPr="002B10B2" w:rsidRDefault="00233316" w:rsidP="00233316">
      <w:pPr>
        <w:spacing w:line="480" w:lineRule="auto"/>
        <w:jc w:val="both"/>
        <w:rPr>
          <w:rFonts w:asciiTheme="majorBidi" w:hAnsiTheme="majorBidi" w:cstheme="majorBidi"/>
          <w:b/>
          <w:lang w:val="en-US"/>
        </w:rPr>
      </w:pPr>
      <w:r w:rsidRPr="002B10B2">
        <w:rPr>
          <w:rFonts w:asciiTheme="majorBidi" w:hAnsiTheme="majorBidi" w:cstheme="majorBidi"/>
          <w:b/>
          <w:lang w:val="en-US"/>
        </w:rPr>
        <w:t>Mapping to publicly available datasets</w:t>
      </w:r>
    </w:p>
    <w:p w14:paraId="57F26814" w14:textId="3829D584" w:rsidR="00233316" w:rsidRPr="00233316" w:rsidRDefault="00233316" w:rsidP="00233316">
      <w:pPr>
        <w:spacing w:line="480" w:lineRule="auto"/>
        <w:jc w:val="both"/>
        <w:rPr>
          <w:rFonts w:asciiTheme="majorBidi" w:hAnsiTheme="majorBidi" w:cstheme="majorBidi"/>
          <w:bCs/>
          <w:lang w:val="en-US"/>
        </w:rPr>
      </w:pPr>
      <w:r w:rsidRPr="00233316">
        <w:rPr>
          <w:rFonts w:asciiTheme="majorBidi" w:hAnsiTheme="majorBidi" w:cstheme="majorBidi"/>
          <w:lang w:val="en-US" w:eastAsia="de-CH"/>
        </w:rPr>
        <w:t>To map our adult/control brain, AVM, GBM and MET datasets to the corresponding publicly available datasets, the cell identity classification and label transfer was done using the standard Seurat workflow; in brief, anchors are found between the reference datasets and our datasets (query datasets) using the "FindTransferAnchors" Seurat function, followed by using the "TransferData" function to classify the query cells based on the reference dataset. The "TransferData" function yields a matrix with predicted IDs and prediction scores, cells with prediction scores less than 0.5 are labelled as unassigned. The results were illustrated using Seurat (v.4.0.0) functions "Dimplot" to plot the reference based annotated UMAP and "FeaturePlot" to plot the prediction score UMAP while networkD3 (v.0.4) function “sankeyNetwork” was used to generate sankey plots.</w:t>
      </w:r>
    </w:p>
    <w:p w14:paraId="098FA036" w14:textId="77777777" w:rsidR="00233316" w:rsidRPr="00233316" w:rsidRDefault="00233316" w:rsidP="00233316">
      <w:pPr>
        <w:spacing w:line="480" w:lineRule="auto"/>
        <w:jc w:val="both"/>
        <w:rPr>
          <w:rFonts w:asciiTheme="majorBidi" w:hAnsiTheme="majorBidi" w:cstheme="majorBidi"/>
          <w:bCs/>
          <w:lang w:val="en-US"/>
        </w:rPr>
      </w:pPr>
    </w:p>
    <w:p w14:paraId="6601DC08" w14:textId="77777777" w:rsidR="00233316" w:rsidRPr="00233316" w:rsidRDefault="00233316" w:rsidP="00233316">
      <w:pPr>
        <w:spacing w:line="480" w:lineRule="auto"/>
        <w:jc w:val="both"/>
        <w:rPr>
          <w:rFonts w:asciiTheme="majorBidi" w:hAnsiTheme="majorBidi" w:cstheme="majorBidi"/>
          <w:b/>
          <w:lang w:val="en-US"/>
        </w:rPr>
      </w:pPr>
      <w:r w:rsidRPr="00233316">
        <w:rPr>
          <w:rFonts w:asciiTheme="majorBidi" w:hAnsiTheme="majorBidi" w:cstheme="majorBidi"/>
          <w:b/>
          <w:lang w:val="en-US"/>
        </w:rPr>
        <w:t>Definition of endothelial fetal/adult brain, AV, CNS, peripheral and MHC class II signatures and the BBB dysfunction modules</w:t>
      </w:r>
    </w:p>
    <w:p w14:paraId="70630362" w14:textId="37F101BE"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Fetal/adult brain EC signature: we defined a human fetal/developmental and adult brain EC signature - revealing properties of the developing and mature human brain vasculature -comprising the top 50 the genes that passed the threshold of at least log2</w:t>
      </w:r>
      <w:r w:rsidR="008D71CE">
        <w:rPr>
          <w:rFonts w:asciiTheme="majorBidi" w:hAnsiTheme="majorBidi" w:cstheme="majorBidi"/>
          <w:lang w:val="en-US"/>
        </w:rPr>
        <w:t>FC</w:t>
      </w:r>
      <w:r w:rsidRPr="00233316">
        <w:rPr>
          <w:rFonts w:asciiTheme="majorBidi" w:hAnsiTheme="majorBidi" w:cstheme="majorBidi"/>
          <w:lang w:val="en-US"/>
        </w:rPr>
        <w:t xml:space="preserve">&gt;0.25 and </w:t>
      </w:r>
      <w:r w:rsidR="008D71CE">
        <w:rPr>
          <w:rFonts w:asciiTheme="majorBidi" w:hAnsiTheme="majorBidi" w:cstheme="majorBidi"/>
          <w:i/>
          <w:iCs/>
          <w:lang w:val="en-US"/>
        </w:rPr>
        <w:t>p value</w:t>
      </w:r>
      <w:r w:rsidRPr="00233316">
        <w:rPr>
          <w:rFonts w:asciiTheme="majorBidi" w:hAnsiTheme="majorBidi" w:cstheme="majorBidi"/>
          <w:lang w:val="en-US"/>
        </w:rPr>
        <w:t>&lt;0.05 enriched in fetal brain ECs compared with adult brain (TL) ECs and vice versa.</w:t>
      </w:r>
    </w:p>
    <w:p w14:paraId="2185B6B2" w14:textId="5B357EBA"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 xml:space="preserve">Arteriovenous signature: we defined a human AV-signature comprising genes revealing significant expression gradients along the arteriovenous axis in the adult/control brains, only </w:t>
      </w:r>
      <w:r w:rsidRPr="00233316">
        <w:rPr>
          <w:rFonts w:asciiTheme="majorBidi" w:hAnsiTheme="majorBidi" w:cstheme="majorBidi"/>
          <w:lang w:val="en-US"/>
        </w:rPr>
        <w:lastRenderedPageBreak/>
        <w:t>genes that passed the threshold of at least log2</w:t>
      </w:r>
      <w:r w:rsidR="008D71CE">
        <w:rPr>
          <w:rFonts w:asciiTheme="majorBidi" w:hAnsiTheme="majorBidi" w:cstheme="majorBidi"/>
          <w:lang w:val="en-US"/>
        </w:rPr>
        <w:t>FC</w:t>
      </w:r>
      <w:r w:rsidRPr="00233316">
        <w:rPr>
          <w:rFonts w:asciiTheme="majorBidi" w:hAnsiTheme="majorBidi" w:cstheme="majorBidi"/>
          <w:lang w:val="en-US"/>
        </w:rPr>
        <w:t xml:space="preserve">&gt;0.25 and </w:t>
      </w:r>
      <w:r w:rsidR="008D71CE">
        <w:rPr>
          <w:rFonts w:asciiTheme="majorBidi" w:hAnsiTheme="majorBidi" w:cstheme="majorBidi"/>
          <w:i/>
          <w:iCs/>
          <w:lang w:val="en-US"/>
        </w:rPr>
        <w:t>p value</w:t>
      </w:r>
      <w:r w:rsidRPr="00233316">
        <w:rPr>
          <w:rFonts w:asciiTheme="majorBidi" w:hAnsiTheme="majorBidi" w:cstheme="majorBidi"/>
          <w:lang w:val="en-US"/>
        </w:rPr>
        <w:t xml:space="preserve">&lt;0.05 were used to construct the signature. </w:t>
      </w:r>
    </w:p>
    <w:p w14:paraId="21BE9A51" w14:textId="2E4B7C44"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CNS and peripheral signatures: we defined a human adult and fetal – endothelial CNS and peripheral signatures comprising the top 50 the genes and at least twofold (log2</w:t>
      </w:r>
      <w:r w:rsidR="008D71CE">
        <w:rPr>
          <w:rFonts w:asciiTheme="majorBidi" w:hAnsiTheme="majorBidi" w:cstheme="majorBidi"/>
          <w:lang w:val="en-US"/>
        </w:rPr>
        <w:t>FC</w:t>
      </w:r>
      <w:r w:rsidRPr="00233316">
        <w:rPr>
          <w:rFonts w:asciiTheme="majorBidi" w:hAnsiTheme="majorBidi" w:cstheme="majorBidi"/>
          <w:lang w:val="en-US"/>
        </w:rPr>
        <w:t xml:space="preserve">&gt;1.000) and </w:t>
      </w:r>
      <w:r w:rsidR="008D71CE">
        <w:rPr>
          <w:rFonts w:asciiTheme="majorBidi" w:hAnsiTheme="majorBidi" w:cstheme="majorBidi"/>
          <w:i/>
          <w:iCs/>
          <w:lang w:val="en-US"/>
        </w:rPr>
        <w:t>p value</w:t>
      </w:r>
      <w:r w:rsidRPr="00233316">
        <w:rPr>
          <w:rFonts w:asciiTheme="majorBidi" w:hAnsiTheme="majorBidi" w:cstheme="majorBidi"/>
          <w:lang w:val="en-US"/>
        </w:rPr>
        <w:t>&lt;0.05 enriched in brain ECs compared with ECs of peripheral organs (heart, kidney, muscle and colon in our fetal dataset) and vice versa. For the adult endothelial CNS signature, adult/control brain ECs were compared to peripheral organ ECs in the dataset of Han et al</w:t>
      </w:r>
      <w:r w:rsidRPr="00233316">
        <w:rPr>
          <w:rFonts w:asciiTheme="majorBidi" w:hAnsiTheme="majorBidi" w:cstheme="majorBidi"/>
          <w:lang w:val="en-US"/>
        </w:rPr>
        <w:fldChar w:fldCharType="begin"/>
      </w:r>
      <w:r w:rsidR="00D12752">
        <w:rPr>
          <w:rFonts w:asciiTheme="majorBidi" w:hAnsiTheme="majorBidi" w:cstheme="majorBidi"/>
          <w:lang w:val="en-US"/>
        </w:rPr>
        <w:instrText xml:space="preserve"> ADDIN EN.CITE &lt;EndNote&gt;&lt;Cite&gt;&lt;Author&gt;Han&lt;/Author&gt;&lt;Year&gt;2020&lt;/Year&gt;&lt;RecNum&gt;37&lt;/RecNum&gt;&lt;DisplayText&gt;&lt;style face="superscript"&gt;8&lt;/style&gt;&lt;/DisplayText&gt;&lt;record&gt;&lt;rec-number&gt;37&lt;/rec-number&gt;&lt;foreign-keys&gt;&lt;key app="EN" db-id="w52x0zzw5etrvzep05i55f9he5ffr2vt2p2r" timestamp="1629891279"&gt;37&lt;/key&gt;&lt;/foreign-keys&gt;&lt;ref-type name="Journal Article"&gt;17&lt;/ref-type&gt;&lt;contributors&gt;&lt;authors&gt;&lt;author&gt;Han, Xiaoping&lt;/author&gt;&lt;author&gt;Zhou, Ziming&lt;/author&gt;&lt;author&gt;Fei, Lijiang&lt;/author&gt;&lt;author&gt;Sun, Huiyu&lt;/author&gt;&lt;author&gt;Wang, Renying&lt;/author&gt;&lt;author&gt;Chen, Yao&lt;/author&gt;&lt;author&gt;Chen, Haide&lt;/author&gt;&lt;author&gt;Wang, Jingjing&lt;/author&gt;&lt;author&gt;Tang, Huanna&lt;/author&gt;&lt;author&gt;Ge, Wenhao&lt;/author&gt;&lt;author&gt;Zhou, Yincong&lt;/author&gt;&lt;author&gt;Ye, Fang&lt;/author&gt;&lt;author&gt;Jiang, Mengmeng&lt;/author&gt;&lt;author&gt;Wu, Junqing&lt;/author&gt;&lt;author&gt;Xiao, Yanyu&lt;/author&gt;&lt;author&gt;Jia, Xiaoning&lt;/author&gt;&lt;author&gt;Zhang, Tingyue&lt;/author&gt;&lt;author&gt;Ma, Xiaojie&lt;/author&gt;&lt;author&gt;Zhang, Qi&lt;/author&gt;&lt;author&gt;Bai, Xueli&lt;/author&gt;&lt;author&gt;Lai, Shujing&lt;/author&gt;&lt;author&gt;Yu, Chengxuan&lt;/author&gt;&lt;author&gt;Zhu, Lijun&lt;/author&gt;&lt;author&gt;Lin, Rui&lt;/author&gt;&lt;author&gt;Gao, Yuchi&lt;/author&gt;&lt;author&gt;Wang, Min&lt;/author&gt;&lt;author&gt;Wu, Yiqing&lt;/author&gt;&lt;author&gt;Zhang, Jianming&lt;/author&gt;&lt;author&gt;Zhan, Renya&lt;/author&gt;&lt;author&gt;Zhu, Saiyong&lt;/author&gt;&lt;author&gt;Hu, Hailan&lt;/author&gt;&lt;author&gt;Wang, Changchun&lt;/author&gt;&lt;author&gt;Chen, Ming&lt;/author&gt;&lt;author&gt;Huang, He&lt;/author&gt;&lt;author&gt;Liang, Tingbo&lt;/author&gt;&lt;author&gt;Chen, Jianghua&lt;/author&gt;&lt;author&gt;Wang, Weilin&lt;/author&gt;&lt;author&gt;Zhang, Dan&lt;/author&gt;&lt;author&gt;Guo, Guoji&lt;/author&gt;&lt;/authors&gt;&lt;/contributors&gt;&lt;titles&gt;&lt;title&gt;Construction of a human cell landscape at single-cell level&lt;/title&gt;&lt;secondary-title&gt;Nature&lt;/secondary-title&gt;&lt;/titles&gt;&lt;periodical&gt;&lt;full-title&gt;Nature&lt;/full-title&gt;&lt;/periodical&gt;&lt;pages&gt;303-309&lt;/pages&gt;&lt;volume&gt;581&lt;/volume&gt;&lt;number&gt;7808&lt;/number&gt;&lt;dates&gt;&lt;year&gt;2020&lt;/year&gt;&lt;pub-dates&gt;&lt;date&gt;2020/05/01&lt;/date&gt;&lt;/pub-dates&gt;&lt;/dates&gt;&lt;isbn&gt;1476-4687&lt;/isbn&gt;&lt;urls&gt;&lt;related-urls&gt;&lt;url&gt;https://doi.org/10.1038/s41586-020-2157-4&lt;/url&gt;&lt;/related-urls&gt;&lt;/urls&gt;&lt;electronic-resource-num&gt;10.1038/s41586-020-2157-4&lt;/electronic-resource-num&gt;&lt;/record&gt;&lt;/Cite&gt;&lt;/EndNote&gt;</w:instrText>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8</w:t>
      </w:r>
      <w:r w:rsidRPr="00233316">
        <w:rPr>
          <w:rFonts w:asciiTheme="majorBidi" w:hAnsiTheme="majorBidi" w:cstheme="majorBidi"/>
          <w:lang w:val="en-US"/>
        </w:rPr>
        <w:fldChar w:fldCharType="end"/>
      </w:r>
      <w:r w:rsidRPr="00233316">
        <w:rPr>
          <w:rFonts w:asciiTheme="majorBidi" w:hAnsiTheme="majorBidi" w:cstheme="majorBidi"/>
          <w:lang w:val="en-US"/>
        </w:rPr>
        <w:t>. For the mouse derived endothelial CNS and peripheral signatures, we used the genes described in</w:t>
      </w:r>
      <w:r w:rsidRPr="002B10B2">
        <w:rPr>
          <w:rFonts w:asciiTheme="majorBidi" w:hAnsiTheme="majorBidi" w:cstheme="majorBidi"/>
          <w:lang w:val="en-US"/>
        </w:rPr>
        <w:t xml:space="preserve"> </w:t>
      </w:r>
      <w:r w:rsidRPr="00233316">
        <w:rPr>
          <w:rFonts w:asciiTheme="majorBidi" w:hAnsiTheme="majorBidi" w:cstheme="majorBidi"/>
          <w:lang w:val="en-US"/>
        </w:rPr>
        <w:t>Munji et al</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Munji&lt;/Author&gt;&lt;Year&gt;2019&lt;/Year&gt;&lt;RecNum&gt;68&lt;/RecNum&gt;&lt;DisplayText&gt;&lt;style face="superscript"&gt;21&lt;/style&gt;&lt;/DisplayText&gt;&lt;record&gt;&lt;rec-number&gt;68&lt;/rec-number&gt;&lt;foreign-keys&gt;&lt;key app="EN" db-id="w52x0zzw5etrvzep05i55f9he5ffr2vt2p2r" timestamp="1629898055"&gt;68&lt;/key&gt;&lt;/foreign-keys&gt;&lt;ref-type name="Journal Article"&gt;17&lt;/ref-type&gt;&lt;contributors&gt;&lt;authors&gt;&lt;author&gt;Munji, Roeben Nocon&lt;/author&gt;&lt;author&gt;Soung, Allison Luen&lt;/author&gt;&lt;author&gt;Weiner, Geoffrey Aaron&lt;/author&gt;&lt;author&gt;Sohet, Fabien&lt;/author&gt;&lt;author&gt;Semple, Bridgette Deanne&lt;/author&gt;&lt;author&gt;Trivedi, Alpa&lt;/author&gt;&lt;author&gt;Gimlin, Kayleen&lt;/author&gt;&lt;author&gt;Kotoda, Masakazu&lt;/author&gt;&lt;author&gt;Korai, Masaaki&lt;/author&gt;&lt;author&gt;Aydin, Sidar&lt;/author&gt;&lt;author&gt;Batugal, Austin&lt;/author&gt;&lt;author&gt;Cabangcala, Anne Christelle&lt;/author&gt;&lt;author&gt;Schupp, Patrick Georg&lt;/author&gt;&lt;author&gt;Oldham, Michael Clark&lt;/author&gt;&lt;author&gt;Hashimoto, Tomoki&lt;/author&gt;&lt;author&gt;Noble-Haeusslein, Linda J.&lt;/author&gt;&lt;author&gt;Daneman, Richard&lt;/author&gt;&lt;/authors&gt;&lt;/contributors&gt;&lt;titles&gt;&lt;title&gt;Profiling the mouse brain endothelial transcriptome in health and disease models reveals a core blood–brain barrier dysfunction module&lt;/title&gt;&lt;secondary-title&gt;Nature Neuroscience&lt;/secondary-title&gt;&lt;/titles&gt;&lt;pages&gt;1892-1902&lt;/pages&gt;&lt;volume&gt;22&lt;/volume&gt;&lt;number&gt;11&lt;/number&gt;&lt;dates&gt;&lt;year&gt;2019&lt;/year&gt;&lt;pub-dates&gt;&lt;date&gt;2019/11/01&lt;/date&gt;&lt;/pub-dates&gt;&lt;/dates&gt;&lt;isbn&gt;1546-1726&lt;/isbn&gt;&lt;urls&gt;&lt;related-urls&gt;&lt;url&gt;https://doi.org/10.1038/s41593-019-0497-x&lt;/url&gt;&lt;/related-urls&gt;&lt;/urls&gt;&lt;electronic-resource-num&gt;10.1038/s41593-019-0497-x&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1</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upon homology mapping using the function:</w:t>
      </w:r>
    </w:p>
    <w:p w14:paraId="2832CC20"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convert_mouse_to_human_symbols" of the NicheNet R package (https://github.com/saeyslab/nichenetr).</w:t>
      </w:r>
    </w:p>
    <w:p w14:paraId="3FCDB207"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 xml:space="preserve">MHC class II signature: we defined a human MHC class II signature comprising known MHC class II genes: </w:t>
      </w:r>
      <w:r w:rsidRPr="00233316">
        <w:rPr>
          <w:rFonts w:asciiTheme="majorBidi" w:hAnsiTheme="majorBidi" w:cstheme="majorBidi"/>
          <w:i/>
          <w:iCs/>
          <w:lang w:val="en-US"/>
        </w:rPr>
        <w:t>CD74</w:t>
      </w:r>
      <w:r w:rsidRPr="00233316">
        <w:rPr>
          <w:rFonts w:asciiTheme="majorBidi" w:hAnsiTheme="majorBidi" w:cstheme="majorBidi"/>
          <w:lang w:val="en-US"/>
        </w:rPr>
        <w:t xml:space="preserve">, </w:t>
      </w:r>
      <w:r w:rsidRPr="00233316">
        <w:rPr>
          <w:rFonts w:asciiTheme="majorBidi" w:hAnsiTheme="majorBidi" w:cstheme="majorBidi"/>
          <w:i/>
          <w:iCs/>
          <w:lang w:val="en-US"/>
        </w:rPr>
        <w:t>HLA-DRB5</w:t>
      </w:r>
      <w:r w:rsidRPr="00233316">
        <w:rPr>
          <w:rFonts w:asciiTheme="majorBidi" w:hAnsiTheme="majorBidi" w:cstheme="majorBidi"/>
          <w:lang w:val="en-US"/>
        </w:rPr>
        <w:t xml:space="preserve">, </w:t>
      </w:r>
      <w:r w:rsidRPr="00233316">
        <w:rPr>
          <w:rFonts w:asciiTheme="majorBidi" w:hAnsiTheme="majorBidi" w:cstheme="majorBidi"/>
          <w:i/>
          <w:iCs/>
          <w:lang w:val="en-US"/>
        </w:rPr>
        <w:t>HLA-DRB1</w:t>
      </w:r>
      <w:r w:rsidRPr="00233316">
        <w:rPr>
          <w:rFonts w:asciiTheme="majorBidi" w:hAnsiTheme="majorBidi" w:cstheme="majorBidi"/>
          <w:lang w:val="en-US"/>
        </w:rPr>
        <w:t xml:space="preserve">, </w:t>
      </w:r>
      <w:r w:rsidRPr="00233316">
        <w:rPr>
          <w:rFonts w:asciiTheme="majorBidi" w:hAnsiTheme="majorBidi" w:cstheme="majorBidi"/>
          <w:i/>
          <w:iCs/>
          <w:lang w:val="en-US"/>
        </w:rPr>
        <w:t>HLA-DQB1</w:t>
      </w:r>
      <w:r w:rsidRPr="00233316">
        <w:rPr>
          <w:rFonts w:asciiTheme="majorBidi" w:hAnsiTheme="majorBidi" w:cstheme="majorBidi"/>
          <w:lang w:val="en-US"/>
        </w:rPr>
        <w:t xml:space="preserve">, </w:t>
      </w:r>
      <w:r w:rsidRPr="00233316">
        <w:rPr>
          <w:rFonts w:asciiTheme="majorBidi" w:hAnsiTheme="majorBidi" w:cstheme="majorBidi"/>
          <w:i/>
          <w:iCs/>
          <w:lang w:val="en-US"/>
        </w:rPr>
        <w:t>HLA-DQB2</w:t>
      </w:r>
      <w:r w:rsidRPr="00233316">
        <w:rPr>
          <w:rFonts w:asciiTheme="majorBidi" w:hAnsiTheme="majorBidi" w:cstheme="majorBidi"/>
          <w:lang w:val="en-US"/>
        </w:rPr>
        <w:t xml:space="preserve">, </w:t>
      </w:r>
      <w:r w:rsidRPr="00233316">
        <w:rPr>
          <w:rFonts w:asciiTheme="majorBidi" w:hAnsiTheme="majorBidi" w:cstheme="majorBidi"/>
          <w:i/>
          <w:iCs/>
          <w:lang w:val="en-US"/>
        </w:rPr>
        <w:t>HLA-DPB1</w:t>
      </w:r>
      <w:r w:rsidRPr="00233316">
        <w:rPr>
          <w:rFonts w:asciiTheme="majorBidi" w:hAnsiTheme="majorBidi" w:cstheme="majorBidi"/>
          <w:lang w:val="en-US"/>
        </w:rPr>
        <w:t xml:space="preserve">, </w:t>
      </w:r>
      <w:r w:rsidRPr="00233316">
        <w:rPr>
          <w:rFonts w:asciiTheme="majorBidi" w:hAnsiTheme="majorBidi" w:cstheme="majorBidi"/>
          <w:i/>
          <w:iCs/>
          <w:lang w:val="en-US"/>
        </w:rPr>
        <w:t>HLA-DOB</w:t>
      </w:r>
      <w:r w:rsidRPr="00233316">
        <w:rPr>
          <w:rFonts w:asciiTheme="majorBidi" w:hAnsiTheme="majorBidi" w:cstheme="majorBidi"/>
          <w:lang w:val="en-US"/>
        </w:rPr>
        <w:t xml:space="preserve">, </w:t>
      </w:r>
      <w:r w:rsidRPr="00233316">
        <w:rPr>
          <w:rFonts w:asciiTheme="majorBidi" w:hAnsiTheme="majorBidi" w:cstheme="majorBidi"/>
          <w:i/>
          <w:iCs/>
          <w:lang w:val="en-US"/>
        </w:rPr>
        <w:t>HLA-DBM</w:t>
      </w:r>
      <w:r w:rsidRPr="00233316">
        <w:rPr>
          <w:rFonts w:asciiTheme="majorBidi" w:hAnsiTheme="majorBidi" w:cstheme="majorBidi"/>
          <w:lang w:val="en-US"/>
        </w:rPr>
        <w:t xml:space="preserve">, </w:t>
      </w:r>
      <w:r w:rsidRPr="00233316">
        <w:rPr>
          <w:rFonts w:asciiTheme="majorBidi" w:hAnsiTheme="majorBidi" w:cstheme="majorBidi"/>
          <w:i/>
          <w:iCs/>
          <w:lang w:val="en-US"/>
        </w:rPr>
        <w:t>HLA-DRA</w:t>
      </w:r>
      <w:r w:rsidRPr="00233316">
        <w:rPr>
          <w:rFonts w:asciiTheme="majorBidi" w:hAnsiTheme="majorBidi" w:cstheme="majorBidi"/>
          <w:lang w:val="en-US"/>
        </w:rPr>
        <w:t xml:space="preserve">, </w:t>
      </w:r>
      <w:r w:rsidRPr="00233316">
        <w:rPr>
          <w:rFonts w:asciiTheme="majorBidi" w:hAnsiTheme="majorBidi" w:cstheme="majorBidi"/>
          <w:i/>
          <w:iCs/>
          <w:lang w:val="en-US"/>
        </w:rPr>
        <w:t>HLA-DQA1</w:t>
      </w:r>
      <w:r w:rsidRPr="00233316">
        <w:rPr>
          <w:rFonts w:asciiTheme="majorBidi" w:hAnsiTheme="majorBidi" w:cstheme="majorBidi"/>
          <w:lang w:val="en-US"/>
        </w:rPr>
        <w:t xml:space="preserve">, </w:t>
      </w:r>
      <w:r w:rsidRPr="00233316">
        <w:rPr>
          <w:rFonts w:asciiTheme="majorBidi" w:hAnsiTheme="majorBidi" w:cstheme="majorBidi"/>
          <w:i/>
          <w:iCs/>
          <w:lang w:val="en-US"/>
        </w:rPr>
        <w:t>HLA-DQA2</w:t>
      </w:r>
      <w:r w:rsidRPr="00233316">
        <w:rPr>
          <w:rFonts w:asciiTheme="majorBidi" w:hAnsiTheme="majorBidi" w:cstheme="majorBidi"/>
          <w:lang w:val="en-US"/>
        </w:rPr>
        <w:t xml:space="preserve">, </w:t>
      </w:r>
      <w:r w:rsidRPr="00233316">
        <w:rPr>
          <w:rFonts w:asciiTheme="majorBidi" w:hAnsiTheme="majorBidi" w:cstheme="majorBidi"/>
          <w:i/>
          <w:iCs/>
          <w:lang w:val="en-US"/>
        </w:rPr>
        <w:t>HLA-DPA1</w:t>
      </w:r>
      <w:r w:rsidRPr="00233316">
        <w:rPr>
          <w:rFonts w:asciiTheme="majorBidi" w:hAnsiTheme="majorBidi" w:cstheme="majorBidi"/>
          <w:lang w:val="en-US"/>
        </w:rPr>
        <w:t xml:space="preserve">, </w:t>
      </w:r>
      <w:r w:rsidRPr="00233316">
        <w:rPr>
          <w:rFonts w:asciiTheme="majorBidi" w:hAnsiTheme="majorBidi" w:cstheme="majorBidi"/>
          <w:i/>
          <w:iCs/>
          <w:lang w:val="en-US"/>
        </w:rPr>
        <w:t>HLA-DOA</w:t>
      </w:r>
      <w:r w:rsidRPr="00233316">
        <w:rPr>
          <w:rFonts w:asciiTheme="majorBidi" w:hAnsiTheme="majorBidi" w:cstheme="majorBidi"/>
          <w:lang w:val="en-US"/>
        </w:rPr>
        <w:t xml:space="preserve"> and </w:t>
      </w:r>
      <w:r w:rsidRPr="00233316">
        <w:rPr>
          <w:rFonts w:asciiTheme="majorBidi" w:hAnsiTheme="majorBidi" w:cstheme="majorBidi"/>
          <w:i/>
          <w:iCs/>
          <w:lang w:val="en-US"/>
        </w:rPr>
        <w:t>HLA-DMA</w:t>
      </w:r>
      <w:r w:rsidRPr="00233316">
        <w:rPr>
          <w:rFonts w:asciiTheme="majorBidi" w:hAnsiTheme="majorBidi" w:cstheme="majorBidi"/>
          <w:lang w:val="en-US"/>
        </w:rPr>
        <w:t>.</w:t>
      </w:r>
    </w:p>
    <w:p w14:paraId="51339E8B" w14:textId="1E369823"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Blood-brain barrier (BBB) dysfunction module: The mouse BBB dysfunction module comprised the top 50 genes that are upregulated in CNS ECs upon various disease triggers (e.g. stroke, multiple sclerosis, traumatic brain injury and seizure) in the mouse brain and that shifts CNS ECs into peripheral endothelial cell-like states under these conditions</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Munji&lt;/Author&gt;&lt;Year&gt;2019&lt;/Year&gt;&lt;RecNum&gt;68&lt;/RecNum&gt;&lt;DisplayText&gt;&lt;style face="superscript"&gt;21&lt;/style&gt;&lt;/DisplayText&gt;&lt;record&gt;&lt;rec-number&gt;68&lt;/rec-number&gt;&lt;foreign-keys&gt;&lt;key app="EN" db-id="w52x0zzw5etrvzep05i55f9he5ffr2vt2p2r" timestamp="1629898055"&gt;68&lt;/key&gt;&lt;/foreign-keys&gt;&lt;ref-type name="Journal Article"&gt;17&lt;/ref-type&gt;&lt;contributors&gt;&lt;authors&gt;&lt;author&gt;Munji, Roeben Nocon&lt;/author&gt;&lt;author&gt;Soung, Allison Luen&lt;/author&gt;&lt;author&gt;Weiner, Geoffrey Aaron&lt;/author&gt;&lt;author&gt;Sohet, Fabien&lt;/author&gt;&lt;author&gt;Semple, Bridgette Deanne&lt;/author&gt;&lt;author&gt;Trivedi, Alpa&lt;/author&gt;&lt;author&gt;Gimlin, Kayleen&lt;/author&gt;&lt;author&gt;Kotoda, Masakazu&lt;/author&gt;&lt;author&gt;Korai, Masaaki&lt;/author&gt;&lt;author&gt;Aydin, Sidar&lt;/author&gt;&lt;author&gt;Batugal, Austin&lt;/author&gt;&lt;author&gt;Cabangcala, Anne Christelle&lt;/author&gt;&lt;author&gt;Schupp, Patrick Georg&lt;/author&gt;&lt;author&gt;Oldham, Michael Clark&lt;/author&gt;&lt;author&gt;Hashimoto, Tomoki&lt;/author&gt;&lt;author&gt;Noble-Haeusslein, Linda J.&lt;/author&gt;&lt;author&gt;Daneman, Richard&lt;/author&gt;&lt;/authors&gt;&lt;/contributors&gt;&lt;titles&gt;&lt;title&gt;Profiling the mouse brain endothelial transcriptome in health and disease models reveals a core blood–brain barrier dysfunction module&lt;/title&gt;&lt;secondary-title&gt;Nature Neuroscience&lt;/secondary-title&gt;&lt;/titles&gt;&lt;pages&gt;1892-1902&lt;/pages&gt;&lt;volume&gt;22&lt;/volume&gt;&lt;number&gt;11&lt;/number&gt;&lt;dates&gt;&lt;year&gt;2019&lt;/year&gt;&lt;pub-dates&gt;&lt;date&gt;2019/11/01&lt;/date&gt;&lt;/pub-dates&gt;&lt;/dates&gt;&lt;isbn&gt;1546-1726&lt;/isbn&gt;&lt;urls&gt;&lt;related-urls&gt;&lt;url&gt;https://doi.org/10.1038/s41593-019-0497-x&lt;/url&gt;&lt;/related-urls&gt;&lt;/urls&gt;&lt;electronic-resource-num&gt;10.1038/s41593-019-0497-x&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1</w:t>
      </w:r>
      <w:r w:rsidRPr="00233316">
        <w:rPr>
          <w:rFonts w:asciiTheme="majorBidi" w:hAnsiTheme="majorBidi" w:cstheme="majorBidi"/>
          <w:lang w:val="en-US"/>
        </w:rPr>
        <w:fldChar w:fldCharType="end"/>
      </w:r>
      <w:r w:rsidRPr="00233316">
        <w:rPr>
          <w:rFonts w:asciiTheme="majorBidi" w:hAnsiTheme="majorBidi" w:cstheme="majorBidi"/>
          <w:lang w:val="en-US"/>
        </w:rPr>
        <w:t>. Genes comprising this signature are implicated in such as cell division, blood vessel development, inflammatory response, wound healing, leukocyte migration and focal adhesion</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Munji&lt;/Author&gt;&lt;Year&gt;2019&lt;/Year&gt;&lt;RecNum&gt;68&lt;/RecNum&gt;&lt;DisplayText&gt;&lt;style face="superscript"&gt;21&lt;/style&gt;&lt;/DisplayText&gt;&lt;record&gt;&lt;rec-number&gt;68&lt;/rec-number&gt;&lt;foreign-keys&gt;&lt;key app="EN" db-id="w52x0zzw5etrvzep05i55f9he5ffr2vt2p2r" timestamp="1629898055"&gt;68&lt;/key&gt;&lt;/foreign-keys&gt;&lt;ref-type name="Journal Article"&gt;17&lt;/ref-type&gt;&lt;contributors&gt;&lt;authors&gt;&lt;author&gt;Munji, Roeben Nocon&lt;/author&gt;&lt;author&gt;Soung, Allison Luen&lt;/author&gt;&lt;author&gt;Weiner, Geoffrey Aaron&lt;/author&gt;&lt;author&gt;Sohet, Fabien&lt;/author&gt;&lt;author&gt;Semple, Bridgette Deanne&lt;/author&gt;&lt;author&gt;Trivedi, Alpa&lt;/author&gt;&lt;author&gt;Gimlin, Kayleen&lt;/author&gt;&lt;author&gt;Kotoda, Masakazu&lt;/author&gt;&lt;author&gt;Korai, Masaaki&lt;/author&gt;&lt;author&gt;Aydin, Sidar&lt;/author&gt;&lt;author&gt;Batugal, Austin&lt;/author&gt;&lt;author&gt;Cabangcala, Anne Christelle&lt;/author&gt;&lt;author&gt;Schupp, Patrick Georg&lt;/author&gt;&lt;author&gt;Oldham, Michael Clark&lt;/author&gt;&lt;author&gt;Hashimoto, Tomoki&lt;/author&gt;&lt;author&gt;Noble-Haeusslein, Linda J.&lt;/author&gt;&lt;author&gt;Daneman, Richard&lt;/author&gt;&lt;/authors&gt;&lt;/contributors&gt;&lt;titles&gt;&lt;title&gt;Profiling the mouse brain endothelial transcriptome in health and disease models reveals a core blood–brain barrier dysfunction module&lt;/title&gt;&lt;secondary-title&gt;Nature Neuroscience&lt;/secondary-title&gt;&lt;/titles&gt;&lt;pages&gt;1892-1902&lt;/pages&gt;&lt;volume&gt;22&lt;/volume&gt;&lt;number&gt;11&lt;/number&gt;&lt;dates&gt;&lt;year&gt;2019&lt;/year&gt;&lt;pub-dates&gt;&lt;date&gt;2019/11/01&lt;/date&gt;&lt;/pub-dates&gt;&lt;/dates&gt;&lt;isbn&gt;1546-1726&lt;/isbn&gt;&lt;urls&gt;&lt;related-urls&gt;&lt;url&gt;https://doi.org/10.1038/s41593-019-0497-x&lt;/url&gt;&lt;/related-urls&gt;&lt;/urls&gt;&lt;electronic-resource-num&gt;10.1038/s41593-019-0497-x&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1</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The human pathological brain, brain tumor, brain vascular malformation and brain AVM EC signatures/dysfunction modules were derived from differential expression analysis (comparing the pathological entity ECs to adult/control brain ECs) computed using the wilcoxauc function implemented in the github package presto. FDR values were calculated using the Benjamini–Hochberg method. The resulting positive markers (that passed the threshold of p value &lt; 0.05, and log2FC &gt; 0.25) </w:t>
      </w:r>
      <w:r w:rsidRPr="00233316">
        <w:rPr>
          <w:rFonts w:asciiTheme="majorBidi" w:hAnsiTheme="majorBidi" w:cstheme="majorBidi"/>
          <w:lang w:val="en-US"/>
        </w:rPr>
        <w:lastRenderedPageBreak/>
        <w:t>were used to define the aforementioned signatures. The human Alzheimer’s disease EC dysfunction module was derived from Yang et al.</w:t>
      </w:r>
      <w:r w:rsidRPr="00233316">
        <w:rPr>
          <w:rFonts w:asciiTheme="majorBidi" w:hAnsiTheme="majorBidi" w:cstheme="majorBidi"/>
          <w:lang w:val="en-US"/>
        </w:rPr>
        <w:fldChar w:fldCharType="begin">
          <w:fldData xml:space="preserve">PEVuZE5vdGU+PENpdGU+PEF1dGhvcj5ZYW5nPC9BdXRob3I+PFllYXI+MjAyMjwvWWVhcj48UmVj
TnVtPjEyMDwvUmVjTnVtPjxEaXNwbGF5VGV4dD48c3R5bGUgZmFjZT0ic3VwZXJzY3JpcHQiPjIy
PC9zdHlsZT48L0Rpc3BsYXlUZXh0PjxyZWNvcmQ+PHJlYy1udW1iZXI+MTIwPC9yZWMtbnVtYmVy
Pjxmb3JlaWduLWtleXM+PGtleSBhcHA9IkVOIiBkYi1pZD0idzUyeDB6enc1ZXRydnplcDA1aTU1
ZjloZTVmZnIydnQycDJyIiB0aW1lc3RhbXA9IjE2NTU1MzAxNjUiPjEyMDwva2V5PjwvZm9yZWln
bi1rZXlzPjxyZWYtdHlwZSBuYW1lPSJKb3VybmFsIEFydGljbGUiPjE3PC9yZWYtdHlwZT48Y29u
dHJpYnV0b3JzPjxhdXRob3JzPjxhdXRob3I+WWFuZywgQS4gQy48L2F1dGhvcj48YXV0aG9yPlZl
c3QsIFIuIFQuPC9hdXRob3I+PGF1dGhvcj5LZXJuLCBGLjwvYXV0aG9yPjxhdXRob3I+TGVlLCBE
LiBQLjwvYXV0aG9yPjxhdXRob3I+QWdhbSwgTS48L2F1dGhvcj48YXV0aG9yPk1hYXQsIEMuIEEu
PC9hdXRob3I+PGF1dGhvcj5Mb3NhZGEsIFAuIE0uPC9hdXRob3I+PGF1dGhvcj5DaGVuLCBNLiBC
LjwvYXV0aG9yPjxhdXRob3I+U2NoYXVtLCBOLjwvYXV0aG9yPjxhdXRob3I+S2hvdXJ5LCBOLjwv
YXV0aG9yPjxhdXRob3I+VG9sYW5kLCBBLjwvYXV0aG9yPjxhdXRob3I+Q2FsY3V0dGF3YWxhLCBL
LjwvYXV0aG9yPjxhdXRob3I+U2hpbiwgSC48L2F1dGhvcj48YXV0aG9yPlBhbG92aWNzLCBSLjwv
YXV0aG9yPjxhdXRob3I+U2hpbiwgQS48L2F1dGhvcj48YXV0aG9yPldhbmcsIEUuIFkuPC9hdXRo
b3I+PGF1dGhvcj5MdW8sIEouPC9hdXRob3I+PGF1dGhvcj5HYXRlLCBELjwvYXV0aG9yPjxhdXRo
b3I+U2NodWx6LVNjaGFlZmZlciwgVy4gSi48L2F1dGhvcj48YXV0aG9yPkNodSwgUC48L2F1dGhv
cj48YXV0aG9yPlNpZWdlbnRoYWxlciwgSi4gQS48L2F1dGhvcj48YXV0aG9yPk1jTmVybmV5LCBN
LiBXLjwvYXV0aG9yPjxhdXRob3I+S2VsbGVyLCBBLjwvYXV0aG9yPjxhdXRob3I+V3lzcy1Db3Jh
eSwgVC48L2F1dGhvcj48L2F1dGhvcnM+PC9jb250cmlidXRvcnM+PGF1dGgtYWRkcmVzcz5EZXBh
cnRtZW50IG9mIEFuYXRvbXksIFVuaXZlcnNpdHkgb2YgQ2FsaWZvcm5pYSBTYW4gRnJhbmNpc2Nv
LCBTYW4gRnJhbmNpc2NvLCBDQSwgVVNBLiBhbmRyZXcueWFuZ0B1Y3NmLmVkdS4mI3hEO0Jha2Fy
IEFnaW5nIFJlc2VhcmNoIEluc3RpdHV0ZSwgVW5pdmVyc2l0eSBvZiBDYWxpZm9ybmlhIFNhbiBG
cmFuY2lzY28sIFNhbiBGcmFuY2lzY28sIENBLCBVU0EuIGFuZHJldy55YW5nQHVjc2YuZWR1LiYj
eEQ7RGVwYXJ0bWVudCBvZiBOZXVyb2xvZ3kgYW5kIE5ldXJvbG9naWNhbCBTY2llbmNlcywgU3Rh
bmZvcmQgVW5pdmVyc2l0eSBTY2hvb2wgb2YgTWVkaWNpbmUsIFN0YW5mb3JkLCBDQSwgVVNBLiBh
bmRyZXcueWFuZ0B1Y3NmLmVkdS4mI3hEO0RlcGFydG1lbnQgb2YgTmV1cm9sb2d5IGFuZCBOZXVy
b2xvZ2ljYWwgU2NpZW5jZXMsIFN0YW5mb3JkIFVuaXZlcnNpdHkgU2Nob29sIG9mIE1lZGljaW5l
LCBTdGFuZm9yZCwgQ0EsIFVTQS4mI3hEO0NoYWlyIGZvciBDbGluaWNhbCBCaW9pbmZvcm1hdGlj
cywgU2FhcmxhbmQgVW5pdmVyc2l0eSwgU2FhcmJydWNrZW4sIEdlcm1hbnkuJiN4RDtEZXBhcnRt
ZW50IG9mIEFuYXRvbXksIFVuaXZlcnNpdHkgb2YgQ2FsaWZvcm5pYSBTYW4gRnJhbmNpc2NvLCBT
YW4gRnJhbmNpc2NvLCBDQSwgVVNBLiYjeEQ7RGVwYXJ0bWVudCBvZiBQYXRob2xvZ3ksIFN0YW5m
b3JkIFVuaXZlcnNpdHkgU2Nob29sIG9mIE1lZGljaW5lLCBTdGFuZm9yZCwgQ0EsIFVTQS4mI3hE
O0RlcGFydG1lbnQgb2YgU3VyZ2VyeSwgSWNhaG4gU2Nob29sIG9mIE1lZGljaW5lIGF0IE1vdW50
IFNpbmFpLCBOZXcgWW9yaywgTlksIFVTQS4mI3hEO1ZldGVyYW5zIEFkbWluaXN0cmF0aW9uIFBh
bG8gQWx0byBIZWFsdGhjYXJlIFN5c3RlbSwgUGFsbyBBbHRvLCBDQSwgVVNBLiYjeEQ7SW5zdGl0
dXRlIGZvciBOZXVyb3BhdGhvbG9neSwgU2FhcmxhbmQgVW5pdmVyc2l0eSBIb3NwaXRhbCBhbmQg
TWVkaWNhbCBGYWN1bHR5IG9mIFNhYXJsYW5kIFVuaXZlcnNpdHksIEhvbWJ1cmcsIEdlcm1hbnku
JiN4RDtEZXBhcnRtZW50IG9mIFBlZGlhdHJpY3MsIFVuaXZlcnNpdHkgb2YgQ29sb3JhZG8gQW5z
Y2h1dHogTWVkaWNhbCBDYW1wdXMsIEF1cm9yYSwgQ08sIFVTQS4mI3hEO0RlcGFydG1lbnQgb2Yg
UHN5Y2hpYXRyeSwgU3RhbmZvcmQgVW5pdmVyc2l0eSBTY2hvb2wgb2YgTWVkaWNpbmUsIFN0YW5m
b3JkLCBDQSwgVVNBLiYjeEQ7QmFrYXIgQWdpbmcgUmVzZWFyY2ggSW5zdGl0dXRlLCBVbml2ZXJz
aXR5IG9mIENhbGlmb3JuaWEgU2FuIEZyYW5jaXNjbywgU2FuIEZyYW5jaXNjbywgQ0EsIFVTQS4g
dHdjQHN0YW5mb3JkLmVkdS4mI3hEO0RlcGFydG1lbnQgb2YgTmV1cm9sb2d5IGFuZCBOZXVyb2xv
Z2ljYWwgU2NpZW5jZXMsIFN0YW5mb3JkIFVuaXZlcnNpdHkgU2Nob29sIG9mIE1lZGljaW5lLCBT
dGFuZm9yZCwgQ0EsIFVTQS4gdHdjQHN0YW5mb3JkLmVkdS4mI3hEO1d1IFRzYWkgTmV1cm9zY2ll
bmNlcyBJbnN0aXR1dGUsIFN0YW5mb3JkIFVuaXZlcnNpdHksIFN0YW5mb3JkLCBDQSwgVVNBLiB0
d2NAc3RhbmZvcmQuZWR1LiYjeEQ7UGF1bCBGLiBHbGVubiBDZW50ZXIgZm9yIHRoZSBCaW9sb2d5
IG9mIEFnaW5nLCBTdGFuZm9yZCBVbml2ZXJzaXR5IFNjaG9vbCBvZiBNZWRpY2luZSwgU3RhbmZv
cmQsIENBLCBVU0EuIHR3Y0BzdGFuZm9yZC5lZHUuPC9hdXRoLWFkZHJlc3M+PHRpdGxlcz48dGl0
bGU+QSBodW1hbiBicmFpbiB2YXNjdWxhciBhdGxhcyByZXZlYWxzIGRpdmVyc2UgbWVkaWF0b3Jz
IG9mIEFsemhlaW1lciZhcG9zO3MgcmlzazwvdGl0bGU+PHNlY29uZGFyeS10aXRsZT5OYXR1cmU8
L3NlY29uZGFyeS10aXRsZT48L3RpdGxlcz48cGVyaW9kaWNhbD48ZnVsbC10aXRsZT5OYXR1cmU8
L2Z1bGwtdGl0bGU+PC9wZXJpb2RpY2FsPjxwYWdlcz44ODUtODkyPC9wYWdlcz48dm9sdW1lPjYw
Mzwvdm9sdW1lPjxudW1iZXI+NzkwMzwvbnVtYmVyPjxlZGl0aW9uPjIwMjIvMDIvMTY8L2VkaXRp
b24+PGtleXdvcmRzPjxrZXl3b3JkPipBbHpoZWltZXIgRGlzZWFzZS9nZW5ldGljcy9tZXRhYm9s
aXNtPC9rZXl3b3JkPjxrZXl3b3JkPkFuaW1hbHM8L2tleXdvcmQ+PGtleXdvcmQ+KkJyYWluL2Js
b29kIHN1cHBseS9jeXRvbG9neS9tZXRhYm9saXNtPC9rZXl3b3JkPjxrZXl3b3JkPkNlcmVicmFs
IENvcnRleC9ibG9vZCBzdXBwbHkvY3l0b2xvZ3kvbWV0YWJvbGlzbTwva2V5d29yZD48a2V5d29y
ZD4qRGlzZWFzZSBTdXNjZXB0aWJpbGl0eTwva2V5d29yZD48a2V5d29yZD5HZW5vbWUtV2lkZSBB
c3NvY2lhdGlvbiBTdHVkeTwva2V5d29yZD48a2V5d29yZD5IaXBwb2NhbXB1cy9ibG9vZCBzdXBw
bHkvY3l0b2xvZ3kvbWV0YWJvbGlzbTwva2V5d29yZD48a2V5d29yZD5IdW1hbnM8L2tleXdvcmQ+
PGtleXdvcmQ+TWljZTwva2V5d29yZD48a2V5d29yZD5NaWNyb2dsaWEvbWV0YWJvbGlzbTwva2V5
d29yZD48a2V5d29yZD5QZXJpY3l0ZXMvbWV0YWJvbGlzbTwva2V5d29yZD48a2V5d29yZD5UcmFu
c2NyaXB0b21lPC9rZXl3b3JkPjwva2V5d29yZHM+PGRhdGVzPjx5ZWFyPjIwMjI8L3llYXI+PHB1
Yi1kYXRlcz48ZGF0ZT5NYXI8L2RhdGU+PC9wdWItZGF0ZXM+PC9kYXRlcz48aXNibj4xNDc2LTQ2
ODcgKEVsZWN0cm9uaWMpJiN4RDswMDI4LTA4MzYgKExpbmtpbmcpPC9pc2JuPjxhY2Nlc3Npb24t
bnVtPjM1MTY1NDQxPC9hY2Nlc3Npb24tbnVtPjx1cmxzPjxyZWxhdGVkLXVybHM+PHVybD5odHRw
czovL3d3dy5uY2JpLm5sbS5uaWguZ292L3B1Ym1lZC8zNTE2NTQ0MTwvdXJsPjwvcmVsYXRlZC11
cmxzPjwvdXJscz48ZWxlY3Ryb25pYy1yZXNvdXJjZS1udW0+MTAuMTAzOC9zNDE1ODYtMDIxLTA0
MzY5LTM8L2VsZWN0cm9uaWMtcmVzb3VyY2UtbnVtPjwvcmVjb3JkPjwvQ2l0ZT48L0VuZE5vdGU+
</w:fldData>
        </w:fldChar>
      </w:r>
      <w:r w:rsidR="009326C2">
        <w:rPr>
          <w:rFonts w:asciiTheme="majorBidi" w:hAnsiTheme="majorBidi" w:cstheme="majorBidi"/>
          <w:lang w:val="en-US"/>
        </w:rPr>
        <w:instrText xml:space="preserve"> ADDIN EN.CITE </w:instrText>
      </w:r>
      <w:r w:rsidR="009326C2">
        <w:rPr>
          <w:rFonts w:asciiTheme="majorBidi" w:hAnsiTheme="majorBidi" w:cstheme="majorBidi"/>
          <w:lang w:val="en-US"/>
        </w:rPr>
        <w:fldChar w:fldCharType="begin">
          <w:fldData xml:space="preserve">PEVuZE5vdGU+PENpdGU+PEF1dGhvcj5ZYW5nPC9BdXRob3I+PFllYXI+MjAyMjwvWWVhcj48UmVj
TnVtPjEyMDwvUmVjTnVtPjxEaXNwbGF5VGV4dD48c3R5bGUgZmFjZT0ic3VwZXJzY3JpcHQiPjIy
PC9zdHlsZT48L0Rpc3BsYXlUZXh0PjxyZWNvcmQ+PHJlYy1udW1iZXI+MTIwPC9yZWMtbnVtYmVy
Pjxmb3JlaWduLWtleXM+PGtleSBhcHA9IkVOIiBkYi1pZD0idzUyeDB6enc1ZXRydnplcDA1aTU1
ZjloZTVmZnIydnQycDJyIiB0aW1lc3RhbXA9IjE2NTU1MzAxNjUiPjEyMDwva2V5PjwvZm9yZWln
bi1rZXlzPjxyZWYtdHlwZSBuYW1lPSJKb3VybmFsIEFydGljbGUiPjE3PC9yZWYtdHlwZT48Y29u
dHJpYnV0b3JzPjxhdXRob3JzPjxhdXRob3I+WWFuZywgQS4gQy48L2F1dGhvcj48YXV0aG9yPlZl
c3QsIFIuIFQuPC9hdXRob3I+PGF1dGhvcj5LZXJuLCBGLjwvYXV0aG9yPjxhdXRob3I+TGVlLCBE
LiBQLjwvYXV0aG9yPjxhdXRob3I+QWdhbSwgTS48L2F1dGhvcj48YXV0aG9yPk1hYXQsIEMuIEEu
PC9hdXRob3I+PGF1dGhvcj5Mb3NhZGEsIFAuIE0uPC9hdXRob3I+PGF1dGhvcj5DaGVuLCBNLiBC
LjwvYXV0aG9yPjxhdXRob3I+U2NoYXVtLCBOLjwvYXV0aG9yPjxhdXRob3I+S2hvdXJ5LCBOLjwv
YXV0aG9yPjxhdXRob3I+VG9sYW5kLCBBLjwvYXV0aG9yPjxhdXRob3I+Q2FsY3V0dGF3YWxhLCBL
LjwvYXV0aG9yPjxhdXRob3I+U2hpbiwgSC48L2F1dGhvcj48YXV0aG9yPlBhbG92aWNzLCBSLjwv
YXV0aG9yPjxhdXRob3I+U2hpbiwgQS48L2F1dGhvcj48YXV0aG9yPldhbmcsIEUuIFkuPC9hdXRo
b3I+PGF1dGhvcj5MdW8sIEouPC9hdXRob3I+PGF1dGhvcj5HYXRlLCBELjwvYXV0aG9yPjxhdXRo
b3I+U2NodWx6LVNjaGFlZmZlciwgVy4gSi48L2F1dGhvcj48YXV0aG9yPkNodSwgUC48L2F1dGhv
cj48YXV0aG9yPlNpZWdlbnRoYWxlciwgSi4gQS48L2F1dGhvcj48YXV0aG9yPk1jTmVybmV5LCBN
LiBXLjwvYXV0aG9yPjxhdXRob3I+S2VsbGVyLCBBLjwvYXV0aG9yPjxhdXRob3I+V3lzcy1Db3Jh
eSwgVC48L2F1dGhvcj48L2F1dGhvcnM+PC9jb250cmlidXRvcnM+PGF1dGgtYWRkcmVzcz5EZXBh
cnRtZW50IG9mIEFuYXRvbXksIFVuaXZlcnNpdHkgb2YgQ2FsaWZvcm5pYSBTYW4gRnJhbmNpc2Nv
LCBTYW4gRnJhbmNpc2NvLCBDQSwgVVNBLiBhbmRyZXcueWFuZ0B1Y3NmLmVkdS4mI3hEO0Jha2Fy
IEFnaW5nIFJlc2VhcmNoIEluc3RpdHV0ZSwgVW5pdmVyc2l0eSBvZiBDYWxpZm9ybmlhIFNhbiBG
cmFuY2lzY28sIFNhbiBGcmFuY2lzY28sIENBLCBVU0EuIGFuZHJldy55YW5nQHVjc2YuZWR1LiYj
eEQ7RGVwYXJ0bWVudCBvZiBOZXVyb2xvZ3kgYW5kIE5ldXJvbG9naWNhbCBTY2llbmNlcywgU3Rh
bmZvcmQgVW5pdmVyc2l0eSBTY2hvb2wgb2YgTWVkaWNpbmUsIFN0YW5mb3JkLCBDQSwgVVNBLiBh
bmRyZXcueWFuZ0B1Y3NmLmVkdS4mI3hEO0RlcGFydG1lbnQgb2YgTmV1cm9sb2d5IGFuZCBOZXVy
b2xvZ2ljYWwgU2NpZW5jZXMsIFN0YW5mb3JkIFVuaXZlcnNpdHkgU2Nob29sIG9mIE1lZGljaW5l
LCBTdGFuZm9yZCwgQ0EsIFVTQS4mI3hEO0NoYWlyIGZvciBDbGluaWNhbCBCaW9pbmZvcm1hdGlj
cywgU2FhcmxhbmQgVW5pdmVyc2l0eSwgU2FhcmJydWNrZW4sIEdlcm1hbnkuJiN4RDtEZXBhcnRt
ZW50IG9mIEFuYXRvbXksIFVuaXZlcnNpdHkgb2YgQ2FsaWZvcm5pYSBTYW4gRnJhbmNpc2NvLCBT
YW4gRnJhbmNpc2NvLCBDQSwgVVNBLiYjeEQ7RGVwYXJ0bWVudCBvZiBQYXRob2xvZ3ksIFN0YW5m
b3JkIFVuaXZlcnNpdHkgU2Nob29sIG9mIE1lZGljaW5lLCBTdGFuZm9yZCwgQ0EsIFVTQS4mI3hE
O0RlcGFydG1lbnQgb2YgU3VyZ2VyeSwgSWNhaG4gU2Nob29sIG9mIE1lZGljaW5lIGF0IE1vdW50
IFNpbmFpLCBOZXcgWW9yaywgTlksIFVTQS4mI3hEO1ZldGVyYW5zIEFkbWluaXN0cmF0aW9uIFBh
bG8gQWx0byBIZWFsdGhjYXJlIFN5c3RlbSwgUGFsbyBBbHRvLCBDQSwgVVNBLiYjeEQ7SW5zdGl0
dXRlIGZvciBOZXVyb3BhdGhvbG9neSwgU2FhcmxhbmQgVW5pdmVyc2l0eSBIb3NwaXRhbCBhbmQg
TWVkaWNhbCBGYWN1bHR5IG9mIFNhYXJsYW5kIFVuaXZlcnNpdHksIEhvbWJ1cmcsIEdlcm1hbnku
JiN4RDtEZXBhcnRtZW50IG9mIFBlZGlhdHJpY3MsIFVuaXZlcnNpdHkgb2YgQ29sb3JhZG8gQW5z
Y2h1dHogTWVkaWNhbCBDYW1wdXMsIEF1cm9yYSwgQ08sIFVTQS4mI3hEO0RlcGFydG1lbnQgb2Yg
UHN5Y2hpYXRyeSwgU3RhbmZvcmQgVW5pdmVyc2l0eSBTY2hvb2wgb2YgTWVkaWNpbmUsIFN0YW5m
b3JkLCBDQSwgVVNBLiYjeEQ7QmFrYXIgQWdpbmcgUmVzZWFyY2ggSW5zdGl0dXRlLCBVbml2ZXJz
aXR5IG9mIENhbGlmb3JuaWEgU2FuIEZyYW5jaXNjbywgU2FuIEZyYW5jaXNjbywgQ0EsIFVTQS4g
dHdjQHN0YW5mb3JkLmVkdS4mI3hEO0RlcGFydG1lbnQgb2YgTmV1cm9sb2d5IGFuZCBOZXVyb2xv
Z2ljYWwgU2NpZW5jZXMsIFN0YW5mb3JkIFVuaXZlcnNpdHkgU2Nob29sIG9mIE1lZGljaW5lLCBT
dGFuZm9yZCwgQ0EsIFVTQS4gdHdjQHN0YW5mb3JkLmVkdS4mI3hEO1d1IFRzYWkgTmV1cm9zY2ll
bmNlcyBJbnN0aXR1dGUsIFN0YW5mb3JkIFVuaXZlcnNpdHksIFN0YW5mb3JkLCBDQSwgVVNBLiB0
d2NAc3RhbmZvcmQuZWR1LiYjeEQ7UGF1bCBGLiBHbGVubiBDZW50ZXIgZm9yIHRoZSBCaW9sb2d5
IG9mIEFnaW5nLCBTdGFuZm9yZCBVbml2ZXJzaXR5IFNjaG9vbCBvZiBNZWRpY2luZSwgU3RhbmZv
cmQsIENBLCBVU0EuIHR3Y0BzdGFuZm9yZC5lZHUuPC9hdXRoLWFkZHJlc3M+PHRpdGxlcz48dGl0
bGU+QSBodW1hbiBicmFpbiB2YXNjdWxhciBhdGxhcyByZXZlYWxzIGRpdmVyc2UgbWVkaWF0b3Jz
IG9mIEFsemhlaW1lciZhcG9zO3MgcmlzazwvdGl0bGU+PHNlY29uZGFyeS10aXRsZT5OYXR1cmU8
L3NlY29uZGFyeS10aXRsZT48L3RpdGxlcz48cGVyaW9kaWNhbD48ZnVsbC10aXRsZT5OYXR1cmU8
L2Z1bGwtdGl0bGU+PC9wZXJpb2RpY2FsPjxwYWdlcz44ODUtODkyPC9wYWdlcz48dm9sdW1lPjYw
Mzwvdm9sdW1lPjxudW1iZXI+NzkwMzwvbnVtYmVyPjxlZGl0aW9uPjIwMjIvMDIvMTY8L2VkaXRp
b24+PGtleXdvcmRzPjxrZXl3b3JkPipBbHpoZWltZXIgRGlzZWFzZS9nZW5ldGljcy9tZXRhYm9s
aXNtPC9rZXl3b3JkPjxrZXl3b3JkPkFuaW1hbHM8L2tleXdvcmQ+PGtleXdvcmQ+KkJyYWluL2Js
b29kIHN1cHBseS9jeXRvbG9neS9tZXRhYm9saXNtPC9rZXl3b3JkPjxrZXl3b3JkPkNlcmVicmFs
IENvcnRleC9ibG9vZCBzdXBwbHkvY3l0b2xvZ3kvbWV0YWJvbGlzbTwva2V5d29yZD48a2V5d29y
ZD4qRGlzZWFzZSBTdXNjZXB0aWJpbGl0eTwva2V5d29yZD48a2V5d29yZD5HZW5vbWUtV2lkZSBB
c3NvY2lhdGlvbiBTdHVkeTwva2V5d29yZD48a2V5d29yZD5IaXBwb2NhbXB1cy9ibG9vZCBzdXBw
bHkvY3l0b2xvZ3kvbWV0YWJvbGlzbTwva2V5d29yZD48a2V5d29yZD5IdW1hbnM8L2tleXdvcmQ+
PGtleXdvcmQ+TWljZTwva2V5d29yZD48a2V5d29yZD5NaWNyb2dsaWEvbWV0YWJvbGlzbTwva2V5
d29yZD48a2V5d29yZD5QZXJpY3l0ZXMvbWV0YWJvbGlzbTwva2V5d29yZD48a2V5d29yZD5UcmFu
c2NyaXB0b21lPC9rZXl3b3JkPjwva2V5d29yZHM+PGRhdGVzPjx5ZWFyPjIwMjI8L3llYXI+PHB1
Yi1kYXRlcz48ZGF0ZT5NYXI8L2RhdGU+PC9wdWItZGF0ZXM+PC9kYXRlcz48aXNibj4xNDc2LTQ2
ODcgKEVsZWN0cm9uaWMpJiN4RDswMDI4LTA4MzYgKExpbmtpbmcpPC9pc2JuPjxhY2Nlc3Npb24t
bnVtPjM1MTY1NDQxPC9hY2Nlc3Npb24tbnVtPjx1cmxzPjxyZWxhdGVkLXVybHM+PHVybD5odHRw
czovL3d3dy5uY2JpLm5sbS5uaWguZ292L3B1Ym1lZC8zNTE2NTQ0MTwvdXJsPjwvcmVsYXRlZC11
cmxzPjwvdXJscz48ZWxlY3Ryb25pYy1yZXNvdXJjZS1udW0+MTAuMTAzOC9zNDE1ODYtMDIxLTA0
MzY5LTM8L2VsZWN0cm9uaWMtcmVzb3VyY2UtbnVtPjwvcmVjb3JkPjwvQ2l0ZT48L0VuZE5vdGU+
</w:fldData>
        </w:fldChar>
      </w:r>
      <w:r w:rsidR="009326C2">
        <w:rPr>
          <w:rFonts w:asciiTheme="majorBidi" w:hAnsiTheme="majorBidi" w:cstheme="majorBidi"/>
          <w:lang w:val="en-US"/>
        </w:rPr>
        <w:instrText xml:space="preserve"> ADDIN EN.CITE.DATA </w:instrText>
      </w:r>
      <w:r w:rsidR="009326C2">
        <w:rPr>
          <w:rFonts w:asciiTheme="majorBidi" w:hAnsiTheme="majorBidi" w:cstheme="majorBidi"/>
          <w:lang w:val="en-US"/>
        </w:rPr>
      </w:r>
      <w:r w:rsidR="009326C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2</w:t>
      </w:r>
      <w:r w:rsidRPr="00233316">
        <w:rPr>
          <w:rFonts w:asciiTheme="majorBidi" w:hAnsiTheme="majorBidi" w:cstheme="majorBidi"/>
          <w:lang w:val="en-US"/>
        </w:rPr>
        <w:fldChar w:fldCharType="end"/>
      </w:r>
      <w:r w:rsidRPr="00233316">
        <w:rPr>
          <w:rFonts w:asciiTheme="majorBidi" w:hAnsiTheme="majorBidi" w:cstheme="majorBidi"/>
          <w:lang w:val="en-US"/>
        </w:rPr>
        <w:t>, the human Huntington’s disease EC dysfunction module from Garcia et al.</w:t>
      </w:r>
      <w:r w:rsidRPr="00233316">
        <w:rPr>
          <w:rFonts w:asciiTheme="majorBidi" w:hAnsiTheme="majorBidi" w:cstheme="majorBidi"/>
          <w:lang w:val="en-US"/>
        </w:rPr>
        <w:fldChar w:fldCharType="begin">
          <w:fldData xml:space="preserve">PEVuZE5vdGU+PENpdGU+PEF1dGhvcj5HYXJjaWE8L0F1dGhvcj48WWVhcj4yMDIyPC9ZZWFyPjxS
ZWNOdW0+MTIxPC9SZWNOdW0+PERpc3BsYXlUZXh0PjxzdHlsZSBmYWNlPSJzdXBlcnNjcmlwdCI+
MjM8L3N0eWxlPjwvRGlzcGxheVRleHQ+PHJlY29yZD48cmVjLW51bWJlcj4xMjE8L3JlYy1udW1i
ZXI+PGZvcmVpZ24ta2V5cz48a2V5IGFwcD0iRU4iIGRiLWlkPSJ3NTJ4MHp6dzVldHJ2emVwMDVp
NTVmOWhlNWZmcjJ2dDJwMnIiIHRpbWVzdGFtcD0iMTY1NTUzMDIyNCI+MTIxPC9rZXk+PC9mb3Jl
aWduLWtleXM+PHJlZi10eXBlIG5hbWU9IkpvdXJuYWwgQXJ0aWNsZSI+MTc8L3JlZi10eXBlPjxj
b250cmlidXRvcnM+PGF1dGhvcnM+PGF1dGhvcj5HYXJjaWEsIEYuIEouPC9hdXRob3I+PGF1dGhv
cj5TdW4sIE4uPC9hdXRob3I+PGF1dGhvcj5MZWUsIEguPC9hdXRob3I+PGF1dGhvcj5Hb2RsZXdz
a2ksIEIuPC9hdXRob3I+PGF1dGhvcj5NYXRoeXMsIEguPC9hdXRob3I+PGF1dGhvcj5HYWxhbmks
IEsuPC9hdXRob3I+PGF1dGhvcj5aaG91LCBCLjwvYXV0aG9yPjxhdXRob3I+SmlhbmcsIFguPC9h
dXRob3I+PGF1dGhvcj5OZywgQS4gUC48L2F1dGhvcj48YXV0aG9yPk1hbnRlcm8sIEouPC9hdXRo
b3I+PGF1dGhvcj5Uc2FpLCBMLiBILjwvYXV0aG9yPjxhdXRob3I+QmVubmV0dCwgRC4gQS48L2F1
dGhvcj48YXV0aG9yPlNhaGluLCBNLjwvYXV0aG9yPjxhdXRob3I+S2VsbGlzLCBNLjwvYXV0aG9y
PjxhdXRob3I+SGVpbWFuLCBNLjwvYXV0aG9yPjwvYXV0aG9ycz48L2NvbnRyaWJ1dG9ycz48YXV0
aC1hZGRyZXNzPkRlcGFydG1lbnQgb2YgQnJhaW4gYW5kIENvZ25pdGl2ZSBTY2llbmNlcywgTUlU
LCBDYW1icmlkZ2UsIE1BLCBVU0EuJiN4RDtQaWNvd2VyIEluc3RpdHV0ZSBmb3IgTGVhcm5pbmcg
YW5kIE1lbW9yeSwgQ2FtYnJpZGdlLCBNQSwgVVNBLiYjeEQ7QnJvYWQgSW5zdGl0dXRlIG9mIE1J
VCBhbmQgSGFydmFyZCwgQ2FtYnJpZGdlLCBNQSwgVVNBLiYjeEQ7RGVwYXJ0bWVudCBvZiBFbGVj
dHJpY2FsIEVuZ2luZWVyaW5nIGFuZCBDb21wdXRlciBTY2llbmNlLCBNSVQsIENhbWJyaWRnZSwg
TUEsIFVTQS4mI3hEO01JVCBDb21wdXRlciBTY2llbmNlIGFuZCBBcnRpZmljaWFsIEludGVsbGln
ZW5jZSBMYWJvcmF0b3J5LCBDYW1icmlkZ2UsIE1BLCBVU0EuJiN4RDtSb3NhbXVuZCBTdG9uZSBa
YW5kZXIgVHJhbnNsYXRpb25hbCBOZXVyb3NjaWVuY2UgQ2VudGVyLCBGLk0uIEtpcmJ5IE5ldXJv
YmlvbG9neSBDZW50ZXIsIERlcGFydG1lbnQgb2YgTmV1cm9sb2d5LCBCb3N0b24gQ2hpbGRyZW4m
YXBvcztzIEhvc3BpdGFsLCBCb3N0b24sIE1BLCBVU0EuJiN4RDtEZXBhcnRtZW50IG9mIE5ldXJv
bG9neSwgSGFydmFyZCBNZWRpY2FsIFNjaG9vbCwgQm9zdG9uLCBNQSwgVVNBLiYjeEQ7RGVwYXJ0
bWVudCBvZiBOZXVyb2Jpb2xvZ3ksIFVuaXZlcnNpdHkgb2YgUGl0dHNidXJnaCBTY2hvb2wgb2Yg
TWVkaWNpbmUsIFBpdHRzYnVyZ2gsIFBBLCBVU0EuJiN4RDtSdXNoIEFsemhlaW1lciZhcG9zO3Mg
RGlzZWFzZSBDZW50ZXIsIFJ1c2ggVW5pdmVyc2l0eSBNZWRpY2FsIENlbnRlciwgQ2hpY2Fnbywg
SUwsIFVTQS4mI3hEO0Jyb2FkIEluc3RpdHV0ZSBvZiBNSVQgYW5kIEhhcnZhcmQsIENhbWJyaWRn
ZSwgTUEsIFVTQS4gbWFub2xpQG1pdC5lZHUuJiN4RDtEZXBhcnRtZW50IG9mIEVsZWN0cmljYWwg
RW5naW5lZXJpbmcgYW5kIENvbXB1dGVyIFNjaWVuY2UsIE1JVCwgQ2FtYnJpZGdlLCBNQSwgVVNB
LiBtYW5vbGlAbWl0LmVkdS4mI3hEO01JVCBDb21wdXRlciBTY2llbmNlIGFuZCBBcnRpZmljaWFs
IEludGVsbGlnZW5jZSBMYWJvcmF0b3J5LCBDYW1icmlkZ2UsIE1BLCBVU0EuIG1hbm9saUBtaXQu
ZWR1LiYjeEQ7RGVwYXJ0bWVudCBvZiBCcmFpbiBhbmQgQ29nbml0aXZlIFNjaWVuY2VzLCBNSVQs
IENhbWJyaWRnZSwgTUEsIFVTQS4gbWhlaW1hbkBtaXQuZWR1LiYjeEQ7UGljb3dlciBJbnN0aXR1
dGUgZm9yIExlYXJuaW5nIGFuZCBNZW1vcnksIENhbWJyaWRnZSwgTUEsIFVTQS4gbWhlaW1hbkBt
aXQuZWR1LiYjeEQ7QnJvYWQgSW5zdGl0dXRlIG9mIE1JVCBhbmQgSGFydmFyZCwgQ2FtYnJpZGdl
LCBNQSwgVVNBLiBtaGVpbWFuQG1pdC5lZHUuPC9hdXRoLWFkZHJlc3M+PHRpdGxlcz48dGl0bGU+
U2luZ2xlLWNlbGwgZGlzc2VjdGlvbiBvZiB0aGUgaHVtYW4gYnJhaW4gdmFzY3VsYXR1cmU8L3Rp
dGxlPjxzZWNvbmRhcnktdGl0bGU+TmF0dXJlPC9zZWNvbmRhcnktdGl0bGU+PC90aXRsZXM+PHBl
cmlvZGljYWw+PGZ1bGwtdGl0bGU+TmF0dXJlPC9mdWxsLXRpdGxlPjwvcGVyaW9kaWNhbD48cGFn
ZXM+ODkzLTg5OTwvcGFnZXM+PHZvbHVtZT42MDM8L3ZvbHVtZT48bnVtYmVyPjc5MDM8L251bWJl
cj48ZWRpdGlvbj4yMDIyLzAyLzE1PC9lZGl0aW9uPjxrZXl3b3Jkcz48a2V5d29yZD5CbG9vZC1C
cmFpbiBCYXJyaWVyL21ldGFib2xpc208L2tleXdvcmQ+PGtleXdvcmQ+QnJhaW4vbWV0YWJvbGlz
bTwva2V5d29yZD48a2V5d29yZD4qRW5kb3RoZWxpYWwgQ2VsbHMvbWV0YWJvbGlzbTwva2V5d29y
ZD48a2V5d29yZD5IdW1hbnM8L2tleXdvcmQ+PGtleXdvcmQ+Kkh1bnRpbmd0b24gRGlzZWFzZS9t
ZXRhYm9saXNtPC9rZXl3b3JkPjxrZXl3b3JkPkltbXVuZSBTeXN0ZW08L2tleXdvcmQ+PGtleXdv
cmQ+TmV1cm9nbGlhPC9rZXl3b3JkPjxrZXl3b3JkPlByb3RlaW5zL21ldGFib2xpc208L2tleXdv
cmQ+PC9rZXl3b3Jkcz48ZGF0ZXM+PHllYXI+MjAyMjwveWVhcj48cHViLWRhdGVzPjxkYXRlPk1h
cjwvZGF0ZT48L3B1Yi1kYXRlcz48L2RhdGVzPjxpc2JuPjE0NzYtNDY4NyAoRWxlY3Ryb25pYykm
I3hEOzAwMjgtMDgzNiAoTGlua2luZyk8L2lzYm4+PGFjY2Vzc2lvbi1udW0+MzUxNTgzNzE8L2Fj
Y2Vzc2lvbi1udW0+PHVybHM+PHJlbGF0ZWQtdXJscz48dXJsPmh0dHBzOi8vd3d3Lm5jYmkubmxt
Lm5paC5nb3YvcHVibWVkLzM1MTU4MzcxPC91cmw+PC9yZWxhdGVkLXVybHM+PC91cmxzPjxlbGVj
dHJvbmljLXJlc291cmNlLW51bT4xMC4xMDM4L3M0MTU4Ni0wMjItMDQ1MjEtNzwvZWxlY3Ryb25p
Yy1yZXNvdXJjZS1udW0+PC9yZWNvcmQ+PC9DaXRlPjwvRW5kTm90ZT4A
</w:fldData>
        </w:fldChar>
      </w:r>
      <w:r w:rsidR="009326C2">
        <w:rPr>
          <w:rFonts w:asciiTheme="majorBidi" w:hAnsiTheme="majorBidi" w:cstheme="majorBidi"/>
          <w:lang w:val="en-US"/>
        </w:rPr>
        <w:instrText xml:space="preserve"> ADDIN EN.CITE </w:instrText>
      </w:r>
      <w:r w:rsidR="009326C2">
        <w:rPr>
          <w:rFonts w:asciiTheme="majorBidi" w:hAnsiTheme="majorBidi" w:cstheme="majorBidi"/>
          <w:lang w:val="en-US"/>
        </w:rPr>
        <w:fldChar w:fldCharType="begin">
          <w:fldData xml:space="preserve">PEVuZE5vdGU+PENpdGU+PEF1dGhvcj5HYXJjaWE8L0F1dGhvcj48WWVhcj4yMDIyPC9ZZWFyPjxS
ZWNOdW0+MTIxPC9SZWNOdW0+PERpc3BsYXlUZXh0PjxzdHlsZSBmYWNlPSJzdXBlcnNjcmlwdCI+
MjM8L3N0eWxlPjwvRGlzcGxheVRleHQ+PHJlY29yZD48cmVjLW51bWJlcj4xMjE8L3JlYy1udW1i
ZXI+PGZvcmVpZ24ta2V5cz48a2V5IGFwcD0iRU4iIGRiLWlkPSJ3NTJ4MHp6dzVldHJ2emVwMDVp
NTVmOWhlNWZmcjJ2dDJwMnIiIHRpbWVzdGFtcD0iMTY1NTUzMDIyNCI+MTIxPC9rZXk+PC9mb3Jl
aWduLWtleXM+PHJlZi10eXBlIG5hbWU9IkpvdXJuYWwgQXJ0aWNsZSI+MTc8L3JlZi10eXBlPjxj
b250cmlidXRvcnM+PGF1dGhvcnM+PGF1dGhvcj5HYXJjaWEsIEYuIEouPC9hdXRob3I+PGF1dGhv
cj5TdW4sIE4uPC9hdXRob3I+PGF1dGhvcj5MZWUsIEguPC9hdXRob3I+PGF1dGhvcj5Hb2RsZXdz
a2ksIEIuPC9hdXRob3I+PGF1dGhvcj5NYXRoeXMsIEguPC9hdXRob3I+PGF1dGhvcj5HYWxhbmks
IEsuPC9hdXRob3I+PGF1dGhvcj5aaG91LCBCLjwvYXV0aG9yPjxhdXRob3I+SmlhbmcsIFguPC9h
dXRob3I+PGF1dGhvcj5OZywgQS4gUC48L2F1dGhvcj48YXV0aG9yPk1hbnRlcm8sIEouPC9hdXRo
b3I+PGF1dGhvcj5Uc2FpLCBMLiBILjwvYXV0aG9yPjxhdXRob3I+QmVubmV0dCwgRC4gQS48L2F1
dGhvcj48YXV0aG9yPlNhaGluLCBNLjwvYXV0aG9yPjxhdXRob3I+S2VsbGlzLCBNLjwvYXV0aG9y
PjxhdXRob3I+SGVpbWFuLCBNLjwvYXV0aG9yPjwvYXV0aG9ycz48L2NvbnRyaWJ1dG9ycz48YXV0
aC1hZGRyZXNzPkRlcGFydG1lbnQgb2YgQnJhaW4gYW5kIENvZ25pdGl2ZSBTY2llbmNlcywgTUlU
LCBDYW1icmlkZ2UsIE1BLCBVU0EuJiN4RDtQaWNvd2VyIEluc3RpdHV0ZSBmb3IgTGVhcm5pbmcg
YW5kIE1lbW9yeSwgQ2FtYnJpZGdlLCBNQSwgVVNBLiYjeEQ7QnJvYWQgSW5zdGl0dXRlIG9mIE1J
VCBhbmQgSGFydmFyZCwgQ2FtYnJpZGdlLCBNQSwgVVNBLiYjeEQ7RGVwYXJ0bWVudCBvZiBFbGVj
dHJpY2FsIEVuZ2luZWVyaW5nIGFuZCBDb21wdXRlciBTY2llbmNlLCBNSVQsIENhbWJyaWRnZSwg
TUEsIFVTQS4mI3hEO01JVCBDb21wdXRlciBTY2llbmNlIGFuZCBBcnRpZmljaWFsIEludGVsbGln
ZW5jZSBMYWJvcmF0b3J5LCBDYW1icmlkZ2UsIE1BLCBVU0EuJiN4RDtSb3NhbXVuZCBTdG9uZSBa
YW5kZXIgVHJhbnNsYXRpb25hbCBOZXVyb3NjaWVuY2UgQ2VudGVyLCBGLk0uIEtpcmJ5IE5ldXJv
YmlvbG9neSBDZW50ZXIsIERlcGFydG1lbnQgb2YgTmV1cm9sb2d5LCBCb3N0b24gQ2hpbGRyZW4m
YXBvcztzIEhvc3BpdGFsLCBCb3N0b24sIE1BLCBVU0EuJiN4RDtEZXBhcnRtZW50IG9mIE5ldXJv
bG9neSwgSGFydmFyZCBNZWRpY2FsIFNjaG9vbCwgQm9zdG9uLCBNQSwgVVNBLiYjeEQ7RGVwYXJ0
bWVudCBvZiBOZXVyb2Jpb2xvZ3ksIFVuaXZlcnNpdHkgb2YgUGl0dHNidXJnaCBTY2hvb2wgb2Yg
TWVkaWNpbmUsIFBpdHRzYnVyZ2gsIFBBLCBVU0EuJiN4RDtSdXNoIEFsemhlaW1lciZhcG9zO3Mg
RGlzZWFzZSBDZW50ZXIsIFJ1c2ggVW5pdmVyc2l0eSBNZWRpY2FsIENlbnRlciwgQ2hpY2Fnbywg
SUwsIFVTQS4mI3hEO0Jyb2FkIEluc3RpdHV0ZSBvZiBNSVQgYW5kIEhhcnZhcmQsIENhbWJyaWRn
ZSwgTUEsIFVTQS4gbWFub2xpQG1pdC5lZHUuJiN4RDtEZXBhcnRtZW50IG9mIEVsZWN0cmljYWwg
RW5naW5lZXJpbmcgYW5kIENvbXB1dGVyIFNjaWVuY2UsIE1JVCwgQ2FtYnJpZGdlLCBNQSwgVVNB
LiBtYW5vbGlAbWl0LmVkdS4mI3hEO01JVCBDb21wdXRlciBTY2llbmNlIGFuZCBBcnRpZmljaWFs
IEludGVsbGlnZW5jZSBMYWJvcmF0b3J5LCBDYW1icmlkZ2UsIE1BLCBVU0EuIG1hbm9saUBtaXQu
ZWR1LiYjeEQ7RGVwYXJ0bWVudCBvZiBCcmFpbiBhbmQgQ29nbml0aXZlIFNjaWVuY2VzLCBNSVQs
IENhbWJyaWRnZSwgTUEsIFVTQS4gbWhlaW1hbkBtaXQuZWR1LiYjeEQ7UGljb3dlciBJbnN0aXR1
dGUgZm9yIExlYXJuaW5nIGFuZCBNZW1vcnksIENhbWJyaWRnZSwgTUEsIFVTQS4gbWhlaW1hbkBt
aXQuZWR1LiYjeEQ7QnJvYWQgSW5zdGl0dXRlIG9mIE1JVCBhbmQgSGFydmFyZCwgQ2FtYnJpZGdl
LCBNQSwgVVNBLiBtaGVpbWFuQG1pdC5lZHUuPC9hdXRoLWFkZHJlc3M+PHRpdGxlcz48dGl0bGU+
U2luZ2xlLWNlbGwgZGlzc2VjdGlvbiBvZiB0aGUgaHVtYW4gYnJhaW4gdmFzY3VsYXR1cmU8L3Rp
dGxlPjxzZWNvbmRhcnktdGl0bGU+TmF0dXJlPC9zZWNvbmRhcnktdGl0bGU+PC90aXRsZXM+PHBl
cmlvZGljYWw+PGZ1bGwtdGl0bGU+TmF0dXJlPC9mdWxsLXRpdGxlPjwvcGVyaW9kaWNhbD48cGFn
ZXM+ODkzLTg5OTwvcGFnZXM+PHZvbHVtZT42MDM8L3ZvbHVtZT48bnVtYmVyPjc5MDM8L251bWJl
cj48ZWRpdGlvbj4yMDIyLzAyLzE1PC9lZGl0aW9uPjxrZXl3b3Jkcz48a2V5d29yZD5CbG9vZC1C
cmFpbiBCYXJyaWVyL21ldGFib2xpc208L2tleXdvcmQ+PGtleXdvcmQ+QnJhaW4vbWV0YWJvbGlz
bTwva2V5d29yZD48a2V5d29yZD4qRW5kb3RoZWxpYWwgQ2VsbHMvbWV0YWJvbGlzbTwva2V5d29y
ZD48a2V5d29yZD5IdW1hbnM8L2tleXdvcmQ+PGtleXdvcmQ+Kkh1bnRpbmd0b24gRGlzZWFzZS9t
ZXRhYm9saXNtPC9rZXl3b3JkPjxrZXl3b3JkPkltbXVuZSBTeXN0ZW08L2tleXdvcmQ+PGtleXdv
cmQ+TmV1cm9nbGlhPC9rZXl3b3JkPjxrZXl3b3JkPlByb3RlaW5zL21ldGFib2xpc208L2tleXdv
cmQ+PC9rZXl3b3Jkcz48ZGF0ZXM+PHllYXI+MjAyMjwveWVhcj48cHViLWRhdGVzPjxkYXRlPk1h
cjwvZGF0ZT48L3B1Yi1kYXRlcz48L2RhdGVzPjxpc2JuPjE0NzYtNDY4NyAoRWxlY3Ryb25pYykm
I3hEOzAwMjgtMDgzNiAoTGlua2luZyk8L2lzYm4+PGFjY2Vzc2lvbi1udW0+MzUxNTgzNzE8L2Fj
Y2Vzc2lvbi1udW0+PHVybHM+PHJlbGF0ZWQtdXJscz48dXJsPmh0dHBzOi8vd3d3Lm5jYmkubmxt
Lm5paC5nb3YvcHVibWVkLzM1MTU4MzcxPC91cmw+PC9yZWxhdGVkLXVybHM+PC91cmxzPjxlbGVj
dHJvbmljLXJlc291cmNlLW51bT4xMC4xMDM4L3M0MTU4Ni0wMjItMDQ1MjEtNzwvZWxlY3Ryb25p
Yy1yZXNvdXJjZS1udW0+PC9yZWNvcmQ+PC9DaXRlPjwvRW5kTm90ZT4A
</w:fldData>
        </w:fldChar>
      </w:r>
      <w:r w:rsidR="009326C2">
        <w:rPr>
          <w:rFonts w:asciiTheme="majorBidi" w:hAnsiTheme="majorBidi" w:cstheme="majorBidi"/>
          <w:lang w:val="en-US"/>
        </w:rPr>
        <w:instrText xml:space="preserve"> ADDIN EN.CITE.DATA </w:instrText>
      </w:r>
      <w:r w:rsidR="009326C2">
        <w:rPr>
          <w:rFonts w:asciiTheme="majorBidi" w:hAnsiTheme="majorBidi" w:cstheme="majorBidi"/>
          <w:lang w:val="en-US"/>
        </w:rPr>
      </w:r>
      <w:r w:rsidR="009326C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3</w:t>
      </w:r>
      <w:r w:rsidRPr="00233316">
        <w:rPr>
          <w:rFonts w:asciiTheme="majorBidi" w:hAnsiTheme="majorBidi" w:cstheme="majorBidi"/>
          <w:lang w:val="en-US"/>
        </w:rPr>
        <w:fldChar w:fldCharType="end"/>
      </w:r>
      <w:r w:rsidRPr="00233316">
        <w:rPr>
          <w:rFonts w:asciiTheme="majorBidi" w:hAnsiTheme="majorBidi" w:cstheme="majorBidi"/>
          <w:lang w:val="en-US"/>
        </w:rPr>
        <w:t>, and the human brain AVM signature (to which we compared our brain AVM signature) from Winkler et al.</w:t>
      </w:r>
      <w:r w:rsidRPr="00233316">
        <w:rPr>
          <w:rFonts w:asciiTheme="majorBidi" w:hAnsiTheme="majorBidi" w:cstheme="majorBidi"/>
          <w:lang w:val="en-US"/>
        </w:rPr>
        <w:fldChar w:fldCharType="begin">
          <w:fldData xml:space="preserve">PEVuZE5vdGU+PENpdGU+PEF1dGhvcj5XaW5rbGVyPC9BdXRob3I+PFllYXI+MjAyMjwvWWVhcj48
UmVjTnVtPjExOTwvUmVjTnVtPjxEaXNwbGF5VGV4dD48c3R5bGUgZmFjZT0ic3VwZXJzY3JpcHQi
PjI8L3N0eWxlPjwvRGlzcGxheVRleHQ+PHJlY29yZD48cmVjLW51bWJlcj4xMTk8L3JlYy1udW1i
ZXI+PGZvcmVpZ24ta2V5cz48a2V5IGFwcD0iRU4iIGRiLWlkPSJ3NTJ4MHp6dzVldHJ2emVwMDVp
NTVmOWhlNWZmcjJ2dDJwMnIiIHRpbWVzdGFtcD0iMTY1NTUzMDA3MyI+MTE5PC9rZXk+PC9mb3Jl
aWduLWtleXM+PHJlZi10eXBlIG5hbWU9IkpvdXJuYWwgQXJ0aWNsZSI+MTc8L3JlZi10eXBlPjxj
b250cmlidXRvcnM+PGF1dGhvcnM+PGF1dGhvcj5XaW5rbGVyLCBFLiBBLjwvYXV0aG9yPjxhdXRo
b3I+S2ltLCBDLiBOLjwvYXV0aG9yPjxhdXRob3I+Um9zcywgSi4gTS48L2F1dGhvcj48YXV0aG9y
PkdhcmNpYSwgSi4gSC48L2F1dGhvcj48YXV0aG9yPkdpbCwgRS48L2F1dGhvcj48YXV0aG9yPk9o
LCBJLjwvYXV0aG9yPjxhdXRob3I+Q2hlbiwgTC4gUS48L2F1dGhvcj48YXV0aG9yPld1LCBELjwv
YXV0aG9yPjxhdXRob3I+Q2F0YXBhbm8sIEouIFMuPC9hdXRob3I+PGF1dGhvcj5SYXlnb3IsIEsu
PC9hdXRob3I+PGF1dGhvcj5OYXJzaW5oLCBLLjwvYXV0aG9yPjxhdXRob3I+S2ltLCBILjwvYXV0
aG9yPjxhdXRob3I+V2VpbnNoZWltZXIsIFMuPC9hdXRob3I+PGF1dGhvcj5Db29rZSwgRC4gTC48
L2F1dGhvcj48YXV0aG9yPldhbGNvdHQsIEIuIFAuPC9hdXRob3I+PGF1dGhvcj5MYXd0b24sIE0u
IFQuPC9hdXRob3I+PGF1dGhvcj5HdXB0YSwgTi48L2F1dGhvcj48YXV0aG9yPlpsb2tvdmljLCBC
LiBWLjwvYXV0aG9yPjxhdXRob3I+Q2hhbmcsIEUuIEYuPC9hdXRob3I+PGF1dGhvcj5BYmxhLCBB
LiBBLjwvYXV0aG9yPjxhdXRob3I+TGltLCBELiBBLjwvYXV0aG9yPjxhdXRob3I+Tm93YWtvd3Nr
aSwgVC4gSi48L2F1dGhvcj48L2F1dGhvcnM+PC9jb250cmlidXRvcnM+PGF1dGgtYWRkcmVzcz5E
ZXBhcnRtZW50IG9mIE5ldXJvbG9naWNhbCBTdXJnZXJ5LCBVbml2ZXJzaXR5IG9mIENhbGlmb3Ju
aWEsIFNhbiBGcmFuY2lzY28sIENBLCBVU0EuJiN4RDtFbGkgYW5kIEVkeXRoZSBCcm9hZCBDZW50
ZXIgZm9yIFJlZ2VuZXJhdGlvbiBNZWRpY2luZSBhbmQgU3RlbSBDZWxsIFJlc2VhcmNoLCBVbml2
ZXJzaXR5IG9mIENhbGlmb3JuaWEsIFNhbiBGcmFuY2lzY28sIENBLCBVU0EuJiN4RDtXZWlsbCBJ
bnN0aXR1dGUgZm9yIE5ldXJvc2NpZW5jZXMsIFVuaXZlcnNpdHkgb2YgQ2FsaWZvcm5pYSwgU2Fu
IEZyYW5jaXNjbywgQ0EsIFVTQS4mI3hEO0RlcGFydG1lbnQgb2YgTmV1cm9zdXJnZXJ5LCBCYXJy
b3cgTmV1cm9sb2dpY2FsIEluc3RpdHV0ZSwgUGhvZW5peCwgQVosIFVTQS4mI3hEO0RlcGFydG1l
bnQgb2YgQW5hdG9teSwgVW5pdmVyc2l0eSBvZiBDYWxpZm9ybmlhLCBTYW4gRnJhbmNpc2NvLCBD
QSwgVVNBLiYjeEQ7RGVwYXJ0bWVudCBvZiBQc3ljaGlhdHJ5IGFuZCBCZWhhdmlvcmFsIFNjaWVu
Y2VzLCBVbml2ZXJzaXR5IG9mIENhbGlmb3JuaWEsIFNhbiBGcmFuY2lzY28sIENBLCBVU0EuJiN4
RDtSZWJ1cyBCaW9zeXN0ZW1zLCBTYW50YSBDbGFyYSwgQ0EsIFVTQS4mI3hEO0RlcGFydG1lbnQg
b2YgUmFkaW9sb2d5IGFuZCBCaW9tZWRpY2FsIEltYWdpbmcsIFVuaXZlcnNpdHkgb2YgQ2FsaWZv
cm5pYSwgU2FuIEZyYW5jaXNjbywgQ0EsIFVTQS4mI3hEO0NlbnRlciBmb3IgQ2VyZWJyb3Zhc2N1
bGFyIFJlc2VhcmNoLCBEZXBhcnRtZW50IG9mIEFuZXN0aGVzaWEgYW5kIFBlcmlvcGVyYXRpdmUg
Q2FyZSwgVW5pdmVyc2l0eSBvZiBDYWxpZm9ybmlhLCBTYW4gRnJhbmNpc2NvLCBDQSwgVVNBLiYj
eEQ7RGVwYXJ0bWVudCBvZiBOZXVyb3N1cmdlcnksIE5vcnRoU2hvcmUgVW5pdmVyc2l0eSBIZWFs
dGhTeXN0ZW0sIEV2YW5zdG9uLCBJTCwgVVNBLiYjeEQ7RGVwYXJ0bWVudCBvZiBQaHlzaW9sb2d5
IGFuZCBOZXVyb3NjaWVuY2UsIEtlY2sgU2Nob29sIG9mIE1lZGljaW5lLCBVbml2ZXJzaXR5IG9m
IFNvdXRoZXJuIENhbGlmb3JuaWEsIExvcyBBbmdlbGVzLCBDQSwgVVNBLiYjeEQ7Wmlsa2hhIE5l
dXJvZ2VuZXRpYyBJbnN0aXR1dGUsIEtlY2sgU2Nob29sIG9mIE1lZGljaW5lLCBVbml2ZXJzaXR5
IG9mIFNvdXRoZXJuIENhbGlmb3JuaWEsIExvcyBBbmdlbGVzLCBDQSwgVVNBLiYjeEQ7U2FuIEZy
YW5jaXNjbyBWZXRlcmFucyBBZmZhaXJzIE1lZGljYWwgQ2VudGVyLCBTYW4gRnJhbmNpc2NvLCBD
QSwgVVNBLiYjeEQ7Q2hhbiBadWNrZXJiZXJnIEJpb2h1YiwgU2FuIEZyYW5jaXNjbywgQ0EsIFVT
QS48L2F1dGgtYWRkcmVzcz48dGl0bGVzPjx0aXRsZT5BIHNpbmdsZS1jZWxsIGF0bGFzIG9mIHRo
ZSBub3JtYWwgYW5kIG1hbGZvcm1lZCBodW1hbiBicmFpbiB2YXNjdWxhdHVyZTwvdGl0bGU+PHNl
Y29uZGFyeS10aXRsZT5TY2llbmNlPC9zZWNvbmRhcnktdGl0bGU+PC90aXRsZXM+PHBlcmlvZGlj
YWw+PGZ1bGwtdGl0bGU+U2NpZW5jZTwvZnVsbC10aXRsZT48L3BlcmlvZGljYWw+PHBhZ2VzPmVh
Ymk3Mzc3PC9wYWdlcz48dm9sdW1lPjM3NTwvdm9sdW1lPjxudW1iZXI+NjU4NDwvbnVtYmVyPjxl
ZGl0aW9uPjIwMjIvMDEvMjg8L2VkaXRpb24+PGtleXdvcmRzPjxrZXl3b3JkPkFkdWx0PC9rZXl3
b3JkPjxrZXl3b3JkPkJsb29kIFZlc3NlbHMvKmN5dG9sb2d5L3BhdGhvbG9neS9waHlzaW9sb2d5
L3BoeXNpb3BhdGhvbG9neTwva2V5d29yZD48a2V5d29yZD5CcmFpbi8qYmxvb2Qgc3VwcGx5PC9r
ZXl3b3JkPjxrZXl3b3JkPkNlbGxzLCBDdWx0dXJlZDwva2V5d29yZD48a2V5d29yZD5DZXJlYnJh
bCBDb3J0ZXgvYmxvb2Qgc3VwcGx5PC9rZXl3b3JkPjxrZXl3b3JkPkNlcmVicmFsIEhlbW9ycmhh
Z2UvcGF0aG9sb2d5L3BoeXNpb3BhdGhvbG9neTwva2V5d29yZD48a2V5d29yZD5DZXJlYnJvdmFz
Y3VsYXIgQ2lyY3VsYXRpb248L2tleXdvcmQ+PGtleXdvcmQ+RW5kb3RoZWxpYWwgQ2VsbHMvY3l0
b2xvZ3kvcGF0aG9sb2d5L3BoeXNpb2xvZ3k8L2tleXdvcmQ+PGtleXdvcmQ+Rmlicm9ibGFzdHMv
Y3l0b2xvZ3kvcGh5c2lvbG9neTwva2V5d29yZD48a2V5d29yZD5IdW1hbnM8L2tleXdvcmQ+PGtl
eXdvcmQ+SW5mbGFtbWF0aW9uPC9rZXl3b3JkPjxrZXl3b3JkPkludHJhY3JhbmlhbCBBcnRlcmlv
dmVub3VzIE1hbGZvcm1hdGlvbnMvbWV0YWJvbGlzbS8qcGF0aG9sb2d5PC9rZXl3b3JkPjxrZXl3
b3JkPk1vbm9jeXRlcy9jeXRvbG9neS9waHlzaW9sb2d5PC9rZXl3b3JkPjxrZXl3b3JkPk11c2Ns
ZSwgU21vb3RoLCBWYXNjdWxhci9jeXRvbG9neS9wYXRob2xvZ3kvcGh5c2lvbG9neTwva2V5d29y
ZD48a2V5d29yZD5QZXJpY3l0ZXMvY3l0b2xvZ3kvcGh5c2lvbG9neTwva2V5d29yZD48a2V5d29y
ZD5STkEtU2VxPC9rZXl3b3JkPjxrZXl3b3JkPlNpbmdsZS1DZWxsIEFuYWx5c2lzPC9rZXl3b3Jk
PjxrZXl3b3JkPipUcmFuc2NyaXB0b21lPC9rZXl3b3JkPjwva2V5d29yZHM+PGRhdGVzPjx5ZWFy
PjIwMjI8L3llYXI+PHB1Yi1kYXRlcz48ZGF0ZT5NYXIgNDwvZGF0ZT48L3B1Yi1kYXRlcz48L2Rh
dGVzPjxpc2JuPjEwOTUtOTIwMyAoRWxlY3Ryb25pYykmI3hEOzAwMzYtODA3NSAoTGlua2luZyk8
L2lzYm4+PGFjY2Vzc2lvbi1udW0+MzUwODQ5Mzk8L2FjY2Vzc2lvbi1udW0+PHVybHM+PHJlbGF0
ZWQtdXJscz48dXJsPmh0dHBzOi8vd3d3Lm5jYmkubmxtLm5paC5nb3YvcHVibWVkLzM1MDg0OTM5
PC91cmw+PC9yZWxhdGVkLXVybHM+PC91cmxzPjxjdXN0b20yPlBNQzg5OTUxNzg8L2N1c3RvbTI+
PGVsZWN0cm9uaWMtcmVzb3VyY2UtbnVtPjEwLjExMjYvc2NpZW5jZS5hYmk3Mzc3PC9lbGVjdHJv
bmljLXJlc291cmNlLW51bT48L3JlY29yZD48L0NpdGU+PC9FbmROb3RlPgB=
</w:fldData>
        </w:fldChar>
      </w:r>
      <w:r w:rsidR="00D12752">
        <w:rPr>
          <w:rFonts w:asciiTheme="majorBidi" w:hAnsiTheme="majorBidi" w:cstheme="majorBidi"/>
          <w:lang w:val="en-US"/>
        </w:rPr>
        <w:instrText xml:space="preserve"> ADDIN EN.CITE </w:instrText>
      </w:r>
      <w:r w:rsidR="00D12752">
        <w:rPr>
          <w:rFonts w:asciiTheme="majorBidi" w:hAnsiTheme="majorBidi" w:cstheme="majorBidi"/>
          <w:lang w:val="en-US"/>
        </w:rPr>
        <w:fldChar w:fldCharType="begin">
          <w:fldData xml:space="preserve">PEVuZE5vdGU+PENpdGU+PEF1dGhvcj5XaW5rbGVyPC9BdXRob3I+PFllYXI+MjAyMjwvWWVhcj48
UmVjTnVtPjExOTwvUmVjTnVtPjxEaXNwbGF5VGV4dD48c3R5bGUgZmFjZT0ic3VwZXJzY3JpcHQi
PjI8L3N0eWxlPjwvRGlzcGxheVRleHQ+PHJlY29yZD48cmVjLW51bWJlcj4xMTk8L3JlYy1udW1i
ZXI+PGZvcmVpZ24ta2V5cz48a2V5IGFwcD0iRU4iIGRiLWlkPSJ3NTJ4MHp6dzVldHJ2emVwMDVp
NTVmOWhlNWZmcjJ2dDJwMnIiIHRpbWVzdGFtcD0iMTY1NTUzMDA3MyI+MTE5PC9rZXk+PC9mb3Jl
aWduLWtleXM+PHJlZi10eXBlIG5hbWU9IkpvdXJuYWwgQXJ0aWNsZSI+MTc8L3JlZi10eXBlPjxj
b250cmlidXRvcnM+PGF1dGhvcnM+PGF1dGhvcj5XaW5rbGVyLCBFLiBBLjwvYXV0aG9yPjxhdXRo
b3I+S2ltLCBDLiBOLjwvYXV0aG9yPjxhdXRob3I+Um9zcywgSi4gTS48L2F1dGhvcj48YXV0aG9y
PkdhcmNpYSwgSi4gSC48L2F1dGhvcj48YXV0aG9yPkdpbCwgRS48L2F1dGhvcj48YXV0aG9yPk9o
LCBJLjwvYXV0aG9yPjxhdXRob3I+Q2hlbiwgTC4gUS48L2F1dGhvcj48YXV0aG9yPld1LCBELjwv
YXV0aG9yPjxhdXRob3I+Q2F0YXBhbm8sIEouIFMuPC9hdXRob3I+PGF1dGhvcj5SYXlnb3IsIEsu
PC9hdXRob3I+PGF1dGhvcj5OYXJzaW5oLCBLLjwvYXV0aG9yPjxhdXRob3I+S2ltLCBILjwvYXV0
aG9yPjxhdXRob3I+V2VpbnNoZWltZXIsIFMuPC9hdXRob3I+PGF1dGhvcj5Db29rZSwgRC4gTC48
L2F1dGhvcj48YXV0aG9yPldhbGNvdHQsIEIuIFAuPC9hdXRob3I+PGF1dGhvcj5MYXd0b24sIE0u
IFQuPC9hdXRob3I+PGF1dGhvcj5HdXB0YSwgTi48L2F1dGhvcj48YXV0aG9yPlpsb2tvdmljLCBC
LiBWLjwvYXV0aG9yPjxhdXRob3I+Q2hhbmcsIEUuIEYuPC9hdXRob3I+PGF1dGhvcj5BYmxhLCBB
LiBBLjwvYXV0aG9yPjxhdXRob3I+TGltLCBELiBBLjwvYXV0aG9yPjxhdXRob3I+Tm93YWtvd3Nr
aSwgVC4gSi48L2F1dGhvcj48L2F1dGhvcnM+PC9jb250cmlidXRvcnM+PGF1dGgtYWRkcmVzcz5E
ZXBhcnRtZW50IG9mIE5ldXJvbG9naWNhbCBTdXJnZXJ5LCBVbml2ZXJzaXR5IG9mIENhbGlmb3Ju
aWEsIFNhbiBGcmFuY2lzY28sIENBLCBVU0EuJiN4RDtFbGkgYW5kIEVkeXRoZSBCcm9hZCBDZW50
ZXIgZm9yIFJlZ2VuZXJhdGlvbiBNZWRpY2luZSBhbmQgU3RlbSBDZWxsIFJlc2VhcmNoLCBVbml2
ZXJzaXR5IG9mIENhbGlmb3JuaWEsIFNhbiBGcmFuY2lzY28sIENBLCBVU0EuJiN4RDtXZWlsbCBJ
bnN0aXR1dGUgZm9yIE5ldXJvc2NpZW5jZXMsIFVuaXZlcnNpdHkgb2YgQ2FsaWZvcm5pYSwgU2Fu
IEZyYW5jaXNjbywgQ0EsIFVTQS4mI3hEO0RlcGFydG1lbnQgb2YgTmV1cm9zdXJnZXJ5LCBCYXJy
b3cgTmV1cm9sb2dpY2FsIEluc3RpdHV0ZSwgUGhvZW5peCwgQVosIFVTQS4mI3hEO0RlcGFydG1l
bnQgb2YgQW5hdG9teSwgVW5pdmVyc2l0eSBvZiBDYWxpZm9ybmlhLCBTYW4gRnJhbmNpc2NvLCBD
QSwgVVNBLiYjeEQ7RGVwYXJ0bWVudCBvZiBQc3ljaGlhdHJ5IGFuZCBCZWhhdmlvcmFsIFNjaWVu
Y2VzLCBVbml2ZXJzaXR5IG9mIENhbGlmb3JuaWEsIFNhbiBGcmFuY2lzY28sIENBLCBVU0EuJiN4
RDtSZWJ1cyBCaW9zeXN0ZW1zLCBTYW50YSBDbGFyYSwgQ0EsIFVTQS4mI3hEO0RlcGFydG1lbnQg
b2YgUmFkaW9sb2d5IGFuZCBCaW9tZWRpY2FsIEltYWdpbmcsIFVuaXZlcnNpdHkgb2YgQ2FsaWZv
cm5pYSwgU2FuIEZyYW5jaXNjbywgQ0EsIFVTQS4mI3hEO0NlbnRlciBmb3IgQ2VyZWJyb3Zhc2N1
bGFyIFJlc2VhcmNoLCBEZXBhcnRtZW50IG9mIEFuZXN0aGVzaWEgYW5kIFBlcmlvcGVyYXRpdmUg
Q2FyZSwgVW5pdmVyc2l0eSBvZiBDYWxpZm9ybmlhLCBTYW4gRnJhbmNpc2NvLCBDQSwgVVNBLiYj
eEQ7RGVwYXJ0bWVudCBvZiBOZXVyb3N1cmdlcnksIE5vcnRoU2hvcmUgVW5pdmVyc2l0eSBIZWFs
dGhTeXN0ZW0sIEV2YW5zdG9uLCBJTCwgVVNBLiYjeEQ7RGVwYXJ0bWVudCBvZiBQaHlzaW9sb2d5
IGFuZCBOZXVyb3NjaWVuY2UsIEtlY2sgU2Nob29sIG9mIE1lZGljaW5lLCBVbml2ZXJzaXR5IG9m
IFNvdXRoZXJuIENhbGlmb3JuaWEsIExvcyBBbmdlbGVzLCBDQSwgVVNBLiYjeEQ7Wmlsa2hhIE5l
dXJvZ2VuZXRpYyBJbnN0aXR1dGUsIEtlY2sgU2Nob29sIG9mIE1lZGljaW5lLCBVbml2ZXJzaXR5
IG9mIFNvdXRoZXJuIENhbGlmb3JuaWEsIExvcyBBbmdlbGVzLCBDQSwgVVNBLiYjeEQ7U2FuIEZy
YW5jaXNjbyBWZXRlcmFucyBBZmZhaXJzIE1lZGljYWwgQ2VudGVyLCBTYW4gRnJhbmNpc2NvLCBD
QSwgVVNBLiYjeEQ7Q2hhbiBadWNrZXJiZXJnIEJpb2h1YiwgU2FuIEZyYW5jaXNjbywgQ0EsIFVT
QS48L2F1dGgtYWRkcmVzcz48dGl0bGVzPjx0aXRsZT5BIHNpbmdsZS1jZWxsIGF0bGFzIG9mIHRo
ZSBub3JtYWwgYW5kIG1hbGZvcm1lZCBodW1hbiBicmFpbiB2YXNjdWxhdHVyZTwvdGl0bGU+PHNl
Y29uZGFyeS10aXRsZT5TY2llbmNlPC9zZWNvbmRhcnktdGl0bGU+PC90aXRsZXM+PHBlcmlvZGlj
YWw+PGZ1bGwtdGl0bGU+U2NpZW5jZTwvZnVsbC10aXRsZT48L3BlcmlvZGljYWw+PHBhZ2VzPmVh
Ymk3Mzc3PC9wYWdlcz48dm9sdW1lPjM3NTwvdm9sdW1lPjxudW1iZXI+NjU4NDwvbnVtYmVyPjxl
ZGl0aW9uPjIwMjIvMDEvMjg8L2VkaXRpb24+PGtleXdvcmRzPjxrZXl3b3JkPkFkdWx0PC9rZXl3
b3JkPjxrZXl3b3JkPkJsb29kIFZlc3NlbHMvKmN5dG9sb2d5L3BhdGhvbG9neS9waHlzaW9sb2d5
L3BoeXNpb3BhdGhvbG9neTwva2V5d29yZD48a2V5d29yZD5CcmFpbi8qYmxvb2Qgc3VwcGx5PC9r
ZXl3b3JkPjxrZXl3b3JkPkNlbGxzLCBDdWx0dXJlZDwva2V5d29yZD48a2V5d29yZD5DZXJlYnJh
bCBDb3J0ZXgvYmxvb2Qgc3VwcGx5PC9rZXl3b3JkPjxrZXl3b3JkPkNlcmVicmFsIEhlbW9ycmhh
Z2UvcGF0aG9sb2d5L3BoeXNpb3BhdGhvbG9neTwva2V5d29yZD48a2V5d29yZD5DZXJlYnJvdmFz
Y3VsYXIgQ2lyY3VsYXRpb248L2tleXdvcmQ+PGtleXdvcmQ+RW5kb3RoZWxpYWwgQ2VsbHMvY3l0
b2xvZ3kvcGF0aG9sb2d5L3BoeXNpb2xvZ3k8L2tleXdvcmQ+PGtleXdvcmQ+Rmlicm9ibGFzdHMv
Y3l0b2xvZ3kvcGh5c2lvbG9neTwva2V5d29yZD48a2V5d29yZD5IdW1hbnM8L2tleXdvcmQ+PGtl
eXdvcmQ+SW5mbGFtbWF0aW9uPC9rZXl3b3JkPjxrZXl3b3JkPkludHJhY3JhbmlhbCBBcnRlcmlv
dmVub3VzIE1hbGZvcm1hdGlvbnMvbWV0YWJvbGlzbS8qcGF0aG9sb2d5PC9rZXl3b3JkPjxrZXl3
b3JkPk1vbm9jeXRlcy9jeXRvbG9neS9waHlzaW9sb2d5PC9rZXl3b3JkPjxrZXl3b3JkPk11c2Ns
ZSwgU21vb3RoLCBWYXNjdWxhci9jeXRvbG9neS9wYXRob2xvZ3kvcGh5c2lvbG9neTwva2V5d29y
ZD48a2V5d29yZD5QZXJpY3l0ZXMvY3l0b2xvZ3kvcGh5c2lvbG9neTwva2V5d29yZD48a2V5d29y
ZD5STkEtU2VxPC9rZXl3b3JkPjxrZXl3b3JkPlNpbmdsZS1DZWxsIEFuYWx5c2lzPC9rZXl3b3Jk
PjxrZXl3b3JkPipUcmFuc2NyaXB0b21lPC9rZXl3b3JkPjwva2V5d29yZHM+PGRhdGVzPjx5ZWFy
PjIwMjI8L3llYXI+PHB1Yi1kYXRlcz48ZGF0ZT5NYXIgNDwvZGF0ZT48L3B1Yi1kYXRlcz48L2Rh
dGVzPjxpc2JuPjEwOTUtOTIwMyAoRWxlY3Ryb25pYykmI3hEOzAwMzYtODA3NSAoTGlua2luZyk8
L2lzYm4+PGFjY2Vzc2lvbi1udW0+MzUwODQ5Mzk8L2FjY2Vzc2lvbi1udW0+PHVybHM+PHJlbGF0
ZWQtdXJscz48dXJsPmh0dHBzOi8vd3d3Lm5jYmkubmxtLm5paC5nb3YvcHVibWVkLzM1MDg0OTM5
PC91cmw+PC9yZWxhdGVkLXVybHM+PC91cmxzPjxjdXN0b20yPlBNQzg5OTUxNzg8L2N1c3RvbTI+
PGVsZWN0cm9uaWMtcmVzb3VyY2UtbnVtPjEwLjExMjYvc2NpZW5jZS5hYmk3Mzc3PC9lbGVjdHJv
bmljLXJlc291cmNlLW51bT48L3JlY29yZD48L0NpdGU+PC9FbmROb3RlPgB=
</w:fldData>
        </w:fldChar>
      </w:r>
      <w:r w:rsidR="00D12752">
        <w:rPr>
          <w:rFonts w:asciiTheme="majorBidi" w:hAnsiTheme="majorBidi" w:cstheme="majorBidi"/>
          <w:lang w:val="en-US"/>
        </w:rPr>
        <w:instrText xml:space="preserve"> ADDIN EN.CITE.DATA </w:instrText>
      </w:r>
      <w:r w:rsidR="00D12752">
        <w:rPr>
          <w:rFonts w:asciiTheme="majorBidi" w:hAnsiTheme="majorBidi" w:cstheme="majorBidi"/>
          <w:lang w:val="en-US"/>
        </w:rPr>
      </w:r>
      <w:r w:rsidR="00D12752">
        <w:rPr>
          <w:rFonts w:asciiTheme="majorBidi" w:hAnsiTheme="majorBidi" w:cstheme="majorBidi"/>
          <w:lang w:val="en-US"/>
        </w:rPr>
        <w:fldChar w:fldCharType="end"/>
      </w:r>
      <w:r w:rsidRPr="00233316">
        <w:rPr>
          <w:rFonts w:asciiTheme="majorBidi" w:hAnsiTheme="majorBidi" w:cstheme="majorBidi"/>
          <w:lang w:val="en-US"/>
        </w:rPr>
      </w:r>
      <w:r w:rsidRPr="00233316">
        <w:rPr>
          <w:rFonts w:asciiTheme="majorBidi" w:hAnsiTheme="majorBidi" w:cstheme="majorBidi"/>
          <w:lang w:val="en-US"/>
        </w:rPr>
        <w:fldChar w:fldCharType="separate"/>
      </w:r>
      <w:r w:rsidR="00D12752" w:rsidRPr="00D12752">
        <w:rPr>
          <w:rFonts w:asciiTheme="majorBidi" w:hAnsiTheme="majorBidi" w:cstheme="majorBidi"/>
          <w:noProof/>
          <w:vertAlign w:val="superscript"/>
          <w:lang w:val="en-US"/>
        </w:rPr>
        <w:t>2</w:t>
      </w:r>
      <w:r w:rsidRPr="00233316">
        <w:rPr>
          <w:rFonts w:asciiTheme="majorBidi" w:hAnsiTheme="majorBidi" w:cstheme="majorBidi"/>
          <w:lang w:val="en-US"/>
        </w:rPr>
        <w:fldChar w:fldCharType="end"/>
      </w:r>
    </w:p>
    <w:p w14:paraId="78679F14" w14:textId="77777777" w:rsidR="00233316" w:rsidRPr="00233316" w:rsidRDefault="00233316" w:rsidP="00233316">
      <w:pPr>
        <w:spacing w:line="480" w:lineRule="auto"/>
        <w:jc w:val="both"/>
        <w:rPr>
          <w:rFonts w:asciiTheme="majorBidi" w:hAnsiTheme="majorBidi" w:cstheme="majorBidi"/>
          <w:bCs/>
          <w:lang w:val="en-US"/>
        </w:rPr>
      </w:pPr>
    </w:p>
    <w:p w14:paraId="3A4ECDC8" w14:textId="77777777" w:rsidR="00233316" w:rsidRPr="00233316" w:rsidRDefault="00233316" w:rsidP="00233316">
      <w:pPr>
        <w:spacing w:line="480" w:lineRule="auto"/>
        <w:jc w:val="both"/>
        <w:rPr>
          <w:rFonts w:asciiTheme="majorBidi" w:hAnsiTheme="majorBidi" w:cstheme="majorBidi"/>
          <w:b/>
          <w:lang w:val="en-US"/>
        </w:rPr>
      </w:pPr>
      <w:r w:rsidRPr="00233316">
        <w:rPr>
          <w:rFonts w:asciiTheme="majorBidi" w:hAnsiTheme="majorBidi" w:cstheme="majorBidi"/>
          <w:b/>
          <w:lang w:val="en-US"/>
        </w:rPr>
        <w:t>Pseudospace/pseudotime trajectory analysis – Monocle and TSCAN</w:t>
      </w:r>
    </w:p>
    <w:p w14:paraId="7C3953E2" w14:textId="3A0968E0" w:rsidR="00233316" w:rsidRPr="00233316" w:rsidRDefault="00233316" w:rsidP="00233316">
      <w:pPr>
        <w:spacing w:line="480" w:lineRule="auto"/>
        <w:jc w:val="both"/>
        <w:rPr>
          <w:rFonts w:asciiTheme="majorBidi" w:hAnsiTheme="majorBidi" w:cstheme="majorBidi"/>
          <w:bCs/>
          <w:lang w:val="en-US"/>
        </w:rPr>
      </w:pPr>
      <w:r w:rsidRPr="002B10B2">
        <w:rPr>
          <w:rFonts w:asciiTheme="majorBidi" w:hAnsiTheme="majorBidi" w:cstheme="majorBidi"/>
          <w:lang w:val="en-US"/>
        </w:rPr>
        <w:t>To address pseudospace</w:t>
      </w:r>
      <w:r w:rsidRPr="00233316">
        <w:rPr>
          <w:rFonts w:asciiTheme="majorBidi" w:hAnsiTheme="majorBidi" w:cstheme="majorBidi"/>
          <w:lang w:val="en-US"/>
        </w:rPr>
        <w:t>/pseudotime</w:t>
      </w:r>
      <w:r w:rsidRPr="002B10B2">
        <w:rPr>
          <w:rFonts w:asciiTheme="majorBidi" w:hAnsiTheme="majorBidi" w:cstheme="majorBidi"/>
          <w:lang w:val="en-US"/>
        </w:rPr>
        <w:t xml:space="preserve"> (AV-specification)</w:t>
      </w:r>
      <w:r w:rsidRPr="00233316">
        <w:rPr>
          <w:rFonts w:asciiTheme="majorBidi" w:hAnsiTheme="majorBidi" w:cstheme="majorBidi"/>
          <w:lang w:val="en-US"/>
        </w:rPr>
        <w:t xml:space="preserve"> </w:t>
      </w:r>
      <w:r w:rsidRPr="002B10B2">
        <w:rPr>
          <w:rFonts w:asciiTheme="majorBidi" w:hAnsiTheme="majorBidi" w:cstheme="majorBidi"/>
          <w:lang w:val="en-US"/>
        </w:rPr>
        <w:t xml:space="preserve">trajectory analysis, we performed computational analyses using </w:t>
      </w:r>
      <w:r w:rsidRPr="00233316">
        <w:rPr>
          <w:rFonts w:asciiTheme="majorBidi" w:hAnsiTheme="majorBidi" w:cstheme="majorBidi"/>
          <w:lang w:val="en-US"/>
        </w:rPr>
        <w:t xml:space="preserve">two published packages for cross validation, notably: </w:t>
      </w:r>
      <w:r w:rsidRPr="002B10B2">
        <w:rPr>
          <w:rFonts w:asciiTheme="majorBidi" w:hAnsiTheme="majorBidi" w:cstheme="majorBidi"/>
          <w:lang w:val="en-US"/>
        </w:rPr>
        <w:t>Monocle</w:t>
      </w:r>
      <w:r w:rsidRPr="00233316">
        <w:rPr>
          <w:rFonts w:asciiTheme="majorBidi" w:hAnsiTheme="majorBidi" w:cstheme="majorBidi"/>
          <w:lang w:val="en-US"/>
        </w:rPr>
        <w:t xml:space="preserve"> 3</w:t>
      </w:r>
      <w:r w:rsidR="00C8630F">
        <w:rPr>
          <w:rFonts w:asciiTheme="majorBidi" w:hAnsiTheme="majorBidi" w:cstheme="majorBidi"/>
          <w:lang w:val="en-US"/>
        </w:rPr>
        <w:t xml:space="preserve"> </w:t>
      </w:r>
      <w:r w:rsidR="00790038">
        <w:rPr>
          <w:rFonts w:asciiTheme="majorBidi" w:hAnsiTheme="majorBidi" w:cstheme="majorBidi"/>
          <w:lang w:val="en-US"/>
        </w:rPr>
        <w:t xml:space="preserve">(version 1.0.0) </w:t>
      </w:r>
      <w:r w:rsidR="00C8630F">
        <w:rPr>
          <w:rFonts w:asciiTheme="majorBidi" w:hAnsiTheme="majorBidi" w:cstheme="majorBidi"/>
          <w:lang w:val="en-US"/>
        </w:rPr>
        <w:t>(</w:t>
      </w:r>
      <w:r w:rsidR="00C8630F" w:rsidRPr="00C8630F">
        <w:rPr>
          <w:rFonts w:asciiTheme="majorBidi" w:hAnsiTheme="majorBidi" w:cstheme="majorBidi"/>
          <w:lang w:val="en-US"/>
        </w:rPr>
        <w:t>https://github.com/cole-trapnell-lab/monocle3</w:t>
      </w:r>
      <w:r w:rsidR="00C8630F">
        <w:rPr>
          <w:rFonts w:asciiTheme="majorBidi" w:hAnsiTheme="majorBidi" w:cstheme="majorBidi"/>
          <w:lang w:val="en-US"/>
        </w:rPr>
        <w:t xml:space="preserve">) </w:t>
      </w:r>
      <w:r w:rsidRPr="00233316">
        <w:rPr>
          <w:rFonts w:asciiTheme="majorBidi" w:hAnsiTheme="majorBidi" w:cstheme="majorBidi"/>
          <w:bCs/>
          <w:lang w:val="en-US"/>
        </w:rPr>
        <w:fldChar w:fldCharType="begin">
          <w:fldData xml:space="preserve">PEVuZE5vdGU+PENpdGU+PEF1dGhvcj5RaXU8L0F1dGhvcj48WWVhcj4yMDE3PC9ZZWFyPjxSZWNO
dW0+MTUxPC9SZWNOdW0+PERpc3BsYXlUZXh0PjxzdHlsZSBmYWNlPSJzdXBlcnNjcmlwdCI+MjQs
MjU8L3N0eWxlPjwvRGlzcGxheVRleHQ+PHJlY29yZD48cmVjLW51bWJlcj4xNTE8L3JlYy1udW1i
ZXI+PGZvcmVpZ24ta2V5cz48a2V5IGFwcD0iRU4iIGRiLWlkPSJ3NTJ4MHp6dzVldHJ2emVwMDVp
NTVmOWhlNWZmcjJ2dDJwMnIiIHRpbWVzdGFtcD0iMTY1NTYzMjYwNiI+MTUxPC9rZXk+PC9mb3Jl
aWduLWtleXM+PHJlZi10eXBlIG5hbWU9IkpvdXJuYWwgQXJ0aWNsZSI+MTc8L3JlZi10eXBlPjxj
b250cmlidXRvcnM+PGF1dGhvcnM+PGF1dGhvcj5RaXUsIFguPC9hdXRob3I+PGF1dGhvcj5NYW8s
IFEuPC9hdXRob3I+PGF1dGhvcj5UYW5nLCBZLjwvYXV0aG9yPjxhdXRob3I+V2FuZywgTC48L2F1
dGhvcj48YXV0aG9yPkNoYXdsYSwgUi48L2F1dGhvcj48YXV0aG9yPlBsaW5lciwgSC4gQS48L2F1
dGhvcj48YXV0aG9yPlRyYXBuZWxsLCBDLjwvYXV0aG9yPjwvYXV0aG9ycz48L2NvbnRyaWJ1dG9y
cz48YXV0aC1hZGRyZXNzPk1vbGVjdWxhciBhbmQgQ2VsbHVsYXIgQmlvbG9neSBQcm9ncmFtLCBV
bml2ZXJzaXR5IG9mIFdhc2hpbmd0b24sIFNlYXR0bGUsIFdhc2hpbmd0b24sIFVTQS4mI3hEO0Rl
cGFydG1lbnQgb2YgR2Vub21lIFNjaWVuY2VzLCBVbml2ZXJzaXR5IG9mIFdhc2hpbmd0b24sIFNl
YXR0bGUsIFdhc2hpbmd0b24sIFVTQS4mI3hEO0hFUkUgQ29tcGFueSwgQ2hpY2FnbywgSWxsaW5v
aXMsIFVTQS4mI3hEO0RlcGFydG1lbnQgb2YgUGh5c2ljcyBhbmQgQXN0cm9ub215LCBTaGFuZ2hh
aSBKaWFvIFRvbmcgVW5pdmVyc2l0eSwgU2hhbmdoYWksIENoaW5hLiYjeEQ7RGVwYXJ0bWVudCBv
ZiBNYXRoZW1hdGljcywgU3RhdGlzdGljcyBhbmQgQ29tcHV0ZXIgU2NpZW5jZSwgVW5pdmVyc2l0
eSBvZiBJbGxpbm9pcyBhdCBDaGljYWdvLCBDaGljYWdvLCBVU0EuPC9hdXRoLWFkZHJlc3M+PHRp
dGxlcz48dGl0bGU+UmV2ZXJzZWQgZ3JhcGggZW1iZWRkaW5nIHJlc29sdmVzIGNvbXBsZXggc2lu
Z2xlLWNlbGwgdHJhamVjdG9yaWVzPC90aXRsZT48c2Vjb25kYXJ5LXRpdGxlPk5hdCBNZXRob2Rz
PC9zZWNvbmRhcnktdGl0bGU+PC90aXRsZXM+PHBlcmlvZGljYWw+PGZ1bGwtdGl0bGU+TmF0IE1l
dGhvZHM8L2Z1bGwtdGl0bGU+PC9wZXJpb2RpY2FsPjxwYWdlcz45NzktOTgyPC9wYWdlcz48dm9s
dW1lPjE0PC92b2x1bWU+PG51bWJlcj4xMDwvbnVtYmVyPjxlZGl0aW9uPjIwMTcvMDgvMjI8L2Vk
aXRpb24+PGtleXdvcmRzPjxrZXl3b3JkPipBbGdvcml0aG1zPC9rZXl3b3JkPjxrZXl3b3JkPkFu
aW1hbHM8L2tleXdvcmQ+PGtleXdvcmQ+Q2VsbCBEaWZmZXJlbnRpYXRpb24vKnBoeXNpb2xvZ3k8
L2tleXdvcmQ+PGtleXdvcmQ+KkNvbXB1dGVyIFNpbXVsYXRpb248L2tleXdvcmQ+PGtleXdvcmQ+
R2VuZSBFeHByZXNzaW9uIFJlZ3VsYXRpb24sIERldmVsb3BtZW50YWwvKnBoeXNpb2xvZ3k8L2tl
eXdvcmQ+PGtleXdvcmQ+Kk1vZGVscywgQmlvbG9naWNhbDwva2V5d29yZD48a2V5d29yZD5NdXRh
dGlvbjwva2V5d29yZD48a2V5d29yZD5UcmFuc2NyaXB0aW9uIEZhY3RvcnMvZ2VuZXRpY3MvbWV0
YWJvbGlzbTwva2V5d29yZD48a2V5d29yZD5UcmFuc2NyaXB0b21lL3BoeXNpb2xvZ3k8L2tleXdv
cmQ+PC9rZXl3b3Jkcz48ZGF0ZXM+PHllYXI+MjAxNzwveWVhcj48cHViLWRhdGVzPjxkYXRlPk9j
dDwvZGF0ZT48L3B1Yi1kYXRlcz48L2RhdGVzPjxpc2JuPjE1NDgtNzEwNSAoRWxlY3Ryb25pYykm
I3hEOzE1NDgtNzA5MSAoTGlua2luZyk8L2lzYm4+PGFjY2Vzc2lvbi1udW0+Mjg4MjU3MDU8L2Fj
Y2Vzc2lvbi1udW0+PHVybHM+PHJlbGF0ZWQtdXJscz48dXJsPmh0dHBzOi8vd3d3Lm5jYmkubmxt
Lm5paC5nb3YvcHVibWVkLzI4ODI1NzA1PC91cmw+PC9yZWxhdGVkLXVybHM+PC91cmxzPjxjdXN0
b20yPlBNQzU3NjQ1NDc8L2N1c3RvbTI+PGVsZWN0cm9uaWMtcmVzb3VyY2UtbnVtPjEwLjEwMzgv
bm1ldGguNDQwMjwvZWxlY3Ryb25pYy1yZXNvdXJjZS1udW0+PC9yZWNvcmQ+PC9DaXRlPjxDaXRl
PjxBdXRob3I+VHJhcG5lbGw8L0F1dGhvcj48WWVhcj4yMDE0PC9ZZWFyPjxSZWNOdW0+Njc8L1Jl
Y051bT48cmVjb3JkPjxyZWMtbnVtYmVyPjY3PC9yZWMtbnVtYmVyPjxmb3JlaWduLWtleXM+PGtl
eSBhcHA9IkVOIiBkYi1pZD0idzUyeDB6enc1ZXRydnplcDA1aTU1ZjloZTVmZnIydnQycDJyIiB0
aW1lc3RhbXA9IjE2Mjk4OTc4MzMiPjY3PC9rZXk+PC9mb3JlaWduLWtleXM+PHJlZi10eXBlIG5h
bWU9IkpvdXJuYWwgQXJ0aWNsZSI+MTc8L3JlZi10eXBlPjxjb250cmlidXRvcnM+PGF1dGhvcnM+
PGF1dGhvcj5UcmFwbmVsbCwgQ29sZTwvYXV0aG9yPjxhdXRob3I+Q2FjY2hpYXJlbGxpLCBEYXZp
ZGU8L2F1dGhvcj48YXV0aG9yPkdyaW1zYnksIEpvbm5hPC9hdXRob3I+PGF1dGhvcj5Qb2toYXJl
bCwgUHJhcHRpPC9hdXRob3I+PGF1dGhvcj5MaSwgU2h1cWlhbmc8L2F1dGhvcj48YXV0aG9yPk1v
cnNlLCBNaWNoYWVsPC9hdXRob3I+PGF1dGhvcj5MZW5ub24sIE5pYWxsIEouPC9hdXRob3I+PGF1
dGhvcj5MaXZhaywgS2VubmV0aCBKLjwvYXV0aG9yPjxhdXRob3I+TWlra2Vsc2VuLCBUYXJqZWkg
Uy48L2F1dGhvcj48YXV0aG9yPlJpbm4sIEpvaG4gTC48L2F1dGhvcj48L2F1dGhvcnM+PC9jb250
cmlidXRvcnM+PHRpdGxlcz48dGl0bGU+VGhlIGR5bmFtaWNzIGFuZCByZWd1bGF0b3JzIG9mIGNl
bGwgZmF0ZSBkZWNpc2lvbnMgYXJlIHJldmVhbGVkIGJ5IHBzZXVkb3RlbXBvcmFsIG9yZGVyaW5n
IG9mIHNpbmdsZSBjZWxsczwvdGl0bGU+PHNlY29uZGFyeS10aXRsZT5OYXR1cmUgQmlvdGVjaG5v
bG9neTwvc2Vjb25kYXJ5LXRpdGxlPjwvdGl0bGVzPjxwYWdlcz4zODEtMzg2PC9wYWdlcz48dm9s
dW1lPjMyPC92b2x1bWU+PG51bWJlcj40PC9udW1iZXI+PGRhdGVzPjx5ZWFyPjIwMTQ8L3llYXI+
PHB1Yi1kYXRlcz48ZGF0ZT4yMDE0LzA0LzAxPC9kYXRlPjwvcHViLWRhdGVzPjwvZGF0ZXM+PGlz
Ym4+MTU0Ni0xNjk2PC9pc2JuPjx1cmxzPjxyZWxhdGVkLXVybHM+PHVybD5odHRwczovL2RvaS5v
cmcvMTAuMTAzOC9uYnQuMjg1OTwvdXJsPjwvcmVsYXRlZC11cmxzPjwvdXJscz48ZWxlY3Ryb25p
Yy1yZXNvdXJjZS1udW0+MTAuMTAzOC9uYnQuMjg1OTwvZWxlY3Ryb25pYy1yZXNvdXJjZS1udW0+
PC9yZWNvcmQ+PC9DaXRlPjwvRW5kTm90ZT4A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RaXU8L0F1dGhvcj48WWVhcj4yMDE3PC9ZZWFyPjxSZWNO
dW0+MTUxPC9SZWNOdW0+PERpc3BsYXlUZXh0PjxzdHlsZSBmYWNlPSJzdXBlcnNjcmlwdCI+MjQs
MjU8L3N0eWxlPjwvRGlzcGxheVRleHQ+PHJlY29yZD48cmVjLW51bWJlcj4xNTE8L3JlYy1udW1i
ZXI+PGZvcmVpZ24ta2V5cz48a2V5IGFwcD0iRU4iIGRiLWlkPSJ3NTJ4MHp6dzVldHJ2emVwMDVp
NTVmOWhlNWZmcjJ2dDJwMnIiIHRpbWVzdGFtcD0iMTY1NTYzMjYwNiI+MTUxPC9rZXk+PC9mb3Jl
aWduLWtleXM+PHJlZi10eXBlIG5hbWU9IkpvdXJuYWwgQXJ0aWNsZSI+MTc8L3JlZi10eXBlPjxj
b250cmlidXRvcnM+PGF1dGhvcnM+PGF1dGhvcj5RaXUsIFguPC9hdXRob3I+PGF1dGhvcj5NYW8s
IFEuPC9hdXRob3I+PGF1dGhvcj5UYW5nLCBZLjwvYXV0aG9yPjxhdXRob3I+V2FuZywgTC48L2F1
dGhvcj48YXV0aG9yPkNoYXdsYSwgUi48L2F1dGhvcj48YXV0aG9yPlBsaW5lciwgSC4gQS48L2F1
dGhvcj48YXV0aG9yPlRyYXBuZWxsLCBDLjwvYXV0aG9yPjwvYXV0aG9ycz48L2NvbnRyaWJ1dG9y
cz48YXV0aC1hZGRyZXNzPk1vbGVjdWxhciBhbmQgQ2VsbHVsYXIgQmlvbG9neSBQcm9ncmFtLCBV
bml2ZXJzaXR5IG9mIFdhc2hpbmd0b24sIFNlYXR0bGUsIFdhc2hpbmd0b24sIFVTQS4mI3hEO0Rl
cGFydG1lbnQgb2YgR2Vub21lIFNjaWVuY2VzLCBVbml2ZXJzaXR5IG9mIFdhc2hpbmd0b24sIFNl
YXR0bGUsIFdhc2hpbmd0b24sIFVTQS4mI3hEO0hFUkUgQ29tcGFueSwgQ2hpY2FnbywgSWxsaW5v
aXMsIFVTQS4mI3hEO0RlcGFydG1lbnQgb2YgUGh5c2ljcyBhbmQgQXN0cm9ub215LCBTaGFuZ2hh
aSBKaWFvIFRvbmcgVW5pdmVyc2l0eSwgU2hhbmdoYWksIENoaW5hLiYjeEQ7RGVwYXJ0bWVudCBv
ZiBNYXRoZW1hdGljcywgU3RhdGlzdGljcyBhbmQgQ29tcHV0ZXIgU2NpZW5jZSwgVW5pdmVyc2l0
eSBvZiBJbGxpbm9pcyBhdCBDaGljYWdvLCBDaGljYWdvLCBVU0EuPC9hdXRoLWFkZHJlc3M+PHRp
dGxlcz48dGl0bGU+UmV2ZXJzZWQgZ3JhcGggZW1iZWRkaW5nIHJlc29sdmVzIGNvbXBsZXggc2lu
Z2xlLWNlbGwgdHJhamVjdG9yaWVzPC90aXRsZT48c2Vjb25kYXJ5LXRpdGxlPk5hdCBNZXRob2Rz
PC9zZWNvbmRhcnktdGl0bGU+PC90aXRsZXM+PHBlcmlvZGljYWw+PGZ1bGwtdGl0bGU+TmF0IE1l
dGhvZHM8L2Z1bGwtdGl0bGU+PC9wZXJpb2RpY2FsPjxwYWdlcz45NzktOTgyPC9wYWdlcz48dm9s
dW1lPjE0PC92b2x1bWU+PG51bWJlcj4xMDwvbnVtYmVyPjxlZGl0aW9uPjIwMTcvMDgvMjI8L2Vk
aXRpb24+PGtleXdvcmRzPjxrZXl3b3JkPipBbGdvcml0aG1zPC9rZXl3b3JkPjxrZXl3b3JkPkFu
aW1hbHM8L2tleXdvcmQ+PGtleXdvcmQ+Q2VsbCBEaWZmZXJlbnRpYXRpb24vKnBoeXNpb2xvZ3k8
L2tleXdvcmQ+PGtleXdvcmQ+KkNvbXB1dGVyIFNpbXVsYXRpb248L2tleXdvcmQ+PGtleXdvcmQ+
R2VuZSBFeHByZXNzaW9uIFJlZ3VsYXRpb24sIERldmVsb3BtZW50YWwvKnBoeXNpb2xvZ3k8L2tl
eXdvcmQ+PGtleXdvcmQ+Kk1vZGVscywgQmlvbG9naWNhbDwva2V5d29yZD48a2V5d29yZD5NdXRh
dGlvbjwva2V5d29yZD48a2V5d29yZD5UcmFuc2NyaXB0aW9uIEZhY3RvcnMvZ2VuZXRpY3MvbWV0
YWJvbGlzbTwva2V5d29yZD48a2V5d29yZD5UcmFuc2NyaXB0b21lL3BoeXNpb2xvZ3k8L2tleXdv
cmQ+PC9rZXl3b3Jkcz48ZGF0ZXM+PHllYXI+MjAxNzwveWVhcj48cHViLWRhdGVzPjxkYXRlPk9j
dDwvZGF0ZT48L3B1Yi1kYXRlcz48L2RhdGVzPjxpc2JuPjE1NDgtNzEwNSAoRWxlY3Ryb25pYykm
I3hEOzE1NDgtNzA5MSAoTGlua2luZyk8L2lzYm4+PGFjY2Vzc2lvbi1udW0+Mjg4MjU3MDU8L2Fj
Y2Vzc2lvbi1udW0+PHVybHM+PHJlbGF0ZWQtdXJscz48dXJsPmh0dHBzOi8vd3d3Lm5jYmkubmxt
Lm5paC5nb3YvcHVibWVkLzI4ODI1NzA1PC91cmw+PC9yZWxhdGVkLXVybHM+PC91cmxzPjxjdXN0
b20yPlBNQzU3NjQ1NDc8L2N1c3RvbTI+PGVsZWN0cm9uaWMtcmVzb3VyY2UtbnVtPjEwLjEwMzgv
bm1ldGguNDQwMjwvZWxlY3Ryb25pYy1yZXNvdXJjZS1udW0+PC9yZWNvcmQ+PC9DaXRlPjxDaXRl
PjxBdXRob3I+VHJhcG5lbGw8L0F1dGhvcj48WWVhcj4yMDE0PC9ZZWFyPjxSZWNOdW0+Njc8L1Jl
Y051bT48cmVjb3JkPjxyZWMtbnVtYmVyPjY3PC9yZWMtbnVtYmVyPjxmb3JlaWduLWtleXM+PGtl
eSBhcHA9IkVOIiBkYi1pZD0idzUyeDB6enc1ZXRydnplcDA1aTU1ZjloZTVmZnIydnQycDJyIiB0
aW1lc3RhbXA9IjE2Mjk4OTc4MzMiPjY3PC9rZXk+PC9mb3JlaWduLWtleXM+PHJlZi10eXBlIG5h
bWU9IkpvdXJuYWwgQXJ0aWNsZSI+MTc8L3JlZi10eXBlPjxjb250cmlidXRvcnM+PGF1dGhvcnM+
PGF1dGhvcj5UcmFwbmVsbCwgQ29sZTwvYXV0aG9yPjxhdXRob3I+Q2FjY2hpYXJlbGxpLCBEYXZp
ZGU8L2F1dGhvcj48YXV0aG9yPkdyaW1zYnksIEpvbm5hPC9hdXRob3I+PGF1dGhvcj5Qb2toYXJl
bCwgUHJhcHRpPC9hdXRob3I+PGF1dGhvcj5MaSwgU2h1cWlhbmc8L2F1dGhvcj48YXV0aG9yPk1v
cnNlLCBNaWNoYWVsPC9hdXRob3I+PGF1dGhvcj5MZW5ub24sIE5pYWxsIEouPC9hdXRob3I+PGF1
dGhvcj5MaXZhaywgS2VubmV0aCBKLjwvYXV0aG9yPjxhdXRob3I+TWlra2Vsc2VuLCBUYXJqZWkg
Uy48L2F1dGhvcj48YXV0aG9yPlJpbm4sIEpvaG4gTC48L2F1dGhvcj48L2F1dGhvcnM+PC9jb250
cmlidXRvcnM+PHRpdGxlcz48dGl0bGU+VGhlIGR5bmFtaWNzIGFuZCByZWd1bGF0b3JzIG9mIGNl
bGwgZmF0ZSBkZWNpc2lvbnMgYXJlIHJldmVhbGVkIGJ5IHBzZXVkb3RlbXBvcmFsIG9yZGVyaW5n
IG9mIHNpbmdsZSBjZWxsczwvdGl0bGU+PHNlY29uZGFyeS10aXRsZT5OYXR1cmUgQmlvdGVjaG5v
bG9neTwvc2Vjb25kYXJ5LXRpdGxlPjwvdGl0bGVzPjxwYWdlcz4zODEtMzg2PC9wYWdlcz48dm9s
dW1lPjMyPC92b2x1bWU+PG51bWJlcj40PC9udW1iZXI+PGRhdGVzPjx5ZWFyPjIwMTQ8L3llYXI+
PHB1Yi1kYXRlcz48ZGF0ZT4yMDE0LzA0LzAxPC9kYXRlPjwvcHViLWRhdGVzPjwvZGF0ZXM+PGlz
Ym4+MTU0Ni0xNjk2PC9pc2JuPjx1cmxzPjxyZWxhdGVkLXVybHM+PHVybD5odHRwczovL2RvaS5v
cmcvMTAuMTAzOC9uYnQuMjg1OTwvdXJsPjwvcmVsYXRlZC11cmxzPjwvdXJscz48ZWxlY3Ryb25p
Yy1yZXNvdXJjZS1udW0+MTAuMTAzOC9uYnQuMjg1OTwvZWxlY3Ryb25pYy1yZXNvdXJjZS1udW0+
PC9yZWNvcmQ+PC9DaXRlPjwvRW5kTm90ZT4A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4,25</w:t>
      </w:r>
      <w:r w:rsidRPr="00233316">
        <w:rPr>
          <w:rFonts w:asciiTheme="majorBidi" w:hAnsiTheme="majorBidi" w:cstheme="majorBidi"/>
          <w:bCs/>
          <w:lang w:val="en-US"/>
        </w:rPr>
        <w:fldChar w:fldCharType="end"/>
      </w:r>
      <w:r w:rsidRPr="00233316">
        <w:rPr>
          <w:rFonts w:asciiTheme="majorBidi" w:hAnsiTheme="majorBidi" w:cstheme="majorBidi"/>
          <w:lang w:val="en-US"/>
        </w:rPr>
        <w:t xml:space="preserve"> and </w:t>
      </w:r>
      <w:r w:rsidRPr="002B10B2">
        <w:rPr>
          <w:rFonts w:asciiTheme="majorBidi" w:hAnsiTheme="majorBidi" w:cstheme="majorBidi"/>
          <w:lang w:val="en-US"/>
        </w:rPr>
        <w:t>Tools for Single Cell Analysis</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Zhicheng Ji&lt;/Author&gt;&lt;Year&gt;2022&lt;/Year&gt;&lt;RecNum&gt;148&lt;/RecNum&gt;&lt;DisplayText&gt;&lt;style face="superscript"&gt;26&lt;/style&gt;&lt;/DisplayText&gt;&lt;record&gt;&lt;rec-number&gt;148&lt;/rec-number&gt;&lt;foreign-keys&gt;&lt;key app="EN" db-id="w52x0zzw5etrvzep05i55f9he5ffr2vt2p2r" timestamp="1655630542"&gt;148&lt;/key&gt;&lt;/foreign-keys&gt;&lt;ref-type name="Journal Article"&gt;17&lt;/ref-type&gt;&lt;contributors&gt;&lt;authors&gt;&lt;author&gt;Zhicheng Ji, Hongkai Ji &lt;/author&gt;&lt;/authors&gt;&lt;/contributors&gt;&lt;titles&gt;&lt;title&gt;TSCAN: Tools for Single-Cell Analysis. R package version 1.34.0.&lt;/title&gt;&lt;/titles&gt;&lt;dates&gt;&lt;year&gt;2022&lt;/year&gt;&lt;/dates&gt;&lt;urls&gt;&lt;related-urls&gt;&lt;url&gt;https://bioconductor.org/packages/release/bioc/html/TSCAN.html&lt;/url&gt;&lt;/related-urls&gt;&lt;/urls&gt;&lt;access-date&gt;12th of June, 2022&lt;/access-date&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6</w:t>
      </w:r>
      <w:r w:rsidRPr="00233316">
        <w:rPr>
          <w:rFonts w:asciiTheme="majorBidi" w:hAnsiTheme="majorBidi" w:cstheme="majorBidi"/>
          <w:lang w:val="en-US"/>
        </w:rPr>
        <w:fldChar w:fldCharType="end"/>
      </w:r>
      <w:r w:rsidRPr="002B10B2">
        <w:rPr>
          <w:rFonts w:asciiTheme="majorBidi" w:hAnsiTheme="majorBidi" w:cstheme="majorBidi"/>
          <w:lang w:val="en-US"/>
        </w:rPr>
        <w:t xml:space="preserve"> (TSCAN)</w:t>
      </w:r>
      <w:r w:rsidRPr="00233316">
        <w:rPr>
          <w:rFonts w:asciiTheme="majorBidi" w:hAnsiTheme="majorBidi" w:cstheme="majorBidi"/>
          <w:lang w:val="en-US"/>
        </w:rPr>
        <w:t xml:space="preserve"> </w:t>
      </w:r>
      <w:r w:rsidR="00790038" w:rsidRPr="00790038">
        <w:rPr>
          <w:rFonts w:asciiTheme="majorBidi" w:hAnsiTheme="majorBidi" w:cstheme="majorBidi"/>
          <w:lang w:val="en-US"/>
        </w:rPr>
        <w:t xml:space="preserve">(1.36.0) </w:t>
      </w:r>
      <w:r w:rsidR="00C8630F">
        <w:rPr>
          <w:rFonts w:asciiTheme="majorBidi" w:hAnsiTheme="majorBidi" w:cstheme="majorBidi"/>
          <w:lang w:val="en-US"/>
        </w:rPr>
        <w:t>(</w:t>
      </w:r>
      <w:r w:rsidR="00C8630F" w:rsidRPr="00C8630F">
        <w:rPr>
          <w:rFonts w:asciiTheme="majorBidi" w:hAnsiTheme="majorBidi" w:cstheme="majorBidi"/>
          <w:lang w:val="en-US"/>
        </w:rPr>
        <w:t>https://github.com/zji90/TSCAN</w:t>
      </w:r>
      <w:r w:rsidR="00C8630F">
        <w:rPr>
          <w:rFonts w:asciiTheme="majorBidi" w:hAnsiTheme="majorBidi" w:cstheme="majorBidi"/>
          <w:lang w:val="en-US"/>
        </w:rPr>
        <w:t>)</w:t>
      </w:r>
      <w:r w:rsidRPr="002B10B2">
        <w:rPr>
          <w:rFonts w:asciiTheme="majorBidi" w:hAnsiTheme="majorBidi" w:cstheme="majorBidi"/>
          <w:lang w:val="en-US"/>
        </w:rPr>
        <w:t>.</w:t>
      </w:r>
    </w:p>
    <w:p w14:paraId="391CEA7E" w14:textId="4C8CD967" w:rsidR="00233316" w:rsidRPr="00233316" w:rsidRDefault="00233316" w:rsidP="00233316">
      <w:pPr>
        <w:spacing w:line="480" w:lineRule="auto"/>
        <w:jc w:val="both"/>
        <w:rPr>
          <w:rFonts w:asciiTheme="majorBidi" w:hAnsiTheme="majorBidi" w:cstheme="majorBidi"/>
          <w:bCs/>
          <w:lang w:val="en-US"/>
        </w:rPr>
      </w:pPr>
      <w:r w:rsidRPr="00233316">
        <w:rPr>
          <w:rFonts w:asciiTheme="majorBidi" w:hAnsiTheme="majorBidi" w:cstheme="majorBidi"/>
          <w:bCs/>
          <w:lang w:val="en-US"/>
        </w:rPr>
        <w:t>Pseudospace/pseudotime analysis was performed using Monocle 3</w:t>
      </w:r>
      <w:r w:rsidRPr="00233316">
        <w:rPr>
          <w:rFonts w:asciiTheme="majorBidi" w:hAnsiTheme="majorBidi" w:cstheme="majorBidi"/>
          <w:bCs/>
          <w:lang w:val="en-US"/>
        </w:rPr>
        <w:fldChar w:fldCharType="begin">
          <w:fldData xml:space="preserve">PEVuZE5vdGU+PENpdGU+PEF1dGhvcj5RaXU8L0F1dGhvcj48WWVhcj4yMDE3PC9ZZWFyPjxSZWNO
dW0+MTUxPC9SZWNOdW0+PERpc3BsYXlUZXh0PjxzdHlsZSBmYWNlPSJzdXBlcnNjcmlwdCI+MjQs
MjUsMjc8L3N0eWxlPjwvRGlzcGxheVRleHQ+PHJlY29yZD48cmVjLW51bWJlcj4xNTE8L3JlYy1u
dW1iZXI+PGZvcmVpZ24ta2V5cz48a2V5IGFwcD0iRU4iIGRiLWlkPSJ3NTJ4MHp6dzVldHJ2emVw
MDVpNTVmOWhlNWZmcjJ2dDJwMnIiIHRpbWVzdGFtcD0iMTY1NTYzMjYwNiI+MTUxPC9rZXk+PC9m
b3JlaWduLWtleXM+PHJlZi10eXBlIG5hbWU9IkpvdXJuYWwgQXJ0aWNsZSI+MTc8L3JlZi10eXBl
Pjxjb250cmlidXRvcnM+PGF1dGhvcnM+PGF1dGhvcj5RaXUsIFguPC9hdXRob3I+PGF1dGhvcj5N
YW8sIFEuPC9hdXRob3I+PGF1dGhvcj5UYW5nLCBZLjwvYXV0aG9yPjxhdXRob3I+V2FuZywgTC48
L2F1dGhvcj48YXV0aG9yPkNoYXdsYSwgUi48L2F1dGhvcj48YXV0aG9yPlBsaW5lciwgSC4gQS48
L2F1dGhvcj48YXV0aG9yPlRyYXBuZWxsLCBDLjwvYXV0aG9yPjwvYXV0aG9ycz48L2NvbnRyaWJ1
dG9ycz48YXV0aC1hZGRyZXNzPk1vbGVjdWxhciBhbmQgQ2VsbHVsYXIgQmlvbG9neSBQcm9ncmFt
LCBVbml2ZXJzaXR5IG9mIFdhc2hpbmd0b24sIFNlYXR0bGUsIFdhc2hpbmd0b24sIFVTQS4mI3hE
O0RlcGFydG1lbnQgb2YgR2Vub21lIFNjaWVuY2VzLCBVbml2ZXJzaXR5IG9mIFdhc2hpbmd0b24s
IFNlYXR0bGUsIFdhc2hpbmd0b24sIFVTQS4mI3hEO0hFUkUgQ29tcGFueSwgQ2hpY2FnbywgSWxs
aW5vaXMsIFVTQS4mI3hEO0RlcGFydG1lbnQgb2YgUGh5c2ljcyBhbmQgQXN0cm9ub215LCBTaGFu
Z2hhaSBKaWFvIFRvbmcgVW5pdmVyc2l0eSwgU2hhbmdoYWksIENoaW5hLiYjeEQ7RGVwYXJ0bWVu
dCBvZiBNYXRoZW1hdGljcywgU3RhdGlzdGljcyBhbmQgQ29tcHV0ZXIgU2NpZW5jZSwgVW5pdmVy
c2l0eSBvZiBJbGxpbm9pcyBhdCBDaGljYWdvLCBDaGljYWdvLCBVU0EuPC9hdXRoLWFkZHJlc3M+
PHRpdGxlcz48dGl0bGU+UmV2ZXJzZWQgZ3JhcGggZW1iZWRkaW5nIHJlc29sdmVzIGNvbXBsZXgg
c2luZ2xlLWNlbGwgdHJhamVjdG9yaWVzPC90aXRsZT48c2Vjb25kYXJ5LXRpdGxlPk5hdCBNZXRo
b2RzPC9zZWNvbmRhcnktdGl0bGU+PC90aXRsZXM+PHBlcmlvZGljYWw+PGZ1bGwtdGl0bGU+TmF0
IE1ldGhvZHM8L2Z1bGwtdGl0bGU+PC9wZXJpb2RpY2FsPjxwYWdlcz45NzktOTgyPC9wYWdlcz48
dm9sdW1lPjE0PC92b2x1bWU+PG51bWJlcj4xMDwvbnVtYmVyPjxlZGl0aW9uPjIwMTcvMDgvMjI8
L2VkaXRpb24+PGtleXdvcmRzPjxrZXl3b3JkPipBbGdvcml0aG1zPC9rZXl3b3JkPjxrZXl3b3Jk
PkFuaW1hbHM8L2tleXdvcmQ+PGtleXdvcmQ+Q2VsbCBEaWZmZXJlbnRpYXRpb24vKnBoeXNpb2xv
Z3k8L2tleXdvcmQ+PGtleXdvcmQ+KkNvbXB1dGVyIFNpbXVsYXRpb248L2tleXdvcmQ+PGtleXdv
cmQ+R2VuZSBFeHByZXNzaW9uIFJlZ3VsYXRpb24sIERldmVsb3BtZW50YWwvKnBoeXNpb2xvZ3k8
L2tleXdvcmQ+PGtleXdvcmQ+Kk1vZGVscywgQmlvbG9naWNhbDwva2V5d29yZD48a2V5d29yZD5N
dXRhdGlvbjwva2V5d29yZD48a2V5d29yZD5UcmFuc2NyaXB0aW9uIEZhY3RvcnMvZ2VuZXRpY3Mv
bWV0YWJvbGlzbTwva2V5d29yZD48a2V5d29yZD5UcmFuc2NyaXB0b21lL3BoeXNpb2xvZ3k8L2tl
eXdvcmQ+PC9rZXl3b3Jkcz48ZGF0ZXM+PHllYXI+MjAxNzwveWVhcj48cHViLWRhdGVzPjxkYXRl
Pk9jdDwvZGF0ZT48L3B1Yi1kYXRlcz48L2RhdGVzPjxpc2JuPjE1NDgtNzEwNSAoRWxlY3Ryb25p
YykmI3hEOzE1NDgtNzA5MSAoTGlua2luZyk8L2lzYm4+PGFjY2Vzc2lvbi1udW0+Mjg4MjU3MDU8
L2FjY2Vzc2lvbi1udW0+PHVybHM+PHJlbGF0ZWQtdXJscz48dXJsPmh0dHBzOi8vd3d3Lm5jYmku
bmxtLm5paC5nb3YvcHVibWVkLzI4ODI1NzA1PC91cmw+PC9yZWxhdGVkLXVybHM+PC91cmxzPjxj
dXN0b20yPlBNQzU3NjQ1NDc8L2N1c3RvbTI+PGVsZWN0cm9uaWMtcmVzb3VyY2UtbnVtPjEwLjEw
Mzgvbm1ldGguNDQwMjwvZWxlY3Ryb25pYy1yZXNvdXJjZS1udW0+PC9yZWNvcmQ+PC9DaXRlPjxD
aXRlPjxBdXRob3I+VHJhcG5lbGw8L0F1dGhvcj48WWVhcj4yMDE0PC9ZZWFyPjxSZWNOdW0+Njc8
L1JlY051bT48cmVjb3JkPjxyZWMtbnVtYmVyPjY3PC9yZWMtbnVtYmVyPjxmb3JlaWduLWtleXM+
PGtleSBhcHA9IkVOIiBkYi1pZD0idzUyeDB6enc1ZXRydnplcDA1aTU1ZjloZTVmZnIydnQycDJy
IiB0aW1lc3RhbXA9IjE2Mjk4OTc4MzMiPjY3PC9rZXk+PC9mb3JlaWduLWtleXM+PHJlZi10eXBl
IG5hbWU9IkpvdXJuYWwgQXJ0aWNsZSI+MTc8L3JlZi10eXBlPjxjb250cmlidXRvcnM+PGF1dGhv
cnM+PGF1dGhvcj5UcmFwbmVsbCwgQ29sZTwvYXV0aG9yPjxhdXRob3I+Q2FjY2hpYXJlbGxpLCBE
YXZpZGU8L2F1dGhvcj48YXV0aG9yPkdyaW1zYnksIEpvbm5hPC9hdXRob3I+PGF1dGhvcj5Qb2to
YXJlbCwgUHJhcHRpPC9hdXRob3I+PGF1dGhvcj5MaSwgU2h1cWlhbmc8L2F1dGhvcj48YXV0aG9y
Pk1vcnNlLCBNaWNoYWVsPC9hdXRob3I+PGF1dGhvcj5MZW5ub24sIE5pYWxsIEouPC9hdXRob3I+
PGF1dGhvcj5MaXZhaywgS2VubmV0aCBKLjwvYXV0aG9yPjxhdXRob3I+TWlra2Vsc2VuLCBUYXJq
ZWkgUy48L2F1dGhvcj48YXV0aG9yPlJpbm4sIEpvaG4gTC48L2F1dGhvcj48L2F1dGhvcnM+PC9j
b250cmlidXRvcnM+PHRpdGxlcz48dGl0bGU+VGhlIGR5bmFtaWNzIGFuZCByZWd1bGF0b3JzIG9m
IGNlbGwgZmF0ZSBkZWNpc2lvbnMgYXJlIHJldmVhbGVkIGJ5IHBzZXVkb3RlbXBvcmFsIG9yZGVy
aW5nIG9mIHNpbmdsZSBjZWxsczwvdGl0bGU+PHNlY29uZGFyeS10aXRsZT5OYXR1cmUgQmlvdGVj
aG5vbG9neTwvc2Vjb25kYXJ5LXRpdGxlPjwvdGl0bGVzPjxwYWdlcz4zODEtMzg2PC9wYWdlcz48
dm9sdW1lPjMyPC92b2x1bWU+PG51bWJlcj40PC9udW1iZXI+PGRhdGVzPjx5ZWFyPjIwMTQ8L3ll
YXI+PHB1Yi1kYXRlcz48ZGF0ZT4yMDE0LzA0LzAxPC9kYXRlPjwvcHViLWRhdGVzPjwvZGF0ZXM+
PGlzYm4+MTU0Ni0xNjk2PC9pc2JuPjx1cmxzPjxyZWxhdGVkLXVybHM+PHVybD5odHRwczovL2Rv
aS5vcmcvMTAuMTAzOC9uYnQuMjg1OTwvdXJsPjwvcmVsYXRlZC11cmxzPjwvdXJscz48ZWxlY3Ry
b25pYy1yZXNvdXJjZS1udW0+MTAuMTAzOC9uYnQuMjg1OTwvZWxlY3Ryb25pYy1yZXNvdXJjZS1u
dW0+PC9yZWNvcmQ+PC9DaXRlPjxDaXRlPjxBdXRob3I+Q2FvPC9BdXRob3I+PFllYXI+MjAxOTwv
WWVhcj48UmVjTnVtPjEwNzwvUmVjTnVtPjxyZWNvcmQ+PHJlYy1udW1iZXI+MTA3PC9yZWMtbnVt
YmVyPjxmb3JlaWduLWtleXM+PGtleSBhcHA9IkVOIiBkYi1pZD0idzUyeDB6enc1ZXRydnplcDA1
aTU1ZjloZTVmZnIydnQycDJyIiB0aW1lc3RhbXA9IjE2MzAzMjQyNDgiPjEwNzwva2V5PjwvZm9y
ZWlnbi1rZXlzPjxyZWYtdHlwZSBuYW1lPSJKb3VybmFsIEFydGljbGUiPjE3PC9yZWYtdHlwZT48
Y29udHJpYnV0b3JzPjxhdXRob3JzPjxhdXRob3I+Q2FvLCBKdW55dWU8L2F1dGhvcj48YXV0aG9y
PlNwaWVsbWFubiwgTWFsdGU8L2F1dGhvcj48YXV0aG9yPlFpdSwgWGlhb2ppZTwvYXV0aG9yPjxh
dXRob3I+SHVhbmcsIFhpbmdmYW48L2F1dGhvcj48YXV0aG9yPklicmFoaW0sIERhbmllbCBNLjwv
YXV0aG9yPjxhdXRob3I+SGlsbCwgQW5kcmV3IEouPC9hdXRob3I+PGF1dGhvcj5aaGFuZywgRmFu
PC9hdXRob3I+PGF1dGhvcj5NdW5kbG9zLCBTdGVmYW48L2F1dGhvcj48YXV0aG9yPkNocmlzdGlh
bnNlbiwgTGVuYTwvYXV0aG9yPjxhdXRob3I+U3RlZW1lcnMsIEZyYW5rIEouPC9hdXRob3I+PGF1
dGhvcj5UcmFwbmVsbCwgQ29sZTwvYXV0aG9yPjxhdXRob3I+U2hlbmR1cmUsIEpheTwvYXV0aG9y
PjwvYXV0aG9ycz48L2NvbnRyaWJ1dG9ycz48dGl0bGVzPjx0aXRsZT5UaGUgc2luZ2xlLWNlbGwg
dHJhbnNjcmlwdGlvbmFsIGxhbmRzY2FwZSBvZiBtYW1tYWxpYW4gb3JnYW5vZ2VuZXNpczwvdGl0
bGU+PHNlY29uZGFyeS10aXRsZT5OYXR1cmU8L3NlY29uZGFyeS10aXRsZT48L3RpdGxlcz48cGVy
aW9kaWNhbD48ZnVsbC10aXRsZT5OYXR1cmU8L2Z1bGwtdGl0bGU+PC9wZXJpb2RpY2FsPjxwYWdl
cz40OTYtNTAyPC9wYWdlcz48dm9sdW1lPjU2Njwvdm9sdW1lPjxudW1iZXI+Nzc0NTwvbnVtYmVy
PjxkYXRlcz48eWVhcj4yMDE5PC95ZWFyPjxwdWItZGF0ZXM+PGRhdGU+MjAxOS8wMi8wMTwvZGF0
ZT48L3B1Yi1kYXRlcz48L2RhdGVzPjxpc2JuPjE0NzYtNDY4NzwvaXNibj48dXJscz48cmVsYXRl
ZC11cmxzPjx1cmw+aHR0cHM6Ly9kb2kub3JnLzEwLjEwMzgvczQxNTg2LTAxOS0wOTY5LXg8L3Vy
bD48L3JlbGF0ZWQtdXJscz48L3VybHM+PGVsZWN0cm9uaWMtcmVzb3VyY2UtbnVtPjEwLjEwMzgv
czQxNTg2LTAxOS0wOTY5LXg8L2VsZWN0cm9uaWMtcmVzb3VyY2UtbnVtPjwvcmVjb3JkPjwvQ2l0
ZT48L0VuZE5vdGU+AG==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RaXU8L0F1dGhvcj48WWVhcj4yMDE3PC9ZZWFyPjxSZWNO
dW0+MTUxPC9SZWNOdW0+PERpc3BsYXlUZXh0PjxzdHlsZSBmYWNlPSJzdXBlcnNjcmlwdCI+MjQs
MjUsMjc8L3N0eWxlPjwvRGlzcGxheVRleHQ+PHJlY29yZD48cmVjLW51bWJlcj4xNTE8L3JlYy1u
dW1iZXI+PGZvcmVpZ24ta2V5cz48a2V5IGFwcD0iRU4iIGRiLWlkPSJ3NTJ4MHp6dzVldHJ2emVw
MDVpNTVmOWhlNWZmcjJ2dDJwMnIiIHRpbWVzdGFtcD0iMTY1NTYzMjYwNiI+MTUxPC9rZXk+PC9m
b3JlaWduLWtleXM+PHJlZi10eXBlIG5hbWU9IkpvdXJuYWwgQXJ0aWNsZSI+MTc8L3JlZi10eXBl
Pjxjb250cmlidXRvcnM+PGF1dGhvcnM+PGF1dGhvcj5RaXUsIFguPC9hdXRob3I+PGF1dGhvcj5N
YW8sIFEuPC9hdXRob3I+PGF1dGhvcj5UYW5nLCBZLjwvYXV0aG9yPjxhdXRob3I+V2FuZywgTC48
L2F1dGhvcj48YXV0aG9yPkNoYXdsYSwgUi48L2F1dGhvcj48YXV0aG9yPlBsaW5lciwgSC4gQS48
L2F1dGhvcj48YXV0aG9yPlRyYXBuZWxsLCBDLjwvYXV0aG9yPjwvYXV0aG9ycz48L2NvbnRyaWJ1
dG9ycz48YXV0aC1hZGRyZXNzPk1vbGVjdWxhciBhbmQgQ2VsbHVsYXIgQmlvbG9neSBQcm9ncmFt
LCBVbml2ZXJzaXR5IG9mIFdhc2hpbmd0b24sIFNlYXR0bGUsIFdhc2hpbmd0b24sIFVTQS4mI3hE
O0RlcGFydG1lbnQgb2YgR2Vub21lIFNjaWVuY2VzLCBVbml2ZXJzaXR5IG9mIFdhc2hpbmd0b24s
IFNlYXR0bGUsIFdhc2hpbmd0b24sIFVTQS4mI3hEO0hFUkUgQ29tcGFueSwgQ2hpY2FnbywgSWxs
aW5vaXMsIFVTQS4mI3hEO0RlcGFydG1lbnQgb2YgUGh5c2ljcyBhbmQgQXN0cm9ub215LCBTaGFu
Z2hhaSBKaWFvIFRvbmcgVW5pdmVyc2l0eSwgU2hhbmdoYWksIENoaW5hLiYjeEQ7RGVwYXJ0bWVu
dCBvZiBNYXRoZW1hdGljcywgU3RhdGlzdGljcyBhbmQgQ29tcHV0ZXIgU2NpZW5jZSwgVW5pdmVy
c2l0eSBvZiBJbGxpbm9pcyBhdCBDaGljYWdvLCBDaGljYWdvLCBVU0EuPC9hdXRoLWFkZHJlc3M+
PHRpdGxlcz48dGl0bGU+UmV2ZXJzZWQgZ3JhcGggZW1iZWRkaW5nIHJlc29sdmVzIGNvbXBsZXgg
c2luZ2xlLWNlbGwgdHJhamVjdG9yaWVzPC90aXRsZT48c2Vjb25kYXJ5LXRpdGxlPk5hdCBNZXRo
b2RzPC9zZWNvbmRhcnktdGl0bGU+PC90aXRsZXM+PHBlcmlvZGljYWw+PGZ1bGwtdGl0bGU+TmF0
IE1ldGhvZHM8L2Z1bGwtdGl0bGU+PC9wZXJpb2RpY2FsPjxwYWdlcz45NzktOTgyPC9wYWdlcz48
dm9sdW1lPjE0PC92b2x1bWU+PG51bWJlcj4xMDwvbnVtYmVyPjxlZGl0aW9uPjIwMTcvMDgvMjI8
L2VkaXRpb24+PGtleXdvcmRzPjxrZXl3b3JkPipBbGdvcml0aG1zPC9rZXl3b3JkPjxrZXl3b3Jk
PkFuaW1hbHM8L2tleXdvcmQ+PGtleXdvcmQ+Q2VsbCBEaWZmZXJlbnRpYXRpb24vKnBoeXNpb2xv
Z3k8L2tleXdvcmQ+PGtleXdvcmQ+KkNvbXB1dGVyIFNpbXVsYXRpb248L2tleXdvcmQ+PGtleXdv
cmQ+R2VuZSBFeHByZXNzaW9uIFJlZ3VsYXRpb24sIERldmVsb3BtZW50YWwvKnBoeXNpb2xvZ3k8
L2tleXdvcmQ+PGtleXdvcmQ+Kk1vZGVscywgQmlvbG9naWNhbDwva2V5d29yZD48a2V5d29yZD5N
dXRhdGlvbjwva2V5d29yZD48a2V5d29yZD5UcmFuc2NyaXB0aW9uIEZhY3RvcnMvZ2VuZXRpY3Mv
bWV0YWJvbGlzbTwva2V5d29yZD48a2V5d29yZD5UcmFuc2NyaXB0b21lL3BoeXNpb2xvZ3k8L2tl
eXdvcmQ+PC9rZXl3b3Jkcz48ZGF0ZXM+PHllYXI+MjAxNzwveWVhcj48cHViLWRhdGVzPjxkYXRl
Pk9jdDwvZGF0ZT48L3B1Yi1kYXRlcz48L2RhdGVzPjxpc2JuPjE1NDgtNzEwNSAoRWxlY3Ryb25p
YykmI3hEOzE1NDgtNzA5MSAoTGlua2luZyk8L2lzYm4+PGFjY2Vzc2lvbi1udW0+Mjg4MjU3MDU8
L2FjY2Vzc2lvbi1udW0+PHVybHM+PHJlbGF0ZWQtdXJscz48dXJsPmh0dHBzOi8vd3d3Lm5jYmku
bmxtLm5paC5nb3YvcHVibWVkLzI4ODI1NzA1PC91cmw+PC9yZWxhdGVkLXVybHM+PC91cmxzPjxj
dXN0b20yPlBNQzU3NjQ1NDc8L2N1c3RvbTI+PGVsZWN0cm9uaWMtcmVzb3VyY2UtbnVtPjEwLjEw
Mzgvbm1ldGguNDQwMjwvZWxlY3Ryb25pYy1yZXNvdXJjZS1udW0+PC9yZWNvcmQ+PC9DaXRlPjxD
aXRlPjxBdXRob3I+VHJhcG5lbGw8L0F1dGhvcj48WWVhcj4yMDE0PC9ZZWFyPjxSZWNOdW0+Njc8
L1JlY051bT48cmVjb3JkPjxyZWMtbnVtYmVyPjY3PC9yZWMtbnVtYmVyPjxmb3JlaWduLWtleXM+
PGtleSBhcHA9IkVOIiBkYi1pZD0idzUyeDB6enc1ZXRydnplcDA1aTU1ZjloZTVmZnIydnQycDJy
IiB0aW1lc3RhbXA9IjE2Mjk4OTc4MzMiPjY3PC9rZXk+PC9mb3JlaWduLWtleXM+PHJlZi10eXBl
IG5hbWU9IkpvdXJuYWwgQXJ0aWNsZSI+MTc8L3JlZi10eXBlPjxjb250cmlidXRvcnM+PGF1dGhv
cnM+PGF1dGhvcj5UcmFwbmVsbCwgQ29sZTwvYXV0aG9yPjxhdXRob3I+Q2FjY2hpYXJlbGxpLCBE
YXZpZGU8L2F1dGhvcj48YXV0aG9yPkdyaW1zYnksIEpvbm5hPC9hdXRob3I+PGF1dGhvcj5Qb2to
YXJlbCwgUHJhcHRpPC9hdXRob3I+PGF1dGhvcj5MaSwgU2h1cWlhbmc8L2F1dGhvcj48YXV0aG9y
Pk1vcnNlLCBNaWNoYWVsPC9hdXRob3I+PGF1dGhvcj5MZW5ub24sIE5pYWxsIEouPC9hdXRob3I+
PGF1dGhvcj5MaXZhaywgS2VubmV0aCBKLjwvYXV0aG9yPjxhdXRob3I+TWlra2Vsc2VuLCBUYXJq
ZWkgUy48L2F1dGhvcj48YXV0aG9yPlJpbm4sIEpvaG4gTC48L2F1dGhvcj48L2F1dGhvcnM+PC9j
b250cmlidXRvcnM+PHRpdGxlcz48dGl0bGU+VGhlIGR5bmFtaWNzIGFuZCByZWd1bGF0b3JzIG9m
IGNlbGwgZmF0ZSBkZWNpc2lvbnMgYXJlIHJldmVhbGVkIGJ5IHBzZXVkb3RlbXBvcmFsIG9yZGVy
aW5nIG9mIHNpbmdsZSBjZWxsczwvdGl0bGU+PHNlY29uZGFyeS10aXRsZT5OYXR1cmUgQmlvdGVj
aG5vbG9neTwvc2Vjb25kYXJ5LXRpdGxlPjwvdGl0bGVzPjxwYWdlcz4zODEtMzg2PC9wYWdlcz48
dm9sdW1lPjMyPC92b2x1bWU+PG51bWJlcj40PC9udW1iZXI+PGRhdGVzPjx5ZWFyPjIwMTQ8L3ll
YXI+PHB1Yi1kYXRlcz48ZGF0ZT4yMDE0LzA0LzAxPC9kYXRlPjwvcHViLWRhdGVzPjwvZGF0ZXM+
PGlzYm4+MTU0Ni0xNjk2PC9pc2JuPjx1cmxzPjxyZWxhdGVkLXVybHM+PHVybD5odHRwczovL2Rv
aS5vcmcvMTAuMTAzOC9uYnQuMjg1OTwvdXJsPjwvcmVsYXRlZC11cmxzPjwvdXJscz48ZWxlY3Ry
b25pYy1yZXNvdXJjZS1udW0+MTAuMTAzOC9uYnQuMjg1OTwvZWxlY3Ryb25pYy1yZXNvdXJjZS1u
dW0+PC9yZWNvcmQ+PC9DaXRlPjxDaXRlPjxBdXRob3I+Q2FvPC9BdXRob3I+PFllYXI+MjAxOTwv
WWVhcj48UmVjTnVtPjEwNzwvUmVjTnVtPjxyZWNvcmQ+PHJlYy1udW1iZXI+MTA3PC9yZWMtbnVt
YmVyPjxmb3JlaWduLWtleXM+PGtleSBhcHA9IkVOIiBkYi1pZD0idzUyeDB6enc1ZXRydnplcDA1
aTU1ZjloZTVmZnIydnQycDJyIiB0aW1lc3RhbXA9IjE2MzAzMjQyNDgiPjEwNzwva2V5PjwvZm9y
ZWlnbi1rZXlzPjxyZWYtdHlwZSBuYW1lPSJKb3VybmFsIEFydGljbGUiPjE3PC9yZWYtdHlwZT48
Y29udHJpYnV0b3JzPjxhdXRob3JzPjxhdXRob3I+Q2FvLCBKdW55dWU8L2F1dGhvcj48YXV0aG9y
PlNwaWVsbWFubiwgTWFsdGU8L2F1dGhvcj48YXV0aG9yPlFpdSwgWGlhb2ppZTwvYXV0aG9yPjxh
dXRob3I+SHVhbmcsIFhpbmdmYW48L2F1dGhvcj48YXV0aG9yPklicmFoaW0sIERhbmllbCBNLjwv
YXV0aG9yPjxhdXRob3I+SGlsbCwgQW5kcmV3IEouPC9hdXRob3I+PGF1dGhvcj5aaGFuZywgRmFu
PC9hdXRob3I+PGF1dGhvcj5NdW5kbG9zLCBTdGVmYW48L2F1dGhvcj48YXV0aG9yPkNocmlzdGlh
bnNlbiwgTGVuYTwvYXV0aG9yPjxhdXRob3I+U3RlZW1lcnMsIEZyYW5rIEouPC9hdXRob3I+PGF1
dGhvcj5UcmFwbmVsbCwgQ29sZTwvYXV0aG9yPjxhdXRob3I+U2hlbmR1cmUsIEpheTwvYXV0aG9y
PjwvYXV0aG9ycz48L2NvbnRyaWJ1dG9ycz48dGl0bGVzPjx0aXRsZT5UaGUgc2luZ2xlLWNlbGwg
dHJhbnNjcmlwdGlvbmFsIGxhbmRzY2FwZSBvZiBtYW1tYWxpYW4gb3JnYW5vZ2VuZXNpczwvdGl0
bGU+PHNlY29uZGFyeS10aXRsZT5OYXR1cmU8L3NlY29uZGFyeS10aXRsZT48L3RpdGxlcz48cGVy
aW9kaWNhbD48ZnVsbC10aXRsZT5OYXR1cmU8L2Z1bGwtdGl0bGU+PC9wZXJpb2RpY2FsPjxwYWdl
cz40OTYtNTAyPC9wYWdlcz48dm9sdW1lPjU2Njwvdm9sdW1lPjxudW1iZXI+Nzc0NTwvbnVtYmVy
PjxkYXRlcz48eWVhcj4yMDE5PC95ZWFyPjxwdWItZGF0ZXM+PGRhdGU+MjAxOS8wMi8wMTwvZGF0
ZT48L3B1Yi1kYXRlcz48L2RhdGVzPjxpc2JuPjE0NzYtNDY4NzwvaXNibj48dXJscz48cmVsYXRl
ZC11cmxzPjx1cmw+aHR0cHM6Ly9kb2kub3JnLzEwLjEwMzgvczQxNTg2LTAxOS0wOTY5LXg8L3Vy
bD48L3JlbGF0ZWQtdXJscz48L3VybHM+PGVsZWN0cm9uaWMtcmVzb3VyY2UtbnVtPjEwLjEwMzgv
czQxNTg2LTAxOS0wOTY5LXg8L2VsZWN0cm9uaWMtcmVzb3VyY2UtbnVtPjwvcmVjb3JkPjwvQ2l0
ZT48L0VuZE5vdGU+AG==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4,25,27</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and TSCAN</w:t>
      </w:r>
      <w:r w:rsidRPr="00233316">
        <w:rPr>
          <w:rFonts w:asciiTheme="majorBidi" w:hAnsiTheme="majorBidi" w:cstheme="majorBidi"/>
          <w:bCs/>
          <w:lang w:val="en-US"/>
        </w:rPr>
        <w:fldChar w:fldCharType="begin"/>
      </w:r>
      <w:r w:rsidR="009326C2">
        <w:rPr>
          <w:rFonts w:asciiTheme="majorBidi" w:hAnsiTheme="majorBidi" w:cstheme="majorBidi"/>
          <w:bCs/>
          <w:lang w:val="en-US"/>
        </w:rPr>
        <w:instrText xml:space="preserve"> ADDIN EN.CITE &lt;EndNote&gt;&lt;Cite&gt;&lt;Author&gt;Zhicheng Ji&lt;/Author&gt;&lt;Year&gt;2022&lt;/Year&gt;&lt;RecNum&gt;148&lt;/RecNum&gt;&lt;DisplayText&gt;&lt;style face="superscript"&gt;26&lt;/style&gt;&lt;/DisplayText&gt;&lt;record&gt;&lt;rec-number&gt;148&lt;/rec-number&gt;&lt;foreign-keys&gt;&lt;key app="EN" db-id="w52x0zzw5etrvzep05i55f9he5ffr2vt2p2r" timestamp="1655630542"&gt;148&lt;/key&gt;&lt;/foreign-keys&gt;&lt;ref-type name="Journal Article"&gt;17&lt;/ref-type&gt;&lt;contributors&gt;&lt;authors&gt;&lt;author&gt;Zhicheng Ji, Hongkai Ji &lt;/author&gt;&lt;/authors&gt;&lt;/contributors&gt;&lt;titles&gt;&lt;title&gt;TSCAN: Tools for Single-Cell Analysis. R package version 1.34.0.&lt;/title&gt;&lt;/titles&gt;&lt;dates&gt;&lt;year&gt;2022&lt;/year&gt;&lt;/dates&gt;&lt;urls&gt;&lt;related-urls&gt;&lt;url&gt;https://bioconductor.org/packages/release/bioc/html/TSCAN.html&lt;/url&gt;&lt;/related-urls&gt;&lt;/urls&gt;&lt;access-date&gt;12th of June, 2022&lt;/access-date&gt;&lt;/record&gt;&lt;/Cite&gt;&lt;/EndNote&gt;</w:instrText>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6</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applying default parameters, in fetal, adult/control and pathological brain endothelial cells. Endothelial cells were clustered using the standard Seurat (version 4.0.0) clustering procedure (as detailed above) and cluster markers were used to AV annotate those clusters, which were used as an input into Monocle3 or TSCAN to infer trajectory/lineage/arteriovenous relationships within endothelial cells. SeuratWrappers (v.0.3.0) was used to convert the Seurat objects to cell data set objects, while retaining the Seurat generated UMAP embeddings and cell clustering and then trajectory graph learning and pseudo-time measurement with Monocle3 and TSCAN. </w:t>
      </w:r>
    </w:p>
    <w:p w14:paraId="12EB13E5" w14:textId="77777777" w:rsidR="006B1972" w:rsidRPr="00233316" w:rsidRDefault="006B1972" w:rsidP="00233316">
      <w:pPr>
        <w:spacing w:line="480" w:lineRule="auto"/>
        <w:jc w:val="both"/>
        <w:rPr>
          <w:rFonts w:asciiTheme="majorBidi" w:hAnsiTheme="majorBidi" w:cstheme="majorBidi"/>
          <w:bCs/>
          <w:lang w:val="en-US"/>
        </w:rPr>
      </w:pPr>
    </w:p>
    <w:p w14:paraId="72C6177D" w14:textId="77777777" w:rsidR="00233316" w:rsidRPr="002B10B2" w:rsidRDefault="00233316" w:rsidP="00233316">
      <w:pPr>
        <w:spacing w:line="480" w:lineRule="auto"/>
        <w:jc w:val="both"/>
        <w:rPr>
          <w:rFonts w:asciiTheme="majorBidi" w:hAnsiTheme="majorBidi" w:cstheme="majorBidi"/>
          <w:b/>
          <w:lang w:val="en-US"/>
        </w:rPr>
      </w:pPr>
      <w:r w:rsidRPr="00233316">
        <w:rPr>
          <w:rFonts w:asciiTheme="majorBidi" w:hAnsiTheme="majorBidi" w:cstheme="majorBidi"/>
          <w:b/>
          <w:lang w:val="en-US"/>
        </w:rPr>
        <w:t xml:space="preserve">Pseudotime trajectory analysis - </w:t>
      </w:r>
      <w:r w:rsidRPr="002B10B2">
        <w:rPr>
          <w:rFonts w:asciiTheme="majorBidi" w:hAnsiTheme="majorBidi" w:cstheme="majorBidi"/>
          <w:b/>
          <w:lang w:val="en-US"/>
        </w:rPr>
        <w:t>RNA velocity and diffusion map</w:t>
      </w:r>
    </w:p>
    <w:p w14:paraId="34800382" w14:textId="527D14F7" w:rsidR="00233316" w:rsidRPr="002B10B2" w:rsidRDefault="00233316" w:rsidP="00233316">
      <w:pPr>
        <w:spacing w:line="480" w:lineRule="auto"/>
        <w:jc w:val="both"/>
        <w:rPr>
          <w:rFonts w:asciiTheme="majorBidi" w:hAnsiTheme="majorBidi" w:cstheme="majorBidi"/>
          <w:bCs/>
          <w:lang w:val="en-US"/>
        </w:rPr>
      </w:pPr>
      <w:r w:rsidRPr="002B10B2">
        <w:rPr>
          <w:rFonts w:asciiTheme="majorBidi" w:hAnsiTheme="majorBidi" w:cstheme="majorBidi"/>
          <w:lang w:val="en-US"/>
        </w:rPr>
        <w:t xml:space="preserve">To further address </w:t>
      </w:r>
      <w:r w:rsidRPr="00233316">
        <w:rPr>
          <w:rFonts w:asciiTheme="majorBidi" w:hAnsiTheme="majorBidi" w:cstheme="majorBidi"/>
          <w:lang w:val="en-US"/>
        </w:rPr>
        <w:t>trajectory inference</w:t>
      </w:r>
      <w:r w:rsidRPr="002B10B2">
        <w:rPr>
          <w:rFonts w:asciiTheme="majorBidi" w:hAnsiTheme="majorBidi" w:cstheme="majorBidi"/>
          <w:lang w:val="en-US"/>
        </w:rPr>
        <w:t>,</w:t>
      </w:r>
      <w:r w:rsidRPr="00233316">
        <w:rPr>
          <w:rFonts w:asciiTheme="majorBidi" w:hAnsiTheme="majorBidi" w:cstheme="majorBidi"/>
          <w:lang w:val="en-US"/>
        </w:rPr>
        <w:t xml:space="preserve"> </w:t>
      </w:r>
      <w:r w:rsidRPr="002B10B2">
        <w:rPr>
          <w:rFonts w:asciiTheme="majorBidi" w:hAnsiTheme="majorBidi" w:cstheme="majorBidi"/>
          <w:lang w:val="en-US"/>
        </w:rPr>
        <w:t xml:space="preserve">we performed </w:t>
      </w:r>
      <w:r w:rsidRPr="002B10B2">
        <w:rPr>
          <w:rFonts w:asciiTheme="majorBidi" w:hAnsiTheme="majorBidi" w:cstheme="majorBidi"/>
          <w:bCs/>
          <w:lang w:val="en-US"/>
        </w:rPr>
        <w:t>RNA velocity</w:t>
      </w:r>
      <w:r w:rsidRPr="00233316">
        <w:rPr>
          <w:rFonts w:asciiTheme="majorBidi" w:hAnsiTheme="majorBidi" w:cstheme="majorBidi"/>
          <w:bCs/>
          <w:lang w:val="en-US"/>
        </w:rPr>
        <w:fldChar w:fldCharType="begin">
          <w:fldData xml:space="preserve">PEVuZE5vdGU+PENpdGU+PEF1dGhvcj5MYSBNYW5ubzwvQXV0aG9yPjxZZWFyPjIwMTg8L1llYXI+
PFJlY051bT4xMjg8L1JlY051bT48RGlzcGxheVRleHQ+PHN0eWxlIGZhY2U9InN1cGVyc2NyaXB0
Ij4yOC0zMDwvc3R5bGU+PC9EaXNwbGF5VGV4dD48cmVjb3JkPjxyZWMtbnVtYmVyPjEyODwvcmVj
LW51bWJlcj48Zm9yZWlnbi1rZXlzPjxrZXkgYXBwPSJFTiIgZGItaWQ9Inc1Mngwenp3NWV0cnZ6
ZXAwNWk1NWY5aGU1ZmZyMnZ0MnAyciIgdGltZXN0YW1wPSIxNjU1NTQzNDI5Ij4xMjg8L2tleT48
L2ZvcmVpZ24ta2V5cz48cmVmLXR5cGUgbmFtZT0iSm91cm5hbCBBcnRpY2xlIj4xNzwvcmVmLXR5
cGU+PGNvbnRyaWJ1dG9ycz48YXV0aG9ycz48YXV0aG9yPkxhIE1hbm5vLCBHLjwvYXV0aG9yPjxh
dXRob3I+U29sZGF0b3YsIFIuPC9hdXRob3I+PGF1dGhvcj5aZWlzZWwsIEEuPC9hdXRob3I+PGF1
dGhvcj5CcmF1biwgRS48L2F1dGhvcj48YXV0aG9yPkhvY2hnZXJuZXIsIEguPC9hdXRob3I+PGF1
dGhvcj5QZXR1a2hvdiwgVi48L2F1dGhvcj48YXV0aG9yPkxpZHNjaHJlaWJlciwgSy48L2F1dGhv
cj48YXV0aG9yPkthc3RyaXRpLCBNLiBFLjwvYXV0aG9yPjxhdXRob3I+TG9ubmVyYmVyZywgUC48
L2F1dGhvcj48YXV0aG9yPkZ1cmxhbiwgQS48L2F1dGhvcj48YXV0aG9yPkZhbiwgSi48L2F1dGhv
cj48YXV0aG9yPkJvcm0sIEwuIEUuPC9hdXRob3I+PGF1dGhvcj5MaXUsIFouPC9hdXRob3I+PGF1
dGhvcj52YW4gQnJ1Z2dlbiwgRC48L2F1dGhvcj48YXV0aG9yPkd1bywgSi48L2F1dGhvcj48YXV0
aG9yPkhlLCBYLjwvYXV0aG9yPjxhdXRob3I+QmFya2VyLCBSLjwvYXV0aG9yPjxhdXRob3I+U3Vu
ZHN0cm9tLCBFLjwvYXV0aG9yPjxhdXRob3I+Q2FzdGVsby1CcmFuY28sIEcuPC9hdXRob3I+PGF1
dGhvcj5DcmFtZXIsIFAuPC9hdXRob3I+PGF1dGhvcj5BZGFtZXlrbywgSS48L2F1dGhvcj48YXV0
aG9yPkxpbm5hcnNzb24sIFMuPC9hdXRob3I+PGF1dGhvcj5LaGFyY2hlbmtvLCBQLiBWLjwvYXV0
aG9yPjwvYXV0aG9ycz48L2NvbnRyaWJ1dG9ycz48YXV0aC1hZGRyZXNzPkxhYm9yYXRvcnkgb2Yg
TW9sZWN1bGFyIE5ldXJvYmlvbG9neSwgRGVwYXJ0bWVudCBvZiBNZWRpY2FsIEJpb2NoZW1pc3Ry
eSBhbmQgQmlvcGh5c2ljcywgS2Fyb2xpbnNrYSBJbnN0aXR1dGV0LCBTdG9ja2hvbG0sIFN3ZWRl
bi4mI3hEO1NjaWVuY2UgZm9yIExpZmUgTGFib3JhdG9yeSwgU29sbmEsIFN3ZWRlbi4mI3hEO0Rl
cGFydG1lbnQgb2YgQmlvbWVkaWNhbCBJbmZvcm1hdGljcywgSGFydmFyZCBNZWRpY2FsIFNjaG9v
bCwgQm9zdG9uLCBNQSwgVVNBLiYjeEQ7RGVwYXJ0bWVudCBvZiBBcHBsaWVkIE1hdGhlbWF0aWNz
LCBQZXRlciBUaGUgR3JlYXQgU3QuIFBldGVyc2J1cmcgUG9seXRlY2huaWMgVW5pdmVyc2l0eSwg
U3QsIFBldGVyc2J1cmcsIFJ1c3NpYS4mI3hEO0RlcGFydG1lbnQgb2YgQmlvc2NpZW5jZXMgYW5k
IE51dHJpdGlvbiwgS2Fyb2xpbnNrYSBJbnN0aXR1dGV0LCBTdG9ja2hvbG0sIFN3ZWRlbi4mI3hE
O0RlcGFydG1lbnQgb2YgUGh5c2lvbG9neSBhbmQgUGhhcm1hY29sb2d5LCBLYXJvbGluc2thIElu
c3RpdHV0ZXQsIFN0b2NraG9sbSwgU3dlZGVuLiYjeEQ7Sm9obiB2YW4gR2Vlc3QgQ2VudHJlIGZv
ciBCcmFpbiBSZXBhaXIsIERlcGFydG1lbnQgb2YgQ2xpbmljYWwgTmV1cm9zY2llbmNlcywgVW5p
dmVyc2l0eSBvZiBDYW1icmlkZ2UsIENhbWJyaWRnZSwgVUsuJiN4RDtEaXZpc2lvbiBvZiBOZXVy
b2RlZ2VuZXJhdGlvbiwgRGVwYXJ0bWVudCBvZiBOZXVyb2Jpb2xvZ3ksIENhcmUgU2NpZW5jZXMg
YW5kIFNvY2lldHksIEthcm9saW5za2EgSW5zdGl0dXRldCwgU3RvY2tob2xtLCBTd2VkZW4uJiN4
RDtNYXggUGxhbmNrIEluc3RpdHV0ZSBmb3IgQmlvcGh5c2ljYWwgQ2hlbWlzdHJ5LCBEZXBhcnRt
ZW50IG9mIE1vbGVjdWxhciBCaW9sb2d5LCBHb3R0aW5nZW4sIEdlcm1hbnkuJiN4RDtMYWJvcmF0
b3J5IG9mIE1vbGVjdWxhciBOZXVyb2Jpb2xvZ3ksIERlcGFydG1lbnQgb2YgTWVkaWNhbCBCaW9j
aGVtaXN0cnkgYW5kIEJpb3BoeXNpY3MsIEthcm9saW5za2EgSW5zdGl0dXRldCwgU3RvY2tob2xt
LCBTd2VkZW4uIHN0ZW4ubGlubmFyc3NvbkBraS5zZS4mI3hEO1NjaWVuY2UgZm9yIExpZmUgTGFi
b3JhdG9yeSwgU29sbmEsIFN3ZWRlbi4gc3Rlbi5saW5uYXJzc29uQGtpLnNlLiYjeEQ7RGVwYXJ0
bWVudCBvZiBCaW9tZWRpY2FsIEluZm9ybWF0aWNzLCBIYXJ2YXJkIE1lZGljYWwgU2Nob29sLCBC
b3N0b24sIE1BLCBVU0EuIHBldGVyX2toYXJjaGVua29AaG1zLmhhcnZhcmQuZWR1LiYjeEQ7SGFy
dmFyZCBTdGVtIENlbGwgSW5zdGl0dXRlLCBDYW1icmlkZ2UsIE1BLCBVU0EuIHBldGVyX2toYXJj
aGVua29AaG1zLmhhcnZhcmQuZWR1LjwvYXV0aC1hZGRyZXNzPjx0aXRsZXM+PHRpdGxlPlJOQSB2
ZWxvY2l0eSBvZiBzaW5nbGUgY2VsbHM8L3RpdGxlPjxzZWNvbmRhcnktdGl0bGU+TmF0dXJlPC9z
ZWNvbmRhcnktdGl0bGU+PC90aXRsZXM+PHBlcmlvZGljYWw+PGZ1bGwtdGl0bGU+TmF0dXJlPC9m
dWxsLXRpdGxlPjwvcGVyaW9kaWNhbD48cGFnZXM+NDk0LTQ5ODwvcGFnZXM+PHZvbHVtZT41NjA8
L3ZvbHVtZT48bnVtYmVyPjc3MTk8L251bWJlcj48ZWRpdGlvbj4yMDE4LzA4LzEwPC9lZGl0aW9u
PjxrZXl3b3Jkcz48a2V5d29yZD5BbmltYWxzPC9rZXl3b3JkPjxrZXl3b3JkPkJyYWluLypjeXRv
bG9neS9lbWJyeW9sb2d5L21ldGFib2xpc208L2tleXdvcmQ+PGtleXdvcmQ+Q2VsbCBMaW5lYWdl
L2dlbmV0aWNzPC9rZXl3b3JkPjxrZXl3b3JkPkNocm9tYWZmaW4gQ2VsbHMvY3l0b2xvZ3kvbWV0
YWJvbGlzbTwva2V5d29yZD48a2V5d29yZD5EYXRhc2V0cyBhcyBUb3BpYzwva2V5d29yZD48a2V5
d29yZD5GZW1hbGU8L2tleXdvcmQ+PGtleXdvcmQ+R2x1dGFtaWMgQWNpZC9tZXRhYm9saXNtPC9r
ZXl3b3JkPjxrZXl3b3JkPkhpcHBvY2FtcHVzL2N5dG9sb2d5L2VtYnJ5b2xvZ3kvbWV0YWJvbGlz
bTwva2V5d29yZD48a2V5d29yZD5LaW5ldGljczwva2V5d29yZD48a2V5d29yZD5NYWxlPC9rZXl3
b3JkPjxrZXl3b3JkPk1pY2U8L2tleXdvcmQ+PGtleXdvcmQ+TmV1cmFsIENyZXN0L2N5dG9sb2d5
LyptZXRhYm9saXNtPC9rZXl3b3JkPjxrZXl3b3JkPk5ldXJvbnMvKmN5dG9sb2d5L21ldGFib2xp
c208L2tleXdvcmQ+PGtleXdvcmQ+Uk5BLyphbmFseXNpcy8qZ2VuZXRpY3M8L2tleXdvcmQ+PGtl
eXdvcmQ+Uk5BIFNwbGljaW5nLypnZW5ldGljczwva2V5d29yZD48a2V5d29yZD5SZXByb2R1Y2li
aWxpdHkgb2YgUmVzdWx0czwva2V5d29yZD48a2V5d29yZD4qU2VxdWVuY2UgQW5hbHlzaXMsIFJO
QTwva2V5d29yZD48a2V5d29yZD4qU2luZ2xlLUNlbGwgQW5hbHlzaXM8L2tleXdvcmQ+PGtleXdv
cmQ+VGltZSBGYWN0b3JzPC9rZXl3b3JkPjxrZXl3b3JkPlRyYW5zY3JpcHRpb24sIEdlbmV0aWMv
Z2VuZXRpY3M8L2tleXdvcmQ+PC9rZXl3b3Jkcz48ZGF0ZXM+PHllYXI+MjAxODwveWVhcj48cHVi
LWRhdGVzPjxkYXRlPkF1ZzwvZGF0ZT48L3B1Yi1kYXRlcz48L2RhdGVzPjxpc2JuPjE0NzYtNDY4
NyAoRWxlY3Ryb25pYykmI3hEOzAwMjgtMDgzNiAoTGlua2luZyk8L2lzYm4+PGFjY2Vzc2lvbi1u
dW0+MzAwODk5MDY8L2FjY2Vzc2lvbi1udW0+PHVybHM+PHJlbGF0ZWQtdXJscz48dXJsPmh0dHBz
Oi8vd3d3Lm5jYmkubmxtLm5paC5nb3YvcHVibWVkLzMwMDg5OTA2PC91cmw+PC9yZWxhdGVkLXVy
bHM+PC91cmxzPjxjdXN0b20yPlBNQzYxMzA4MDE8L2N1c3RvbTI+PGVsZWN0cm9uaWMtcmVzb3Vy
Y2UtbnVtPjEwLjEwMzgvczQxNTg2LTAxOC0wNDE0LTY8L2VsZWN0cm9uaWMtcmVzb3VyY2UtbnVt
PjwvcmVjb3JkPjwvQ2l0ZT48Q2l0ZT48QXV0aG9yPkJlcmdlbjwvQXV0aG9yPjxZZWFyPjIwMjA8
L1llYXI+PFJlY051bT4xMjk8L1JlY051bT48cmVjb3JkPjxyZWMtbnVtYmVyPjEyOTwvcmVjLW51
bWJlcj48Zm9yZWlnbi1rZXlzPjxrZXkgYXBwPSJFTiIgZGItaWQ9Inc1Mngwenp3NWV0cnZ6ZXAw
NWk1NWY5aGU1ZmZyMnZ0MnAyciIgdGltZXN0YW1wPSIxNjU1NTQzNTM0Ij4xMjk8L2tleT48L2Zv
cmVpZ24ta2V5cz48cmVmLXR5cGUgbmFtZT0iSm91cm5hbCBBcnRpY2xlIj4xNzwvcmVmLXR5cGU+
PGNvbnRyaWJ1dG9ycz48YXV0aG9ycz48YXV0aG9yPkJlcmdlbiwgVi48L2F1dGhvcj48YXV0aG9y
PkxhbmdlLCBNLjwvYXV0aG9yPjxhdXRob3I+UGVpZGxpLCBTLjwvYXV0aG9yPjxhdXRob3I+V29s
ZiwgRi4gQS48L2F1dGhvcj48YXV0aG9yPlRoZWlzLCBGLiBKLjwvYXV0aG9yPjwvYXV0aG9ycz48
L2NvbnRyaWJ1dG9ycz48YXV0aC1hZGRyZXNzPkluc3RpdHV0ZSBvZiBDb21wdXRhdGlvbmFsIEJp
b2xvZ3ksIEhlbG1ob2x0eiBDZW50ZXIgTXVuaWNoLCBNdW5pY2gsIEdlcm1hbnkuJiN4RDtEZXBh
cnRtZW50IG9mIE1hdGhlbWF0aWNzLCBUZWNobmljYWwgVW5pdmVyc2l0eSBvZiBNdW5pY2gsIE11
bmljaCwgR2VybWFueS4mI3hEO0luc3RpdHV0ZSBvZiBDb21wdXRhdGlvbmFsIEJpb2xvZ3ksIEhl
bG1ob2x0eiBDZW50ZXIgTXVuaWNoLCBNdW5pY2gsIEdlcm1hbnkuIGFsZXgud29sZkBoZWxtaG9s
dHotbXVlbmNoZW4uZGUuJiN4RDtJbnN0aXR1dGUgb2YgQ29tcHV0YXRpb25hbCBCaW9sb2d5LCBI
ZWxtaG9sdHogQ2VudGVyIE11bmljaCwgTXVuaWNoLCBHZXJtYW55LiBmYWJpYW4udGhlaXNAaGVs
bWhvbHR6LW11ZW5jaGVuLmRlLiYjeEQ7RGVwYXJ0bWVudCBvZiBNYXRoZW1hdGljcywgVGVjaG5p
Y2FsIFVuaXZlcnNpdHkgb2YgTXVuaWNoLCBNdW5pY2gsIEdlcm1hbnkuIGZhYmlhbi50aGVpc0Bo
ZWxtaG9sdHotbXVlbmNoZW4uZGUuPC9hdXRoLWFkZHJlc3M+PHRpdGxlcz48dGl0bGU+R2VuZXJh
bGl6aW5nIFJOQSB2ZWxvY2l0eSB0byB0cmFuc2llbnQgY2VsbCBzdGF0ZXMgdGhyb3VnaCBkeW5h
bWljYWwgbW9kZWxpbmc8L3RpdGxlPjxzZWNvbmRhcnktdGl0bGU+TmF0IEJpb3RlY2hub2w8L3Nl
Y29uZGFyeS10aXRsZT48L3RpdGxlcz48cGVyaW9kaWNhbD48ZnVsbC10aXRsZT5OYXQgQmlvdGVj
aG5vbDwvZnVsbC10aXRsZT48L3BlcmlvZGljYWw+PHBhZ2VzPjE0MDgtMTQxNDwvcGFnZXM+PHZv
bHVtZT4zODwvdm9sdW1lPjxudW1iZXI+MTI8L251bWJlcj48ZWRpdGlvbj4yMDIwLzA4LzA1PC9l
ZGl0aW9uPjxrZXl3b3Jkcz48a2V5d29yZD5BbmltYWxzPC9rZXl3b3JkPjxrZXl3b3JkPkNlbGwg
Q3ljbGU8L2tleXdvcmQ+PGtleXdvcmQ+Q2VsbCBMaW5lYWdlPC9rZXl3b3JkPjxrZXl3b3JkPkRl
bnRhdGUgR3lydXMvbWV0YWJvbGlzbTwva2V5d29yZD48a2V5d29yZD5FbmRvY3JpbmUgU3lzdGVt
L21ldGFib2xpc208L2tleXdvcmQ+PGtleXdvcmQ+SHVtYW5zPC9rZXl3b3JkPjxrZXl3b3JkPktp
bmV0aWNzPC9rZXl3b3JkPjxrZXl3b3JkPk1pY2U8L2tleXdvcmQ+PGtleXdvcmQ+Kk1vZGVscywg
R2VuZXRpYzwva2V5d29yZD48a2V5d29yZD5OZXVyb2dlbmVzaXMvZ2VuZXRpY3M8L2tleXdvcmQ+
PGtleXdvcmQ+Uk5BLypnZW5ldGljczwva2V5d29yZD48a2V5d29yZD5STkEgU3BsaWNpbmcvZ2Vu
ZXRpY3M8L2tleXdvcmQ+PGtleXdvcmQ+U2luZ2xlLUNlbGwgQW5hbHlzaXM8L2tleXdvcmQ+PGtl
eXdvcmQ+U3RlbSBDZWxscy9tZXRhYm9saXNtPC9rZXl3b3JkPjxrZXl3b3JkPlN0b2NoYXN0aWMg
UHJvY2Vzc2VzPC9rZXl3b3JkPjxrZXl3b3JkPlRyYW5zY3JpcHRpb24sIEdlbmV0aWM8L2tleXdv
cmQ+PC9rZXl3b3Jkcz48ZGF0ZXM+PHllYXI+MjAyMDwveWVhcj48cHViLWRhdGVzPjxkYXRlPkRl
YzwvZGF0ZT48L3B1Yi1kYXRlcz48L2RhdGVzPjxpc2JuPjE1NDYtMTY5NiAoRWxlY3Ryb25pYykm
I3hEOzEwODctMDE1NiAoTGlua2luZyk8L2lzYm4+PGFjY2Vzc2lvbi1udW0+MzI3NDc3NTk8L2Fj
Y2Vzc2lvbi1udW0+PHVybHM+PHJlbGF0ZWQtdXJscz48dXJsPmh0dHBzOi8vd3d3Lm5jYmkubmxt
Lm5paC5nb3YvcHVibWVkLzMyNzQ3NzU5PC91cmw+PC9yZWxhdGVkLXVybHM+PC91cmxzPjxlbGVj
dHJvbmljLXJlc291cmNlLW51bT4xMC4xMDM4L3M0MTU4Ny0wMjAtMDU5MS0zPC9lbGVjdHJvbmlj
LXJlc291cmNlLW51bT48L3JlY29yZD48L0NpdGU+PENpdGU+PEF1dGhvcj5MYW5nZTwvQXV0aG9y
PjxZZWFyPjIwMjI8L1llYXI+PFJlY051bT4xMzA8L1JlY051bT48cmVjb3JkPjxyZWMtbnVtYmVy
PjEzMDwvcmVjLW51bWJlcj48Zm9yZWlnbi1rZXlzPjxrZXkgYXBwPSJFTiIgZGItaWQ9Inc1Mngw
enp3NWV0cnZ6ZXAwNWk1NWY5aGU1ZmZyMnZ0MnAyciIgdGltZXN0YW1wPSIxNjU1NTQzNjcwIj4x
MzA8L2tleT48L2ZvcmVpZ24ta2V5cz48cmVmLXR5cGUgbmFtZT0iSm91cm5hbCBBcnRpY2xlIj4x
NzwvcmVmLXR5cGU+PGNvbnRyaWJ1dG9ycz48YXV0aG9ycz48YXV0aG9yPkxhbmdlLCBNLjwvYXV0
aG9yPjxhdXRob3I+QmVyZ2VuLCBWLjwvYXV0aG9yPjxhdXRob3I+S2xlaW4sIE0uPC9hdXRob3I+
PGF1dGhvcj5TZXR0eSwgTS48L2F1dGhvcj48YXV0aG9yPlJldXRlciwgQi48L2F1dGhvcj48YXV0
aG9yPkJha2h0aSwgTS48L2F1dGhvcj48YXV0aG9yPkxpY2tlcnQsIEguPC9hdXRob3I+PGF1dGhv
cj5BbnNhcmksIE0uPC9hdXRob3I+PGF1dGhvcj5TY2huaWVyaW5nLCBKLjwvYXV0aG9yPjxhdXRo
b3I+U2NoaWxsZXIsIEguIEIuPC9hdXRob3I+PGF1dGhvcj5QZSZhcG9zO2VyLCBELjwvYXV0aG9y
PjxhdXRob3I+VGhlaXMsIEYuIEouPC9hdXRob3I+PC9hdXRob3JzPjwvY29udHJpYnV0b3JzPjxh
dXRoLWFkZHJlc3M+SW5zdGl0dXRlIG9mIENvbXB1dGF0aW9uYWwgQmlvbG9neSwgSGVsbWhvbHR6
IENlbnRlciBNdW5pY2gsIE11bmljaCwgR2VybWFueS4mI3hEO0RlcGFydG1lbnQgb2YgTWF0aGVt
YXRpY3MsIFRlY2huaWNhbCBVbml2ZXJzaXR5IG9mIE11bmljaCwgTXVuaWNoLCBHZXJtYW55LiYj
eEQ7UHJvZ3JhbSBmb3IgQ29tcHV0YXRpb25hbCBhbmQgU3lzdGVtcyBCaW9sb2d5LCBTbG9hbiBL
ZXR0ZXJpbmcgSW5zdGl0dXRlLCBNZW1vcmlhbCBTbG9hbiBLZXR0ZXJpbmcgQ2FuY2VyIENlbnRl
ciwgTmV3IFlvcmssIE5ZLCBVU0EuJiN4RDtCYXNpYyBTY2llbmNlcyBEaXZpc2lvbiBhbmQgVHJh
bnNsYXRpb25hbCBEYXRhIFNjaWVuY2UgSVJDLCBGcmVkIEh1dGNoaW5zb24gQ2FuY2VyIFJlc2Vh
cmNoIENlbnRlciwgU2VhdHRsZSBXQSwgVVNBLiYjeEQ7RGVwYXJ0bWVudCBvZiBDb21wdXRlciBT
Y2llbmNlLCBVbml2ZXJzaXR5IG9mIFR1YmluZ2VuLCBUdWJpbmdlbiwgR2VybWFueS4mI3hEO1p1
c2UgSW5zdGl0dXRlIEJlcmxpbiAoWklCKSwgQmVybGluLCBHZXJtYW55LiYjeEQ7SW5zdGl0dXRl
IG9mIERpYWJldGVzIGFuZCBSZWdlbmVyYXRpb24gUmVzZWFyY2gsIEhlbG1ob2x0eiBDZW50ZXIg
TXVuaWNoLCBNdW5pY2gsIEdlcm1hbnkuJiN4RDtHZXJtYW4gQ2VudGVyIGZvciBEaWFiZXRlcyBS
ZXNlYXJjaCAoRFpEKSwgTmV1aGVyYmVyZywgR2VybWFueS4mI3hEO0NvbXByZWhlbnNpdmUgUG5l
dW1vbG9neSBDZW50ZXIgKENQQykgLyBJbnN0aXR1dGUgb2YgTHVuZyBCaW9sb2d5IGFuZCBEaXNl
YXNlIChJTEJEKSwgSGVsbWhvbHR6IFplbnRydW0gTXVuY2hlbiwgTWVtYmVyIG9mIHRoZSBHZXJt
YW4gQ2VudGVyIGZvciBMdW5nIFJlc2VhcmNoIChEWkwpLCBNdW5pY2gsIEdlcm1hbnkuJiN4RDtQ
cm9ncmFtIGZvciBDb21wdXRhdGlvbmFsIGFuZCBTeXN0ZW1zIEJpb2xvZ3ksIFNsb2FuIEtldHRl
cmluZyBJbnN0aXR1dGUsIE1lbW9yaWFsIFNsb2FuIEtldHRlcmluZyBDYW5jZXIgQ2VudGVyLCBO
ZXcgWW9yaywgTlksIFVTQS4gcGVlcmRAbXNrY2Mub3JnLiYjeEQ7SW5zdGl0dXRlIG9mIENvbXB1
dGF0aW9uYWwgQmlvbG9neSwgSGVsbWhvbHR6IENlbnRlciBNdW5pY2gsIE11bmljaCwgR2VybWFu
eS4gZmFiaWFuLnRoZWlzQGhlbG1ob2x0ei1tdWVuY2hlbi5kZS4mI3hEO0RlcGFydG1lbnQgb2Yg
TWF0aGVtYXRpY3MsIFRlY2huaWNhbCBVbml2ZXJzaXR5IG9mIE11bmljaCwgTXVuaWNoLCBHZXJt
YW55LiBmYWJpYW4udGhlaXNAaGVsbWhvbHR6LW11ZW5jaGVuLmRlLiYjeEQ7VFVNIFNjaG9vbCBv
ZiBMaWZlIFNjaWVuY2VzIFdlaWhlbnN0ZXBoYW4sIFRlY2huaWNhbCBVbml2ZXJzaXR5IG9mIE11
bmljaCwgTXVuaWNoLCBHZXJtYW55LiBmYWJpYW4udGhlaXNAaGVsbWhvbHR6LW11ZW5jaGVuLmRl
LjwvYXV0aC1hZGRyZXNzPjx0aXRsZXM+PHRpdGxlPkNlbGxSYW5rIGZvciBkaXJlY3RlZCBzaW5n
bGUtY2VsbCBmYXRlIG1hcHBpbmc8L3RpdGxlPjxzZWNvbmRhcnktdGl0bGU+TmF0IE1ldGhvZHM8
L3NlY29uZGFyeS10aXRsZT48L3RpdGxlcz48cGVyaW9kaWNhbD48ZnVsbC10aXRsZT5OYXQgTWV0
aG9kczwvZnVsbC10aXRsZT48L3BlcmlvZGljYWw+PHBhZ2VzPjE1OS0xNzA8L3BhZ2VzPjx2b2x1
bWU+MTk8L3ZvbHVtZT48bnVtYmVyPjI8L251bWJlcj48ZWRpdGlvbj4yMDIyLzAxLzE1PC9lZGl0
aW9uPjxrZXl3b3Jkcz48a2V5d29yZD4qQWxnb3JpdGhtczwva2V5d29yZD48a2V5d29yZD5Bbmlt
YWxzPC9rZXl3b3JkPjxrZXl3b3JkPkNlbGwgRGlmZmVyZW50aWF0aW9uL2dlbmV0aWNzPC9rZXl3
b3JkPjxrZXl3b3JkPkNlbGwgTGluZWFnZTwva2V5d29yZD48a2V5d29yZD5DZWxsdWxhciBSZXBy
b2dyYW1taW5nPC9rZXl3b3JkPjxrZXl3b3JkPkNvbXB1dGF0aW9uYWwgQmlvbG9neS8qbWV0aG9k
czwva2V5d29yZD48a2V5d29yZD5IdW1hbnM8L2tleXdvcmQ+PGtleXdvcmQ+THVuZy9jeXRvbG9n
eTwva2V5d29yZD48a2V5d29yZD5QYW5jcmVhcywgRXhvY3JpbmUvKmN5dG9sb2d5PC9rZXl3b3Jk
PjxrZXl3b3JkPlJuYTwva2V5d29yZD48a2V5d29yZD5SZWdlbmVyYXRpb248L2tleXdvcmQ+PGtl
eXdvcmQ+U2luZ2xlLUNlbGwgQW5hbHlzaXMvKm1ldGhvZHM8L2tleXdvcmQ+PGtleXdvcmQ+KlNv
ZnR3YXJlPC9rZXl3b3JkPjwva2V5d29yZHM+PGRhdGVzPjx5ZWFyPjIwMjI8L3llYXI+PHB1Yi1k
YXRlcz48ZGF0ZT5GZWI8L2RhdGU+PC9wdWItZGF0ZXM+PC9kYXRlcz48aXNibj4xNTQ4LTcxMDUg
KEVsZWN0cm9uaWMpJiN4RDsxNTQ4LTcwOTEgKExpbmtpbmcpPC9pc2JuPjxhY2Nlc3Npb24tbnVt
PjM1MDI3NzY3PC9hY2Nlc3Npb24tbnVtPjx1cmxzPjxyZWxhdGVkLXVybHM+PHVybD5odHRwczov
L3d3dy5uY2JpLm5sbS5uaWguZ292L3B1Ym1lZC8zNTAyNzc2NzwvdXJsPjwvcmVsYXRlZC11cmxz
PjwvdXJscz48Y3VzdG9tMj5QTUM4ODI4NDgwPC9jdXN0b20yPjxlbGVjdHJvbmljLXJlc291cmNl
LW51bT4xMC4xMDM4L3M0MTU5Mi0wMjEtMDEzNDYtNjwvZWxlY3Ryb25pYy1yZXNvdXJjZS1udW0+
PC9yZWNvcmQ+PC9DaXRlPjwvRW5kTm90ZT5=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MYSBNYW5ubzwvQXV0aG9yPjxZZWFyPjIwMTg8L1llYXI+
PFJlY051bT4xMjg8L1JlY051bT48RGlzcGxheVRleHQ+PHN0eWxlIGZhY2U9InN1cGVyc2NyaXB0
Ij4yOC0zMDwvc3R5bGU+PC9EaXNwbGF5VGV4dD48cmVjb3JkPjxyZWMtbnVtYmVyPjEyODwvcmVj
LW51bWJlcj48Zm9yZWlnbi1rZXlzPjxrZXkgYXBwPSJFTiIgZGItaWQ9Inc1Mngwenp3NWV0cnZ6
ZXAwNWk1NWY5aGU1ZmZyMnZ0MnAyciIgdGltZXN0YW1wPSIxNjU1NTQzNDI5Ij4xMjg8L2tleT48
L2ZvcmVpZ24ta2V5cz48cmVmLXR5cGUgbmFtZT0iSm91cm5hbCBBcnRpY2xlIj4xNzwvcmVmLXR5
cGU+PGNvbnRyaWJ1dG9ycz48YXV0aG9ycz48YXV0aG9yPkxhIE1hbm5vLCBHLjwvYXV0aG9yPjxh
dXRob3I+U29sZGF0b3YsIFIuPC9hdXRob3I+PGF1dGhvcj5aZWlzZWwsIEEuPC9hdXRob3I+PGF1
dGhvcj5CcmF1biwgRS48L2F1dGhvcj48YXV0aG9yPkhvY2hnZXJuZXIsIEguPC9hdXRob3I+PGF1
dGhvcj5QZXR1a2hvdiwgVi48L2F1dGhvcj48YXV0aG9yPkxpZHNjaHJlaWJlciwgSy48L2F1dGhv
cj48YXV0aG9yPkthc3RyaXRpLCBNLiBFLjwvYXV0aG9yPjxhdXRob3I+TG9ubmVyYmVyZywgUC48
L2F1dGhvcj48YXV0aG9yPkZ1cmxhbiwgQS48L2F1dGhvcj48YXV0aG9yPkZhbiwgSi48L2F1dGhv
cj48YXV0aG9yPkJvcm0sIEwuIEUuPC9hdXRob3I+PGF1dGhvcj5MaXUsIFouPC9hdXRob3I+PGF1
dGhvcj52YW4gQnJ1Z2dlbiwgRC48L2F1dGhvcj48YXV0aG9yPkd1bywgSi48L2F1dGhvcj48YXV0
aG9yPkhlLCBYLjwvYXV0aG9yPjxhdXRob3I+QmFya2VyLCBSLjwvYXV0aG9yPjxhdXRob3I+U3Vu
ZHN0cm9tLCBFLjwvYXV0aG9yPjxhdXRob3I+Q2FzdGVsby1CcmFuY28sIEcuPC9hdXRob3I+PGF1
dGhvcj5DcmFtZXIsIFAuPC9hdXRob3I+PGF1dGhvcj5BZGFtZXlrbywgSS48L2F1dGhvcj48YXV0
aG9yPkxpbm5hcnNzb24sIFMuPC9hdXRob3I+PGF1dGhvcj5LaGFyY2hlbmtvLCBQLiBWLjwvYXV0
aG9yPjwvYXV0aG9ycz48L2NvbnRyaWJ1dG9ycz48YXV0aC1hZGRyZXNzPkxhYm9yYXRvcnkgb2Yg
TW9sZWN1bGFyIE5ldXJvYmlvbG9neSwgRGVwYXJ0bWVudCBvZiBNZWRpY2FsIEJpb2NoZW1pc3Ry
eSBhbmQgQmlvcGh5c2ljcywgS2Fyb2xpbnNrYSBJbnN0aXR1dGV0LCBTdG9ja2hvbG0sIFN3ZWRl
bi4mI3hEO1NjaWVuY2UgZm9yIExpZmUgTGFib3JhdG9yeSwgU29sbmEsIFN3ZWRlbi4mI3hEO0Rl
cGFydG1lbnQgb2YgQmlvbWVkaWNhbCBJbmZvcm1hdGljcywgSGFydmFyZCBNZWRpY2FsIFNjaG9v
bCwgQm9zdG9uLCBNQSwgVVNBLiYjeEQ7RGVwYXJ0bWVudCBvZiBBcHBsaWVkIE1hdGhlbWF0aWNz
LCBQZXRlciBUaGUgR3JlYXQgU3QuIFBldGVyc2J1cmcgUG9seXRlY2huaWMgVW5pdmVyc2l0eSwg
U3QsIFBldGVyc2J1cmcsIFJ1c3NpYS4mI3hEO0RlcGFydG1lbnQgb2YgQmlvc2NpZW5jZXMgYW5k
IE51dHJpdGlvbiwgS2Fyb2xpbnNrYSBJbnN0aXR1dGV0LCBTdG9ja2hvbG0sIFN3ZWRlbi4mI3hE
O0RlcGFydG1lbnQgb2YgUGh5c2lvbG9neSBhbmQgUGhhcm1hY29sb2d5LCBLYXJvbGluc2thIElu
c3RpdHV0ZXQsIFN0b2NraG9sbSwgU3dlZGVuLiYjeEQ7Sm9obiB2YW4gR2Vlc3QgQ2VudHJlIGZv
ciBCcmFpbiBSZXBhaXIsIERlcGFydG1lbnQgb2YgQ2xpbmljYWwgTmV1cm9zY2llbmNlcywgVW5p
dmVyc2l0eSBvZiBDYW1icmlkZ2UsIENhbWJyaWRnZSwgVUsuJiN4RDtEaXZpc2lvbiBvZiBOZXVy
b2RlZ2VuZXJhdGlvbiwgRGVwYXJ0bWVudCBvZiBOZXVyb2Jpb2xvZ3ksIENhcmUgU2NpZW5jZXMg
YW5kIFNvY2lldHksIEthcm9saW5za2EgSW5zdGl0dXRldCwgU3RvY2tob2xtLCBTd2VkZW4uJiN4
RDtNYXggUGxhbmNrIEluc3RpdHV0ZSBmb3IgQmlvcGh5c2ljYWwgQ2hlbWlzdHJ5LCBEZXBhcnRt
ZW50IG9mIE1vbGVjdWxhciBCaW9sb2d5LCBHb3R0aW5nZW4sIEdlcm1hbnkuJiN4RDtMYWJvcmF0
b3J5IG9mIE1vbGVjdWxhciBOZXVyb2Jpb2xvZ3ksIERlcGFydG1lbnQgb2YgTWVkaWNhbCBCaW9j
aGVtaXN0cnkgYW5kIEJpb3BoeXNpY3MsIEthcm9saW5za2EgSW5zdGl0dXRldCwgU3RvY2tob2xt
LCBTd2VkZW4uIHN0ZW4ubGlubmFyc3NvbkBraS5zZS4mI3hEO1NjaWVuY2UgZm9yIExpZmUgTGFi
b3JhdG9yeSwgU29sbmEsIFN3ZWRlbi4gc3Rlbi5saW5uYXJzc29uQGtpLnNlLiYjeEQ7RGVwYXJ0
bWVudCBvZiBCaW9tZWRpY2FsIEluZm9ybWF0aWNzLCBIYXJ2YXJkIE1lZGljYWwgU2Nob29sLCBC
b3N0b24sIE1BLCBVU0EuIHBldGVyX2toYXJjaGVua29AaG1zLmhhcnZhcmQuZWR1LiYjeEQ7SGFy
dmFyZCBTdGVtIENlbGwgSW5zdGl0dXRlLCBDYW1icmlkZ2UsIE1BLCBVU0EuIHBldGVyX2toYXJj
aGVua29AaG1zLmhhcnZhcmQuZWR1LjwvYXV0aC1hZGRyZXNzPjx0aXRsZXM+PHRpdGxlPlJOQSB2
ZWxvY2l0eSBvZiBzaW5nbGUgY2VsbHM8L3RpdGxlPjxzZWNvbmRhcnktdGl0bGU+TmF0dXJlPC9z
ZWNvbmRhcnktdGl0bGU+PC90aXRsZXM+PHBlcmlvZGljYWw+PGZ1bGwtdGl0bGU+TmF0dXJlPC9m
dWxsLXRpdGxlPjwvcGVyaW9kaWNhbD48cGFnZXM+NDk0LTQ5ODwvcGFnZXM+PHZvbHVtZT41NjA8
L3ZvbHVtZT48bnVtYmVyPjc3MTk8L251bWJlcj48ZWRpdGlvbj4yMDE4LzA4LzEwPC9lZGl0aW9u
PjxrZXl3b3Jkcz48a2V5d29yZD5BbmltYWxzPC9rZXl3b3JkPjxrZXl3b3JkPkJyYWluLypjeXRv
bG9neS9lbWJyeW9sb2d5L21ldGFib2xpc208L2tleXdvcmQ+PGtleXdvcmQ+Q2VsbCBMaW5lYWdl
L2dlbmV0aWNzPC9rZXl3b3JkPjxrZXl3b3JkPkNocm9tYWZmaW4gQ2VsbHMvY3l0b2xvZ3kvbWV0
YWJvbGlzbTwva2V5d29yZD48a2V5d29yZD5EYXRhc2V0cyBhcyBUb3BpYzwva2V5d29yZD48a2V5
d29yZD5GZW1hbGU8L2tleXdvcmQ+PGtleXdvcmQ+R2x1dGFtaWMgQWNpZC9tZXRhYm9saXNtPC9r
ZXl3b3JkPjxrZXl3b3JkPkhpcHBvY2FtcHVzL2N5dG9sb2d5L2VtYnJ5b2xvZ3kvbWV0YWJvbGlz
bTwva2V5d29yZD48a2V5d29yZD5LaW5ldGljczwva2V5d29yZD48a2V5d29yZD5NYWxlPC9rZXl3
b3JkPjxrZXl3b3JkPk1pY2U8L2tleXdvcmQ+PGtleXdvcmQ+TmV1cmFsIENyZXN0L2N5dG9sb2d5
LyptZXRhYm9saXNtPC9rZXl3b3JkPjxrZXl3b3JkPk5ldXJvbnMvKmN5dG9sb2d5L21ldGFib2xp
c208L2tleXdvcmQ+PGtleXdvcmQ+Uk5BLyphbmFseXNpcy8qZ2VuZXRpY3M8L2tleXdvcmQ+PGtl
eXdvcmQ+Uk5BIFNwbGljaW5nLypnZW5ldGljczwva2V5d29yZD48a2V5d29yZD5SZXByb2R1Y2li
aWxpdHkgb2YgUmVzdWx0czwva2V5d29yZD48a2V5d29yZD4qU2VxdWVuY2UgQW5hbHlzaXMsIFJO
QTwva2V5d29yZD48a2V5d29yZD4qU2luZ2xlLUNlbGwgQW5hbHlzaXM8L2tleXdvcmQ+PGtleXdv
cmQ+VGltZSBGYWN0b3JzPC9rZXl3b3JkPjxrZXl3b3JkPlRyYW5zY3JpcHRpb24sIEdlbmV0aWMv
Z2VuZXRpY3M8L2tleXdvcmQ+PC9rZXl3b3Jkcz48ZGF0ZXM+PHllYXI+MjAxODwveWVhcj48cHVi
LWRhdGVzPjxkYXRlPkF1ZzwvZGF0ZT48L3B1Yi1kYXRlcz48L2RhdGVzPjxpc2JuPjE0NzYtNDY4
NyAoRWxlY3Ryb25pYykmI3hEOzAwMjgtMDgzNiAoTGlua2luZyk8L2lzYm4+PGFjY2Vzc2lvbi1u
dW0+MzAwODk5MDY8L2FjY2Vzc2lvbi1udW0+PHVybHM+PHJlbGF0ZWQtdXJscz48dXJsPmh0dHBz
Oi8vd3d3Lm5jYmkubmxtLm5paC5nb3YvcHVibWVkLzMwMDg5OTA2PC91cmw+PC9yZWxhdGVkLXVy
bHM+PC91cmxzPjxjdXN0b20yPlBNQzYxMzA4MDE8L2N1c3RvbTI+PGVsZWN0cm9uaWMtcmVzb3Vy
Y2UtbnVtPjEwLjEwMzgvczQxNTg2LTAxOC0wNDE0LTY8L2VsZWN0cm9uaWMtcmVzb3VyY2UtbnVt
PjwvcmVjb3JkPjwvQ2l0ZT48Q2l0ZT48QXV0aG9yPkJlcmdlbjwvQXV0aG9yPjxZZWFyPjIwMjA8
L1llYXI+PFJlY051bT4xMjk8L1JlY051bT48cmVjb3JkPjxyZWMtbnVtYmVyPjEyOTwvcmVjLW51
bWJlcj48Zm9yZWlnbi1rZXlzPjxrZXkgYXBwPSJFTiIgZGItaWQ9Inc1Mngwenp3NWV0cnZ6ZXAw
NWk1NWY5aGU1ZmZyMnZ0MnAyciIgdGltZXN0YW1wPSIxNjU1NTQzNTM0Ij4xMjk8L2tleT48L2Zv
cmVpZ24ta2V5cz48cmVmLXR5cGUgbmFtZT0iSm91cm5hbCBBcnRpY2xlIj4xNzwvcmVmLXR5cGU+
PGNvbnRyaWJ1dG9ycz48YXV0aG9ycz48YXV0aG9yPkJlcmdlbiwgVi48L2F1dGhvcj48YXV0aG9y
PkxhbmdlLCBNLjwvYXV0aG9yPjxhdXRob3I+UGVpZGxpLCBTLjwvYXV0aG9yPjxhdXRob3I+V29s
ZiwgRi4gQS48L2F1dGhvcj48YXV0aG9yPlRoZWlzLCBGLiBKLjwvYXV0aG9yPjwvYXV0aG9ycz48
L2NvbnRyaWJ1dG9ycz48YXV0aC1hZGRyZXNzPkluc3RpdHV0ZSBvZiBDb21wdXRhdGlvbmFsIEJp
b2xvZ3ksIEhlbG1ob2x0eiBDZW50ZXIgTXVuaWNoLCBNdW5pY2gsIEdlcm1hbnkuJiN4RDtEZXBh
cnRtZW50IG9mIE1hdGhlbWF0aWNzLCBUZWNobmljYWwgVW5pdmVyc2l0eSBvZiBNdW5pY2gsIE11
bmljaCwgR2VybWFueS4mI3hEO0luc3RpdHV0ZSBvZiBDb21wdXRhdGlvbmFsIEJpb2xvZ3ksIEhl
bG1ob2x0eiBDZW50ZXIgTXVuaWNoLCBNdW5pY2gsIEdlcm1hbnkuIGFsZXgud29sZkBoZWxtaG9s
dHotbXVlbmNoZW4uZGUuJiN4RDtJbnN0aXR1dGUgb2YgQ29tcHV0YXRpb25hbCBCaW9sb2d5LCBI
ZWxtaG9sdHogQ2VudGVyIE11bmljaCwgTXVuaWNoLCBHZXJtYW55LiBmYWJpYW4udGhlaXNAaGVs
bWhvbHR6LW11ZW5jaGVuLmRlLiYjeEQ7RGVwYXJ0bWVudCBvZiBNYXRoZW1hdGljcywgVGVjaG5p
Y2FsIFVuaXZlcnNpdHkgb2YgTXVuaWNoLCBNdW5pY2gsIEdlcm1hbnkuIGZhYmlhbi50aGVpc0Bo
ZWxtaG9sdHotbXVlbmNoZW4uZGUuPC9hdXRoLWFkZHJlc3M+PHRpdGxlcz48dGl0bGU+R2VuZXJh
bGl6aW5nIFJOQSB2ZWxvY2l0eSB0byB0cmFuc2llbnQgY2VsbCBzdGF0ZXMgdGhyb3VnaCBkeW5h
bWljYWwgbW9kZWxpbmc8L3RpdGxlPjxzZWNvbmRhcnktdGl0bGU+TmF0IEJpb3RlY2hub2w8L3Nl
Y29uZGFyeS10aXRsZT48L3RpdGxlcz48cGVyaW9kaWNhbD48ZnVsbC10aXRsZT5OYXQgQmlvdGVj
aG5vbDwvZnVsbC10aXRsZT48L3BlcmlvZGljYWw+PHBhZ2VzPjE0MDgtMTQxNDwvcGFnZXM+PHZv
bHVtZT4zODwvdm9sdW1lPjxudW1iZXI+MTI8L251bWJlcj48ZWRpdGlvbj4yMDIwLzA4LzA1PC9l
ZGl0aW9uPjxrZXl3b3Jkcz48a2V5d29yZD5BbmltYWxzPC9rZXl3b3JkPjxrZXl3b3JkPkNlbGwg
Q3ljbGU8L2tleXdvcmQ+PGtleXdvcmQ+Q2VsbCBMaW5lYWdlPC9rZXl3b3JkPjxrZXl3b3JkPkRl
bnRhdGUgR3lydXMvbWV0YWJvbGlzbTwva2V5d29yZD48a2V5d29yZD5FbmRvY3JpbmUgU3lzdGVt
L21ldGFib2xpc208L2tleXdvcmQ+PGtleXdvcmQ+SHVtYW5zPC9rZXl3b3JkPjxrZXl3b3JkPktp
bmV0aWNzPC9rZXl3b3JkPjxrZXl3b3JkPk1pY2U8L2tleXdvcmQ+PGtleXdvcmQ+Kk1vZGVscywg
R2VuZXRpYzwva2V5d29yZD48a2V5d29yZD5OZXVyb2dlbmVzaXMvZ2VuZXRpY3M8L2tleXdvcmQ+
PGtleXdvcmQ+Uk5BLypnZW5ldGljczwva2V5d29yZD48a2V5d29yZD5STkEgU3BsaWNpbmcvZ2Vu
ZXRpY3M8L2tleXdvcmQ+PGtleXdvcmQ+U2luZ2xlLUNlbGwgQW5hbHlzaXM8L2tleXdvcmQ+PGtl
eXdvcmQ+U3RlbSBDZWxscy9tZXRhYm9saXNtPC9rZXl3b3JkPjxrZXl3b3JkPlN0b2NoYXN0aWMg
UHJvY2Vzc2VzPC9rZXl3b3JkPjxrZXl3b3JkPlRyYW5zY3JpcHRpb24sIEdlbmV0aWM8L2tleXdv
cmQ+PC9rZXl3b3Jkcz48ZGF0ZXM+PHllYXI+MjAyMDwveWVhcj48cHViLWRhdGVzPjxkYXRlPkRl
YzwvZGF0ZT48L3B1Yi1kYXRlcz48L2RhdGVzPjxpc2JuPjE1NDYtMTY5NiAoRWxlY3Ryb25pYykm
I3hEOzEwODctMDE1NiAoTGlua2luZyk8L2lzYm4+PGFjY2Vzc2lvbi1udW0+MzI3NDc3NTk8L2Fj
Y2Vzc2lvbi1udW0+PHVybHM+PHJlbGF0ZWQtdXJscz48dXJsPmh0dHBzOi8vd3d3Lm5jYmkubmxt
Lm5paC5nb3YvcHVibWVkLzMyNzQ3NzU5PC91cmw+PC9yZWxhdGVkLXVybHM+PC91cmxzPjxlbGVj
dHJvbmljLXJlc291cmNlLW51bT4xMC4xMDM4L3M0MTU4Ny0wMjAtMDU5MS0zPC9lbGVjdHJvbmlj
LXJlc291cmNlLW51bT48L3JlY29yZD48L0NpdGU+PENpdGU+PEF1dGhvcj5MYW5nZTwvQXV0aG9y
PjxZZWFyPjIwMjI8L1llYXI+PFJlY051bT4xMzA8L1JlY051bT48cmVjb3JkPjxyZWMtbnVtYmVy
PjEzMDwvcmVjLW51bWJlcj48Zm9yZWlnbi1rZXlzPjxrZXkgYXBwPSJFTiIgZGItaWQ9Inc1Mngw
enp3NWV0cnZ6ZXAwNWk1NWY5aGU1ZmZyMnZ0MnAyciIgdGltZXN0YW1wPSIxNjU1NTQzNjcwIj4x
MzA8L2tleT48L2ZvcmVpZ24ta2V5cz48cmVmLXR5cGUgbmFtZT0iSm91cm5hbCBBcnRpY2xlIj4x
NzwvcmVmLXR5cGU+PGNvbnRyaWJ1dG9ycz48YXV0aG9ycz48YXV0aG9yPkxhbmdlLCBNLjwvYXV0
aG9yPjxhdXRob3I+QmVyZ2VuLCBWLjwvYXV0aG9yPjxhdXRob3I+S2xlaW4sIE0uPC9hdXRob3I+
PGF1dGhvcj5TZXR0eSwgTS48L2F1dGhvcj48YXV0aG9yPlJldXRlciwgQi48L2F1dGhvcj48YXV0
aG9yPkJha2h0aSwgTS48L2F1dGhvcj48YXV0aG9yPkxpY2tlcnQsIEguPC9hdXRob3I+PGF1dGhv
cj5BbnNhcmksIE0uPC9hdXRob3I+PGF1dGhvcj5TY2huaWVyaW5nLCBKLjwvYXV0aG9yPjxhdXRo
b3I+U2NoaWxsZXIsIEguIEIuPC9hdXRob3I+PGF1dGhvcj5QZSZhcG9zO2VyLCBELjwvYXV0aG9y
PjxhdXRob3I+VGhlaXMsIEYuIEouPC9hdXRob3I+PC9hdXRob3JzPjwvY29udHJpYnV0b3JzPjxh
dXRoLWFkZHJlc3M+SW5zdGl0dXRlIG9mIENvbXB1dGF0aW9uYWwgQmlvbG9neSwgSGVsbWhvbHR6
IENlbnRlciBNdW5pY2gsIE11bmljaCwgR2VybWFueS4mI3hEO0RlcGFydG1lbnQgb2YgTWF0aGVt
YXRpY3MsIFRlY2huaWNhbCBVbml2ZXJzaXR5IG9mIE11bmljaCwgTXVuaWNoLCBHZXJtYW55LiYj
eEQ7UHJvZ3JhbSBmb3IgQ29tcHV0YXRpb25hbCBhbmQgU3lzdGVtcyBCaW9sb2d5LCBTbG9hbiBL
ZXR0ZXJpbmcgSW5zdGl0dXRlLCBNZW1vcmlhbCBTbG9hbiBLZXR0ZXJpbmcgQ2FuY2VyIENlbnRl
ciwgTmV3IFlvcmssIE5ZLCBVU0EuJiN4RDtCYXNpYyBTY2llbmNlcyBEaXZpc2lvbiBhbmQgVHJh
bnNsYXRpb25hbCBEYXRhIFNjaWVuY2UgSVJDLCBGcmVkIEh1dGNoaW5zb24gQ2FuY2VyIFJlc2Vh
cmNoIENlbnRlciwgU2VhdHRsZSBXQSwgVVNBLiYjeEQ7RGVwYXJ0bWVudCBvZiBDb21wdXRlciBT
Y2llbmNlLCBVbml2ZXJzaXR5IG9mIFR1YmluZ2VuLCBUdWJpbmdlbiwgR2VybWFueS4mI3hEO1p1
c2UgSW5zdGl0dXRlIEJlcmxpbiAoWklCKSwgQmVybGluLCBHZXJtYW55LiYjeEQ7SW5zdGl0dXRl
IG9mIERpYWJldGVzIGFuZCBSZWdlbmVyYXRpb24gUmVzZWFyY2gsIEhlbG1ob2x0eiBDZW50ZXIg
TXVuaWNoLCBNdW5pY2gsIEdlcm1hbnkuJiN4RDtHZXJtYW4gQ2VudGVyIGZvciBEaWFiZXRlcyBS
ZXNlYXJjaCAoRFpEKSwgTmV1aGVyYmVyZywgR2VybWFueS4mI3hEO0NvbXByZWhlbnNpdmUgUG5l
dW1vbG9neSBDZW50ZXIgKENQQykgLyBJbnN0aXR1dGUgb2YgTHVuZyBCaW9sb2d5IGFuZCBEaXNl
YXNlIChJTEJEKSwgSGVsbWhvbHR6IFplbnRydW0gTXVuY2hlbiwgTWVtYmVyIG9mIHRoZSBHZXJt
YW4gQ2VudGVyIGZvciBMdW5nIFJlc2VhcmNoIChEWkwpLCBNdW5pY2gsIEdlcm1hbnkuJiN4RDtQ
cm9ncmFtIGZvciBDb21wdXRhdGlvbmFsIGFuZCBTeXN0ZW1zIEJpb2xvZ3ksIFNsb2FuIEtldHRl
cmluZyBJbnN0aXR1dGUsIE1lbW9yaWFsIFNsb2FuIEtldHRlcmluZyBDYW5jZXIgQ2VudGVyLCBO
ZXcgWW9yaywgTlksIFVTQS4gcGVlcmRAbXNrY2Mub3JnLiYjeEQ7SW5zdGl0dXRlIG9mIENvbXB1
dGF0aW9uYWwgQmlvbG9neSwgSGVsbWhvbHR6IENlbnRlciBNdW5pY2gsIE11bmljaCwgR2VybWFu
eS4gZmFiaWFuLnRoZWlzQGhlbG1ob2x0ei1tdWVuY2hlbi5kZS4mI3hEO0RlcGFydG1lbnQgb2Yg
TWF0aGVtYXRpY3MsIFRlY2huaWNhbCBVbml2ZXJzaXR5IG9mIE11bmljaCwgTXVuaWNoLCBHZXJt
YW55LiBmYWJpYW4udGhlaXNAaGVsbWhvbHR6LW11ZW5jaGVuLmRlLiYjeEQ7VFVNIFNjaG9vbCBv
ZiBMaWZlIFNjaWVuY2VzIFdlaWhlbnN0ZXBoYW4sIFRlY2huaWNhbCBVbml2ZXJzaXR5IG9mIE11
bmljaCwgTXVuaWNoLCBHZXJtYW55LiBmYWJpYW4udGhlaXNAaGVsbWhvbHR6LW11ZW5jaGVuLmRl
LjwvYXV0aC1hZGRyZXNzPjx0aXRsZXM+PHRpdGxlPkNlbGxSYW5rIGZvciBkaXJlY3RlZCBzaW5n
bGUtY2VsbCBmYXRlIG1hcHBpbmc8L3RpdGxlPjxzZWNvbmRhcnktdGl0bGU+TmF0IE1ldGhvZHM8
L3NlY29uZGFyeS10aXRsZT48L3RpdGxlcz48cGVyaW9kaWNhbD48ZnVsbC10aXRsZT5OYXQgTWV0
aG9kczwvZnVsbC10aXRsZT48L3BlcmlvZGljYWw+PHBhZ2VzPjE1OS0xNzA8L3BhZ2VzPjx2b2x1
bWU+MTk8L3ZvbHVtZT48bnVtYmVyPjI8L251bWJlcj48ZWRpdGlvbj4yMDIyLzAxLzE1PC9lZGl0
aW9uPjxrZXl3b3Jkcz48a2V5d29yZD4qQWxnb3JpdGhtczwva2V5d29yZD48a2V5d29yZD5Bbmlt
YWxzPC9rZXl3b3JkPjxrZXl3b3JkPkNlbGwgRGlmZmVyZW50aWF0aW9uL2dlbmV0aWNzPC9rZXl3
b3JkPjxrZXl3b3JkPkNlbGwgTGluZWFnZTwva2V5d29yZD48a2V5d29yZD5DZWxsdWxhciBSZXBy
b2dyYW1taW5nPC9rZXl3b3JkPjxrZXl3b3JkPkNvbXB1dGF0aW9uYWwgQmlvbG9neS8qbWV0aG9k
czwva2V5d29yZD48a2V5d29yZD5IdW1hbnM8L2tleXdvcmQ+PGtleXdvcmQ+THVuZy9jeXRvbG9n
eTwva2V5d29yZD48a2V5d29yZD5QYW5jcmVhcywgRXhvY3JpbmUvKmN5dG9sb2d5PC9rZXl3b3Jk
PjxrZXl3b3JkPlJuYTwva2V5d29yZD48a2V5d29yZD5SZWdlbmVyYXRpb248L2tleXdvcmQ+PGtl
eXdvcmQ+U2luZ2xlLUNlbGwgQW5hbHlzaXMvKm1ldGhvZHM8L2tleXdvcmQ+PGtleXdvcmQ+KlNv
ZnR3YXJlPC9rZXl3b3JkPjwva2V5d29yZHM+PGRhdGVzPjx5ZWFyPjIwMjI8L3llYXI+PHB1Yi1k
YXRlcz48ZGF0ZT5GZWI8L2RhdGU+PC9wdWItZGF0ZXM+PC9kYXRlcz48aXNibj4xNTQ4LTcxMDUg
KEVsZWN0cm9uaWMpJiN4RDsxNTQ4LTcwOTEgKExpbmtpbmcpPC9pc2JuPjxhY2Nlc3Npb24tbnVt
PjM1MDI3NzY3PC9hY2Nlc3Npb24tbnVtPjx1cmxzPjxyZWxhdGVkLXVybHM+PHVybD5odHRwczov
L3d3dy5uY2JpLm5sbS5uaWguZ292L3B1Ym1lZC8zNTAyNzc2NzwvdXJsPjwvcmVsYXRlZC11cmxz
PjwvdXJscz48Y3VzdG9tMj5QTUM4ODI4NDgwPC9jdXN0b20yPjxlbGVjdHJvbmljLXJlc291cmNl
LW51bT4xMC4xMDM4L3M0MTU5Mi0wMjEtMDEzNDYtNjwvZWxlY3Ryb25pYy1yZXNvdXJjZS1udW0+
PC9yZWNvcmQ+PC9DaXRlPjwvRW5kTm90ZT5=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8-30</w:t>
      </w:r>
      <w:r w:rsidRPr="00233316">
        <w:rPr>
          <w:rFonts w:asciiTheme="majorBidi" w:hAnsiTheme="majorBidi" w:cstheme="majorBidi"/>
          <w:bCs/>
          <w:lang w:val="en-US"/>
        </w:rPr>
        <w:fldChar w:fldCharType="end"/>
      </w:r>
      <w:r w:rsidRPr="002B10B2">
        <w:rPr>
          <w:rFonts w:asciiTheme="majorBidi" w:hAnsiTheme="majorBidi" w:cstheme="majorBidi"/>
          <w:bCs/>
          <w:lang w:val="en-US"/>
        </w:rPr>
        <w:t xml:space="preserve"> and diffusion map</w:t>
      </w:r>
      <w:r w:rsidRPr="00233316">
        <w:rPr>
          <w:rFonts w:asciiTheme="majorBidi" w:hAnsiTheme="majorBidi" w:cstheme="majorBidi"/>
          <w:bCs/>
          <w:lang w:val="en-US"/>
        </w:rPr>
        <w:fldChar w:fldCharType="begin"/>
      </w:r>
      <w:r w:rsidR="009326C2">
        <w:rPr>
          <w:rFonts w:asciiTheme="majorBidi" w:hAnsiTheme="majorBidi" w:cstheme="majorBidi"/>
          <w:bCs/>
          <w:lang w:val="en-US"/>
        </w:rPr>
        <w:instrText xml:space="preserve"> ADDIN EN.CITE &lt;EndNote&gt;&lt;Cite&gt;&lt;Author&gt;Angerer&lt;/Author&gt;&lt;Year&gt;2016&lt;/Year&gt;&lt;RecNum&gt;149&lt;/RecNum&gt;&lt;DisplayText&gt;&lt;style face="superscript"&gt;31&lt;/style&gt;&lt;/DisplayText&gt;&lt;record&gt;&lt;rec-number&gt;149&lt;/rec-number&gt;&lt;foreign-keys&gt;&lt;key app="EN" db-id="w52x0zzw5etrvzep05i55f9he5ffr2vt2p2r" timestamp="1655631991"&gt;149&lt;/key&gt;&lt;/foreign-keys&gt;&lt;ref-type name="Journal Article"&gt;17&lt;/ref-type&gt;&lt;contributors&gt;&lt;authors&gt;&lt;author&gt;Angerer, P.&lt;/author&gt;&lt;author&gt;Haghverdi, L.&lt;/author&gt;&lt;author&gt;Buttner, M.&lt;/author&gt;&lt;author&gt;Theis, F. J.&lt;/author&gt;&lt;author&gt;Marr, C.&lt;/author&gt;&lt;author&gt;Buettner, F.&lt;/author&gt;&lt;/authors&gt;&lt;/contributors&gt;&lt;auth-address&gt;Helmholtz Zentrum Munchen - German Research Center for Environmental Health, Institute of Computational Biology, Ingolstadter Landstr. 1, 85764 Neuherberg, Germany and.&amp;#xD;Helmholtz Zentrum Munchen - German Research Center for Environmental Health, Institute of Computational Biology, Ingolstadter Landstr. 1, 85764 Neuherberg, Germany and Technische Universitat Munchen, Center for Mathematics, Chair of Mathematical Modeling of Biological Systems, Boltzmannstr. 3, 85748 Garching, Germany.&lt;/auth-address&gt;&lt;titles&gt;&lt;title&gt;destiny: diffusion maps for large-scale single-cell data in R&lt;/title&gt;&lt;secondary-title&gt;Bioinformatics&lt;/secondary-title&gt;&lt;/titles&gt;&lt;periodical&gt;&lt;full-title&gt;Bioinformatics&lt;/full-title&gt;&lt;/periodical&gt;&lt;pages&gt;1241-3&lt;/pages&gt;&lt;volume&gt;32&lt;/volume&gt;&lt;number&gt;8&lt;/number&gt;&lt;edition&gt;2015/12/17&lt;/edition&gt;&lt;keywords&gt;&lt;keyword&gt;*Algorithms&lt;/keyword&gt;&lt;keyword&gt;Cluster Analysis&lt;/keyword&gt;&lt;keyword&gt;Diffusion&lt;/keyword&gt;&lt;keyword&gt;Single-Cell Analysis/*methods&lt;/keyword&gt;&lt;keyword&gt;Software&lt;/keyword&gt;&lt;/keywords&gt;&lt;dates&gt;&lt;year&gt;2016&lt;/year&gt;&lt;pub-dates&gt;&lt;date&gt;Apr 15&lt;/date&gt;&lt;/pub-dates&gt;&lt;/dates&gt;&lt;isbn&gt;1367-4811 (Electronic)&amp;#xD;1367-4803 (Linking)&lt;/isbn&gt;&lt;accession-num&gt;26668002&lt;/accession-num&gt;&lt;urls&gt;&lt;related-urls&gt;&lt;url&gt;https://www.ncbi.nlm.nih.gov/pubmed/26668002&lt;/url&gt;&lt;/related-urls&gt;&lt;/urls&gt;&lt;electronic-resource-num&gt;10.1093/bioinformatics/btv715&lt;/electronic-resource-num&gt;&lt;/record&gt;&lt;/Cite&gt;&lt;/EndNote&gt;</w:instrText>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31</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analyses</w:t>
      </w:r>
      <w:r w:rsidRPr="002B10B2">
        <w:rPr>
          <w:rFonts w:asciiTheme="majorBidi" w:hAnsiTheme="majorBidi" w:cstheme="majorBidi"/>
          <w:bCs/>
          <w:lang w:val="en-US"/>
        </w:rPr>
        <w:t>, which both address the pseudotime but not the pseudospace.</w:t>
      </w:r>
    </w:p>
    <w:p w14:paraId="24BB70F7" w14:textId="21B189C0" w:rsidR="00233316" w:rsidRPr="00233316" w:rsidRDefault="00233316" w:rsidP="00233316">
      <w:pPr>
        <w:spacing w:line="480" w:lineRule="auto"/>
        <w:jc w:val="both"/>
        <w:rPr>
          <w:rFonts w:asciiTheme="majorBidi" w:hAnsiTheme="majorBidi" w:cstheme="majorBidi"/>
          <w:bCs/>
          <w:lang w:val="en-US"/>
        </w:rPr>
      </w:pPr>
      <w:r w:rsidRPr="00233316">
        <w:rPr>
          <w:rFonts w:asciiTheme="majorBidi" w:hAnsiTheme="majorBidi" w:cstheme="majorBidi"/>
          <w:bCs/>
          <w:lang w:val="en-US"/>
        </w:rPr>
        <w:t xml:space="preserve">To </w:t>
      </w:r>
      <w:r w:rsidRPr="002B10B2">
        <w:rPr>
          <w:rFonts w:asciiTheme="majorBidi" w:hAnsiTheme="majorBidi" w:cstheme="majorBidi"/>
          <w:bCs/>
          <w:lang w:val="en-US"/>
        </w:rPr>
        <w:t xml:space="preserve">compute </w:t>
      </w:r>
      <w:r w:rsidRPr="00233316">
        <w:rPr>
          <w:rFonts w:asciiTheme="majorBidi" w:hAnsiTheme="majorBidi" w:cstheme="majorBidi"/>
          <w:bCs/>
          <w:lang w:val="en-US"/>
        </w:rPr>
        <w:t xml:space="preserve">RNA velocity of </w:t>
      </w:r>
      <w:r w:rsidRPr="002B10B2">
        <w:rPr>
          <w:rFonts w:asciiTheme="majorBidi" w:hAnsiTheme="majorBidi" w:cstheme="majorBidi"/>
          <w:bCs/>
          <w:lang w:val="en-US"/>
        </w:rPr>
        <w:t xml:space="preserve">endothelial cells of the different entities, </w:t>
      </w:r>
      <w:r w:rsidRPr="00233316">
        <w:rPr>
          <w:rFonts w:asciiTheme="majorBidi" w:hAnsiTheme="majorBidi" w:cstheme="majorBidi"/>
          <w:bCs/>
          <w:lang w:val="en-US"/>
        </w:rPr>
        <w:t>Velocyto package</w:t>
      </w:r>
      <w:r w:rsidR="00C8630F">
        <w:rPr>
          <w:rFonts w:asciiTheme="majorBidi" w:hAnsiTheme="majorBidi" w:cstheme="majorBidi"/>
          <w:bCs/>
          <w:lang w:val="en-US"/>
        </w:rPr>
        <w:t xml:space="preserve"> </w:t>
      </w:r>
      <w:r w:rsidR="00886034" w:rsidRPr="00886034">
        <w:rPr>
          <w:rFonts w:asciiTheme="majorBidi" w:hAnsiTheme="majorBidi" w:cstheme="majorBidi"/>
          <w:bCs/>
          <w:lang w:val="en-US"/>
        </w:rPr>
        <w:t xml:space="preserve">(version 0.17.17) </w:t>
      </w:r>
      <w:r w:rsidR="00C8630F">
        <w:rPr>
          <w:rFonts w:asciiTheme="majorBidi" w:hAnsiTheme="majorBidi" w:cstheme="majorBidi"/>
          <w:bCs/>
          <w:lang w:val="en-US"/>
        </w:rPr>
        <w:t>(</w:t>
      </w:r>
      <w:r w:rsidR="00C8630F" w:rsidRPr="00C8630F">
        <w:rPr>
          <w:rFonts w:asciiTheme="majorBidi" w:hAnsiTheme="majorBidi" w:cstheme="majorBidi"/>
          <w:bCs/>
          <w:lang w:val="en-US"/>
        </w:rPr>
        <w:t>https://velocyto.org/velocyto.py/</w:t>
      </w:r>
      <w:r w:rsidR="00C8630F">
        <w:rPr>
          <w:rFonts w:asciiTheme="majorBidi" w:hAnsiTheme="majorBidi" w:cstheme="majorBidi"/>
          <w:bCs/>
          <w:lang w:val="en-US"/>
        </w:rPr>
        <w:t>)</w:t>
      </w:r>
      <w:r w:rsidRPr="00233316">
        <w:rPr>
          <w:rFonts w:asciiTheme="majorBidi" w:hAnsiTheme="majorBidi" w:cstheme="majorBidi"/>
          <w:bCs/>
          <w:lang w:val="en-US"/>
        </w:rPr>
        <w:fldChar w:fldCharType="begin">
          <w:fldData xml:space="preserve">PEVuZE5vdGU+PENpdGU+PEF1dGhvcj5MYSBNYW5ubzwvQXV0aG9yPjxZZWFyPjIwMTg8L1llYXI+
PFJlY051bT4xMjg8L1JlY051bT48RGlzcGxheVRleHQ+PHN0eWxlIGZhY2U9InN1cGVyc2NyaXB0
Ij4yODwvc3R5bGU+PC9EaXNwbGF5VGV4dD48cmVjb3JkPjxyZWMtbnVtYmVyPjEyODwvcmVjLW51
bWJlcj48Zm9yZWlnbi1rZXlzPjxrZXkgYXBwPSJFTiIgZGItaWQ9Inc1Mngwenp3NWV0cnZ6ZXAw
NWk1NWY5aGU1ZmZyMnZ0MnAyciIgdGltZXN0YW1wPSIxNjU1NTQzNDI5Ij4xMjg8L2tleT48L2Zv
cmVpZ24ta2V5cz48cmVmLXR5cGUgbmFtZT0iSm91cm5hbCBBcnRpY2xlIj4xNzwvcmVmLXR5cGU+
PGNvbnRyaWJ1dG9ycz48YXV0aG9ycz48YXV0aG9yPkxhIE1hbm5vLCBHLjwvYXV0aG9yPjxhdXRo
b3I+U29sZGF0b3YsIFIuPC9hdXRob3I+PGF1dGhvcj5aZWlzZWwsIEEuPC9hdXRob3I+PGF1dGhv
cj5CcmF1biwgRS48L2F1dGhvcj48YXV0aG9yPkhvY2hnZXJuZXIsIEguPC9hdXRob3I+PGF1dGhv
cj5QZXR1a2hvdiwgVi48L2F1dGhvcj48YXV0aG9yPkxpZHNjaHJlaWJlciwgSy48L2F1dGhvcj48
YXV0aG9yPkthc3RyaXRpLCBNLiBFLjwvYXV0aG9yPjxhdXRob3I+TG9ubmVyYmVyZywgUC48L2F1
dGhvcj48YXV0aG9yPkZ1cmxhbiwgQS48L2F1dGhvcj48YXV0aG9yPkZhbiwgSi48L2F1dGhvcj48
YXV0aG9yPkJvcm0sIEwuIEUuPC9hdXRob3I+PGF1dGhvcj5MaXUsIFouPC9hdXRob3I+PGF1dGhv
cj52YW4gQnJ1Z2dlbiwgRC48L2F1dGhvcj48YXV0aG9yPkd1bywgSi48L2F1dGhvcj48YXV0aG9y
PkhlLCBYLjwvYXV0aG9yPjxhdXRob3I+QmFya2VyLCBSLjwvYXV0aG9yPjxhdXRob3I+U3VuZHN0
cm9tLCBFLjwvYXV0aG9yPjxhdXRob3I+Q2FzdGVsby1CcmFuY28sIEcuPC9hdXRob3I+PGF1dGhv
cj5DcmFtZXIsIFAuPC9hdXRob3I+PGF1dGhvcj5BZGFtZXlrbywgSS48L2F1dGhvcj48YXV0aG9y
Pkxpbm5hcnNzb24sIFMuPC9hdXRob3I+PGF1dGhvcj5LaGFyY2hlbmtvLCBQLiBWLjwvYXV0aG9y
PjwvYXV0aG9ycz48L2NvbnRyaWJ1dG9ycz48YXV0aC1hZGRyZXNzPkxhYm9yYXRvcnkgb2YgTW9s
ZWN1bGFyIE5ldXJvYmlvbG9neSwgRGVwYXJ0bWVudCBvZiBNZWRpY2FsIEJpb2NoZW1pc3RyeSBh
bmQgQmlvcGh5c2ljcywgS2Fyb2xpbnNrYSBJbnN0aXR1dGV0LCBTdG9ja2hvbG0sIFN3ZWRlbi4m
I3hEO1NjaWVuY2UgZm9yIExpZmUgTGFib3JhdG9yeSwgU29sbmEsIFN3ZWRlbi4mI3hEO0RlcGFy
dG1lbnQgb2YgQmlvbWVkaWNhbCBJbmZvcm1hdGljcywgSGFydmFyZCBNZWRpY2FsIFNjaG9vbCwg
Qm9zdG9uLCBNQSwgVVNBLiYjeEQ7RGVwYXJ0bWVudCBvZiBBcHBsaWVkIE1hdGhlbWF0aWNzLCBQ
ZXRlciBUaGUgR3JlYXQgU3QuIFBldGVyc2J1cmcgUG9seXRlY2huaWMgVW5pdmVyc2l0eSwgU3Qs
IFBldGVyc2J1cmcsIFJ1c3NpYS4mI3hEO0RlcGFydG1lbnQgb2YgQmlvc2NpZW5jZXMgYW5kIE51
dHJpdGlvbiwgS2Fyb2xpbnNrYSBJbnN0aXR1dGV0LCBTdG9ja2hvbG0sIFN3ZWRlbi4mI3hEO0Rl
cGFydG1lbnQgb2YgUGh5c2lvbG9neSBhbmQgUGhhcm1hY29sb2d5LCBLYXJvbGluc2thIEluc3Rp
dHV0ZXQsIFN0b2NraG9sbSwgU3dlZGVuLiYjeEQ7Sm9obiB2YW4gR2Vlc3QgQ2VudHJlIGZvciBC
cmFpbiBSZXBhaXIsIERlcGFydG1lbnQgb2YgQ2xpbmljYWwgTmV1cm9zY2llbmNlcywgVW5pdmVy
c2l0eSBvZiBDYW1icmlkZ2UsIENhbWJyaWRnZSwgVUsuJiN4RDtEaXZpc2lvbiBvZiBOZXVyb2Rl
Z2VuZXJhdGlvbiwgRGVwYXJ0bWVudCBvZiBOZXVyb2Jpb2xvZ3ksIENhcmUgU2NpZW5jZXMgYW5k
IFNvY2lldHksIEthcm9saW5za2EgSW5zdGl0dXRldCwgU3RvY2tob2xtLCBTd2VkZW4uJiN4RDtN
YXggUGxhbmNrIEluc3RpdHV0ZSBmb3IgQmlvcGh5c2ljYWwgQ2hlbWlzdHJ5LCBEZXBhcnRtZW50
IG9mIE1vbGVjdWxhciBCaW9sb2d5LCBHb3R0aW5nZW4sIEdlcm1hbnkuJiN4RDtMYWJvcmF0b3J5
IG9mIE1vbGVjdWxhciBOZXVyb2Jpb2xvZ3ksIERlcGFydG1lbnQgb2YgTWVkaWNhbCBCaW9jaGVt
aXN0cnkgYW5kIEJpb3BoeXNpY3MsIEthcm9saW5za2EgSW5zdGl0dXRldCwgU3RvY2tob2xtLCBT
d2VkZW4uIHN0ZW4ubGlubmFyc3NvbkBraS5zZS4mI3hEO1NjaWVuY2UgZm9yIExpZmUgTGFib3Jh
dG9yeSwgU29sbmEsIFN3ZWRlbi4gc3Rlbi5saW5uYXJzc29uQGtpLnNlLiYjeEQ7RGVwYXJ0bWVu
dCBvZiBCaW9tZWRpY2FsIEluZm9ybWF0aWNzLCBIYXJ2YXJkIE1lZGljYWwgU2Nob29sLCBCb3N0
b24sIE1BLCBVU0EuIHBldGVyX2toYXJjaGVua29AaG1zLmhhcnZhcmQuZWR1LiYjeEQ7SGFydmFy
ZCBTdGVtIENlbGwgSW5zdGl0dXRlLCBDYW1icmlkZ2UsIE1BLCBVU0EuIHBldGVyX2toYXJjaGVu
a29AaG1zLmhhcnZhcmQuZWR1LjwvYXV0aC1hZGRyZXNzPjx0aXRsZXM+PHRpdGxlPlJOQSB2ZWxv
Y2l0eSBvZiBzaW5nbGUgY2VsbHM8L3RpdGxlPjxzZWNvbmRhcnktdGl0bGU+TmF0dXJlPC9zZWNv
bmRhcnktdGl0bGU+PC90aXRsZXM+PHBlcmlvZGljYWw+PGZ1bGwtdGl0bGU+TmF0dXJlPC9mdWxs
LXRpdGxlPjwvcGVyaW9kaWNhbD48cGFnZXM+NDk0LTQ5ODwvcGFnZXM+PHZvbHVtZT41NjA8L3Zv
bHVtZT48bnVtYmVyPjc3MTk8L251bWJlcj48ZWRpdGlvbj4yMDE4LzA4LzEwPC9lZGl0aW9uPjxr
ZXl3b3Jkcz48a2V5d29yZD5BbmltYWxzPC9rZXl3b3JkPjxrZXl3b3JkPkJyYWluLypjeXRvbG9n
eS9lbWJyeW9sb2d5L21ldGFib2xpc208L2tleXdvcmQ+PGtleXdvcmQ+Q2VsbCBMaW5lYWdlL2dl
bmV0aWNzPC9rZXl3b3JkPjxrZXl3b3JkPkNocm9tYWZmaW4gQ2VsbHMvY3l0b2xvZ3kvbWV0YWJv
bGlzbTwva2V5d29yZD48a2V5d29yZD5EYXRhc2V0cyBhcyBUb3BpYzwva2V5d29yZD48a2V5d29y
ZD5GZW1hbGU8L2tleXdvcmQ+PGtleXdvcmQ+R2x1dGFtaWMgQWNpZC9tZXRhYm9saXNtPC9rZXl3
b3JkPjxrZXl3b3JkPkhpcHBvY2FtcHVzL2N5dG9sb2d5L2VtYnJ5b2xvZ3kvbWV0YWJvbGlzbTwv
a2V5d29yZD48a2V5d29yZD5LaW5ldGljczwva2V5d29yZD48a2V5d29yZD5NYWxlPC9rZXl3b3Jk
PjxrZXl3b3JkPk1pY2U8L2tleXdvcmQ+PGtleXdvcmQ+TmV1cmFsIENyZXN0L2N5dG9sb2d5Lypt
ZXRhYm9saXNtPC9rZXl3b3JkPjxrZXl3b3JkPk5ldXJvbnMvKmN5dG9sb2d5L21ldGFib2xpc208
L2tleXdvcmQ+PGtleXdvcmQ+Uk5BLyphbmFseXNpcy8qZ2VuZXRpY3M8L2tleXdvcmQ+PGtleXdv
cmQ+Uk5BIFNwbGljaW5nLypnZW5ldGljczwva2V5d29yZD48a2V5d29yZD5SZXByb2R1Y2liaWxp
dHkgb2YgUmVzdWx0czwva2V5d29yZD48a2V5d29yZD4qU2VxdWVuY2UgQW5hbHlzaXMsIFJOQTwv
a2V5d29yZD48a2V5d29yZD4qU2luZ2xlLUNlbGwgQW5hbHlzaXM8L2tleXdvcmQ+PGtleXdvcmQ+
VGltZSBGYWN0b3JzPC9rZXl3b3JkPjxrZXl3b3JkPlRyYW5zY3JpcHRpb24sIEdlbmV0aWMvZ2Vu
ZXRpY3M8L2tleXdvcmQ+PC9rZXl3b3Jkcz48ZGF0ZXM+PHllYXI+MjAxODwveWVhcj48cHViLWRh
dGVzPjxkYXRlPkF1ZzwvZGF0ZT48L3B1Yi1kYXRlcz48L2RhdGVzPjxpc2JuPjE0NzYtNDY4NyAo
RWxlY3Ryb25pYykmI3hEOzAwMjgtMDgzNiAoTGlua2luZyk8L2lzYm4+PGFjY2Vzc2lvbi1udW0+
MzAwODk5MDY8L2FjY2Vzc2lvbi1udW0+PHVybHM+PHJlbGF0ZWQtdXJscz48dXJsPmh0dHBzOi8v
d3d3Lm5jYmkubmxtLm5paC5nb3YvcHVibWVkLzMwMDg5OTA2PC91cmw+PC9yZWxhdGVkLXVybHM+
PC91cmxzPjxjdXN0b20yPlBNQzYxMzA4MDE8L2N1c3RvbTI+PGVsZWN0cm9uaWMtcmVzb3VyY2Ut
bnVtPjEwLjEwMzgvczQxNTg2LTAxOC0wNDE0LTY8L2VsZWN0cm9uaWMtcmVzb3VyY2UtbnVtPjwv
cmVjb3JkPjwvQ2l0ZT48L0VuZE5vdGU+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MYSBNYW5ubzwvQXV0aG9yPjxZZWFyPjIwMTg8L1llYXI+
PFJlY051bT4xMjg8L1JlY051bT48RGlzcGxheVRleHQ+PHN0eWxlIGZhY2U9InN1cGVyc2NyaXB0
Ij4yODwvc3R5bGU+PC9EaXNwbGF5VGV4dD48cmVjb3JkPjxyZWMtbnVtYmVyPjEyODwvcmVjLW51
bWJlcj48Zm9yZWlnbi1rZXlzPjxrZXkgYXBwPSJFTiIgZGItaWQ9Inc1Mngwenp3NWV0cnZ6ZXAw
NWk1NWY5aGU1ZmZyMnZ0MnAyciIgdGltZXN0YW1wPSIxNjU1NTQzNDI5Ij4xMjg8L2tleT48L2Zv
cmVpZ24ta2V5cz48cmVmLXR5cGUgbmFtZT0iSm91cm5hbCBBcnRpY2xlIj4xNzwvcmVmLXR5cGU+
PGNvbnRyaWJ1dG9ycz48YXV0aG9ycz48YXV0aG9yPkxhIE1hbm5vLCBHLjwvYXV0aG9yPjxhdXRo
b3I+U29sZGF0b3YsIFIuPC9hdXRob3I+PGF1dGhvcj5aZWlzZWwsIEEuPC9hdXRob3I+PGF1dGhv
cj5CcmF1biwgRS48L2F1dGhvcj48YXV0aG9yPkhvY2hnZXJuZXIsIEguPC9hdXRob3I+PGF1dGhv
cj5QZXR1a2hvdiwgVi48L2F1dGhvcj48YXV0aG9yPkxpZHNjaHJlaWJlciwgSy48L2F1dGhvcj48
YXV0aG9yPkthc3RyaXRpLCBNLiBFLjwvYXV0aG9yPjxhdXRob3I+TG9ubmVyYmVyZywgUC48L2F1
dGhvcj48YXV0aG9yPkZ1cmxhbiwgQS48L2F1dGhvcj48YXV0aG9yPkZhbiwgSi48L2F1dGhvcj48
YXV0aG9yPkJvcm0sIEwuIEUuPC9hdXRob3I+PGF1dGhvcj5MaXUsIFouPC9hdXRob3I+PGF1dGhv
cj52YW4gQnJ1Z2dlbiwgRC48L2F1dGhvcj48YXV0aG9yPkd1bywgSi48L2F1dGhvcj48YXV0aG9y
PkhlLCBYLjwvYXV0aG9yPjxhdXRob3I+QmFya2VyLCBSLjwvYXV0aG9yPjxhdXRob3I+U3VuZHN0
cm9tLCBFLjwvYXV0aG9yPjxhdXRob3I+Q2FzdGVsby1CcmFuY28sIEcuPC9hdXRob3I+PGF1dGhv
cj5DcmFtZXIsIFAuPC9hdXRob3I+PGF1dGhvcj5BZGFtZXlrbywgSS48L2F1dGhvcj48YXV0aG9y
Pkxpbm5hcnNzb24sIFMuPC9hdXRob3I+PGF1dGhvcj5LaGFyY2hlbmtvLCBQLiBWLjwvYXV0aG9y
PjwvYXV0aG9ycz48L2NvbnRyaWJ1dG9ycz48YXV0aC1hZGRyZXNzPkxhYm9yYXRvcnkgb2YgTW9s
ZWN1bGFyIE5ldXJvYmlvbG9neSwgRGVwYXJ0bWVudCBvZiBNZWRpY2FsIEJpb2NoZW1pc3RyeSBh
bmQgQmlvcGh5c2ljcywgS2Fyb2xpbnNrYSBJbnN0aXR1dGV0LCBTdG9ja2hvbG0sIFN3ZWRlbi4m
I3hEO1NjaWVuY2UgZm9yIExpZmUgTGFib3JhdG9yeSwgU29sbmEsIFN3ZWRlbi4mI3hEO0RlcGFy
dG1lbnQgb2YgQmlvbWVkaWNhbCBJbmZvcm1hdGljcywgSGFydmFyZCBNZWRpY2FsIFNjaG9vbCwg
Qm9zdG9uLCBNQSwgVVNBLiYjeEQ7RGVwYXJ0bWVudCBvZiBBcHBsaWVkIE1hdGhlbWF0aWNzLCBQ
ZXRlciBUaGUgR3JlYXQgU3QuIFBldGVyc2J1cmcgUG9seXRlY2huaWMgVW5pdmVyc2l0eSwgU3Qs
IFBldGVyc2J1cmcsIFJ1c3NpYS4mI3hEO0RlcGFydG1lbnQgb2YgQmlvc2NpZW5jZXMgYW5kIE51
dHJpdGlvbiwgS2Fyb2xpbnNrYSBJbnN0aXR1dGV0LCBTdG9ja2hvbG0sIFN3ZWRlbi4mI3hEO0Rl
cGFydG1lbnQgb2YgUGh5c2lvbG9neSBhbmQgUGhhcm1hY29sb2d5LCBLYXJvbGluc2thIEluc3Rp
dHV0ZXQsIFN0b2NraG9sbSwgU3dlZGVuLiYjeEQ7Sm9obiB2YW4gR2Vlc3QgQ2VudHJlIGZvciBC
cmFpbiBSZXBhaXIsIERlcGFydG1lbnQgb2YgQ2xpbmljYWwgTmV1cm9zY2llbmNlcywgVW5pdmVy
c2l0eSBvZiBDYW1icmlkZ2UsIENhbWJyaWRnZSwgVUsuJiN4RDtEaXZpc2lvbiBvZiBOZXVyb2Rl
Z2VuZXJhdGlvbiwgRGVwYXJ0bWVudCBvZiBOZXVyb2Jpb2xvZ3ksIENhcmUgU2NpZW5jZXMgYW5k
IFNvY2lldHksIEthcm9saW5za2EgSW5zdGl0dXRldCwgU3RvY2tob2xtLCBTd2VkZW4uJiN4RDtN
YXggUGxhbmNrIEluc3RpdHV0ZSBmb3IgQmlvcGh5c2ljYWwgQ2hlbWlzdHJ5LCBEZXBhcnRtZW50
IG9mIE1vbGVjdWxhciBCaW9sb2d5LCBHb3R0aW5nZW4sIEdlcm1hbnkuJiN4RDtMYWJvcmF0b3J5
IG9mIE1vbGVjdWxhciBOZXVyb2Jpb2xvZ3ksIERlcGFydG1lbnQgb2YgTWVkaWNhbCBCaW9jaGVt
aXN0cnkgYW5kIEJpb3BoeXNpY3MsIEthcm9saW5za2EgSW5zdGl0dXRldCwgU3RvY2tob2xtLCBT
d2VkZW4uIHN0ZW4ubGlubmFyc3NvbkBraS5zZS4mI3hEO1NjaWVuY2UgZm9yIExpZmUgTGFib3Jh
dG9yeSwgU29sbmEsIFN3ZWRlbi4gc3Rlbi5saW5uYXJzc29uQGtpLnNlLiYjeEQ7RGVwYXJ0bWVu
dCBvZiBCaW9tZWRpY2FsIEluZm9ybWF0aWNzLCBIYXJ2YXJkIE1lZGljYWwgU2Nob29sLCBCb3N0
b24sIE1BLCBVU0EuIHBldGVyX2toYXJjaGVua29AaG1zLmhhcnZhcmQuZWR1LiYjeEQ7SGFydmFy
ZCBTdGVtIENlbGwgSW5zdGl0dXRlLCBDYW1icmlkZ2UsIE1BLCBVU0EuIHBldGVyX2toYXJjaGVu
a29AaG1zLmhhcnZhcmQuZWR1LjwvYXV0aC1hZGRyZXNzPjx0aXRsZXM+PHRpdGxlPlJOQSB2ZWxv
Y2l0eSBvZiBzaW5nbGUgY2VsbHM8L3RpdGxlPjxzZWNvbmRhcnktdGl0bGU+TmF0dXJlPC9zZWNv
bmRhcnktdGl0bGU+PC90aXRsZXM+PHBlcmlvZGljYWw+PGZ1bGwtdGl0bGU+TmF0dXJlPC9mdWxs
LXRpdGxlPjwvcGVyaW9kaWNhbD48cGFnZXM+NDk0LTQ5ODwvcGFnZXM+PHZvbHVtZT41NjA8L3Zv
bHVtZT48bnVtYmVyPjc3MTk8L251bWJlcj48ZWRpdGlvbj4yMDE4LzA4LzEwPC9lZGl0aW9uPjxr
ZXl3b3Jkcz48a2V5d29yZD5BbmltYWxzPC9rZXl3b3JkPjxrZXl3b3JkPkJyYWluLypjeXRvbG9n
eS9lbWJyeW9sb2d5L21ldGFib2xpc208L2tleXdvcmQ+PGtleXdvcmQ+Q2VsbCBMaW5lYWdlL2dl
bmV0aWNzPC9rZXl3b3JkPjxrZXl3b3JkPkNocm9tYWZmaW4gQ2VsbHMvY3l0b2xvZ3kvbWV0YWJv
bGlzbTwva2V5d29yZD48a2V5d29yZD5EYXRhc2V0cyBhcyBUb3BpYzwva2V5d29yZD48a2V5d29y
ZD5GZW1hbGU8L2tleXdvcmQ+PGtleXdvcmQ+R2x1dGFtaWMgQWNpZC9tZXRhYm9saXNtPC9rZXl3
b3JkPjxrZXl3b3JkPkhpcHBvY2FtcHVzL2N5dG9sb2d5L2VtYnJ5b2xvZ3kvbWV0YWJvbGlzbTwv
a2V5d29yZD48a2V5d29yZD5LaW5ldGljczwva2V5d29yZD48a2V5d29yZD5NYWxlPC9rZXl3b3Jk
PjxrZXl3b3JkPk1pY2U8L2tleXdvcmQ+PGtleXdvcmQ+TmV1cmFsIENyZXN0L2N5dG9sb2d5Lypt
ZXRhYm9saXNtPC9rZXl3b3JkPjxrZXl3b3JkPk5ldXJvbnMvKmN5dG9sb2d5L21ldGFib2xpc208
L2tleXdvcmQ+PGtleXdvcmQ+Uk5BLyphbmFseXNpcy8qZ2VuZXRpY3M8L2tleXdvcmQ+PGtleXdv
cmQ+Uk5BIFNwbGljaW5nLypnZW5ldGljczwva2V5d29yZD48a2V5d29yZD5SZXByb2R1Y2liaWxp
dHkgb2YgUmVzdWx0czwva2V5d29yZD48a2V5d29yZD4qU2VxdWVuY2UgQW5hbHlzaXMsIFJOQTwv
a2V5d29yZD48a2V5d29yZD4qU2luZ2xlLUNlbGwgQW5hbHlzaXM8L2tleXdvcmQ+PGtleXdvcmQ+
VGltZSBGYWN0b3JzPC9rZXl3b3JkPjxrZXl3b3JkPlRyYW5zY3JpcHRpb24sIEdlbmV0aWMvZ2Vu
ZXRpY3M8L2tleXdvcmQ+PC9rZXl3b3Jkcz48ZGF0ZXM+PHllYXI+MjAxODwveWVhcj48cHViLWRh
dGVzPjxkYXRlPkF1ZzwvZGF0ZT48L3B1Yi1kYXRlcz48L2RhdGVzPjxpc2JuPjE0NzYtNDY4NyAo
RWxlY3Ryb25pYykmI3hEOzAwMjgtMDgzNiAoTGlua2luZyk8L2lzYm4+PGFjY2Vzc2lvbi1udW0+
MzAwODk5MDY8L2FjY2Vzc2lvbi1udW0+PHVybHM+PHJlbGF0ZWQtdXJscz48dXJsPmh0dHBzOi8v
d3d3Lm5jYmkubmxtLm5paC5nb3YvcHVibWVkLzMwMDg5OTA2PC91cmw+PC9yZWxhdGVkLXVybHM+
PC91cmxzPjxjdXN0b20yPlBNQzYxMzA4MDE8L2N1c3RvbTI+PGVsZWN0cm9uaWMtcmVzb3VyY2Ut
bnVtPjEwLjEwMzgvczQxNTg2LTAxOC0wNDE0LTY8L2VsZWN0cm9uaWMtcmVzb3VyY2UtbnVtPjwv
cmVjb3JkPjwvQ2l0ZT48L0VuZE5vdGU+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8</w:t>
      </w:r>
      <w:r w:rsidRPr="00233316">
        <w:rPr>
          <w:rFonts w:asciiTheme="majorBidi" w:hAnsiTheme="majorBidi" w:cstheme="majorBidi"/>
          <w:bCs/>
          <w:lang w:val="en-US"/>
        </w:rPr>
        <w:fldChar w:fldCharType="end"/>
      </w:r>
      <w:r w:rsidRPr="00233316">
        <w:rPr>
          <w:rFonts w:asciiTheme="majorBidi" w:hAnsiTheme="majorBidi" w:cstheme="majorBidi"/>
          <w:bCs/>
          <w:lang w:val="en-US"/>
        </w:rPr>
        <w:t xml:space="preserve"> was used on the CellRanger output BAM files and the genome annotation (.gtf file) from (</w:t>
      </w:r>
      <w:hyperlink r:id="rId12" w:history="1">
        <w:r w:rsidRPr="00233316">
          <w:rPr>
            <w:rStyle w:val="Hyperlink"/>
            <w:rFonts w:asciiTheme="majorBidi" w:hAnsiTheme="majorBidi" w:cstheme="majorBidi"/>
            <w:bCs/>
            <w:lang w:val="en-US"/>
          </w:rPr>
          <w:t>https://support.10xgenomics.com/single-cell-</w:t>
        </w:r>
        <w:r w:rsidRPr="00233316">
          <w:rPr>
            <w:rStyle w:val="Hyperlink"/>
            <w:rFonts w:asciiTheme="majorBidi" w:hAnsiTheme="majorBidi" w:cstheme="majorBidi"/>
            <w:bCs/>
            <w:lang w:val="en-US"/>
          </w:rPr>
          <w:lastRenderedPageBreak/>
          <w:t>gene-expression/software/pipelines/latest/advanced/references</w:t>
        </w:r>
      </w:hyperlink>
      <w:r w:rsidRPr="00233316">
        <w:rPr>
          <w:rFonts w:asciiTheme="majorBidi" w:hAnsiTheme="majorBidi" w:cstheme="majorBidi"/>
          <w:bCs/>
          <w:lang w:val="en-US"/>
        </w:rPr>
        <w:t xml:space="preserve">). For RNA velocity visualization, </w:t>
      </w:r>
      <w:r w:rsidRPr="002B10B2">
        <w:rPr>
          <w:rFonts w:asciiTheme="majorBidi" w:hAnsiTheme="majorBidi" w:cstheme="majorBidi"/>
          <w:bCs/>
          <w:lang w:val="en-US"/>
        </w:rPr>
        <w:t xml:space="preserve">the </w:t>
      </w:r>
      <w:r w:rsidRPr="00233316">
        <w:rPr>
          <w:rFonts w:asciiTheme="majorBidi" w:hAnsiTheme="majorBidi" w:cstheme="majorBidi"/>
          <w:bCs/>
          <w:lang w:val="en-US"/>
        </w:rPr>
        <w:t xml:space="preserve">generated </w:t>
      </w:r>
      <w:r w:rsidRPr="002B10B2">
        <w:rPr>
          <w:rFonts w:asciiTheme="majorBidi" w:hAnsiTheme="majorBidi" w:cstheme="majorBidi"/>
          <w:bCs/>
          <w:lang w:val="en-US"/>
        </w:rPr>
        <w:t xml:space="preserve">loom file containing the spliced and unspliced RNA transcripts </w:t>
      </w:r>
      <w:r w:rsidRPr="00233316">
        <w:rPr>
          <w:rFonts w:asciiTheme="majorBidi" w:hAnsiTheme="majorBidi" w:cstheme="majorBidi"/>
          <w:bCs/>
          <w:lang w:val="en-US"/>
        </w:rPr>
        <w:t>served as</w:t>
      </w:r>
      <w:r w:rsidRPr="002B10B2">
        <w:rPr>
          <w:rFonts w:asciiTheme="majorBidi" w:hAnsiTheme="majorBidi" w:cstheme="majorBidi"/>
          <w:bCs/>
          <w:lang w:val="en-US"/>
        </w:rPr>
        <w:t xml:space="preserve"> input into </w:t>
      </w:r>
      <w:r w:rsidRPr="00233316">
        <w:rPr>
          <w:rFonts w:asciiTheme="majorBidi" w:hAnsiTheme="majorBidi" w:cstheme="majorBidi"/>
          <w:bCs/>
          <w:lang w:val="en-US"/>
        </w:rPr>
        <w:t xml:space="preserve">the </w:t>
      </w:r>
      <w:r w:rsidRPr="002B10B2">
        <w:rPr>
          <w:rFonts w:asciiTheme="majorBidi" w:hAnsiTheme="majorBidi" w:cstheme="majorBidi"/>
          <w:bCs/>
          <w:lang w:val="en-US"/>
        </w:rPr>
        <w:t>scVelo package</w:t>
      </w:r>
      <w:r w:rsidR="00C8630F">
        <w:rPr>
          <w:rFonts w:asciiTheme="majorBidi" w:hAnsiTheme="majorBidi" w:cstheme="majorBidi"/>
          <w:bCs/>
          <w:lang w:val="en-US"/>
        </w:rPr>
        <w:t xml:space="preserve"> </w:t>
      </w:r>
      <w:r w:rsidR="00250225" w:rsidRPr="00886034">
        <w:rPr>
          <w:rFonts w:asciiTheme="majorBidi" w:hAnsiTheme="majorBidi" w:cstheme="majorBidi"/>
          <w:bCs/>
          <w:lang w:val="en-US"/>
        </w:rPr>
        <w:t>(version 0.</w:t>
      </w:r>
      <w:r w:rsidR="00250225">
        <w:rPr>
          <w:rFonts w:asciiTheme="majorBidi" w:hAnsiTheme="majorBidi" w:cstheme="majorBidi"/>
          <w:bCs/>
          <w:lang w:val="en-US"/>
        </w:rPr>
        <w:t>2</w:t>
      </w:r>
      <w:r w:rsidR="00250225" w:rsidRPr="00886034">
        <w:rPr>
          <w:rFonts w:asciiTheme="majorBidi" w:hAnsiTheme="majorBidi" w:cstheme="majorBidi"/>
          <w:bCs/>
          <w:lang w:val="en-US"/>
        </w:rPr>
        <w:t>.</w:t>
      </w:r>
      <w:r w:rsidR="00250225">
        <w:rPr>
          <w:rFonts w:asciiTheme="majorBidi" w:hAnsiTheme="majorBidi" w:cstheme="majorBidi"/>
          <w:bCs/>
          <w:lang w:val="en-US"/>
        </w:rPr>
        <w:t>4</w:t>
      </w:r>
      <w:r w:rsidR="00250225" w:rsidRPr="00886034">
        <w:rPr>
          <w:rFonts w:asciiTheme="majorBidi" w:hAnsiTheme="majorBidi" w:cstheme="majorBidi"/>
          <w:bCs/>
          <w:lang w:val="en-US"/>
        </w:rPr>
        <w:t>)</w:t>
      </w:r>
      <w:r w:rsidR="00250225">
        <w:rPr>
          <w:rFonts w:asciiTheme="majorBidi" w:hAnsiTheme="majorBidi" w:cstheme="majorBidi"/>
          <w:bCs/>
          <w:lang w:val="en-US"/>
        </w:rPr>
        <w:t xml:space="preserve"> </w:t>
      </w:r>
      <w:r w:rsidR="00C8630F">
        <w:rPr>
          <w:rFonts w:asciiTheme="majorBidi" w:hAnsiTheme="majorBidi" w:cstheme="majorBidi"/>
          <w:bCs/>
          <w:lang w:val="en-US"/>
        </w:rPr>
        <w:t>(</w:t>
      </w:r>
      <w:hyperlink r:id="rId13" w:history="1">
        <w:r w:rsidR="0061272E" w:rsidRPr="0005550B">
          <w:rPr>
            <w:rStyle w:val="Hyperlink"/>
            <w:rFonts w:asciiTheme="majorBidi" w:hAnsiTheme="majorBidi" w:cstheme="majorBidi"/>
            <w:bCs/>
            <w:lang w:val="en-US"/>
          </w:rPr>
          <w:t>https://scvelo.readthedocs.io/en/stable/</w:t>
        </w:r>
      </w:hyperlink>
      <w:r w:rsidR="0061272E">
        <w:rPr>
          <w:rFonts w:asciiTheme="majorBidi" w:hAnsiTheme="majorBidi" w:cstheme="majorBidi"/>
          <w:bCs/>
          <w:lang w:val="en-US"/>
        </w:rPr>
        <w:t>, python 3.7</w:t>
      </w:r>
      <w:r w:rsidR="00C8630F">
        <w:rPr>
          <w:rFonts w:asciiTheme="majorBidi" w:hAnsiTheme="majorBidi" w:cstheme="majorBidi"/>
          <w:bCs/>
          <w:lang w:val="en-US"/>
        </w:rPr>
        <w:t>)</w:t>
      </w:r>
      <w:r w:rsidRPr="00233316">
        <w:rPr>
          <w:rFonts w:asciiTheme="majorBidi" w:hAnsiTheme="majorBidi" w:cstheme="majorBidi"/>
          <w:bCs/>
          <w:lang w:val="en-US"/>
        </w:rPr>
        <w:fldChar w:fldCharType="begin">
          <w:fldData xml:space="preserve">PEVuZE5vdGU+PENpdGU+PEF1dGhvcj5CZXJnZW48L0F1dGhvcj48WWVhcj4yMDIwPC9ZZWFyPjxS
ZWNOdW0+MTI5PC9SZWNOdW0+PERpc3BsYXlUZXh0PjxzdHlsZSBmYWNlPSJzdXBlcnNjcmlwdCI+
MjksMzI8L3N0eWxlPjwvRGlzcGxheVRleHQ+PHJlY29yZD48cmVjLW51bWJlcj4xMjk8L3JlYy1u
dW1iZXI+PGZvcmVpZ24ta2V5cz48a2V5IGFwcD0iRU4iIGRiLWlkPSJ3NTJ4MHp6dzVldHJ2emVw
MDVpNTVmOWhlNWZmcjJ2dDJwMnIiIHRpbWVzdGFtcD0iMTY1NTU0MzUzNCI+MTI5PC9rZXk+PC9m
b3JlaWduLWtleXM+PHJlZi10eXBlIG5hbWU9IkpvdXJuYWwgQXJ0aWNsZSI+MTc8L3JlZi10eXBl
Pjxjb250cmlidXRvcnM+PGF1dGhvcnM+PGF1dGhvcj5CZXJnZW4sIFYuPC9hdXRob3I+PGF1dGhv
cj5MYW5nZSwgTS48L2F1dGhvcj48YXV0aG9yPlBlaWRsaSwgUy48L2F1dGhvcj48YXV0aG9yPldv
bGYsIEYuIEEuPC9hdXRob3I+PGF1dGhvcj5UaGVpcywgRi4gSi48L2F1dGhvcj48L2F1dGhvcnM+
PC9jb250cmlidXRvcnM+PGF1dGgtYWRkcmVzcz5JbnN0aXR1dGUgb2YgQ29tcHV0YXRpb25hbCBC
aW9sb2d5LCBIZWxtaG9sdHogQ2VudGVyIE11bmljaCwgTXVuaWNoLCBHZXJtYW55LiYjeEQ7RGVw
YXJ0bWVudCBvZiBNYXRoZW1hdGljcywgVGVjaG5pY2FsIFVuaXZlcnNpdHkgb2YgTXVuaWNoLCBN
dW5pY2gsIEdlcm1hbnkuJiN4RDtJbnN0aXR1dGUgb2YgQ29tcHV0YXRpb25hbCBCaW9sb2d5LCBI
ZWxtaG9sdHogQ2VudGVyIE11bmljaCwgTXVuaWNoLCBHZXJtYW55LiBhbGV4LndvbGZAaGVsbWhv
bHR6LW11ZW5jaGVuLmRlLiYjeEQ7SW5zdGl0dXRlIG9mIENvbXB1dGF0aW9uYWwgQmlvbG9neSwg
SGVsbWhvbHR6IENlbnRlciBNdW5pY2gsIE11bmljaCwgR2VybWFueS4gZmFiaWFuLnRoZWlzQGhl
bG1ob2x0ei1tdWVuY2hlbi5kZS4mI3hEO0RlcGFydG1lbnQgb2YgTWF0aGVtYXRpY3MsIFRlY2hu
aWNhbCBVbml2ZXJzaXR5IG9mIE11bmljaCwgTXVuaWNoLCBHZXJtYW55LiBmYWJpYW4udGhlaXNA
aGVsbWhvbHR6LW11ZW5jaGVuLmRlLjwvYXV0aC1hZGRyZXNzPjx0aXRsZXM+PHRpdGxlPkdlbmVy
YWxpemluZyBSTkEgdmVsb2NpdHkgdG8gdHJhbnNpZW50IGNlbGwgc3RhdGVzIHRocm91Z2ggZHlu
YW1pY2FsIG1vZGVsaW5nPC90aXRsZT48c2Vjb25kYXJ5LXRpdGxlPk5hdCBCaW90ZWNobm9sPC9z
ZWNvbmRhcnktdGl0bGU+PC90aXRsZXM+PHBlcmlvZGljYWw+PGZ1bGwtdGl0bGU+TmF0IEJpb3Rl
Y2hub2w8L2Z1bGwtdGl0bGU+PC9wZXJpb2RpY2FsPjxwYWdlcz4xNDA4LTE0MTQ8L3BhZ2VzPjx2
b2x1bWU+Mzg8L3ZvbHVtZT48bnVtYmVyPjEyPC9udW1iZXI+PGVkaXRpb24+MjAyMC8wOC8wNTwv
ZWRpdGlvbj48a2V5d29yZHM+PGtleXdvcmQ+QW5pbWFsczwva2V5d29yZD48a2V5d29yZD5DZWxs
IEN5Y2xlPC9rZXl3b3JkPjxrZXl3b3JkPkNlbGwgTGluZWFnZTwva2V5d29yZD48a2V5d29yZD5E
ZW50YXRlIEd5cnVzL21ldGFib2xpc208L2tleXdvcmQ+PGtleXdvcmQ+RW5kb2NyaW5lIFN5c3Rl
bS9tZXRhYm9saXNtPC9rZXl3b3JkPjxrZXl3b3JkPkh1bWFuczwva2V5d29yZD48a2V5d29yZD5L
aW5ldGljczwva2V5d29yZD48a2V5d29yZD5NaWNlPC9rZXl3b3JkPjxrZXl3b3JkPipNb2RlbHMs
IEdlbmV0aWM8L2tleXdvcmQ+PGtleXdvcmQ+TmV1cm9nZW5lc2lzL2dlbmV0aWNzPC9rZXl3b3Jk
PjxrZXl3b3JkPlJOQS8qZ2VuZXRpY3M8L2tleXdvcmQ+PGtleXdvcmQ+Uk5BIFNwbGljaW5nL2dl
bmV0aWNzPC9rZXl3b3JkPjxrZXl3b3JkPlNpbmdsZS1DZWxsIEFuYWx5c2lzPC9rZXl3b3JkPjxr
ZXl3b3JkPlN0ZW0gQ2VsbHMvbWV0YWJvbGlzbTwva2V5d29yZD48a2V5d29yZD5TdG9jaGFzdGlj
IFByb2Nlc3Nlczwva2V5d29yZD48a2V5d29yZD5UcmFuc2NyaXB0aW9uLCBHZW5ldGljPC9rZXl3
b3JkPjwva2V5d29yZHM+PGRhdGVzPjx5ZWFyPjIwMjA8L3llYXI+PHB1Yi1kYXRlcz48ZGF0ZT5E
ZWM8L2RhdGU+PC9wdWItZGF0ZXM+PC9kYXRlcz48aXNibj4xNTQ2LTE2OTYgKEVsZWN0cm9uaWMp
JiN4RDsxMDg3LTAxNTYgKExpbmtpbmcpPC9pc2JuPjxhY2Nlc3Npb24tbnVtPjMyNzQ3NzU5PC9h
Y2Nlc3Npb24tbnVtPjx1cmxzPjxyZWxhdGVkLXVybHM+PHVybD5odHRwczovL3d3dy5uY2JpLm5s
bS5uaWguZ292L3B1Ym1lZC8zMjc0Nzc1OTwvdXJsPjwvcmVsYXRlZC11cmxzPjwvdXJscz48ZWxl
Y3Ryb25pYy1yZXNvdXJjZS1udW0+MTAuMTAzOC9zNDE1ODctMDIwLTA1OTEtMzwvZWxlY3Ryb25p
Yy1yZXNvdXJjZS1udW0+PC9yZWNvcmQ+PC9DaXRlPjxDaXRlPjxBdXRob3I+V29sZjwvQXV0aG9y
PjxZZWFyPjIwMTk8L1llYXI+PFJlY051bT4xNTA8L1JlY051bT48cmVjb3JkPjxyZWMtbnVtYmVy
PjE1MDwvcmVjLW51bWJlcj48Zm9yZWlnbi1rZXlzPjxrZXkgYXBwPSJFTiIgZGItaWQ9Inc1Mngw
enp3NWV0cnZ6ZXAwNWk1NWY5aGU1ZmZyMnZ0MnAyciIgdGltZXN0YW1wPSIxNjU3MDI1NDEzIj4x
NTA8L2tleT48L2ZvcmVpZ24ta2V5cz48cmVmLXR5cGUgbmFtZT0iSm91cm5hbCBBcnRpY2xlIj4x
NzwvcmVmLXR5cGU+PGNvbnRyaWJ1dG9ycz48YXV0aG9ycz48YXV0aG9yPldvbGYsIEYuIEEuPC9h
dXRob3I+PGF1dGhvcj5IYW1leSwgRi4gSy48L2F1dGhvcj48YXV0aG9yPlBsYXNzLCBNLjwvYXV0
aG9yPjxhdXRob3I+U29sYW5hLCBKLjwvYXV0aG9yPjxhdXRob3I+RGFobGluLCBKLiBTLjwvYXV0
aG9yPjxhdXRob3I+R290dGdlbnMsIEIuPC9hdXRob3I+PGF1dGhvcj5SYWpld3NreSwgTi48L2F1
dGhvcj48YXV0aG9yPlNpbW9uLCBMLjwvYXV0aG9yPjxhdXRob3I+VGhlaXMsIEYuIEouPC9hdXRo
b3I+PC9hdXRob3JzPjwvY29udHJpYnV0b3JzPjxhdXRoLWFkZHJlc3M+SGVsbWhvbHR6IENlbnRl
ciBNdW5pY2ggLSBHZXJtYW4gUmVzZWFyY2ggQ2VudGVyIGZvciBFbnZpcm9ubWVudGFsIEhlYWx0
aCwgSW5zdGl0dXRlIG9mIENvbXB1dGF0aW9uYWwgQmlvbG9neSwgTmV1aGVyYmVyZywgTXVuaWNo
LCBHZXJtYW55LiYjeEQ7RGVwYXJ0bWVudCBvZiBIYWVtYXRvbG9neSBhbmQgV2VsbGNvbWUgYW5k
IE1lZGljYWwgUmVzZWFyY2ggQ291bmNpbCBDYW1icmlkZ2UgU3RlbSBDZWxsIEluc3RpdHV0ZSwg
VW5pdmVyc2l0eSBvZiBDYW1icmlkZ2UsIENhbWJyaWRnZSwgVUsuJiN4RDtCZXJsaW4gSW5zdGl0
dXRlIGZvciBNZWRpY2FsIFN5c3RlbXMgQmlvbG9neSwgTWF4LURlbGJydWNrIENlbnRlciBmb3Ig
TW9sZWN1bGFyIE1lZGljaW5lLCBCZXJsaW4sIEdlcm1hbnkuJiN4RDtEZXBhcnRtZW50IG9mIE1l
ZGljaW5lLCBLYXJvbGluc2thIEluc3RpdHV0ZXQgYW5kIEthcm9saW5za2EgVW5pdmVyc2l0eSBI
b3NwaXRhbCwgU3RvY2tob2xtLCBTd2VkZW4uJiN4RDtIZWxtaG9sdHogQ2VudGVyIE11bmljaCAt
IEdlcm1hbiBSZXNlYXJjaCBDZW50ZXIgZm9yIEVudmlyb25tZW50YWwgSGVhbHRoLCBJbnN0aXR1
dGUgb2YgQ29tcHV0YXRpb25hbCBCaW9sb2d5LCBOZXVoZXJiZXJnLCBNdW5pY2gsIEdlcm1hbnku
IGZhYmlhbi50aGVpc0BoZWxtaG9sdHotbXVlbmNoZW4uZGUuJiN4RDtEZXBhcnRtZW50IG9mIE1h
dGhlbWF0aWNzLCBUZWNobmlzY2hlIFVuaXZlcnNpdGF0IE11bmNoZW4sIE11bmljaCwgR2VybWFu
eS4gZmFiaWFuLnRoZWlzQGhlbG1ob2x0ei1tdWVuY2hlbi5kZS48L2F1dGgtYWRkcmVzcz48dGl0
bGVzPjx0aXRsZT5QQUdBOiBncmFwaCBhYnN0cmFjdGlvbiByZWNvbmNpbGVzIGNsdXN0ZXJpbmcg
d2l0aCB0cmFqZWN0b3J5IGluZmVyZW5jZSB0aHJvdWdoIGEgdG9wb2xvZ3kgcHJlc2VydmluZyBt
YXAgb2Ygc2luZ2xlIGNlbGxzPC90aXRsZT48c2Vjb25kYXJ5LXRpdGxlPkdlbm9tZSBCaW9sPC9z
ZWNvbmRhcnktdGl0bGU+PC90aXRsZXM+PHBlcmlvZGljYWw+PGZ1bGwtdGl0bGU+R2Vub21lIEJp
b2w8L2Z1bGwtdGl0bGU+PC9wZXJpb2RpY2FsPjxwYWdlcz41OTwvcGFnZXM+PHZvbHVtZT4yMDwv
dm9sdW1lPjxudW1iZXI+MTwvbnVtYmVyPjxlZGl0aW9uPjIwMTkvMDMvMjE8L2VkaXRpb24+PGtl
eXdvcmRzPjxrZXl3b3JkPkFsZ29yaXRobXM8L2tleXdvcmQ+PGtleXdvcmQ+QW5pbWFsczwva2V5
d29yZD48a2V5d29yZD5Db21wdXRhdGlvbmFsIEJpb2xvZ3kvKm1ldGhvZHM8L2tleXdvcmQ+PGtl
eXdvcmQ+KkNvbXB1dGVyIEdyYXBoaWNzPC9rZXl3b3JkPjxrZXl3b3JkPkVtYnJ5bywgTm9ubWFt
bWFsaWFuL2N5dG9sb2d5L21ldGFib2xpc208L2tleXdvcmQ+PGtleXdvcmQ+KkdlbmUgRXhwcmVz
c2lvbiBSZWd1bGF0aW9uLCBEZXZlbG9wbWVudGFsPC9rZXl3b3JkPjxrZXl3b3JkPkhlbWF0b3Bv
aWV0aWMgU3RlbSBDZWxscy9jeXRvbG9neS9tZXRhYm9saXNtPC9rZXl3b3JkPjxrZXl3b3JkPkhp
Z2gtVGhyb3VnaHB1dCBOdWNsZW90aWRlIFNlcXVlbmNpbmcvKm1ldGhvZHM8L2tleXdvcmQ+PGtl
eXdvcmQ+SHVtYW5zPC9rZXl3b3JkPjxrZXl3b3JkPlBsYW5hcmlhbnMvY3l0b2xvZ3kvZ2VuZXRp
Y3M8L2tleXdvcmQ+PGtleXdvcmQ+UmVmZXJlbmNlIFN0YW5kYXJkczwva2V5d29yZD48a2V5d29y
ZD5TZXF1ZW5jZSBBbmFseXNpcywgUk5BLyptZXRob2RzPC9rZXl3b3JkPjxrZXl3b3JkPlNpbmds
ZS1DZWxsIEFuYWx5c2lzLyptZXRob2RzPC9rZXl3b3JkPjxrZXl3b3JkPlNvZnR3YXJlPC9rZXl3
b3JkPjxrZXl3b3JkPlplYnJhZmlzaC9ncm93dGggJmFtcDsgZGV2ZWxvcG1lbnQvbWV0YWJvbGlz
bTwva2V5d29yZD48L2tleXdvcmRzPjxkYXRlcz48eWVhcj4yMDE5PC95ZWFyPjxwdWItZGF0ZXM+
PGRhdGU+TWFyIDE5PC9kYXRlPjwvcHViLWRhdGVzPjwvZGF0ZXM+PGlzYm4+MTQ3NC03NjBYIChF
bGVjdHJvbmljKSYjeEQ7MTQ3NC03NTk2IChMaW5raW5nKTwvaXNibj48YWNjZXNzaW9uLW51bT4z
MDg5MDE1OTwvYWNjZXNzaW9uLW51bT48dXJscz48cmVsYXRlZC11cmxzPjx1cmw+aHR0cHM6Ly93
d3cubmNiaS5ubG0ubmloLmdvdi9wdWJtZWQvMzA4OTAxNTk8L3VybD48L3JlbGF0ZWQtdXJscz48
L3VybHM+PGN1c3RvbTI+UE1DNjQyNTU4MzwvY3VzdG9tMj48ZWxlY3Ryb25pYy1yZXNvdXJjZS1u
dW0+MTAuMTE4Ni9zMTMwNTktMDE5LTE2NjMteDwvZWxlY3Ryb25pYy1yZXNvdXJjZS1udW0+PC9y
ZWNvcmQ+PC9DaXRlPjwvRW5kTm90ZT4A
</w:fldData>
        </w:fldChar>
      </w:r>
      <w:r w:rsidR="009326C2">
        <w:rPr>
          <w:rFonts w:asciiTheme="majorBidi" w:hAnsiTheme="majorBidi" w:cstheme="majorBidi"/>
          <w:bCs/>
          <w:lang w:val="en-US"/>
        </w:rPr>
        <w:instrText xml:space="preserve"> ADDIN EN.CITE </w:instrText>
      </w:r>
      <w:r w:rsidR="009326C2">
        <w:rPr>
          <w:rFonts w:asciiTheme="majorBidi" w:hAnsiTheme="majorBidi" w:cstheme="majorBidi"/>
          <w:bCs/>
          <w:lang w:val="en-US"/>
        </w:rPr>
        <w:fldChar w:fldCharType="begin">
          <w:fldData xml:space="preserve">PEVuZE5vdGU+PENpdGU+PEF1dGhvcj5CZXJnZW48L0F1dGhvcj48WWVhcj4yMDIwPC9ZZWFyPjxS
ZWNOdW0+MTI5PC9SZWNOdW0+PERpc3BsYXlUZXh0PjxzdHlsZSBmYWNlPSJzdXBlcnNjcmlwdCI+
MjksMzI8L3N0eWxlPjwvRGlzcGxheVRleHQ+PHJlY29yZD48cmVjLW51bWJlcj4xMjk8L3JlYy1u
dW1iZXI+PGZvcmVpZ24ta2V5cz48a2V5IGFwcD0iRU4iIGRiLWlkPSJ3NTJ4MHp6dzVldHJ2emVw
MDVpNTVmOWhlNWZmcjJ2dDJwMnIiIHRpbWVzdGFtcD0iMTY1NTU0MzUzNCI+MTI5PC9rZXk+PC9m
b3JlaWduLWtleXM+PHJlZi10eXBlIG5hbWU9IkpvdXJuYWwgQXJ0aWNsZSI+MTc8L3JlZi10eXBl
Pjxjb250cmlidXRvcnM+PGF1dGhvcnM+PGF1dGhvcj5CZXJnZW4sIFYuPC9hdXRob3I+PGF1dGhv
cj5MYW5nZSwgTS48L2F1dGhvcj48YXV0aG9yPlBlaWRsaSwgUy48L2F1dGhvcj48YXV0aG9yPldv
bGYsIEYuIEEuPC9hdXRob3I+PGF1dGhvcj5UaGVpcywgRi4gSi48L2F1dGhvcj48L2F1dGhvcnM+
PC9jb250cmlidXRvcnM+PGF1dGgtYWRkcmVzcz5JbnN0aXR1dGUgb2YgQ29tcHV0YXRpb25hbCBC
aW9sb2d5LCBIZWxtaG9sdHogQ2VudGVyIE11bmljaCwgTXVuaWNoLCBHZXJtYW55LiYjeEQ7RGVw
YXJ0bWVudCBvZiBNYXRoZW1hdGljcywgVGVjaG5pY2FsIFVuaXZlcnNpdHkgb2YgTXVuaWNoLCBN
dW5pY2gsIEdlcm1hbnkuJiN4RDtJbnN0aXR1dGUgb2YgQ29tcHV0YXRpb25hbCBCaW9sb2d5LCBI
ZWxtaG9sdHogQ2VudGVyIE11bmljaCwgTXVuaWNoLCBHZXJtYW55LiBhbGV4LndvbGZAaGVsbWhv
bHR6LW11ZW5jaGVuLmRlLiYjeEQ7SW5zdGl0dXRlIG9mIENvbXB1dGF0aW9uYWwgQmlvbG9neSwg
SGVsbWhvbHR6IENlbnRlciBNdW5pY2gsIE11bmljaCwgR2VybWFueS4gZmFiaWFuLnRoZWlzQGhl
bG1ob2x0ei1tdWVuY2hlbi5kZS4mI3hEO0RlcGFydG1lbnQgb2YgTWF0aGVtYXRpY3MsIFRlY2hu
aWNhbCBVbml2ZXJzaXR5IG9mIE11bmljaCwgTXVuaWNoLCBHZXJtYW55LiBmYWJpYW4udGhlaXNA
aGVsbWhvbHR6LW11ZW5jaGVuLmRlLjwvYXV0aC1hZGRyZXNzPjx0aXRsZXM+PHRpdGxlPkdlbmVy
YWxpemluZyBSTkEgdmVsb2NpdHkgdG8gdHJhbnNpZW50IGNlbGwgc3RhdGVzIHRocm91Z2ggZHlu
YW1pY2FsIG1vZGVsaW5nPC90aXRsZT48c2Vjb25kYXJ5LXRpdGxlPk5hdCBCaW90ZWNobm9sPC9z
ZWNvbmRhcnktdGl0bGU+PC90aXRsZXM+PHBlcmlvZGljYWw+PGZ1bGwtdGl0bGU+TmF0IEJpb3Rl
Y2hub2w8L2Z1bGwtdGl0bGU+PC9wZXJpb2RpY2FsPjxwYWdlcz4xNDA4LTE0MTQ8L3BhZ2VzPjx2
b2x1bWU+Mzg8L3ZvbHVtZT48bnVtYmVyPjEyPC9udW1iZXI+PGVkaXRpb24+MjAyMC8wOC8wNTwv
ZWRpdGlvbj48a2V5d29yZHM+PGtleXdvcmQ+QW5pbWFsczwva2V5d29yZD48a2V5d29yZD5DZWxs
IEN5Y2xlPC9rZXl3b3JkPjxrZXl3b3JkPkNlbGwgTGluZWFnZTwva2V5d29yZD48a2V5d29yZD5E
ZW50YXRlIEd5cnVzL21ldGFib2xpc208L2tleXdvcmQ+PGtleXdvcmQ+RW5kb2NyaW5lIFN5c3Rl
bS9tZXRhYm9saXNtPC9rZXl3b3JkPjxrZXl3b3JkPkh1bWFuczwva2V5d29yZD48a2V5d29yZD5L
aW5ldGljczwva2V5d29yZD48a2V5d29yZD5NaWNlPC9rZXl3b3JkPjxrZXl3b3JkPipNb2RlbHMs
IEdlbmV0aWM8L2tleXdvcmQ+PGtleXdvcmQ+TmV1cm9nZW5lc2lzL2dlbmV0aWNzPC9rZXl3b3Jk
PjxrZXl3b3JkPlJOQS8qZ2VuZXRpY3M8L2tleXdvcmQ+PGtleXdvcmQ+Uk5BIFNwbGljaW5nL2dl
bmV0aWNzPC9rZXl3b3JkPjxrZXl3b3JkPlNpbmdsZS1DZWxsIEFuYWx5c2lzPC9rZXl3b3JkPjxr
ZXl3b3JkPlN0ZW0gQ2VsbHMvbWV0YWJvbGlzbTwva2V5d29yZD48a2V5d29yZD5TdG9jaGFzdGlj
IFByb2Nlc3Nlczwva2V5d29yZD48a2V5d29yZD5UcmFuc2NyaXB0aW9uLCBHZW5ldGljPC9rZXl3
b3JkPjwva2V5d29yZHM+PGRhdGVzPjx5ZWFyPjIwMjA8L3llYXI+PHB1Yi1kYXRlcz48ZGF0ZT5E
ZWM8L2RhdGU+PC9wdWItZGF0ZXM+PC9kYXRlcz48aXNibj4xNTQ2LTE2OTYgKEVsZWN0cm9uaWMp
JiN4RDsxMDg3LTAxNTYgKExpbmtpbmcpPC9pc2JuPjxhY2Nlc3Npb24tbnVtPjMyNzQ3NzU5PC9h
Y2Nlc3Npb24tbnVtPjx1cmxzPjxyZWxhdGVkLXVybHM+PHVybD5odHRwczovL3d3dy5uY2JpLm5s
bS5uaWguZ292L3B1Ym1lZC8zMjc0Nzc1OTwvdXJsPjwvcmVsYXRlZC11cmxzPjwvdXJscz48ZWxl
Y3Ryb25pYy1yZXNvdXJjZS1udW0+MTAuMTAzOC9zNDE1ODctMDIwLTA1OTEtMzwvZWxlY3Ryb25p
Yy1yZXNvdXJjZS1udW0+PC9yZWNvcmQ+PC9DaXRlPjxDaXRlPjxBdXRob3I+V29sZjwvQXV0aG9y
PjxZZWFyPjIwMTk8L1llYXI+PFJlY051bT4xNTA8L1JlY051bT48cmVjb3JkPjxyZWMtbnVtYmVy
PjE1MDwvcmVjLW51bWJlcj48Zm9yZWlnbi1rZXlzPjxrZXkgYXBwPSJFTiIgZGItaWQ9Inc1Mngw
enp3NWV0cnZ6ZXAwNWk1NWY5aGU1ZmZyMnZ0MnAyciIgdGltZXN0YW1wPSIxNjU3MDI1NDEzIj4x
NTA8L2tleT48L2ZvcmVpZ24ta2V5cz48cmVmLXR5cGUgbmFtZT0iSm91cm5hbCBBcnRpY2xlIj4x
NzwvcmVmLXR5cGU+PGNvbnRyaWJ1dG9ycz48YXV0aG9ycz48YXV0aG9yPldvbGYsIEYuIEEuPC9h
dXRob3I+PGF1dGhvcj5IYW1leSwgRi4gSy48L2F1dGhvcj48YXV0aG9yPlBsYXNzLCBNLjwvYXV0
aG9yPjxhdXRob3I+U29sYW5hLCBKLjwvYXV0aG9yPjxhdXRob3I+RGFobGluLCBKLiBTLjwvYXV0
aG9yPjxhdXRob3I+R290dGdlbnMsIEIuPC9hdXRob3I+PGF1dGhvcj5SYWpld3NreSwgTi48L2F1
dGhvcj48YXV0aG9yPlNpbW9uLCBMLjwvYXV0aG9yPjxhdXRob3I+VGhlaXMsIEYuIEouPC9hdXRo
b3I+PC9hdXRob3JzPjwvY29udHJpYnV0b3JzPjxhdXRoLWFkZHJlc3M+SGVsbWhvbHR6IENlbnRl
ciBNdW5pY2ggLSBHZXJtYW4gUmVzZWFyY2ggQ2VudGVyIGZvciBFbnZpcm9ubWVudGFsIEhlYWx0
aCwgSW5zdGl0dXRlIG9mIENvbXB1dGF0aW9uYWwgQmlvbG9neSwgTmV1aGVyYmVyZywgTXVuaWNo
LCBHZXJtYW55LiYjeEQ7RGVwYXJ0bWVudCBvZiBIYWVtYXRvbG9neSBhbmQgV2VsbGNvbWUgYW5k
IE1lZGljYWwgUmVzZWFyY2ggQ291bmNpbCBDYW1icmlkZ2UgU3RlbSBDZWxsIEluc3RpdHV0ZSwg
VW5pdmVyc2l0eSBvZiBDYW1icmlkZ2UsIENhbWJyaWRnZSwgVUsuJiN4RDtCZXJsaW4gSW5zdGl0
dXRlIGZvciBNZWRpY2FsIFN5c3RlbXMgQmlvbG9neSwgTWF4LURlbGJydWNrIENlbnRlciBmb3Ig
TW9sZWN1bGFyIE1lZGljaW5lLCBCZXJsaW4sIEdlcm1hbnkuJiN4RDtEZXBhcnRtZW50IG9mIE1l
ZGljaW5lLCBLYXJvbGluc2thIEluc3RpdHV0ZXQgYW5kIEthcm9saW5za2EgVW5pdmVyc2l0eSBI
b3NwaXRhbCwgU3RvY2tob2xtLCBTd2VkZW4uJiN4RDtIZWxtaG9sdHogQ2VudGVyIE11bmljaCAt
IEdlcm1hbiBSZXNlYXJjaCBDZW50ZXIgZm9yIEVudmlyb25tZW50YWwgSGVhbHRoLCBJbnN0aXR1
dGUgb2YgQ29tcHV0YXRpb25hbCBCaW9sb2d5LCBOZXVoZXJiZXJnLCBNdW5pY2gsIEdlcm1hbnku
IGZhYmlhbi50aGVpc0BoZWxtaG9sdHotbXVlbmNoZW4uZGUuJiN4RDtEZXBhcnRtZW50IG9mIE1h
dGhlbWF0aWNzLCBUZWNobmlzY2hlIFVuaXZlcnNpdGF0IE11bmNoZW4sIE11bmljaCwgR2VybWFu
eS4gZmFiaWFuLnRoZWlzQGhlbG1ob2x0ei1tdWVuY2hlbi5kZS48L2F1dGgtYWRkcmVzcz48dGl0
bGVzPjx0aXRsZT5QQUdBOiBncmFwaCBhYnN0cmFjdGlvbiByZWNvbmNpbGVzIGNsdXN0ZXJpbmcg
d2l0aCB0cmFqZWN0b3J5IGluZmVyZW5jZSB0aHJvdWdoIGEgdG9wb2xvZ3kgcHJlc2VydmluZyBt
YXAgb2Ygc2luZ2xlIGNlbGxzPC90aXRsZT48c2Vjb25kYXJ5LXRpdGxlPkdlbm9tZSBCaW9sPC9z
ZWNvbmRhcnktdGl0bGU+PC90aXRsZXM+PHBlcmlvZGljYWw+PGZ1bGwtdGl0bGU+R2Vub21lIEJp
b2w8L2Z1bGwtdGl0bGU+PC9wZXJpb2RpY2FsPjxwYWdlcz41OTwvcGFnZXM+PHZvbHVtZT4yMDwv
dm9sdW1lPjxudW1iZXI+MTwvbnVtYmVyPjxlZGl0aW9uPjIwMTkvMDMvMjE8L2VkaXRpb24+PGtl
eXdvcmRzPjxrZXl3b3JkPkFsZ29yaXRobXM8L2tleXdvcmQ+PGtleXdvcmQ+QW5pbWFsczwva2V5
d29yZD48a2V5d29yZD5Db21wdXRhdGlvbmFsIEJpb2xvZ3kvKm1ldGhvZHM8L2tleXdvcmQ+PGtl
eXdvcmQ+KkNvbXB1dGVyIEdyYXBoaWNzPC9rZXl3b3JkPjxrZXl3b3JkPkVtYnJ5bywgTm9ubWFt
bWFsaWFuL2N5dG9sb2d5L21ldGFib2xpc208L2tleXdvcmQ+PGtleXdvcmQ+KkdlbmUgRXhwcmVz
c2lvbiBSZWd1bGF0aW9uLCBEZXZlbG9wbWVudGFsPC9rZXl3b3JkPjxrZXl3b3JkPkhlbWF0b3Bv
aWV0aWMgU3RlbSBDZWxscy9jeXRvbG9neS9tZXRhYm9saXNtPC9rZXl3b3JkPjxrZXl3b3JkPkhp
Z2gtVGhyb3VnaHB1dCBOdWNsZW90aWRlIFNlcXVlbmNpbmcvKm1ldGhvZHM8L2tleXdvcmQ+PGtl
eXdvcmQ+SHVtYW5zPC9rZXl3b3JkPjxrZXl3b3JkPlBsYW5hcmlhbnMvY3l0b2xvZ3kvZ2VuZXRp
Y3M8L2tleXdvcmQ+PGtleXdvcmQ+UmVmZXJlbmNlIFN0YW5kYXJkczwva2V5d29yZD48a2V5d29y
ZD5TZXF1ZW5jZSBBbmFseXNpcywgUk5BLyptZXRob2RzPC9rZXl3b3JkPjxrZXl3b3JkPlNpbmds
ZS1DZWxsIEFuYWx5c2lzLyptZXRob2RzPC9rZXl3b3JkPjxrZXl3b3JkPlNvZnR3YXJlPC9rZXl3
b3JkPjxrZXl3b3JkPlplYnJhZmlzaC9ncm93dGggJmFtcDsgZGV2ZWxvcG1lbnQvbWV0YWJvbGlz
bTwva2V5d29yZD48L2tleXdvcmRzPjxkYXRlcz48eWVhcj4yMDE5PC95ZWFyPjxwdWItZGF0ZXM+
PGRhdGU+TWFyIDE5PC9kYXRlPjwvcHViLWRhdGVzPjwvZGF0ZXM+PGlzYm4+MTQ3NC03NjBYIChF
bGVjdHJvbmljKSYjeEQ7MTQ3NC03NTk2IChMaW5raW5nKTwvaXNibj48YWNjZXNzaW9uLW51bT4z
MDg5MDE1OTwvYWNjZXNzaW9uLW51bT48dXJscz48cmVsYXRlZC11cmxzPjx1cmw+aHR0cHM6Ly93
d3cubmNiaS5ubG0ubmloLmdvdi9wdWJtZWQvMzA4OTAxNTk8L3VybD48L3JlbGF0ZWQtdXJscz48
L3VybHM+PGN1c3RvbTI+UE1DNjQyNTU4MzwvY3VzdG9tMj48ZWxlY3Ryb25pYy1yZXNvdXJjZS1u
dW0+MTAuMTE4Ni9zMTMwNTktMDE5LTE2NjMteDwvZWxlY3Ryb25pYy1yZXNvdXJjZS1udW0+PC9y
ZWNvcmQ+PC9DaXRlPjwvRW5kTm90ZT4A
</w:fldData>
        </w:fldChar>
      </w:r>
      <w:r w:rsidR="009326C2">
        <w:rPr>
          <w:rFonts w:asciiTheme="majorBidi" w:hAnsiTheme="majorBidi" w:cstheme="majorBidi"/>
          <w:bCs/>
          <w:lang w:val="en-US"/>
        </w:rPr>
        <w:instrText xml:space="preserve"> ADDIN EN.CITE.DATA </w:instrText>
      </w:r>
      <w:r w:rsidR="009326C2">
        <w:rPr>
          <w:rFonts w:asciiTheme="majorBidi" w:hAnsiTheme="majorBidi" w:cstheme="majorBidi"/>
          <w:bCs/>
          <w:lang w:val="en-US"/>
        </w:rPr>
      </w:r>
      <w:r w:rsidR="009326C2">
        <w:rPr>
          <w:rFonts w:asciiTheme="majorBidi" w:hAnsiTheme="majorBidi" w:cstheme="majorBidi"/>
          <w:bCs/>
          <w:lang w:val="en-US"/>
        </w:rPr>
        <w:fldChar w:fldCharType="end"/>
      </w:r>
      <w:r w:rsidRPr="00233316">
        <w:rPr>
          <w:rFonts w:asciiTheme="majorBidi" w:hAnsiTheme="majorBidi" w:cstheme="majorBidi"/>
          <w:bCs/>
          <w:lang w:val="en-US"/>
        </w:rPr>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29,32</w:t>
      </w:r>
      <w:r w:rsidRPr="00233316">
        <w:rPr>
          <w:rFonts w:asciiTheme="majorBidi" w:hAnsiTheme="majorBidi" w:cstheme="majorBidi"/>
          <w:bCs/>
          <w:lang w:val="en-US"/>
        </w:rPr>
        <w:fldChar w:fldCharType="end"/>
      </w:r>
      <w:hyperlink w:anchor="_ENREF_121" w:tooltip="Wolf, 2019 #150" w:history="1"/>
      <w:r w:rsidRPr="00233316">
        <w:rPr>
          <w:rFonts w:asciiTheme="majorBidi" w:hAnsiTheme="majorBidi" w:cstheme="majorBidi"/>
          <w:bCs/>
          <w:lang w:val="en-US"/>
        </w:rPr>
        <w:t>. Trajectory inference was also analyzed using destiny package</w:t>
      </w:r>
      <w:r w:rsidR="0030347D">
        <w:rPr>
          <w:rFonts w:asciiTheme="majorBidi" w:hAnsiTheme="majorBidi" w:cstheme="majorBidi"/>
          <w:bCs/>
          <w:lang w:val="en-US"/>
        </w:rPr>
        <w:t xml:space="preserve"> </w:t>
      </w:r>
      <w:r w:rsidR="00FE5889" w:rsidRPr="00FE5889">
        <w:rPr>
          <w:rFonts w:asciiTheme="majorBidi" w:hAnsiTheme="majorBidi" w:cstheme="majorBidi"/>
          <w:bCs/>
          <w:lang w:val="en-US"/>
        </w:rPr>
        <w:t xml:space="preserve">(version 3.12.0) </w:t>
      </w:r>
      <w:r w:rsidR="0030347D">
        <w:rPr>
          <w:rFonts w:asciiTheme="majorBidi" w:hAnsiTheme="majorBidi" w:cstheme="majorBidi"/>
          <w:bCs/>
          <w:lang w:val="en-US"/>
        </w:rPr>
        <w:t>(</w:t>
      </w:r>
      <w:r w:rsidR="0030347D" w:rsidRPr="0030347D">
        <w:rPr>
          <w:rFonts w:asciiTheme="majorBidi" w:hAnsiTheme="majorBidi" w:cstheme="majorBidi"/>
          <w:bCs/>
          <w:lang w:val="en-US"/>
        </w:rPr>
        <w:t>https://bioconductor.org/packages/release/bioc/html/destiny.html</w:t>
      </w:r>
      <w:r w:rsidR="0030347D">
        <w:rPr>
          <w:rFonts w:asciiTheme="majorBidi" w:hAnsiTheme="majorBidi" w:cstheme="majorBidi"/>
          <w:bCs/>
          <w:lang w:val="en-US"/>
        </w:rPr>
        <w:t xml:space="preserve">) </w:t>
      </w:r>
      <w:r w:rsidRPr="00233316">
        <w:rPr>
          <w:rFonts w:asciiTheme="majorBidi" w:hAnsiTheme="majorBidi" w:cstheme="majorBidi"/>
          <w:bCs/>
          <w:lang w:val="en-US"/>
        </w:rPr>
        <w:fldChar w:fldCharType="begin"/>
      </w:r>
      <w:r w:rsidR="009326C2">
        <w:rPr>
          <w:rFonts w:asciiTheme="majorBidi" w:hAnsiTheme="majorBidi" w:cstheme="majorBidi"/>
          <w:bCs/>
          <w:lang w:val="en-US"/>
        </w:rPr>
        <w:instrText xml:space="preserve"> ADDIN EN.CITE &lt;EndNote&gt;&lt;Cite&gt;&lt;Author&gt;Angerer&lt;/Author&gt;&lt;Year&gt;2016&lt;/Year&gt;&lt;RecNum&gt;149&lt;/RecNum&gt;&lt;DisplayText&gt;&lt;style face="superscript"&gt;31&lt;/style&gt;&lt;/DisplayText&gt;&lt;record&gt;&lt;rec-number&gt;149&lt;/rec-number&gt;&lt;foreign-keys&gt;&lt;key app="EN" db-id="w52x0zzw5etrvzep05i55f9he5ffr2vt2p2r" timestamp="1655631991"&gt;149&lt;/key&gt;&lt;/foreign-keys&gt;&lt;ref-type name="Journal Article"&gt;17&lt;/ref-type&gt;&lt;contributors&gt;&lt;authors&gt;&lt;author&gt;Angerer, P.&lt;/author&gt;&lt;author&gt;Haghverdi, L.&lt;/author&gt;&lt;author&gt;Buttner, M.&lt;/author&gt;&lt;author&gt;Theis, F. J.&lt;/author&gt;&lt;author&gt;Marr, C.&lt;/author&gt;&lt;author&gt;Buettner, F.&lt;/author&gt;&lt;/authors&gt;&lt;/contributors&gt;&lt;auth-address&gt;Helmholtz Zentrum Munchen - German Research Center for Environmental Health, Institute of Computational Biology, Ingolstadter Landstr. 1, 85764 Neuherberg, Germany and.&amp;#xD;Helmholtz Zentrum Munchen - German Research Center for Environmental Health, Institute of Computational Biology, Ingolstadter Landstr. 1, 85764 Neuherberg, Germany and Technische Universitat Munchen, Center for Mathematics, Chair of Mathematical Modeling of Biological Systems, Boltzmannstr. 3, 85748 Garching, Germany.&lt;/auth-address&gt;&lt;titles&gt;&lt;title&gt;destiny: diffusion maps for large-scale single-cell data in R&lt;/title&gt;&lt;secondary-title&gt;Bioinformatics&lt;/secondary-title&gt;&lt;/titles&gt;&lt;periodical&gt;&lt;full-title&gt;Bioinformatics&lt;/full-title&gt;&lt;/periodical&gt;&lt;pages&gt;1241-3&lt;/pages&gt;&lt;volume&gt;32&lt;/volume&gt;&lt;number&gt;8&lt;/number&gt;&lt;edition&gt;2015/12/17&lt;/edition&gt;&lt;keywords&gt;&lt;keyword&gt;*Algorithms&lt;/keyword&gt;&lt;keyword&gt;Cluster Analysis&lt;/keyword&gt;&lt;keyword&gt;Diffusion&lt;/keyword&gt;&lt;keyword&gt;Single-Cell Analysis/*methods&lt;/keyword&gt;&lt;keyword&gt;Software&lt;/keyword&gt;&lt;/keywords&gt;&lt;dates&gt;&lt;year&gt;2016&lt;/year&gt;&lt;pub-dates&gt;&lt;date&gt;Apr 15&lt;/date&gt;&lt;/pub-dates&gt;&lt;/dates&gt;&lt;isbn&gt;1367-4811 (Electronic)&amp;#xD;1367-4803 (Linking)&lt;/isbn&gt;&lt;accession-num&gt;26668002&lt;/accession-num&gt;&lt;urls&gt;&lt;related-urls&gt;&lt;url&gt;https://www.ncbi.nlm.nih.gov/pubmed/26668002&lt;/url&gt;&lt;/related-urls&gt;&lt;/urls&gt;&lt;electronic-resource-num&gt;10.1093/bioinformatics/btv715&lt;/electronic-resource-num&gt;&lt;/record&gt;&lt;/Cite&gt;&lt;/EndNote&gt;</w:instrText>
      </w:r>
      <w:r w:rsidRPr="00233316">
        <w:rPr>
          <w:rFonts w:asciiTheme="majorBidi" w:hAnsiTheme="majorBidi" w:cstheme="majorBidi"/>
          <w:bCs/>
          <w:lang w:val="en-US"/>
        </w:rPr>
        <w:fldChar w:fldCharType="separate"/>
      </w:r>
      <w:r w:rsidR="009326C2" w:rsidRPr="009326C2">
        <w:rPr>
          <w:rFonts w:asciiTheme="majorBidi" w:hAnsiTheme="majorBidi" w:cstheme="majorBidi"/>
          <w:bCs/>
          <w:noProof/>
          <w:vertAlign w:val="superscript"/>
          <w:lang w:val="en-US"/>
        </w:rPr>
        <w:t>31</w:t>
      </w:r>
      <w:r w:rsidRPr="00233316">
        <w:rPr>
          <w:rFonts w:asciiTheme="majorBidi" w:hAnsiTheme="majorBidi" w:cstheme="majorBidi"/>
          <w:bCs/>
          <w:lang w:val="en-US"/>
        </w:rPr>
        <w:fldChar w:fldCharType="end"/>
      </w:r>
      <w:r w:rsidRPr="00233316">
        <w:rPr>
          <w:rFonts w:asciiTheme="majorBidi" w:hAnsiTheme="majorBidi" w:cstheme="majorBidi"/>
          <w:bCs/>
          <w:lang w:val="en-US"/>
        </w:rPr>
        <w:t>, the method infers the low-dimensional manifold by estimating the eigenvalues and eigenvectors for the diffusion operator related to the data, In brief, the diffusion map was generated by applying the "DiffusionMap" function on the single cell experiment object.</w:t>
      </w:r>
    </w:p>
    <w:p w14:paraId="45E968C8" w14:textId="77777777" w:rsidR="00233316" w:rsidRPr="00233316" w:rsidRDefault="00233316" w:rsidP="00233316">
      <w:pPr>
        <w:spacing w:line="480" w:lineRule="auto"/>
        <w:jc w:val="both"/>
        <w:rPr>
          <w:rFonts w:asciiTheme="majorBidi" w:hAnsiTheme="majorBidi" w:cstheme="majorBidi"/>
          <w:bCs/>
          <w:lang w:val="en-US"/>
        </w:rPr>
      </w:pPr>
    </w:p>
    <w:p w14:paraId="26658B36" w14:textId="77777777" w:rsidR="00233316" w:rsidRPr="00233316" w:rsidRDefault="00233316" w:rsidP="00233316">
      <w:pPr>
        <w:spacing w:line="480" w:lineRule="auto"/>
        <w:jc w:val="both"/>
        <w:rPr>
          <w:rFonts w:asciiTheme="majorBidi" w:hAnsiTheme="majorBidi" w:cstheme="majorBidi"/>
          <w:b/>
          <w:lang w:val="en-US"/>
        </w:rPr>
      </w:pPr>
      <w:r w:rsidRPr="00233316">
        <w:rPr>
          <w:rFonts w:asciiTheme="majorBidi" w:hAnsiTheme="majorBidi" w:cstheme="majorBidi"/>
          <w:b/>
          <w:lang w:val="en-US"/>
        </w:rPr>
        <w:t>Cell-cell communication and ligand-receptor interaction analysis</w:t>
      </w:r>
    </w:p>
    <w:p w14:paraId="209A6631" w14:textId="1E531490" w:rsidR="00233316" w:rsidRPr="00233316" w:rsidRDefault="00233316" w:rsidP="00233316">
      <w:pPr>
        <w:spacing w:line="480" w:lineRule="auto"/>
        <w:jc w:val="both"/>
        <w:rPr>
          <w:rFonts w:asciiTheme="majorBidi" w:hAnsiTheme="majorBidi" w:cstheme="majorBidi"/>
          <w:bCs/>
          <w:lang w:val="en-US"/>
        </w:rPr>
      </w:pPr>
      <w:r w:rsidRPr="00233316">
        <w:rPr>
          <w:rFonts w:asciiTheme="majorBidi" w:hAnsiTheme="majorBidi" w:cstheme="majorBidi"/>
          <w:lang w:val="en-US"/>
        </w:rPr>
        <w:t>Cell-cell (ligand receptor) interaction analysis between endothelial cell (EC) clusters (EC – EC interactions) as well as between endothelial (EC) and perivascular cells (PVCs) (EC – PVC interactions) was performed using two published packages for cross validation, notably: CellPhoneDB</w:t>
      </w:r>
      <w:r w:rsidR="0029342C">
        <w:rPr>
          <w:rFonts w:asciiTheme="majorBidi" w:hAnsiTheme="majorBidi" w:cstheme="majorBidi"/>
          <w:lang w:val="en-US"/>
        </w:rPr>
        <w:t xml:space="preserve"> (version 3.0.0) </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Efremova&lt;/Author&gt;&lt;Year&gt;2020&lt;/Year&gt;&lt;RecNum&gt;63&lt;/RecNum&gt;&lt;DisplayText&gt;&lt;style face="superscript"&gt;33&lt;/style&gt;&lt;/DisplayText&gt;&lt;record&gt;&lt;rec-number&gt;63&lt;/rec-number&gt;&lt;foreign-keys&gt;&lt;key app="EN" db-id="ff5tedrz4zrwt3ee2pcxezel2x9xza9tt5e0" timestamp="1629897545"&gt;63&lt;/key&gt;&lt;/foreign-keys&gt;&lt;ref-type name="Journal Article"&gt;17&lt;/ref-type&gt;&lt;contributors&gt;&lt;authors&gt;&lt;author&gt;Efremova, Mirjana&lt;/author&gt;&lt;author&gt;Vento-Tormo, Miquel&lt;/author&gt;&lt;author&gt;Teichmann, Sarah A.&lt;/author&gt;&lt;author&gt;Vento-Tormo, Roser&lt;/author&gt;&lt;/authors&gt;&lt;/contributors&gt;&lt;titles&gt;&lt;title&gt;CellPhoneDB: inferring cell–cell communication from combined expression of multi-subunit ligand–receptor complexes&lt;/title&gt;&lt;secondary-title&gt;Nature Protocols&lt;/secondary-title&gt;&lt;/titles&gt;&lt;periodical&gt;&lt;full-title&gt;Nature Protocols&lt;/full-title&gt;&lt;/periodical&gt;&lt;pages&gt;1484-1506&lt;/pages&gt;&lt;volume&gt;15&lt;/volume&gt;&lt;number&gt;4&lt;/number&gt;&lt;dates&gt;&lt;year&gt;2020&lt;/year&gt;&lt;pub-dates&gt;&lt;date&gt;2020/04/01&lt;/date&gt;&lt;/pub-dates&gt;&lt;/dates&gt;&lt;isbn&gt;1750-2799&lt;/isbn&gt;&lt;urls&gt;&lt;related-urls&gt;&lt;url&gt;https://doi.org/10.1038/s41596-020-0292-x&lt;/url&gt;&lt;/related-urls&gt;&lt;/urls&gt;&lt;electronic-resource-num&gt;10.1038/s41596-020-0292-x&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33</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and Cellchat</w:t>
      </w:r>
      <w:r w:rsidR="00BA3CF0">
        <w:rPr>
          <w:rFonts w:asciiTheme="majorBidi" w:hAnsiTheme="majorBidi" w:cstheme="majorBidi"/>
          <w:lang w:val="en-US"/>
        </w:rPr>
        <w:t xml:space="preserve"> </w:t>
      </w:r>
      <w:r w:rsidR="00BA3CF0" w:rsidRPr="00BA3CF0">
        <w:rPr>
          <w:rFonts w:asciiTheme="majorBidi" w:hAnsiTheme="majorBidi" w:cstheme="majorBidi"/>
          <w:lang w:val="en-US"/>
        </w:rPr>
        <w:t xml:space="preserve">(version 1.6.1) </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Jin&lt;/Author&gt;&lt;Year&gt;2021&lt;/Year&gt;&lt;RecNum&gt;62&lt;/RecNum&gt;&lt;DisplayText&gt;&lt;style face="superscript"&gt;34&lt;/style&gt;&lt;/DisplayText&gt;&lt;record&gt;&lt;rec-number&gt;62&lt;/rec-number&gt;&lt;foreign-keys&gt;&lt;key app="EN" db-id="w52x0zzw5etrvzep05i55f9he5ffr2vt2p2r" timestamp="1629897521"&gt;62&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ages&gt;1088&lt;/pages&gt;&lt;volume&gt;12&lt;/volume&gt;&lt;number&gt;1&lt;/number&gt;&lt;dates&gt;&lt;year&gt;2021&lt;/year&gt;&lt;pub-dates&gt;&lt;date&gt;2021/02/17&lt;/date&gt;&lt;/pub-dates&gt;&lt;/dates&gt;&lt;isbn&gt;2041-1723&lt;/isbn&gt;&lt;urls&gt;&lt;related-urls&gt;&lt;url&gt;https://doi.org/10.1038/s41467-021-21246-9&lt;/url&gt;&lt;/related-urls&gt;&lt;/urls&gt;&lt;electronic-resource-num&gt;10.1038/s41467-021-21246-9&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34</w:t>
      </w:r>
      <w:r w:rsidRPr="00233316">
        <w:rPr>
          <w:rFonts w:asciiTheme="majorBidi" w:hAnsiTheme="majorBidi" w:cstheme="majorBidi"/>
          <w:lang w:val="en-US"/>
        </w:rPr>
        <w:fldChar w:fldCharType="end"/>
      </w:r>
      <w:r w:rsidRPr="00233316">
        <w:rPr>
          <w:rFonts w:asciiTheme="majorBidi" w:hAnsiTheme="majorBidi" w:cstheme="majorBidi"/>
          <w:lang w:val="en-US"/>
        </w:rPr>
        <w:t xml:space="preserve"> applying default parameters. First, using CellphoneDB </w:t>
      </w:r>
      <w:r w:rsidR="0029342C">
        <w:rPr>
          <w:rFonts w:asciiTheme="majorBidi" w:hAnsiTheme="majorBidi" w:cstheme="majorBidi"/>
          <w:lang w:val="en-US"/>
        </w:rPr>
        <w:t xml:space="preserve">(version 3.0.0) </w:t>
      </w:r>
      <w:r w:rsidRPr="00233316">
        <w:rPr>
          <w:rFonts w:asciiTheme="majorBidi" w:hAnsiTheme="majorBidi" w:cstheme="majorBidi"/>
          <w:lang w:val="en-US"/>
        </w:rPr>
        <w:t xml:space="preserve">ligand-receptor pairing matrix was constructed as follows; only ligands and receptors expressed in at least 10% of the cells in a particular cluster were considered, cluster labels were then permuted randomly 1,000 times to calculate the mean expression values of ligands and receptors, followed by pairwise comparisons between all cell types. The cut-off of expression was set to more that 0.1 and </w:t>
      </w:r>
      <w:r w:rsidRPr="00233316">
        <w:rPr>
          <w:rFonts w:asciiTheme="majorBidi" w:hAnsiTheme="majorBidi" w:cstheme="majorBidi"/>
          <w:i/>
          <w:iCs/>
          <w:lang w:val="en-US"/>
        </w:rPr>
        <w:t>P</w:t>
      </w:r>
      <w:r w:rsidRPr="00233316">
        <w:rPr>
          <w:rFonts w:asciiTheme="majorBidi" w:hAnsiTheme="majorBidi" w:cstheme="majorBidi"/>
          <w:lang w:val="en-US"/>
        </w:rPr>
        <w:t>-value to less than 0.05. The number of paired cell-cell interactions was based on the sum of the number of ligand-receptor interactions in each of the cell–cell pairs. Finally, Cytoscape was used to visualize the interaction network as a degree sorted circle layout</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Shannon&lt;/Author&gt;&lt;Year&gt;2003&lt;/Year&gt;&lt;RecNum&gt;108&lt;/RecNum&gt;&lt;DisplayText&gt;&lt;style face="superscript"&gt;20&lt;/style&gt;&lt;/DisplayText&gt;&lt;record&gt;&lt;rec-number&gt;108&lt;/rec-number&gt;&lt;foreign-keys&gt;&lt;key app="EN" db-id="w52x0zzw5etrvzep05i55f9he5ffr2vt2p2r" timestamp="1630324476"&gt;10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20</w:t>
      </w:r>
      <w:r w:rsidRPr="00233316">
        <w:rPr>
          <w:rFonts w:asciiTheme="majorBidi" w:hAnsiTheme="majorBidi" w:cstheme="majorBidi"/>
          <w:lang w:val="en-US"/>
        </w:rPr>
        <w:fldChar w:fldCharType="end"/>
      </w:r>
      <w:r w:rsidRPr="00233316">
        <w:rPr>
          <w:rFonts w:asciiTheme="majorBidi" w:hAnsiTheme="majorBidi" w:cstheme="majorBidi"/>
          <w:lang w:val="en-US"/>
        </w:rPr>
        <w:t>.</w:t>
      </w:r>
    </w:p>
    <w:p w14:paraId="5E4F3BE4" w14:textId="0DF0BA93" w:rsidR="00233316" w:rsidRPr="00233316" w:rsidRDefault="00233316" w:rsidP="00233316">
      <w:pPr>
        <w:spacing w:line="480" w:lineRule="auto"/>
        <w:jc w:val="both"/>
        <w:rPr>
          <w:rFonts w:asciiTheme="majorBidi" w:hAnsiTheme="majorBidi" w:cstheme="majorBidi"/>
          <w:bCs/>
          <w:lang w:val="en-US"/>
        </w:rPr>
      </w:pPr>
      <w:r w:rsidRPr="00233316">
        <w:rPr>
          <w:rFonts w:asciiTheme="majorBidi" w:hAnsiTheme="majorBidi" w:cstheme="majorBidi"/>
          <w:bCs/>
          <w:lang w:val="en-US"/>
        </w:rPr>
        <w:t>Second, using CellChat (v.1.</w:t>
      </w:r>
      <w:r w:rsidR="0029342C">
        <w:rPr>
          <w:rFonts w:asciiTheme="majorBidi" w:hAnsiTheme="majorBidi" w:cstheme="majorBidi"/>
          <w:bCs/>
          <w:lang w:val="en-US"/>
        </w:rPr>
        <w:t>6</w:t>
      </w:r>
      <w:r w:rsidRPr="00233316">
        <w:rPr>
          <w:rFonts w:asciiTheme="majorBidi" w:hAnsiTheme="majorBidi" w:cstheme="majorBidi"/>
          <w:bCs/>
          <w:lang w:val="en-US"/>
        </w:rPr>
        <w:t>.</w:t>
      </w:r>
      <w:r w:rsidR="0029342C">
        <w:rPr>
          <w:rFonts w:asciiTheme="majorBidi" w:hAnsiTheme="majorBidi" w:cstheme="majorBidi"/>
          <w:bCs/>
          <w:lang w:val="en-US"/>
        </w:rPr>
        <w:t>1</w:t>
      </w:r>
      <w:r w:rsidRPr="00233316">
        <w:rPr>
          <w:rFonts w:asciiTheme="majorBidi" w:hAnsiTheme="majorBidi" w:cstheme="majorBidi"/>
          <w:bCs/>
          <w:lang w:val="en-US"/>
        </w:rPr>
        <w:t>) we followed the developers</w:t>
      </w:r>
      <w:r w:rsidR="0029342C">
        <w:rPr>
          <w:rFonts w:asciiTheme="majorBidi" w:hAnsiTheme="majorBidi" w:cstheme="majorBidi"/>
          <w:bCs/>
          <w:lang w:val="en-US"/>
        </w:rPr>
        <w:t>’</w:t>
      </w:r>
      <w:r w:rsidRPr="00233316">
        <w:rPr>
          <w:rFonts w:asciiTheme="majorBidi" w:hAnsiTheme="majorBidi" w:cstheme="majorBidi"/>
          <w:bCs/>
          <w:lang w:val="en-US"/>
        </w:rPr>
        <w:t xml:space="preserve"> suggested workflow, briefly applied the pre-processing functions </w:t>
      </w:r>
      <w:r w:rsidR="0029342C">
        <w:rPr>
          <w:rFonts w:asciiTheme="majorBidi" w:hAnsiTheme="majorBidi" w:cstheme="majorBidi"/>
          <w:bCs/>
          <w:lang w:val="en-US"/>
        </w:rPr>
        <w:t>“</w:t>
      </w:r>
      <w:r w:rsidRPr="00233316">
        <w:rPr>
          <w:rFonts w:asciiTheme="majorBidi" w:hAnsiTheme="majorBidi" w:cstheme="majorBidi"/>
          <w:bCs/>
          <w:lang w:val="en-US"/>
        </w:rPr>
        <w:t>identifyOverExpressedGenes</w:t>
      </w:r>
      <w:r w:rsidR="0029342C">
        <w:rPr>
          <w:rFonts w:asciiTheme="majorBidi" w:hAnsiTheme="majorBidi" w:cstheme="majorBidi"/>
          <w:bCs/>
          <w:lang w:val="en-US"/>
        </w:rPr>
        <w:t>”</w:t>
      </w:r>
      <w:r w:rsidRPr="00233316">
        <w:rPr>
          <w:rFonts w:asciiTheme="majorBidi" w:hAnsiTheme="majorBidi" w:cstheme="majorBidi"/>
          <w:bCs/>
          <w:lang w:val="en-US"/>
        </w:rPr>
        <w:t xml:space="preserve">, </w:t>
      </w:r>
      <w:r w:rsidR="0029342C">
        <w:rPr>
          <w:rFonts w:asciiTheme="majorBidi" w:hAnsiTheme="majorBidi" w:cstheme="majorBidi"/>
          <w:bCs/>
          <w:lang w:val="en-US"/>
        </w:rPr>
        <w:t>“</w:t>
      </w:r>
      <w:r w:rsidRPr="00233316">
        <w:rPr>
          <w:rFonts w:asciiTheme="majorBidi" w:hAnsiTheme="majorBidi" w:cstheme="majorBidi"/>
          <w:bCs/>
          <w:lang w:val="en-US"/>
        </w:rPr>
        <w:t>identifyOverExpressedInteractions</w:t>
      </w:r>
      <w:r w:rsidR="0029342C">
        <w:rPr>
          <w:rFonts w:asciiTheme="majorBidi" w:hAnsiTheme="majorBidi" w:cstheme="majorBidi"/>
          <w:bCs/>
          <w:lang w:val="en-US"/>
        </w:rPr>
        <w:t>”</w:t>
      </w:r>
      <w:r w:rsidRPr="00233316">
        <w:rPr>
          <w:rFonts w:asciiTheme="majorBidi" w:hAnsiTheme="majorBidi" w:cstheme="majorBidi"/>
          <w:bCs/>
          <w:lang w:val="en-US"/>
        </w:rPr>
        <w:t xml:space="preserve">, and </w:t>
      </w:r>
      <w:r w:rsidR="0029342C">
        <w:rPr>
          <w:rFonts w:asciiTheme="majorBidi" w:hAnsiTheme="majorBidi" w:cstheme="majorBidi"/>
          <w:bCs/>
          <w:lang w:val="en-US"/>
        </w:rPr>
        <w:t>“</w:t>
      </w:r>
      <w:r w:rsidRPr="00233316">
        <w:rPr>
          <w:rFonts w:asciiTheme="majorBidi" w:hAnsiTheme="majorBidi" w:cstheme="majorBidi"/>
          <w:bCs/>
          <w:lang w:val="en-US"/>
        </w:rPr>
        <w:t>projectData</w:t>
      </w:r>
      <w:r w:rsidR="0029342C">
        <w:rPr>
          <w:rFonts w:asciiTheme="majorBidi" w:hAnsiTheme="majorBidi" w:cstheme="majorBidi"/>
          <w:bCs/>
          <w:lang w:val="en-US"/>
        </w:rPr>
        <w:t>”</w:t>
      </w:r>
      <w:r w:rsidRPr="00233316">
        <w:rPr>
          <w:rFonts w:asciiTheme="majorBidi" w:hAnsiTheme="majorBidi" w:cstheme="majorBidi"/>
          <w:bCs/>
          <w:lang w:val="en-US"/>
        </w:rPr>
        <w:t xml:space="preserve"> with standard parameters set. The CellChatDB including the Secreted Signaling pathways, ECM-receptor as well as Cell-Cell </w:t>
      </w:r>
      <w:r w:rsidRPr="00233316">
        <w:rPr>
          <w:rFonts w:asciiTheme="majorBidi" w:hAnsiTheme="majorBidi" w:cstheme="majorBidi"/>
          <w:bCs/>
          <w:lang w:val="en-US"/>
        </w:rPr>
        <w:lastRenderedPageBreak/>
        <w:t xml:space="preserve">contact were analyzed, in addition MHC class-II interactions reported in the CellphoneDB. Moreover, the gene expression data was projected onto experimentally validated protein-protein interaction. </w:t>
      </w:r>
      <w:r w:rsidR="0029342C" w:rsidRPr="00233316">
        <w:rPr>
          <w:rFonts w:asciiTheme="majorBidi" w:hAnsiTheme="majorBidi" w:cstheme="majorBidi"/>
          <w:bCs/>
          <w:lang w:val="en-US"/>
        </w:rPr>
        <w:t>T</w:t>
      </w:r>
      <w:r w:rsidRPr="00233316">
        <w:rPr>
          <w:rFonts w:asciiTheme="majorBidi" w:hAnsiTheme="majorBidi" w:cstheme="majorBidi"/>
          <w:bCs/>
          <w:lang w:val="en-US"/>
        </w:rPr>
        <w:t xml:space="preserve">he standard package functions as </w:t>
      </w:r>
      <w:r w:rsidR="0029342C">
        <w:rPr>
          <w:rFonts w:asciiTheme="majorBidi" w:hAnsiTheme="majorBidi" w:cstheme="majorBidi"/>
          <w:bCs/>
          <w:lang w:val="en-US"/>
        </w:rPr>
        <w:t>“</w:t>
      </w:r>
      <w:r w:rsidRPr="00233316">
        <w:rPr>
          <w:rFonts w:asciiTheme="majorBidi" w:hAnsiTheme="majorBidi" w:cstheme="majorBidi"/>
          <w:bCs/>
          <w:lang w:val="en-US"/>
        </w:rPr>
        <w:t>computeCommunProb</w:t>
      </w:r>
      <w:r w:rsidR="0029342C">
        <w:rPr>
          <w:rFonts w:asciiTheme="majorBidi" w:hAnsiTheme="majorBidi" w:cstheme="majorBidi"/>
          <w:bCs/>
          <w:lang w:val="en-US"/>
        </w:rPr>
        <w:t>”</w:t>
      </w:r>
      <w:r w:rsidRPr="00233316">
        <w:rPr>
          <w:rFonts w:asciiTheme="majorBidi" w:hAnsiTheme="majorBidi" w:cstheme="majorBidi"/>
          <w:bCs/>
          <w:lang w:val="en-US"/>
        </w:rPr>
        <w:t xml:space="preserve">, </w:t>
      </w:r>
      <w:r w:rsidR="0029342C">
        <w:rPr>
          <w:rFonts w:asciiTheme="majorBidi" w:hAnsiTheme="majorBidi" w:cstheme="majorBidi"/>
          <w:bCs/>
          <w:lang w:val="en-US"/>
        </w:rPr>
        <w:t>“</w:t>
      </w:r>
      <w:r w:rsidRPr="00233316">
        <w:rPr>
          <w:rFonts w:asciiTheme="majorBidi" w:hAnsiTheme="majorBidi" w:cstheme="majorBidi"/>
          <w:bCs/>
          <w:lang w:val="en-US"/>
        </w:rPr>
        <w:t>computeCommunProbPathway</w:t>
      </w:r>
      <w:r w:rsidR="0029342C">
        <w:rPr>
          <w:rFonts w:asciiTheme="majorBidi" w:hAnsiTheme="majorBidi" w:cstheme="majorBidi"/>
          <w:bCs/>
          <w:lang w:val="en-US"/>
        </w:rPr>
        <w:t>”</w:t>
      </w:r>
      <w:r w:rsidRPr="00233316">
        <w:rPr>
          <w:rFonts w:asciiTheme="majorBidi" w:hAnsiTheme="majorBidi" w:cstheme="majorBidi"/>
          <w:bCs/>
          <w:lang w:val="en-US"/>
        </w:rPr>
        <w:t xml:space="preserve"> and </w:t>
      </w:r>
      <w:r w:rsidR="0029342C">
        <w:rPr>
          <w:rFonts w:asciiTheme="majorBidi" w:hAnsiTheme="majorBidi" w:cstheme="majorBidi"/>
          <w:bCs/>
          <w:lang w:val="en-US"/>
        </w:rPr>
        <w:t>“</w:t>
      </w:r>
      <w:r w:rsidRPr="00233316">
        <w:rPr>
          <w:rFonts w:asciiTheme="majorBidi" w:hAnsiTheme="majorBidi" w:cstheme="majorBidi"/>
          <w:bCs/>
          <w:lang w:val="en-US"/>
        </w:rPr>
        <w:t>aggregateNet</w:t>
      </w:r>
      <w:r w:rsidR="0029342C">
        <w:rPr>
          <w:rFonts w:asciiTheme="majorBidi" w:hAnsiTheme="majorBidi" w:cstheme="majorBidi"/>
          <w:bCs/>
          <w:lang w:val="en-US"/>
        </w:rPr>
        <w:t>”</w:t>
      </w:r>
      <w:r w:rsidRPr="00233316">
        <w:rPr>
          <w:rFonts w:asciiTheme="majorBidi" w:hAnsiTheme="majorBidi" w:cstheme="majorBidi"/>
          <w:bCs/>
          <w:lang w:val="en-US"/>
        </w:rPr>
        <w:t xml:space="preserve"> were used with default parameters. Finally, to determine the ligand-receptor contributions and senders/receivers’ roles in the network the functions </w:t>
      </w:r>
      <w:r w:rsidR="0029342C">
        <w:rPr>
          <w:rFonts w:asciiTheme="majorBidi" w:hAnsiTheme="majorBidi" w:cstheme="majorBidi"/>
          <w:bCs/>
          <w:lang w:val="en-US"/>
        </w:rPr>
        <w:t>“</w:t>
      </w:r>
      <w:r w:rsidRPr="00233316">
        <w:rPr>
          <w:rFonts w:asciiTheme="majorBidi" w:hAnsiTheme="majorBidi" w:cstheme="majorBidi"/>
          <w:bCs/>
          <w:lang w:val="en-US"/>
        </w:rPr>
        <w:t>netAnalysis_contribution</w:t>
      </w:r>
      <w:r w:rsidR="0029342C">
        <w:rPr>
          <w:rFonts w:asciiTheme="majorBidi" w:hAnsiTheme="majorBidi" w:cstheme="majorBidi"/>
          <w:bCs/>
          <w:lang w:val="en-US"/>
        </w:rPr>
        <w:t>”</w:t>
      </w:r>
      <w:r w:rsidRPr="00233316">
        <w:rPr>
          <w:rFonts w:asciiTheme="majorBidi" w:hAnsiTheme="majorBidi" w:cstheme="majorBidi"/>
          <w:bCs/>
          <w:lang w:val="en-US"/>
        </w:rPr>
        <w:t xml:space="preserve"> and </w:t>
      </w:r>
      <w:r w:rsidR="0029342C">
        <w:rPr>
          <w:rFonts w:asciiTheme="majorBidi" w:hAnsiTheme="majorBidi" w:cstheme="majorBidi"/>
          <w:bCs/>
          <w:lang w:val="en-US"/>
        </w:rPr>
        <w:t>“</w:t>
      </w:r>
      <w:r w:rsidRPr="00233316">
        <w:rPr>
          <w:rFonts w:asciiTheme="majorBidi" w:hAnsiTheme="majorBidi" w:cstheme="majorBidi"/>
          <w:bCs/>
          <w:lang w:val="en-US"/>
        </w:rPr>
        <w:t>netAnalysis_signalingRole</w:t>
      </w:r>
      <w:r w:rsidR="0029342C">
        <w:rPr>
          <w:rFonts w:asciiTheme="majorBidi" w:hAnsiTheme="majorBidi" w:cstheme="majorBidi"/>
          <w:bCs/>
          <w:lang w:val="en-US"/>
        </w:rPr>
        <w:t>”</w:t>
      </w:r>
      <w:r w:rsidRPr="00233316">
        <w:rPr>
          <w:rFonts w:asciiTheme="majorBidi" w:hAnsiTheme="majorBidi" w:cstheme="majorBidi"/>
          <w:bCs/>
          <w:lang w:val="en-US"/>
        </w:rPr>
        <w:t xml:space="preserve"> was applied on the netP data slot respectively.</w:t>
      </w:r>
    </w:p>
    <w:p w14:paraId="20B98EB8" w14:textId="0AD501D9" w:rsid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We further compared cell–cell communication patterns by computing the Euclidean distance between ligand-receptor pairs of the shared signaling pathways (a measure of the difference between the signaling networks of datasets, see methods e.g. larger Euclidean distance implying larger difference of the communication networks between two datasets in terms of either functional or structure similarity, termed network architecture)</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Jin&lt;/Author&gt;&lt;Year&gt;2021&lt;/Year&gt;&lt;RecNum&gt;62&lt;/RecNum&gt;&lt;DisplayText&gt;&lt;style face="superscript"&gt;34&lt;/style&gt;&lt;/DisplayText&gt;&lt;record&gt;&lt;rec-number&gt;62&lt;/rec-number&gt;&lt;foreign-keys&gt;&lt;key app="EN" db-id="w52x0zzw5etrvzep05i55f9he5ffr2vt2p2r" timestamp="1629897521"&gt;62&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ages&gt;1088&lt;/pages&gt;&lt;volume&gt;12&lt;/volume&gt;&lt;number&gt;1&lt;/number&gt;&lt;dates&gt;&lt;year&gt;2021&lt;/year&gt;&lt;pub-dates&gt;&lt;date&gt;2021/02/17&lt;/date&gt;&lt;/pub-dates&gt;&lt;/dates&gt;&lt;isbn&gt;2041-1723&lt;/isbn&gt;&lt;urls&gt;&lt;related-urls&gt;&lt;url&gt;https://doi.org/10.1038/s41467-021-21246-9&lt;/url&gt;&lt;/related-urls&gt;&lt;/urls&gt;&lt;electronic-resource-num&gt;10.1038/s41467-021-21246-9&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34</w:t>
      </w:r>
      <w:r w:rsidRPr="00233316">
        <w:rPr>
          <w:rFonts w:asciiTheme="majorBidi" w:hAnsiTheme="majorBidi" w:cstheme="majorBidi"/>
          <w:lang w:val="en-US"/>
        </w:rPr>
        <w:fldChar w:fldCharType="end"/>
      </w:r>
      <w:r w:rsidRPr="00233316">
        <w:rPr>
          <w:rFonts w:asciiTheme="majorBidi" w:hAnsiTheme="majorBidi" w:cstheme="majorBidi"/>
          <w:lang w:val="en-US"/>
        </w:rPr>
        <w:t>. We compared the information flow for each signaling pathway between, which is defined by the sum of communication probability among all pairs of cell groups for a given signaling pathway in the inferred network</w:t>
      </w:r>
      <w:r w:rsidRPr="00233316">
        <w:rPr>
          <w:rFonts w:asciiTheme="majorBidi" w:hAnsiTheme="majorBidi" w:cstheme="majorBidi"/>
          <w:lang w:val="en-US"/>
        </w:rPr>
        <w:fldChar w:fldCharType="begin"/>
      </w:r>
      <w:r w:rsidR="009326C2">
        <w:rPr>
          <w:rFonts w:asciiTheme="majorBidi" w:hAnsiTheme="majorBidi" w:cstheme="majorBidi"/>
          <w:lang w:val="en-US"/>
        </w:rPr>
        <w:instrText xml:space="preserve"> ADDIN EN.CITE &lt;EndNote&gt;&lt;Cite&gt;&lt;Author&gt;Jin&lt;/Author&gt;&lt;Year&gt;2021&lt;/Year&gt;&lt;RecNum&gt;62&lt;/RecNum&gt;&lt;DisplayText&gt;&lt;style face="superscript"&gt;34&lt;/style&gt;&lt;/DisplayText&gt;&lt;record&gt;&lt;rec-number&gt;62&lt;/rec-number&gt;&lt;foreign-keys&gt;&lt;key app="EN" db-id="w52x0zzw5etrvzep05i55f9he5ffr2vt2p2r" timestamp="1629897521"&gt;62&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ages&gt;1088&lt;/pages&gt;&lt;volume&gt;12&lt;/volume&gt;&lt;number&gt;1&lt;/number&gt;&lt;dates&gt;&lt;year&gt;2021&lt;/year&gt;&lt;pub-dates&gt;&lt;date&gt;2021/02/17&lt;/date&gt;&lt;/pub-dates&gt;&lt;/dates&gt;&lt;isbn&gt;2041-1723&lt;/isbn&gt;&lt;urls&gt;&lt;related-urls&gt;&lt;url&gt;https://doi.org/10.1038/s41467-021-21246-9&lt;/url&gt;&lt;/related-urls&gt;&lt;/urls&gt;&lt;electronic-resource-num&gt;10.1038/s41467-021-21246-9&lt;/electronic-resource-num&gt;&lt;/record&gt;&lt;/Cite&gt;&lt;/EndNote&gt;</w:instrText>
      </w:r>
      <w:r w:rsidRPr="00233316">
        <w:rPr>
          <w:rFonts w:asciiTheme="majorBidi" w:hAnsiTheme="majorBidi" w:cstheme="majorBidi"/>
          <w:lang w:val="en-US"/>
        </w:rPr>
        <w:fldChar w:fldCharType="separate"/>
      </w:r>
      <w:r w:rsidR="009326C2" w:rsidRPr="009326C2">
        <w:rPr>
          <w:rFonts w:asciiTheme="majorBidi" w:hAnsiTheme="majorBidi" w:cstheme="majorBidi"/>
          <w:noProof/>
          <w:vertAlign w:val="superscript"/>
          <w:lang w:val="en-US"/>
        </w:rPr>
        <w:t>34</w:t>
      </w:r>
      <w:r w:rsidRPr="00233316">
        <w:rPr>
          <w:rFonts w:asciiTheme="majorBidi" w:hAnsiTheme="majorBidi" w:cstheme="majorBidi"/>
          <w:lang w:val="en-US"/>
        </w:rPr>
        <w:fldChar w:fldCharType="end"/>
      </w:r>
      <w:r w:rsidRPr="00233316">
        <w:rPr>
          <w:rFonts w:asciiTheme="majorBidi" w:hAnsiTheme="majorBidi" w:cstheme="majorBidi"/>
          <w:lang w:val="en-US"/>
        </w:rPr>
        <w:t>.</w:t>
      </w:r>
    </w:p>
    <w:p w14:paraId="76627638" w14:textId="77777777" w:rsidR="0030347D" w:rsidRPr="00233316" w:rsidRDefault="0030347D" w:rsidP="00233316">
      <w:pPr>
        <w:spacing w:line="480" w:lineRule="auto"/>
        <w:jc w:val="both"/>
        <w:rPr>
          <w:rFonts w:asciiTheme="majorBidi" w:hAnsiTheme="majorBidi" w:cstheme="majorBidi"/>
          <w:lang w:val="en-US"/>
        </w:rPr>
      </w:pPr>
    </w:p>
    <w:p w14:paraId="5CB82F23" w14:textId="77777777" w:rsidR="00233316" w:rsidRPr="00233316" w:rsidRDefault="00233316" w:rsidP="002B10B2">
      <w:pPr>
        <w:tabs>
          <w:tab w:val="left" w:pos="893"/>
        </w:tabs>
        <w:spacing w:line="480" w:lineRule="auto"/>
        <w:jc w:val="both"/>
        <w:rPr>
          <w:rFonts w:asciiTheme="majorBidi" w:hAnsiTheme="majorBidi" w:cstheme="majorBidi"/>
          <w:b/>
          <w:bCs/>
          <w:lang w:val="en-US"/>
        </w:rPr>
      </w:pPr>
      <w:bookmarkStart w:id="4" w:name="_Hlk104464899"/>
      <w:r w:rsidRPr="00233316">
        <w:rPr>
          <w:rFonts w:asciiTheme="majorBidi" w:hAnsiTheme="majorBidi" w:cstheme="majorBidi"/>
          <w:b/>
          <w:bCs/>
          <w:lang w:val="en-US"/>
        </w:rPr>
        <w:t>Human tissue preparation for immunofluorescence and RNAscope</w:t>
      </w:r>
    </w:p>
    <w:p w14:paraId="20F53E83" w14:textId="30A52FD6" w:rsidR="00233316" w:rsidRPr="00233316" w:rsidRDefault="00233316" w:rsidP="00233316">
      <w:pPr>
        <w:spacing w:line="480" w:lineRule="auto"/>
        <w:jc w:val="both"/>
        <w:rPr>
          <w:rFonts w:asciiTheme="majorBidi" w:hAnsiTheme="majorBidi" w:cstheme="majorBidi"/>
          <w:lang w:val="en-US"/>
        </w:rPr>
      </w:pPr>
      <w:bookmarkStart w:id="5" w:name="_Hlk80369849"/>
      <w:r w:rsidRPr="00233316">
        <w:rPr>
          <w:rFonts w:asciiTheme="majorBidi" w:hAnsiTheme="majorBidi" w:cstheme="majorBidi"/>
          <w:lang w:val="en-US"/>
        </w:rPr>
        <w:t>Freshly resected adult tissue samples of brain pathologies or the neocortical part of temporal lobes of pharmacoresistant epilepsy patients were obtained from the Division of Neurosurgery, Toronto Western Hospital, University Health Network, University of Toronto and the Department of Neurosurgery, Zurich University Hospital, University of Zurich, whereas</w:t>
      </w:r>
      <w:bookmarkEnd w:id="5"/>
      <w:r w:rsidRPr="00233316">
        <w:rPr>
          <w:rFonts w:asciiTheme="majorBidi" w:hAnsiTheme="majorBidi" w:cstheme="majorBidi"/>
          <w:lang w:val="en-US"/>
        </w:rPr>
        <w:t xml:space="preserve"> fetal tissue was obtained from the </w:t>
      </w:r>
      <w:r w:rsidRPr="00233316">
        <w:rPr>
          <w:rFonts w:asciiTheme="majorBidi" w:hAnsiTheme="majorBidi" w:cstheme="majorBidi"/>
          <w:shd w:val="clear" w:color="auto" w:fill="FFFFFF"/>
          <w:lang w:val="en-US"/>
        </w:rPr>
        <w:t>Research Centre for Women</w:t>
      </w:r>
      <w:r w:rsidR="0029342C">
        <w:rPr>
          <w:rFonts w:asciiTheme="majorBidi" w:hAnsiTheme="majorBidi" w:cstheme="majorBidi"/>
          <w:shd w:val="clear" w:color="auto" w:fill="FFFFFF"/>
          <w:lang w:val="en-US"/>
        </w:rPr>
        <w:t>’</w:t>
      </w:r>
      <w:r w:rsidRPr="00233316">
        <w:rPr>
          <w:rFonts w:asciiTheme="majorBidi" w:hAnsiTheme="majorBidi" w:cstheme="majorBidi"/>
          <w:shd w:val="clear" w:color="auto" w:fill="FFFFFF"/>
          <w:lang w:val="en-US"/>
        </w:rPr>
        <w:t>s and Infants</w:t>
      </w:r>
      <w:r w:rsidR="0029342C">
        <w:rPr>
          <w:rFonts w:asciiTheme="majorBidi" w:hAnsiTheme="majorBidi" w:cstheme="majorBidi"/>
          <w:shd w:val="clear" w:color="auto" w:fill="FFFFFF"/>
          <w:lang w:val="en-US"/>
        </w:rPr>
        <w:t>’</w:t>
      </w:r>
      <w:r w:rsidRPr="00233316">
        <w:rPr>
          <w:rFonts w:asciiTheme="majorBidi" w:hAnsiTheme="majorBidi" w:cstheme="majorBidi"/>
          <w:shd w:val="clear" w:color="auto" w:fill="FFFFFF"/>
          <w:lang w:val="en-US"/>
        </w:rPr>
        <w:t xml:space="preserve"> Health (</w:t>
      </w:r>
      <w:r w:rsidRPr="00233316">
        <w:rPr>
          <w:rFonts w:asciiTheme="majorBidi" w:hAnsiTheme="majorBidi" w:cstheme="majorBidi"/>
          <w:lang w:val="en-US"/>
        </w:rPr>
        <w:t>RCWIH) BioBank. Sample age (gestational week for fetal tissues), gender and pathology were documented in Supplementary Table</w:t>
      </w:r>
      <w:r w:rsidR="00494CEA">
        <w:rPr>
          <w:rFonts w:asciiTheme="majorBidi" w:hAnsiTheme="majorBidi" w:cstheme="majorBidi"/>
          <w:lang w:val="en-US"/>
        </w:rPr>
        <w:t>s</w:t>
      </w:r>
      <w:r w:rsidRPr="00233316">
        <w:rPr>
          <w:rFonts w:asciiTheme="majorBidi" w:hAnsiTheme="majorBidi" w:cstheme="majorBidi"/>
          <w:lang w:val="en-US"/>
        </w:rPr>
        <w:t xml:space="preserve"> 1</w:t>
      </w:r>
      <w:r w:rsidR="00494CEA">
        <w:rPr>
          <w:rFonts w:asciiTheme="majorBidi" w:hAnsiTheme="majorBidi" w:cstheme="majorBidi"/>
          <w:lang w:val="en-US"/>
        </w:rPr>
        <w:t>,2</w:t>
      </w:r>
      <w:r w:rsidRPr="00233316">
        <w:rPr>
          <w:rFonts w:asciiTheme="majorBidi" w:hAnsiTheme="majorBidi" w:cstheme="majorBidi"/>
          <w:lang w:val="en-US"/>
        </w:rPr>
        <w:t>. Fetal and adult tissues were fixed at 4°C in 4% paraformaldehyde (PFA) for 12 hours and placed into 30% sucrose in PBS solution overnight. The tissues were then embedded</w:t>
      </w:r>
      <w:r w:rsidR="0029342C" w:rsidRPr="00233316">
        <w:rPr>
          <w:rFonts w:asciiTheme="majorBidi" w:hAnsiTheme="majorBidi" w:cstheme="majorBidi"/>
          <w:lang w:val="en-US"/>
        </w:rPr>
        <w:t xml:space="preserve"> </w:t>
      </w:r>
      <w:r w:rsidRPr="00233316">
        <w:rPr>
          <w:rFonts w:asciiTheme="majorBidi" w:hAnsiTheme="majorBidi" w:cstheme="majorBidi"/>
          <w:lang w:val="en-US"/>
        </w:rPr>
        <w:t xml:space="preserve">in Optimum Cutting </w:t>
      </w:r>
      <w:r w:rsidR="00841EAE" w:rsidRPr="00233316">
        <w:rPr>
          <w:rFonts w:asciiTheme="majorBidi" w:hAnsiTheme="majorBidi" w:cstheme="majorBidi"/>
          <w:lang w:val="en-US"/>
        </w:rPr>
        <w:t>temp</w:t>
      </w:r>
      <w:r w:rsidR="00841EAE">
        <w:rPr>
          <w:rFonts w:asciiTheme="majorBidi" w:hAnsiTheme="majorBidi" w:cstheme="majorBidi"/>
          <w:lang w:val="en-US"/>
        </w:rPr>
        <w:t>e</w:t>
      </w:r>
      <w:r w:rsidR="00841EAE" w:rsidRPr="00233316">
        <w:rPr>
          <w:rFonts w:asciiTheme="majorBidi" w:hAnsiTheme="majorBidi" w:cstheme="majorBidi"/>
          <w:lang w:val="en-US"/>
        </w:rPr>
        <w:t>rature</w:t>
      </w:r>
      <w:r w:rsidRPr="00233316">
        <w:rPr>
          <w:rFonts w:asciiTheme="majorBidi" w:hAnsiTheme="majorBidi" w:cstheme="majorBidi"/>
          <w:lang w:val="en-US"/>
        </w:rPr>
        <w:t xml:space="preserve"> </w:t>
      </w:r>
      <w:r w:rsidR="00841EAE" w:rsidRPr="00233316">
        <w:rPr>
          <w:rFonts w:asciiTheme="majorBidi" w:hAnsiTheme="majorBidi" w:cstheme="majorBidi"/>
          <w:lang w:val="en-US"/>
        </w:rPr>
        <w:t>compou</w:t>
      </w:r>
      <w:r w:rsidR="00841EAE">
        <w:rPr>
          <w:rFonts w:asciiTheme="majorBidi" w:hAnsiTheme="majorBidi" w:cstheme="majorBidi"/>
          <w:lang w:val="en-US"/>
        </w:rPr>
        <w:t>nd</w:t>
      </w:r>
      <w:r w:rsidRPr="00233316">
        <w:rPr>
          <w:rFonts w:asciiTheme="majorBidi" w:hAnsiTheme="majorBidi" w:cstheme="majorBidi"/>
          <w:lang w:val="en-US"/>
        </w:rPr>
        <w:t xml:space="preserve"> (Tissue-Tek </w:t>
      </w:r>
      <w:r w:rsidRPr="00233316">
        <w:rPr>
          <w:rFonts w:asciiTheme="majorBidi" w:hAnsiTheme="majorBidi" w:cstheme="majorBidi"/>
          <w:lang w:val="en-US"/>
        </w:rPr>
        <w:lastRenderedPageBreak/>
        <w:t>O.C.T. Compound, #4583) and stored at -80°C. 4% Formalin fixed, cryo-embedded tissues were then processed for immunofluorescence and RNAscope.</w:t>
      </w:r>
    </w:p>
    <w:bookmarkEnd w:id="4"/>
    <w:p w14:paraId="4574E609" w14:textId="77777777" w:rsidR="0074436E" w:rsidRPr="00233316" w:rsidRDefault="0074436E" w:rsidP="00233316">
      <w:pPr>
        <w:spacing w:line="480" w:lineRule="auto"/>
        <w:jc w:val="both"/>
        <w:rPr>
          <w:rFonts w:asciiTheme="majorBidi" w:hAnsiTheme="majorBidi" w:cstheme="majorBidi"/>
          <w:b/>
          <w:bCs/>
          <w:lang w:val="en-US"/>
        </w:rPr>
      </w:pPr>
    </w:p>
    <w:p w14:paraId="78043BB3" w14:textId="77777777" w:rsidR="00233316" w:rsidRPr="00233316" w:rsidRDefault="00233316" w:rsidP="00233316">
      <w:pPr>
        <w:spacing w:line="480" w:lineRule="auto"/>
        <w:jc w:val="both"/>
        <w:rPr>
          <w:rFonts w:asciiTheme="majorBidi" w:hAnsiTheme="majorBidi" w:cstheme="majorBidi"/>
          <w:lang w:val="en-US"/>
        </w:rPr>
      </w:pPr>
      <w:bookmarkStart w:id="6" w:name="_Hlk104453853"/>
      <w:r w:rsidRPr="00233316">
        <w:rPr>
          <w:rFonts w:asciiTheme="majorBidi" w:hAnsiTheme="majorBidi" w:cstheme="majorBidi"/>
          <w:b/>
          <w:bCs/>
          <w:lang w:val="en-US"/>
        </w:rPr>
        <w:t>Immunofluorescence</w:t>
      </w:r>
    </w:p>
    <w:p w14:paraId="557348D3" w14:textId="153D7E52"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 xml:space="preserve">Formalin fixed, cryo-embedded fetal and adult tissues were cut in 40-µm thick sections, using a cryotome (Leica Cryostat 1720 Digital Cryotome), </w:t>
      </w:r>
      <w:r w:rsidRPr="002B10B2">
        <w:rPr>
          <w:rFonts w:asciiTheme="majorBidi" w:hAnsiTheme="majorBidi" w:cstheme="majorBidi"/>
          <w:lang w:val="en-US"/>
        </w:rPr>
        <w:t xml:space="preserve">mounted onto microscope slides, </w:t>
      </w:r>
      <w:r w:rsidRPr="00233316">
        <w:rPr>
          <w:rFonts w:asciiTheme="majorBidi" w:hAnsiTheme="majorBidi" w:cstheme="majorBidi"/>
          <w:lang w:val="en-US"/>
        </w:rPr>
        <w:t xml:space="preserve">and submitted for single and double staining with the antibodies provided in Supplementary Table </w:t>
      </w:r>
      <w:r w:rsidR="00494CEA">
        <w:rPr>
          <w:rFonts w:asciiTheme="majorBidi" w:hAnsiTheme="majorBidi" w:cstheme="majorBidi"/>
          <w:lang w:val="en-US"/>
        </w:rPr>
        <w:t>24</w:t>
      </w:r>
      <w:r w:rsidRPr="00233316">
        <w:rPr>
          <w:rFonts w:asciiTheme="majorBidi" w:hAnsiTheme="majorBidi" w:cstheme="majorBidi"/>
          <w:lang w:val="en-US"/>
        </w:rPr>
        <w:t xml:space="preserve">. Briefly, the sections were: 1) antigen retrieval with 10mM Citric acid, pH 6.0, 0.05% Tween 20 at above 95°C for 10 minutes; 2) blocked with 10% donkey serum 0.3% Triton X-100 in PBS for 90 min at room temperature (RT); 3) incubated overnight at 4°C with primary Abs; 4) washed and incubated with the appropriate secondary Abs, donkey anti-mouse Alexa Fluor 488 (1:1000, Thermo Fisher Scientific, #A-21202), goat anti-mouse Alexa Fluor 647 (1:1000, Thermo Fisher Scientific, #A-21235, donkey anti-Guinea pig Alexa Fluor 488 (1:1000, Jackson Immunoresearch Labs, #706-545-148), donkey anti-rabbit Alexa Fluor 555 (1:1000, Thermo Fisher Scientific, #A-31572), donkey anti-goat Alexa Fluor 488 (1:1000, Thermo Fisher Scientific, #A-11055) for 90 min at RT; 5) to quench the autofluorescence signal, tissue sections were treated with 0.1% Sudan Black B (Thermo Fisher Scientific, Cat: J62268) in 70% ethanol for 30 minutes at room temperature. 6) counterstained with the 4, 6-diamidino-2-phenylindole (DAPI) (diluted 1:20,000; BioLegend, #422801) or Hoechst 33342 Solution (diluted 1:500; Thermo Fisher Scientific #62249). Finally, the sections on glass slides (Fisherbrand, Superfrost Plus Microscope Slides, Fisher Scientific) were mounted in ProLong™ Gold Antifade Mountant (Invitrogen #P36930) and coverslipped with VWR micro cover glass (VWR International). Negative controls were prepared by omitting the primary antibodies and mismatching the secondary antibodies. Sections were examined under Zeiss laser scanning confocal microscope (LSM 880) or Olympus FluoView Laser Scanning Confocal Microscope Olympus IX81 inverted stand. Laser scanning confocal images were taken through the z-axis </w:t>
      </w:r>
      <w:r w:rsidRPr="00233316">
        <w:rPr>
          <w:rFonts w:asciiTheme="majorBidi" w:hAnsiTheme="majorBidi" w:cstheme="majorBidi"/>
          <w:lang w:val="en-US"/>
        </w:rPr>
        <w:lastRenderedPageBreak/>
        <w:t xml:space="preserve">of the section, with 20x and 40x lenses (LSM 880) or 40X objective lens Plan Apo 40x/1.35 NA oil immersion (IX81). Z-stacks of optical planes (maximum intensity projections) and single optical planes were recorded and analyzed by Zeiss Zen </w:t>
      </w:r>
      <w:r w:rsidR="003D509C">
        <w:rPr>
          <w:rFonts w:asciiTheme="majorBidi" w:hAnsiTheme="majorBidi" w:cstheme="majorBidi"/>
          <w:lang w:val="en-US"/>
        </w:rPr>
        <w:t xml:space="preserve">2.3 </w:t>
      </w:r>
      <w:r w:rsidRPr="00233316">
        <w:rPr>
          <w:rFonts w:asciiTheme="majorBidi" w:hAnsiTheme="majorBidi" w:cstheme="majorBidi"/>
          <w:lang w:val="en-US"/>
        </w:rPr>
        <w:t>software.</w:t>
      </w:r>
      <w:bookmarkEnd w:id="6"/>
    </w:p>
    <w:p w14:paraId="42BD97CD" w14:textId="77777777" w:rsidR="00233316" w:rsidRPr="00233316" w:rsidRDefault="00233316" w:rsidP="00233316">
      <w:pPr>
        <w:spacing w:line="480" w:lineRule="auto"/>
        <w:jc w:val="both"/>
        <w:rPr>
          <w:rFonts w:asciiTheme="majorBidi" w:hAnsiTheme="majorBidi" w:cstheme="majorBidi"/>
          <w:lang w:val="en-US"/>
        </w:rPr>
      </w:pPr>
    </w:p>
    <w:p w14:paraId="7E756272" w14:textId="77777777" w:rsidR="00233316" w:rsidRPr="00233316" w:rsidRDefault="00233316" w:rsidP="00233316">
      <w:pPr>
        <w:spacing w:line="480" w:lineRule="auto"/>
        <w:jc w:val="both"/>
        <w:rPr>
          <w:rFonts w:asciiTheme="majorBidi" w:hAnsiTheme="majorBidi" w:cstheme="majorBidi"/>
          <w:bCs/>
          <w:lang w:val="en-US"/>
        </w:rPr>
      </w:pPr>
      <w:r w:rsidRPr="00233316">
        <w:rPr>
          <w:rFonts w:asciiTheme="majorBidi" w:eastAsia="Cardo" w:hAnsiTheme="majorBidi" w:cstheme="majorBidi"/>
          <w:b/>
          <w:lang w:val="en-US"/>
        </w:rPr>
        <w:t>RNAscope</w:t>
      </w:r>
    </w:p>
    <w:p w14:paraId="784E9A7C" w14:textId="3263B920"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Formalin-fixed, cryo-embedded adult tissues were cut into 20-µm thick sections,</w:t>
      </w:r>
      <w:r w:rsidRPr="002B10B2">
        <w:rPr>
          <w:rFonts w:asciiTheme="majorBidi" w:hAnsiTheme="majorBidi" w:cstheme="majorBidi"/>
          <w:lang w:val="en-US"/>
        </w:rPr>
        <w:t xml:space="preserve"> mounted onto microscope slides, </w:t>
      </w:r>
      <w:r w:rsidRPr="00233316">
        <w:rPr>
          <w:rFonts w:asciiTheme="majorBidi" w:hAnsiTheme="majorBidi" w:cstheme="majorBidi"/>
          <w:lang w:val="en-US"/>
        </w:rPr>
        <w:t xml:space="preserve">and subjected to RNAscope in-situ hybridization using the RNAscope </w:t>
      </w:r>
      <w:r w:rsidRPr="00233316">
        <w:rPr>
          <w:rFonts w:asciiTheme="majorBidi" w:eastAsia="Cardo" w:hAnsiTheme="majorBidi" w:cstheme="majorBidi"/>
          <w:lang w:val="en-US"/>
        </w:rPr>
        <w:t>HiPlex kit</w:t>
      </w:r>
      <w:r w:rsidRPr="00233316">
        <w:rPr>
          <w:rFonts w:asciiTheme="majorBidi" w:hAnsiTheme="majorBidi" w:cstheme="majorBidi"/>
          <w:lang w:val="en-US"/>
        </w:rPr>
        <w:t xml:space="preserve"> </w:t>
      </w:r>
      <w:r w:rsidRPr="00233316">
        <w:rPr>
          <w:rFonts w:asciiTheme="majorBidi" w:eastAsia="Cardo" w:hAnsiTheme="majorBidi" w:cstheme="majorBidi"/>
          <w:lang w:val="en-US"/>
        </w:rPr>
        <w:t xml:space="preserve">(324100-UM, ACD, Newark, CA) </w:t>
      </w:r>
      <w:r w:rsidRPr="00233316">
        <w:rPr>
          <w:rFonts w:asciiTheme="majorBidi" w:hAnsiTheme="majorBidi" w:cstheme="majorBidi"/>
          <w:lang w:val="en-US"/>
        </w:rPr>
        <w:t xml:space="preserve">according to the manufacturer’s instructions. HiPlex probes were designed by ACD (Newark, CA). Briefly, on day one, fixed frozen tissue sections were baked for 30 minutes at 60°C, followed by 15 minutes incubation in pre-chilled 4% PFA at 4°C (secondary fixation). After fixation, tissue sections were dehydrated with subsequent incubations in 50%, 70%, 100% (twice) ethanol for 5 minutes each at room temperature (RT). Target retrieval was performed </w:t>
      </w:r>
      <w:r w:rsidRPr="00233316">
        <w:rPr>
          <w:rFonts w:asciiTheme="majorBidi" w:eastAsia="Cardo" w:hAnsiTheme="majorBidi" w:cstheme="majorBidi"/>
          <w:lang w:val="en-US"/>
        </w:rPr>
        <w:t xml:space="preserve">using 1X target retrieval buffer (Ref 322000; ACD, Newark, CA) and distilled water were heated to above 99°C. Slides were dipped in water for 10 seconds before placing into the 1X target retrieval buffer for 5 minutes. Then, slides were quickly washed in distilled water for 15 seconds. An additional Sudan Black step was added for tissues with high auto-immunofluorescence (AVM, LGG, TL, MEN). Slides were submerged in 0.1% Sudan Black in 70% ethanol for 30 minutes at RT, covered with foil. Then, slides were washed three times with distilled water, once in 100% ethanol and dried at 60°C for 5 minutes. Hydrophobic barrier was drawn around the sections and left to dry overnight. On day two, RNAscope Protease III (Ref 322340; ACD, Newark, CA) was added to cover each section and incubated at 40°C for 15 minutes inside the RNAscope HybEZ II oven. For </w:t>
      </w:r>
      <w:r w:rsidRPr="00233316">
        <w:rPr>
          <w:rFonts w:asciiTheme="majorBidi" w:hAnsiTheme="majorBidi" w:cstheme="majorBidi"/>
          <w:lang w:val="en-US"/>
        </w:rPr>
        <w:t xml:space="preserve">hybridization, </w:t>
      </w:r>
      <w:r w:rsidRPr="00233316">
        <w:rPr>
          <w:rFonts w:asciiTheme="majorBidi" w:eastAsia="Cardo" w:hAnsiTheme="majorBidi" w:cstheme="majorBidi"/>
          <w:lang w:val="en-US"/>
        </w:rPr>
        <w:t xml:space="preserve">1X probe mixture was added to each section and incubated at 40°C for 2 hours in the RNAscope HybEZ II Oven. For HiPlex Amp 1-3 hybridization, 1X Amp 1 solution was added to each section and incubated at 40°C for 30 minutes in the RNAscope HybEZ II Oven. Amp hybridization steps were sequentially repeated with Amp 2 and Amp 3 solutions. For </w:t>
      </w:r>
      <w:r w:rsidRPr="00233316">
        <w:rPr>
          <w:rFonts w:asciiTheme="majorBidi" w:eastAsia="Cardo" w:hAnsiTheme="majorBidi" w:cstheme="majorBidi"/>
          <w:lang w:val="en-US"/>
        </w:rPr>
        <w:lastRenderedPageBreak/>
        <w:t xml:space="preserve">HiPlex fluorophore hybridization, corresponding fluorophores (1X HiPlex T1-T4 solution) was added to each section and incubated at 40°C for 15 minutes in the RNAscope HybEZ II Oven. Wash steps with the appropriate buffers were done in between each step as indicated in the user manual. HiPlex Amp and fluorophore solutions were included in the RNAscope HiPlex8 Detection (Ref 324110; ACD, Newark, CA) and HiPlex12 Ancillary Kits (Ref 324120; ACD, Newark, CA). After fluorophore hybridization, DAPI (Ref 320858; ACD, Newark, CA) was added for 30 seconds at RT before being replaced with ProLong Gold Antifade Mountant (Ref P36930; Invitrogen, Waltham, MA). </w:t>
      </w:r>
      <w:r w:rsidRPr="00233316">
        <w:rPr>
          <w:rFonts w:asciiTheme="majorBidi" w:hAnsiTheme="majorBidi" w:cstheme="majorBidi"/>
          <w:lang w:val="en-US"/>
        </w:rPr>
        <w:t>We used the following RNAscope probes: Hs-CD31 (Ref 548451-T3), Hs-ESM1 (Ref 586041-T7), Hs-ACTA2 (Ref 311811-T10), Hs-PLVAP (Ref 437461-T1), Hs-HLA-DPA1 (Ref 821641-T6), Hs-CD74 (Ref 477521-T11). Images were acquired using a</w:t>
      </w:r>
      <w:r w:rsidRPr="00233316">
        <w:rPr>
          <w:rFonts w:asciiTheme="majorBidi" w:eastAsia="Cardo" w:hAnsiTheme="majorBidi" w:cstheme="majorBidi"/>
          <w:lang w:val="en-US"/>
        </w:rPr>
        <w:t>n Olympus FluoView Laser Scanning Confocal Microscope Olympus IX81 inverted stand; 40X objective lens Plan Apo 40x/1.35 NA oil immersion. Laser wavelengths were 405nm, 473nm, 559nm and 635nm. After the first round of imaging, slides were soaked in 4X SSC buffer (#BP1325-1; Fisher Scientific, Waltham, MA) until the cover slip could be removed easily. Fluorophores were cleaved with 10% cleavage solution (Ref 324130; ACD, Newark, CA) at RT for 15 minutes, followed by two washes with PBST (0.5% Tween 20) (repeated cleavage twice). Procedures for round 2 and 3 fluorophore hybridization were the same as the round 1. After three rounds of imaging, image alignment, merging and processing were performed using the RNAscope HiPlex Image Registration Software following the Image Registration Software User Manual (300065-UM) (ACD, Newark, CA</w:t>
      </w:r>
      <w:r w:rsidRPr="00233316">
        <w:rPr>
          <w:rFonts w:asciiTheme="majorBidi" w:hAnsiTheme="majorBidi" w:cstheme="majorBidi"/>
          <w:lang w:val="en-US"/>
        </w:rPr>
        <w:t xml:space="preserve">). </w:t>
      </w:r>
    </w:p>
    <w:p w14:paraId="7A89769D" w14:textId="50ECC5B2" w:rsidR="00233316" w:rsidRDefault="00233316" w:rsidP="00233316">
      <w:pPr>
        <w:spacing w:line="480" w:lineRule="auto"/>
        <w:jc w:val="both"/>
        <w:rPr>
          <w:rFonts w:asciiTheme="majorBidi" w:eastAsia="Cardo" w:hAnsiTheme="majorBidi" w:cstheme="majorBidi"/>
          <w:lang w:val="en-US"/>
        </w:rPr>
      </w:pPr>
      <w:r w:rsidRPr="00233316">
        <w:rPr>
          <w:rFonts w:asciiTheme="majorBidi" w:eastAsia="Cardo" w:hAnsiTheme="majorBidi" w:cstheme="majorBidi"/>
          <w:lang w:val="en-US"/>
        </w:rPr>
        <w:t>Visualization was done using the FV10-ASW 4.2 Viewer and ImageJ</w:t>
      </w:r>
      <w:r w:rsidRPr="00233316">
        <w:rPr>
          <w:rFonts w:asciiTheme="majorBidi" w:eastAsia="Cardo" w:hAnsiTheme="majorBidi" w:cstheme="majorBidi"/>
          <w:lang w:val="en-US"/>
        </w:rPr>
        <w:fldChar w:fldCharType="begin"/>
      </w:r>
      <w:r w:rsidR="009326C2">
        <w:rPr>
          <w:rFonts w:asciiTheme="majorBidi" w:eastAsia="Cardo" w:hAnsiTheme="majorBidi" w:cstheme="majorBidi"/>
          <w:lang w:val="en-US"/>
        </w:rPr>
        <w:instrText xml:space="preserve"> ADDIN EN.CITE &lt;EndNote&gt;&lt;Cite&gt;&lt;Author&gt;Abramoff&lt;/Author&gt;&lt;Year&gt;2003&lt;/Year&gt;&lt;RecNum&gt;109&lt;/RecNum&gt;&lt;DisplayText&gt;&lt;style face="superscript"&gt;35&lt;/style&gt;&lt;/DisplayText&gt;&lt;record&gt;&lt;rec-number&gt;109&lt;/rec-number&gt;&lt;foreign-keys&gt;&lt;key app="EN" db-id="w52x0zzw5etrvzep05i55f9he5ffr2vt2p2r" timestamp="1630326285"&gt;109&lt;/key&gt;&lt;/foreign-keys&gt;&lt;ref-type name="Journal Article"&gt;17&lt;/ref-type&gt;&lt;contributors&gt;&lt;authors&gt;&lt;author&gt;Abramoff, M.&lt;/author&gt;&lt;author&gt;Magalhães, Paulo&lt;/author&gt;&lt;author&gt;Ram, S. J.&lt;/author&gt;&lt;/authors&gt;&lt;/contributors&gt;&lt;titles&gt;&lt;title&gt;Image Processing with ImageJ&lt;/title&gt;&lt;secondary-title&gt;Biophotonics International&lt;/secondary-title&gt;&lt;/titles&gt;&lt;pages&gt;36-42&lt;/pages&gt;&lt;volume&gt;11&lt;/volume&gt;&lt;dates&gt;&lt;year&gt;2003&lt;/year&gt;&lt;pub-dates&gt;&lt;date&gt;11/30&lt;/date&gt;&lt;/pub-dates&gt;&lt;/dates&gt;&lt;urls&gt;&lt;/urls&gt;&lt;/record&gt;&lt;/Cite&gt;&lt;/EndNote&gt;</w:instrText>
      </w:r>
      <w:r w:rsidRPr="00233316">
        <w:rPr>
          <w:rFonts w:asciiTheme="majorBidi" w:eastAsia="Cardo" w:hAnsiTheme="majorBidi" w:cstheme="majorBidi"/>
          <w:lang w:val="en-US"/>
        </w:rPr>
        <w:fldChar w:fldCharType="separate"/>
      </w:r>
      <w:r w:rsidR="009326C2" w:rsidRPr="009326C2">
        <w:rPr>
          <w:rFonts w:asciiTheme="majorBidi" w:eastAsia="Cardo" w:hAnsiTheme="majorBidi" w:cstheme="majorBidi"/>
          <w:noProof/>
          <w:vertAlign w:val="superscript"/>
          <w:lang w:val="en-US"/>
        </w:rPr>
        <w:t>35</w:t>
      </w:r>
      <w:r w:rsidRPr="00233316">
        <w:rPr>
          <w:rFonts w:asciiTheme="majorBidi" w:eastAsia="Cardo" w:hAnsiTheme="majorBidi" w:cstheme="majorBidi"/>
          <w:lang w:val="en-US"/>
        </w:rPr>
        <w:fldChar w:fldCharType="end"/>
      </w:r>
      <w:r w:rsidRPr="00233316">
        <w:rPr>
          <w:rFonts w:asciiTheme="majorBidi" w:eastAsia="Cardo" w:hAnsiTheme="majorBidi" w:cstheme="majorBidi"/>
          <w:lang w:val="en-US"/>
        </w:rPr>
        <w:t>. Pseudocolors were used for better visualization.</w:t>
      </w:r>
    </w:p>
    <w:p w14:paraId="1814EDB0" w14:textId="77777777" w:rsidR="005C041E" w:rsidRPr="00233316" w:rsidRDefault="005C041E" w:rsidP="00233316">
      <w:pPr>
        <w:spacing w:line="480" w:lineRule="auto"/>
        <w:jc w:val="both"/>
        <w:rPr>
          <w:rFonts w:asciiTheme="majorBidi" w:eastAsia="Cardo" w:hAnsiTheme="majorBidi" w:cstheme="majorBidi"/>
          <w:lang w:val="en-US"/>
        </w:rPr>
      </w:pPr>
    </w:p>
    <w:p w14:paraId="1C5D0A58" w14:textId="77777777" w:rsidR="00233316" w:rsidRPr="00233316" w:rsidRDefault="00233316" w:rsidP="00233316">
      <w:pPr>
        <w:spacing w:line="480" w:lineRule="auto"/>
        <w:jc w:val="both"/>
        <w:rPr>
          <w:rFonts w:asciiTheme="majorBidi" w:hAnsiTheme="majorBidi" w:cstheme="majorBidi"/>
          <w:b/>
          <w:bCs/>
          <w:lang w:val="en-US"/>
        </w:rPr>
      </w:pPr>
      <w:r w:rsidRPr="00233316">
        <w:rPr>
          <w:rFonts w:asciiTheme="majorBidi" w:hAnsiTheme="majorBidi" w:cstheme="majorBidi"/>
          <w:b/>
          <w:bCs/>
          <w:lang w:val="en-US"/>
        </w:rPr>
        <w:t>Human tissue preparation for Imaging Mass Cytometry (IMC)</w:t>
      </w:r>
    </w:p>
    <w:p w14:paraId="38629C99" w14:textId="5D9243B3" w:rsidR="00233316" w:rsidRPr="002B10B2" w:rsidRDefault="00233316" w:rsidP="00233316">
      <w:pPr>
        <w:spacing w:line="480" w:lineRule="auto"/>
        <w:jc w:val="both"/>
        <w:rPr>
          <w:rFonts w:asciiTheme="majorBidi" w:hAnsiTheme="majorBidi" w:cstheme="majorBidi"/>
          <w:i/>
          <w:iCs/>
          <w:lang w:val="en-US"/>
        </w:rPr>
      </w:pPr>
      <w:r w:rsidRPr="002B10B2">
        <w:rPr>
          <w:rFonts w:asciiTheme="majorBidi" w:hAnsiTheme="majorBidi" w:cstheme="majorBidi"/>
          <w:i/>
          <w:iCs/>
          <w:lang w:val="en-US"/>
        </w:rPr>
        <w:t>For human adult/control brain and brain pathologies</w:t>
      </w:r>
      <w:r w:rsidR="00841EAE">
        <w:rPr>
          <w:rFonts w:asciiTheme="majorBidi" w:hAnsiTheme="majorBidi" w:cstheme="majorBidi"/>
          <w:i/>
          <w:iCs/>
          <w:lang w:val="en-US"/>
        </w:rPr>
        <w:t>:</w:t>
      </w:r>
    </w:p>
    <w:p w14:paraId="3A1E7020"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lastRenderedPageBreak/>
        <w:t xml:space="preserve"> Following tissue collection, tissues were immersion fixed in 10% neutral-buffered PFA for 24h at room temperature. Following the fixation period, tissues were transferred to a 70% ethanol solution and then placed into a VIP Tissue Tek tissue processor (Sakura Finetek USA, Inc). The tissue underwent increasing concentrations of Ethanol (70%-100%), followed by 3 changes of concentrated Xylene and finally perfused with histology grade molten paraffin wax. Tissues were embedded in Histology-grade paraffin and left to cool on a cold plate before long term storage at room temperature in a dark and dry location. </w:t>
      </w:r>
    </w:p>
    <w:p w14:paraId="2C71717F" w14:textId="45E3B644" w:rsidR="00841EAE"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Sections were cut from paraffin blocks on a microtome set to a thickness of 4 microns and floated in a 42°C water bath of distilled water before transfer to ColorFrost glass slides. The slides were dried a</w:t>
      </w:r>
      <w:r w:rsidR="00A824D9">
        <w:rPr>
          <w:rFonts w:asciiTheme="majorBidi" w:hAnsiTheme="majorBidi" w:cstheme="majorBidi"/>
          <w:lang w:val="en-US"/>
        </w:rPr>
        <w:t>t</w:t>
      </w:r>
      <w:r w:rsidRPr="00233316">
        <w:rPr>
          <w:rFonts w:asciiTheme="majorBidi" w:hAnsiTheme="majorBidi" w:cstheme="majorBidi"/>
          <w:lang w:val="en-US"/>
        </w:rPr>
        <w:t xml:space="preserve"> 60°C, and then stored at room temperature until utilization. 10% FFPE tissue sections were then processed for Imaging Mass Cytometry</w:t>
      </w:r>
      <w:r w:rsidR="00841EAE">
        <w:rPr>
          <w:rFonts w:asciiTheme="majorBidi" w:hAnsiTheme="majorBidi" w:cstheme="majorBidi"/>
          <w:lang w:val="en-US"/>
        </w:rPr>
        <w:t>.</w:t>
      </w:r>
    </w:p>
    <w:p w14:paraId="386DB57B" w14:textId="77777777" w:rsidR="00233316" w:rsidRPr="002B10B2" w:rsidRDefault="00233316" w:rsidP="00233316">
      <w:pPr>
        <w:spacing w:line="480" w:lineRule="auto"/>
        <w:jc w:val="both"/>
        <w:rPr>
          <w:rFonts w:asciiTheme="majorBidi" w:hAnsiTheme="majorBidi" w:cstheme="majorBidi"/>
          <w:u w:val="single"/>
          <w:lang w:val="en-US"/>
        </w:rPr>
      </w:pPr>
      <w:r w:rsidRPr="002B10B2">
        <w:rPr>
          <w:rFonts w:asciiTheme="majorBidi" w:hAnsiTheme="majorBidi" w:cstheme="majorBidi"/>
          <w:i/>
          <w:iCs/>
          <w:lang w:val="en-US"/>
        </w:rPr>
        <w:t xml:space="preserve">For human fetal brain/CNS tissues: </w:t>
      </w:r>
    </w:p>
    <w:p w14:paraId="63D813C9" w14:textId="4BD41C67" w:rsidR="00233316" w:rsidRPr="002B10B2" w:rsidRDefault="00233316" w:rsidP="00233316">
      <w:pPr>
        <w:spacing w:line="480" w:lineRule="auto"/>
        <w:jc w:val="both"/>
        <w:rPr>
          <w:rFonts w:asciiTheme="majorBidi" w:hAnsiTheme="majorBidi" w:cstheme="majorBidi"/>
          <w:lang w:val="en-US"/>
        </w:rPr>
      </w:pPr>
      <w:r w:rsidRPr="002B10B2">
        <w:rPr>
          <w:rFonts w:asciiTheme="majorBidi" w:hAnsiTheme="majorBidi" w:cstheme="majorBidi"/>
          <w:lang w:val="en-US"/>
        </w:rPr>
        <w:t>Following tissue collection, tissues were immersion fixed in 4% neutral-buffered PFA for 24h at room temperature. Following the fixation period, tissues were transferred to a 70% ethanol solution and stored at 4 degrees until paraffin embedding. Fixed fetal tissue was embedded in IHC-grade paraffin and left to cool on a cold plate before long term storage at room temperature in a dark and dry location.</w:t>
      </w:r>
    </w:p>
    <w:p w14:paraId="737BF9A2" w14:textId="77777777" w:rsidR="00233316" w:rsidRPr="00233316" w:rsidRDefault="00233316" w:rsidP="00233316">
      <w:pPr>
        <w:spacing w:line="480" w:lineRule="auto"/>
        <w:jc w:val="both"/>
        <w:rPr>
          <w:rFonts w:asciiTheme="majorBidi" w:hAnsiTheme="majorBidi" w:cstheme="majorBidi"/>
          <w:lang w:val="en-US"/>
        </w:rPr>
      </w:pPr>
      <w:r w:rsidRPr="002B10B2">
        <w:rPr>
          <w:rFonts w:asciiTheme="majorBidi" w:hAnsiTheme="majorBidi" w:cstheme="majorBidi"/>
          <w:lang w:val="en-US"/>
        </w:rPr>
        <w:t xml:space="preserve">Sections were cut from paraffin blocks on a microtome set to a thickness of 5 microns and floated in a 40°C water bath of distilled water before transfer to </w:t>
      </w:r>
      <w:r w:rsidRPr="00233316">
        <w:rPr>
          <w:rFonts w:asciiTheme="majorBidi" w:hAnsiTheme="majorBidi" w:cstheme="majorBidi"/>
          <w:lang w:val="en-US"/>
        </w:rPr>
        <w:t xml:space="preserve">ColorFrost / </w:t>
      </w:r>
      <w:r w:rsidRPr="002B10B2">
        <w:rPr>
          <w:rFonts w:asciiTheme="majorBidi" w:hAnsiTheme="majorBidi" w:cstheme="majorBidi"/>
          <w:lang w:val="en-US"/>
        </w:rPr>
        <w:t>immunohistochemistry suitable glass slides. The slides were left to dry overnight, and then stored at room temperature until utilization</w:t>
      </w:r>
      <w:r w:rsidRPr="00233316">
        <w:rPr>
          <w:rFonts w:asciiTheme="majorBidi" w:hAnsiTheme="majorBidi" w:cstheme="majorBidi"/>
          <w:lang w:val="en-US"/>
        </w:rPr>
        <w:t xml:space="preserve">. </w:t>
      </w:r>
    </w:p>
    <w:p w14:paraId="7624A01A" w14:textId="77777777"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lang w:val="en-US"/>
        </w:rPr>
        <w:t>To visualize CD31</w:t>
      </w:r>
      <w:r w:rsidRPr="002B10B2">
        <w:rPr>
          <w:rFonts w:asciiTheme="majorBidi" w:hAnsiTheme="majorBidi" w:cstheme="majorBidi"/>
          <w:vertAlign w:val="superscript"/>
          <w:lang w:val="en-US"/>
        </w:rPr>
        <w:t>+</w:t>
      </w:r>
      <w:r w:rsidRPr="00233316">
        <w:rPr>
          <w:rFonts w:asciiTheme="majorBidi" w:hAnsiTheme="majorBidi" w:cstheme="majorBidi"/>
          <w:lang w:val="en-US"/>
        </w:rPr>
        <w:t xml:space="preserve"> vessels on serial sections, s</w:t>
      </w:r>
      <w:r w:rsidRPr="002B10B2">
        <w:rPr>
          <w:rFonts w:asciiTheme="majorBidi" w:hAnsiTheme="majorBidi" w:cstheme="majorBidi"/>
          <w:lang w:val="en-US"/>
        </w:rPr>
        <w:t xml:space="preserve">lides were deparaffinised through xylenes and an alcohol gradient and taken to water. Antigen retrieval was performed using H.I.E.R. (Heat Induced Epitope Retrieval) with citrate buffer (pH 6). Endogenous peroxidase activity was blocked in Bloxall reagent (Agilent) for 10 minutes. Non-specific antibody binding was blocked using Vector ImmPRESS blocking reagent (MJS Biolynx, Cat. # MP-7401) for 20 minutes at </w:t>
      </w:r>
      <w:r w:rsidRPr="002B10B2">
        <w:rPr>
          <w:rFonts w:asciiTheme="majorBidi" w:hAnsiTheme="majorBidi" w:cstheme="majorBidi"/>
          <w:lang w:val="en-US"/>
        </w:rPr>
        <w:lastRenderedPageBreak/>
        <w:t xml:space="preserve">room temperature.  Sections were then incubated in primary antibody: Rabbit anti-CD31 (Abcam, Cat# ab28364) diluted 1:100 and incubated for 1 hour at room temperature. After washes in TBS-T, sections were incubated in ImmPRESS peroxidase Polymer Anti-Rabbit IgG reagent for 30 minutes. Positive immunoreactive staining was visualised using ImmPACT DAB (Vector Laboratories). Mayer’s hematoxylin was used as a counterstain prior to dehydrating and mounting coverslips. H&amp;E stained slides were stained on an automated stainer following routine protocols. </w:t>
      </w:r>
      <w:r w:rsidRPr="00233316">
        <w:rPr>
          <w:rFonts w:asciiTheme="majorBidi" w:hAnsiTheme="majorBidi" w:cstheme="majorBidi"/>
          <w:lang w:val="en-US"/>
        </w:rPr>
        <w:t xml:space="preserve">4% FFPE tissue blocks </w:t>
      </w:r>
      <w:r w:rsidRPr="002B10B2">
        <w:rPr>
          <w:rFonts w:asciiTheme="majorBidi" w:hAnsiTheme="majorBidi" w:cstheme="majorBidi"/>
          <w:bCs/>
          <w:lang w:val="en-US"/>
        </w:rPr>
        <w:t>were selected based on CD31 IHC stained serial sections and</w:t>
      </w:r>
      <w:r w:rsidRPr="00233316">
        <w:rPr>
          <w:rFonts w:asciiTheme="majorBidi" w:hAnsiTheme="majorBidi" w:cstheme="majorBidi"/>
          <w:bCs/>
          <w:lang w:val="en-US"/>
        </w:rPr>
        <w:t xml:space="preserve"> sections</w:t>
      </w:r>
      <w:r w:rsidRPr="002B10B2">
        <w:rPr>
          <w:rFonts w:asciiTheme="majorBidi" w:hAnsiTheme="majorBidi" w:cstheme="majorBidi"/>
          <w:bCs/>
          <w:lang w:val="en-US"/>
        </w:rPr>
        <w:t xml:space="preserve"> </w:t>
      </w:r>
      <w:r w:rsidRPr="00233316">
        <w:rPr>
          <w:rFonts w:asciiTheme="majorBidi" w:hAnsiTheme="majorBidi" w:cstheme="majorBidi"/>
          <w:lang w:val="en-US"/>
        </w:rPr>
        <w:t>were then processed for Imaging Mass Cytometry.</w:t>
      </w:r>
    </w:p>
    <w:p w14:paraId="1F620078" w14:textId="77777777" w:rsidR="00233316" w:rsidRPr="00233316" w:rsidRDefault="00233316" w:rsidP="00233316">
      <w:pPr>
        <w:spacing w:line="480" w:lineRule="auto"/>
        <w:jc w:val="both"/>
        <w:rPr>
          <w:rFonts w:asciiTheme="majorBidi" w:eastAsia="Cardo" w:hAnsiTheme="majorBidi" w:cstheme="majorBidi"/>
          <w:lang w:val="en-US"/>
        </w:rPr>
      </w:pPr>
    </w:p>
    <w:p w14:paraId="014395AA" w14:textId="2352831F" w:rsidR="00233316" w:rsidRPr="00233316" w:rsidRDefault="00233316" w:rsidP="00233316">
      <w:pPr>
        <w:spacing w:line="480" w:lineRule="auto"/>
        <w:jc w:val="both"/>
        <w:rPr>
          <w:rFonts w:asciiTheme="majorBidi" w:hAnsiTheme="majorBidi" w:cstheme="majorBidi"/>
          <w:lang w:val="en-US"/>
        </w:rPr>
      </w:pPr>
      <w:r w:rsidRPr="00233316">
        <w:rPr>
          <w:rFonts w:asciiTheme="majorBidi" w:hAnsiTheme="majorBidi" w:cstheme="majorBidi"/>
          <w:b/>
          <w:bCs/>
          <w:lang w:val="en-US"/>
        </w:rPr>
        <w:t>Imaging Mass Cytometry (IMC)</w:t>
      </w:r>
      <w:r w:rsidRPr="00233316" w:rsidDel="00E9400F">
        <w:rPr>
          <w:rFonts w:asciiTheme="majorBidi" w:hAnsiTheme="majorBidi" w:cstheme="majorBidi"/>
          <w:b/>
          <w:bCs/>
          <w:lang w:val="en-US"/>
        </w:rPr>
        <w:t xml:space="preserve"> </w:t>
      </w:r>
      <w:r w:rsidRPr="00233316">
        <w:rPr>
          <w:rFonts w:asciiTheme="majorBidi" w:hAnsiTheme="majorBidi" w:cstheme="majorBidi"/>
          <w:lang w:val="en-US"/>
        </w:rPr>
        <w:t>Human fetal CNS, human adult/control brain (temporal lobe) tissues, adult brain tumor tissues, and adult brain vascular malformation t</w:t>
      </w:r>
      <w:r w:rsidRPr="002B10B2">
        <w:rPr>
          <w:rFonts w:asciiTheme="majorBidi" w:hAnsiTheme="majorBidi" w:cstheme="majorBidi"/>
          <w:lang w:val="en-US"/>
        </w:rPr>
        <w:t>issues were formalin-fixed (4% P</w:t>
      </w:r>
      <w:r w:rsidRPr="00233316">
        <w:rPr>
          <w:rFonts w:asciiTheme="majorBidi" w:hAnsiTheme="majorBidi" w:cstheme="majorBidi"/>
          <w:lang w:val="en-US"/>
        </w:rPr>
        <w:t>araformaldehyde)</w:t>
      </w:r>
      <w:r w:rsidRPr="002B10B2">
        <w:rPr>
          <w:rFonts w:asciiTheme="majorBidi" w:hAnsiTheme="majorBidi" w:cstheme="majorBidi"/>
          <w:lang w:val="en-US"/>
        </w:rPr>
        <w:t xml:space="preserve"> and paraffin-embedded, </w:t>
      </w:r>
      <w:r w:rsidRPr="00233316">
        <w:rPr>
          <w:rFonts w:asciiTheme="majorBidi" w:hAnsiTheme="majorBidi" w:cstheme="majorBidi"/>
          <w:lang w:val="en-US"/>
        </w:rPr>
        <w:t>cut in 5µm thick sections</w:t>
      </w:r>
      <w:r w:rsidRPr="002B10B2">
        <w:rPr>
          <w:rFonts w:asciiTheme="majorBidi" w:hAnsiTheme="majorBidi" w:cstheme="majorBidi"/>
          <w:lang w:val="en-US"/>
        </w:rPr>
        <w:t xml:space="preserve"> </w:t>
      </w:r>
      <w:r w:rsidRPr="00233316">
        <w:rPr>
          <w:rFonts w:asciiTheme="majorBidi" w:hAnsiTheme="majorBidi" w:cstheme="majorBidi"/>
          <w:lang w:val="en-US"/>
        </w:rPr>
        <w:t>and</w:t>
      </w:r>
      <w:r w:rsidRPr="002B10B2">
        <w:rPr>
          <w:rFonts w:asciiTheme="majorBidi" w:hAnsiTheme="majorBidi" w:cstheme="majorBidi"/>
          <w:lang w:val="en-US"/>
        </w:rPr>
        <w:t xml:space="preserve"> mounted onto microscope slides. </w:t>
      </w:r>
    </w:p>
    <w:p w14:paraId="18D142B3" w14:textId="2F7CFEB9" w:rsidR="00233316" w:rsidRPr="00233316" w:rsidRDefault="00233316" w:rsidP="00233316">
      <w:pPr>
        <w:spacing w:line="480" w:lineRule="auto"/>
        <w:jc w:val="both"/>
        <w:rPr>
          <w:rFonts w:asciiTheme="majorBidi" w:eastAsia="Cardo" w:hAnsiTheme="majorBidi" w:cstheme="majorBidi"/>
          <w:lang w:val="en-US"/>
        </w:rPr>
      </w:pPr>
      <w:r w:rsidRPr="00233316">
        <w:rPr>
          <w:rFonts w:asciiTheme="majorBidi" w:hAnsiTheme="majorBidi" w:cstheme="majorBidi"/>
          <w:lang w:val="en-US"/>
        </w:rPr>
        <w:t>All f</w:t>
      </w:r>
      <w:r w:rsidRPr="002B10B2">
        <w:rPr>
          <w:rFonts w:asciiTheme="majorBidi" w:hAnsiTheme="majorBidi" w:cstheme="majorBidi"/>
          <w:lang w:val="en-US"/>
        </w:rPr>
        <w:t>etal and adult brain tissue sections were dewaxed in xylene and rehydrated in a graded series of alcohol (100</w:t>
      </w:r>
      <w:r w:rsidRPr="002B10B2">
        <w:rPr>
          <w:rFonts w:asciiTheme="majorBidi" w:hAnsiTheme="majorBidi" w:cstheme="majorBidi"/>
          <w:bCs/>
          <w:lang w:val="en-US"/>
        </w:rPr>
        <w:t>%, 100%, 96%, 90%, 80%, 70% ethanol). For heat-induced epitope retrieval, tissue sections were incubated in Tris-EDTA buffer (pH 9.2) within a decloaking chamber (Biocare Medical) for 30 minutes in 95</w:t>
      </w:r>
      <w:r w:rsidRPr="002B10B2">
        <w:rPr>
          <w:rFonts w:asciiTheme="majorBidi" w:hAnsiTheme="majorBidi" w:cstheme="majorBidi"/>
          <w:bCs/>
          <w:vertAlign w:val="superscript"/>
          <w:lang w:val="en-US"/>
        </w:rPr>
        <w:t>o</w:t>
      </w:r>
      <w:r w:rsidRPr="002B10B2">
        <w:rPr>
          <w:rFonts w:asciiTheme="majorBidi" w:hAnsiTheme="majorBidi" w:cstheme="majorBidi"/>
          <w:bCs/>
          <w:lang w:val="en-US"/>
        </w:rPr>
        <w:t>C. Tissue sections were then cooled and blocked in Tris buffered saline (TBS) containing 0.1% Tween20, 3% bovine serum albumin, and 5% goat serum. Tissue sections were then incubated with antibodies at a dilution of 5ug/ml overnight at 4</w:t>
      </w:r>
      <w:r w:rsidRPr="002B10B2">
        <w:rPr>
          <w:rFonts w:asciiTheme="majorBidi" w:hAnsiTheme="majorBidi" w:cstheme="majorBidi"/>
          <w:bCs/>
          <w:vertAlign w:val="superscript"/>
          <w:lang w:val="en-US"/>
        </w:rPr>
        <w:t>o</w:t>
      </w:r>
      <w:r w:rsidRPr="002B10B2">
        <w:rPr>
          <w:rFonts w:asciiTheme="majorBidi" w:hAnsiTheme="majorBidi" w:cstheme="majorBidi"/>
          <w:bCs/>
          <w:lang w:val="en-US"/>
        </w:rPr>
        <w:t>C. T</w:t>
      </w:r>
      <w:r w:rsidRPr="00233316">
        <w:rPr>
          <w:rFonts w:asciiTheme="majorBidi" w:hAnsiTheme="majorBidi" w:cstheme="majorBidi"/>
          <w:bCs/>
          <w:lang w:val="en-US"/>
        </w:rPr>
        <w:t>issues were washed two times in TBS + 0.1% Tween20 and two times in TBS before</w:t>
      </w:r>
      <w:r w:rsidRPr="002B10B2">
        <w:rPr>
          <w:rFonts w:asciiTheme="majorBidi" w:hAnsiTheme="majorBidi" w:cstheme="majorBidi"/>
          <w:bCs/>
          <w:lang w:val="en-US"/>
        </w:rPr>
        <w:t xml:space="preserve"> incubation with </w:t>
      </w:r>
      <w:r w:rsidRPr="002B10B2">
        <w:rPr>
          <w:rFonts w:asciiTheme="majorBidi" w:hAnsiTheme="majorBidi" w:cstheme="majorBidi"/>
          <w:bCs/>
          <w:vertAlign w:val="superscript"/>
          <w:lang w:val="en-US"/>
        </w:rPr>
        <w:t>191</w:t>
      </w:r>
      <w:r w:rsidRPr="002B10B2">
        <w:rPr>
          <w:rFonts w:asciiTheme="majorBidi" w:hAnsiTheme="majorBidi" w:cstheme="majorBidi"/>
          <w:bCs/>
          <w:lang w:val="en-US"/>
        </w:rPr>
        <w:t>Ir/</w:t>
      </w:r>
      <w:r w:rsidRPr="002B10B2">
        <w:rPr>
          <w:rFonts w:asciiTheme="majorBidi" w:hAnsiTheme="majorBidi" w:cstheme="majorBidi"/>
          <w:bCs/>
          <w:vertAlign w:val="superscript"/>
          <w:lang w:val="en-US"/>
        </w:rPr>
        <w:t>193</w:t>
      </w:r>
      <w:r w:rsidRPr="002B10B2">
        <w:rPr>
          <w:rFonts w:asciiTheme="majorBidi" w:hAnsiTheme="majorBidi" w:cstheme="majorBidi"/>
          <w:bCs/>
          <w:lang w:val="en-US"/>
        </w:rPr>
        <w:t xml:space="preserve">Ir for 5 minutes in room temperature, </w:t>
      </w:r>
      <w:r w:rsidRPr="00233316">
        <w:rPr>
          <w:rFonts w:asciiTheme="majorBidi" w:hAnsiTheme="majorBidi" w:cstheme="majorBidi"/>
          <w:bCs/>
          <w:lang w:val="en-US"/>
        </w:rPr>
        <w:t>washed again in TBS + 0.1% Tween20 and two times in TBS</w:t>
      </w:r>
      <w:r w:rsidRPr="002B10B2">
        <w:rPr>
          <w:rFonts w:asciiTheme="majorBidi" w:hAnsiTheme="majorBidi" w:cstheme="majorBidi"/>
          <w:bCs/>
          <w:lang w:val="en-US"/>
        </w:rPr>
        <w:t xml:space="preserve">, and air-dried prior to imaging. Antibody information including metal tag, clone, company, catalog number, and lot number can be found in Supplemental Table </w:t>
      </w:r>
      <w:r w:rsidR="00494CEA">
        <w:rPr>
          <w:rFonts w:asciiTheme="majorBidi" w:hAnsiTheme="majorBidi" w:cstheme="majorBidi"/>
          <w:bCs/>
          <w:lang w:val="en-US"/>
        </w:rPr>
        <w:t>24</w:t>
      </w:r>
      <w:r w:rsidRPr="002B10B2">
        <w:rPr>
          <w:rFonts w:asciiTheme="majorBidi" w:hAnsiTheme="majorBidi" w:cstheme="majorBidi"/>
          <w:bCs/>
          <w:lang w:val="en-US"/>
        </w:rPr>
        <w:t xml:space="preserve">. </w:t>
      </w:r>
      <w:r w:rsidRPr="00233316">
        <w:rPr>
          <w:rFonts w:asciiTheme="majorBidi" w:hAnsiTheme="majorBidi" w:cstheme="majorBidi"/>
          <w:bCs/>
          <w:lang w:val="en-CA"/>
        </w:rPr>
        <w:t xml:space="preserve">As indicated, CD3, AQP1, and numerous HLA-D antibodies (labelled as HLA-oligo-D) were identified by metal-conjugated secondary antibodies in the first round of staining, and all others as primary antibodies in the second overnight stain. </w:t>
      </w:r>
      <w:r w:rsidRPr="002B10B2">
        <w:rPr>
          <w:rFonts w:asciiTheme="majorBidi" w:hAnsiTheme="majorBidi" w:cstheme="majorBidi"/>
          <w:bCs/>
          <w:lang w:val="en-US"/>
        </w:rPr>
        <w:t xml:space="preserve">Images were </w:t>
      </w:r>
      <w:r w:rsidRPr="002B10B2">
        <w:rPr>
          <w:rFonts w:asciiTheme="majorBidi" w:hAnsiTheme="majorBidi" w:cstheme="majorBidi"/>
          <w:bCs/>
          <w:lang w:val="en-US"/>
        </w:rPr>
        <w:lastRenderedPageBreak/>
        <w:t>acquired using a Hyperion Imaging System (Fluidigm). Regions of interest for fetal brain tissues were selected based on CD31 IHC stained serial sections</w:t>
      </w:r>
      <w:r w:rsidRPr="00233316">
        <w:rPr>
          <w:rFonts w:asciiTheme="majorBidi" w:hAnsiTheme="majorBidi" w:cstheme="majorBidi"/>
          <w:bCs/>
          <w:lang w:val="en-US"/>
        </w:rPr>
        <w:t>. All f</w:t>
      </w:r>
      <w:r w:rsidRPr="002B10B2">
        <w:rPr>
          <w:rFonts w:asciiTheme="majorBidi" w:hAnsiTheme="majorBidi" w:cstheme="majorBidi"/>
          <w:bCs/>
          <w:lang w:val="en-US"/>
        </w:rPr>
        <w:t xml:space="preserve">etal and adult brain </w:t>
      </w:r>
      <w:r w:rsidRPr="00233316">
        <w:rPr>
          <w:rFonts w:asciiTheme="majorBidi" w:hAnsiTheme="majorBidi" w:cstheme="majorBidi"/>
          <w:bCs/>
          <w:lang w:val="en-US"/>
        </w:rPr>
        <w:t>t</w:t>
      </w:r>
      <w:r w:rsidRPr="002B10B2">
        <w:rPr>
          <w:rFonts w:asciiTheme="majorBidi" w:hAnsiTheme="majorBidi" w:cstheme="majorBidi"/>
          <w:bCs/>
          <w:lang w:val="en-US"/>
        </w:rPr>
        <w:t>issue sections were laser-ablated in a rasterized pattern at 400Hz. Raw data was converted to TIFF format (</w:t>
      </w:r>
      <w:hyperlink r:id="rId14" w:history="1">
        <w:r w:rsidRPr="002B10B2">
          <w:rPr>
            <w:rStyle w:val="Hyperlink"/>
            <w:rFonts w:asciiTheme="majorBidi" w:hAnsiTheme="majorBidi" w:cstheme="majorBidi"/>
            <w:bCs/>
            <w:lang w:val="en-US"/>
          </w:rPr>
          <w:t>https://github.com/BodenmillerGroup/imctoolkit</w:t>
        </w:r>
      </w:hyperlink>
      <w:r w:rsidRPr="002B10B2">
        <w:rPr>
          <w:rFonts w:asciiTheme="majorBidi" w:hAnsiTheme="majorBidi" w:cstheme="majorBidi"/>
          <w:bCs/>
          <w:lang w:val="en-US"/>
        </w:rPr>
        <w:t xml:space="preserve">) as previously described and scaled for proper visualization of each image using HistoCAT++ software. </w:t>
      </w:r>
    </w:p>
    <w:p w14:paraId="2EF87963" w14:textId="77777777" w:rsidR="00233316" w:rsidRPr="00233316" w:rsidRDefault="00233316" w:rsidP="00233316">
      <w:pPr>
        <w:spacing w:line="480" w:lineRule="auto"/>
        <w:jc w:val="both"/>
        <w:rPr>
          <w:rFonts w:asciiTheme="majorBidi" w:eastAsia="Cardo" w:hAnsiTheme="majorBidi" w:cstheme="majorBidi"/>
          <w:lang w:val="en-US"/>
        </w:rPr>
      </w:pPr>
    </w:p>
    <w:p w14:paraId="0D559E53" w14:textId="77777777" w:rsidR="00233316" w:rsidRPr="002B10B2" w:rsidRDefault="00233316" w:rsidP="00233316">
      <w:pPr>
        <w:spacing w:line="480" w:lineRule="auto"/>
        <w:jc w:val="both"/>
        <w:rPr>
          <w:rFonts w:asciiTheme="majorBidi" w:eastAsia="Cardo" w:hAnsiTheme="majorBidi" w:cstheme="majorBidi"/>
          <w:b/>
          <w:bCs/>
          <w:lang w:val="en-US"/>
        </w:rPr>
      </w:pPr>
      <w:r w:rsidRPr="002B10B2">
        <w:rPr>
          <w:rFonts w:asciiTheme="majorBidi" w:eastAsia="Cardo" w:hAnsiTheme="majorBidi" w:cstheme="majorBidi"/>
          <w:b/>
          <w:bCs/>
          <w:lang w:val="en-US"/>
        </w:rPr>
        <w:t xml:space="preserve">Spatial Transcriptomics - </w:t>
      </w:r>
      <w:r w:rsidRPr="00233316">
        <w:rPr>
          <w:rFonts w:asciiTheme="majorBidi" w:eastAsia="Cardo" w:hAnsiTheme="majorBidi" w:cstheme="majorBidi"/>
          <w:b/>
          <w:bCs/>
          <w:lang w:val="en-US"/>
        </w:rPr>
        <w:t>Visualization of MHC class II gene expression on 10X Genomics Visium data</w:t>
      </w:r>
    </w:p>
    <w:p w14:paraId="28A79FB2" w14:textId="77777777" w:rsidR="00233316" w:rsidRPr="00233316" w:rsidRDefault="00233316" w:rsidP="00233316">
      <w:pPr>
        <w:spacing w:line="480" w:lineRule="auto"/>
        <w:jc w:val="both"/>
        <w:rPr>
          <w:rFonts w:asciiTheme="majorBidi" w:eastAsia="Cardo" w:hAnsiTheme="majorBidi" w:cstheme="majorBidi"/>
          <w:lang w:val="en-US"/>
        </w:rPr>
      </w:pPr>
      <w:r w:rsidRPr="00233316">
        <w:rPr>
          <w:rFonts w:asciiTheme="majorBidi" w:eastAsia="Cardo" w:hAnsiTheme="majorBidi" w:cstheme="majorBidi"/>
          <w:lang w:val="en-US"/>
        </w:rPr>
        <w:t>To examine the spatial MHC class II gene expression, we processed the publicly available Visium data for human adult/control brains (cerebral cortex) and human glioblastoma (</w:t>
      </w:r>
      <w:hyperlink r:id="rId15" w:history="1">
        <w:r w:rsidRPr="00233316">
          <w:rPr>
            <w:rStyle w:val="Hyperlink"/>
            <w:rFonts w:asciiTheme="majorBidi" w:eastAsia="Cardo" w:hAnsiTheme="majorBidi" w:cstheme="majorBidi"/>
            <w:lang w:val="en-US"/>
          </w:rPr>
          <w:t>https://www.10xgenomics.com/resources/datasets/adult-human-brain-1-cerebral-cortex-unknown-orientation-stains-anti-gfap-anti-nfh-1-standard-1-1-0</w:t>
        </w:r>
      </w:hyperlink>
      <w:r w:rsidRPr="00233316">
        <w:rPr>
          <w:rFonts w:asciiTheme="majorBidi" w:eastAsia="Cardo" w:hAnsiTheme="majorBidi" w:cstheme="majorBidi"/>
          <w:lang w:val="en-US"/>
        </w:rPr>
        <w:t>) and (https://www.10xgenomics.com/resources/datasets/human-glioblastoma-whole-transcriptome-analysis-1-standard-1-2-0)</w:t>
      </w:r>
      <w:r w:rsidRPr="00233316" w:rsidDel="00A32BC6">
        <w:rPr>
          <w:rFonts w:asciiTheme="majorBidi" w:eastAsia="Cardo" w:hAnsiTheme="majorBidi" w:cstheme="majorBidi"/>
          <w:lang w:val="en-US"/>
        </w:rPr>
        <w:t xml:space="preserve"> </w:t>
      </w:r>
      <w:r w:rsidRPr="00233316">
        <w:rPr>
          <w:rFonts w:asciiTheme="majorBidi" w:eastAsia="Cardo" w:hAnsiTheme="majorBidi" w:cstheme="majorBidi"/>
          <w:lang w:val="en-US"/>
        </w:rPr>
        <w:t>using the Seurat v4 workflow . In brief, data was sc-transformed using the "SCTransform" and spatial expression plots were generated using "</w:t>
      </w:r>
      <w:r w:rsidRPr="00233316">
        <w:rPr>
          <w:rFonts w:asciiTheme="majorBidi" w:hAnsiTheme="majorBidi" w:cstheme="majorBidi"/>
          <w:lang w:val="en-US"/>
        </w:rPr>
        <w:t>SpatialFeaturePlot</w:t>
      </w:r>
      <w:r w:rsidRPr="00233316">
        <w:rPr>
          <w:rFonts w:asciiTheme="majorBidi" w:eastAsia="Cardo" w:hAnsiTheme="majorBidi" w:cstheme="majorBidi"/>
          <w:lang w:val="en-US"/>
        </w:rPr>
        <w:t xml:space="preserve">" functions. </w:t>
      </w:r>
    </w:p>
    <w:p w14:paraId="41A64113" w14:textId="77777777" w:rsidR="00233316" w:rsidRPr="00233316" w:rsidRDefault="00233316" w:rsidP="00233316">
      <w:pPr>
        <w:spacing w:line="480" w:lineRule="auto"/>
        <w:jc w:val="both"/>
        <w:rPr>
          <w:rFonts w:asciiTheme="majorBidi" w:eastAsia="Cardo" w:hAnsiTheme="majorBidi" w:cstheme="majorBidi"/>
          <w:lang w:val="en-US"/>
        </w:rPr>
      </w:pPr>
    </w:p>
    <w:p w14:paraId="221B4A16" w14:textId="77777777" w:rsidR="00233316" w:rsidRPr="002B10B2" w:rsidRDefault="00233316" w:rsidP="00233316">
      <w:pPr>
        <w:spacing w:line="480" w:lineRule="auto"/>
        <w:jc w:val="both"/>
        <w:rPr>
          <w:rFonts w:asciiTheme="majorBidi" w:eastAsia="Cardo" w:hAnsiTheme="majorBidi" w:cstheme="majorBidi"/>
          <w:b/>
          <w:bCs/>
          <w:lang w:val="en-US"/>
        </w:rPr>
      </w:pPr>
      <w:r w:rsidRPr="00233316">
        <w:rPr>
          <w:rFonts w:asciiTheme="majorBidi" w:eastAsia="Cardo" w:hAnsiTheme="majorBidi" w:cstheme="majorBidi"/>
          <w:b/>
          <w:bCs/>
          <w:lang w:val="en-US"/>
        </w:rPr>
        <w:t xml:space="preserve">Validation of AV-specification markers in the </w:t>
      </w:r>
      <w:r w:rsidRPr="002B10B2">
        <w:rPr>
          <w:rFonts w:asciiTheme="majorBidi" w:eastAsia="Cardo" w:hAnsiTheme="majorBidi" w:cstheme="majorBidi"/>
          <w:b/>
          <w:bCs/>
          <w:lang w:val="en-US"/>
        </w:rPr>
        <w:t>Human Protein Atlas</w:t>
      </w:r>
      <w:r w:rsidRPr="00233316">
        <w:rPr>
          <w:rFonts w:asciiTheme="majorBidi" w:eastAsia="Cardo" w:hAnsiTheme="majorBidi" w:cstheme="majorBidi"/>
          <w:b/>
          <w:bCs/>
          <w:lang w:val="en-US"/>
        </w:rPr>
        <w:t xml:space="preserve"> </w:t>
      </w:r>
    </w:p>
    <w:p w14:paraId="59452665" w14:textId="674F3AD8" w:rsidR="0074436E" w:rsidRDefault="00233316" w:rsidP="00233316">
      <w:pPr>
        <w:spacing w:line="480" w:lineRule="auto"/>
        <w:rPr>
          <w:rFonts w:asciiTheme="majorBidi" w:eastAsia="Cardo" w:hAnsiTheme="majorBidi" w:cstheme="majorBidi"/>
          <w:lang w:val="en-US"/>
        </w:rPr>
      </w:pPr>
      <w:r w:rsidRPr="00233316">
        <w:rPr>
          <w:rFonts w:asciiTheme="majorBidi" w:eastAsia="Cardo" w:hAnsiTheme="majorBidi" w:cstheme="majorBidi"/>
          <w:lang w:val="en-US"/>
        </w:rPr>
        <w:t>Expression of top marker genes along AV-zonation was examined by assessment of IHC stainings in the Human Protein Atlas (</w:t>
      </w:r>
      <w:hyperlink r:id="rId16" w:history="1">
        <w:r w:rsidRPr="00233316">
          <w:rPr>
            <w:rStyle w:val="Hyperlink"/>
            <w:rFonts w:asciiTheme="majorBidi" w:eastAsia="Cardo" w:hAnsiTheme="majorBidi" w:cstheme="majorBidi"/>
            <w:lang w:val="en-US"/>
          </w:rPr>
          <w:t>https://www.proteinatlas.org/</w:t>
        </w:r>
      </w:hyperlink>
      <w:r w:rsidRPr="00233316">
        <w:rPr>
          <w:rFonts w:asciiTheme="majorBidi" w:eastAsia="Cardo" w:hAnsiTheme="majorBidi" w:cstheme="majorBidi"/>
          <w:lang w:val="en-US"/>
        </w:rPr>
        <w:t xml:space="preserve">). Novel human (not previously reported in human) and human-specific AV-markers and well as mouse-human conserved AV-markers were examined </w:t>
      </w:r>
      <w:r w:rsidRPr="00233316">
        <w:rPr>
          <w:rFonts w:asciiTheme="majorBidi" w:eastAsia="Cardo" w:hAnsiTheme="majorBidi" w:cstheme="majorBidi"/>
          <w:lang w:val="en-US"/>
        </w:rPr>
        <w:fldChar w:fldCharType="begin">
          <w:fldData xml:space="preserve">PEVuZE5vdGU+PENpdGU+PEF1dGhvcj5VaGxlbjwvQXV0aG9yPjxZZWFyPjIwMTU8L1llYXI+PFJl
Y051bT4xNDE8L1JlY051bT48RGlzcGxheVRleHQ+PHN0eWxlIGZhY2U9InN1cGVyc2NyaXB0Ij4z
LDM2PC9zdHlsZT48L0Rpc3BsYXlUZXh0PjxyZWNvcmQ+PHJlYy1udW1iZXI+MTQxPC9yZWMtbnVt
YmVyPjxmb3JlaWduLWtleXM+PGtleSBhcHA9IkVOIiBkYi1pZD0idzUyeDB6enc1ZXRydnplcDA1
aTU1ZjloZTVmZnIydnQycDJyIiB0aW1lc3RhbXA9IjE2NTU1NjcxODUiPjE0MTwva2V5PjwvZm9y
ZWlnbi1rZXlzPjxyZWYtdHlwZSBuYW1lPSJKb3VybmFsIEFydGljbGUiPjE3PC9yZWYtdHlwZT48
Y29udHJpYnV0b3JzPjxhdXRob3JzPjxhdXRob3I+VWhsZW4sIE0uPC9hdXRob3I+PGF1dGhvcj5G
YWdlcmJlcmcsIEwuPC9hdXRob3I+PGF1dGhvcj5IYWxsc3Ryb20sIEIuIE0uPC9hdXRob3I+PGF1
dGhvcj5MaW5kc2tvZywgQy48L2F1dGhvcj48YXV0aG9yPk9rc3ZvbGQsIFAuPC9hdXRob3I+PGF1
dGhvcj5NYXJkaW5vZ2x1LCBBLjwvYXV0aG9yPjxhdXRob3I+U2l2ZXJ0c3NvbiwgQS48L2F1dGhv
cj48YXV0aG9yPkthbXBmLCBDLjwvYXV0aG9yPjxhdXRob3I+U2pvc3RlZHQsIEUuPC9hdXRob3I+
PGF1dGhvcj5Bc3BsdW5kLCBBLjwvYXV0aG9yPjxhdXRob3I+T2xzc29uLCBJLjwvYXV0aG9yPjxh
dXRob3I+RWRsdW5kLCBLLjwvYXV0aG9yPjxhdXRob3I+THVuZGJlcmcsIEUuPC9hdXRob3I+PGF1
dGhvcj5OYXZhbmksIFMuPC9hdXRob3I+PGF1dGhvcj5TemlneWFydG8sIEMuIEEuPC9hdXRob3I+
PGF1dGhvcj5PZGViZXJnLCBKLjwvYXV0aG9yPjxhdXRob3I+RGp1cmVpbm92aWMsIEQuPC9hdXRo
b3I+PGF1dGhvcj5UYWthbmVuLCBKLiBPLjwvYXV0aG9yPjxhdXRob3I+SG9iZXIsIFMuPC9hdXRo
b3I+PGF1dGhvcj5BbG0sIFQuPC9hdXRob3I+PGF1dGhvcj5FZHF2aXN0LCBQLiBILjwvYXV0aG9y
PjxhdXRob3I+QmVybGluZywgSC48L2F1dGhvcj48YXV0aG9yPlRlZ2VsLCBILjwvYXV0aG9yPjxh
dXRob3I+TXVsZGVyLCBKLjwvYXV0aG9yPjxhdXRob3I+Um9ja2JlcmcsIEouPC9hdXRob3I+PGF1
dGhvcj5OaWxzc29uLCBQLjwvYXV0aG9yPjxhdXRob3I+U2Nod2VuaywgSi4gTS48L2F1dGhvcj48
YXV0aG9yPkhhbXN0ZW4sIE0uPC9hdXRob3I+PGF1dGhvcj52b24gRmVpbGl0emVuLCBLLjwvYXV0
aG9yPjxhdXRob3I+Rm9yc2JlcmcsIE0uPC9hdXRob3I+PGF1dGhvcj5QZXJzc29uLCBMLjwvYXV0
aG9yPjxhdXRob3I+Sm9oYW5zc29uLCBGLjwvYXV0aG9yPjxhdXRob3I+WndhaGxlbiwgTS48L2F1
dGhvcj48YXV0aG9yPnZvbiBIZWlqbmUsIEcuPC9hdXRob3I+PGF1dGhvcj5OaWVsc2VuLCBKLjwv
YXV0aG9yPjxhdXRob3I+UG9udGVuLCBGLjwvYXV0aG9yPjwvYXV0aG9ycz48L2NvbnRyaWJ1dG9y
cz48YXV0aC1hZGRyZXNzPlNjaWVuY2UgZm9yIExpZmUgTGFib3JhdG9yeSwgS1RILVJveWFsIElu
c3RpdHV0ZSBvZiBUZWNobm9sb2d5LCBTRS0xNzEgMjEgU3RvY2tob2xtLCBTd2VkZW4uIERlcGFy
dG1lbnQgb2YgUHJvdGVvbWljcywgS1RILVJveWFsIEluc3RpdHV0ZSBvZiBUZWNobm9sb2d5LCBT
RS0xMDYgOTEgU3RvY2tob2xtLCBTd2VkZW4uIE5vdm8gTm9yZGlzayBGb3VuZGF0aW9uIENlbnRl
ciBmb3IgQmlvc3VzdGFpbmFiaWxpdHksIFRlY2huaWNhbCBVbml2ZXJzaXR5IG9mIERlbm1hcmss
IERLLTI5NzAgSG9yc2hvbG0sIERlbm1hcmsuIG1hdGhpYXMudWhsZW5Ac2NpbGlmZWxhYi5zZS4m
I3hEO1NjaWVuY2UgZm9yIExpZmUgTGFib3JhdG9yeSwgS1RILVJveWFsIEluc3RpdHV0ZSBvZiBU
ZWNobm9sb2d5LCBTRS0xNzEgMjEgU3RvY2tob2xtLCBTd2VkZW4uJiN4RDtTY2llbmNlIGZvciBM
aWZlIExhYm9yYXRvcnksIEtUSC1Sb3lhbCBJbnN0aXR1dGUgb2YgVGVjaG5vbG9neSwgU0UtMTcx
IDIxIFN0b2NraG9sbSwgU3dlZGVuLiBEZXBhcnRtZW50IG9mIFByb3Rlb21pY3MsIEtUSC1Sb3lh
bCBJbnN0aXR1dGUgb2YgVGVjaG5vbG9neSwgU0UtMTA2IDkxIFN0b2NraG9sbSwgU3dlZGVuLiYj
eEQ7RGVwYXJ0bWVudCBvZiBJbW11bm9sb2d5LCBHZW5ldGljcyBhbmQgUGF0aG9sb2d5LCBTY2ll
bmNlIGZvciBMaWZlIExhYm9yYXRvcnksIFVwcHNhbGEgVW5pdmVyc2l0eSwgU0UtNzUxIDg1IFVw
cHNhbGEsIFN3ZWRlbi4mI3hEO0RlcGFydG1lbnQgb2YgQ2hlbWljYWwgYW5kIEJpb2xvZ2ljYWwg
RW5naW5lZXJpbmcsIENoYWxtZXJzIFVuaXZlcnNpdHkgb2YgVGVjaG5vbG9neSwgU0UtNDEyIDk2
IEdvdGhlbmJ1cmcsIFN3ZWRlbi4mI3hEO1NjaWVuY2UgZm9yIExpZmUgTGFib3JhdG9yeSwgS1RI
LVJveWFsIEluc3RpdHV0ZSBvZiBUZWNobm9sb2d5LCBTRS0xNzEgMjEgU3RvY2tob2xtLCBTd2Vk
ZW4uIERlcGFydG1lbnQgb2YgSW1tdW5vbG9neSwgR2VuZXRpY3MgYW5kIFBhdGhvbG9neSwgU2Np
ZW5jZSBmb3IgTGlmZSBMYWJvcmF0b3J5LCBVcHBzYWxhIFVuaXZlcnNpdHksIFNFLTc1MSA4NSBV
cHBzYWxhLCBTd2VkZW4uJiN4RDtMZWlibml6IFJlc2VhcmNoIENlbnRyZSBmb3IgV29ya2luZyBF
bnZpcm9ubWVudCBhbmQgSHVtYW4gRmFjdG9ycyAoSWZBRG8pIGF0IERvcnRtdW5kIFRVLCBELTQ0
MTM5IERvcnRtdW5kLCBHZXJtYW55LiYjeEQ7TGFiIFN1cmdwYXRoLCBNdW1iYWksIEluZGlhLiYj
eEQ7RGVwYXJ0bWVudCBvZiBQcm90ZW9taWNzLCBLVEgtUm95YWwgSW5zdGl0dXRlIG9mIFRlY2hu
b2xvZ3ksIFNFLTEwNiA5MSBTdG9ja2hvbG0sIFN3ZWRlbi4mI3hEO1NjaWVuY2UgZm9yIExpZmUg
TGFib3JhdG9yeSwgRGVwYXJ0bWVudCBvZiBOZXVyb3NjaWVuY2UsIEthcm9saW5za2EgSW5zdGl0
dXRlLCBTRS0xNzEgNzcgU3RvY2tob2xtLCBTd2VkZW4uJiN4RDtDZW50ZXIgZm9yIEJpb21lbWJy
YW5lIFJlc2VhcmNoLCBEZXBhcnRtZW50IG9mIEJpb2NoZW1pc3RyeSBhbmQgQmlvcGh5c2ljcywg
U3RvY2tob2xtIFVuaXZlcnNpdHksIFN0b2NraG9sbSwgU3dlZGVuLiYjeEQ7Tm92byBOb3JkaXNr
IEZvdW5kYXRpb24gQ2VudGVyIGZvciBCaW9zdXN0YWluYWJpbGl0eSwgVGVjaG5pY2FsIFVuaXZl
cnNpdHkgb2YgRGVubWFyaywgREstMjk3MCBIb3JzaG9sbSwgRGVubWFyay4gRGVwYXJ0bWVudCBv
ZiBDaGVtaWNhbCBhbmQgQmlvbG9naWNhbCBFbmdpbmVlcmluZywgQ2hhbG1lcnMgVW5pdmVyc2l0
eSBvZiBUZWNobm9sb2d5LCBTRS00MTIgOTYgR290aGVuYnVyZywgU3dlZGVuLjwvYXV0aC1hZGRy
ZXNzPjx0aXRsZXM+PHRpdGxlPlByb3Rlb21pY3MuIFRpc3N1ZS1iYXNlZCBtYXAgb2YgdGhlIGh1
bWFuIHByb3Rlb21lPC90aXRsZT48c2Vjb25kYXJ5LXRpdGxlPlNjaWVuY2U8L3NlY29uZGFyeS10
aXRsZT48L3RpdGxlcz48cGVyaW9kaWNhbD48ZnVsbC10aXRsZT5TY2llbmNlPC9mdWxsLXRpdGxl
PjwvcGVyaW9kaWNhbD48cGFnZXM+MTI2MDQxOTwvcGFnZXM+PHZvbHVtZT4zNDc8L3ZvbHVtZT48
bnVtYmVyPjYyMjA8L251bWJlcj48ZWRpdGlvbj4yMDE1LzAxLzI0PC9lZGl0aW9uPjxrZXl3b3Jk
cz48a2V5d29yZD5BbHRlcm5hdGl2ZSBTcGxpY2luZzwva2V5d29yZD48a2V5d29yZD5DZWxsIExp
bmU8L2tleXdvcmQ+PGtleXdvcmQ+KkRhdGFiYXNlcywgUHJvdGVpbjwva2V5d29yZD48a2V5d29y
ZD5GZW1hbGU8L2tleXdvcmQ+PGtleXdvcmQ+R2VuZXM8L2tleXdvcmQ+PGtleXdvcmQ+R2VuZXRp
YyBDb2RlPC9rZXl3b3JkPjxrZXl3b3JkPkh1bWFuczwva2V5d29yZD48a2V5d29yZD5JbnRlcm5l
dDwva2V5d29yZD48a2V5d29yZD5NYWxlPC9rZXl3b3JkPjxrZXl3b3JkPk1lbWJyYW5lIFByb3Rl
aW5zL2dlbmV0aWNzL21ldGFib2xpc208L2tleXdvcmQ+PGtleXdvcmQ+TWl0b2Nob25kcmlhbCBQ
cm90ZWlucy9nZW5ldGljcy9tZXRhYm9saXNtPC9rZXl3b3JkPjxrZXl3b3JkPk5lb3BsYXNtcy9n
ZW5ldGljcy9tZXRhYm9saXNtPC9rZXl3b3JkPjxrZXl3b3JkPlByb3RlaW4gQXJyYXkgQW5hbHlz
aXM8L2tleXdvcmQ+PGtleXdvcmQ+UHJvdGVpbiBJc29mb3Jtcy9nZW5ldGljcy9tZXRhYm9saXNt
PC9rZXl3b3JkPjxrZXl3b3JkPlByb3Rlb21lL2dlbmV0aWNzLyptZXRhYm9saXNtPC9rZXl3b3Jk
PjxrZXl3b3JkPlRpc3N1ZSBEaXN0cmlidXRpb248L2tleXdvcmQ+PGtleXdvcmQ+VHJhbnNjcmlw
dGlvbiwgR2VuZXRpYzwva2V5d29yZD48L2tleXdvcmRzPjxkYXRlcz48eWVhcj4yMDE1PC95ZWFy
PjxwdWItZGF0ZXM+PGRhdGU+SmFuIDIzPC9kYXRlPjwvcHViLWRhdGVzPjwvZGF0ZXM+PGlzYm4+
MTA5NS05MjAzIChFbGVjdHJvbmljKSYjeEQ7MDAzNi04MDc1IChMaW5raW5nKTwvaXNibj48YWNj
ZXNzaW9uLW51bT4yNTYxMzkwMDwvYWNjZXNzaW9uLW51bT48dXJscz48cmVsYXRlZC11cmxzPjx1
cmw+aHR0cHM6Ly93d3cubmNiaS5ubG0ubmloLmdvdi9wdWJtZWQvMjU2MTM5MDA8L3VybD48L3Jl
bGF0ZWQtdXJscz48L3VybHM+PGVsZWN0cm9uaWMtcmVzb3VyY2UtbnVtPjEwLjExMjYvc2NpZW5j
ZS4xMjYwNDE5PC9lbGVjdHJvbmljLXJlc291cmNlLW51bT48L3JlY29yZD48L0NpdGU+PENpdGU+
PEF1dGhvcj5UYW5nPC9BdXRob3I+PFllYXI+MjAyMTwvWWVhcj48UmVjTnVtPjEyNDwvUmVjTnVt
PjxyZWNvcmQ+PHJlYy1udW1iZXI+MTI0PC9yZWMtbnVtYmVyPjxmb3JlaWduLWtleXM+PGtleSBh
cHA9IkVOIiBkYi1pZD0idzUyeDB6enc1ZXRydnplcDA1aTU1ZjloZTVmZnIydnQycDJyIiB0aW1l
c3RhbXA9IjE2NTU1MzMxMTMiPjEyNDwva2V5PjwvZm9yZWlnbi1rZXlzPjxyZWYtdHlwZSBuYW1l
PSJKb3VybmFsIEFydGljbGUiPjE3PC9yZWYtdHlwZT48Y29udHJpYnV0b3JzPjxhdXRob3JzPjxh
dXRob3I+VGFuZywgTS48L2F1dGhvcj48YXV0aG9yPktheW1heiwgWS48L2F1dGhvcj48YXV0aG9y
PkxvZ2VtYW4sIEIuIEwuPC9hdXRob3I+PGF1dGhvcj5FaWNoaG9ybiwgUy48L2F1dGhvcj48YXV0
aG9yPkxpYW5nLCBaLiBTLjwvYXV0aG9yPjxhdXRob3I+RHVsYWMsIEMuPC9hdXRob3I+PGF1dGhv
cj5TYWNrdG9uLCBULiBCLjwvYXV0aG9yPjwvYXV0aG9ycz48L2NvbnRyaWJ1dG9ycz48YXV0aC1h
ZGRyZXNzPkZBUyBJbmZvcm1hdGljcyBHcm91cCwgSGFydmFyZCBVbml2ZXJzaXR5LCBDYW1icmlk
Z2UsIE1BLCBVU0EuJiN4RDtEZXBhcnRtZW50IG9mIE1vbGVjdWxhciBhbmQgQ2VsbHVsYXIgQmlv
bG9neSwgQ2VudGVyIGZvciBCcmFpbiBTY2llbmNlLCBIYXJ2YXJkIFVuaXZlcnNpdHksIENhbWJy
aWRnZSwgTUEsIFVTQS4mI3hEO0hvd2FyZCBIdWdoZXMgTWVkaWNhbCBJbnN0aXR1dGUsIENhbWJy
aWRnZSwgTUEsIFVTQS4mI3hEO0RlcGFydG1lbnQgb2YgQ2hlbWlzdHJ5LCBIYXJ2YXJkIFVuaXZl
cnNpdHksIENhbWJyaWRnZSwgTUEsIFVTQS48L2F1dGgtYWRkcmVzcz48dGl0bGVzPjx0aXRsZT5F
dmFsdWF0aW5nIHNpbmdsZS1jZWxsIGNsdXN0ZXIgc3RhYmlsaXR5IHVzaW5nIHRoZSBKYWNjYXJk
IHNpbWlsYXJpdHkgaW5kZXg8L3RpdGxlPjxzZWNvbmRhcnktdGl0bGU+QmlvaW5mb3JtYXRpY3M8
L3NlY29uZGFyeS10aXRsZT48L3RpdGxlcz48cGVyaW9kaWNhbD48ZnVsbC10aXRsZT5CaW9pbmZv
cm1hdGljczwvZnVsbC10aXRsZT48L3BlcmlvZGljYWw+PHBhZ2VzPjIyMTItMjIxNDwvcGFnZXM+
PHZvbHVtZT4zNzwvdm9sdW1lPjxudW1iZXI+MTU8L251bWJlcj48ZWRpdGlvbj4yMDIwLzExLzEw
PC9lZGl0aW9uPjxrZXl3b3Jkcz48a2V5d29yZD4qQWxnb3JpdGhtczwva2V5d29yZD48a2V5d29y
ZD5CYXNlIFNlcXVlbmNlPC9rZXl3b3JkPjxrZXl3b3JkPkNsdXN0ZXIgQW5hbHlzaXM8L2tleXdv
cmQ+PGtleXdvcmQ+U2VxdWVuY2UgQW5hbHlzaXMsIFJOQTwva2V5d29yZD48a2V5d29yZD4qU2lu
Z2xlLUNlbGwgQW5hbHlzaXM8L2tleXdvcmQ+PGtleXdvcmQ+V2hvbGUgRXhvbWUgU2VxdWVuY2lu
Zzwva2V5d29yZD48L2tleXdvcmRzPjxkYXRlcz48eWVhcj4yMDIxPC95ZWFyPjxwdWItZGF0ZXM+
PGRhdGU+QXVnIDk8L2RhdGU+PC9wdWItZGF0ZXM+PC9kYXRlcz48aXNibj4xMzY3LTQ4MTEgKEVs
ZWN0cm9uaWMpJiN4RDsxMzY3LTQ4MDMgKExpbmtpbmcpPC9pc2JuPjxhY2Nlc3Npb24tbnVtPjMz
MTY1NTEzPC9hY2Nlc3Npb24tbnVtPjx1cmxzPjxyZWxhdGVkLXVybHM+PHVybD5odHRwczovL3d3
dy5uY2JpLm5sbS5uaWguZ292L3B1Ym1lZC8zMzE2NTUxMzwvdXJsPjwvcmVsYXRlZC11cmxzPjwv
dXJscz48Y3VzdG9tMj5QTUM4MzUyNTA2PC9jdXN0b20yPjxlbGVjdHJvbmljLXJlc291cmNlLW51
bT4xMC4xMDkzL2Jpb2luZm9ybWF0aWNzL2J0YWE5NTY8L2VsZWN0cm9uaWMtcmVzb3VyY2UtbnVt
PjwvcmVjb3JkPjwvQ2l0ZT48L0VuZE5vdGU+
</w:fldData>
        </w:fldChar>
      </w:r>
      <w:r w:rsidR="009326C2">
        <w:rPr>
          <w:rFonts w:asciiTheme="majorBidi" w:eastAsia="Cardo" w:hAnsiTheme="majorBidi" w:cstheme="majorBidi"/>
          <w:lang w:val="en-US"/>
        </w:rPr>
        <w:instrText xml:space="preserve"> ADDIN EN.CITE </w:instrText>
      </w:r>
      <w:r w:rsidR="009326C2">
        <w:rPr>
          <w:rFonts w:asciiTheme="majorBidi" w:eastAsia="Cardo" w:hAnsiTheme="majorBidi" w:cstheme="majorBidi"/>
          <w:lang w:val="en-US"/>
        </w:rPr>
        <w:fldChar w:fldCharType="begin">
          <w:fldData xml:space="preserve">PEVuZE5vdGU+PENpdGU+PEF1dGhvcj5VaGxlbjwvQXV0aG9yPjxZZWFyPjIwMTU8L1llYXI+PFJl
Y051bT4xNDE8L1JlY051bT48RGlzcGxheVRleHQ+PHN0eWxlIGZhY2U9InN1cGVyc2NyaXB0Ij4z
LDM2PC9zdHlsZT48L0Rpc3BsYXlUZXh0PjxyZWNvcmQ+PHJlYy1udW1iZXI+MTQxPC9yZWMtbnVt
YmVyPjxmb3JlaWduLWtleXM+PGtleSBhcHA9IkVOIiBkYi1pZD0idzUyeDB6enc1ZXRydnplcDA1
aTU1ZjloZTVmZnIydnQycDJyIiB0aW1lc3RhbXA9IjE2NTU1NjcxODUiPjE0MTwva2V5PjwvZm9y
ZWlnbi1rZXlzPjxyZWYtdHlwZSBuYW1lPSJKb3VybmFsIEFydGljbGUiPjE3PC9yZWYtdHlwZT48
Y29udHJpYnV0b3JzPjxhdXRob3JzPjxhdXRob3I+VWhsZW4sIE0uPC9hdXRob3I+PGF1dGhvcj5G
YWdlcmJlcmcsIEwuPC9hdXRob3I+PGF1dGhvcj5IYWxsc3Ryb20sIEIuIE0uPC9hdXRob3I+PGF1
dGhvcj5MaW5kc2tvZywgQy48L2F1dGhvcj48YXV0aG9yPk9rc3ZvbGQsIFAuPC9hdXRob3I+PGF1
dGhvcj5NYXJkaW5vZ2x1LCBBLjwvYXV0aG9yPjxhdXRob3I+U2l2ZXJ0c3NvbiwgQS48L2F1dGhv
cj48YXV0aG9yPkthbXBmLCBDLjwvYXV0aG9yPjxhdXRob3I+U2pvc3RlZHQsIEUuPC9hdXRob3I+
PGF1dGhvcj5Bc3BsdW5kLCBBLjwvYXV0aG9yPjxhdXRob3I+T2xzc29uLCBJLjwvYXV0aG9yPjxh
dXRob3I+RWRsdW5kLCBLLjwvYXV0aG9yPjxhdXRob3I+THVuZGJlcmcsIEUuPC9hdXRob3I+PGF1
dGhvcj5OYXZhbmksIFMuPC9hdXRob3I+PGF1dGhvcj5TemlneWFydG8sIEMuIEEuPC9hdXRob3I+
PGF1dGhvcj5PZGViZXJnLCBKLjwvYXV0aG9yPjxhdXRob3I+RGp1cmVpbm92aWMsIEQuPC9hdXRo
b3I+PGF1dGhvcj5UYWthbmVuLCBKLiBPLjwvYXV0aG9yPjxhdXRob3I+SG9iZXIsIFMuPC9hdXRo
b3I+PGF1dGhvcj5BbG0sIFQuPC9hdXRob3I+PGF1dGhvcj5FZHF2aXN0LCBQLiBILjwvYXV0aG9y
PjxhdXRob3I+QmVybGluZywgSC48L2F1dGhvcj48YXV0aG9yPlRlZ2VsLCBILjwvYXV0aG9yPjxh
dXRob3I+TXVsZGVyLCBKLjwvYXV0aG9yPjxhdXRob3I+Um9ja2JlcmcsIEouPC9hdXRob3I+PGF1
dGhvcj5OaWxzc29uLCBQLjwvYXV0aG9yPjxhdXRob3I+U2Nod2VuaywgSi4gTS48L2F1dGhvcj48
YXV0aG9yPkhhbXN0ZW4sIE0uPC9hdXRob3I+PGF1dGhvcj52b24gRmVpbGl0emVuLCBLLjwvYXV0
aG9yPjxhdXRob3I+Rm9yc2JlcmcsIE0uPC9hdXRob3I+PGF1dGhvcj5QZXJzc29uLCBMLjwvYXV0
aG9yPjxhdXRob3I+Sm9oYW5zc29uLCBGLjwvYXV0aG9yPjxhdXRob3I+WndhaGxlbiwgTS48L2F1
dGhvcj48YXV0aG9yPnZvbiBIZWlqbmUsIEcuPC9hdXRob3I+PGF1dGhvcj5OaWVsc2VuLCBKLjwv
YXV0aG9yPjxhdXRob3I+UG9udGVuLCBGLjwvYXV0aG9yPjwvYXV0aG9ycz48L2NvbnRyaWJ1dG9y
cz48YXV0aC1hZGRyZXNzPlNjaWVuY2UgZm9yIExpZmUgTGFib3JhdG9yeSwgS1RILVJveWFsIElu
c3RpdHV0ZSBvZiBUZWNobm9sb2d5LCBTRS0xNzEgMjEgU3RvY2tob2xtLCBTd2VkZW4uIERlcGFy
dG1lbnQgb2YgUHJvdGVvbWljcywgS1RILVJveWFsIEluc3RpdHV0ZSBvZiBUZWNobm9sb2d5LCBT
RS0xMDYgOTEgU3RvY2tob2xtLCBTd2VkZW4uIE5vdm8gTm9yZGlzayBGb3VuZGF0aW9uIENlbnRl
ciBmb3IgQmlvc3VzdGFpbmFiaWxpdHksIFRlY2huaWNhbCBVbml2ZXJzaXR5IG9mIERlbm1hcmss
IERLLTI5NzAgSG9yc2hvbG0sIERlbm1hcmsuIG1hdGhpYXMudWhsZW5Ac2NpbGlmZWxhYi5zZS4m
I3hEO1NjaWVuY2UgZm9yIExpZmUgTGFib3JhdG9yeSwgS1RILVJveWFsIEluc3RpdHV0ZSBvZiBU
ZWNobm9sb2d5LCBTRS0xNzEgMjEgU3RvY2tob2xtLCBTd2VkZW4uJiN4RDtTY2llbmNlIGZvciBM
aWZlIExhYm9yYXRvcnksIEtUSC1Sb3lhbCBJbnN0aXR1dGUgb2YgVGVjaG5vbG9neSwgU0UtMTcx
IDIxIFN0b2NraG9sbSwgU3dlZGVuLiBEZXBhcnRtZW50IG9mIFByb3Rlb21pY3MsIEtUSC1Sb3lh
bCBJbnN0aXR1dGUgb2YgVGVjaG5vbG9neSwgU0UtMTA2IDkxIFN0b2NraG9sbSwgU3dlZGVuLiYj
eEQ7RGVwYXJ0bWVudCBvZiBJbW11bm9sb2d5LCBHZW5ldGljcyBhbmQgUGF0aG9sb2d5LCBTY2ll
bmNlIGZvciBMaWZlIExhYm9yYXRvcnksIFVwcHNhbGEgVW5pdmVyc2l0eSwgU0UtNzUxIDg1IFVw
cHNhbGEsIFN3ZWRlbi4mI3hEO0RlcGFydG1lbnQgb2YgQ2hlbWljYWwgYW5kIEJpb2xvZ2ljYWwg
RW5naW5lZXJpbmcsIENoYWxtZXJzIFVuaXZlcnNpdHkgb2YgVGVjaG5vbG9neSwgU0UtNDEyIDk2
IEdvdGhlbmJ1cmcsIFN3ZWRlbi4mI3hEO1NjaWVuY2UgZm9yIExpZmUgTGFib3JhdG9yeSwgS1RI
LVJveWFsIEluc3RpdHV0ZSBvZiBUZWNobm9sb2d5LCBTRS0xNzEgMjEgU3RvY2tob2xtLCBTd2Vk
ZW4uIERlcGFydG1lbnQgb2YgSW1tdW5vbG9neSwgR2VuZXRpY3MgYW5kIFBhdGhvbG9neSwgU2Np
ZW5jZSBmb3IgTGlmZSBMYWJvcmF0b3J5LCBVcHBzYWxhIFVuaXZlcnNpdHksIFNFLTc1MSA4NSBV
cHBzYWxhLCBTd2VkZW4uJiN4RDtMZWlibml6IFJlc2VhcmNoIENlbnRyZSBmb3IgV29ya2luZyBF
bnZpcm9ubWVudCBhbmQgSHVtYW4gRmFjdG9ycyAoSWZBRG8pIGF0IERvcnRtdW5kIFRVLCBELTQ0
MTM5IERvcnRtdW5kLCBHZXJtYW55LiYjeEQ7TGFiIFN1cmdwYXRoLCBNdW1iYWksIEluZGlhLiYj
eEQ7RGVwYXJ0bWVudCBvZiBQcm90ZW9taWNzLCBLVEgtUm95YWwgSW5zdGl0dXRlIG9mIFRlY2hu
b2xvZ3ksIFNFLTEwNiA5MSBTdG9ja2hvbG0sIFN3ZWRlbi4mI3hEO1NjaWVuY2UgZm9yIExpZmUg
TGFib3JhdG9yeSwgRGVwYXJ0bWVudCBvZiBOZXVyb3NjaWVuY2UsIEthcm9saW5za2EgSW5zdGl0
dXRlLCBTRS0xNzEgNzcgU3RvY2tob2xtLCBTd2VkZW4uJiN4RDtDZW50ZXIgZm9yIEJpb21lbWJy
YW5lIFJlc2VhcmNoLCBEZXBhcnRtZW50IG9mIEJpb2NoZW1pc3RyeSBhbmQgQmlvcGh5c2ljcywg
U3RvY2tob2xtIFVuaXZlcnNpdHksIFN0b2NraG9sbSwgU3dlZGVuLiYjeEQ7Tm92byBOb3JkaXNr
IEZvdW5kYXRpb24gQ2VudGVyIGZvciBCaW9zdXN0YWluYWJpbGl0eSwgVGVjaG5pY2FsIFVuaXZl
cnNpdHkgb2YgRGVubWFyaywgREstMjk3MCBIb3JzaG9sbSwgRGVubWFyay4gRGVwYXJ0bWVudCBv
ZiBDaGVtaWNhbCBhbmQgQmlvbG9naWNhbCBFbmdpbmVlcmluZywgQ2hhbG1lcnMgVW5pdmVyc2l0
eSBvZiBUZWNobm9sb2d5LCBTRS00MTIgOTYgR290aGVuYnVyZywgU3dlZGVuLjwvYXV0aC1hZGRy
ZXNzPjx0aXRsZXM+PHRpdGxlPlByb3Rlb21pY3MuIFRpc3N1ZS1iYXNlZCBtYXAgb2YgdGhlIGh1
bWFuIHByb3Rlb21lPC90aXRsZT48c2Vjb25kYXJ5LXRpdGxlPlNjaWVuY2U8L3NlY29uZGFyeS10
aXRsZT48L3RpdGxlcz48cGVyaW9kaWNhbD48ZnVsbC10aXRsZT5TY2llbmNlPC9mdWxsLXRpdGxl
PjwvcGVyaW9kaWNhbD48cGFnZXM+MTI2MDQxOTwvcGFnZXM+PHZvbHVtZT4zNDc8L3ZvbHVtZT48
bnVtYmVyPjYyMjA8L251bWJlcj48ZWRpdGlvbj4yMDE1LzAxLzI0PC9lZGl0aW9uPjxrZXl3b3Jk
cz48a2V5d29yZD5BbHRlcm5hdGl2ZSBTcGxpY2luZzwva2V5d29yZD48a2V5d29yZD5DZWxsIExp
bmU8L2tleXdvcmQ+PGtleXdvcmQ+KkRhdGFiYXNlcywgUHJvdGVpbjwva2V5d29yZD48a2V5d29y
ZD5GZW1hbGU8L2tleXdvcmQ+PGtleXdvcmQ+R2VuZXM8L2tleXdvcmQ+PGtleXdvcmQ+R2VuZXRp
YyBDb2RlPC9rZXl3b3JkPjxrZXl3b3JkPkh1bWFuczwva2V5d29yZD48a2V5d29yZD5JbnRlcm5l
dDwva2V5d29yZD48a2V5d29yZD5NYWxlPC9rZXl3b3JkPjxrZXl3b3JkPk1lbWJyYW5lIFByb3Rl
aW5zL2dlbmV0aWNzL21ldGFib2xpc208L2tleXdvcmQ+PGtleXdvcmQ+TWl0b2Nob25kcmlhbCBQ
cm90ZWlucy9nZW5ldGljcy9tZXRhYm9saXNtPC9rZXl3b3JkPjxrZXl3b3JkPk5lb3BsYXNtcy9n
ZW5ldGljcy9tZXRhYm9saXNtPC9rZXl3b3JkPjxrZXl3b3JkPlByb3RlaW4gQXJyYXkgQW5hbHlz
aXM8L2tleXdvcmQ+PGtleXdvcmQ+UHJvdGVpbiBJc29mb3Jtcy9nZW5ldGljcy9tZXRhYm9saXNt
PC9rZXl3b3JkPjxrZXl3b3JkPlByb3Rlb21lL2dlbmV0aWNzLyptZXRhYm9saXNtPC9rZXl3b3Jk
PjxrZXl3b3JkPlRpc3N1ZSBEaXN0cmlidXRpb248L2tleXdvcmQ+PGtleXdvcmQ+VHJhbnNjcmlw
dGlvbiwgR2VuZXRpYzwva2V5d29yZD48L2tleXdvcmRzPjxkYXRlcz48eWVhcj4yMDE1PC95ZWFy
PjxwdWItZGF0ZXM+PGRhdGU+SmFuIDIzPC9kYXRlPjwvcHViLWRhdGVzPjwvZGF0ZXM+PGlzYm4+
MTA5NS05MjAzIChFbGVjdHJvbmljKSYjeEQ7MDAzNi04MDc1IChMaW5raW5nKTwvaXNibj48YWNj
ZXNzaW9uLW51bT4yNTYxMzkwMDwvYWNjZXNzaW9uLW51bT48dXJscz48cmVsYXRlZC11cmxzPjx1
cmw+aHR0cHM6Ly93d3cubmNiaS5ubG0ubmloLmdvdi9wdWJtZWQvMjU2MTM5MDA8L3VybD48L3Jl
bGF0ZWQtdXJscz48L3VybHM+PGVsZWN0cm9uaWMtcmVzb3VyY2UtbnVtPjEwLjExMjYvc2NpZW5j
ZS4xMjYwNDE5PC9lbGVjdHJvbmljLXJlc291cmNlLW51bT48L3JlY29yZD48L0NpdGU+PENpdGU+
PEF1dGhvcj5UYW5nPC9BdXRob3I+PFllYXI+MjAyMTwvWWVhcj48UmVjTnVtPjEyNDwvUmVjTnVt
PjxyZWNvcmQ+PHJlYy1udW1iZXI+MTI0PC9yZWMtbnVtYmVyPjxmb3JlaWduLWtleXM+PGtleSBh
cHA9IkVOIiBkYi1pZD0idzUyeDB6enc1ZXRydnplcDA1aTU1ZjloZTVmZnIydnQycDJyIiB0aW1l
c3RhbXA9IjE2NTU1MzMxMTMiPjEyNDwva2V5PjwvZm9yZWlnbi1rZXlzPjxyZWYtdHlwZSBuYW1l
PSJKb3VybmFsIEFydGljbGUiPjE3PC9yZWYtdHlwZT48Y29udHJpYnV0b3JzPjxhdXRob3JzPjxh
dXRob3I+VGFuZywgTS48L2F1dGhvcj48YXV0aG9yPktheW1heiwgWS48L2F1dGhvcj48YXV0aG9y
PkxvZ2VtYW4sIEIuIEwuPC9hdXRob3I+PGF1dGhvcj5FaWNoaG9ybiwgUy48L2F1dGhvcj48YXV0
aG9yPkxpYW5nLCBaLiBTLjwvYXV0aG9yPjxhdXRob3I+RHVsYWMsIEMuPC9hdXRob3I+PGF1dGhv
cj5TYWNrdG9uLCBULiBCLjwvYXV0aG9yPjwvYXV0aG9ycz48L2NvbnRyaWJ1dG9ycz48YXV0aC1h
ZGRyZXNzPkZBUyBJbmZvcm1hdGljcyBHcm91cCwgSGFydmFyZCBVbml2ZXJzaXR5LCBDYW1icmlk
Z2UsIE1BLCBVU0EuJiN4RDtEZXBhcnRtZW50IG9mIE1vbGVjdWxhciBhbmQgQ2VsbHVsYXIgQmlv
bG9neSwgQ2VudGVyIGZvciBCcmFpbiBTY2llbmNlLCBIYXJ2YXJkIFVuaXZlcnNpdHksIENhbWJy
aWRnZSwgTUEsIFVTQS4mI3hEO0hvd2FyZCBIdWdoZXMgTWVkaWNhbCBJbnN0aXR1dGUsIENhbWJy
aWRnZSwgTUEsIFVTQS4mI3hEO0RlcGFydG1lbnQgb2YgQ2hlbWlzdHJ5LCBIYXJ2YXJkIFVuaXZl
cnNpdHksIENhbWJyaWRnZSwgTUEsIFVTQS48L2F1dGgtYWRkcmVzcz48dGl0bGVzPjx0aXRsZT5F
dmFsdWF0aW5nIHNpbmdsZS1jZWxsIGNsdXN0ZXIgc3RhYmlsaXR5IHVzaW5nIHRoZSBKYWNjYXJk
IHNpbWlsYXJpdHkgaW5kZXg8L3RpdGxlPjxzZWNvbmRhcnktdGl0bGU+QmlvaW5mb3JtYXRpY3M8
L3NlY29uZGFyeS10aXRsZT48L3RpdGxlcz48cGVyaW9kaWNhbD48ZnVsbC10aXRsZT5CaW9pbmZv
cm1hdGljczwvZnVsbC10aXRsZT48L3BlcmlvZGljYWw+PHBhZ2VzPjIyMTItMjIxNDwvcGFnZXM+
PHZvbHVtZT4zNzwvdm9sdW1lPjxudW1iZXI+MTU8L251bWJlcj48ZWRpdGlvbj4yMDIwLzExLzEw
PC9lZGl0aW9uPjxrZXl3b3Jkcz48a2V5d29yZD4qQWxnb3JpdGhtczwva2V5d29yZD48a2V5d29y
ZD5CYXNlIFNlcXVlbmNlPC9rZXl3b3JkPjxrZXl3b3JkPkNsdXN0ZXIgQW5hbHlzaXM8L2tleXdv
cmQ+PGtleXdvcmQ+U2VxdWVuY2UgQW5hbHlzaXMsIFJOQTwva2V5d29yZD48a2V5d29yZD4qU2lu
Z2xlLUNlbGwgQW5hbHlzaXM8L2tleXdvcmQ+PGtleXdvcmQ+V2hvbGUgRXhvbWUgU2VxdWVuY2lu
Zzwva2V5d29yZD48L2tleXdvcmRzPjxkYXRlcz48eWVhcj4yMDIxPC95ZWFyPjxwdWItZGF0ZXM+
PGRhdGU+QXVnIDk8L2RhdGU+PC9wdWItZGF0ZXM+PC9kYXRlcz48aXNibj4xMzY3LTQ4MTEgKEVs
ZWN0cm9uaWMpJiN4RDsxMzY3LTQ4MDMgKExpbmtpbmcpPC9pc2JuPjxhY2Nlc3Npb24tbnVtPjMz
MTY1NTEzPC9hY2Nlc3Npb24tbnVtPjx1cmxzPjxyZWxhdGVkLXVybHM+PHVybD5odHRwczovL3d3
dy5uY2JpLm5sbS5uaWguZ292L3B1Ym1lZC8zMzE2NTUxMzwvdXJsPjwvcmVsYXRlZC11cmxzPjwv
dXJscz48Y3VzdG9tMj5QTUM4MzUyNTA2PC9jdXN0b20yPjxlbGVjdHJvbmljLXJlc291cmNlLW51
bT4xMC4xMDkzL2Jpb2luZm9ybWF0aWNzL2J0YWE5NTY8L2VsZWN0cm9uaWMtcmVzb3VyY2UtbnVt
PjwvcmVjb3JkPjwvQ2l0ZT48L0VuZE5vdGU+
</w:fldData>
        </w:fldChar>
      </w:r>
      <w:r w:rsidR="009326C2">
        <w:rPr>
          <w:rFonts w:asciiTheme="majorBidi" w:eastAsia="Cardo" w:hAnsiTheme="majorBidi" w:cstheme="majorBidi"/>
          <w:lang w:val="en-US"/>
        </w:rPr>
        <w:instrText xml:space="preserve"> ADDIN EN.CITE.DATA </w:instrText>
      </w:r>
      <w:r w:rsidR="009326C2">
        <w:rPr>
          <w:rFonts w:asciiTheme="majorBidi" w:eastAsia="Cardo" w:hAnsiTheme="majorBidi" w:cstheme="majorBidi"/>
          <w:lang w:val="en-US"/>
        </w:rPr>
      </w:r>
      <w:r w:rsidR="009326C2">
        <w:rPr>
          <w:rFonts w:asciiTheme="majorBidi" w:eastAsia="Cardo" w:hAnsiTheme="majorBidi" w:cstheme="majorBidi"/>
          <w:lang w:val="en-US"/>
        </w:rPr>
        <w:fldChar w:fldCharType="end"/>
      </w:r>
      <w:r w:rsidRPr="00233316">
        <w:rPr>
          <w:rFonts w:asciiTheme="majorBidi" w:eastAsia="Cardo" w:hAnsiTheme="majorBidi" w:cstheme="majorBidi"/>
          <w:lang w:val="en-US"/>
        </w:rPr>
      </w:r>
      <w:r w:rsidRPr="00233316">
        <w:rPr>
          <w:rFonts w:asciiTheme="majorBidi" w:eastAsia="Cardo" w:hAnsiTheme="majorBidi" w:cstheme="majorBidi"/>
          <w:lang w:val="en-US"/>
        </w:rPr>
        <w:fldChar w:fldCharType="separate"/>
      </w:r>
      <w:r w:rsidR="009326C2" w:rsidRPr="009326C2">
        <w:rPr>
          <w:rFonts w:asciiTheme="majorBidi" w:eastAsia="Cardo" w:hAnsiTheme="majorBidi" w:cstheme="majorBidi"/>
          <w:noProof/>
          <w:vertAlign w:val="superscript"/>
          <w:lang w:val="en-US"/>
        </w:rPr>
        <w:t>3,36</w:t>
      </w:r>
      <w:r w:rsidRPr="00233316">
        <w:rPr>
          <w:rFonts w:asciiTheme="majorBidi" w:eastAsia="Cardo" w:hAnsiTheme="majorBidi" w:cstheme="majorBidi"/>
          <w:lang w:val="en-US"/>
        </w:rPr>
        <w:fldChar w:fldCharType="end"/>
      </w:r>
      <w:r w:rsidRPr="00233316">
        <w:rPr>
          <w:rFonts w:asciiTheme="majorBidi" w:eastAsia="Cardo" w:hAnsiTheme="majorBidi" w:cstheme="majorBidi"/>
          <w:lang w:val="en-US"/>
        </w:rPr>
        <w:t>. Among the available stainings, those with the clearest vessel structures were chosen. Staining in endothelial cells was confirmed through HPA annotation.</w:t>
      </w:r>
    </w:p>
    <w:p w14:paraId="12E2730E" w14:textId="77777777" w:rsidR="0074436E" w:rsidRDefault="0074436E" w:rsidP="00233316">
      <w:pPr>
        <w:spacing w:line="480" w:lineRule="auto"/>
        <w:rPr>
          <w:rFonts w:asciiTheme="majorBidi" w:eastAsia="Cardo" w:hAnsiTheme="majorBidi" w:cstheme="majorBidi"/>
          <w:lang w:val="en-US"/>
        </w:rPr>
      </w:pPr>
    </w:p>
    <w:p w14:paraId="4334EAB2" w14:textId="77777777" w:rsidR="00F606A4" w:rsidRPr="002B10B2" w:rsidRDefault="00F606A4" w:rsidP="00F606A4">
      <w:pPr>
        <w:spacing w:line="480" w:lineRule="auto"/>
        <w:rPr>
          <w:rFonts w:asciiTheme="majorBidi" w:eastAsia="Cardo" w:hAnsiTheme="majorBidi" w:cstheme="majorBidi"/>
          <w:b/>
          <w:bCs/>
          <w:lang w:val="en-US"/>
        </w:rPr>
      </w:pPr>
      <w:r w:rsidRPr="002B10B2">
        <w:rPr>
          <w:rFonts w:asciiTheme="majorBidi" w:eastAsia="Cardo" w:hAnsiTheme="majorBidi" w:cstheme="majorBidi"/>
          <w:b/>
          <w:bCs/>
          <w:lang w:val="en-US"/>
        </w:rPr>
        <w:t>Statistics and reproducibility</w:t>
      </w:r>
    </w:p>
    <w:p w14:paraId="6CD63AA8" w14:textId="601C7505" w:rsidR="0074436E" w:rsidRDefault="00F606A4" w:rsidP="002B10B2">
      <w:pPr>
        <w:spacing w:line="480" w:lineRule="auto"/>
        <w:jc w:val="both"/>
        <w:rPr>
          <w:rFonts w:asciiTheme="majorBidi" w:eastAsia="Cardo" w:hAnsiTheme="majorBidi" w:cstheme="majorBidi"/>
          <w:lang w:val="en-US"/>
        </w:rPr>
      </w:pPr>
      <w:r w:rsidRPr="00F606A4">
        <w:rPr>
          <w:rFonts w:asciiTheme="majorBidi" w:eastAsia="Cardo" w:hAnsiTheme="majorBidi" w:cstheme="majorBidi"/>
          <w:lang w:val="en-US"/>
        </w:rPr>
        <w:lastRenderedPageBreak/>
        <w:t>Immunostaining (immunofluorescence), imaging mass cytometry (IMC) and RNAscope validation experiments were repeated independently at least twice with similar results. As indicated in the figure legends, some immunostaining images come from the Human Protein Atlas and are available at https://www.proteinatlas.org/.</w:t>
      </w:r>
    </w:p>
    <w:p w14:paraId="290620B9" w14:textId="77777777" w:rsidR="0074436E" w:rsidRDefault="0074436E" w:rsidP="00233316">
      <w:pPr>
        <w:spacing w:line="480" w:lineRule="auto"/>
        <w:rPr>
          <w:rFonts w:asciiTheme="majorBidi" w:eastAsia="Cardo" w:hAnsiTheme="majorBidi" w:cstheme="majorBidi"/>
          <w:lang w:val="en-US"/>
        </w:rPr>
      </w:pPr>
    </w:p>
    <w:p w14:paraId="5D4C4A14" w14:textId="77777777" w:rsidR="00D12752" w:rsidRPr="00233316" w:rsidRDefault="00D12752" w:rsidP="00233316">
      <w:pPr>
        <w:spacing w:line="480" w:lineRule="auto"/>
        <w:jc w:val="both"/>
        <w:rPr>
          <w:rFonts w:asciiTheme="majorBidi" w:eastAsia="Cardo" w:hAnsiTheme="majorBidi" w:cstheme="majorBidi"/>
          <w:lang w:val="en-US"/>
        </w:rPr>
      </w:pPr>
    </w:p>
    <w:p w14:paraId="0D8C7CB8" w14:textId="659154CC" w:rsidR="00D12752" w:rsidRDefault="00D12752" w:rsidP="00233316">
      <w:pPr>
        <w:spacing w:line="480" w:lineRule="auto"/>
        <w:rPr>
          <w:rFonts w:asciiTheme="majorBidi" w:hAnsiTheme="majorBidi" w:cstheme="majorBidi"/>
          <w:lang w:val="en-US"/>
        </w:rPr>
      </w:pPr>
      <w:r w:rsidRPr="002B10B2">
        <w:rPr>
          <w:rFonts w:asciiTheme="majorBidi" w:hAnsiTheme="majorBidi" w:cstheme="majorBidi"/>
          <w:b/>
          <w:bCs/>
          <w:lang w:val="en-US"/>
        </w:rPr>
        <w:t>References</w:t>
      </w:r>
    </w:p>
    <w:p w14:paraId="01C78FBD" w14:textId="77777777" w:rsidR="002B10B2" w:rsidRPr="002B10B2" w:rsidRDefault="00D12752" w:rsidP="002B10B2">
      <w:pPr>
        <w:pStyle w:val="EndNoteBibliography"/>
        <w:ind w:left="720" w:hanging="72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2B10B2" w:rsidRPr="002B10B2">
        <w:t>1</w:t>
      </w:r>
      <w:r w:rsidR="002B10B2" w:rsidRPr="002B10B2">
        <w:tab/>
        <w:t xml:space="preserve">Schramm, J. Temporal lobe epilepsy surgery and the quest for optimal extent of resection: a review. </w:t>
      </w:r>
      <w:r w:rsidR="002B10B2" w:rsidRPr="002B10B2">
        <w:rPr>
          <w:i/>
        </w:rPr>
        <w:t>Epilepsia</w:t>
      </w:r>
      <w:r w:rsidR="002B10B2" w:rsidRPr="002B10B2">
        <w:t xml:space="preserve"> </w:t>
      </w:r>
      <w:r w:rsidR="002B10B2" w:rsidRPr="002B10B2">
        <w:rPr>
          <w:b/>
        </w:rPr>
        <w:t>49</w:t>
      </w:r>
      <w:r w:rsidR="002B10B2" w:rsidRPr="002B10B2">
        <w:t>, 1296-1307, doi:10.1111/j.1528-1167.2008.01604.x (2008).</w:t>
      </w:r>
    </w:p>
    <w:p w14:paraId="30A00F38" w14:textId="77777777" w:rsidR="002B10B2" w:rsidRPr="002B10B2" w:rsidRDefault="002B10B2" w:rsidP="002B10B2">
      <w:pPr>
        <w:pStyle w:val="EndNoteBibliography"/>
        <w:ind w:left="720" w:hanging="720"/>
      </w:pPr>
      <w:r w:rsidRPr="002B10B2">
        <w:t>2</w:t>
      </w:r>
      <w:r w:rsidRPr="002B10B2">
        <w:tab/>
        <w:t>Winkler, E. A.</w:t>
      </w:r>
      <w:r w:rsidRPr="002B10B2">
        <w:rPr>
          <w:i/>
        </w:rPr>
        <w:t xml:space="preserve"> et al.</w:t>
      </w:r>
      <w:r w:rsidRPr="002B10B2">
        <w:t xml:space="preserve"> A single-cell atlas of the normal and malformed human brain vasculature. </w:t>
      </w:r>
      <w:r w:rsidRPr="002B10B2">
        <w:rPr>
          <w:i/>
        </w:rPr>
        <w:t>Science</w:t>
      </w:r>
      <w:r w:rsidRPr="002B10B2">
        <w:t xml:space="preserve"> </w:t>
      </w:r>
      <w:r w:rsidRPr="002B10B2">
        <w:rPr>
          <w:b/>
        </w:rPr>
        <w:t>375</w:t>
      </w:r>
      <w:r w:rsidRPr="002B10B2">
        <w:t>, eabi7377, doi:10.1126/science.abi7377 (2022).</w:t>
      </w:r>
    </w:p>
    <w:p w14:paraId="1EB3584E" w14:textId="77777777" w:rsidR="002B10B2" w:rsidRPr="002B10B2" w:rsidRDefault="002B10B2" w:rsidP="002B10B2">
      <w:pPr>
        <w:pStyle w:val="EndNoteBibliography"/>
        <w:ind w:left="720" w:hanging="720"/>
      </w:pPr>
      <w:r w:rsidRPr="002B10B2">
        <w:t>3</w:t>
      </w:r>
      <w:r w:rsidRPr="002B10B2">
        <w:tab/>
        <w:t>Tang, M.</w:t>
      </w:r>
      <w:r w:rsidRPr="002B10B2">
        <w:rPr>
          <w:i/>
        </w:rPr>
        <w:t xml:space="preserve"> et al.</w:t>
      </w:r>
      <w:r w:rsidRPr="002B10B2">
        <w:t xml:space="preserve"> Evaluating single-cell cluster stability using the Jaccard similarity index. </w:t>
      </w:r>
      <w:r w:rsidRPr="002B10B2">
        <w:rPr>
          <w:i/>
        </w:rPr>
        <w:t>Bioinformatics</w:t>
      </w:r>
      <w:r w:rsidRPr="002B10B2">
        <w:t xml:space="preserve"> </w:t>
      </w:r>
      <w:r w:rsidRPr="002B10B2">
        <w:rPr>
          <w:b/>
        </w:rPr>
        <w:t>37</w:t>
      </w:r>
      <w:r w:rsidRPr="002B10B2">
        <w:t>, 2212-2214, doi:10.1093/bioinformatics/btaa956 (2021).</w:t>
      </w:r>
    </w:p>
    <w:p w14:paraId="7D14023A" w14:textId="77777777" w:rsidR="002B10B2" w:rsidRPr="002B10B2" w:rsidRDefault="002B10B2" w:rsidP="002B10B2">
      <w:pPr>
        <w:pStyle w:val="EndNoteBibliography"/>
        <w:ind w:left="720" w:hanging="720"/>
      </w:pPr>
      <w:r w:rsidRPr="002B10B2">
        <w:t>4</w:t>
      </w:r>
      <w:r w:rsidRPr="002B10B2">
        <w:tab/>
        <w:t>Luecken, M. D.</w:t>
      </w:r>
      <w:r w:rsidRPr="002B10B2">
        <w:rPr>
          <w:i/>
        </w:rPr>
        <w:t xml:space="preserve"> et al.</w:t>
      </w:r>
      <w:r w:rsidRPr="002B10B2">
        <w:t xml:space="preserve"> Benchmarking atlas-level data integration in single-cell genomics. </w:t>
      </w:r>
      <w:r w:rsidRPr="002B10B2">
        <w:rPr>
          <w:i/>
        </w:rPr>
        <w:t>Nat Methods</w:t>
      </w:r>
      <w:r w:rsidRPr="002B10B2">
        <w:t xml:space="preserve"> </w:t>
      </w:r>
      <w:r w:rsidRPr="002B10B2">
        <w:rPr>
          <w:b/>
        </w:rPr>
        <w:t>19</w:t>
      </w:r>
      <w:r w:rsidRPr="002B10B2">
        <w:t>, 41-50, doi:10.1038/s41592-021-01336-8 (2022).</w:t>
      </w:r>
    </w:p>
    <w:p w14:paraId="09AACAB0" w14:textId="77777777" w:rsidR="002B10B2" w:rsidRPr="002B10B2" w:rsidRDefault="002B10B2" w:rsidP="002B10B2">
      <w:pPr>
        <w:pStyle w:val="EndNoteBibliography"/>
        <w:ind w:left="720" w:hanging="720"/>
      </w:pPr>
      <w:r w:rsidRPr="002B10B2">
        <w:t>5</w:t>
      </w:r>
      <w:r w:rsidRPr="002B10B2">
        <w:tab/>
        <w:t>Vanlandewijck, M.</w:t>
      </w:r>
      <w:r w:rsidRPr="002B10B2">
        <w:rPr>
          <w:i/>
        </w:rPr>
        <w:t xml:space="preserve"> et al.</w:t>
      </w:r>
      <w:r w:rsidRPr="002B10B2">
        <w:t xml:space="preserve"> A molecular atlas of cell types and zonation in the brain vasculature. </w:t>
      </w:r>
      <w:r w:rsidRPr="002B10B2">
        <w:rPr>
          <w:i/>
        </w:rPr>
        <w:t>Nature</w:t>
      </w:r>
      <w:r w:rsidRPr="002B10B2">
        <w:t xml:space="preserve"> </w:t>
      </w:r>
      <w:r w:rsidRPr="002B10B2">
        <w:rPr>
          <w:b/>
        </w:rPr>
        <w:t>554</w:t>
      </w:r>
      <w:r w:rsidRPr="002B10B2">
        <w:t>, 475-480, doi:10.1038/nature25739 (2018).</w:t>
      </w:r>
    </w:p>
    <w:p w14:paraId="69A418A3" w14:textId="77777777" w:rsidR="002B10B2" w:rsidRPr="002B10B2" w:rsidRDefault="002B10B2" w:rsidP="002B10B2">
      <w:pPr>
        <w:pStyle w:val="EndNoteBibliography"/>
        <w:ind w:left="720" w:hanging="720"/>
      </w:pPr>
      <w:r w:rsidRPr="002B10B2">
        <w:t>6</w:t>
      </w:r>
      <w:r w:rsidRPr="002B10B2">
        <w:tab/>
        <w:t>Goveia, J.</w:t>
      </w:r>
      <w:r w:rsidRPr="002B10B2">
        <w:rPr>
          <w:i/>
        </w:rPr>
        <w:t xml:space="preserve"> et al.</w:t>
      </w:r>
      <w:r w:rsidRPr="002B10B2">
        <w:t xml:space="preserve"> An Integrated Gene Expression Landscape Profiling Approach to Identify Lung Tumor Endothelial Cell Heterogeneity and Angiogenic Candidates. </w:t>
      </w:r>
      <w:r w:rsidRPr="002B10B2">
        <w:rPr>
          <w:i/>
        </w:rPr>
        <w:t>Cancer Cell</w:t>
      </w:r>
      <w:r w:rsidRPr="002B10B2">
        <w:t xml:space="preserve"> </w:t>
      </w:r>
      <w:r w:rsidRPr="002B10B2">
        <w:rPr>
          <w:b/>
        </w:rPr>
        <w:t>37</w:t>
      </w:r>
      <w:r w:rsidRPr="002B10B2">
        <w:t>, 21-36.e13, doi:10.1016/j.ccell.2019.12.001 (2020).</w:t>
      </w:r>
    </w:p>
    <w:p w14:paraId="05CB678A" w14:textId="77777777" w:rsidR="002B10B2" w:rsidRPr="002B10B2" w:rsidRDefault="002B10B2" w:rsidP="002B10B2">
      <w:pPr>
        <w:pStyle w:val="EndNoteBibliography"/>
        <w:ind w:left="720" w:hanging="720"/>
      </w:pPr>
      <w:r w:rsidRPr="002B10B2">
        <w:t>7</w:t>
      </w:r>
      <w:r w:rsidRPr="002B10B2">
        <w:tab/>
        <w:t>Kalucka, J.</w:t>
      </w:r>
      <w:r w:rsidRPr="002B10B2">
        <w:rPr>
          <w:i/>
        </w:rPr>
        <w:t xml:space="preserve"> et al.</w:t>
      </w:r>
      <w:r w:rsidRPr="002B10B2">
        <w:t xml:space="preserve"> Single-Cell Transcriptome Atlas of Murine Endothelial Cells. </w:t>
      </w:r>
      <w:r w:rsidRPr="002B10B2">
        <w:rPr>
          <w:i/>
        </w:rPr>
        <w:t>Cell</w:t>
      </w:r>
      <w:r w:rsidRPr="002B10B2">
        <w:t xml:space="preserve"> </w:t>
      </w:r>
      <w:r w:rsidRPr="002B10B2">
        <w:rPr>
          <w:b/>
        </w:rPr>
        <w:t>180</w:t>
      </w:r>
      <w:r w:rsidRPr="002B10B2">
        <w:t>, 764-779.e720, doi:10.1016/j.cell.2020.01.015 (2020).</w:t>
      </w:r>
    </w:p>
    <w:p w14:paraId="2FCCFC7E" w14:textId="77777777" w:rsidR="002B10B2" w:rsidRPr="002B10B2" w:rsidRDefault="002B10B2" w:rsidP="002B10B2">
      <w:pPr>
        <w:pStyle w:val="EndNoteBibliography"/>
        <w:ind w:left="720" w:hanging="720"/>
      </w:pPr>
      <w:r w:rsidRPr="002B10B2">
        <w:t>8</w:t>
      </w:r>
      <w:r w:rsidRPr="002B10B2">
        <w:tab/>
        <w:t>Han, X.</w:t>
      </w:r>
      <w:r w:rsidRPr="002B10B2">
        <w:rPr>
          <w:i/>
        </w:rPr>
        <w:t xml:space="preserve"> et al.</w:t>
      </w:r>
      <w:r w:rsidRPr="002B10B2">
        <w:t xml:space="preserve"> Construction of a human cell landscape at single-cell level. </w:t>
      </w:r>
      <w:r w:rsidRPr="002B10B2">
        <w:rPr>
          <w:i/>
        </w:rPr>
        <w:t>Nature</w:t>
      </w:r>
      <w:r w:rsidRPr="002B10B2">
        <w:t xml:space="preserve"> </w:t>
      </w:r>
      <w:r w:rsidRPr="002B10B2">
        <w:rPr>
          <w:b/>
        </w:rPr>
        <w:t>581</w:t>
      </w:r>
      <w:r w:rsidRPr="002B10B2">
        <w:t>, 303-309, doi:10.1038/s41586-020-2157-4 (2020).</w:t>
      </w:r>
    </w:p>
    <w:p w14:paraId="0D5FA43A" w14:textId="77777777" w:rsidR="002B10B2" w:rsidRPr="002B10B2" w:rsidRDefault="002B10B2" w:rsidP="002B10B2">
      <w:pPr>
        <w:pStyle w:val="EndNoteBibliography"/>
        <w:ind w:left="720" w:hanging="720"/>
      </w:pPr>
      <w:r w:rsidRPr="002B10B2">
        <w:t>9</w:t>
      </w:r>
      <w:r w:rsidRPr="002B10B2">
        <w:tab/>
        <w:t>Hodge, R. D.</w:t>
      </w:r>
      <w:r w:rsidRPr="002B10B2">
        <w:rPr>
          <w:i/>
        </w:rPr>
        <w:t xml:space="preserve"> et al.</w:t>
      </w:r>
      <w:r w:rsidRPr="002B10B2">
        <w:t xml:space="preserve"> Conserved cell types with divergent features in human versus mouse cortex. </w:t>
      </w:r>
      <w:r w:rsidRPr="002B10B2">
        <w:rPr>
          <w:i/>
        </w:rPr>
        <w:t>Nature</w:t>
      </w:r>
      <w:r w:rsidRPr="002B10B2">
        <w:t xml:space="preserve"> </w:t>
      </w:r>
      <w:r w:rsidRPr="002B10B2">
        <w:rPr>
          <w:b/>
        </w:rPr>
        <w:t>573</w:t>
      </w:r>
      <w:r w:rsidRPr="002B10B2">
        <w:t>, 61-68, doi:10.1038/s41586-019-1506-7 (2019).</w:t>
      </w:r>
    </w:p>
    <w:p w14:paraId="7B2A9365" w14:textId="77777777" w:rsidR="002B10B2" w:rsidRPr="002B10B2" w:rsidRDefault="002B10B2" w:rsidP="002B10B2">
      <w:pPr>
        <w:pStyle w:val="EndNoteBibliography"/>
        <w:ind w:left="720" w:hanging="720"/>
      </w:pPr>
      <w:r w:rsidRPr="002B10B2">
        <w:t>10</w:t>
      </w:r>
      <w:r w:rsidRPr="002B10B2">
        <w:tab/>
        <w:t>Schaum, N.</w:t>
      </w:r>
      <w:r w:rsidRPr="002B10B2">
        <w:rPr>
          <w:i/>
        </w:rPr>
        <w:t xml:space="preserve"> et al.</w:t>
      </w:r>
      <w:r w:rsidRPr="002B10B2">
        <w:t xml:space="preserve"> Single-cell transcriptomics of 20 mouse organs creates a Tabula Muris. </w:t>
      </w:r>
      <w:r w:rsidRPr="002B10B2">
        <w:rPr>
          <w:i/>
        </w:rPr>
        <w:t>Nature</w:t>
      </w:r>
      <w:r w:rsidRPr="002B10B2">
        <w:t xml:space="preserve"> </w:t>
      </w:r>
      <w:r w:rsidRPr="002B10B2">
        <w:rPr>
          <w:b/>
        </w:rPr>
        <w:t>562</w:t>
      </w:r>
      <w:r w:rsidRPr="002B10B2">
        <w:t>, 367-372, doi:10.1038/s41586-018-0590-4 (2018).</w:t>
      </w:r>
    </w:p>
    <w:p w14:paraId="46418C55" w14:textId="77777777" w:rsidR="002B10B2" w:rsidRPr="002B10B2" w:rsidRDefault="002B10B2" w:rsidP="002B10B2">
      <w:pPr>
        <w:pStyle w:val="EndNoteBibliography"/>
        <w:ind w:left="720" w:hanging="720"/>
      </w:pPr>
      <w:r w:rsidRPr="002B10B2">
        <w:t>11</w:t>
      </w:r>
      <w:r w:rsidRPr="002B10B2">
        <w:tab/>
        <w:t xml:space="preserve">Buttner, M., Ostner, J., Muller, C. L., Theis, F. J. &amp; Schubert, B. scCODA is a Bayesian model for compositional single-cell data analysis. </w:t>
      </w:r>
      <w:r w:rsidRPr="002B10B2">
        <w:rPr>
          <w:i/>
        </w:rPr>
        <w:t>Nat Commun</w:t>
      </w:r>
      <w:r w:rsidRPr="002B10B2">
        <w:t xml:space="preserve"> </w:t>
      </w:r>
      <w:r w:rsidRPr="002B10B2">
        <w:rPr>
          <w:b/>
        </w:rPr>
        <w:t>12</w:t>
      </w:r>
      <w:r w:rsidRPr="002B10B2">
        <w:t>, 6876, doi:10.1038/s41467-021-27150-6 (2021).</w:t>
      </w:r>
    </w:p>
    <w:p w14:paraId="43F7B295" w14:textId="77777777" w:rsidR="002B10B2" w:rsidRPr="002B10B2" w:rsidRDefault="002B10B2" w:rsidP="002B10B2">
      <w:pPr>
        <w:pStyle w:val="EndNoteBibliography"/>
        <w:ind w:left="720" w:hanging="720"/>
      </w:pPr>
      <w:r w:rsidRPr="002B10B2">
        <w:t>12</w:t>
      </w:r>
      <w:r w:rsidRPr="002B10B2">
        <w:tab/>
        <w:t xml:space="preserve">Ostner, J., Carcy, S. &amp; Muller, C. L. tascCODA: Bayesian Tree-Aggregated Analysis of Compositional Amplicon and Single-Cell Data. </w:t>
      </w:r>
      <w:r w:rsidRPr="002B10B2">
        <w:rPr>
          <w:i/>
        </w:rPr>
        <w:t>Front Genet</w:t>
      </w:r>
      <w:r w:rsidRPr="002B10B2">
        <w:t xml:space="preserve"> </w:t>
      </w:r>
      <w:r w:rsidRPr="002B10B2">
        <w:rPr>
          <w:b/>
        </w:rPr>
        <w:t>12</w:t>
      </w:r>
      <w:r w:rsidRPr="002B10B2">
        <w:t>, 766405, doi:10.3389/fgene.2021.766405 (2021).</w:t>
      </w:r>
    </w:p>
    <w:p w14:paraId="6C10B69E" w14:textId="77777777" w:rsidR="002B10B2" w:rsidRPr="002B10B2" w:rsidRDefault="002B10B2" w:rsidP="002B10B2">
      <w:pPr>
        <w:pStyle w:val="EndNoteBibliography"/>
        <w:ind w:left="720" w:hanging="720"/>
      </w:pPr>
      <w:r w:rsidRPr="002B10B2">
        <w:t>13</w:t>
      </w:r>
      <w:r w:rsidRPr="002B10B2">
        <w:tab/>
        <w:t xml:space="preserve">Maier, M. J. DirichletReg: Dirichlet Regression for Compositional Data in R. </w:t>
      </w:r>
      <w:r w:rsidRPr="002B10B2">
        <w:rPr>
          <w:i/>
        </w:rPr>
        <w:t xml:space="preserve">Research Report Series </w:t>
      </w:r>
      <w:r w:rsidRPr="002B10B2">
        <w:t>(2014).</w:t>
      </w:r>
    </w:p>
    <w:p w14:paraId="4B2505A2" w14:textId="77777777" w:rsidR="002B10B2" w:rsidRPr="002B10B2" w:rsidRDefault="002B10B2" w:rsidP="002B10B2">
      <w:pPr>
        <w:pStyle w:val="EndNoteBibliography"/>
        <w:ind w:left="720" w:hanging="720"/>
      </w:pPr>
      <w:r w:rsidRPr="002B10B2">
        <w:t>14</w:t>
      </w:r>
      <w:r w:rsidRPr="002B10B2">
        <w:tab/>
        <w:t>Phipson, B.</w:t>
      </w:r>
      <w:r w:rsidRPr="002B10B2">
        <w:rPr>
          <w:i/>
        </w:rPr>
        <w:t xml:space="preserve"> et al.</w:t>
      </w:r>
      <w:r w:rsidRPr="002B10B2">
        <w:t xml:space="preserve"> propeller: testing for differences in cell type proportions in single cell data. </w:t>
      </w:r>
      <w:r w:rsidRPr="002B10B2">
        <w:rPr>
          <w:i/>
        </w:rPr>
        <w:t>Bioinformatics</w:t>
      </w:r>
      <w:r w:rsidRPr="002B10B2">
        <w:t xml:space="preserve"> </w:t>
      </w:r>
      <w:r w:rsidRPr="002B10B2">
        <w:rPr>
          <w:b/>
        </w:rPr>
        <w:t>38</w:t>
      </w:r>
      <w:r w:rsidRPr="002B10B2">
        <w:t>, 4720-4726, doi:10.1093/bioinformatics/btac582 (2022).</w:t>
      </w:r>
    </w:p>
    <w:p w14:paraId="2E24C85F" w14:textId="77777777" w:rsidR="002B10B2" w:rsidRPr="002B10B2" w:rsidRDefault="002B10B2" w:rsidP="002B10B2">
      <w:pPr>
        <w:pStyle w:val="EndNoteBibliography"/>
        <w:ind w:left="720" w:hanging="720"/>
      </w:pPr>
      <w:r w:rsidRPr="002B10B2">
        <w:t>15</w:t>
      </w:r>
      <w:r w:rsidRPr="002B10B2">
        <w:tab/>
        <w:t xml:space="preserve">Jonathan Mitchel, M. G. G., Richard K. Perez, Evan Biederstedt, Raymund Bueno,  View ORCID ProfileChun Jimmie Ye,  View ORCID ProfilePeter V. Kharchenko. Tensor decomposition reveals coordinated multicellular patterns of transcriptional variation that distinguish and stratify disease individuals. </w:t>
      </w:r>
      <w:r w:rsidRPr="002B10B2">
        <w:rPr>
          <w:i/>
        </w:rPr>
        <w:t>biorxiv</w:t>
      </w:r>
      <w:r w:rsidRPr="002B10B2">
        <w:t xml:space="preserve"> (2022).</w:t>
      </w:r>
    </w:p>
    <w:p w14:paraId="2D6EDB25" w14:textId="77777777" w:rsidR="002B10B2" w:rsidRPr="002B10B2" w:rsidRDefault="002B10B2" w:rsidP="002B10B2">
      <w:pPr>
        <w:pStyle w:val="EndNoteBibliography"/>
        <w:ind w:left="720" w:hanging="720"/>
      </w:pPr>
      <w:r w:rsidRPr="002B10B2">
        <w:lastRenderedPageBreak/>
        <w:t>16</w:t>
      </w:r>
      <w:r w:rsidRPr="002B10B2">
        <w:tab/>
        <w:t xml:space="preserve">Chu, T., Wang, Z., Pe'er, D. &amp; Danko, C. G. Cell type and gene expression deconvolution with BayesPrism enables Bayesian integrative analysis across bulk and single-cell RNA sequencing in oncology. </w:t>
      </w:r>
      <w:r w:rsidRPr="002B10B2">
        <w:rPr>
          <w:i/>
        </w:rPr>
        <w:t>Nat Cancer</w:t>
      </w:r>
      <w:r w:rsidRPr="002B10B2">
        <w:t xml:space="preserve"> </w:t>
      </w:r>
      <w:r w:rsidRPr="002B10B2">
        <w:rPr>
          <w:b/>
        </w:rPr>
        <w:t>3</w:t>
      </w:r>
      <w:r w:rsidRPr="002B10B2">
        <w:t>, 505-517, doi:10.1038/s43018-022-00356-3 (2022).</w:t>
      </w:r>
    </w:p>
    <w:p w14:paraId="28CD3264" w14:textId="77777777" w:rsidR="002B10B2" w:rsidRPr="002B10B2" w:rsidRDefault="002B10B2" w:rsidP="002B10B2">
      <w:pPr>
        <w:pStyle w:val="EndNoteBibliography"/>
        <w:ind w:left="720" w:hanging="720"/>
      </w:pPr>
      <w:r w:rsidRPr="002B10B2">
        <w:t>17</w:t>
      </w:r>
      <w:r w:rsidRPr="002B10B2">
        <w:tab/>
        <w:t xml:space="preserve">Racle, J. &amp; Gfeller, D. EPIC: A Tool to Estimate the Proportions of Different Cell Types from Bulk Gene Expression Data. </w:t>
      </w:r>
      <w:r w:rsidRPr="002B10B2">
        <w:rPr>
          <w:i/>
        </w:rPr>
        <w:t>Methods Mol Biol</w:t>
      </w:r>
      <w:r w:rsidRPr="002B10B2">
        <w:t xml:space="preserve"> </w:t>
      </w:r>
      <w:r w:rsidRPr="002B10B2">
        <w:rPr>
          <w:b/>
        </w:rPr>
        <w:t>2120</w:t>
      </w:r>
      <w:r w:rsidRPr="002B10B2">
        <w:t>, 233-248, doi:10.1007/978-1-0716-0327-7_17 (2020).</w:t>
      </w:r>
    </w:p>
    <w:p w14:paraId="6714D02B" w14:textId="77777777" w:rsidR="002B10B2" w:rsidRPr="002B10B2" w:rsidRDefault="002B10B2" w:rsidP="002B10B2">
      <w:pPr>
        <w:pStyle w:val="EndNoteBibliography"/>
        <w:ind w:left="720" w:hanging="720"/>
      </w:pPr>
      <w:r w:rsidRPr="002B10B2">
        <w:t>18</w:t>
      </w:r>
      <w:r w:rsidRPr="002B10B2">
        <w:tab/>
        <w:t>Subramanian, A.</w:t>
      </w:r>
      <w:r w:rsidRPr="002B10B2">
        <w:rPr>
          <w:i/>
        </w:rPr>
        <w:t xml:space="preserve"> et al.</w:t>
      </w:r>
      <w:r w:rsidRPr="002B10B2">
        <w:t xml:space="preserve"> Gene set enrichment analysis: A knowledge-based approach for interpreting genome-wide expression profiles. </w:t>
      </w:r>
      <w:r w:rsidRPr="002B10B2">
        <w:rPr>
          <w:i/>
        </w:rPr>
        <w:t>Proceedings of the National Academy of Sciences</w:t>
      </w:r>
      <w:r w:rsidRPr="002B10B2">
        <w:t xml:space="preserve"> </w:t>
      </w:r>
      <w:r w:rsidRPr="002B10B2">
        <w:rPr>
          <w:b/>
        </w:rPr>
        <w:t>102</w:t>
      </w:r>
      <w:r w:rsidRPr="002B10B2">
        <w:t>, 15545, doi:10.1073/pnas.0506580102 (2005).</w:t>
      </w:r>
    </w:p>
    <w:p w14:paraId="4EC4D1C3" w14:textId="77777777" w:rsidR="002B10B2" w:rsidRPr="002B10B2" w:rsidRDefault="002B10B2" w:rsidP="002B10B2">
      <w:pPr>
        <w:pStyle w:val="EndNoteBibliography"/>
        <w:ind w:left="720" w:hanging="720"/>
      </w:pPr>
      <w:r w:rsidRPr="002B10B2">
        <w:t>19</w:t>
      </w:r>
      <w:r w:rsidRPr="002B10B2">
        <w:tab/>
        <w:t>Reimand, J.</w:t>
      </w:r>
      <w:r w:rsidRPr="002B10B2">
        <w:rPr>
          <w:i/>
        </w:rPr>
        <w:t xml:space="preserve"> et al.</w:t>
      </w:r>
      <w:r w:rsidRPr="002B10B2">
        <w:t xml:space="preserve"> Pathway enrichment analysis and visualization of omics data using g:Profiler, GSEA, Cytoscape and EnrichmentMap. </w:t>
      </w:r>
      <w:r w:rsidRPr="002B10B2">
        <w:rPr>
          <w:i/>
        </w:rPr>
        <w:t>Nature Protocols</w:t>
      </w:r>
      <w:r w:rsidRPr="002B10B2">
        <w:t xml:space="preserve"> </w:t>
      </w:r>
      <w:r w:rsidRPr="002B10B2">
        <w:rPr>
          <w:b/>
        </w:rPr>
        <w:t>14</w:t>
      </w:r>
      <w:r w:rsidRPr="002B10B2">
        <w:t>, 482-517, doi:10.1038/s41596-018-0103-9 (2019).</w:t>
      </w:r>
    </w:p>
    <w:p w14:paraId="11CD11C5" w14:textId="77777777" w:rsidR="002B10B2" w:rsidRPr="002B10B2" w:rsidRDefault="002B10B2" w:rsidP="002B10B2">
      <w:pPr>
        <w:pStyle w:val="EndNoteBibliography"/>
        <w:ind w:left="720" w:hanging="720"/>
      </w:pPr>
      <w:r w:rsidRPr="002B10B2">
        <w:t>20</w:t>
      </w:r>
      <w:r w:rsidRPr="002B10B2">
        <w:tab/>
        <w:t>Shannon, P.</w:t>
      </w:r>
      <w:r w:rsidRPr="002B10B2">
        <w:rPr>
          <w:i/>
        </w:rPr>
        <w:t xml:space="preserve"> et al.</w:t>
      </w:r>
      <w:r w:rsidRPr="002B10B2">
        <w:t xml:space="preserve"> Cytoscape: a software environment for integrated models of biomolecular interaction networks. </w:t>
      </w:r>
      <w:r w:rsidRPr="002B10B2">
        <w:rPr>
          <w:i/>
        </w:rPr>
        <w:t>Genome Res</w:t>
      </w:r>
      <w:r w:rsidRPr="002B10B2">
        <w:t xml:space="preserve"> </w:t>
      </w:r>
      <w:r w:rsidRPr="002B10B2">
        <w:rPr>
          <w:b/>
        </w:rPr>
        <w:t>13</w:t>
      </w:r>
      <w:r w:rsidRPr="002B10B2">
        <w:t>, 2498-2504, doi:10.1101/gr.1239303 (2003).</w:t>
      </w:r>
    </w:p>
    <w:p w14:paraId="431E28C0" w14:textId="77777777" w:rsidR="002B10B2" w:rsidRPr="002B10B2" w:rsidRDefault="002B10B2" w:rsidP="002B10B2">
      <w:pPr>
        <w:pStyle w:val="EndNoteBibliography"/>
        <w:ind w:left="720" w:hanging="720"/>
      </w:pPr>
      <w:r w:rsidRPr="002B10B2">
        <w:t>21</w:t>
      </w:r>
      <w:r w:rsidRPr="002B10B2">
        <w:tab/>
        <w:t>Munji, R. N.</w:t>
      </w:r>
      <w:r w:rsidRPr="002B10B2">
        <w:rPr>
          <w:i/>
        </w:rPr>
        <w:t xml:space="preserve"> et al.</w:t>
      </w:r>
      <w:r w:rsidRPr="002B10B2">
        <w:t xml:space="preserve"> Profiling the mouse brain endothelial transcriptome in health and disease models reveals a core blood–brain barrier dysfunction module. </w:t>
      </w:r>
      <w:r w:rsidRPr="002B10B2">
        <w:rPr>
          <w:i/>
        </w:rPr>
        <w:t>Nature Neuroscience</w:t>
      </w:r>
      <w:r w:rsidRPr="002B10B2">
        <w:t xml:space="preserve"> </w:t>
      </w:r>
      <w:r w:rsidRPr="002B10B2">
        <w:rPr>
          <w:b/>
        </w:rPr>
        <w:t>22</w:t>
      </w:r>
      <w:r w:rsidRPr="002B10B2">
        <w:t>, 1892-1902, doi:10.1038/s41593-019-0497-x (2019).</w:t>
      </w:r>
    </w:p>
    <w:p w14:paraId="75033E2C" w14:textId="77777777" w:rsidR="002B10B2" w:rsidRPr="002B10B2" w:rsidRDefault="002B10B2" w:rsidP="002B10B2">
      <w:pPr>
        <w:pStyle w:val="EndNoteBibliography"/>
        <w:ind w:left="720" w:hanging="720"/>
      </w:pPr>
      <w:r w:rsidRPr="002B10B2">
        <w:t>22</w:t>
      </w:r>
      <w:r w:rsidRPr="002B10B2">
        <w:tab/>
        <w:t>Yang, A. C.</w:t>
      </w:r>
      <w:r w:rsidRPr="002B10B2">
        <w:rPr>
          <w:i/>
        </w:rPr>
        <w:t xml:space="preserve"> et al.</w:t>
      </w:r>
      <w:r w:rsidRPr="002B10B2">
        <w:t xml:space="preserve"> A human brain vascular atlas reveals diverse mediators of Alzheimer's risk. </w:t>
      </w:r>
      <w:r w:rsidRPr="002B10B2">
        <w:rPr>
          <w:i/>
        </w:rPr>
        <w:t>Nature</w:t>
      </w:r>
      <w:r w:rsidRPr="002B10B2">
        <w:t xml:space="preserve"> </w:t>
      </w:r>
      <w:r w:rsidRPr="002B10B2">
        <w:rPr>
          <w:b/>
        </w:rPr>
        <w:t>603</w:t>
      </w:r>
      <w:r w:rsidRPr="002B10B2">
        <w:t>, 885-892, doi:10.1038/s41586-021-04369-3 (2022).</w:t>
      </w:r>
    </w:p>
    <w:p w14:paraId="385576E4" w14:textId="77777777" w:rsidR="002B10B2" w:rsidRPr="002B10B2" w:rsidRDefault="002B10B2" w:rsidP="002B10B2">
      <w:pPr>
        <w:pStyle w:val="EndNoteBibliography"/>
        <w:ind w:left="720" w:hanging="720"/>
      </w:pPr>
      <w:r w:rsidRPr="002B10B2">
        <w:t>23</w:t>
      </w:r>
      <w:r w:rsidRPr="002B10B2">
        <w:tab/>
        <w:t>Garcia, F. J.</w:t>
      </w:r>
      <w:r w:rsidRPr="002B10B2">
        <w:rPr>
          <w:i/>
        </w:rPr>
        <w:t xml:space="preserve"> et al.</w:t>
      </w:r>
      <w:r w:rsidRPr="002B10B2">
        <w:t xml:space="preserve"> Single-cell dissection of the human brain vasculature. </w:t>
      </w:r>
      <w:r w:rsidRPr="002B10B2">
        <w:rPr>
          <w:i/>
        </w:rPr>
        <w:t>Nature</w:t>
      </w:r>
      <w:r w:rsidRPr="002B10B2">
        <w:t xml:space="preserve"> </w:t>
      </w:r>
      <w:r w:rsidRPr="002B10B2">
        <w:rPr>
          <w:b/>
        </w:rPr>
        <w:t>603</w:t>
      </w:r>
      <w:r w:rsidRPr="002B10B2">
        <w:t>, 893-899, doi:10.1038/s41586-022-04521-7 (2022).</w:t>
      </w:r>
    </w:p>
    <w:p w14:paraId="4E89BF74" w14:textId="77777777" w:rsidR="002B10B2" w:rsidRPr="002B10B2" w:rsidRDefault="002B10B2" w:rsidP="002B10B2">
      <w:pPr>
        <w:pStyle w:val="EndNoteBibliography"/>
        <w:ind w:left="720" w:hanging="720"/>
      </w:pPr>
      <w:r w:rsidRPr="002B10B2">
        <w:t>24</w:t>
      </w:r>
      <w:r w:rsidRPr="002B10B2">
        <w:tab/>
        <w:t>Qiu, X.</w:t>
      </w:r>
      <w:r w:rsidRPr="002B10B2">
        <w:rPr>
          <w:i/>
        </w:rPr>
        <w:t xml:space="preserve"> et al.</w:t>
      </w:r>
      <w:r w:rsidRPr="002B10B2">
        <w:t xml:space="preserve"> Reversed graph embedding resolves complex single-cell trajectories. </w:t>
      </w:r>
      <w:r w:rsidRPr="002B10B2">
        <w:rPr>
          <w:i/>
        </w:rPr>
        <w:t>Nat Methods</w:t>
      </w:r>
      <w:r w:rsidRPr="002B10B2">
        <w:t xml:space="preserve"> </w:t>
      </w:r>
      <w:r w:rsidRPr="002B10B2">
        <w:rPr>
          <w:b/>
        </w:rPr>
        <w:t>14</w:t>
      </w:r>
      <w:r w:rsidRPr="002B10B2">
        <w:t>, 979-982, doi:10.1038/nmeth.4402 (2017).</w:t>
      </w:r>
    </w:p>
    <w:p w14:paraId="4E1FC01B" w14:textId="77777777" w:rsidR="002B10B2" w:rsidRPr="002B10B2" w:rsidRDefault="002B10B2" w:rsidP="002B10B2">
      <w:pPr>
        <w:pStyle w:val="EndNoteBibliography"/>
        <w:ind w:left="720" w:hanging="720"/>
      </w:pPr>
      <w:r w:rsidRPr="002B10B2">
        <w:t>25</w:t>
      </w:r>
      <w:r w:rsidRPr="002B10B2">
        <w:tab/>
        <w:t>Trapnell, C.</w:t>
      </w:r>
      <w:r w:rsidRPr="002B10B2">
        <w:rPr>
          <w:i/>
        </w:rPr>
        <w:t xml:space="preserve"> et al.</w:t>
      </w:r>
      <w:r w:rsidRPr="002B10B2">
        <w:t xml:space="preserve"> The dynamics and regulators of cell fate decisions are revealed by pseudotemporal ordering of single cells. </w:t>
      </w:r>
      <w:r w:rsidRPr="002B10B2">
        <w:rPr>
          <w:i/>
        </w:rPr>
        <w:t>Nature Biotechnology</w:t>
      </w:r>
      <w:r w:rsidRPr="002B10B2">
        <w:t xml:space="preserve"> </w:t>
      </w:r>
      <w:r w:rsidRPr="002B10B2">
        <w:rPr>
          <w:b/>
        </w:rPr>
        <w:t>32</w:t>
      </w:r>
      <w:r w:rsidRPr="002B10B2">
        <w:t>, 381-386, doi:10.1038/nbt.2859 (2014).</w:t>
      </w:r>
    </w:p>
    <w:p w14:paraId="6225E583" w14:textId="77777777" w:rsidR="002B10B2" w:rsidRPr="002B10B2" w:rsidRDefault="002B10B2" w:rsidP="002B10B2">
      <w:pPr>
        <w:pStyle w:val="EndNoteBibliography"/>
        <w:ind w:left="720" w:hanging="720"/>
      </w:pPr>
      <w:r w:rsidRPr="002B10B2">
        <w:t>26</w:t>
      </w:r>
      <w:r w:rsidRPr="002B10B2">
        <w:tab/>
        <w:t>Zhicheng Ji, H. J. TSCAN: Tools for Single-Cell Analysis. R package version 1.34.0.  (2022).</w:t>
      </w:r>
    </w:p>
    <w:p w14:paraId="2F1A3152" w14:textId="77777777" w:rsidR="002B10B2" w:rsidRPr="002B10B2" w:rsidRDefault="002B10B2" w:rsidP="002B10B2">
      <w:pPr>
        <w:pStyle w:val="EndNoteBibliography"/>
        <w:ind w:left="720" w:hanging="720"/>
      </w:pPr>
      <w:r w:rsidRPr="002B10B2">
        <w:t>27</w:t>
      </w:r>
      <w:r w:rsidRPr="002B10B2">
        <w:tab/>
        <w:t>Cao, J.</w:t>
      </w:r>
      <w:r w:rsidRPr="002B10B2">
        <w:rPr>
          <w:i/>
        </w:rPr>
        <w:t xml:space="preserve"> et al.</w:t>
      </w:r>
      <w:r w:rsidRPr="002B10B2">
        <w:t xml:space="preserve"> The single-cell transcriptional landscape of mammalian organogenesis. </w:t>
      </w:r>
      <w:r w:rsidRPr="002B10B2">
        <w:rPr>
          <w:i/>
        </w:rPr>
        <w:t>Nature</w:t>
      </w:r>
      <w:r w:rsidRPr="002B10B2">
        <w:t xml:space="preserve"> </w:t>
      </w:r>
      <w:r w:rsidRPr="002B10B2">
        <w:rPr>
          <w:b/>
        </w:rPr>
        <w:t>566</w:t>
      </w:r>
      <w:r w:rsidRPr="002B10B2">
        <w:t>, 496-502, doi:10.1038/s41586-019-0969-x (2019).</w:t>
      </w:r>
    </w:p>
    <w:p w14:paraId="01A17FE1" w14:textId="77777777" w:rsidR="002B10B2" w:rsidRPr="002B10B2" w:rsidRDefault="002B10B2" w:rsidP="002B10B2">
      <w:pPr>
        <w:pStyle w:val="EndNoteBibliography"/>
        <w:ind w:left="720" w:hanging="720"/>
      </w:pPr>
      <w:r w:rsidRPr="002B10B2">
        <w:t>28</w:t>
      </w:r>
      <w:r w:rsidRPr="002B10B2">
        <w:tab/>
        <w:t>La Manno, G.</w:t>
      </w:r>
      <w:r w:rsidRPr="002B10B2">
        <w:rPr>
          <w:i/>
        </w:rPr>
        <w:t xml:space="preserve"> et al.</w:t>
      </w:r>
      <w:r w:rsidRPr="002B10B2">
        <w:t xml:space="preserve"> RNA velocity of single cells. </w:t>
      </w:r>
      <w:r w:rsidRPr="002B10B2">
        <w:rPr>
          <w:i/>
        </w:rPr>
        <w:t>Nature</w:t>
      </w:r>
      <w:r w:rsidRPr="002B10B2">
        <w:t xml:space="preserve"> </w:t>
      </w:r>
      <w:r w:rsidRPr="002B10B2">
        <w:rPr>
          <w:b/>
        </w:rPr>
        <w:t>560</w:t>
      </w:r>
      <w:r w:rsidRPr="002B10B2">
        <w:t>, 494-498, doi:10.1038/s41586-018-0414-6 (2018).</w:t>
      </w:r>
    </w:p>
    <w:p w14:paraId="5E414D79" w14:textId="77777777" w:rsidR="002B10B2" w:rsidRPr="002B10B2" w:rsidRDefault="002B10B2" w:rsidP="002B10B2">
      <w:pPr>
        <w:pStyle w:val="EndNoteBibliography"/>
        <w:ind w:left="720" w:hanging="720"/>
      </w:pPr>
      <w:r w:rsidRPr="002B10B2">
        <w:t>29</w:t>
      </w:r>
      <w:r w:rsidRPr="002B10B2">
        <w:tab/>
        <w:t xml:space="preserve">Bergen, V., Lange, M., Peidli, S., Wolf, F. A. &amp; Theis, F. J. Generalizing RNA velocity to transient cell states through dynamical modeling. </w:t>
      </w:r>
      <w:r w:rsidRPr="002B10B2">
        <w:rPr>
          <w:i/>
        </w:rPr>
        <w:t>Nat Biotechnol</w:t>
      </w:r>
      <w:r w:rsidRPr="002B10B2">
        <w:t xml:space="preserve"> </w:t>
      </w:r>
      <w:r w:rsidRPr="002B10B2">
        <w:rPr>
          <w:b/>
        </w:rPr>
        <w:t>38</w:t>
      </w:r>
      <w:r w:rsidRPr="002B10B2">
        <w:t>, 1408-1414, doi:10.1038/s41587-020-0591-3 (2020).</w:t>
      </w:r>
    </w:p>
    <w:p w14:paraId="3B0A7E05" w14:textId="77777777" w:rsidR="002B10B2" w:rsidRPr="002B10B2" w:rsidRDefault="002B10B2" w:rsidP="002B10B2">
      <w:pPr>
        <w:pStyle w:val="EndNoteBibliography"/>
        <w:ind w:left="720" w:hanging="720"/>
      </w:pPr>
      <w:r w:rsidRPr="002B10B2">
        <w:t>30</w:t>
      </w:r>
      <w:r w:rsidRPr="002B10B2">
        <w:tab/>
        <w:t>Lange, M.</w:t>
      </w:r>
      <w:r w:rsidRPr="002B10B2">
        <w:rPr>
          <w:i/>
        </w:rPr>
        <w:t xml:space="preserve"> et al.</w:t>
      </w:r>
      <w:r w:rsidRPr="002B10B2">
        <w:t xml:space="preserve"> CellRank for directed single-cell fate mapping. </w:t>
      </w:r>
      <w:r w:rsidRPr="002B10B2">
        <w:rPr>
          <w:i/>
        </w:rPr>
        <w:t>Nat Methods</w:t>
      </w:r>
      <w:r w:rsidRPr="002B10B2">
        <w:t xml:space="preserve"> </w:t>
      </w:r>
      <w:r w:rsidRPr="002B10B2">
        <w:rPr>
          <w:b/>
        </w:rPr>
        <w:t>19</w:t>
      </w:r>
      <w:r w:rsidRPr="002B10B2">
        <w:t>, 159-170, doi:10.1038/s41592-021-01346-6 (2022).</w:t>
      </w:r>
    </w:p>
    <w:p w14:paraId="346D3B76" w14:textId="77777777" w:rsidR="002B10B2" w:rsidRPr="002B10B2" w:rsidRDefault="002B10B2" w:rsidP="002B10B2">
      <w:pPr>
        <w:pStyle w:val="EndNoteBibliography"/>
        <w:ind w:left="720" w:hanging="720"/>
      </w:pPr>
      <w:r w:rsidRPr="002B10B2">
        <w:t>31</w:t>
      </w:r>
      <w:r w:rsidRPr="002B10B2">
        <w:tab/>
        <w:t>Angerer, P.</w:t>
      </w:r>
      <w:r w:rsidRPr="002B10B2">
        <w:rPr>
          <w:i/>
        </w:rPr>
        <w:t xml:space="preserve"> et al.</w:t>
      </w:r>
      <w:r w:rsidRPr="002B10B2">
        <w:t xml:space="preserve"> destiny: diffusion maps for large-scale single-cell data in R. </w:t>
      </w:r>
      <w:r w:rsidRPr="002B10B2">
        <w:rPr>
          <w:i/>
        </w:rPr>
        <w:t>Bioinformatics</w:t>
      </w:r>
      <w:r w:rsidRPr="002B10B2">
        <w:t xml:space="preserve"> </w:t>
      </w:r>
      <w:r w:rsidRPr="002B10B2">
        <w:rPr>
          <w:b/>
        </w:rPr>
        <w:t>32</w:t>
      </w:r>
      <w:r w:rsidRPr="002B10B2">
        <w:t>, 1241-1243, doi:10.1093/bioinformatics/btv715 (2016).</w:t>
      </w:r>
    </w:p>
    <w:p w14:paraId="5068906F" w14:textId="77777777" w:rsidR="002B10B2" w:rsidRPr="002B10B2" w:rsidRDefault="002B10B2" w:rsidP="002B10B2">
      <w:pPr>
        <w:pStyle w:val="EndNoteBibliography"/>
        <w:ind w:left="720" w:hanging="720"/>
      </w:pPr>
      <w:r w:rsidRPr="002B10B2">
        <w:t>32</w:t>
      </w:r>
      <w:r w:rsidRPr="002B10B2">
        <w:tab/>
        <w:t>Wolf, F. A.</w:t>
      </w:r>
      <w:r w:rsidRPr="002B10B2">
        <w:rPr>
          <w:i/>
        </w:rPr>
        <w:t xml:space="preserve"> et al.</w:t>
      </w:r>
      <w:r w:rsidRPr="002B10B2">
        <w:t xml:space="preserve"> PAGA: graph abstraction reconciles clustering with trajectory inference through a topology preserving map of single cells. </w:t>
      </w:r>
      <w:r w:rsidRPr="002B10B2">
        <w:rPr>
          <w:i/>
        </w:rPr>
        <w:t>Genome Biol</w:t>
      </w:r>
      <w:r w:rsidRPr="002B10B2">
        <w:t xml:space="preserve"> </w:t>
      </w:r>
      <w:r w:rsidRPr="002B10B2">
        <w:rPr>
          <w:b/>
        </w:rPr>
        <w:t>20</w:t>
      </w:r>
      <w:r w:rsidRPr="002B10B2">
        <w:t>, 59, doi:10.1186/s13059-019-1663-x (2019).</w:t>
      </w:r>
    </w:p>
    <w:p w14:paraId="035C4808" w14:textId="77777777" w:rsidR="002B10B2" w:rsidRPr="002B10B2" w:rsidRDefault="002B10B2" w:rsidP="002B10B2">
      <w:pPr>
        <w:pStyle w:val="EndNoteBibliography"/>
        <w:ind w:left="720" w:hanging="720"/>
      </w:pPr>
      <w:r w:rsidRPr="002B10B2">
        <w:t>33</w:t>
      </w:r>
      <w:r w:rsidRPr="002B10B2">
        <w:tab/>
        <w:t xml:space="preserve">Efremova, M., Vento-Tormo, M., Teichmann, S. A. &amp; Vento-Tormo, R. CellPhoneDB: inferring cell–cell communication from combined expression of multi-subunit ligand–receptor complexes. </w:t>
      </w:r>
      <w:r w:rsidRPr="002B10B2">
        <w:rPr>
          <w:i/>
        </w:rPr>
        <w:t>Nature Protocols</w:t>
      </w:r>
      <w:r w:rsidRPr="002B10B2">
        <w:t xml:space="preserve"> </w:t>
      </w:r>
      <w:r w:rsidRPr="002B10B2">
        <w:rPr>
          <w:b/>
        </w:rPr>
        <w:t>15</w:t>
      </w:r>
      <w:r w:rsidRPr="002B10B2">
        <w:t>, 1484-1506, doi:10.1038/s41596-020-0292-x (2020).</w:t>
      </w:r>
    </w:p>
    <w:p w14:paraId="65B569A3" w14:textId="77777777" w:rsidR="002B10B2" w:rsidRPr="002B10B2" w:rsidRDefault="002B10B2" w:rsidP="002B10B2">
      <w:pPr>
        <w:pStyle w:val="EndNoteBibliography"/>
        <w:ind w:left="720" w:hanging="720"/>
      </w:pPr>
      <w:r w:rsidRPr="002B10B2">
        <w:t>34</w:t>
      </w:r>
      <w:r w:rsidRPr="002B10B2">
        <w:tab/>
        <w:t>Jin, S.</w:t>
      </w:r>
      <w:r w:rsidRPr="002B10B2">
        <w:rPr>
          <w:i/>
        </w:rPr>
        <w:t xml:space="preserve"> et al.</w:t>
      </w:r>
      <w:r w:rsidRPr="002B10B2">
        <w:t xml:space="preserve"> Inference and analysis of cell-cell communication using CellChat. </w:t>
      </w:r>
      <w:r w:rsidRPr="002B10B2">
        <w:rPr>
          <w:i/>
        </w:rPr>
        <w:t>Nature Communications</w:t>
      </w:r>
      <w:r w:rsidRPr="002B10B2">
        <w:t xml:space="preserve"> </w:t>
      </w:r>
      <w:r w:rsidRPr="002B10B2">
        <w:rPr>
          <w:b/>
        </w:rPr>
        <w:t>12</w:t>
      </w:r>
      <w:r w:rsidRPr="002B10B2">
        <w:t>, 1088, doi:10.1038/s41467-021-21246-9 (2021).</w:t>
      </w:r>
    </w:p>
    <w:p w14:paraId="16EE55C7" w14:textId="77777777" w:rsidR="002B10B2" w:rsidRPr="002B10B2" w:rsidRDefault="002B10B2" w:rsidP="002B10B2">
      <w:pPr>
        <w:pStyle w:val="EndNoteBibliography"/>
        <w:ind w:left="720" w:hanging="720"/>
      </w:pPr>
      <w:r w:rsidRPr="002B10B2">
        <w:lastRenderedPageBreak/>
        <w:t>35</w:t>
      </w:r>
      <w:r w:rsidRPr="002B10B2">
        <w:tab/>
        <w:t xml:space="preserve">Abramoff, M., Magalhães, P. &amp; Ram, S. J. Image Processing with ImageJ. </w:t>
      </w:r>
      <w:r w:rsidRPr="002B10B2">
        <w:rPr>
          <w:i/>
        </w:rPr>
        <w:t>Biophotonics International</w:t>
      </w:r>
      <w:r w:rsidRPr="002B10B2">
        <w:t xml:space="preserve"> </w:t>
      </w:r>
      <w:r w:rsidRPr="002B10B2">
        <w:rPr>
          <w:b/>
        </w:rPr>
        <w:t>11</w:t>
      </w:r>
      <w:r w:rsidRPr="002B10B2">
        <w:t>, 36-42 (2003).</w:t>
      </w:r>
    </w:p>
    <w:p w14:paraId="2CA6696F" w14:textId="77777777" w:rsidR="002B10B2" w:rsidRPr="002B10B2" w:rsidRDefault="002B10B2" w:rsidP="002B10B2">
      <w:pPr>
        <w:pStyle w:val="EndNoteBibliography"/>
        <w:ind w:left="720" w:hanging="720"/>
      </w:pPr>
      <w:r w:rsidRPr="002B10B2">
        <w:t>36</w:t>
      </w:r>
      <w:r w:rsidRPr="002B10B2">
        <w:tab/>
        <w:t>Uhlen, M.</w:t>
      </w:r>
      <w:r w:rsidRPr="002B10B2">
        <w:rPr>
          <w:i/>
        </w:rPr>
        <w:t xml:space="preserve"> et al.</w:t>
      </w:r>
      <w:r w:rsidRPr="002B10B2">
        <w:t xml:space="preserve"> Proteomics. Tissue-based map of the human proteome. </w:t>
      </w:r>
      <w:r w:rsidRPr="002B10B2">
        <w:rPr>
          <w:i/>
        </w:rPr>
        <w:t>Science</w:t>
      </w:r>
      <w:r w:rsidRPr="002B10B2">
        <w:t xml:space="preserve"> </w:t>
      </w:r>
      <w:r w:rsidRPr="002B10B2">
        <w:rPr>
          <w:b/>
        </w:rPr>
        <w:t>347</w:t>
      </w:r>
      <w:r w:rsidRPr="002B10B2">
        <w:t>, 1260419, doi:10.1126/science.1260419 (2015).</w:t>
      </w:r>
    </w:p>
    <w:p w14:paraId="75E4CAFE" w14:textId="505D76E1" w:rsidR="00144CAC" w:rsidRPr="00233316" w:rsidRDefault="00D12752" w:rsidP="00233316">
      <w:pPr>
        <w:spacing w:line="480" w:lineRule="auto"/>
        <w:rPr>
          <w:rFonts w:asciiTheme="majorBidi" w:hAnsiTheme="majorBidi" w:cstheme="majorBidi"/>
          <w:lang w:val="en-US"/>
        </w:rPr>
      </w:pPr>
      <w:r>
        <w:rPr>
          <w:rFonts w:asciiTheme="majorBidi" w:hAnsiTheme="majorBidi" w:cstheme="majorBidi"/>
          <w:lang w:val="en-US"/>
        </w:rPr>
        <w:fldChar w:fldCharType="end"/>
      </w:r>
    </w:p>
    <w:sectPr w:rsidR="00144CAC" w:rsidRPr="00233316">
      <w:footerReference w:type="default" r:id="rId17"/>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07F1A" w14:textId="77777777" w:rsidR="002F2D75" w:rsidRDefault="002F2D75" w:rsidP="00E262A2">
      <w:r>
        <w:separator/>
      </w:r>
    </w:p>
  </w:endnote>
  <w:endnote w:type="continuationSeparator" w:id="0">
    <w:p w14:paraId="00F2E37F" w14:textId="77777777" w:rsidR="002F2D75" w:rsidRDefault="002F2D75" w:rsidP="00E26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erif CJK SC">
    <w:charset w:val="00"/>
    <w:family w:val="auto"/>
    <w:pitch w:val="variable"/>
  </w:font>
  <w:font w:name="Lohit Devanagari">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iberation Serif">
    <w:altName w:val="Times New Roman"/>
    <w:charset w:val="00"/>
    <w:family w:val="roman"/>
    <w:pitch w:val="variable"/>
  </w:font>
  <w:font w:name="Cardo">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88378632"/>
      <w:docPartObj>
        <w:docPartGallery w:val="Page Numbers (Bottom of Page)"/>
        <w:docPartUnique/>
      </w:docPartObj>
    </w:sdtPr>
    <w:sdtEndPr>
      <w:rPr>
        <w:noProof/>
      </w:rPr>
    </w:sdtEndPr>
    <w:sdtContent>
      <w:p w14:paraId="398A36BE" w14:textId="6ECD433C" w:rsidR="00E262A2" w:rsidRDefault="00E262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5F2081" w14:textId="77777777" w:rsidR="00E262A2" w:rsidRDefault="00E262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7D0893" w14:textId="77777777" w:rsidR="002F2D75" w:rsidRDefault="002F2D75" w:rsidP="00E262A2">
      <w:r>
        <w:separator/>
      </w:r>
    </w:p>
  </w:footnote>
  <w:footnote w:type="continuationSeparator" w:id="0">
    <w:p w14:paraId="7B504559" w14:textId="77777777" w:rsidR="002F2D75" w:rsidRDefault="002F2D75" w:rsidP="00E262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47ECC"/>
    <w:multiLevelType w:val="hybridMultilevel"/>
    <w:tmpl w:val="F064AB28"/>
    <w:lvl w:ilvl="0" w:tplc="551C8E0C">
      <w:start w:val="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CBF721A"/>
    <w:multiLevelType w:val="hybridMultilevel"/>
    <w:tmpl w:val="64A47888"/>
    <w:lvl w:ilvl="0" w:tplc="08070013">
      <w:start w:val="1"/>
      <w:numFmt w:val="upperRoman"/>
      <w:lvlText w:val="%1."/>
      <w:lvlJc w:val="right"/>
      <w:pPr>
        <w:ind w:left="6430" w:hanging="360"/>
      </w:pPr>
    </w:lvl>
    <w:lvl w:ilvl="1" w:tplc="08070019" w:tentative="1">
      <w:start w:val="1"/>
      <w:numFmt w:val="lowerLetter"/>
      <w:lvlText w:val="%2."/>
      <w:lvlJc w:val="left"/>
      <w:pPr>
        <w:ind w:left="7150" w:hanging="360"/>
      </w:pPr>
    </w:lvl>
    <w:lvl w:ilvl="2" w:tplc="0807001B">
      <w:start w:val="1"/>
      <w:numFmt w:val="lowerRoman"/>
      <w:lvlText w:val="%3."/>
      <w:lvlJc w:val="right"/>
      <w:pPr>
        <w:ind w:left="7870" w:hanging="180"/>
      </w:pPr>
    </w:lvl>
    <w:lvl w:ilvl="3" w:tplc="0807000F">
      <w:start w:val="1"/>
      <w:numFmt w:val="decimal"/>
      <w:lvlText w:val="%4."/>
      <w:lvlJc w:val="left"/>
      <w:pPr>
        <w:ind w:left="8590" w:hanging="360"/>
      </w:pPr>
    </w:lvl>
    <w:lvl w:ilvl="4" w:tplc="08070019">
      <w:start w:val="1"/>
      <w:numFmt w:val="lowerLetter"/>
      <w:lvlText w:val="%5."/>
      <w:lvlJc w:val="left"/>
      <w:pPr>
        <w:ind w:left="9310" w:hanging="360"/>
      </w:pPr>
    </w:lvl>
    <w:lvl w:ilvl="5" w:tplc="0807001B">
      <w:start w:val="1"/>
      <w:numFmt w:val="lowerRoman"/>
      <w:lvlText w:val="%6."/>
      <w:lvlJc w:val="right"/>
      <w:pPr>
        <w:ind w:left="10030" w:hanging="180"/>
      </w:pPr>
    </w:lvl>
    <w:lvl w:ilvl="6" w:tplc="0807000F">
      <w:start w:val="1"/>
      <w:numFmt w:val="decimal"/>
      <w:lvlText w:val="%7."/>
      <w:lvlJc w:val="left"/>
      <w:pPr>
        <w:ind w:left="10750" w:hanging="360"/>
      </w:pPr>
    </w:lvl>
    <w:lvl w:ilvl="7" w:tplc="08070019">
      <w:start w:val="1"/>
      <w:numFmt w:val="lowerLetter"/>
      <w:lvlText w:val="%8."/>
      <w:lvlJc w:val="left"/>
      <w:pPr>
        <w:ind w:left="11470" w:hanging="360"/>
      </w:pPr>
    </w:lvl>
    <w:lvl w:ilvl="8" w:tplc="0807001B">
      <w:start w:val="1"/>
      <w:numFmt w:val="lowerRoman"/>
      <w:lvlText w:val="%9."/>
      <w:lvlJc w:val="right"/>
      <w:pPr>
        <w:ind w:left="12190" w:hanging="180"/>
      </w:pPr>
    </w:lvl>
  </w:abstractNum>
  <w:abstractNum w:abstractNumId="2" w15:restartNumberingAfterBreak="0">
    <w:nsid w:val="1F3E331E"/>
    <w:multiLevelType w:val="hybridMultilevel"/>
    <w:tmpl w:val="8620E6A8"/>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3911D62"/>
    <w:multiLevelType w:val="hybridMultilevel"/>
    <w:tmpl w:val="3AB21476"/>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5C11C5C"/>
    <w:multiLevelType w:val="hybridMultilevel"/>
    <w:tmpl w:val="EC4EED76"/>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67C2A26"/>
    <w:multiLevelType w:val="hybridMultilevel"/>
    <w:tmpl w:val="B8FE601C"/>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BD42C78"/>
    <w:multiLevelType w:val="hybridMultilevel"/>
    <w:tmpl w:val="0124352C"/>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5345C77"/>
    <w:multiLevelType w:val="hybridMultilevel"/>
    <w:tmpl w:val="27C61E8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9716999"/>
    <w:multiLevelType w:val="hybridMultilevel"/>
    <w:tmpl w:val="87240532"/>
    <w:lvl w:ilvl="0" w:tplc="0F7C53BA">
      <w:start w:val="1"/>
      <w:numFmt w:val="upperRoman"/>
      <w:lvlText w:val="(%1)"/>
      <w:lvlJc w:val="left"/>
      <w:pPr>
        <w:ind w:left="1080" w:hanging="72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39E54533"/>
    <w:multiLevelType w:val="hybridMultilevel"/>
    <w:tmpl w:val="EEBAE106"/>
    <w:lvl w:ilvl="0" w:tplc="E9B2D95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FA3429"/>
    <w:multiLevelType w:val="hybridMultilevel"/>
    <w:tmpl w:val="5676748A"/>
    <w:lvl w:ilvl="0" w:tplc="DEC49B6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F833A1F"/>
    <w:multiLevelType w:val="hybridMultilevel"/>
    <w:tmpl w:val="BA7A5718"/>
    <w:lvl w:ilvl="0" w:tplc="73FC2C4C">
      <w:start w:val="1"/>
      <w:numFmt w:val="upperRoman"/>
      <w:lvlText w:val="(%1)"/>
      <w:lvlJc w:val="left"/>
      <w:pPr>
        <w:ind w:left="1080" w:hanging="72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490E5E6A"/>
    <w:multiLevelType w:val="hybridMultilevel"/>
    <w:tmpl w:val="7B66631C"/>
    <w:lvl w:ilvl="0" w:tplc="D3E48D0C">
      <w:start w:val="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91A1C98"/>
    <w:multiLevelType w:val="hybridMultilevel"/>
    <w:tmpl w:val="34FC1762"/>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D365CEA"/>
    <w:multiLevelType w:val="hybridMultilevel"/>
    <w:tmpl w:val="20360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845BCC"/>
    <w:multiLevelType w:val="hybridMultilevel"/>
    <w:tmpl w:val="CCA46DE6"/>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7772AB2"/>
    <w:multiLevelType w:val="hybridMultilevel"/>
    <w:tmpl w:val="476E98F6"/>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A823CBB"/>
    <w:multiLevelType w:val="hybridMultilevel"/>
    <w:tmpl w:val="7A442574"/>
    <w:lvl w:ilvl="0" w:tplc="97366BF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97253F"/>
    <w:multiLevelType w:val="hybridMultilevel"/>
    <w:tmpl w:val="EFC270B8"/>
    <w:lvl w:ilvl="0" w:tplc="D9589684">
      <w:start w:val="1"/>
      <w:numFmt w:val="upperRoman"/>
      <w:lvlText w:val="(%1)"/>
      <w:lvlJc w:val="left"/>
      <w:pPr>
        <w:ind w:left="1080" w:hanging="72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77F668B5"/>
    <w:multiLevelType w:val="hybridMultilevel"/>
    <w:tmpl w:val="DC6A4726"/>
    <w:lvl w:ilvl="0" w:tplc="08070005">
      <w:start w:val="1"/>
      <w:numFmt w:val="bullet"/>
      <w:lvlText w:val=""/>
      <w:lvlJc w:val="left"/>
      <w:pPr>
        <w:ind w:left="720" w:hanging="360"/>
      </w:pPr>
      <w:rPr>
        <w:rFonts w:ascii="Wingdings" w:hAnsi="Wingdings"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7C521DC2"/>
    <w:multiLevelType w:val="hybridMultilevel"/>
    <w:tmpl w:val="EC063860"/>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7F1F2549"/>
    <w:multiLevelType w:val="hybridMultilevel"/>
    <w:tmpl w:val="63622114"/>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F232FC7"/>
    <w:multiLevelType w:val="hybridMultilevel"/>
    <w:tmpl w:val="00040F2A"/>
    <w:lvl w:ilvl="0" w:tplc="0B24B4F8">
      <w:start w:val="2"/>
      <w:numFmt w:val="bullet"/>
      <w:lvlText w:val=""/>
      <w:lvlJc w:val="left"/>
      <w:pPr>
        <w:ind w:left="720" w:hanging="360"/>
      </w:pPr>
      <w:rPr>
        <w:rFonts w:ascii="Symbol" w:eastAsia="Noto Serif CJK SC" w:hAnsi="Symbol" w:cs="Lohit Devanaga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1810807">
    <w:abstractNumId w:val="17"/>
  </w:num>
  <w:num w:numId="2" w16cid:durableId="1717506788">
    <w:abstractNumId w:val="9"/>
  </w:num>
  <w:num w:numId="3" w16cid:durableId="1924679351">
    <w:abstractNumId w:val="13"/>
  </w:num>
  <w:num w:numId="4" w16cid:durableId="534923201">
    <w:abstractNumId w:val="16"/>
  </w:num>
  <w:num w:numId="5" w16cid:durableId="99566757">
    <w:abstractNumId w:val="2"/>
  </w:num>
  <w:num w:numId="6" w16cid:durableId="728308236">
    <w:abstractNumId w:val="15"/>
  </w:num>
  <w:num w:numId="7" w16cid:durableId="1664165814">
    <w:abstractNumId w:val="20"/>
  </w:num>
  <w:num w:numId="8" w16cid:durableId="646517981">
    <w:abstractNumId w:val="5"/>
  </w:num>
  <w:num w:numId="9" w16cid:durableId="613488715">
    <w:abstractNumId w:val="4"/>
  </w:num>
  <w:num w:numId="10" w16cid:durableId="657463494">
    <w:abstractNumId w:val="21"/>
  </w:num>
  <w:num w:numId="11" w16cid:durableId="486630536">
    <w:abstractNumId w:val="19"/>
  </w:num>
  <w:num w:numId="12" w16cid:durableId="2114133582">
    <w:abstractNumId w:val="3"/>
  </w:num>
  <w:num w:numId="13" w16cid:durableId="1612854648">
    <w:abstractNumId w:val="6"/>
  </w:num>
  <w:num w:numId="14" w16cid:durableId="27075408">
    <w:abstractNumId w:val="12"/>
  </w:num>
  <w:num w:numId="15" w16cid:durableId="1738699626">
    <w:abstractNumId w:val="14"/>
  </w:num>
  <w:num w:numId="16" w16cid:durableId="2020540585">
    <w:abstractNumId w:val="1"/>
  </w:num>
  <w:num w:numId="17" w16cid:durableId="2060546286">
    <w:abstractNumId w:val="11"/>
  </w:num>
  <w:num w:numId="18" w16cid:durableId="878278903">
    <w:abstractNumId w:val="0"/>
  </w:num>
  <w:num w:numId="19" w16cid:durableId="1981880313">
    <w:abstractNumId w:val="10"/>
  </w:num>
  <w:num w:numId="20" w16cid:durableId="1344282417">
    <w:abstractNumId w:val="8"/>
  </w:num>
  <w:num w:numId="21" w16cid:durableId="1475874146">
    <w:abstractNumId w:val="22"/>
  </w:num>
  <w:num w:numId="22" w16cid:durableId="694772731">
    <w:abstractNumId w:val="7"/>
  </w:num>
  <w:num w:numId="23" w16cid:durableId="16625443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x0zzw5etrvzep05i55f9he5ffr2vt2p2r&quot;&gt;Paper Molecular atlas - brain vasculature - scRNA_REVISIONS IV - PROOFS&lt;record-ids&gt;&lt;item&gt;37&lt;/item&gt;&lt;item&gt;40&lt;/item&gt;&lt;item&gt;41&lt;/item&gt;&lt;item&gt;62&lt;/item&gt;&lt;item&gt;67&lt;/item&gt;&lt;item&gt;68&lt;/item&gt;&lt;item&gt;96&lt;/item&gt;&lt;item&gt;105&lt;/item&gt;&lt;item&gt;106&lt;/item&gt;&lt;item&gt;107&lt;/item&gt;&lt;item&gt;108&lt;/item&gt;&lt;item&gt;109&lt;/item&gt;&lt;item&gt;119&lt;/item&gt;&lt;item&gt;120&lt;/item&gt;&lt;item&gt;121&lt;/item&gt;&lt;item&gt;124&lt;/item&gt;&lt;item&gt;125&lt;/item&gt;&lt;item&gt;127&lt;/item&gt;&lt;item&gt;128&lt;/item&gt;&lt;item&gt;129&lt;/item&gt;&lt;item&gt;130&lt;/item&gt;&lt;item&gt;141&lt;/item&gt;&lt;item&gt;148&lt;/item&gt;&lt;item&gt;149&lt;/item&gt;&lt;item&gt;151&lt;/item&gt;&lt;item&gt;159&lt;/item&gt;&lt;item&gt;164&lt;/item&gt;&lt;item&gt;165&lt;/item&gt;&lt;item&gt;166&lt;/item&gt;&lt;item&gt;168&lt;/item&gt;&lt;item&gt;180&lt;/item&gt;&lt;item&gt;184&lt;/item&gt;&lt;/record-ids&gt;&lt;/item&gt;&lt;/Libraries&gt;"/>
  </w:docVars>
  <w:rsids>
    <w:rsidRoot w:val="004B4154"/>
    <w:rsid w:val="00065872"/>
    <w:rsid w:val="00085007"/>
    <w:rsid w:val="00091FF1"/>
    <w:rsid w:val="000D39AA"/>
    <w:rsid w:val="00144CAC"/>
    <w:rsid w:val="001C570F"/>
    <w:rsid w:val="00233316"/>
    <w:rsid w:val="00240F67"/>
    <w:rsid w:val="00250225"/>
    <w:rsid w:val="00270EDD"/>
    <w:rsid w:val="002927A3"/>
    <w:rsid w:val="0029342C"/>
    <w:rsid w:val="002972FA"/>
    <w:rsid w:val="002B10B2"/>
    <w:rsid w:val="002F2D75"/>
    <w:rsid w:val="0030347D"/>
    <w:rsid w:val="00324F4A"/>
    <w:rsid w:val="00334848"/>
    <w:rsid w:val="003D509C"/>
    <w:rsid w:val="0041628C"/>
    <w:rsid w:val="00494CEA"/>
    <w:rsid w:val="004B4154"/>
    <w:rsid w:val="00521472"/>
    <w:rsid w:val="005C041E"/>
    <w:rsid w:val="006065B3"/>
    <w:rsid w:val="0061272E"/>
    <w:rsid w:val="00647262"/>
    <w:rsid w:val="006B1972"/>
    <w:rsid w:val="007240F4"/>
    <w:rsid w:val="00726594"/>
    <w:rsid w:val="007320AA"/>
    <w:rsid w:val="0074436E"/>
    <w:rsid w:val="00790038"/>
    <w:rsid w:val="007B4D23"/>
    <w:rsid w:val="007C36A6"/>
    <w:rsid w:val="007D3A3E"/>
    <w:rsid w:val="007E3C80"/>
    <w:rsid w:val="00805470"/>
    <w:rsid w:val="00841EAE"/>
    <w:rsid w:val="00856B51"/>
    <w:rsid w:val="00886034"/>
    <w:rsid w:val="008D71CE"/>
    <w:rsid w:val="008E0770"/>
    <w:rsid w:val="00903723"/>
    <w:rsid w:val="00923296"/>
    <w:rsid w:val="009326C2"/>
    <w:rsid w:val="009E67A3"/>
    <w:rsid w:val="009F48FE"/>
    <w:rsid w:val="00A72A23"/>
    <w:rsid w:val="00A824D9"/>
    <w:rsid w:val="00AA438C"/>
    <w:rsid w:val="00B05983"/>
    <w:rsid w:val="00B265CD"/>
    <w:rsid w:val="00B80913"/>
    <w:rsid w:val="00BA3CF0"/>
    <w:rsid w:val="00BB6935"/>
    <w:rsid w:val="00C3037F"/>
    <w:rsid w:val="00C8630F"/>
    <w:rsid w:val="00C87BAC"/>
    <w:rsid w:val="00CC2B2E"/>
    <w:rsid w:val="00D12752"/>
    <w:rsid w:val="00D23358"/>
    <w:rsid w:val="00D25617"/>
    <w:rsid w:val="00D2750E"/>
    <w:rsid w:val="00DF2104"/>
    <w:rsid w:val="00E02D91"/>
    <w:rsid w:val="00E12397"/>
    <w:rsid w:val="00E225A7"/>
    <w:rsid w:val="00E262A2"/>
    <w:rsid w:val="00E66F45"/>
    <w:rsid w:val="00EE0D10"/>
    <w:rsid w:val="00F22A76"/>
    <w:rsid w:val="00F55073"/>
    <w:rsid w:val="00F606A4"/>
    <w:rsid w:val="00F86FA2"/>
    <w:rsid w:val="00FE588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EDA2B"/>
  <w15:chartTrackingRefBased/>
  <w15:docId w15:val="{39D186A0-AB29-4CDD-AB62-1D2FDD0D2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316"/>
    <w:pPr>
      <w:spacing w:after="0" w:line="240" w:lineRule="auto"/>
    </w:pPr>
    <w:rPr>
      <w:rFonts w:ascii="Times New Roman" w:eastAsia="Times New Roman" w:hAnsi="Times New Roman" w:cs="Times New Roman"/>
      <w:sz w:val="24"/>
      <w:szCs w:val="24"/>
      <w:lang w:val="fr-CH" w:eastAsia="fr-FR"/>
    </w:rPr>
  </w:style>
  <w:style w:type="paragraph" w:styleId="Heading1">
    <w:name w:val="heading 1"/>
    <w:basedOn w:val="Normal"/>
    <w:next w:val="Normal"/>
    <w:link w:val="Heading1Char"/>
    <w:uiPriority w:val="9"/>
    <w:qFormat/>
    <w:rsid w:val="00233316"/>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233316"/>
    <w:pPr>
      <w:keepNext/>
      <w:spacing w:before="240" w:after="60"/>
      <w:outlineLvl w:val="1"/>
    </w:pPr>
    <w:rPr>
      <w:rFonts w:ascii="Calibri Light" w:hAnsi="Calibri Light"/>
      <w:b/>
      <w:bCs/>
      <w:i/>
      <w:iCs/>
      <w:sz w:val="28"/>
      <w:szCs w:val="28"/>
      <w:lang w:val="x-none"/>
    </w:rPr>
  </w:style>
  <w:style w:type="paragraph" w:styleId="Heading3">
    <w:name w:val="heading 3"/>
    <w:basedOn w:val="Normal"/>
    <w:next w:val="Normal"/>
    <w:link w:val="Heading3Char"/>
    <w:uiPriority w:val="9"/>
    <w:unhideWhenUsed/>
    <w:qFormat/>
    <w:rsid w:val="00233316"/>
    <w:pPr>
      <w:keepNext/>
      <w:spacing w:before="240" w:after="60"/>
      <w:outlineLvl w:val="2"/>
    </w:pPr>
    <w:rPr>
      <w:rFonts w:ascii="Calibri Light" w:hAnsi="Calibri Light"/>
      <w:b/>
      <w:bCs/>
      <w:sz w:val="26"/>
      <w:szCs w:val="26"/>
    </w:rPr>
  </w:style>
  <w:style w:type="paragraph" w:styleId="Heading5">
    <w:name w:val="heading 5"/>
    <w:basedOn w:val="Normal"/>
    <w:next w:val="Normal"/>
    <w:link w:val="Heading5Char"/>
    <w:uiPriority w:val="9"/>
    <w:semiHidden/>
    <w:unhideWhenUsed/>
    <w:qFormat/>
    <w:rsid w:val="00233316"/>
    <w:pPr>
      <w:spacing w:before="240" w:after="60"/>
      <w:outlineLvl w:val="4"/>
    </w:pPr>
    <w:rPr>
      <w:b/>
      <w:bCs/>
      <w:i/>
      <w:iCs/>
      <w:sz w:val="26"/>
      <w:szCs w:val="26"/>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33316"/>
    <w:pPr>
      <w:spacing w:after="0" w:line="240" w:lineRule="auto"/>
    </w:pPr>
    <w:rPr>
      <w:rFonts w:ascii="Times New Roman" w:eastAsia="Times New Roman" w:hAnsi="Times New Roman" w:cs="Times New Roman"/>
      <w:sz w:val="24"/>
      <w:szCs w:val="24"/>
      <w:lang w:val="fr-CH" w:eastAsia="fr-FR"/>
    </w:rPr>
  </w:style>
  <w:style w:type="character" w:customStyle="1" w:styleId="Heading1Char">
    <w:name w:val="Heading 1 Char"/>
    <w:basedOn w:val="DefaultParagraphFont"/>
    <w:link w:val="Heading1"/>
    <w:uiPriority w:val="9"/>
    <w:rsid w:val="00233316"/>
    <w:rPr>
      <w:rFonts w:ascii="Calibri Light" w:eastAsia="Times New Roman" w:hAnsi="Calibri Light" w:cs="Times New Roman"/>
      <w:b/>
      <w:bCs/>
      <w:kern w:val="32"/>
      <w:sz w:val="32"/>
      <w:szCs w:val="32"/>
      <w:lang w:val="fr-CH" w:eastAsia="fr-FR"/>
    </w:rPr>
  </w:style>
  <w:style w:type="character" w:customStyle="1" w:styleId="Heading2Char">
    <w:name w:val="Heading 2 Char"/>
    <w:basedOn w:val="DefaultParagraphFont"/>
    <w:link w:val="Heading2"/>
    <w:uiPriority w:val="9"/>
    <w:rsid w:val="00233316"/>
    <w:rPr>
      <w:rFonts w:ascii="Calibri Light" w:eastAsia="Times New Roman" w:hAnsi="Calibri Light" w:cs="Times New Roman"/>
      <w:b/>
      <w:bCs/>
      <w:i/>
      <w:iCs/>
      <w:sz w:val="28"/>
      <w:szCs w:val="28"/>
      <w:lang w:val="x-none" w:eastAsia="fr-FR"/>
    </w:rPr>
  </w:style>
  <w:style w:type="character" w:customStyle="1" w:styleId="Heading3Char">
    <w:name w:val="Heading 3 Char"/>
    <w:basedOn w:val="DefaultParagraphFont"/>
    <w:link w:val="Heading3"/>
    <w:uiPriority w:val="9"/>
    <w:rsid w:val="00233316"/>
    <w:rPr>
      <w:rFonts w:ascii="Calibri Light" w:eastAsia="Times New Roman" w:hAnsi="Calibri Light" w:cs="Times New Roman"/>
      <w:b/>
      <w:bCs/>
      <w:sz w:val="26"/>
      <w:szCs w:val="26"/>
      <w:lang w:val="fr-CH" w:eastAsia="fr-FR"/>
    </w:rPr>
  </w:style>
  <w:style w:type="character" w:customStyle="1" w:styleId="Heading5Char">
    <w:name w:val="Heading 5 Char"/>
    <w:basedOn w:val="DefaultParagraphFont"/>
    <w:link w:val="Heading5"/>
    <w:uiPriority w:val="9"/>
    <w:semiHidden/>
    <w:rsid w:val="00233316"/>
    <w:rPr>
      <w:rFonts w:ascii="Times New Roman" w:eastAsia="Times New Roman" w:hAnsi="Times New Roman" w:cs="Times New Roman"/>
      <w:b/>
      <w:bCs/>
      <w:i/>
      <w:iCs/>
      <w:sz w:val="26"/>
      <w:szCs w:val="26"/>
      <w:lang w:val="x-none" w:eastAsia="fr-FR"/>
    </w:rPr>
  </w:style>
  <w:style w:type="paragraph" w:styleId="Header">
    <w:name w:val="header"/>
    <w:basedOn w:val="Normal"/>
    <w:link w:val="HeaderChar"/>
    <w:uiPriority w:val="99"/>
    <w:unhideWhenUsed/>
    <w:rsid w:val="00233316"/>
    <w:pPr>
      <w:tabs>
        <w:tab w:val="center" w:pos="4536"/>
        <w:tab w:val="right" w:pos="9072"/>
      </w:tabs>
    </w:pPr>
  </w:style>
  <w:style w:type="character" w:customStyle="1" w:styleId="HeaderChar">
    <w:name w:val="Header Char"/>
    <w:basedOn w:val="DefaultParagraphFont"/>
    <w:link w:val="Header"/>
    <w:uiPriority w:val="99"/>
    <w:rsid w:val="00233316"/>
    <w:rPr>
      <w:rFonts w:ascii="Times New Roman" w:eastAsia="Times New Roman" w:hAnsi="Times New Roman" w:cs="Times New Roman"/>
      <w:sz w:val="24"/>
      <w:szCs w:val="24"/>
      <w:lang w:val="fr-CH" w:eastAsia="fr-FR"/>
    </w:rPr>
  </w:style>
  <w:style w:type="paragraph" w:styleId="Footer">
    <w:name w:val="footer"/>
    <w:basedOn w:val="Normal"/>
    <w:link w:val="FooterChar"/>
    <w:uiPriority w:val="99"/>
    <w:unhideWhenUsed/>
    <w:rsid w:val="00233316"/>
    <w:pPr>
      <w:tabs>
        <w:tab w:val="center" w:pos="4536"/>
        <w:tab w:val="right" w:pos="9072"/>
      </w:tabs>
    </w:pPr>
  </w:style>
  <w:style w:type="character" w:customStyle="1" w:styleId="FooterChar">
    <w:name w:val="Footer Char"/>
    <w:basedOn w:val="DefaultParagraphFont"/>
    <w:link w:val="Footer"/>
    <w:uiPriority w:val="99"/>
    <w:rsid w:val="00233316"/>
    <w:rPr>
      <w:rFonts w:ascii="Times New Roman" w:eastAsia="Times New Roman" w:hAnsi="Times New Roman" w:cs="Times New Roman"/>
      <w:sz w:val="24"/>
      <w:szCs w:val="24"/>
      <w:lang w:val="fr-CH" w:eastAsia="fr-FR"/>
    </w:rPr>
  </w:style>
  <w:style w:type="character" w:styleId="CommentReference">
    <w:name w:val="annotation reference"/>
    <w:uiPriority w:val="99"/>
    <w:unhideWhenUsed/>
    <w:qFormat/>
    <w:rsid w:val="00233316"/>
    <w:rPr>
      <w:sz w:val="16"/>
      <w:szCs w:val="16"/>
    </w:rPr>
  </w:style>
  <w:style w:type="paragraph" w:styleId="CommentText">
    <w:name w:val="annotation text"/>
    <w:basedOn w:val="Normal"/>
    <w:link w:val="CommentTextChar"/>
    <w:uiPriority w:val="99"/>
    <w:unhideWhenUsed/>
    <w:rsid w:val="00233316"/>
    <w:rPr>
      <w:sz w:val="20"/>
      <w:szCs w:val="20"/>
    </w:rPr>
  </w:style>
  <w:style w:type="character" w:customStyle="1" w:styleId="CommentTextChar">
    <w:name w:val="Comment Text Char"/>
    <w:basedOn w:val="DefaultParagraphFont"/>
    <w:link w:val="CommentText"/>
    <w:uiPriority w:val="99"/>
    <w:rsid w:val="00233316"/>
    <w:rPr>
      <w:rFonts w:ascii="Times New Roman" w:eastAsia="Times New Roman" w:hAnsi="Times New Roman" w:cs="Times New Roman"/>
      <w:sz w:val="20"/>
      <w:szCs w:val="20"/>
      <w:lang w:val="fr-CH" w:eastAsia="fr-FR"/>
    </w:rPr>
  </w:style>
  <w:style w:type="paragraph" w:styleId="CommentSubject">
    <w:name w:val="annotation subject"/>
    <w:basedOn w:val="CommentText"/>
    <w:next w:val="CommentText"/>
    <w:link w:val="CommentSubjectChar"/>
    <w:uiPriority w:val="99"/>
    <w:semiHidden/>
    <w:unhideWhenUsed/>
    <w:rsid w:val="00233316"/>
    <w:rPr>
      <w:b/>
      <w:bCs/>
    </w:rPr>
  </w:style>
  <w:style w:type="character" w:customStyle="1" w:styleId="CommentSubjectChar">
    <w:name w:val="Comment Subject Char"/>
    <w:basedOn w:val="CommentTextChar"/>
    <w:link w:val="CommentSubject"/>
    <w:uiPriority w:val="99"/>
    <w:semiHidden/>
    <w:rsid w:val="00233316"/>
    <w:rPr>
      <w:rFonts w:ascii="Times New Roman" w:eastAsia="Times New Roman" w:hAnsi="Times New Roman" w:cs="Times New Roman"/>
      <w:b/>
      <w:bCs/>
      <w:sz w:val="20"/>
      <w:szCs w:val="20"/>
      <w:lang w:val="fr-CH" w:eastAsia="fr-FR"/>
    </w:rPr>
  </w:style>
  <w:style w:type="paragraph" w:styleId="BalloonText">
    <w:name w:val="Balloon Text"/>
    <w:basedOn w:val="Normal"/>
    <w:link w:val="BalloonTextChar"/>
    <w:uiPriority w:val="99"/>
    <w:semiHidden/>
    <w:unhideWhenUsed/>
    <w:rsid w:val="00233316"/>
    <w:rPr>
      <w:rFonts w:ascii="Tahoma" w:hAnsi="Tahoma" w:cs="Tahoma"/>
      <w:sz w:val="16"/>
      <w:szCs w:val="16"/>
    </w:rPr>
  </w:style>
  <w:style w:type="character" w:customStyle="1" w:styleId="BalloonTextChar">
    <w:name w:val="Balloon Text Char"/>
    <w:basedOn w:val="DefaultParagraphFont"/>
    <w:link w:val="BalloonText"/>
    <w:uiPriority w:val="99"/>
    <w:semiHidden/>
    <w:rsid w:val="00233316"/>
    <w:rPr>
      <w:rFonts w:ascii="Tahoma" w:eastAsia="Times New Roman" w:hAnsi="Tahoma" w:cs="Tahoma"/>
      <w:sz w:val="16"/>
      <w:szCs w:val="16"/>
      <w:lang w:val="fr-CH" w:eastAsia="fr-FR"/>
    </w:rPr>
  </w:style>
  <w:style w:type="paragraph" w:customStyle="1" w:styleId="EndNoteBibliographyTitle">
    <w:name w:val="EndNote Bibliography Title"/>
    <w:basedOn w:val="Normal"/>
    <w:link w:val="EndNoteBibliographyTitleChar"/>
    <w:rsid w:val="00233316"/>
    <w:pPr>
      <w:jc w:val="center"/>
    </w:pPr>
    <w:rPr>
      <w:noProof/>
      <w:lang w:val="en-US"/>
    </w:rPr>
  </w:style>
  <w:style w:type="character" w:customStyle="1" w:styleId="EndNoteBibliographyTitleChar">
    <w:name w:val="EndNote Bibliography Title Char"/>
    <w:link w:val="EndNoteBibliographyTitle"/>
    <w:rsid w:val="00233316"/>
    <w:rPr>
      <w:rFonts w:ascii="Times New Roman" w:eastAsia="Times New Roman" w:hAnsi="Times New Roman" w:cs="Times New Roman"/>
      <w:noProof/>
      <w:sz w:val="24"/>
      <w:szCs w:val="24"/>
      <w:lang w:val="en-US" w:eastAsia="fr-FR"/>
    </w:rPr>
  </w:style>
  <w:style w:type="paragraph" w:customStyle="1" w:styleId="EndNoteBibliography">
    <w:name w:val="EndNote Bibliography"/>
    <w:basedOn w:val="Normal"/>
    <w:link w:val="EndNoteBibliographyChar"/>
    <w:rsid w:val="00233316"/>
    <w:rPr>
      <w:noProof/>
      <w:lang w:val="en-US"/>
    </w:rPr>
  </w:style>
  <w:style w:type="character" w:customStyle="1" w:styleId="EndNoteBibliographyChar">
    <w:name w:val="EndNote Bibliography Char"/>
    <w:link w:val="EndNoteBibliography"/>
    <w:rsid w:val="00233316"/>
    <w:rPr>
      <w:rFonts w:ascii="Times New Roman" w:eastAsia="Times New Roman" w:hAnsi="Times New Roman" w:cs="Times New Roman"/>
      <w:noProof/>
      <w:sz w:val="24"/>
      <w:szCs w:val="24"/>
      <w:lang w:val="en-US" w:eastAsia="fr-FR"/>
    </w:rPr>
  </w:style>
  <w:style w:type="character" w:styleId="Hyperlink">
    <w:name w:val="Hyperlink"/>
    <w:uiPriority w:val="99"/>
    <w:unhideWhenUsed/>
    <w:rsid w:val="00233316"/>
    <w:rPr>
      <w:color w:val="0000FF"/>
      <w:u w:val="single"/>
    </w:rPr>
  </w:style>
  <w:style w:type="paragraph" w:customStyle="1" w:styleId="berarbeitung1">
    <w:name w:val="Überarbeitung1"/>
    <w:hidden/>
    <w:uiPriority w:val="99"/>
    <w:semiHidden/>
    <w:rsid w:val="00233316"/>
    <w:pPr>
      <w:spacing w:after="0" w:line="240" w:lineRule="auto"/>
    </w:pPr>
    <w:rPr>
      <w:rFonts w:ascii="Calibri" w:eastAsia="Calibri" w:hAnsi="Calibri" w:cs="Times New Roman"/>
    </w:rPr>
  </w:style>
  <w:style w:type="character" w:styleId="Emphasis">
    <w:name w:val="Emphasis"/>
    <w:uiPriority w:val="20"/>
    <w:qFormat/>
    <w:rsid w:val="00233316"/>
    <w:rPr>
      <w:i/>
      <w:iCs/>
    </w:rPr>
  </w:style>
  <w:style w:type="character" w:styleId="Strong">
    <w:name w:val="Strong"/>
    <w:uiPriority w:val="22"/>
    <w:qFormat/>
    <w:rsid w:val="00233316"/>
    <w:rPr>
      <w:b/>
      <w:bCs/>
    </w:rPr>
  </w:style>
  <w:style w:type="paragraph" w:styleId="PlainText">
    <w:name w:val="Plain Text"/>
    <w:basedOn w:val="Normal"/>
    <w:link w:val="PlainTextChar"/>
    <w:uiPriority w:val="99"/>
    <w:unhideWhenUsed/>
    <w:rsid w:val="00233316"/>
    <w:rPr>
      <w:rFonts w:eastAsia="Calibri" w:cs="Consolas"/>
      <w:szCs w:val="21"/>
    </w:rPr>
  </w:style>
  <w:style w:type="character" w:customStyle="1" w:styleId="PlainTextChar">
    <w:name w:val="Plain Text Char"/>
    <w:basedOn w:val="DefaultParagraphFont"/>
    <w:link w:val="PlainText"/>
    <w:uiPriority w:val="99"/>
    <w:rsid w:val="00233316"/>
    <w:rPr>
      <w:rFonts w:ascii="Times New Roman" w:eastAsia="Calibri" w:hAnsi="Times New Roman" w:cs="Consolas"/>
      <w:sz w:val="24"/>
      <w:szCs w:val="21"/>
      <w:lang w:val="fr-CH" w:eastAsia="fr-FR"/>
    </w:rPr>
  </w:style>
  <w:style w:type="paragraph" w:customStyle="1" w:styleId="ColorfulShading-Accent11">
    <w:name w:val="Colorful Shading - Accent 11"/>
    <w:hidden/>
    <w:uiPriority w:val="99"/>
    <w:semiHidden/>
    <w:rsid w:val="00233316"/>
    <w:pPr>
      <w:spacing w:after="0" w:line="240" w:lineRule="auto"/>
    </w:pPr>
    <w:rPr>
      <w:rFonts w:ascii="Calibri" w:eastAsia="Calibri" w:hAnsi="Calibri" w:cs="Times New Roman"/>
    </w:rPr>
  </w:style>
  <w:style w:type="character" w:styleId="FollowedHyperlink">
    <w:name w:val="FollowedHyperlink"/>
    <w:uiPriority w:val="99"/>
    <w:semiHidden/>
    <w:unhideWhenUsed/>
    <w:rsid w:val="00233316"/>
    <w:rPr>
      <w:color w:val="954F72"/>
      <w:u w:val="single"/>
    </w:rPr>
  </w:style>
  <w:style w:type="paragraph" w:styleId="ListParagraph">
    <w:name w:val="List Paragraph"/>
    <w:basedOn w:val="Normal"/>
    <w:uiPriority w:val="34"/>
    <w:qFormat/>
    <w:rsid w:val="00233316"/>
    <w:pPr>
      <w:ind w:left="720"/>
    </w:pPr>
  </w:style>
  <w:style w:type="character" w:styleId="UnresolvedMention">
    <w:name w:val="Unresolved Mention"/>
    <w:uiPriority w:val="99"/>
    <w:semiHidden/>
    <w:unhideWhenUsed/>
    <w:rsid w:val="00233316"/>
    <w:rPr>
      <w:color w:val="605E5C"/>
      <w:shd w:val="clear" w:color="auto" w:fill="E1DFDD"/>
    </w:rPr>
  </w:style>
  <w:style w:type="paragraph" w:styleId="NormalWeb">
    <w:name w:val="Normal (Web)"/>
    <w:basedOn w:val="Normal"/>
    <w:uiPriority w:val="99"/>
    <w:unhideWhenUsed/>
    <w:rsid w:val="00233316"/>
    <w:pPr>
      <w:spacing w:before="100" w:beforeAutospacing="1" w:after="100" w:afterAutospacing="1"/>
    </w:pPr>
    <w:rPr>
      <w:lang w:eastAsia="de-CH"/>
    </w:rPr>
  </w:style>
  <w:style w:type="paragraph" w:customStyle="1" w:styleId="Standard">
    <w:name w:val="Standard"/>
    <w:rsid w:val="00233316"/>
    <w:pPr>
      <w:suppressAutoHyphens/>
      <w:autoSpaceDN w:val="0"/>
      <w:spacing w:after="0" w:line="240" w:lineRule="auto"/>
      <w:textAlignment w:val="baseline"/>
    </w:pPr>
    <w:rPr>
      <w:rFonts w:ascii="Liberation Serif" w:eastAsia="Noto Serif CJK SC" w:hAnsi="Liberation Serif" w:cs="Lohit Devanagari"/>
      <w:kern w:val="3"/>
      <w:sz w:val="24"/>
      <w:szCs w:val="24"/>
      <w:lang w:val="en-US" w:eastAsia="zh-CN" w:bidi="hi-IN"/>
    </w:rPr>
  </w:style>
  <w:style w:type="character" w:customStyle="1" w:styleId="pl-s1">
    <w:name w:val="pl-s1"/>
    <w:basedOn w:val="DefaultParagraphFont"/>
    <w:rsid w:val="00233316"/>
  </w:style>
  <w:style w:type="character" w:customStyle="1" w:styleId="pl-smi">
    <w:name w:val="pl-smi"/>
    <w:basedOn w:val="DefaultParagraphFont"/>
    <w:rsid w:val="00233316"/>
  </w:style>
  <w:style w:type="character" w:customStyle="1" w:styleId="pl-k">
    <w:name w:val="pl-k"/>
    <w:basedOn w:val="DefaultParagraphFont"/>
    <w:rsid w:val="00233316"/>
  </w:style>
  <w:style w:type="character" w:customStyle="1" w:styleId="pl-c1">
    <w:name w:val="pl-c1"/>
    <w:basedOn w:val="DefaultParagraphFont"/>
    <w:rsid w:val="00233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2-019-0619-0" TargetMode="External"/><Relationship Id="rId13" Type="http://schemas.openxmlformats.org/officeDocument/2006/relationships/hyperlink" Target="https://scvelo.readthedocs.io/en/stabl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immunogenomics/harmony" TargetMode="External"/><Relationship Id="rId12" Type="http://schemas.openxmlformats.org/officeDocument/2006/relationships/hyperlink" Target="https://support.10xgenomics.com/single-cell-gene-expression/software/pipelines/latest/advanced/referen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proteinatla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kharchenkolab/scITD#walkthrough" TargetMode="External"/><Relationship Id="rId5" Type="http://schemas.openxmlformats.org/officeDocument/2006/relationships/footnotes" Target="footnotes.xml"/><Relationship Id="rId15" Type="http://schemas.openxmlformats.org/officeDocument/2006/relationships/hyperlink" Target="https://www.10xgenomics.com/resources/datasets/adult-human-brain-1-cerebral-cortex-unknown-orientation-stains-anti-gfap-anti-nfh-1-standard-1-1-0" TargetMode="External"/><Relationship Id="rId10" Type="http://schemas.openxmlformats.org/officeDocument/2006/relationships/hyperlink" Target="https://github.com/phipsonlab/speckle"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carmelietlab.sites.vib.be/en/biomex" TargetMode="External"/><Relationship Id="rId14" Type="http://schemas.openxmlformats.org/officeDocument/2006/relationships/hyperlink" Target="https://github.com/BodenmillerGroup/imctoolk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2916</Words>
  <Characters>73623</Characters>
  <Application>Microsoft Office Word</Application>
  <DocSecurity>0</DocSecurity>
  <Lines>613</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brial, Moheb</dc:creator>
  <cp:keywords/>
  <dc:description/>
  <cp:lastModifiedBy>Ghobrial, Moheb1</cp:lastModifiedBy>
  <cp:revision>2</cp:revision>
  <cp:lastPrinted>2023-07-03T12:42:00Z</cp:lastPrinted>
  <dcterms:created xsi:type="dcterms:W3CDTF">2024-07-09T08:14:00Z</dcterms:created>
  <dcterms:modified xsi:type="dcterms:W3CDTF">2024-07-09T08:14:00Z</dcterms:modified>
</cp:coreProperties>
</file>